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F015AF" w14:textId="5F62520B" w:rsidR="002B04CD" w:rsidDel="006B57CD" w:rsidRDefault="002B04CD" w:rsidP="00ED0467">
      <w:pPr>
        <w:spacing w:line="480" w:lineRule="auto"/>
        <w:rPr>
          <w:del w:id="0" w:author="Dayana Letshiya J." w:date="2023-06-21T09:21:00Z"/>
          <w:b/>
          <w:sz w:val="24"/>
          <w:lang w:val="en-US"/>
        </w:rPr>
      </w:pPr>
      <w:del w:id="1" w:author="Dayana Letshiya J." w:date="2023-06-21T09:21:00Z">
        <w:r w:rsidRPr="0020068B" w:rsidDel="006B57CD">
          <w:rPr>
            <w:b/>
            <w:sz w:val="24"/>
            <w:lang w:val="en-US"/>
          </w:rPr>
          <w:delText>Accelerated aging in mice with astrocyt</w:delText>
        </w:r>
        <w:r w:rsidDel="006B57CD">
          <w:rPr>
            <w:b/>
            <w:sz w:val="24"/>
            <w:lang w:val="en-US"/>
          </w:rPr>
          <w:delText>ic redox imbalance</w:delText>
        </w:r>
        <w:r w:rsidRPr="0020068B" w:rsidDel="006B57CD">
          <w:rPr>
            <w:b/>
            <w:sz w:val="24"/>
            <w:lang w:val="en-US"/>
          </w:rPr>
          <w:delText xml:space="preserve"> as a consequence of SOD2 deletion</w:delText>
        </w:r>
      </w:del>
    </w:p>
    <w:p w14:paraId="497CAB46" w14:textId="59F26A6D" w:rsidR="002B04CD" w:rsidDel="006B57CD" w:rsidRDefault="002B04CD" w:rsidP="00ED0467">
      <w:pPr>
        <w:spacing w:line="480" w:lineRule="auto"/>
        <w:rPr>
          <w:del w:id="2" w:author="Dayana Letshiya J." w:date="2023-06-21T09:21:00Z"/>
          <w:b/>
          <w:sz w:val="24"/>
          <w:lang w:val="en-US"/>
        </w:rPr>
      </w:pPr>
    </w:p>
    <w:p w14:paraId="4EC367F5" w14:textId="7BE37255" w:rsidR="002B04CD" w:rsidDel="006B57CD" w:rsidRDefault="002B04CD" w:rsidP="00ED0467">
      <w:pPr>
        <w:spacing w:line="480" w:lineRule="auto"/>
        <w:rPr>
          <w:del w:id="3" w:author="Dayana Letshiya J." w:date="2023-06-21T09:21:00Z"/>
          <w:b/>
          <w:sz w:val="24"/>
          <w:lang w:val="en-US"/>
        </w:rPr>
      </w:pPr>
      <w:del w:id="4" w:author="Dayana Letshiya J." w:date="2023-06-21T09:21:00Z">
        <w:r w:rsidDel="006B57CD">
          <w:rPr>
            <w:b/>
            <w:sz w:val="24"/>
            <w:lang w:val="en-US"/>
          </w:rPr>
          <w:delText>Running title: Astrocyte SOD2 KO accelerates CNS aging</w:delText>
        </w:r>
      </w:del>
    </w:p>
    <w:p w14:paraId="3977FF71" w14:textId="5FA624FB" w:rsidR="002B04CD" w:rsidRPr="007D097E" w:rsidDel="006B57CD" w:rsidRDefault="002B04CD" w:rsidP="00ED0467">
      <w:pPr>
        <w:spacing w:line="480" w:lineRule="auto"/>
        <w:rPr>
          <w:del w:id="5" w:author="Dayana Letshiya J." w:date="2023-06-21T09:21:00Z"/>
          <w:b/>
          <w:sz w:val="24"/>
          <w:lang w:val="en-US"/>
        </w:rPr>
      </w:pPr>
    </w:p>
    <w:p w14:paraId="4B8F58EF" w14:textId="133F59E3" w:rsidR="002B04CD" w:rsidRPr="00001F1D" w:rsidDel="006B57CD" w:rsidRDefault="002B04CD" w:rsidP="00ED0467">
      <w:pPr>
        <w:spacing w:line="480" w:lineRule="auto"/>
        <w:rPr>
          <w:del w:id="6" w:author="Dayana Letshiya J." w:date="2023-06-21T09:21:00Z"/>
          <w:sz w:val="24"/>
          <w:szCs w:val="24"/>
          <w:lang w:val="en-US"/>
        </w:rPr>
      </w:pPr>
      <w:del w:id="7" w:author="Dayana Letshiya J." w:date="2023-06-21T09:21:00Z">
        <w:r w:rsidRPr="00001F1D" w:rsidDel="006B57CD">
          <w:rPr>
            <w:b/>
            <w:sz w:val="24"/>
            <w:szCs w:val="24"/>
            <w:lang w:val="en-US"/>
          </w:rPr>
          <w:delText>Authors:</w:delText>
        </w:r>
        <w:r w:rsidRPr="00001F1D" w:rsidDel="006B57CD">
          <w:rPr>
            <w:sz w:val="24"/>
            <w:szCs w:val="24"/>
            <w:lang w:val="en-US"/>
          </w:rPr>
          <w:delText xml:space="preserve"> Konstantinos Tsesmelis </w:delText>
        </w:r>
        <w:r w:rsidRPr="00001F1D" w:rsidDel="006B57CD">
          <w:rPr>
            <w:sz w:val="24"/>
            <w:szCs w:val="24"/>
            <w:vertAlign w:val="superscript"/>
            <w:lang w:val="en-US"/>
          </w:rPr>
          <w:delText>1</w:delText>
        </w:r>
        <w:r w:rsidDel="006B57CD">
          <w:rPr>
            <w:sz w:val="24"/>
            <w:szCs w:val="24"/>
            <w:vertAlign w:val="superscript"/>
            <w:lang w:val="en-US"/>
          </w:rPr>
          <w:delText>,</w:delText>
        </w:r>
        <w:r w:rsidRPr="00001F1D" w:rsidDel="006B57CD">
          <w:rPr>
            <w:sz w:val="24"/>
            <w:szCs w:val="24"/>
            <w:lang w:val="en-US"/>
          </w:rPr>
          <w:delText xml:space="preserve">*, Gandhari Maity-Kumar </w:delText>
        </w:r>
        <w:r w:rsidRPr="00001F1D" w:rsidDel="006B57CD">
          <w:rPr>
            <w:sz w:val="24"/>
            <w:szCs w:val="24"/>
            <w:vertAlign w:val="superscript"/>
            <w:lang w:val="en-US"/>
          </w:rPr>
          <w:delText>1,2</w:delText>
        </w:r>
        <w:r w:rsidRPr="00001F1D" w:rsidDel="006B57CD">
          <w:rPr>
            <w:sz w:val="24"/>
            <w:szCs w:val="24"/>
            <w:lang w:val="en-US"/>
          </w:rPr>
          <w:delText xml:space="preserve">, Dana Croner </w:delText>
        </w:r>
        <w:r w:rsidRPr="00001F1D" w:rsidDel="006B57CD">
          <w:rPr>
            <w:sz w:val="24"/>
            <w:szCs w:val="24"/>
            <w:vertAlign w:val="superscript"/>
            <w:lang w:val="en-US"/>
          </w:rPr>
          <w:delText>1</w:delText>
        </w:r>
        <w:r w:rsidRPr="00001F1D" w:rsidDel="006B57CD">
          <w:rPr>
            <w:sz w:val="24"/>
            <w:szCs w:val="24"/>
            <w:lang w:val="en-US"/>
          </w:rPr>
          <w:delText xml:space="preserve">, Jasmin Sprissler </w:delText>
        </w:r>
        <w:r w:rsidRPr="00001F1D" w:rsidDel="006B57CD">
          <w:rPr>
            <w:sz w:val="24"/>
            <w:szCs w:val="24"/>
            <w:vertAlign w:val="superscript"/>
            <w:lang w:val="en-US"/>
          </w:rPr>
          <w:delText>1,3</w:delText>
        </w:r>
        <w:r w:rsidRPr="00001F1D" w:rsidDel="006B57CD">
          <w:rPr>
            <w:sz w:val="24"/>
            <w:szCs w:val="24"/>
            <w:lang w:val="en-US"/>
          </w:rPr>
          <w:delText xml:space="preserve">, Miltiadis Tsesmelis </w:delText>
        </w:r>
        <w:r w:rsidRPr="00001F1D" w:rsidDel="006B57CD">
          <w:rPr>
            <w:sz w:val="24"/>
            <w:szCs w:val="24"/>
            <w:vertAlign w:val="superscript"/>
            <w:lang w:val="en-US"/>
          </w:rPr>
          <w:delText>1</w:delText>
        </w:r>
        <w:r w:rsidRPr="00001F1D" w:rsidDel="006B57CD">
          <w:rPr>
            <w:sz w:val="24"/>
            <w:szCs w:val="24"/>
            <w:lang w:val="en-US"/>
          </w:rPr>
          <w:delText xml:space="preserve">, Tabea Hein </w:delText>
        </w:r>
        <w:r w:rsidRPr="00001F1D" w:rsidDel="006B57CD">
          <w:rPr>
            <w:sz w:val="24"/>
            <w:szCs w:val="24"/>
            <w:vertAlign w:val="superscript"/>
            <w:lang w:val="en-US"/>
          </w:rPr>
          <w:delText>1</w:delText>
        </w:r>
        <w:r w:rsidRPr="00001F1D" w:rsidDel="006B57CD">
          <w:rPr>
            <w:sz w:val="24"/>
            <w:szCs w:val="24"/>
            <w:lang w:val="en-US"/>
          </w:rPr>
          <w:delText xml:space="preserve">, Bernd Baumann </w:delText>
        </w:r>
        <w:r w:rsidRPr="00001F1D" w:rsidDel="006B57CD">
          <w:rPr>
            <w:sz w:val="24"/>
            <w:szCs w:val="24"/>
            <w:vertAlign w:val="superscript"/>
            <w:lang w:val="en-US"/>
          </w:rPr>
          <w:delText>1</w:delText>
        </w:r>
        <w:r w:rsidRPr="00001F1D" w:rsidDel="006B57CD">
          <w:rPr>
            <w:sz w:val="24"/>
            <w:szCs w:val="24"/>
            <w:lang w:val="en-US"/>
          </w:rPr>
          <w:delText xml:space="preserve">, Thomas Wirth </w:delText>
        </w:r>
        <w:r w:rsidRPr="00001F1D" w:rsidDel="006B57CD">
          <w:rPr>
            <w:sz w:val="24"/>
            <w:szCs w:val="24"/>
            <w:vertAlign w:val="superscript"/>
            <w:lang w:val="en-US"/>
          </w:rPr>
          <w:delText>1,</w:delText>
        </w:r>
        <w:r w:rsidRPr="00463A79" w:rsidDel="006B57CD">
          <w:rPr>
            <w:sz w:val="24"/>
            <w:szCs w:val="24"/>
            <w:vertAlign w:val="superscript"/>
            <w:lang w:val="en-US"/>
          </w:rPr>
          <w:delText xml:space="preserve"> </w:delText>
        </w:r>
        <w:r w:rsidDel="006B57CD">
          <w:rPr>
            <w:sz w:val="24"/>
            <w:szCs w:val="24"/>
            <w:vertAlign w:val="superscript"/>
            <w:lang w:val="en-US"/>
          </w:rPr>
          <w:delText>#</w:delText>
        </w:r>
      </w:del>
    </w:p>
    <w:p w14:paraId="55539C38" w14:textId="00681363" w:rsidR="002B04CD" w:rsidRPr="00001F1D" w:rsidDel="006B57CD" w:rsidRDefault="002B04CD" w:rsidP="00ED0467">
      <w:pPr>
        <w:spacing w:line="480" w:lineRule="auto"/>
        <w:rPr>
          <w:del w:id="8" w:author="Dayana Letshiya J." w:date="2023-06-21T09:21:00Z"/>
          <w:lang w:val="en-US"/>
        </w:rPr>
      </w:pPr>
    </w:p>
    <w:p w14:paraId="039CF08E" w14:textId="3D4C175B" w:rsidR="002B04CD" w:rsidRPr="00001F1D" w:rsidDel="006B57CD" w:rsidRDefault="002B04CD" w:rsidP="00ED0467">
      <w:pPr>
        <w:spacing w:line="480" w:lineRule="auto"/>
        <w:rPr>
          <w:del w:id="9" w:author="Dayana Letshiya J." w:date="2023-06-21T09:21:00Z"/>
          <w:sz w:val="24"/>
          <w:szCs w:val="24"/>
          <w:lang w:val="en-US"/>
        </w:rPr>
      </w:pPr>
      <w:del w:id="10" w:author="Dayana Letshiya J." w:date="2023-06-21T09:21:00Z">
        <w:r w:rsidRPr="00001F1D" w:rsidDel="006B57CD">
          <w:rPr>
            <w:sz w:val="24"/>
            <w:szCs w:val="24"/>
            <w:vertAlign w:val="superscript"/>
            <w:lang w:val="en-US"/>
          </w:rPr>
          <w:delText xml:space="preserve">1 </w:delText>
        </w:r>
        <w:r w:rsidRPr="00001F1D" w:rsidDel="006B57CD">
          <w:rPr>
            <w:sz w:val="24"/>
            <w:szCs w:val="24"/>
            <w:lang w:val="en-US"/>
          </w:rPr>
          <w:delText>Institute of Physiological Chemistry, University of Ulm, 89081 Ulm, Baden-Württemberg, Germany; konstantinos.tsesmelis@uni-ulm.de (K.T.); gandhari.maity@helmholtz-muenchen.de (G.M.); dana.croner@uni-ulm.de (D.C.); jasmin.sprissler@uni-ulm.de (J.S.); miltiadis.tsesmelis@uni-ulm.de (M.T.); tabea.hein@uni-ulm.de (T.H.); bernd.baumann@uni-ulm.de (B.B.); thomas.wirth@uni-ulm.de (T.W.)</w:delText>
        </w:r>
      </w:del>
    </w:p>
    <w:p w14:paraId="36C533C1" w14:textId="2516A0A4" w:rsidR="002B04CD" w:rsidRPr="00001F1D" w:rsidDel="006B57CD" w:rsidRDefault="002B04CD" w:rsidP="00ED0467">
      <w:pPr>
        <w:spacing w:line="480" w:lineRule="auto"/>
        <w:rPr>
          <w:del w:id="11" w:author="Dayana Letshiya J." w:date="2023-06-21T09:21:00Z"/>
          <w:sz w:val="24"/>
          <w:szCs w:val="24"/>
        </w:rPr>
      </w:pPr>
      <w:del w:id="12" w:author="Dayana Letshiya J." w:date="2023-06-21T09:21:00Z">
        <w:r w:rsidRPr="00001F1D" w:rsidDel="006B57CD">
          <w:rPr>
            <w:sz w:val="24"/>
            <w:szCs w:val="24"/>
            <w:vertAlign w:val="superscript"/>
          </w:rPr>
          <w:delText xml:space="preserve">2 </w:delText>
        </w:r>
        <w:r w:rsidRPr="00001F1D" w:rsidDel="006B57CD">
          <w:rPr>
            <w:sz w:val="24"/>
            <w:szCs w:val="24"/>
          </w:rPr>
          <w:delText>Institute for Diabetes and Obesity, Helmholtz Diabetes Center at Helmholtz Zentrum München, 85764 Neuherberg, Germany; gandhari.maity@helmholtz-muenchen.de (G.M.)</w:delText>
        </w:r>
      </w:del>
    </w:p>
    <w:p w14:paraId="465F477C" w14:textId="4458AFBA" w:rsidR="002B04CD" w:rsidDel="006B57CD" w:rsidRDefault="002B04CD" w:rsidP="00ED0467">
      <w:pPr>
        <w:spacing w:line="480" w:lineRule="auto"/>
        <w:rPr>
          <w:del w:id="13" w:author="Dayana Letshiya J." w:date="2023-06-21T09:21:00Z"/>
          <w:sz w:val="24"/>
          <w:szCs w:val="24"/>
          <w:lang w:val="en-US"/>
        </w:rPr>
      </w:pPr>
      <w:del w:id="14" w:author="Dayana Letshiya J." w:date="2023-06-21T09:21:00Z">
        <w:r w:rsidRPr="00001F1D" w:rsidDel="006B57CD">
          <w:rPr>
            <w:sz w:val="24"/>
            <w:szCs w:val="24"/>
            <w:vertAlign w:val="superscript"/>
            <w:lang w:val="en-US"/>
          </w:rPr>
          <w:delText xml:space="preserve">3 </w:delText>
        </w:r>
        <w:r w:rsidRPr="00001F1D" w:rsidDel="006B57CD">
          <w:rPr>
            <w:sz w:val="24"/>
            <w:szCs w:val="24"/>
            <w:lang w:val="en-US"/>
          </w:rPr>
          <w:delText>Department of Pediatrics and Adolescent Medicine, Ulm University Medical Center, 89081 Ulm, Germany; jasmin.sprissler@uni-ulm.de (J.S.)</w:delText>
        </w:r>
      </w:del>
    </w:p>
    <w:p w14:paraId="504627C1" w14:textId="3F69FF84" w:rsidR="002B04CD" w:rsidRPr="00001F1D" w:rsidDel="006B57CD" w:rsidRDefault="002B04CD" w:rsidP="00ED0467">
      <w:pPr>
        <w:spacing w:line="480" w:lineRule="auto"/>
        <w:rPr>
          <w:del w:id="15" w:author="Dayana Letshiya J." w:date="2023-06-21T09:21:00Z"/>
          <w:sz w:val="24"/>
          <w:szCs w:val="24"/>
          <w:lang w:val="en-US"/>
        </w:rPr>
      </w:pPr>
      <w:del w:id="16" w:author="Dayana Letshiya J." w:date="2023-06-21T09:21:00Z">
        <w:r w:rsidRPr="00001F1D" w:rsidDel="006B57CD">
          <w:rPr>
            <w:sz w:val="24"/>
            <w:szCs w:val="24"/>
            <w:lang w:val="en-US"/>
          </w:rPr>
          <w:delText>*Correspondence: konstantinos.tsesmelis@uni-ulm.de (</w:delText>
        </w:r>
        <w:r w:rsidDel="006B57CD">
          <w:rPr>
            <w:sz w:val="24"/>
            <w:szCs w:val="24"/>
            <w:lang w:val="en-US"/>
          </w:rPr>
          <w:delText>K</w:delText>
        </w:r>
        <w:r w:rsidRPr="00001F1D" w:rsidDel="006B57CD">
          <w:rPr>
            <w:sz w:val="24"/>
            <w:szCs w:val="24"/>
            <w:lang w:val="en-US"/>
          </w:rPr>
          <w:delText>.</w:delText>
        </w:r>
        <w:r w:rsidDel="006B57CD">
          <w:rPr>
            <w:sz w:val="24"/>
            <w:szCs w:val="24"/>
            <w:lang w:val="en-US"/>
          </w:rPr>
          <w:delText>T</w:delText>
        </w:r>
        <w:r w:rsidRPr="00001F1D" w:rsidDel="006B57CD">
          <w:rPr>
            <w:sz w:val="24"/>
            <w:szCs w:val="24"/>
            <w:lang w:val="en-US"/>
          </w:rPr>
          <w:delText>.), Tel: +49 731500</w:delText>
        </w:r>
        <w:r w:rsidDel="006B57CD">
          <w:rPr>
            <w:sz w:val="24"/>
            <w:szCs w:val="24"/>
            <w:lang w:val="en-US"/>
          </w:rPr>
          <w:delText>33831</w:delText>
        </w:r>
      </w:del>
    </w:p>
    <w:p w14:paraId="2E6FEA6F" w14:textId="0C179350" w:rsidR="002B04CD" w:rsidRPr="00E010DC" w:rsidDel="006B57CD" w:rsidRDefault="002B04CD" w:rsidP="00ED0467">
      <w:pPr>
        <w:spacing w:line="480" w:lineRule="auto"/>
        <w:rPr>
          <w:del w:id="17" w:author="Dayana Letshiya J." w:date="2023-06-21T09:21:00Z"/>
          <w:sz w:val="24"/>
          <w:szCs w:val="24"/>
          <w:lang w:val="en-US"/>
        </w:rPr>
      </w:pPr>
      <w:del w:id="18" w:author="Dayana Letshiya J." w:date="2023-06-21T09:21:00Z">
        <w:r w:rsidRPr="00561CAC" w:rsidDel="006B57CD">
          <w:rPr>
            <w:sz w:val="24"/>
            <w:szCs w:val="24"/>
            <w:vertAlign w:val="superscript"/>
            <w:lang w:val="en-US"/>
          </w:rPr>
          <w:delText>#</w:delText>
        </w:r>
        <w:r w:rsidDel="006B57CD">
          <w:rPr>
            <w:sz w:val="24"/>
            <w:szCs w:val="24"/>
            <w:lang w:val="en-US"/>
          </w:rPr>
          <w:delText>Senior authorship</w:delText>
        </w:r>
        <w:r w:rsidRPr="00001F1D" w:rsidDel="006B57CD">
          <w:rPr>
            <w:sz w:val="24"/>
            <w:szCs w:val="24"/>
            <w:lang w:val="en-US"/>
          </w:rPr>
          <w:delText>: thomas.wirth@uni-ulm.de (T.W.), Tel: +49 73150023271</w:delText>
        </w:r>
      </w:del>
    </w:p>
    <w:p w14:paraId="16817D91" w14:textId="7F7B09BF" w:rsidR="002B04CD" w:rsidDel="006B57CD" w:rsidRDefault="002B04CD" w:rsidP="00ED0467">
      <w:pPr>
        <w:spacing w:line="480" w:lineRule="auto"/>
        <w:rPr>
          <w:ins w:id="19" w:author="Kostas" w:date="2023-05-08T12:28:00Z"/>
          <w:del w:id="20" w:author="Dayana Letshiya J." w:date="2023-06-21T09:21:00Z"/>
          <w:b/>
          <w:sz w:val="32"/>
          <w:lang w:val="en-US"/>
        </w:rPr>
      </w:pPr>
    </w:p>
    <w:p w14:paraId="6B74115F" w14:textId="4E7EA175" w:rsidR="009128FF" w:rsidRPr="009128FF" w:rsidDel="006B57CD" w:rsidRDefault="009128FF" w:rsidP="009128FF">
      <w:pPr>
        <w:widowControl w:val="0"/>
        <w:autoSpaceDE w:val="0"/>
        <w:autoSpaceDN w:val="0"/>
        <w:spacing w:before="26" w:after="0" w:line="235" w:lineRule="auto"/>
        <w:ind w:left="220" w:right="341"/>
        <w:rPr>
          <w:ins w:id="21" w:author="Kostas" w:date="2023-05-08T12:29:00Z"/>
          <w:del w:id="22" w:author="Dayana Letshiya J." w:date="2023-06-21T09:21:00Z"/>
          <w:rFonts w:ascii="Arial" w:eastAsia="Calibri" w:hAnsi="Calibri" w:cs="Calibri"/>
          <w:b/>
          <w:i/>
          <w:sz w:val="16"/>
          <w:lang w:val="en-GB" w:eastAsia="en-GB" w:bidi="en-GB"/>
        </w:rPr>
      </w:pPr>
      <w:ins w:id="23" w:author="Kostas" w:date="2023-05-08T12:29:00Z">
        <w:del w:id="24" w:author="Dayana Letshiya J." w:date="2023-06-21T09:21:00Z">
          <w:r w:rsidRPr="009128FF" w:rsidDel="006B57CD">
            <w:rPr>
              <w:rFonts w:ascii="Calibri" w:eastAsia="Calibri" w:hAnsi="Calibri" w:cs="Calibri"/>
              <w:b/>
              <w:sz w:val="28"/>
              <w:lang w:val="en-GB" w:eastAsia="en-GB" w:bidi="en-GB"/>
            </w:rPr>
            <w:delText>AGING CELL AUTHOR CHECKLIST</w:delText>
          </w:r>
          <w:r w:rsidRPr="009128FF" w:rsidDel="006B57CD">
            <w:rPr>
              <w:rFonts w:ascii="Calibri" w:eastAsia="Calibri" w:hAnsi="Calibri" w:cs="Calibri"/>
              <w:lang w:val="en-GB" w:eastAsia="en-GB" w:bidi="en-GB"/>
            </w:rPr>
            <w:delText xml:space="preserve">. </w:delText>
          </w:r>
          <w:r w:rsidRPr="009128FF" w:rsidDel="006B57CD">
            <w:rPr>
              <w:rFonts w:ascii="Arial" w:eastAsia="Calibri" w:hAnsi="Calibri" w:cs="Calibri"/>
              <w:b/>
              <w:i/>
              <w:sz w:val="16"/>
              <w:lang w:val="en-GB" w:eastAsia="en-GB" w:bidi="en-GB"/>
            </w:rPr>
            <w:delText>Authors should submit this checklist together with their manuscript. Please ensure that you have read the Author Guidelines in detail before submission.</w:delText>
          </w:r>
        </w:del>
      </w:ins>
    </w:p>
    <w:p w14:paraId="5ECB65AB" w14:textId="6B04E6FC" w:rsidR="009128FF" w:rsidRPr="009128FF" w:rsidDel="006B57CD" w:rsidRDefault="009128FF" w:rsidP="009128FF">
      <w:pPr>
        <w:widowControl w:val="0"/>
        <w:autoSpaceDE w:val="0"/>
        <w:autoSpaceDN w:val="0"/>
        <w:spacing w:before="4" w:after="0" w:line="240" w:lineRule="auto"/>
        <w:rPr>
          <w:ins w:id="25" w:author="Kostas" w:date="2023-05-08T12:29:00Z"/>
          <w:del w:id="26" w:author="Dayana Letshiya J." w:date="2023-06-21T09:21:00Z"/>
          <w:rFonts w:ascii="Arial" w:eastAsia="Calibri" w:hAnsi="Calibri" w:cs="Calibri"/>
          <w:b/>
          <w:i/>
          <w:sz w:val="16"/>
          <w:szCs w:val="20"/>
          <w:lang w:val="en-GB" w:eastAsia="en-GB" w:bidi="en-GB"/>
        </w:rPr>
      </w:pPr>
    </w:p>
    <w:tbl>
      <w:tblPr>
        <w:tblW w:w="0" w:type="auto"/>
        <w:tblInd w:w="1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258"/>
        <w:gridCol w:w="843"/>
        <w:gridCol w:w="986"/>
        <w:gridCol w:w="844"/>
        <w:gridCol w:w="849"/>
        <w:gridCol w:w="887"/>
        <w:gridCol w:w="1113"/>
        <w:gridCol w:w="1254"/>
      </w:tblGrid>
      <w:tr w:rsidR="009128FF" w:rsidRPr="00292D37" w:rsidDel="006B57CD" w14:paraId="0CBFC31E" w14:textId="037201EF" w:rsidTr="002A7B13">
        <w:trPr>
          <w:trHeight w:val="544"/>
          <w:ins w:id="27" w:author="Kostas" w:date="2023-05-08T12:29:00Z"/>
          <w:del w:id="28" w:author="Dayana Letshiya J." w:date="2023-06-21T09:21:00Z"/>
        </w:trPr>
        <w:tc>
          <w:tcPr>
            <w:tcW w:w="2258" w:type="dxa"/>
          </w:tcPr>
          <w:p w14:paraId="3C082A36" w14:textId="404211D1" w:rsidR="009128FF" w:rsidRPr="009128FF" w:rsidDel="006B57CD" w:rsidRDefault="009128FF" w:rsidP="009128FF">
            <w:pPr>
              <w:widowControl w:val="0"/>
              <w:autoSpaceDE w:val="0"/>
              <w:autoSpaceDN w:val="0"/>
              <w:spacing w:after="0" w:line="268" w:lineRule="exact"/>
              <w:ind w:left="107"/>
              <w:rPr>
                <w:ins w:id="29" w:author="Kostas" w:date="2023-05-08T12:29:00Z"/>
                <w:del w:id="30" w:author="Dayana Letshiya J." w:date="2023-06-21T09:21:00Z"/>
                <w:rFonts w:ascii="Calibri" w:eastAsia="Calibri" w:hAnsi="Calibri" w:cs="Calibri"/>
                <w:b/>
                <w:lang w:val="en-GB" w:eastAsia="en-GB" w:bidi="en-GB"/>
              </w:rPr>
            </w:pPr>
            <w:ins w:id="31" w:author="Kostas" w:date="2023-05-08T12:29:00Z">
              <w:del w:id="32" w:author="Dayana Letshiya J." w:date="2023-06-21T09:21:00Z">
                <w:r w:rsidRPr="009128FF" w:rsidDel="006B57CD">
                  <w:rPr>
                    <w:rFonts w:ascii="Calibri" w:eastAsia="Calibri" w:hAnsi="Calibri" w:cs="Calibri"/>
                    <w:b/>
                    <w:lang w:val="en-GB" w:eastAsia="en-GB" w:bidi="en-GB"/>
                  </w:rPr>
                  <w:delText>Title</w:delText>
                </w:r>
              </w:del>
            </w:ins>
          </w:p>
        </w:tc>
        <w:tc>
          <w:tcPr>
            <w:tcW w:w="6776" w:type="dxa"/>
            <w:gridSpan w:val="7"/>
          </w:tcPr>
          <w:p w14:paraId="20483256" w14:textId="7040DD2D" w:rsidR="009128FF" w:rsidRPr="009128FF" w:rsidDel="006B57CD" w:rsidRDefault="009128FF" w:rsidP="009128FF">
            <w:pPr>
              <w:widowControl w:val="0"/>
              <w:autoSpaceDE w:val="0"/>
              <w:autoSpaceDN w:val="0"/>
              <w:spacing w:after="0" w:line="240" w:lineRule="auto"/>
              <w:rPr>
                <w:ins w:id="33" w:author="Kostas" w:date="2023-05-08T12:29:00Z"/>
                <w:del w:id="34" w:author="Dayana Letshiya J." w:date="2023-06-21T09:21:00Z"/>
                <w:rFonts w:ascii="Arial" w:eastAsia="Calibri" w:hAnsi="Calibri" w:cs="Calibri"/>
                <w:sz w:val="18"/>
                <w:lang w:val="en-GB" w:eastAsia="en-GB" w:bidi="en-GB"/>
              </w:rPr>
            </w:pPr>
            <w:ins w:id="35" w:author="Kostas" w:date="2023-05-08T12:29:00Z">
              <w:del w:id="36" w:author="Dayana Letshiya J." w:date="2023-06-21T09:21:00Z">
                <w:r w:rsidRPr="009128FF" w:rsidDel="006B57CD">
                  <w:rPr>
                    <w:rFonts w:ascii="Times New Roman" w:eastAsia="Calibri" w:hAnsi="Calibri" w:cs="Calibri"/>
                    <w:sz w:val="18"/>
                    <w:lang w:val="en-GB" w:eastAsia="en-GB" w:bidi="en-GB"/>
                  </w:rPr>
                  <w:delText>Accelerated aging in mice with astrocytic redox imbalance as a consequence of SOD2 deletion</w:delText>
                </w:r>
              </w:del>
            </w:ins>
          </w:p>
        </w:tc>
      </w:tr>
      <w:tr w:rsidR="009128FF" w:rsidRPr="00292D37" w:rsidDel="006B57CD" w14:paraId="45ADC5AF" w14:textId="6F42B8DE" w:rsidTr="002A7B13">
        <w:trPr>
          <w:trHeight w:val="549"/>
          <w:ins w:id="37" w:author="Kostas" w:date="2023-05-08T12:29:00Z"/>
          <w:del w:id="38" w:author="Dayana Letshiya J." w:date="2023-06-21T09:21:00Z"/>
        </w:trPr>
        <w:tc>
          <w:tcPr>
            <w:tcW w:w="2258" w:type="dxa"/>
          </w:tcPr>
          <w:p w14:paraId="33AD2061" w14:textId="4E818DC8" w:rsidR="009128FF" w:rsidRPr="009128FF" w:rsidDel="006B57CD" w:rsidRDefault="009128FF" w:rsidP="009128FF">
            <w:pPr>
              <w:widowControl w:val="0"/>
              <w:autoSpaceDE w:val="0"/>
              <w:autoSpaceDN w:val="0"/>
              <w:spacing w:after="0" w:line="268" w:lineRule="exact"/>
              <w:ind w:left="107"/>
              <w:rPr>
                <w:ins w:id="39" w:author="Kostas" w:date="2023-05-08T12:29:00Z"/>
                <w:del w:id="40" w:author="Dayana Letshiya J." w:date="2023-06-21T09:21:00Z"/>
                <w:rFonts w:ascii="Calibri" w:eastAsia="Calibri" w:hAnsi="Calibri" w:cs="Calibri"/>
                <w:b/>
                <w:lang w:val="en-GB" w:eastAsia="en-GB" w:bidi="en-GB"/>
              </w:rPr>
            </w:pPr>
            <w:ins w:id="41" w:author="Kostas" w:date="2023-05-08T12:29:00Z">
              <w:del w:id="42" w:author="Dayana Letshiya J." w:date="2023-06-21T09:21:00Z">
                <w:r w:rsidRPr="009128FF" w:rsidDel="006B57CD">
                  <w:rPr>
                    <w:rFonts w:ascii="Calibri" w:eastAsia="Calibri" w:hAnsi="Calibri" w:cs="Calibri"/>
                    <w:b/>
                    <w:lang w:val="en-GB" w:eastAsia="en-GB" w:bidi="en-GB"/>
                  </w:rPr>
                  <w:delText>Authors</w:delText>
                </w:r>
              </w:del>
            </w:ins>
          </w:p>
        </w:tc>
        <w:tc>
          <w:tcPr>
            <w:tcW w:w="6776" w:type="dxa"/>
            <w:gridSpan w:val="7"/>
          </w:tcPr>
          <w:p w14:paraId="13BFF1D9" w14:textId="3087A5BE" w:rsidR="009128FF" w:rsidRPr="009128FF" w:rsidDel="006B57CD" w:rsidRDefault="009128FF" w:rsidP="009128FF">
            <w:pPr>
              <w:widowControl w:val="0"/>
              <w:autoSpaceDE w:val="0"/>
              <w:autoSpaceDN w:val="0"/>
              <w:spacing w:after="0" w:line="240" w:lineRule="auto"/>
              <w:rPr>
                <w:ins w:id="43" w:author="Kostas" w:date="2023-05-08T12:29:00Z"/>
                <w:del w:id="44" w:author="Dayana Letshiya J." w:date="2023-06-21T09:21:00Z"/>
                <w:rFonts w:ascii="Times New Roman" w:eastAsia="Calibri" w:hAnsi="Calibri" w:cs="Calibri"/>
                <w:sz w:val="18"/>
                <w:lang w:val="en-GB" w:eastAsia="en-GB" w:bidi="en-GB"/>
              </w:rPr>
            </w:pPr>
            <w:bookmarkStart w:id="45" w:name="_Hlk134442186"/>
            <w:ins w:id="46" w:author="Kostas" w:date="2023-05-08T12:29:00Z">
              <w:del w:id="47" w:author="Dayana Letshiya J." w:date="2023-06-21T09:21:00Z">
                <w:r w:rsidRPr="009128FF" w:rsidDel="006B57CD">
                  <w:rPr>
                    <w:rFonts w:ascii="Times New Roman" w:eastAsia="Calibri" w:hAnsi="Calibri" w:cs="Calibri"/>
                    <w:sz w:val="18"/>
                    <w:lang w:val="en-GB" w:eastAsia="en-GB" w:bidi="en-GB"/>
                  </w:rPr>
                  <w:delText>Konstantinos Tsesmelis</w:delText>
                </w:r>
              </w:del>
            </w:ins>
            <w:ins w:id="48" w:author="Kostas" w:date="2023-05-08T12:42:00Z">
              <w:del w:id="49" w:author="Dayana Letshiya J." w:date="2023-06-21T09:21:00Z">
                <w:r w:rsidR="007C5828" w:rsidRPr="007C5828" w:rsidDel="006B57CD">
                  <w:rPr>
                    <w:rFonts w:ascii="Times New Roman" w:eastAsia="Calibri" w:hAnsi="Calibri" w:cs="Calibri"/>
                    <w:sz w:val="18"/>
                    <w:lang w:val="en-GB" w:eastAsia="en-GB" w:bidi="en-GB"/>
                  </w:rPr>
                  <w:delText>*</w:delText>
                </w:r>
              </w:del>
            </w:ins>
            <w:ins w:id="50" w:author="Kostas" w:date="2023-05-08T12:29:00Z">
              <w:del w:id="51" w:author="Dayana Letshiya J." w:date="2023-06-21T09:21:00Z">
                <w:r w:rsidRPr="009128FF" w:rsidDel="006B57CD">
                  <w:rPr>
                    <w:rFonts w:ascii="Times New Roman" w:eastAsia="Calibri" w:hAnsi="Calibri" w:cs="Calibri"/>
                    <w:sz w:val="18"/>
                    <w:lang w:val="en-GB" w:eastAsia="en-GB" w:bidi="en-GB"/>
                  </w:rPr>
                  <w:delText>, Gandhari Maity-Kumar, Dana Croner, Jasmin Sprissler, Miltiadis Tsesmelis, Tabea Hein, Bernd Baumann, Thomas Wirth #</w:delText>
                </w:r>
                <w:bookmarkEnd w:id="45"/>
              </w:del>
            </w:ins>
          </w:p>
        </w:tc>
      </w:tr>
      <w:tr w:rsidR="009128FF" w:rsidRPr="009128FF" w:rsidDel="006B57CD" w14:paraId="59525F28" w14:textId="33EF5D38" w:rsidTr="002A7B13">
        <w:trPr>
          <w:trHeight w:val="558"/>
          <w:ins w:id="52" w:author="Kostas" w:date="2023-05-08T12:29:00Z"/>
          <w:del w:id="53" w:author="Dayana Letshiya J." w:date="2023-06-21T09:21:00Z"/>
        </w:trPr>
        <w:tc>
          <w:tcPr>
            <w:tcW w:w="2258" w:type="dxa"/>
          </w:tcPr>
          <w:p w14:paraId="368598BA" w14:textId="3EDE627A" w:rsidR="009128FF" w:rsidRPr="009128FF" w:rsidDel="006B57CD" w:rsidRDefault="009128FF" w:rsidP="009128FF">
            <w:pPr>
              <w:widowControl w:val="0"/>
              <w:autoSpaceDE w:val="0"/>
              <w:autoSpaceDN w:val="0"/>
              <w:spacing w:after="0" w:line="268" w:lineRule="exact"/>
              <w:ind w:left="107"/>
              <w:rPr>
                <w:ins w:id="54" w:author="Kostas" w:date="2023-05-08T12:29:00Z"/>
                <w:del w:id="55" w:author="Dayana Letshiya J." w:date="2023-06-21T09:21:00Z"/>
                <w:rFonts w:ascii="Calibri" w:eastAsia="Calibri" w:hAnsi="Calibri" w:cs="Calibri"/>
                <w:b/>
                <w:lang w:val="en-GB" w:eastAsia="en-GB" w:bidi="en-GB"/>
              </w:rPr>
            </w:pPr>
            <w:ins w:id="56" w:author="Kostas" w:date="2023-05-08T12:29:00Z">
              <w:del w:id="57" w:author="Dayana Letshiya J." w:date="2023-06-21T09:21:00Z">
                <w:r w:rsidRPr="009128FF" w:rsidDel="006B57CD">
                  <w:rPr>
                    <w:rFonts w:ascii="Calibri" w:eastAsia="Calibri" w:hAnsi="Calibri" w:cs="Calibri"/>
                    <w:b/>
                    <w:lang w:val="en-GB" w:eastAsia="en-GB" w:bidi="en-GB"/>
                  </w:rPr>
                  <w:delText>Manuscript Type</w:delText>
                </w:r>
              </w:del>
            </w:ins>
          </w:p>
        </w:tc>
        <w:tc>
          <w:tcPr>
            <w:tcW w:w="6776" w:type="dxa"/>
            <w:gridSpan w:val="7"/>
          </w:tcPr>
          <w:p w14:paraId="3E40DC5B" w14:textId="3C3E0FC2" w:rsidR="009128FF" w:rsidRPr="009128FF" w:rsidDel="006B57CD" w:rsidRDefault="009128FF" w:rsidP="009128FF">
            <w:pPr>
              <w:widowControl w:val="0"/>
              <w:autoSpaceDE w:val="0"/>
              <w:autoSpaceDN w:val="0"/>
              <w:spacing w:after="0" w:line="240" w:lineRule="auto"/>
              <w:rPr>
                <w:ins w:id="58" w:author="Kostas" w:date="2023-05-08T12:29:00Z"/>
                <w:del w:id="59" w:author="Dayana Letshiya J." w:date="2023-06-21T09:21:00Z"/>
                <w:rFonts w:ascii="Times New Roman" w:eastAsia="Calibri" w:hAnsi="Calibri" w:cs="Calibri"/>
                <w:sz w:val="18"/>
                <w:lang w:val="en-GB" w:eastAsia="en-GB" w:bidi="en-GB"/>
              </w:rPr>
            </w:pPr>
            <w:ins w:id="60" w:author="Kostas" w:date="2023-05-08T12:29:00Z">
              <w:del w:id="61" w:author="Dayana Letshiya J." w:date="2023-06-21T09:21:00Z">
                <w:r w:rsidRPr="009128FF" w:rsidDel="006B57CD">
                  <w:rPr>
                    <w:rFonts w:ascii="Times New Roman" w:eastAsia="Calibri" w:hAnsi="Calibri" w:cs="Calibri"/>
                    <w:sz w:val="18"/>
                    <w:lang w:val="en-GB" w:eastAsia="en-GB" w:bidi="en-GB"/>
                  </w:rPr>
                  <w:delText>Research article</w:delText>
                </w:r>
              </w:del>
            </w:ins>
          </w:p>
        </w:tc>
      </w:tr>
      <w:tr w:rsidR="009128FF" w:rsidRPr="00292D37" w:rsidDel="006B57CD" w14:paraId="0216001A" w14:textId="214121AD" w:rsidTr="002A7B13">
        <w:trPr>
          <w:trHeight w:val="1074"/>
          <w:ins w:id="62" w:author="Kostas" w:date="2023-05-08T12:29:00Z"/>
          <w:del w:id="63" w:author="Dayana Letshiya J." w:date="2023-06-21T09:21:00Z"/>
        </w:trPr>
        <w:tc>
          <w:tcPr>
            <w:tcW w:w="2258" w:type="dxa"/>
          </w:tcPr>
          <w:p w14:paraId="4819620A" w14:textId="5BBB9A81" w:rsidR="009128FF" w:rsidRPr="009128FF" w:rsidDel="006B57CD" w:rsidRDefault="009128FF" w:rsidP="009128FF">
            <w:pPr>
              <w:widowControl w:val="0"/>
              <w:autoSpaceDE w:val="0"/>
              <w:autoSpaceDN w:val="0"/>
              <w:spacing w:before="2" w:after="0" w:line="240" w:lineRule="auto"/>
              <w:ind w:left="107" w:right="624"/>
              <w:rPr>
                <w:ins w:id="64" w:author="Kostas" w:date="2023-05-08T12:29:00Z"/>
                <w:del w:id="65" w:author="Dayana Letshiya J." w:date="2023-06-21T09:21:00Z"/>
                <w:rFonts w:ascii="Calibri" w:eastAsia="Calibri" w:hAnsi="Calibri" w:cs="Calibri"/>
                <w:b/>
                <w:lang w:val="en-GB" w:eastAsia="en-GB" w:bidi="en-GB"/>
              </w:rPr>
            </w:pPr>
            <w:ins w:id="66" w:author="Kostas" w:date="2023-05-08T12:29:00Z">
              <w:del w:id="67" w:author="Dayana Letshiya J." w:date="2023-06-21T09:21:00Z">
                <w:r w:rsidRPr="009128FF" w:rsidDel="006B57CD">
                  <w:rPr>
                    <w:rFonts w:ascii="Calibri" w:eastAsia="Calibri" w:hAnsi="Calibri" w:cs="Calibri"/>
                    <w:b/>
                    <w:lang w:val="en-GB" w:eastAsia="en-GB" w:bidi="en-GB"/>
                  </w:rPr>
                  <w:delText>Total Character Count (including spaces)</w:delText>
                </w:r>
                <w:r w:rsidRPr="009128FF" w:rsidDel="006B57CD">
                  <w:rPr>
                    <w:rFonts w:ascii="Calibri" w:eastAsia="Calibri" w:hAnsi="Calibri" w:cs="Calibri"/>
                    <w:b/>
                    <w:vertAlign w:val="superscript"/>
                    <w:lang w:val="en-GB" w:eastAsia="en-GB" w:bidi="en-GB"/>
                  </w:rPr>
                  <w:delText>1</w:delText>
                </w:r>
              </w:del>
            </w:ins>
          </w:p>
        </w:tc>
        <w:tc>
          <w:tcPr>
            <w:tcW w:w="6776" w:type="dxa"/>
            <w:gridSpan w:val="7"/>
          </w:tcPr>
          <w:p w14:paraId="10D2F1AD" w14:textId="2C9009B3" w:rsidR="009128FF" w:rsidRPr="009128FF" w:rsidDel="006B57CD" w:rsidRDefault="009128FF" w:rsidP="009128FF">
            <w:pPr>
              <w:widowControl w:val="0"/>
              <w:autoSpaceDE w:val="0"/>
              <w:autoSpaceDN w:val="0"/>
              <w:spacing w:after="0" w:line="240" w:lineRule="auto"/>
              <w:rPr>
                <w:ins w:id="68" w:author="Kostas" w:date="2023-05-08T12:29:00Z"/>
                <w:del w:id="69" w:author="Dayana Letshiya J." w:date="2023-06-21T09:21:00Z"/>
                <w:rFonts w:ascii="Times New Roman" w:eastAsia="Calibri" w:hAnsi="Calibri" w:cs="Calibri"/>
                <w:sz w:val="18"/>
                <w:lang w:val="en-GB" w:eastAsia="en-GB" w:bidi="en-GB"/>
              </w:rPr>
            </w:pPr>
            <w:ins w:id="70" w:author="Kostas" w:date="2023-05-08T12:29:00Z">
              <w:del w:id="71" w:author="Dayana Letshiya J." w:date="2023-06-21T09:21:00Z">
                <w:r w:rsidRPr="009128FF" w:rsidDel="006B57CD">
                  <w:rPr>
                    <w:rFonts w:ascii="Times New Roman" w:eastAsia="Calibri" w:hAnsi="Calibri" w:cs="Calibri"/>
                    <w:sz w:val="18"/>
                    <w:lang w:val="en-GB" w:eastAsia="en-GB" w:bidi="en-GB"/>
                  </w:rPr>
                  <w:delText xml:space="preserve">53.567  </w:delText>
                </w:r>
              </w:del>
            </w:ins>
          </w:p>
          <w:p w14:paraId="078E3DBD" w14:textId="62AE536D" w:rsidR="009128FF" w:rsidRPr="009128FF" w:rsidDel="006B57CD" w:rsidRDefault="009128FF" w:rsidP="009128FF">
            <w:pPr>
              <w:widowControl w:val="0"/>
              <w:autoSpaceDE w:val="0"/>
              <w:autoSpaceDN w:val="0"/>
              <w:spacing w:after="0" w:line="240" w:lineRule="auto"/>
              <w:rPr>
                <w:ins w:id="72" w:author="Kostas" w:date="2023-05-08T12:29:00Z"/>
                <w:del w:id="73" w:author="Dayana Letshiya J." w:date="2023-06-21T09:21:00Z"/>
                <w:rFonts w:ascii="Times New Roman" w:eastAsia="Calibri" w:hAnsi="Calibri" w:cs="Calibri"/>
                <w:sz w:val="18"/>
                <w:lang w:val="en-GB" w:eastAsia="en-GB" w:bidi="en-GB"/>
              </w:rPr>
            </w:pPr>
            <w:ins w:id="74" w:author="Kostas" w:date="2023-05-08T12:29:00Z">
              <w:del w:id="75" w:author="Dayana Letshiya J." w:date="2023-06-21T09:21:00Z">
                <w:r w:rsidRPr="009128FF" w:rsidDel="006B57CD">
                  <w:rPr>
                    <w:rFonts w:ascii="Times New Roman" w:eastAsia="Calibri" w:hAnsi="Calibri" w:cs="Calibri"/>
                    <w:sz w:val="18"/>
                    <w:lang w:val="en-GB" w:eastAsia="en-GB" w:bidi="en-GB"/>
                  </w:rPr>
                  <w:delText>(with Data availability statement, Acknowledgments, Author Contributions, Conflict of interest)</w:delText>
                </w:r>
              </w:del>
            </w:ins>
          </w:p>
          <w:p w14:paraId="76E31E80" w14:textId="6A4CD981" w:rsidR="009128FF" w:rsidRPr="009128FF" w:rsidDel="006B57CD" w:rsidRDefault="009128FF" w:rsidP="009128FF">
            <w:pPr>
              <w:widowControl w:val="0"/>
              <w:autoSpaceDE w:val="0"/>
              <w:autoSpaceDN w:val="0"/>
              <w:spacing w:after="0" w:line="240" w:lineRule="auto"/>
              <w:rPr>
                <w:ins w:id="76" w:author="Kostas" w:date="2023-05-08T12:29:00Z"/>
                <w:del w:id="77" w:author="Dayana Letshiya J." w:date="2023-06-21T09:21:00Z"/>
                <w:rFonts w:ascii="Times New Roman" w:eastAsia="Calibri" w:hAnsi="Calibri" w:cs="Calibri"/>
                <w:sz w:val="18"/>
                <w:lang w:val="en-GB" w:eastAsia="en-GB" w:bidi="en-GB"/>
              </w:rPr>
            </w:pPr>
            <w:ins w:id="78" w:author="Kostas" w:date="2023-05-08T12:29:00Z">
              <w:del w:id="79" w:author="Dayana Letshiya J." w:date="2023-06-21T09:21:00Z">
                <w:r w:rsidRPr="009128FF" w:rsidDel="006B57CD">
                  <w:rPr>
                    <w:rFonts w:ascii="Times New Roman" w:eastAsia="Calibri" w:hAnsi="Calibri" w:cs="Calibri"/>
                    <w:sz w:val="18"/>
                    <w:lang w:val="en-GB" w:eastAsia="en-GB" w:bidi="en-GB"/>
                  </w:rPr>
                  <w:delText>(without Author Checklist, Title Page, Tables, Figures, Figure legends and References)</w:delText>
                </w:r>
              </w:del>
            </w:ins>
          </w:p>
        </w:tc>
      </w:tr>
      <w:tr w:rsidR="009128FF" w:rsidRPr="009128FF" w:rsidDel="006B57CD" w14:paraId="162A325C" w14:textId="6B21C28D" w:rsidTr="002A7B13">
        <w:trPr>
          <w:trHeight w:val="806"/>
          <w:ins w:id="80" w:author="Kostas" w:date="2023-05-08T12:29:00Z"/>
          <w:del w:id="81" w:author="Dayana Letshiya J." w:date="2023-06-21T09:21:00Z"/>
        </w:trPr>
        <w:tc>
          <w:tcPr>
            <w:tcW w:w="2258" w:type="dxa"/>
          </w:tcPr>
          <w:p w14:paraId="210E92A1" w14:textId="6BF03F38" w:rsidR="009128FF" w:rsidRPr="009128FF" w:rsidDel="006B57CD" w:rsidRDefault="009128FF" w:rsidP="009128FF">
            <w:pPr>
              <w:widowControl w:val="0"/>
              <w:autoSpaceDE w:val="0"/>
              <w:autoSpaceDN w:val="0"/>
              <w:spacing w:after="0" w:line="240" w:lineRule="auto"/>
              <w:ind w:left="107" w:right="797"/>
              <w:rPr>
                <w:ins w:id="82" w:author="Kostas" w:date="2023-05-08T12:29:00Z"/>
                <w:del w:id="83" w:author="Dayana Letshiya J." w:date="2023-06-21T09:21:00Z"/>
                <w:rFonts w:ascii="Calibri" w:eastAsia="Calibri" w:hAnsi="Calibri" w:cs="Calibri"/>
                <w:b/>
                <w:lang w:val="en-GB" w:eastAsia="en-GB" w:bidi="en-GB"/>
              </w:rPr>
            </w:pPr>
            <w:ins w:id="84" w:author="Kostas" w:date="2023-05-08T12:29:00Z">
              <w:del w:id="85" w:author="Dayana Letshiya J." w:date="2023-06-21T09:21:00Z">
                <w:r w:rsidRPr="009128FF" w:rsidDel="006B57CD">
                  <w:rPr>
                    <w:rFonts w:ascii="Calibri" w:eastAsia="Calibri" w:hAnsi="Calibri" w:cs="Calibri"/>
                    <w:b/>
                    <w:lang w:val="en-GB" w:eastAsia="en-GB" w:bidi="en-GB"/>
                  </w:rPr>
                  <w:delText>Word count of Summary</w:delText>
                </w:r>
                <w:r w:rsidRPr="009128FF" w:rsidDel="006B57CD">
                  <w:rPr>
                    <w:rFonts w:ascii="Calibri" w:eastAsia="Calibri" w:hAnsi="Calibri" w:cs="Calibri"/>
                    <w:b/>
                    <w:vertAlign w:val="superscript"/>
                    <w:lang w:val="en-GB" w:eastAsia="en-GB" w:bidi="en-GB"/>
                  </w:rPr>
                  <w:delText>2</w:delText>
                </w:r>
              </w:del>
            </w:ins>
          </w:p>
        </w:tc>
        <w:tc>
          <w:tcPr>
            <w:tcW w:w="6776" w:type="dxa"/>
            <w:gridSpan w:val="7"/>
          </w:tcPr>
          <w:p w14:paraId="471BF246" w14:textId="3D651D4C" w:rsidR="009128FF" w:rsidRPr="009128FF" w:rsidDel="006B57CD" w:rsidRDefault="009128FF" w:rsidP="009128FF">
            <w:pPr>
              <w:widowControl w:val="0"/>
              <w:autoSpaceDE w:val="0"/>
              <w:autoSpaceDN w:val="0"/>
              <w:spacing w:after="0" w:line="240" w:lineRule="auto"/>
              <w:rPr>
                <w:ins w:id="86" w:author="Kostas" w:date="2023-05-08T12:29:00Z"/>
                <w:del w:id="87" w:author="Dayana Letshiya J." w:date="2023-06-21T09:21:00Z"/>
                <w:rFonts w:ascii="Times New Roman" w:eastAsia="Calibri" w:hAnsi="Calibri" w:cs="Calibri"/>
                <w:sz w:val="18"/>
                <w:lang w:val="en-GB" w:eastAsia="en-GB" w:bidi="en-GB"/>
              </w:rPr>
            </w:pPr>
            <w:ins w:id="88" w:author="Kostas" w:date="2023-05-08T12:29:00Z">
              <w:del w:id="89" w:author="Dayana Letshiya J." w:date="2023-06-21T09:21:00Z">
                <w:r w:rsidRPr="009128FF" w:rsidDel="006B57CD">
                  <w:rPr>
                    <w:rFonts w:ascii="Times New Roman" w:eastAsia="Calibri" w:hAnsi="Calibri" w:cs="Calibri"/>
                    <w:sz w:val="18"/>
                    <w:lang w:val="en-GB" w:eastAsia="en-GB" w:bidi="en-GB"/>
                  </w:rPr>
                  <w:delText>180</w:delText>
                </w:r>
              </w:del>
            </w:ins>
          </w:p>
        </w:tc>
      </w:tr>
      <w:tr w:rsidR="009128FF" w:rsidRPr="009128FF" w:rsidDel="006B57CD" w14:paraId="3F8B11BF" w14:textId="5E26802F" w:rsidTr="002A7B13">
        <w:trPr>
          <w:trHeight w:val="1074"/>
          <w:ins w:id="90" w:author="Kostas" w:date="2023-05-08T12:29:00Z"/>
          <w:del w:id="91" w:author="Dayana Letshiya J." w:date="2023-06-21T09:21:00Z"/>
        </w:trPr>
        <w:tc>
          <w:tcPr>
            <w:tcW w:w="2258" w:type="dxa"/>
          </w:tcPr>
          <w:p w14:paraId="6BDABF79" w14:textId="1A2E690C" w:rsidR="009128FF" w:rsidRPr="009128FF" w:rsidDel="006B57CD" w:rsidRDefault="009128FF" w:rsidP="009128FF">
            <w:pPr>
              <w:widowControl w:val="0"/>
              <w:autoSpaceDE w:val="0"/>
              <w:autoSpaceDN w:val="0"/>
              <w:spacing w:after="0" w:line="240" w:lineRule="auto"/>
              <w:ind w:left="107" w:right="463"/>
              <w:rPr>
                <w:ins w:id="92" w:author="Kostas" w:date="2023-05-08T12:29:00Z"/>
                <w:del w:id="93" w:author="Dayana Letshiya J." w:date="2023-06-21T09:21:00Z"/>
                <w:rFonts w:ascii="Calibri" w:eastAsia="Calibri" w:hAnsi="Calibri" w:cs="Calibri"/>
                <w:b/>
                <w:lang w:val="en-GB" w:eastAsia="en-GB" w:bidi="en-GB"/>
              </w:rPr>
            </w:pPr>
            <w:ins w:id="94" w:author="Kostas" w:date="2023-05-08T12:29:00Z">
              <w:del w:id="95" w:author="Dayana Letshiya J." w:date="2023-06-21T09:21:00Z">
                <w:r w:rsidRPr="009128FF" w:rsidDel="006B57CD">
                  <w:rPr>
                    <w:rFonts w:ascii="Calibri" w:eastAsia="Calibri" w:hAnsi="Calibri" w:cs="Calibri"/>
                    <w:b/>
                    <w:lang w:val="en-GB" w:eastAsia="en-GB" w:bidi="en-GB"/>
                  </w:rPr>
                  <w:delText>Number of papers cited in the References</w:delText>
                </w:r>
                <w:r w:rsidRPr="009128FF" w:rsidDel="006B57CD">
                  <w:rPr>
                    <w:rFonts w:ascii="Calibri" w:eastAsia="Calibri" w:hAnsi="Calibri" w:cs="Calibri"/>
                    <w:b/>
                    <w:vertAlign w:val="superscript"/>
                    <w:lang w:val="en-GB" w:eastAsia="en-GB" w:bidi="en-GB"/>
                  </w:rPr>
                  <w:delText>3</w:delText>
                </w:r>
              </w:del>
            </w:ins>
          </w:p>
        </w:tc>
        <w:tc>
          <w:tcPr>
            <w:tcW w:w="6776" w:type="dxa"/>
            <w:gridSpan w:val="7"/>
          </w:tcPr>
          <w:p w14:paraId="41F06CCF" w14:textId="405A2ABE" w:rsidR="009128FF" w:rsidRPr="009128FF" w:rsidDel="006B57CD" w:rsidRDefault="009128FF" w:rsidP="009128FF">
            <w:pPr>
              <w:widowControl w:val="0"/>
              <w:autoSpaceDE w:val="0"/>
              <w:autoSpaceDN w:val="0"/>
              <w:spacing w:after="0" w:line="240" w:lineRule="auto"/>
              <w:rPr>
                <w:ins w:id="96" w:author="Kostas" w:date="2023-05-08T12:29:00Z"/>
                <w:del w:id="97" w:author="Dayana Letshiya J." w:date="2023-06-21T09:21:00Z"/>
                <w:rFonts w:ascii="Times New Roman" w:eastAsia="Calibri" w:hAnsi="Calibri" w:cs="Calibri"/>
                <w:sz w:val="18"/>
                <w:lang w:val="en-GB" w:eastAsia="en-GB" w:bidi="en-GB"/>
              </w:rPr>
            </w:pPr>
            <w:ins w:id="98" w:author="Kostas" w:date="2023-05-08T12:29:00Z">
              <w:del w:id="99" w:author="Dayana Letshiya J." w:date="2023-06-21T09:21:00Z">
                <w:r w:rsidRPr="009128FF" w:rsidDel="006B57CD">
                  <w:rPr>
                    <w:rFonts w:ascii="Times New Roman" w:eastAsia="Calibri" w:hAnsi="Calibri" w:cs="Calibri"/>
                    <w:sz w:val="18"/>
                    <w:lang w:val="en-GB" w:eastAsia="en-GB" w:bidi="en-GB"/>
                  </w:rPr>
                  <w:delText>45</w:delText>
                </w:r>
              </w:del>
            </w:ins>
          </w:p>
        </w:tc>
      </w:tr>
      <w:tr w:rsidR="009128FF" w:rsidRPr="00292D37" w:rsidDel="006B57CD" w14:paraId="694BB9A6" w14:textId="710AFF63" w:rsidTr="002A7B13">
        <w:trPr>
          <w:trHeight w:val="806"/>
          <w:ins w:id="100" w:author="Kostas" w:date="2023-05-08T12:29:00Z"/>
          <w:del w:id="101" w:author="Dayana Letshiya J." w:date="2023-06-21T09:21:00Z"/>
        </w:trPr>
        <w:tc>
          <w:tcPr>
            <w:tcW w:w="2258" w:type="dxa"/>
          </w:tcPr>
          <w:p w14:paraId="5534B057" w14:textId="39309D3A" w:rsidR="009128FF" w:rsidRPr="009128FF" w:rsidDel="006B57CD" w:rsidRDefault="009128FF" w:rsidP="009128FF">
            <w:pPr>
              <w:widowControl w:val="0"/>
              <w:autoSpaceDE w:val="0"/>
              <w:autoSpaceDN w:val="0"/>
              <w:spacing w:after="0" w:line="240" w:lineRule="auto"/>
              <w:ind w:left="107" w:right="202"/>
              <w:rPr>
                <w:ins w:id="102" w:author="Kostas" w:date="2023-05-08T12:29:00Z"/>
                <w:del w:id="103" w:author="Dayana Letshiya J." w:date="2023-06-21T09:21:00Z"/>
                <w:rFonts w:ascii="Calibri" w:eastAsia="Calibri" w:hAnsi="Calibri" w:cs="Calibri"/>
                <w:b/>
                <w:lang w:val="en-GB" w:eastAsia="en-GB" w:bidi="en-GB"/>
              </w:rPr>
            </w:pPr>
            <w:ins w:id="104" w:author="Kostas" w:date="2023-05-08T12:29:00Z">
              <w:del w:id="105" w:author="Dayana Letshiya J." w:date="2023-06-21T09:21:00Z">
                <w:r w:rsidRPr="009128FF" w:rsidDel="006B57CD">
                  <w:rPr>
                    <w:rFonts w:ascii="Calibri" w:eastAsia="Calibri" w:hAnsi="Calibri" w:cs="Calibri"/>
                    <w:b/>
                    <w:lang w:val="en-GB" w:eastAsia="en-GB" w:bidi="en-GB"/>
                  </w:rPr>
                  <w:delText>Listing of all Tables (Table1, Table 2 etc)</w:delText>
                </w:r>
                <w:r w:rsidRPr="009128FF" w:rsidDel="006B57CD">
                  <w:rPr>
                    <w:rFonts w:ascii="Calibri" w:eastAsia="Calibri" w:hAnsi="Calibri" w:cs="Calibri"/>
                    <w:b/>
                    <w:vertAlign w:val="superscript"/>
                    <w:lang w:val="en-GB" w:eastAsia="en-GB" w:bidi="en-GB"/>
                  </w:rPr>
                  <w:delText>4</w:delText>
                </w:r>
              </w:del>
            </w:ins>
          </w:p>
        </w:tc>
        <w:tc>
          <w:tcPr>
            <w:tcW w:w="6776" w:type="dxa"/>
            <w:gridSpan w:val="7"/>
          </w:tcPr>
          <w:p w14:paraId="615DDF48" w14:textId="3C1AF3E2" w:rsidR="009128FF" w:rsidRPr="009128FF" w:rsidDel="006B57CD" w:rsidRDefault="009128FF" w:rsidP="009128FF">
            <w:pPr>
              <w:widowControl w:val="0"/>
              <w:autoSpaceDE w:val="0"/>
              <w:autoSpaceDN w:val="0"/>
              <w:spacing w:after="0" w:line="240" w:lineRule="auto"/>
              <w:rPr>
                <w:ins w:id="106" w:author="Kostas" w:date="2023-05-08T12:29:00Z"/>
                <w:del w:id="107" w:author="Dayana Letshiya J." w:date="2023-06-21T09:21:00Z"/>
                <w:rFonts w:ascii="Times New Roman" w:eastAsia="Calibri" w:hAnsi="Calibri" w:cs="Calibri"/>
                <w:sz w:val="18"/>
                <w:lang w:val="en-GB" w:eastAsia="en-GB" w:bidi="en-GB"/>
              </w:rPr>
            </w:pPr>
            <w:ins w:id="108" w:author="Kostas" w:date="2023-05-08T12:29:00Z">
              <w:del w:id="109" w:author="Dayana Letshiya J." w:date="2023-06-21T09:21:00Z">
                <w:r w:rsidRPr="009128FF" w:rsidDel="006B57CD">
                  <w:rPr>
                    <w:rFonts w:ascii="Times New Roman" w:eastAsia="Calibri" w:hAnsi="Calibri" w:cs="Calibri"/>
                    <w:sz w:val="18"/>
                    <w:lang w:val="en-GB" w:eastAsia="en-GB" w:bidi="en-GB"/>
                  </w:rPr>
                  <w:delText>Table_1_SuppInfo, Table_2_SuppInfo, Table_3_SuppInfo, Table_4_SuppInfo</w:delText>
                </w:r>
              </w:del>
            </w:ins>
          </w:p>
        </w:tc>
      </w:tr>
      <w:tr w:rsidR="009128FF" w:rsidRPr="00292D37" w:rsidDel="006B57CD" w14:paraId="4C85B912" w14:textId="22FD5F87" w:rsidTr="002A7B13">
        <w:trPr>
          <w:trHeight w:val="398"/>
          <w:ins w:id="110" w:author="Kostas" w:date="2023-05-08T12:29:00Z"/>
          <w:del w:id="111" w:author="Dayana Letshiya J." w:date="2023-06-21T09:21:00Z"/>
        </w:trPr>
        <w:tc>
          <w:tcPr>
            <w:tcW w:w="2258" w:type="dxa"/>
          </w:tcPr>
          <w:p w14:paraId="191E161C" w14:textId="4DF47472" w:rsidR="009128FF" w:rsidRPr="009128FF" w:rsidDel="006B57CD" w:rsidRDefault="009128FF" w:rsidP="009128FF">
            <w:pPr>
              <w:widowControl w:val="0"/>
              <w:autoSpaceDE w:val="0"/>
              <w:autoSpaceDN w:val="0"/>
              <w:spacing w:after="0" w:line="240" w:lineRule="auto"/>
              <w:rPr>
                <w:ins w:id="112" w:author="Kostas" w:date="2023-05-08T12:29:00Z"/>
                <w:del w:id="113" w:author="Dayana Letshiya J." w:date="2023-06-21T09:21:00Z"/>
                <w:rFonts w:ascii="Times New Roman" w:eastAsia="Calibri" w:hAnsi="Calibri" w:cs="Calibri"/>
                <w:sz w:val="18"/>
                <w:lang w:val="en-GB" w:eastAsia="en-GB" w:bidi="en-GB"/>
              </w:rPr>
            </w:pPr>
          </w:p>
        </w:tc>
        <w:tc>
          <w:tcPr>
            <w:tcW w:w="6776" w:type="dxa"/>
            <w:gridSpan w:val="7"/>
          </w:tcPr>
          <w:p w14:paraId="3242ECDD" w14:textId="36242071" w:rsidR="009128FF" w:rsidRPr="009128FF" w:rsidDel="006B57CD" w:rsidRDefault="009128FF" w:rsidP="009128FF">
            <w:pPr>
              <w:widowControl w:val="0"/>
              <w:autoSpaceDE w:val="0"/>
              <w:autoSpaceDN w:val="0"/>
              <w:spacing w:after="0" w:line="240" w:lineRule="auto"/>
              <w:rPr>
                <w:ins w:id="114" w:author="Kostas" w:date="2023-05-08T12:29:00Z"/>
                <w:del w:id="115" w:author="Dayana Letshiya J." w:date="2023-06-21T09:21:00Z"/>
                <w:rFonts w:ascii="Times New Roman" w:eastAsia="Calibri" w:hAnsi="Calibri" w:cs="Calibri"/>
                <w:sz w:val="18"/>
                <w:lang w:val="en-GB" w:eastAsia="en-GB" w:bidi="en-GB"/>
              </w:rPr>
            </w:pPr>
          </w:p>
        </w:tc>
      </w:tr>
      <w:tr w:rsidR="009128FF" w:rsidRPr="009128FF" w:rsidDel="006B57CD" w14:paraId="7C550257" w14:textId="19343324" w:rsidTr="002A7B13">
        <w:trPr>
          <w:trHeight w:val="1759"/>
          <w:ins w:id="116" w:author="Kostas" w:date="2023-05-08T12:29:00Z"/>
          <w:del w:id="117" w:author="Dayana Letshiya J." w:date="2023-06-21T09:21:00Z"/>
        </w:trPr>
        <w:tc>
          <w:tcPr>
            <w:tcW w:w="2258" w:type="dxa"/>
          </w:tcPr>
          <w:p w14:paraId="4119B8C3" w14:textId="06BB3EB6" w:rsidR="009128FF" w:rsidRPr="009128FF" w:rsidDel="006B57CD" w:rsidRDefault="009128FF" w:rsidP="009128FF">
            <w:pPr>
              <w:widowControl w:val="0"/>
              <w:autoSpaceDE w:val="0"/>
              <w:autoSpaceDN w:val="0"/>
              <w:spacing w:after="0" w:line="240" w:lineRule="auto"/>
              <w:ind w:left="107" w:right="156"/>
              <w:rPr>
                <w:ins w:id="118" w:author="Kostas" w:date="2023-05-08T12:29:00Z"/>
                <w:del w:id="119" w:author="Dayana Letshiya J." w:date="2023-06-21T09:21:00Z"/>
                <w:rFonts w:ascii="Calibri" w:eastAsia="Calibri" w:hAnsi="Calibri" w:cs="Calibri"/>
                <w:b/>
                <w:lang w:val="en-GB" w:eastAsia="en-GB" w:bidi="en-GB"/>
              </w:rPr>
            </w:pPr>
            <w:ins w:id="120" w:author="Kostas" w:date="2023-05-08T12:29:00Z">
              <w:del w:id="121" w:author="Dayana Letshiya J." w:date="2023-06-21T09:21:00Z">
                <w:r w:rsidRPr="009128FF" w:rsidDel="006B57CD">
                  <w:rPr>
                    <w:rFonts w:ascii="Calibri" w:eastAsia="Calibri" w:hAnsi="Calibri" w:cs="Calibri"/>
                    <w:b/>
                    <w:lang w:val="en-GB" w:eastAsia="en-GB" w:bidi="en-GB"/>
                  </w:rPr>
                  <w:delText>Figure specifications (please complete one row per figure)</w:delText>
                </w:r>
                <w:r w:rsidRPr="009128FF" w:rsidDel="006B57CD">
                  <w:rPr>
                    <w:rFonts w:ascii="Calibri" w:eastAsia="Calibri" w:hAnsi="Calibri" w:cs="Calibri"/>
                    <w:b/>
                    <w:vertAlign w:val="superscript"/>
                    <w:lang w:val="en-GB" w:eastAsia="en-GB" w:bidi="en-GB"/>
                  </w:rPr>
                  <w:delText>5</w:delText>
                </w:r>
              </w:del>
            </w:ins>
          </w:p>
          <w:p w14:paraId="12D1E6C9" w14:textId="586183B6" w:rsidR="009128FF" w:rsidRPr="009128FF" w:rsidDel="006B57CD" w:rsidRDefault="009128FF" w:rsidP="009128FF">
            <w:pPr>
              <w:widowControl w:val="0"/>
              <w:autoSpaceDE w:val="0"/>
              <w:autoSpaceDN w:val="0"/>
              <w:spacing w:after="0" w:line="240" w:lineRule="auto"/>
              <w:rPr>
                <w:ins w:id="122" w:author="Kostas" w:date="2023-05-08T12:29:00Z"/>
                <w:del w:id="123" w:author="Dayana Letshiya J." w:date="2023-06-21T09:21:00Z"/>
                <w:rFonts w:ascii="Arial" w:eastAsia="Calibri" w:hAnsi="Calibri" w:cs="Calibri"/>
                <w:b/>
                <w:i/>
                <w:sz w:val="24"/>
                <w:lang w:val="en-GB" w:eastAsia="en-GB" w:bidi="en-GB"/>
              </w:rPr>
            </w:pPr>
          </w:p>
          <w:p w14:paraId="198F6D9C" w14:textId="3006D4C7" w:rsidR="009128FF" w:rsidRPr="009128FF" w:rsidDel="006B57CD" w:rsidRDefault="009128FF" w:rsidP="009128FF">
            <w:pPr>
              <w:widowControl w:val="0"/>
              <w:autoSpaceDE w:val="0"/>
              <w:autoSpaceDN w:val="0"/>
              <w:spacing w:before="9" w:after="0" w:line="240" w:lineRule="auto"/>
              <w:rPr>
                <w:ins w:id="124" w:author="Kostas" w:date="2023-05-08T12:29:00Z"/>
                <w:del w:id="125" w:author="Dayana Letshiya J." w:date="2023-06-21T09:21:00Z"/>
                <w:rFonts w:ascii="Arial" w:eastAsia="Calibri" w:hAnsi="Calibri" w:cs="Calibri"/>
                <w:b/>
                <w:i/>
                <w:lang w:val="en-GB" w:eastAsia="en-GB" w:bidi="en-GB"/>
              </w:rPr>
            </w:pPr>
          </w:p>
          <w:p w14:paraId="2E6CC32E" w14:textId="3B70B4B9" w:rsidR="009128FF" w:rsidRPr="009128FF" w:rsidDel="006B57CD" w:rsidRDefault="009128FF" w:rsidP="009128FF">
            <w:pPr>
              <w:widowControl w:val="0"/>
              <w:autoSpaceDE w:val="0"/>
              <w:autoSpaceDN w:val="0"/>
              <w:spacing w:after="0" w:line="240" w:lineRule="auto"/>
              <w:ind w:left="107"/>
              <w:rPr>
                <w:ins w:id="126" w:author="Kostas" w:date="2023-05-08T12:29:00Z"/>
                <w:del w:id="127" w:author="Dayana Letshiya J." w:date="2023-06-21T09:21:00Z"/>
                <w:rFonts w:ascii="Calibri" w:eastAsia="Calibri" w:hAnsi="Calibri" w:cs="Calibri"/>
                <w:b/>
                <w:i/>
                <w:lang w:val="en-GB" w:eastAsia="en-GB" w:bidi="en-GB"/>
              </w:rPr>
            </w:pPr>
            <w:ins w:id="128" w:author="Kostas" w:date="2023-05-08T12:29:00Z">
              <w:del w:id="129" w:author="Dayana Letshiya J." w:date="2023-06-21T09:21:00Z">
                <w:r w:rsidRPr="009128FF" w:rsidDel="006B57CD">
                  <w:rPr>
                    <w:rFonts w:ascii="Calibri" w:eastAsia="Calibri" w:hAnsi="Calibri" w:cs="Calibri"/>
                    <w:b/>
                    <w:i/>
                    <w:lang w:val="en-GB" w:eastAsia="en-GB" w:bidi="en-GB"/>
                  </w:rPr>
                  <w:delText>Figure no.</w:delText>
                </w:r>
              </w:del>
            </w:ins>
          </w:p>
        </w:tc>
        <w:tc>
          <w:tcPr>
            <w:tcW w:w="843" w:type="dxa"/>
            <w:shd w:val="clear" w:color="auto" w:fill="BEBEBE"/>
          </w:tcPr>
          <w:p w14:paraId="1D887675" w14:textId="289B1494" w:rsidR="009128FF" w:rsidRPr="009128FF" w:rsidDel="006B57CD" w:rsidRDefault="009128FF" w:rsidP="009128FF">
            <w:pPr>
              <w:widowControl w:val="0"/>
              <w:autoSpaceDE w:val="0"/>
              <w:autoSpaceDN w:val="0"/>
              <w:spacing w:before="1" w:after="0" w:line="240" w:lineRule="auto"/>
              <w:ind w:left="108"/>
              <w:rPr>
                <w:ins w:id="130" w:author="Kostas" w:date="2023-05-08T12:29:00Z"/>
                <w:del w:id="131" w:author="Dayana Letshiya J." w:date="2023-06-21T09:21:00Z"/>
                <w:rFonts w:ascii="Calibri" w:eastAsia="Calibri" w:hAnsi="Calibri" w:cs="Calibri"/>
                <w:sz w:val="18"/>
                <w:lang w:val="en-GB" w:eastAsia="en-GB" w:bidi="en-GB"/>
              </w:rPr>
            </w:pPr>
            <w:ins w:id="132" w:author="Kostas" w:date="2023-05-08T12:29:00Z">
              <w:del w:id="133" w:author="Dayana Letshiya J." w:date="2023-06-21T09:21:00Z">
                <w:r w:rsidRPr="009128FF" w:rsidDel="006B57CD">
                  <w:rPr>
                    <w:rFonts w:ascii="Calibri" w:eastAsia="Calibri" w:hAnsi="Calibri" w:cs="Calibri"/>
                    <w:sz w:val="18"/>
                    <w:lang w:val="en-GB" w:eastAsia="en-GB" w:bidi="en-GB"/>
                  </w:rPr>
                  <w:delText>Colour</w:delText>
                </w:r>
              </w:del>
            </w:ins>
          </w:p>
          <w:p w14:paraId="17352991" w14:textId="607146A8" w:rsidR="009128FF" w:rsidRPr="009128FF" w:rsidDel="006B57CD" w:rsidRDefault="009128FF" w:rsidP="009128FF">
            <w:pPr>
              <w:widowControl w:val="0"/>
              <w:autoSpaceDE w:val="0"/>
              <w:autoSpaceDN w:val="0"/>
              <w:spacing w:after="0" w:line="240" w:lineRule="auto"/>
              <w:rPr>
                <w:ins w:id="134" w:author="Kostas" w:date="2023-05-08T12:29:00Z"/>
                <w:del w:id="135" w:author="Dayana Letshiya J." w:date="2023-06-21T09:21:00Z"/>
                <w:rFonts w:ascii="Arial" w:eastAsia="Calibri" w:hAnsi="Calibri" w:cs="Calibri"/>
                <w:b/>
                <w:i/>
                <w:sz w:val="18"/>
                <w:lang w:val="en-GB" w:eastAsia="en-GB" w:bidi="en-GB"/>
              </w:rPr>
            </w:pPr>
          </w:p>
          <w:p w14:paraId="6D8868F4" w14:textId="74B09383" w:rsidR="009128FF" w:rsidRPr="009128FF" w:rsidDel="006B57CD" w:rsidRDefault="009128FF" w:rsidP="009128FF">
            <w:pPr>
              <w:widowControl w:val="0"/>
              <w:autoSpaceDE w:val="0"/>
              <w:autoSpaceDN w:val="0"/>
              <w:spacing w:after="0" w:line="240" w:lineRule="auto"/>
              <w:rPr>
                <w:ins w:id="136" w:author="Kostas" w:date="2023-05-08T12:29:00Z"/>
                <w:del w:id="137" w:author="Dayana Letshiya J." w:date="2023-06-21T09:21:00Z"/>
                <w:rFonts w:ascii="Arial" w:eastAsia="Calibri" w:hAnsi="Calibri" w:cs="Calibri"/>
                <w:b/>
                <w:i/>
                <w:sz w:val="18"/>
                <w:lang w:val="en-GB" w:eastAsia="en-GB" w:bidi="en-GB"/>
              </w:rPr>
            </w:pPr>
          </w:p>
          <w:p w14:paraId="252F4B35" w14:textId="35180BCA" w:rsidR="009128FF" w:rsidRPr="009128FF" w:rsidDel="006B57CD" w:rsidRDefault="009128FF" w:rsidP="009128FF">
            <w:pPr>
              <w:widowControl w:val="0"/>
              <w:autoSpaceDE w:val="0"/>
              <w:autoSpaceDN w:val="0"/>
              <w:spacing w:after="0" w:line="240" w:lineRule="auto"/>
              <w:rPr>
                <w:ins w:id="138" w:author="Kostas" w:date="2023-05-08T12:29:00Z"/>
                <w:del w:id="139" w:author="Dayana Letshiya J." w:date="2023-06-21T09:21:00Z"/>
                <w:rFonts w:ascii="Arial" w:eastAsia="Calibri" w:hAnsi="Calibri" w:cs="Calibri"/>
                <w:b/>
                <w:i/>
                <w:sz w:val="18"/>
                <w:lang w:val="en-GB" w:eastAsia="en-GB" w:bidi="en-GB"/>
              </w:rPr>
            </w:pPr>
          </w:p>
          <w:p w14:paraId="2264FFC1" w14:textId="76892051" w:rsidR="009128FF" w:rsidRPr="009128FF" w:rsidDel="006B57CD" w:rsidRDefault="009128FF" w:rsidP="009128FF">
            <w:pPr>
              <w:widowControl w:val="0"/>
              <w:autoSpaceDE w:val="0"/>
              <w:autoSpaceDN w:val="0"/>
              <w:spacing w:after="0" w:line="240" w:lineRule="auto"/>
              <w:rPr>
                <w:ins w:id="140" w:author="Kostas" w:date="2023-05-08T12:29:00Z"/>
                <w:del w:id="141" w:author="Dayana Letshiya J." w:date="2023-06-21T09:21:00Z"/>
                <w:rFonts w:ascii="Arial" w:eastAsia="Calibri" w:hAnsi="Calibri" w:cs="Calibri"/>
                <w:b/>
                <w:i/>
                <w:sz w:val="18"/>
                <w:lang w:val="en-GB" w:eastAsia="en-GB" w:bidi="en-GB"/>
              </w:rPr>
            </w:pPr>
          </w:p>
          <w:p w14:paraId="17B45E3E" w14:textId="05A9BEC3" w:rsidR="009128FF" w:rsidRPr="009128FF" w:rsidDel="006B57CD" w:rsidRDefault="009128FF" w:rsidP="009128FF">
            <w:pPr>
              <w:widowControl w:val="0"/>
              <w:autoSpaceDE w:val="0"/>
              <w:autoSpaceDN w:val="0"/>
              <w:spacing w:after="0" w:line="240" w:lineRule="auto"/>
              <w:rPr>
                <w:ins w:id="142" w:author="Kostas" w:date="2023-05-08T12:29:00Z"/>
                <w:del w:id="143" w:author="Dayana Letshiya J." w:date="2023-06-21T09:21:00Z"/>
                <w:rFonts w:ascii="Arial" w:eastAsia="Calibri" w:hAnsi="Calibri" w:cs="Calibri"/>
                <w:b/>
                <w:i/>
                <w:sz w:val="18"/>
                <w:lang w:val="en-GB" w:eastAsia="en-GB" w:bidi="en-GB"/>
              </w:rPr>
            </w:pPr>
          </w:p>
          <w:p w14:paraId="7D901CCD" w14:textId="5C07F1B7" w:rsidR="009128FF" w:rsidRPr="009128FF" w:rsidDel="006B57CD" w:rsidRDefault="009128FF" w:rsidP="009128FF">
            <w:pPr>
              <w:widowControl w:val="0"/>
              <w:autoSpaceDE w:val="0"/>
              <w:autoSpaceDN w:val="0"/>
              <w:spacing w:before="8" w:after="0" w:line="240" w:lineRule="auto"/>
              <w:rPr>
                <w:ins w:id="144" w:author="Kostas" w:date="2023-05-08T12:29:00Z"/>
                <w:del w:id="145" w:author="Dayana Letshiya J." w:date="2023-06-21T09:21:00Z"/>
                <w:rFonts w:ascii="Arial" w:eastAsia="Calibri" w:hAnsi="Calibri" w:cs="Calibri"/>
                <w:b/>
                <w:i/>
                <w:sz w:val="24"/>
                <w:lang w:val="en-GB" w:eastAsia="en-GB" w:bidi="en-GB"/>
              </w:rPr>
            </w:pPr>
          </w:p>
          <w:p w14:paraId="1CADF217" w14:textId="63334C58" w:rsidR="009128FF" w:rsidRPr="009128FF" w:rsidDel="006B57CD" w:rsidRDefault="009128FF" w:rsidP="009128FF">
            <w:pPr>
              <w:widowControl w:val="0"/>
              <w:autoSpaceDE w:val="0"/>
              <w:autoSpaceDN w:val="0"/>
              <w:spacing w:after="0" w:line="199" w:lineRule="exact"/>
              <w:ind w:left="108"/>
              <w:rPr>
                <w:ins w:id="146" w:author="Kostas" w:date="2023-05-08T12:29:00Z"/>
                <w:del w:id="147" w:author="Dayana Letshiya J." w:date="2023-06-21T09:21:00Z"/>
                <w:rFonts w:ascii="Calibri" w:eastAsia="Calibri" w:hAnsi="Calibri" w:cs="Calibri"/>
                <w:b/>
                <w:i/>
                <w:sz w:val="18"/>
                <w:lang w:val="en-GB" w:eastAsia="en-GB" w:bidi="en-GB"/>
              </w:rPr>
            </w:pPr>
            <w:ins w:id="148" w:author="Kostas" w:date="2023-05-08T12:29:00Z">
              <w:del w:id="149" w:author="Dayana Letshiya J." w:date="2023-06-21T09:21:00Z">
                <w:r w:rsidRPr="009128FF" w:rsidDel="006B57CD">
                  <w:rPr>
                    <w:rFonts w:ascii="Calibri" w:eastAsia="Calibri" w:hAnsi="Calibri" w:cs="Calibri"/>
                    <w:b/>
                    <w:i/>
                    <w:sz w:val="18"/>
                    <w:lang w:val="en-GB" w:eastAsia="en-GB" w:bidi="en-GB"/>
                  </w:rPr>
                  <w:delText>(yes/no)</w:delText>
                </w:r>
              </w:del>
            </w:ins>
          </w:p>
        </w:tc>
        <w:tc>
          <w:tcPr>
            <w:tcW w:w="986" w:type="dxa"/>
            <w:shd w:val="clear" w:color="auto" w:fill="BEBEBE"/>
          </w:tcPr>
          <w:p w14:paraId="582D1B85" w14:textId="4AE8FEE0" w:rsidR="009128FF" w:rsidRPr="009128FF" w:rsidDel="006B57CD" w:rsidRDefault="009128FF" w:rsidP="009128FF">
            <w:pPr>
              <w:widowControl w:val="0"/>
              <w:autoSpaceDE w:val="0"/>
              <w:autoSpaceDN w:val="0"/>
              <w:spacing w:before="1" w:after="0" w:line="240" w:lineRule="auto"/>
              <w:ind w:left="108"/>
              <w:rPr>
                <w:ins w:id="150" w:author="Kostas" w:date="2023-05-08T12:29:00Z"/>
                <w:del w:id="151" w:author="Dayana Letshiya J." w:date="2023-06-21T09:21:00Z"/>
                <w:rFonts w:ascii="Calibri" w:eastAsia="Calibri" w:hAnsi="Calibri" w:cs="Calibri"/>
                <w:sz w:val="18"/>
                <w:lang w:val="en-GB" w:eastAsia="en-GB" w:bidi="en-GB"/>
              </w:rPr>
            </w:pPr>
            <w:ins w:id="152" w:author="Kostas" w:date="2023-05-08T12:29:00Z">
              <w:del w:id="153" w:author="Dayana Letshiya J." w:date="2023-06-21T09:21:00Z">
                <w:r w:rsidRPr="009128FF" w:rsidDel="006B57CD">
                  <w:rPr>
                    <w:rFonts w:ascii="Calibri" w:eastAsia="Calibri" w:hAnsi="Calibri" w:cs="Calibri"/>
                    <w:sz w:val="18"/>
                    <w:lang w:val="en-GB" w:eastAsia="en-GB" w:bidi="en-GB"/>
                  </w:rPr>
                  <w:delText>Greyscale</w:delText>
                </w:r>
              </w:del>
            </w:ins>
          </w:p>
          <w:p w14:paraId="55859BE0" w14:textId="6786AEBD" w:rsidR="009128FF" w:rsidRPr="009128FF" w:rsidDel="006B57CD" w:rsidRDefault="009128FF" w:rsidP="009128FF">
            <w:pPr>
              <w:widowControl w:val="0"/>
              <w:autoSpaceDE w:val="0"/>
              <w:autoSpaceDN w:val="0"/>
              <w:spacing w:after="0" w:line="240" w:lineRule="auto"/>
              <w:rPr>
                <w:ins w:id="154" w:author="Kostas" w:date="2023-05-08T12:29:00Z"/>
                <w:del w:id="155" w:author="Dayana Letshiya J." w:date="2023-06-21T09:21:00Z"/>
                <w:rFonts w:ascii="Arial" w:eastAsia="Calibri" w:hAnsi="Calibri" w:cs="Calibri"/>
                <w:b/>
                <w:i/>
                <w:sz w:val="18"/>
                <w:lang w:val="en-GB" w:eastAsia="en-GB" w:bidi="en-GB"/>
              </w:rPr>
            </w:pPr>
          </w:p>
          <w:p w14:paraId="01B9C30F" w14:textId="34EA80EC" w:rsidR="009128FF" w:rsidRPr="009128FF" w:rsidDel="006B57CD" w:rsidRDefault="009128FF" w:rsidP="009128FF">
            <w:pPr>
              <w:widowControl w:val="0"/>
              <w:autoSpaceDE w:val="0"/>
              <w:autoSpaceDN w:val="0"/>
              <w:spacing w:after="0" w:line="240" w:lineRule="auto"/>
              <w:rPr>
                <w:ins w:id="156" w:author="Kostas" w:date="2023-05-08T12:29:00Z"/>
                <w:del w:id="157" w:author="Dayana Letshiya J." w:date="2023-06-21T09:21:00Z"/>
                <w:rFonts w:ascii="Arial" w:eastAsia="Calibri" w:hAnsi="Calibri" w:cs="Calibri"/>
                <w:b/>
                <w:i/>
                <w:sz w:val="18"/>
                <w:lang w:val="en-GB" w:eastAsia="en-GB" w:bidi="en-GB"/>
              </w:rPr>
            </w:pPr>
          </w:p>
          <w:p w14:paraId="4E7CD264" w14:textId="2360A5AB" w:rsidR="009128FF" w:rsidRPr="009128FF" w:rsidDel="006B57CD" w:rsidRDefault="009128FF" w:rsidP="009128FF">
            <w:pPr>
              <w:widowControl w:val="0"/>
              <w:autoSpaceDE w:val="0"/>
              <w:autoSpaceDN w:val="0"/>
              <w:spacing w:after="0" w:line="240" w:lineRule="auto"/>
              <w:rPr>
                <w:ins w:id="158" w:author="Kostas" w:date="2023-05-08T12:29:00Z"/>
                <w:del w:id="159" w:author="Dayana Letshiya J." w:date="2023-06-21T09:21:00Z"/>
                <w:rFonts w:ascii="Arial" w:eastAsia="Calibri" w:hAnsi="Calibri" w:cs="Calibri"/>
                <w:b/>
                <w:i/>
                <w:sz w:val="18"/>
                <w:lang w:val="en-GB" w:eastAsia="en-GB" w:bidi="en-GB"/>
              </w:rPr>
            </w:pPr>
          </w:p>
          <w:p w14:paraId="25A02C29" w14:textId="4DC052FC" w:rsidR="009128FF" w:rsidRPr="009128FF" w:rsidDel="006B57CD" w:rsidRDefault="009128FF" w:rsidP="009128FF">
            <w:pPr>
              <w:widowControl w:val="0"/>
              <w:autoSpaceDE w:val="0"/>
              <w:autoSpaceDN w:val="0"/>
              <w:spacing w:after="0" w:line="240" w:lineRule="auto"/>
              <w:rPr>
                <w:ins w:id="160" w:author="Kostas" w:date="2023-05-08T12:29:00Z"/>
                <w:del w:id="161" w:author="Dayana Letshiya J." w:date="2023-06-21T09:21:00Z"/>
                <w:rFonts w:ascii="Arial" w:eastAsia="Calibri" w:hAnsi="Calibri" w:cs="Calibri"/>
                <w:b/>
                <w:i/>
                <w:sz w:val="18"/>
                <w:lang w:val="en-GB" w:eastAsia="en-GB" w:bidi="en-GB"/>
              </w:rPr>
            </w:pPr>
          </w:p>
          <w:p w14:paraId="0CCAE59B" w14:textId="663C5A6C" w:rsidR="009128FF" w:rsidRPr="009128FF" w:rsidDel="006B57CD" w:rsidRDefault="009128FF" w:rsidP="009128FF">
            <w:pPr>
              <w:widowControl w:val="0"/>
              <w:autoSpaceDE w:val="0"/>
              <w:autoSpaceDN w:val="0"/>
              <w:spacing w:after="0" w:line="240" w:lineRule="auto"/>
              <w:rPr>
                <w:ins w:id="162" w:author="Kostas" w:date="2023-05-08T12:29:00Z"/>
                <w:del w:id="163" w:author="Dayana Letshiya J." w:date="2023-06-21T09:21:00Z"/>
                <w:rFonts w:ascii="Arial" w:eastAsia="Calibri" w:hAnsi="Calibri" w:cs="Calibri"/>
                <w:b/>
                <w:i/>
                <w:sz w:val="18"/>
                <w:lang w:val="en-GB" w:eastAsia="en-GB" w:bidi="en-GB"/>
              </w:rPr>
            </w:pPr>
          </w:p>
          <w:p w14:paraId="5ED73470" w14:textId="3465C903" w:rsidR="009128FF" w:rsidRPr="009128FF" w:rsidDel="006B57CD" w:rsidRDefault="009128FF" w:rsidP="009128FF">
            <w:pPr>
              <w:widowControl w:val="0"/>
              <w:autoSpaceDE w:val="0"/>
              <w:autoSpaceDN w:val="0"/>
              <w:spacing w:before="8" w:after="0" w:line="240" w:lineRule="auto"/>
              <w:rPr>
                <w:ins w:id="164" w:author="Kostas" w:date="2023-05-08T12:29:00Z"/>
                <w:del w:id="165" w:author="Dayana Letshiya J." w:date="2023-06-21T09:21:00Z"/>
                <w:rFonts w:ascii="Arial" w:eastAsia="Calibri" w:hAnsi="Calibri" w:cs="Calibri"/>
                <w:b/>
                <w:i/>
                <w:sz w:val="24"/>
                <w:lang w:val="en-GB" w:eastAsia="en-GB" w:bidi="en-GB"/>
              </w:rPr>
            </w:pPr>
          </w:p>
          <w:p w14:paraId="01039152" w14:textId="26276575" w:rsidR="009128FF" w:rsidRPr="009128FF" w:rsidDel="006B57CD" w:rsidRDefault="009128FF" w:rsidP="009128FF">
            <w:pPr>
              <w:widowControl w:val="0"/>
              <w:autoSpaceDE w:val="0"/>
              <w:autoSpaceDN w:val="0"/>
              <w:spacing w:after="0" w:line="199" w:lineRule="exact"/>
              <w:ind w:left="108"/>
              <w:rPr>
                <w:ins w:id="166" w:author="Kostas" w:date="2023-05-08T12:29:00Z"/>
                <w:del w:id="167" w:author="Dayana Letshiya J." w:date="2023-06-21T09:21:00Z"/>
                <w:rFonts w:ascii="Calibri" w:eastAsia="Calibri" w:hAnsi="Calibri" w:cs="Calibri"/>
                <w:b/>
                <w:i/>
                <w:sz w:val="18"/>
                <w:lang w:val="en-GB" w:eastAsia="en-GB" w:bidi="en-GB"/>
              </w:rPr>
            </w:pPr>
            <w:ins w:id="168" w:author="Kostas" w:date="2023-05-08T12:29:00Z">
              <w:del w:id="169" w:author="Dayana Letshiya J." w:date="2023-06-21T09:21:00Z">
                <w:r w:rsidRPr="009128FF" w:rsidDel="006B57CD">
                  <w:rPr>
                    <w:rFonts w:ascii="Calibri" w:eastAsia="Calibri" w:hAnsi="Calibri" w:cs="Calibri"/>
                    <w:b/>
                    <w:i/>
                    <w:sz w:val="18"/>
                    <w:lang w:val="en-GB" w:eastAsia="en-GB" w:bidi="en-GB"/>
                  </w:rPr>
                  <w:delText>(yes/no)</w:delText>
                </w:r>
              </w:del>
            </w:ins>
          </w:p>
        </w:tc>
        <w:tc>
          <w:tcPr>
            <w:tcW w:w="844" w:type="dxa"/>
            <w:shd w:val="clear" w:color="auto" w:fill="BEBEBE"/>
          </w:tcPr>
          <w:p w14:paraId="00EAA819" w14:textId="5A6328D7" w:rsidR="009128FF" w:rsidRPr="009128FF" w:rsidDel="006B57CD" w:rsidRDefault="009128FF" w:rsidP="009128FF">
            <w:pPr>
              <w:widowControl w:val="0"/>
              <w:autoSpaceDE w:val="0"/>
              <w:autoSpaceDN w:val="0"/>
              <w:spacing w:before="1" w:after="0" w:line="240" w:lineRule="auto"/>
              <w:ind w:left="108" w:right="291"/>
              <w:rPr>
                <w:ins w:id="170" w:author="Kostas" w:date="2023-05-08T12:29:00Z"/>
                <w:del w:id="171" w:author="Dayana Letshiya J." w:date="2023-06-21T09:21:00Z"/>
                <w:rFonts w:ascii="Calibri" w:eastAsia="Calibri" w:hAnsi="Calibri" w:cs="Calibri"/>
                <w:sz w:val="18"/>
                <w:lang w:val="en-GB" w:eastAsia="en-GB" w:bidi="en-GB"/>
              </w:rPr>
            </w:pPr>
            <w:ins w:id="172" w:author="Kostas" w:date="2023-05-08T12:29:00Z">
              <w:del w:id="173" w:author="Dayana Letshiya J." w:date="2023-06-21T09:21:00Z">
                <w:r w:rsidRPr="009128FF" w:rsidDel="006B57CD">
                  <w:rPr>
                    <w:rFonts w:ascii="Calibri" w:eastAsia="Calibri" w:hAnsi="Calibri" w:cs="Calibri"/>
                    <w:sz w:val="18"/>
                    <w:lang w:val="en-GB" w:eastAsia="en-GB" w:bidi="en-GB"/>
                  </w:rPr>
                  <w:delText>Black and white</w:delText>
                </w:r>
              </w:del>
            </w:ins>
          </w:p>
          <w:p w14:paraId="453F6820" w14:textId="2922B632" w:rsidR="009128FF" w:rsidRPr="009128FF" w:rsidDel="006B57CD" w:rsidRDefault="009128FF" w:rsidP="009128FF">
            <w:pPr>
              <w:widowControl w:val="0"/>
              <w:autoSpaceDE w:val="0"/>
              <w:autoSpaceDN w:val="0"/>
              <w:spacing w:after="0" w:line="240" w:lineRule="auto"/>
              <w:rPr>
                <w:ins w:id="174" w:author="Kostas" w:date="2023-05-08T12:29:00Z"/>
                <w:del w:id="175" w:author="Dayana Letshiya J." w:date="2023-06-21T09:21:00Z"/>
                <w:rFonts w:ascii="Arial" w:eastAsia="Calibri" w:hAnsi="Calibri" w:cs="Calibri"/>
                <w:b/>
                <w:i/>
                <w:sz w:val="18"/>
                <w:lang w:val="en-GB" w:eastAsia="en-GB" w:bidi="en-GB"/>
              </w:rPr>
            </w:pPr>
          </w:p>
          <w:p w14:paraId="2C8A7CF0" w14:textId="33B459D5" w:rsidR="009128FF" w:rsidRPr="009128FF" w:rsidDel="006B57CD" w:rsidRDefault="009128FF" w:rsidP="009128FF">
            <w:pPr>
              <w:widowControl w:val="0"/>
              <w:autoSpaceDE w:val="0"/>
              <w:autoSpaceDN w:val="0"/>
              <w:spacing w:after="0" w:line="240" w:lineRule="auto"/>
              <w:rPr>
                <w:ins w:id="176" w:author="Kostas" w:date="2023-05-08T12:29:00Z"/>
                <w:del w:id="177" w:author="Dayana Letshiya J." w:date="2023-06-21T09:21:00Z"/>
                <w:rFonts w:ascii="Arial" w:eastAsia="Calibri" w:hAnsi="Calibri" w:cs="Calibri"/>
                <w:b/>
                <w:i/>
                <w:sz w:val="18"/>
                <w:lang w:val="en-GB" w:eastAsia="en-GB" w:bidi="en-GB"/>
              </w:rPr>
            </w:pPr>
          </w:p>
          <w:p w14:paraId="57E7BE3B" w14:textId="28E706AA" w:rsidR="009128FF" w:rsidRPr="009128FF" w:rsidDel="006B57CD" w:rsidRDefault="009128FF" w:rsidP="009128FF">
            <w:pPr>
              <w:widowControl w:val="0"/>
              <w:autoSpaceDE w:val="0"/>
              <w:autoSpaceDN w:val="0"/>
              <w:spacing w:after="0" w:line="240" w:lineRule="auto"/>
              <w:rPr>
                <w:ins w:id="178" w:author="Kostas" w:date="2023-05-08T12:29:00Z"/>
                <w:del w:id="179" w:author="Dayana Letshiya J." w:date="2023-06-21T09:21:00Z"/>
                <w:rFonts w:ascii="Arial" w:eastAsia="Calibri" w:hAnsi="Calibri" w:cs="Calibri"/>
                <w:b/>
                <w:i/>
                <w:sz w:val="18"/>
                <w:lang w:val="en-GB" w:eastAsia="en-GB" w:bidi="en-GB"/>
              </w:rPr>
            </w:pPr>
          </w:p>
          <w:p w14:paraId="7079BC5D" w14:textId="41F769C5" w:rsidR="009128FF" w:rsidRPr="009128FF" w:rsidDel="006B57CD" w:rsidRDefault="009128FF" w:rsidP="009128FF">
            <w:pPr>
              <w:widowControl w:val="0"/>
              <w:autoSpaceDE w:val="0"/>
              <w:autoSpaceDN w:val="0"/>
              <w:spacing w:before="6" w:after="0" w:line="240" w:lineRule="auto"/>
              <w:rPr>
                <w:ins w:id="180" w:author="Kostas" w:date="2023-05-08T12:29:00Z"/>
                <w:del w:id="181" w:author="Dayana Letshiya J." w:date="2023-06-21T09:21:00Z"/>
                <w:rFonts w:ascii="Arial" w:eastAsia="Calibri" w:hAnsi="Calibri" w:cs="Calibri"/>
                <w:b/>
                <w:i/>
                <w:lang w:val="en-GB" w:eastAsia="en-GB" w:bidi="en-GB"/>
              </w:rPr>
            </w:pPr>
          </w:p>
          <w:p w14:paraId="093C4150" w14:textId="0E86B9C6" w:rsidR="009128FF" w:rsidRPr="009128FF" w:rsidDel="006B57CD" w:rsidRDefault="009128FF" w:rsidP="009128FF">
            <w:pPr>
              <w:widowControl w:val="0"/>
              <w:autoSpaceDE w:val="0"/>
              <w:autoSpaceDN w:val="0"/>
              <w:spacing w:after="0" w:line="199" w:lineRule="exact"/>
              <w:ind w:left="108"/>
              <w:rPr>
                <w:ins w:id="182" w:author="Kostas" w:date="2023-05-08T12:29:00Z"/>
                <w:del w:id="183" w:author="Dayana Letshiya J." w:date="2023-06-21T09:21:00Z"/>
                <w:rFonts w:ascii="Calibri" w:eastAsia="Calibri" w:hAnsi="Calibri" w:cs="Calibri"/>
                <w:b/>
                <w:i/>
                <w:sz w:val="18"/>
                <w:lang w:val="en-GB" w:eastAsia="en-GB" w:bidi="en-GB"/>
              </w:rPr>
            </w:pPr>
            <w:ins w:id="184" w:author="Kostas" w:date="2023-05-08T12:29:00Z">
              <w:del w:id="185" w:author="Dayana Letshiya J." w:date="2023-06-21T09:21:00Z">
                <w:r w:rsidRPr="009128FF" w:rsidDel="006B57CD">
                  <w:rPr>
                    <w:rFonts w:ascii="Calibri" w:eastAsia="Calibri" w:hAnsi="Calibri" w:cs="Calibri"/>
                    <w:b/>
                    <w:i/>
                    <w:sz w:val="18"/>
                    <w:lang w:val="en-GB" w:eastAsia="en-GB" w:bidi="en-GB"/>
                  </w:rPr>
                  <w:delText>(yes/no)</w:delText>
                </w:r>
              </w:del>
            </w:ins>
          </w:p>
        </w:tc>
        <w:tc>
          <w:tcPr>
            <w:tcW w:w="849" w:type="dxa"/>
            <w:shd w:val="clear" w:color="auto" w:fill="BEBEBE"/>
          </w:tcPr>
          <w:p w14:paraId="67A2418C" w14:textId="2C5E2445" w:rsidR="009128FF" w:rsidRPr="009128FF" w:rsidDel="006B57CD" w:rsidRDefault="009128FF" w:rsidP="009128FF">
            <w:pPr>
              <w:widowControl w:val="0"/>
              <w:autoSpaceDE w:val="0"/>
              <w:autoSpaceDN w:val="0"/>
              <w:spacing w:before="1" w:after="0" w:line="240" w:lineRule="auto"/>
              <w:ind w:left="109" w:right="130"/>
              <w:rPr>
                <w:ins w:id="186" w:author="Kostas" w:date="2023-05-08T12:29:00Z"/>
                <w:del w:id="187" w:author="Dayana Letshiya J." w:date="2023-06-21T09:21:00Z"/>
                <w:rFonts w:ascii="Calibri" w:eastAsia="Calibri" w:hAnsi="Calibri" w:cs="Calibri"/>
                <w:sz w:val="18"/>
                <w:lang w:val="en-GB" w:eastAsia="en-GB" w:bidi="en-GB"/>
              </w:rPr>
            </w:pPr>
            <w:ins w:id="188" w:author="Kostas" w:date="2023-05-08T12:29:00Z">
              <w:del w:id="189" w:author="Dayana Letshiya J." w:date="2023-06-21T09:21:00Z">
                <w:r w:rsidRPr="009128FF" w:rsidDel="006B57CD">
                  <w:rPr>
                    <w:rFonts w:ascii="Calibri" w:eastAsia="Calibri" w:hAnsi="Calibri" w:cs="Calibri"/>
                    <w:sz w:val="18"/>
                    <w:lang w:val="en-GB" w:eastAsia="en-GB" w:bidi="en-GB"/>
                  </w:rPr>
                  <w:delText>Single column (80mm)</w:delText>
                </w:r>
              </w:del>
            </w:ins>
          </w:p>
          <w:p w14:paraId="56B98D7F" w14:textId="32A22F67" w:rsidR="009128FF" w:rsidRPr="009128FF" w:rsidDel="006B57CD" w:rsidRDefault="009128FF" w:rsidP="009128FF">
            <w:pPr>
              <w:widowControl w:val="0"/>
              <w:autoSpaceDE w:val="0"/>
              <w:autoSpaceDN w:val="0"/>
              <w:spacing w:after="0" w:line="240" w:lineRule="auto"/>
              <w:rPr>
                <w:ins w:id="190" w:author="Kostas" w:date="2023-05-08T12:29:00Z"/>
                <w:del w:id="191" w:author="Dayana Letshiya J." w:date="2023-06-21T09:21:00Z"/>
                <w:rFonts w:ascii="Arial" w:eastAsia="Calibri" w:hAnsi="Calibri" w:cs="Calibri"/>
                <w:b/>
                <w:i/>
                <w:sz w:val="18"/>
                <w:lang w:val="en-GB" w:eastAsia="en-GB" w:bidi="en-GB"/>
              </w:rPr>
            </w:pPr>
          </w:p>
          <w:p w14:paraId="277621B9" w14:textId="13014F13" w:rsidR="009128FF" w:rsidRPr="009128FF" w:rsidDel="006B57CD" w:rsidRDefault="009128FF" w:rsidP="009128FF">
            <w:pPr>
              <w:widowControl w:val="0"/>
              <w:autoSpaceDE w:val="0"/>
              <w:autoSpaceDN w:val="0"/>
              <w:spacing w:after="0" w:line="240" w:lineRule="auto"/>
              <w:rPr>
                <w:ins w:id="192" w:author="Kostas" w:date="2023-05-08T12:29:00Z"/>
                <w:del w:id="193" w:author="Dayana Letshiya J." w:date="2023-06-21T09:21:00Z"/>
                <w:rFonts w:ascii="Arial" w:eastAsia="Calibri" w:hAnsi="Calibri" w:cs="Calibri"/>
                <w:b/>
                <w:i/>
                <w:sz w:val="18"/>
                <w:lang w:val="en-GB" w:eastAsia="en-GB" w:bidi="en-GB"/>
              </w:rPr>
            </w:pPr>
          </w:p>
          <w:p w14:paraId="79F86EDA" w14:textId="34433869" w:rsidR="009128FF" w:rsidRPr="009128FF" w:rsidDel="006B57CD" w:rsidRDefault="009128FF" w:rsidP="009128FF">
            <w:pPr>
              <w:widowControl w:val="0"/>
              <w:autoSpaceDE w:val="0"/>
              <w:autoSpaceDN w:val="0"/>
              <w:spacing w:after="0" w:line="240" w:lineRule="auto"/>
              <w:rPr>
                <w:ins w:id="194" w:author="Kostas" w:date="2023-05-08T12:29:00Z"/>
                <w:del w:id="195" w:author="Dayana Letshiya J." w:date="2023-06-21T09:21:00Z"/>
                <w:rFonts w:ascii="Arial" w:eastAsia="Calibri" w:hAnsi="Calibri" w:cs="Calibri"/>
                <w:b/>
                <w:i/>
                <w:sz w:val="18"/>
                <w:lang w:val="en-GB" w:eastAsia="en-GB" w:bidi="en-GB"/>
              </w:rPr>
            </w:pPr>
          </w:p>
          <w:p w14:paraId="4AC18752" w14:textId="11D7E9F1" w:rsidR="009128FF" w:rsidRPr="009128FF" w:rsidDel="006B57CD" w:rsidRDefault="009128FF" w:rsidP="009128FF">
            <w:pPr>
              <w:widowControl w:val="0"/>
              <w:autoSpaceDE w:val="0"/>
              <w:autoSpaceDN w:val="0"/>
              <w:spacing w:before="6" w:after="0" w:line="240" w:lineRule="auto"/>
              <w:rPr>
                <w:ins w:id="196" w:author="Kostas" w:date="2023-05-08T12:29:00Z"/>
                <w:del w:id="197" w:author="Dayana Letshiya J." w:date="2023-06-21T09:21:00Z"/>
                <w:rFonts w:ascii="Arial" w:eastAsia="Calibri" w:hAnsi="Calibri" w:cs="Calibri"/>
                <w:b/>
                <w:i/>
                <w:lang w:val="en-GB" w:eastAsia="en-GB" w:bidi="en-GB"/>
              </w:rPr>
            </w:pPr>
          </w:p>
          <w:p w14:paraId="7D7144CE" w14:textId="7B3B1DA2" w:rsidR="009128FF" w:rsidRPr="009128FF" w:rsidDel="006B57CD" w:rsidRDefault="009128FF" w:rsidP="009128FF">
            <w:pPr>
              <w:widowControl w:val="0"/>
              <w:autoSpaceDE w:val="0"/>
              <w:autoSpaceDN w:val="0"/>
              <w:spacing w:after="0" w:line="199" w:lineRule="exact"/>
              <w:ind w:left="109"/>
              <w:rPr>
                <w:ins w:id="198" w:author="Kostas" w:date="2023-05-08T12:29:00Z"/>
                <w:del w:id="199" w:author="Dayana Letshiya J." w:date="2023-06-21T09:21:00Z"/>
                <w:rFonts w:ascii="Calibri" w:eastAsia="Calibri" w:hAnsi="Calibri" w:cs="Calibri"/>
                <w:b/>
                <w:i/>
                <w:sz w:val="18"/>
                <w:lang w:val="en-GB" w:eastAsia="en-GB" w:bidi="en-GB"/>
              </w:rPr>
            </w:pPr>
            <w:ins w:id="200" w:author="Kostas" w:date="2023-05-08T12:29:00Z">
              <w:del w:id="201" w:author="Dayana Letshiya J." w:date="2023-06-21T09:21:00Z">
                <w:r w:rsidRPr="009128FF" w:rsidDel="006B57CD">
                  <w:rPr>
                    <w:rFonts w:ascii="Calibri" w:eastAsia="Calibri" w:hAnsi="Calibri" w:cs="Calibri"/>
                    <w:b/>
                    <w:i/>
                    <w:sz w:val="18"/>
                    <w:lang w:val="en-GB" w:eastAsia="en-GB" w:bidi="en-GB"/>
                  </w:rPr>
                  <w:delText>(yes/no)</w:delText>
                </w:r>
              </w:del>
            </w:ins>
          </w:p>
        </w:tc>
        <w:tc>
          <w:tcPr>
            <w:tcW w:w="887" w:type="dxa"/>
            <w:shd w:val="clear" w:color="auto" w:fill="BEBEBE"/>
          </w:tcPr>
          <w:p w14:paraId="7D6981E0" w14:textId="09F08FA9" w:rsidR="009128FF" w:rsidRPr="009128FF" w:rsidDel="006B57CD" w:rsidRDefault="009128FF" w:rsidP="009128FF">
            <w:pPr>
              <w:widowControl w:val="0"/>
              <w:autoSpaceDE w:val="0"/>
              <w:autoSpaceDN w:val="0"/>
              <w:spacing w:before="1" w:after="0" w:line="240" w:lineRule="auto"/>
              <w:ind w:left="110" w:right="76"/>
              <w:rPr>
                <w:ins w:id="202" w:author="Kostas" w:date="2023-05-08T12:29:00Z"/>
                <w:del w:id="203" w:author="Dayana Letshiya J." w:date="2023-06-21T09:21:00Z"/>
                <w:rFonts w:ascii="Calibri" w:eastAsia="Calibri" w:hAnsi="Calibri" w:cs="Calibri"/>
                <w:sz w:val="18"/>
                <w:lang w:val="en-GB" w:eastAsia="en-GB" w:bidi="en-GB"/>
              </w:rPr>
            </w:pPr>
            <w:ins w:id="204" w:author="Kostas" w:date="2023-05-08T12:29:00Z">
              <w:del w:id="205" w:author="Dayana Letshiya J." w:date="2023-06-21T09:21:00Z">
                <w:r w:rsidRPr="009128FF" w:rsidDel="006B57CD">
                  <w:rPr>
                    <w:rFonts w:ascii="Calibri" w:eastAsia="Calibri" w:hAnsi="Calibri" w:cs="Calibri"/>
                    <w:sz w:val="18"/>
                    <w:lang w:val="en-GB" w:eastAsia="en-GB" w:bidi="en-GB"/>
                  </w:rPr>
                  <w:delText>Double column (180mm)</w:delText>
                </w:r>
              </w:del>
            </w:ins>
          </w:p>
          <w:p w14:paraId="53A87612" w14:textId="6CC3FA18" w:rsidR="009128FF" w:rsidRPr="009128FF" w:rsidDel="006B57CD" w:rsidRDefault="009128FF" w:rsidP="009128FF">
            <w:pPr>
              <w:widowControl w:val="0"/>
              <w:autoSpaceDE w:val="0"/>
              <w:autoSpaceDN w:val="0"/>
              <w:spacing w:after="0" w:line="240" w:lineRule="auto"/>
              <w:rPr>
                <w:ins w:id="206" w:author="Kostas" w:date="2023-05-08T12:29:00Z"/>
                <w:del w:id="207" w:author="Dayana Letshiya J." w:date="2023-06-21T09:21:00Z"/>
                <w:rFonts w:ascii="Arial" w:eastAsia="Calibri" w:hAnsi="Calibri" w:cs="Calibri"/>
                <w:b/>
                <w:i/>
                <w:sz w:val="18"/>
                <w:lang w:val="en-GB" w:eastAsia="en-GB" w:bidi="en-GB"/>
              </w:rPr>
            </w:pPr>
          </w:p>
          <w:p w14:paraId="00C66896" w14:textId="355E514C" w:rsidR="009128FF" w:rsidRPr="009128FF" w:rsidDel="006B57CD" w:rsidRDefault="009128FF" w:rsidP="009128FF">
            <w:pPr>
              <w:widowControl w:val="0"/>
              <w:autoSpaceDE w:val="0"/>
              <w:autoSpaceDN w:val="0"/>
              <w:spacing w:after="0" w:line="240" w:lineRule="auto"/>
              <w:rPr>
                <w:ins w:id="208" w:author="Kostas" w:date="2023-05-08T12:29:00Z"/>
                <w:del w:id="209" w:author="Dayana Letshiya J." w:date="2023-06-21T09:21:00Z"/>
                <w:rFonts w:ascii="Arial" w:eastAsia="Calibri" w:hAnsi="Calibri" w:cs="Calibri"/>
                <w:b/>
                <w:i/>
                <w:sz w:val="18"/>
                <w:lang w:val="en-GB" w:eastAsia="en-GB" w:bidi="en-GB"/>
              </w:rPr>
            </w:pPr>
          </w:p>
          <w:p w14:paraId="56A6E003" w14:textId="7E619DB5" w:rsidR="009128FF" w:rsidRPr="009128FF" w:rsidDel="006B57CD" w:rsidRDefault="009128FF" w:rsidP="009128FF">
            <w:pPr>
              <w:widowControl w:val="0"/>
              <w:autoSpaceDE w:val="0"/>
              <w:autoSpaceDN w:val="0"/>
              <w:spacing w:after="0" w:line="240" w:lineRule="auto"/>
              <w:rPr>
                <w:ins w:id="210" w:author="Kostas" w:date="2023-05-08T12:29:00Z"/>
                <w:del w:id="211" w:author="Dayana Letshiya J." w:date="2023-06-21T09:21:00Z"/>
                <w:rFonts w:ascii="Arial" w:eastAsia="Calibri" w:hAnsi="Calibri" w:cs="Calibri"/>
                <w:b/>
                <w:i/>
                <w:sz w:val="18"/>
                <w:lang w:val="en-GB" w:eastAsia="en-GB" w:bidi="en-GB"/>
              </w:rPr>
            </w:pPr>
          </w:p>
          <w:p w14:paraId="5AECC2A8" w14:textId="01EC2570" w:rsidR="009128FF" w:rsidRPr="009128FF" w:rsidDel="006B57CD" w:rsidRDefault="009128FF" w:rsidP="009128FF">
            <w:pPr>
              <w:widowControl w:val="0"/>
              <w:autoSpaceDE w:val="0"/>
              <w:autoSpaceDN w:val="0"/>
              <w:spacing w:before="6" w:after="0" w:line="240" w:lineRule="auto"/>
              <w:rPr>
                <w:ins w:id="212" w:author="Kostas" w:date="2023-05-08T12:29:00Z"/>
                <w:del w:id="213" w:author="Dayana Letshiya J." w:date="2023-06-21T09:21:00Z"/>
                <w:rFonts w:ascii="Arial" w:eastAsia="Calibri" w:hAnsi="Calibri" w:cs="Calibri"/>
                <w:b/>
                <w:i/>
                <w:lang w:val="en-GB" w:eastAsia="en-GB" w:bidi="en-GB"/>
              </w:rPr>
            </w:pPr>
          </w:p>
          <w:p w14:paraId="47F49E18" w14:textId="4B5B2561" w:rsidR="009128FF" w:rsidRPr="009128FF" w:rsidDel="006B57CD" w:rsidRDefault="009128FF" w:rsidP="009128FF">
            <w:pPr>
              <w:widowControl w:val="0"/>
              <w:autoSpaceDE w:val="0"/>
              <w:autoSpaceDN w:val="0"/>
              <w:spacing w:after="0" w:line="199" w:lineRule="exact"/>
              <w:ind w:left="110"/>
              <w:rPr>
                <w:ins w:id="214" w:author="Kostas" w:date="2023-05-08T12:29:00Z"/>
                <w:del w:id="215" w:author="Dayana Letshiya J." w:date="2023-06-21T09:21:00Z"/>
                <w:rFonts w:ascii="Calibri" w:eastAsia="Calibri" w:hAnsi="Calibri" w:cs="Calibri"/>
                <w:b/>
                <w:i/>
                <w:sz w:val="18"/>
                <w:lang w:val="en-GB" w:eastAsia="en-GB" w:bidi="en-GB"/>
              </w:rPr>
            </w:pPr>
            <w:ins w:id="216" w:author="Kostas" w:date="2023-05-08T12:29:00Z">
              <w:del w:id="217" w:author="Dayana Letshiya J." w:date="2023-06-21T09:21:00Z">
                <w:r w:rsidRPr="009128FF" w:rsidDel="006B57CD">
                  <w:rPr>
                    <w:rFonts w:ascii="Calibri" w:eastAsia="Calibri" w:hAnsi="Calibri" w:cs="Calibri"/>
                    <w:b/>
                    <w:i/>
                    <w:sz w:val="18"/>
                    <w:lang w:val="en-GB" w:eastAsia="en-GB" w:bidi="en-GB"/>
                  </w:rPr>
                  <w:delText>(yes/no)</w:delText>
                </w:r>
              </w:del>
            </w:ins>
          </w:p>
        </w:tc>
        <w:tc>
          <w:tcPr>
            <w:tcW w:w="1113" w:type="dxa"/>
            <w:shd w:val="clear" w:color="auto" w:fill="BEBEBE"/>
          </w:tcPr>
          <w:p w14:paraId="0E61CA40" w14:textId="13A73FAD" w:rsidR="009128FF" w:rsidRPr="009128FF" w:rsidDel="006B57CD" w:rsidRDefault="009128FF" w:rsidP="009128FF">
            <w:pPr>
              <w:widowControl w:val="0"/>
              <w:autoSpaceDE w:val="0"/>
              <w:autoSpaceDN w:val="0"/>
              <w:spacing w:before="1" w:after="0" w:line="240" w:lineRule="auto"/>
              <w:ind w:left="111" w:right="88"/>
              <w:rPr>
                <w:ins w:id="218" w:author="Kostas" w:date="2023-05-08T12:29:00Z"/>
                <w:del w:id="219" w:author="Dayana Letshiya J." w:date="2023-06-21T09:21:00Z"/>
                <w:rFonts w:ascii="Calibri" w:eastAsia="Calibri" w:hAnsi="Calibri" w:cs="Calibri"/>
                <w:sz w:val="18"/>
                <w:lang w:val="en-GB" w:eastAsia="en-GB" w:bidi="en-GB"/>
              </w:rPr>
            </w:pPr>
            <w:ins w:id="220" w:author="Kostas" w:date="2023-05-08T12:29:00Z">
              <w:del w:id="221" w:author="Dayana Letshiya J." w:date="2023-06-21T09:21:00Z">
                <w:r w:rsidRPr="009128FF" w:rsidDel="006B57CD">
                  <w:rPr>
                    <w:rFonts w:ascii="Calibri" w:eastAsia="Calibri" w:hAnsi="Calibri" w:cs="Calibri"/>
                    <w:sz w:val="18"/>
                    <w:lang w:val="en-GB" w:eastAsia="en-GB" w:bidi="en-GB"/>
                  </w:rPr>
                  <w:delText>Size of figure at full scale</w:delText>
                </w:r>
              </w:del>
            </w:ins>
          </w:p>
          <w:p w14:paraId="5898B052" w14:textId="1C28162B" w:rsidR="009128FF" w:rsidRPr="009128FF" w:rsidDel="006B57CD" w:rsidRDefault="009128FF" w:rsidP="009128FF">
            <w:pPr>
              <w:widowControl w:val="0"/>
              <w:autoSpaceDE w:val="0"/>
              <w:autoSpaceDN w:val="0"/>
              <w:spacing w:before="1" w:after="0" w:line="240" w:lineRule="auto"/>
              <w:ind w:left="111"/>
              <w:rPr>
                <w:ins w:id="222" w:author="Kostas" w:date="2023-05-08T12:29:00Z"/>
                <w:del w:id="223" w:author="Dayana Letshiya J." w:date="2023-06-21T09:21:00Z"/>
                <w:rFonts w:ascii="Calibri" w:eastAsia="Calibri" w:hAnsi="Calibri" w:cs="Calibri"/>
                <w:sz w:val="18"/>
                <w:lang w:val="en-GB" w:eastAsia="en-GB" w:bidi="en-GB"/>
              </w:rPr>
            </w:pPr>
            <w:ins w:id="224" w:author="Kostas" w:date="2023-05-08T12:29:00Z">
              <w:del w:id="225" w:author="Dayana Letshiya J." w:date="2023-06-21T09:21:00Z">
                <w:r w:rsidRPr="009128FF" w:rsidDel="006B57CD">
                  <w:rPr>
                    <w:rFonts w:ascii="Calibri" w:eastAsia="Calibri" w:hAnsi="Calibri" w:cs="Calibri"/>
                    <w:sz w:val="18"/>
                    <w:lang w:val="en-GB" w:eastAsia="en-GB" w:bidi="en-GB"/>
                  </w:rPr>
                  <w:delText>(mm x mm)</w:delText>
                </w:r>
              </w:del>
            </w:ins>
          </w:p>
          <w:p w14:paraId="74B12708" w14:textId="48E723B2" w:rsidR="009128FF" w:rsidRPr="009128FF" w:rsidDel="006B57CD" w:rsidRDefault="009128FF" w:rsidP="009128FF">
            <w:pPr>
              <w:widowControl w:val="0"/>
              <w:autoSpaceDE w:val="0"/>
              <w:autoSpaceDN w:val="0"/>
              <w:spacing w:after="0" w:line="240" w:lineRule="auto"/>
              <w:rPr>
                <w:ins w:id="226" w:author="Kostas" w:date="2023-05-08T12:29:00Z"/>
                <w:del w:id="227" w:author="Dayana Letshiya J." w:date="2023-06-21T09:21:00Z"/>
                <w:rFonts w:ascii="Arial" w:eastAsia="Calibri" w:hAnsi="Calibri" w:cs="Calibri"/>
                <w:b/>
                <w:i/>
                <w:sz w:val="18"/>
                <w:lang w:val="en-GB" w:eastAsia="en-GB" w:bidi="en-GB"/>
              </w:rPr>
            </w:pPr>
          </w:p>
          <w:p w14:paraId="4B3357AA" w14:textId="665146B8" w:rsidR="009128FF" w:rsidRPr="009128FF" w:rsidDel="006B57CD" w:rsidRDefault="009128FF" w:rsidP="009128FF">
            <w:pPr>
              <w:widowControl w:val="0"/>
              <w:autoSpaceDE w:val="0"/>
              <w:autoSpaceDN w:val="0"/>
              <w:spacing w:before="1" w:after="0" w:line="240" w:lineRule="auto"/>
              <w:rPr>
                <w:ins w:id="228" w:author="Kostas" w:date="2023-05-08T12:29:00Z"/>
                <w:del w:id="229" w:author="Dayana Letshiya J." w:date="2023-06-21T09:21:00Z"/>
                <w:rFonts w:ascii="Arial" w:eastAsia="Calibri" w:hAnsi="Calibri" w:cs="Calibri"/>
                <w:b/>
                <w:i/>
                <w:sz w:val="20"/>
                <w:lang w:val="en-GB" w:eastAsia="en-GB" w:bidi="en-GB"/>
              </w:rPr>
            </w:pPr>
          </w:p>
          <w:p w14:paraId="0BB6F50B" w14:textId="0A19F4B7" w:rsidR="009128FF" w:rsidRPr="009128FF" w:rsidDel="006B57CD" w:rsidRDefault="009128FF" w:rsidP="009128FF">
            <w:pPr>
              <w:widowControl w:val="0"/>
              <w:autoSpaceDE w:val="0"/>
              <w:autoSpaceDN w:val="0"/>
              <w:spacing w:after="0" w:line="220" w:lineRule="atLeast"/>
              <w:ind w:left="111" w:right="415"/>
              <w:rPr>
                <w:ins w:id="230" w:author="Kostas" w:date="2023-05-08T12:29:00Z"/>
                <w:del w:id="231" w:author="Dayana Letshiya J." w:date="2023-06-21T09:21:00Z"/>
                <w:rFonts w:ascii="Calibri" w:eastAsia="Calibri" w:hAnsi="Calibri" w:cs="Calibri"/>
                <w:b/>
                <w:i/>
                <w:sz w:val="18"/>
                <w:lang w:val="en-GB" w:eastAsia="en-GB" w:bidi="en-GB"/>
              </w:rPr>
            </w:pPr>
            <w:ins w:id="232" w:author="Kostas" w:date="2023-05-08T12:29:00Z">
              <w:del w:id="233" w:author="Dayana Letshiya J." w:date="2023-06-21T09:21:00Z">
                <w:r w:rsidRPr="009128FF" w:rsidDel="006B57CD">
                  <w:rPr>
                    <w:rFonts w:ascii="Calibri" w:eastAsia="Calibri" w:hAnsi="Calibri" w:cs="Calibri"/>
                    <w:b/>
                    <w:i/>
                    <w:sz w:val="18"/>
                    <w:lang w:val="en-GB" w:eastAsia="en-GB" w:bidi="en-GB"/>
                  </w:rPr>
                  <w:delText>(insert details)</w:delText>
                </w:r>
              </w:del>
            </w:ins>
          </w:p>
        </w:tc>
        <w:tc>
          <w:tcPr>
            <w:tcW w:w="1254" w:type="dxa"/>
            <w:shd w:val="clear" w:color="auto" w:fill="BEBEBE"/>
          </w:tcPr>
          <w:p w14:paraId="04E36A23" w14:textId="104DE667" w:rsidR="009128FF" w:rsidRPr="009128FF" w:rsidDel="006B57CD" w:rsidRDefault="009128FF" w:rsidP="009128FF">
            <w:pPr>
              <w:widowControl w:val="0"/>
              <w:autoSpaceDE w:val="0"/>
              <w:autoSpaceDN w:val="0"/>
              <w:spacing w:before="1" w:after="0" w:line="240" w:lineRule="auto"/>
              <w:ind w:left="112" w:right="151"/>
              <w:rPr>
                <w:ins w:id="234" w:author="Kostas" w:date="2023-05-08T12:29:00Z"/>
                <w:del w:id="235" w:author="Dayana Letshiya J." w:date="2023-06-21T09:21:00Z"/>
                <w:rFonts w:ascii="Calibri" w:eastAsia="Calibri" w:hAnsi="Calibri" w:cs="Calibri"/>
                <w:sz w:val="18"/>
                <w:lang w:val="en-GB" w:eastAsia="en-GB" w:bidi="en-GB"/>
              </w:rPr>
            </w:pPr>
            <w:ins w:id="236" w:author="Kostas" w:date="2023-05-08T12:29:00Z">
              <w:del w:id="237" w:author="Dayana Letshiya J." w:date="2023-06-21T09:21:00Z">
                <w:r w:rsidRPr="009128FF" w:rsidDel="006B57CD">
                  <w:rPr>
                    <w:rFonts w:ascii="Calibri" w:eastAsia="Calibri" w:hAnsi="Calibri" w:cs="Calibri"/>
                    <w:sz w:val="18"/>
                    <w:lang w:val="en-GB" w:eastAsia="en-GB" w:bidi="en-GB"/>
                  </w:rPr>
                  <w:delText>Smallest font size used in the figure at full scale (minimum 6pt)</w:delText>
                </w:r>
              </w:del>
            </w:ins>
          </w:p>
          <w:p w14:paraId="236B6A9A" w14:textId="0EB82CD8" w:rsidR="009128FF" w:rsidRPr="009128FF" w:rsidDel="006B57CD" w:rsidRDefault="009128FF" w:rsidP="009128FF">
            <w:pPr>
              <w:widowControl w:val="0"/>
              <w:autoSpaceDE w:val="0"/>
              <w:autoSpaceDN w:val="0"/>
              <w:spacing w:after="0" w:line="219" w:lineRule="exact"/>
              <w:ind w:left="112"/>
              <w:rPr>
                <w:ins w:id="238" w:author="Kostas" w:date="2023-05-08T12:29:00Z"/>
                <w:del w:id="239" w:author="Dayana Letshiya J." w:date="2023-06-21T09:21:00Z"/>
                <w:rFonts w:ascii="Calibri" w:eastAsia="Calibri" w:hAnsi="Calibri" w:cs="Calibri"/>
                <w:b/>
                <w:i/>
                <w:sz w:val="18"/>
                <w:lang w:val="en-GB" w:eastAsia="en-GB" w:bidi="en-GB"/>
              </w:rPr>
            </w:pPr>
            <w:ins w:id="240" w:author="Kostas" w:date="2023-05-08T12:29:00Z">
              <w:del w:id="241" w:author="Dayana Letshiya J." w:date="2023-06-21T09:21:00Z">
                <w:r w:rsidRPr="009128FF" w:rsidDel="006B57CD">
                  <w:rPr>
                    <w:rFonts w:ascii="Calibri" w:eastAsia="Calibri" w:hAnsi="Calibri" w:cs="Calibri"/>
                    <w:b/>
                    <w:i/>
                    <w:sz w:val="18"/>
                    <w:lang w:val="en-GB" w:eastAsia="en-GB" w:bidi="en-GB"/>
                  </w:rPr>
                  <w:delText>(insert</w:delText>
                </w:r>
              </w:del>
            </w:ins>
          </w:p>
          <w:p w14:paraId="6AE55E06" w14:textId="0882B3B1" w:rsidR="009128FF" w:rsidRPr="009128FF" w:rsidDel="006B57CD" w:rsidRDefault="009128FF" w:rsidP="009128FF">
            <w:pPr>
              <w:widowControl w:val="0"/>
              <w:autoSpaceDE w:val="0"/>
              <w:autoSpaceDN w:val="0"/>
              <w:spacing w:before="1" w:after="0" w:line="199" w:lineRule="exact"/>
              <w:ind w:left="112"/>
              <w:rPr>
                <w:ins w:id="242" w:author="Kostas" w:date="2023-05-08T12:29:00Z"/>
                <w:del w:id="243" w:author="Dayana Letshiya J." w:date="2023-06-21T09:21:00Z"/>
                <w:rFonts w:ascii="Calibri" w:eastAsia="Calibri" w:hAnsi="Calibri" w:cs="Calibri"/>
                <w:b/>
                <w:i/>
                <w:sz w:val="18"/>
                <w:lang w:val="en-GB" w:eastAsia="en-GB" w:bidi="en-GB"/>
              </w:rPr>
            </w:pPr>
            <w:ins w:id="244" w:author="Kostas" w:date="2023-05-08T12:29:00Z">
              <w:del w:id="245" w:author="Dayana Letshiya J." w:date="2023-06-21T09:21:00Z">
                <w:r w:rsidRPr="009128FF" w:rsidDel="006B57CD">
                  <w:rPr>
                    <w:rFonts w:ascii="Calibri" w:eastAsia="Calibri" w:hAnsi="Calibri" w:cs="Calibri"/>
                    <w:b/>
                    <w:i/>
                    <w:sz w:val="18"/>
                    <w:lang w:val="en-GB" w:eastAsia="en-GB" w:bidi="en-GB"/>
                  </w:rPr>
                  <w:delText>details)</w:delText>
                </w:r>
              </w:del>
            </w:ins>
          </w:p>
        </w:tc>
      </w:tr>
      <w:tr w:rsidR="009128FF" w:rsidRPr="009128FF" w:rsidDel="006B57CD" w14:paraId="25151B8C" w14:textId="5B233CD9" w:rsidTr="002A7B13">
        <w:trPr>
          <w:trHeight w:val="424"/>
          <w:ins w:id="246" w:author="Kostas" w:date="2023-05-08T12:29:00Z"/>
          <w:del w:id="247" w:author="Dayana Letshiya J." w:date="2023-06-21T09:21:00Z"/>
        </w:trPr>
        <w:tc>
          <w:tcPr>
            <w:tcW w:w="2258" w:type="dxa"/>
          </w:tcPr>
          <w:p w14:paraId="6447AEAD" w14:textId="05180C06" w:rsidR="009128FF" w:rsidRPr="009128FF" w:rsidDel="006B57CD" w:rsidRDefault="009128FF" w:rsidP="009128FF">
            <w:pPr>
              <w:widowControl w:val="0"/>
              <w:autoSpaceDE w:val="0"/>
              <w:autoSpaceDN w:val="0"/>
              <w:spacing w:after="0" w:line="240" w:lineRule="auto"/>
              <w:rPr>
                <w:ins w:id="248" w:author="Kostas" w:date="2023-05-08T12:29:00Z"/>
                <w:del w:id="249" w:author="Dayana Letshiya J." w:date="2023-06-21T09:21:00Z"/>
                <w:rFonts w:ascii="Times New Roman" w:eastAsia="Calibri" w:hAnsi="Calibri" w:cs="Calibri"/>
                <w:sz w:val="18"/>
                <w:lang w:val="en-GB" w:eastAsia="en-GB" w:bidi="en-GB"/>
              </w:rPr>
            </w:pPr>
            <w:ins w:id="250" w:author="Kostas" w:date="2023-05-08T12:29:00Z">
              <w:del w:id="251" w:author="Dayana Letshiya J." w:date="2023-06-21T09:21:00Z">
                <w:r w:rsidRPr="009128FF" w:rsidDel="006B57CD">
                  <w:rPr>
                    <w:rFonts w:ascii="Times New Roman" w:eastAsia="Calibri" w:hAnsi="Calibri" w:cs="Calibri"/>
                    <w:sz w:val="18"/>
                    <w:lang w:val="en-GB" w:eastAsia="en-GB" w:bidi="en-GB"/>
                  </w:rPr>
                  <w:delText>Figure_1</w:delText>
                </w:r>
              </w:del>
            </w:ins>
          </w:p>
        </w:tc>
        <w:tc>
          <w:tcPr>
            <w:tcW w:w="843" w:type="dxa"/>
          </w:tcPr>
          <w:p w14:paraId="2D05126B" w14:textId="28143C00" w:rsidR="009128FF" w:rsidRPr="009128FF" w:rsidDel="006B57CD" w:rsidRDefault="009128FF" w:rsidP="009128FF">
            <w:pPr>
              <w:widowControl w:val="0"/>
              <w:autoSpaceDE w:val="0"/>
              <w:autoSpaceDN w:val="0"/>
              <w:spacing w:after="0" w:line="240" w:lineRule="auto"/>
              <w:rPr>
                <w:ins w:id="252" w:author="Kostas" w:date="2023-05-08T12:29:00Z"/>
                <w:del w:id="253" w:author="Dayana Letshiya J." w:date="2023-06-21T09:21:00Z"/>
                <w:rFonts w:ascii="Times New Roman" w:eastAsia="Calibri" w:hAnsi="Calibri" w:cs="Calibri"/>
                <w:sz w:val="18"/>
                <w:lang w:val="en-GB" w:eastAsia="en-GB" w:bidi="en-GB"/>
              </w:rPr>
            </w:pPr>
            <w:ins w:id="254" w:author="Kostas" w:date="2023-05-08T12:29:00Z">
              <w:del w:id="255" w:author="Dayana Letshiya J." w:date="2023-06-21T09:21:00Z">
                <w:r w:rsidRPr="009128FF" w:rsidDel="006B57CD">
                  <w:rPr>
                    <w:rFonts w:ascii="Times New Roman" w:eastAsia="Calibri" w:hAnsi="Calibri" w:cs="Calibri"/>
                    <w:sz w:val="18"/>
                    <w:lang w:val="en-GB" w:eastAsia="en-GB" w:bidi="en-GB"/>
                  </w:rPr>
                  <w:delText>yes</w:delText>
                </w:r>
              </w:del>
            </w:ins>
          </w:p>
        </w:tc>
        <w:tc>
          <w:tcPr>
            <w:tcW w:w="986" w:type="dxa"/>
          </w:tcPr>
          <w:p w14:paraId="36A0581B" w14:textId="2B4E9C94" w:rsidR="009128FF" w:rsidRPr="009128FF" w:rsidDel="006B57CD" w:rsidRDefault="009128FF" w:rsidP="009128FF">
            <w:pPr>
              <w:widowControl w:val="0"/>
              <w:autoSpaceDE w:val="0"/>
              <w:autoSpaceDN w:val="0"/>
              <w:spacing w:after="0" w:line="240" w:lineRule="auto"/>
              <w:rPr>
                <w:ins w:id="256" w:author="Kostas" w:date="2023-05-08T12:29:00Z"/>
                <w:del w:id="257" w:author="Dayana Letshiya J." w:date="2023-06-21T09:21:00Z"/>
                <w:rFonts w:ascii="Times New Roman" w:eastAsia="Calibri" w:hAnsi="Calibri" w:cs="Calibri"/>
                <w:sz w:val="18"/>
                <w:lang w:val="en-GB" w:eastAsia="en-GB" w:bidi="en-GB"/>
              </w:rPr>
            </w:pPr>
          </w:p>
        </w:tc>
        <w:tc>
          <w:tcPr>
            <w:tcW w:w="844" w:type="dxa"/>
          </w:tcPr>
          <w:p w14:paraId="4060D75B" w14:textId="01D99EC7" w:rsidR="009128FF" w:rsidRPr="009128FF" w:rsidDel="006B57CD" w:rsidRDefault="009128FF" w:rsidP="009128FF">
            <w:pPr>
              <w:widowControl w:val="0"/>
              <w:autoSpaceDE w:val="0"/>
              <w:autoSpaceDN w:val="0"/>
              <w:spacing w:after="0" w:line="240" w:lineRule="auto"/>
              <w:rPr>
                <w:ins w:id="258" w:author="Kostas" w:date="2023-05-08T12:29:00Z"/>
                <w:del w:id="259" w:author="Dayana Letshiya J." w:date="2023-06-21T09:21:00Z"/>
                <w:rFonts w:ascii="Times New Roman" w:eastAsia="Calibri" w:hAnsi="Calibri" w:cs="Calibri"/>
                <w:sz w:val="18"/>
                <w:lang w:val="en-GB" w:eastAsia="en-GB" w:bidi="en-GB"/>
              </w:rPr>
            </w:pPr>
          </w:p>
        </w:tc>
        <w:tc>
          <w:tcPr>
            <w:tcW w:w="849" w:type="dxa"/>
          </w:tcPr>
          <w:p w14:paraId="5E3285D7" w14:textId="14ACF6F0" w:rsidR="009128FF" w:rsidRPr="009128FF" w:rsidDel="006B57CD" w:rsidRDefault="009128FF" w:rsidP="009128FF">
            <w:pPr>
              <w:widowControl w:val="0"/>
              <w:autoSpaceDE w:val="0"/>
              <w:autoSpaceDN w:val="0"/>
              <w:spacing w:after="0" w:line="240" w:lineRule="auto"/>
              <w:rPr>
                <w:ins w:id="260" w:author="Kostas" w:date="2023-05-08T12:29:00Z"/>
                <w:del w:id="261" w:author="Dayana Letshiya J." w:date="2023-06-21T09:21:00Z"/>
                <w:rFonts w:ascii="Times New Roman" w:eastAsia="Calibri" w:hAnsi="Calibri" w:cs="Calibri"/>
                <w:sz w:val="18"/>
                <w:lang w:val="en-GB" w:eastAsia="en-GB" w:bidi="en-GB"/>
              </w:rPr>
            </w:pPr>
          </w:p>
        </w:tc>
        <w:tc>
          <w:tcPr>
            <w:tcW w:w="887" w:type="dxa"/>
          </w:tcPr>
          <w:p w14:paraId="53456365" w14:textId="2BA0D443" w:rsidR="009128FF" w:rsidRPr="009128FF" w:rsidDel="006B57CD" w:rsidRDefault="009128FF" w:rsidP="009128FF">
            <w:pPr>
              <w:widowControl w:val="0"/>
              <w:autoSpaceDE w:val="0"/>
              <w:autoSpaceDN w:val="0"/>
              <w:spacing w:after="0" w:line="240" w:lineRule="auto"/>
              <w:rPr>
                <w:ins w:id="262" w:author="Kostas" w:date="2023-05-08T12:29:00Z"/>
                <w:del w:id="263" w:author="Dayana Letshiya J." w:date="2023-06-21T09:21:00Z"/>
                <w:rFonts w:ascii="Times New Roman" w:eastAsia="Calibri" w:hAnsi="Calibri" w:cs="Calibri"/>
                <w:sz w:val="18"/>
                <w:lang w:val="en-GB" w:eastAsia="en-GB" w:bidi="en-GB"/>
              </w:rPr>
            </w:pPr>
            <w:ins w:id="264" w:author="Kostas" w:date="2023-05-08T12:29:00Z">
              <w:del w:id="265" w:author="Dayana Letshiya J." w:date="2023-06-21T09:21:00Z">
                <w:r w:rsidRPr="009128FF" w:rsidDel="006B57CD">
                  <w:rPr>
                    <w:rFonts w:ascii="Times New Roman" w:eastAsia="Calibri" w:hAnsi="Calibri" w:cs="Calibri"/>
                    <w:sz w:val="18"/>
                    <w:lang w:val="en-GB" w:eastAsia="en-GB" w:bidi="en-GB"/>
                  </w:rPr>
                  <w:delText>yes</w:delText>
                </w:r>
              </w:del>
            </w:ins>
          </w:p>
        </w:tc>
        <w:tc>
          <w:tcPr>
            <w:tcW w:w="1113" w:type="dxa"/>
          </w:tcPr>
          <w:p w14:paraId="2802EED0" w14:textId="018B63F3" w:rsidR="009128FF" w:rsidRPr="009128FF" w:rsidDel="006B57CD" w:rsidRDefault="009128FF" w:rsidP="009128FF">
            <w:pPr>
              <w:widowControl w:val="0"/>
              <w:autoSpaceDE w:val="0"/>
              <w:autoSpaceDN w:val="0"/>
              <w:spacing w:after="0" w:line="240" w:lineRule="auto"/>
              <w:rPr>
                <w:ins w:id="266" w:author="Kostas" w:date="2023-05-08T12:29:00Z"/>
                <w:del w:id="267" w:author="Dayana Letshiya J." w:date="2023-06-21T09:21:00Z"/>
                <w:rFonts w:ascii="Times New Roman" w:eastAsia="Calibri" w:hAnsi="Calibri" w:cs="Calibri"/>
                <w:sz w:val="18"/>
                <w:lang w:val="en-GB" w:eastAsia="en-GB" w:bidi="en-GB"/>
              </w:rPr>
            </w:pPr>
            <w:ins w:id="268" w:author="Kostas" w:date="2023-05-08T12:29:00Z">
              <w:del w:id="269" w:author="Dayana Letshiya J." w:date="2023-06-21T09:21:00Z">
                <w:r w:rsidRPr="009128FF" w:rsidDel="006B57CD">
                  <w:rPr>
                    <w:rFonts w:ascii="Times New Roman" w:eastAsia="Calibri" w:hAnsi="Calibri" w:cs="Calibri"/>
                    <w:sz w:val="18"/>
                    <w:lang w:val="en-GB" w:eastAsia="en-GB" w:bidi="en-GB"/>
                  </w:rPr>
                  <w:delText>213,9 x 176,4</w:delText>
                </w:r>
              </w:del>
            </w:ins>
          </w:p>
        </w:tc>
        <w:tc>
          <w:tcPr>
            <w:tcW w:w="1254" w:type="dxa"/>
          </w:tcPr>
          <w:p w14:paraId="1390623B" w14:textId="3F953BC8" w:rsidR="009128FF" w:rsidRPr="009128FF" w:rsidDel="006B57CD" w:rsidRDefault="009128FF" w:rsidP="009128FF">
            <w:pPr>
              <w:widowControl w:val="0"/>
              <w:autoSpaceDE w:val="0"/>
              <w:autoSpaceDN w:val="0"/>
              <w:spacing w:after="0" w:line="240" w:lineRule="auto"/>
              <w:rPr>
                <w:ins w:id="270" w:author="Kostas" w:date="2023-05-08T12:29:00Z"/>
                <w:del w:id="271" w:author="Dayana Letshiya J." w:date="2023-06-21T09:21:00Z"/>
                <w:rFonts w:ascii="Times New Roman" w:eastAsia="Calibri" w:hAnsi="Calibri" w:cs="Calibri"/>
                <w:sz w:val="18"/>
                <w:lang w:val="en-GB" w:eastAsia="en-GB" w:bidi="en-GB"/>
              </w:rPr>
            </w:pPr>
            <w:ins w:id="272" w:author="Kostas" w:date="2023-05-08T12:29:00Z">
              <w:del w:id="273" w:author="Dayana Letshiya J." w:date="2023-06-21T09:21:00Z">
                <w:r w:rsidRPr="009128FF" w:rsidDel="006B57CD">
                  <w:rPr>
                    <w:rFonts w:ascii="Times New Roman" w:eastAsia="Calibri" w:hAnsi="Calibri" w:cs="Calibri"/>
                    <w:sz w:val="18"/>
                    <w:lang w:val="en-GB" w:eastAsia="en-GB" w:bidi="en-GB"/>
                  </w:rPr>
                  <w:delText>6</w:delText>
                </w:r>
              </w:del>
            </w:ins>
          </w:p>
        </w:tc>
      </w:tr>
      <w:tr w:rsidR="009128FF" w:rsidRPr="009128FF" w:rsidDel="006B57CD" w14:paraId="7ACBDB04" w14:textId="33DC74AF" w:rsidTr="002A7B13">
        <w:trPr>
          <w:trHeight w:val="417"/>
          <w:ins w:id="274" w:author="Kostas" w:date="2023-05-08T12:29:00Z"/>
          <w:del w:id="275" w:author="Dayana Letshiya J." w:date="2023-06-21T09:21:00Z"/>
        </w:trPr>
        <w:tc>
          <w:tcPr>
            <w:tcW w:w="2258" w:type="dxa"/>
          </w:tcPr>
          <w:p w14:paraId="35CE807C" w14:textId="0F91175F" w:rsidR="009128FF" w:rsidRPr="009128FF" w:rsidDel="006B57CD" w:rsidRDefault="009128FF" w:rsidP="009128FF">
            <w:pPr>
              <w:widowControl w:val="0"/>
              <w:autoSpaceDE w:val="0"/>
              <w:autoSpaceDN w:val="0"/>
              <w:spacing w:after="0" w:line="240" w:lineRule="auto"/>
              <w:rPr>
                <w:ins w:id="276" w:author="Kostas" w:date="2023-05-08T12:29:00Z"/>
                <w:del w:id="277" w:author="Dayana Letshiya J." w:date="2023-06-21T09:21:00Z"/>
                <w:rFonts w:ascii="Times New Roman" w:eastAsia="Calibri" w:hAnsi="Calibri" w:cs="Calibri"/>
                <w:sz w:val="18"/>
                <w:lang w:val="en-GB" w:eastAsia="en-GB" w:bidi="en-GB"/>
              </w:rPr>
            </w:pPr>
            <w:ins w:id="278" w:author="Kostas" w:date="2023-05-08T12:29:00Z">
              <w:del w:id="279" w:author="Dayana Letshiya J." w:date="2023-06-21T09:21:00Z">
                <w:r w:rsidRPr="009128FF" w:rsidDel="006B57CD">
                  <w:rPr>
                    <w:rFonts w:ascii="Times New Roman" w:eastAsia="Calibri" w:hAnsi="Calibri" w:cs="Calibri"/>
                    <w:sz w:val="18"/>
                    <w:lang w:val="en-GB" w:eastAsia="en-GB" w:bidi="en-GB"/>
                  </w:rPr>
                  <w:delText>Figure_2</w:delText>
                </w:r>
              </w:del>
            </w:ins>
          </w:p>
        </w:tc>
        <w:tc>
          <w:tcPr>
            <w:tcW w:w="843" w:type="dxa"/>
          </w:tcPr>
          <w:p w14:paraId="4E23D87B" w14:textId="4C3A4E95" w:rsidR="009128FF" w:rsidRPr="009128FF" w:rsidDel="006B57CD" w:rsidRDefault="009128FF" w:rsidP="009128FF">
            <w:pPr>
              <w:widowControl w:val="0"/>
              <w:autoSpaceDE w:val="0"/>
              <w:autoSpaceDN w:val="0"/>
              <w:spacing w:after="0" w:line="240" w:lineRule="auto"/>
              <w:rPr>
                <w:ins w:id="280" w:author="Kostas" w:date="2023-05-08T12:29:00Z"/>
                <w:del w:id="281" w:author="Dayana Letshiya J." w:date="2023-06-21T09:21:00Z"/>
                <w:rFonts w:ascii="Times New Roman" w:eastAsia="Calibri" w:hAnsi="Calibri" w:cs="Calibri"/>
                <w:sz w:val="18"/>
                <w:lang w:val="en-GB" w:eastAsia="en-GB" w:bidi="en-GB"/>
              </w:rPr>
            </w:pPr>
          </w:p>
        </w:tc>
        <w:tc>
          <w:tcPr>
            <w:tcW w:w="986" w:type="dxa"/>
          </w:tcPr>
          <w:p w14:paraId="5034D2CE" w14:textId="49ED1145" w:rsidR="009128FF" w:rsidRPr="009128FF" w:rsidDel="006B57CD" w:rsidRDefault="009128FF" w:rsidP="009128FF">
            <w:pPr>
              <w:widowControl w:val="0"/>
              <w:autoSpaceDE w:val="0"/>
              <w:autoSpaceDN w:val="0"/>
              <w:spacing w:after="0" w:line="240" w:lineRule="auto"/>
              <w:rPr>
                <w:ins w:id="282" w:author="Kostas" w:date="2023-05-08T12:29:00Z"/>
                <w:del w:id="283" w:author="Dayana Letshiya J." w:date="2023-06-21T09:21:00Z"/>
                <w:rFonts w:ascii="Times New Roman" w:eastAsia="Calibri" w:hAnsi="Calibri" w:cs="Calibri"/>
                <w:sz w:val="18"/>
                <w:lang w:val="en-GB" w:eastAsia="en-GB" w:bidi="en-GB"/>
              </w:rPr>
            </w:pPr>
            <w:ins w:id="284" w:author="Kostas" w:date="2023-05-08T12:29:00Z">
              <w:del w:id="285" w:author="Dayana Letshiya J." w:date="2023-06-21T09:21:00Z">
                <w:r w:rsidRPr="009128FF" w:rsidDel="006B57CD">
                  <w:rPr>
                    <w:rFonts w:ascii="Times New Roman" w:eastAsia="Calibri" w:hAnsi="Calibri" w:cs="Calibri"/>
                    <w:sz w:val="18"/>
                    <w:lang w:val="en-GB" w:eastAsia="en-GB" w:bidi="en-GB"/>
                  </w:rPr>
                  <w:delText>yes</w:delText>
                </w:r>
              </w:del>
            </w:ins>
          </w:p>
        </w:tc>
        <w:tc>
          <w:tcPr>
            <w:tcW w:w="844" w:type="dxa"/>
          </w:tcPr>
          <w:p w14:paraId="158806CD" w14:textId="26BC645A" w:rsidR="009128FF" w:rsidRPr="009128FF" w:rsidDel="006B57CD" w:rsidRDefault="009128FF" w:rsidP="009128FF">
            <w:pPr>
              <w:widowControl w:val="0"/>
              <w:autoSpaceDE w:val="0"/>
              <w:autoSpaceDN w:val="0"/>
              <w:spacing w:after="0" w:line="240" w:lineRule="auto"/>
              <w:rPr>
                <w:ins w:id="286" w:author="Kostas" w:date="2023-05-08T12:29:00Z"/>
                <w:del w:id="287" w:author="Dayana Letshiya J." w:date="2023-06-21T09:21:00Z"/>
                <w:rFonts w:ascii="Times New Roman" w:eastAsia="Calibri" w:hAnsi="Calibri" w:cs="Calibri"/>
                <w:sz w:val="18"/>
                <w:lang w:val="en-GB" w:eastAsia="en-GB" w:bidi="en-GB"/>
              </w:rPr>
            </w:pPr>
          </w:p>
        </w:tc>
        <w:tc>
          <w:tcPr>
            <w:tcW w:w="849" w:type="dxa"/>
          </w:tcPr>
          <w:p w14:paraId="1E799169" w14:textId="246293D5" w:rsidR="009128FF" w:rsidRPr="009128FF" w:rsidDel="006B57CD" w:rsidRDefault="009128FF" w:rsidP="009128FF">
            <w:pPr>
              <w:widowControl w:val="0"/>
              <w:autoSpaceDE w:val="0"/>
              <w:autoSpaceDN w:val="0"/>
              <w:spacing w:after="0" w:line="240" w:lineRule="auto"/>
              <w:rPr>
                <w:ins w:id="288" w:author="Kostas" w:date="2023-05-08T12:29:00Z"/>
                <w:del w:id="289" w:author="Dayana Letshiya J." w:date="2023-06-21T09:21:00Z"/>
                <w:rFonts w:ascii="Times New Roman" w:eastAsia="Calibri" w:hAnsi="Calibri" w:cs="Calibri"/>
                <w:sz w:val="18"/>
                <w:lang w:val="en-GB" w:eastAsia="en-GB" w:bidi="en-GB"/>
              </w:rPr>
            </w:pPr>
          </w:p>
        </w:tc>
        <w:tc>
          <w:tcPr>
            <w:tcW w:w="887" w:type="dxa"/>
          </w:tcPr>
          <w:p w14:paraId="38CC1FB1" w14:textId="23134292" w:rsidR="009128FF" w:rsidRPr="009128FF" w:rsidDel="006B57CD" w:rsidRDefault="009128FF" w:rsidP="009128FF">
            <w:pPr>
              <w:widowControl w:val="0"/>
              <w:autoSpaceDE w:val="0"/>
              <w:autoSpaceDN w:val="0"/>
              <w:spacing w:after="0" w:line="240" w:lineRule="auto"/>
              <w:rPr>
                <w:ins w:id="290" w:author="Kostas" w:date="2023-05-08T12:29:00Z"/>
                <w:del w:id="291" w:author="Dayana Letshiya J." w:date="2023-06-21T09:21:00Z"/>
                <w:rFonts w:ascii="Times New Roman" w:eastAsia="Calibri" w:hAnsi="Calibri" w:cs="Calibri"/>
                <w:sz w:val="18"/>
                <w:lang w:val="en-GB" w:eastAsia="en-GB" w:bidi="en-GB"/>
              </w:rPr>
            </w:pPr>
            <w:ins w:id="292" w:author="Kostas" w:date="2023-05-08T12:29:00Z">
              <w:del w:id="293" w:author="Dayana Letshiya J." w:date="2023-06-21T09:21:00Z">
                <w:r w:rsidRPr="009128FF" w:rsidDel="006B57CD">
                  <w:rPr>
                    <w:rFonts w:ascii="Times New Roman" w:eastAsia="Calibri" w:hAnsi="Calibri" w:cs="Calibri"/>
                    <w:sz w:val="18"/>
                    <w:lang w:val="en-GB" w:eastAsia="en-GB" w:bidi="en-GB"/>
                  </w:rPr>
                  <w:delText>yes</w:delText>
                </w:r>
              </w:del>
            </w:ins>
          </w:p>
        </w:tc>
        <w:tc>
          <w:tcPr>
            <w:tcW w:w="1113" w:type="dxa"/>
          </w:tcPr>
          <w:p w14:paraId="09E8AC23" w14:textId="1CC57E7C" w:rsidR="009128FF" w:rsidRPr="009128FF" w:rsidDel="006B57CD" w:rsidRDefault="009128FF" w:rsidP="009128FF">
            <w:pPr>
              <w:widowControl w:val="0"/>
              <w:autoSpaceDE w:val="0"/>
              <w:autoSpaceDN w:val="0"/>
              <w:spacing w:after="0" w:line="240" w:lineRule="auto"/>
              <w:rPr>
                <w:ins w:id="294" w:author="Kostas" w:date="2023-05-08T12:29:00Z"/>
                <w:del w:id="295" w:author="Dayana Letshiya J." w:date="2023-06-21T09:21:00Z"/>
                <w:rFonts w:ascii="Times New Roman" w:eastAsia="Calibri" w:hAnsi="Calibri" w:cs="Calibri"/>
                <w:sz w:val="18"/>
                <w:lang w:val="en-GB" w:eastAsia="en-GB" w:bidi="en-GB"/>
              </w:rPr>
            </w:pPr>
            <w:ins w:id="296" w:author="Kostas" w:date="2023-05-08T12:29:00Z">
              <w:del w:id="297" w:author="Dayana Letshiya J." w:date="2023-06-21T09:21:00Z">
                <w:r w:rsidRPr="009128FF" w:rsidDel="006B57CD">
                  <w:rPr>
                    <w:rFonts w:ascii="Times New Roman" w:eastAsia="Calibri" w:hAnsi="Calibri" w:cs="Calibri"/>
                    <w:sz w:val="18"/>
                    <w:lang w:val="en-GB" w:eastAsia="en-GB" w:bidi="en-GB"/>
                  </w:rPr>
                  <w:delText>243,0 x 170,4</w:delText>
                </w:r>
              </w:del>
            </w:ins>
          </w:p>
        </w:tc>
        <w:tc>
          <w:tcPr>
            <w:tcW w:w="1254" w:type="dxa"/>
          </w:tcPr>
          <w:p w14:paraId="3E205E3B" w14:textId="023B313C" w:rsidR="009128FF" w:rsidRPr="009128FF" w:rsidDel="006B57CD" w:rsidRDefault="009128FF" w:rsidP="009128FF">
            <w:pPr>
              <w:widowControl w:val="0"/>
              <w:autoSpaceDE w:val="0"/>
              <w:autoSpaceDN w:val="0"/>
              <w:spacing w:after="0" w:line="240" w:lineRule="auto"/>
              <w:rPr>
                <w:ins w:id="298" w:author="Kostas" w:date="2023-05-08T12:29:00Z"/>
                <w:del w:id="299" w:author="Dayana Letshiya J." w:date="2023-06-21T09:21:00Z"/>
                <w:rFonts w:ascii="Times New Roman" w:eastAsia="Calibri" w:hAnsi="Calibri" w:cs="Calibri"/>
                <w:sz w:val="18"/>
                <w:lang w:val="en-GB" w:eastAsia="en-GB" w:bidi="en-GB"/>
              </w:rPr>
            </w:pPr>
            <w:ins w:id="300" w:author="Kostas" w:date="2023-05-08T12:29:00Z">
              <w:del w:id="301" w:author="Dayana Letshiya J." w:date="2023-06-21T09:21:00Z">
                <w:r w:rsidRPr="009128FF" w:rsidDel="006B57CD">
                  <w:rPr>
                    <w:rFonts w:ascii="Times New Roman" w:eastAsia="Calibri" w:hAnsi="Calibri" w:cs="Calibri"/>
                    <w:sz w:val="18"/>
                    <w:lang w:val="en-GB" w:eastAsia="en-GB" w:bidi="en-GB"/>
                  </w:rPr>
                  <w:delText>12</w:delText>
                </w:r>
              </w:del>
            </w:ins>
          </w:p>
        </w:tc>
      </w:tr>
      <w:tr w:rsidR="009128FF" w:rsidRPr="009128FF" w:rsidDel="006B57CD" w14:paraId="71FF91A6" w14:textId="6F808EC8" w:rsidTr="002A7B13">
        <w:trPr>
          <w:trHeight w:val="417"/>
          <w:ins w:id="302" w:author="Kostas" w:date="2023-05-08T12:29:00Z"/>
          <w:del w:id="303" w:author="Dayana Letshiya J." w:date="2023-06-21T09:21:00Z"/>
        </w:trPr>
        <w:tc>
          <w:tcPr>
            <w:tcW w:w="2258" w:type="dxa"/>
          </w:tcPr>
          <w:p w14:paraId="799E23A2" w14:textId="483284D5" w:rsidR="009128FF" w:rsidRPr="009128FF" w:rsidDel="006B57CD" w:rsidRDefault="009128FF" w:rsidP="009128FF">
            <w:pPr>
              <w:widowControl w:val="0"/>
              <w:autoSpaceDE w:val="0"/>
              <w:autoSpaceDN w:val="0"/>
              <w:spacing w:after="0" w:line="240" w:lineRule="auto"/>
              <w:rPr>
                <w:ins w:id="304" w:author="Kostas" w:date="2023-05-08T12:29:00Z"/>
                <w:del w:id="305" w:author="Dayana Letshiya J." w:date="2023-06-21T09:21:00Z"/>
                <w:rFonts w:ascii="Times New Roman" w:eastAsia="Calibri" w:hAnsi="Calibri" w:cs="Calibri"/>
                <w:sz w:val="18"/>
                <w:lang w:val="en-GB" w:eastAsia="en-GB" w:bidi="en-GB"/>
              </w:rPr>
            </w:pPr>
            <w:ins w:id="306" w:author="Kostas" w:date="2023-05-08T12:29:00Z">
              <w:del w:id="307" w:author="Dayana Letshiya J." w:date="2023-06-21T09:21:00Z">
                <w:r w:rsidRPr="009128FF" w:rsidDel="006B57CD">
                  <w:rPr>
                    <w:rFonts w:ascii="Times New Roman" w:eastAsia="Calibri" w:hAnsi="Calibri" w:cs="Calibri"/>
                    <w:sz w:val="18"/>
                    <w:lang w:val="en-GB" w:eastAsia="en-GB" w:bidi="en-GB"/>
                  </w:rPr>
                  <w:delText>Figure_3</w:delText>
                </w:r>
              </w:del>
            </w:ins>
          </w:p>
        </w:tc>
        <w:tc>
          <w:tcPr>
            <w:tcW w:w="843" w:type="dxa"/>
          </w:tcPr>
          <w:p w14:paraId="42C9EF5E" w14:textId="17EADD0D" w:rsidR="009128FF" w:rsidRPr="009128FF" w:rsidDel="006B57CD" w:rsidRDefault="009128FF" w:rsidP="009128FF">
            <w:pPr>
              <w:widowControl w:val="0"/>
              <w:autoSpaceDE w:val="0"/>
              <w:autoSpaceDN w:val="0"/>
              <w:spacing w:after="0" w:line="240" w:lineRule="auto"/>
              <w:rPr>
                <w:ins w:id="308" w:author="Kostas" w:date="2023-05-08T12:29:00Z"/>
                <w:del w:id="309" w:author="Dayana Letshiya J." w:date="2023-06-21T09:21:00Z"/>
                <w:rFonts w:ascii="Times New Roman" w:eastAsia="Calibri" w:hAnsi="Calibri" w:cs="Calibri"/>
                <w:sz w:val="18"/>
                <w:lang w:val="en-GB" w:eastAsia="en-GB" w:bidi="en-GB"/>
              </w:rPr>
            </w:pPr>
            <w:ins w:id="310" w:author="Kostas" w:date="2023-05-08T12:29:00Z">
              <w:del w:id="311" w:author="Dayana Letshiya J." w:date="2023-06-21T09:21:00Z">
                <w:r w:rsidRPr="009128FF" w:rsidDel="006B57CD">
                  <w:rPr>
                    <w:rFonts w:ascii="Times New Roman" w:eastAsia="Calibri" w:hAnsi="Calibri" w:cs="Calibri"/>
                    <w:sz w:val="18"/>
                    <w:lang w:val="en-GB" w:eastAsia="en-GB" w:bidi="en-GB"/>
                  </w:rPr>
                  <w:delText>yes</w:delText>
                </w:r>
              </w:del>
            </w:ins>
          </w:p>
        </w:tc>
        <w:tc>
          <w:tcPr>
            <w:tcW w:w="986" w:type="dxa"/>
          </w:tcPr>
          <w:p w14:paraId="57F0CA2E" w14:textId="282EFE09" w:rsidR="009128FF" w:rsidRPr="009128FF" w:rsidDel="006B57CD" w:rsidRDefault="009128FF" w:rsidP="009128FF">
            <w:pPr>
              <w:widowControl w:val="0"/>
              <w:autoSpaceDE w:val="0"/>
              <w:autoSpaceDN w:val="0"/>
              <w:spacing w:after="0" w:line="240" w:lineRule="auto"/>
              <w:rPr>
                <w:ins w:id="312" w:author="Kostas" w:date="2023-05-08T12:29:00Z"/>
                <w:del w:id="313" w:author="Dayana Letshiya J." w:date="2023-06-21T09:21:00Z"/>
                <w:rFonts w:ascii="Times New Roman" w:eastAsia="Calibri" w:hAnsi="Calibri" w:cs="Calibri"/>
                <w:sz w:val="18"/>
                <w:lang w:val="en-GB" w:eastAsia="en-GB" w:bidi="en-GB"/>
              </w:rPr>
            </w:pPr>
          </w:p>
        </w:tc>
        <w:tc>
          <w:tcPr>
            <w:tcW w:w="844" w:type="dxa"/>
          </w:tcPr>
          <w:p w14:paraId="4B89292B" w14:textId="2DD46F98" w:rsidR="009128FF" w:rsidRPr="009128FF" w:rsidDel="006B57CD" w:rsidRDefault="009128FF" w:rsidP="009128FF">
            <w:pPr>
              <w:widowControl w:val="0"/>
              <w:autoSpaceDE w:val="0"/>
              <w:autoSpaceDN w:val="0"/>
              <w:spacing w:after="0" w:line="240" w:lineRule="auto"/>
              <w:rPr>
                <w:ins w:id="314" w:author="Kostas" w:date="2023-05-08T12:29:00Z"/>
                <w:del w:id="315" w:author="Dayana Letshiya J." w:date="2023-06-21T09:21:00Z"/>
                <w:rFonts w:ascii="Times New Roman" w:eastAsia="Calibri" w:hAnsi="Calibri" w:cs="Calibri"/>
                <w:sz w:val="18"/>
                <w:lang w:val="en-GB" w:eastAsia="en-GB" w:bidi="en-GB"/>
              </w:rPr>
            </w:pPr>
          </w:p>
        </w:tc>
        <w:tc>
          <w:tcPr>
            <w:tcW w:w="849" w:type="dxa"/>
          </w:tcPr>
          <w:p w14:paraId="67FD2405" w14:textId="49C9E945" w:rsidR="009128FF" w:rsidRPr="009128FF" w:rsidDel="006B57CD" w:rsidRDefault="009128FF" w:rsidP="009128FF">
            <w:pPr>
              <w:widowControl w:val="0"/>
              <w:autoSpaceDE w:val="0"/>
              <w:autoSpaceDN w:val="0"/>
              <w:spacing w:after="0" w:line="240" w:lineRule="auto"/>
              <w:rPr>
                <w:ins w:id="316" w:author="Kostas" w:date="2023-05-08T12:29:00Z"/>
                <w:del w:id="317" w:author="Dayana Letshiya J." w:date="2023-06-21T09:21:00Z"/>
                <w:rFonts w:ascii="Times New Roman" w:eastAsia="Calibri" w:hAnsi="Calibri" w:cs="Calibri"/>
                <w:sz w:val="18"/>
                <w:lang w:val="en-GB" w:eastAsia="en-GB" w:bidi="en-GB"/>
              </w:rPr>
            </w:pPr>
          </w:p>
        </w:tc>
        <w:tc>
          <w:tcPr>
            <w:tcW w:w="887" w:type="dxa"/>
          </w:tcPr>
          <w:p w14:paraId="755BC601" w14:textId="3929AF65" w:rsidR="009128FF" w:rsidRPr="009128FF" w:rsidDel="006B57CD" w:rsidRDefault="009128FF" w:rsidP="009128FF">
            <w:pPr>
              <w:widowControl w:val="0"/>
              <w:autoSpaceDE w:val="0"/>
              <w:autoSpaceDN w:val="0"/>
              <w:spacing w:after="0" w:line="240" w:lineRule="auto"/>
              <w:rPr>
                <w:ins w:id="318" w:author="Kostas" w:date="2023-05-08T12:29:00Z"/>
                <w:del w:id="319" w:author="Dayana Letshiya J." w:date="2023-06-21T09:21:00Z"/>
                <w:rFonts w:ascii="Times New Roman" w:eastAsia="Calibri" w:hAnsi="Calibri" w:cs="Calibri"/>
                <w:sz w:val="18"/>
                <w:lang w:val="en-GB" w:eastAsia="en-GB" w:bidi="en-GB"/>
              </w:rPr>
            </w:pPr>
            <w:ins w:id="320" w:author="Kostas" w:date="2023-05-08T12:29:00Z">
              <w:del w:id="321" w:author="Dayana Letshiya J." w:date="2023-06-21T09:21:00Z">
                <w:r w:rsidRPr="009128FF" w:rsidDel="006B57CD">
                  <w:rPr>
                    <w:rFonts w:ascii="Times New Roman" w:eastAsia="Calibri" w:hAnsi="Calibri" w:cs="Calibri"/>
                    <w:sz w:val="18"/>
                    <w:lang w:val="en-GB" w:eastAsia="en-GB" w:bidi="en-GB"/>
                  </w:rPr>
                  <w:delText>yes</w:delText>
                </w:r>
              </w:del>
            </w:ins>
          </w:p>
        </w:tc>
        <w:tc>
          <w:tcPr>
            <w:tcW w:w="1113" w:type="dxa"/>
          </w:tcPr>
          <w:p w14:paraId="5CC80DAC" w14:textId="564D72CF" w:rsidR="009128FF" w:rsidRPr="009128FF" w:rsidDel="006B57CD" w:rsidRDefault="009128FF" w:rsidP="009128FF">
            <w:pPr>
              <w:widowControl w:val="0"/>
              <w:autoSpaceDE w:val="0"/>
              <w:autoSpaceDN w:val="0"/>
              <w:spacing w:after="0" w:line="240" w:lineRule="auto"/>
              <w:rPr>
                <w:ins w:id="322" w:author="Kostas" w:date="2023-05-08T12:29:00Z"/>
                <w:del w:id="323" w:author="Dayana Letshiya J." w:date="2023-06-21T09:21:00Z"/>
                <w:rFonts w:ascii="Times New Roman" w:eastAsia="Calibri" w:hAnsi="Calibri" w:cs="Calibri"/>
                <w:sz w:val="18"/>
                <w:lang w:val="en-GB" w:eastAsia="en-GB" w:bidi="en-GB"/>
              </w:rPr>
            </w:pPr>
            <w:ins w:id="324" w:author="Kostas" w:date="2023-05-08T12:29:00Z">
              <w:del w:id="325" w:author="Dayana Letshiya J." w:date="2023-06-21T09:21:00Z">
                <w:r w:rsidRPr="009128FF" w:rsidDel="006B57CD">
                  <w:rPr>
                    <w:rFonts w:ascii="Times New Roman" w:eastAsia="Calibri" w:hAnsi="Calibri" w:cs="Calibri"/>
                    <w:sz w:val="18"/>
                    <w:lang w:val="en-GB" w:eastAsia="en-GB" w:bidi="en-GB"/>
                  </w:rPr>
                  <w:delText>229,2 x 167,4</w:delText>
                </w:r>
              </w:del>
            </w:ins>
          </w:p>
        </w:tc>
        <w:tc>
          <w:tcPr>
            <w:tcW w:w="1254" w:type="dxa"/>
          </w:tcPr>
          <w:p w14:paraId="01C15C53" w14:textId="7AF6F777" w:rsidR="009128FF" w:rsidRPr="009128FF" w:rsidDel="006B57CD" w:rsidRDefault="009128FF" w:rsidP="009128FF">
            <w:pPr>
              <w:widowControl w:val="0"/>
              <w:autoSpaceDE w:val="0"/>
              <w:autoSpaceDN w:val="0"/>
              <w:spacing w:after="0" w:line="240" w:lineRule="auto"/>
              <w:rPr>
                <w:ins w:id="326" w:author="Kostas" w:date="2023-05-08T12:29:00Z"/>
                <w:del w:id="327" w:author="Dayana Letshiya J." w:date="2023-06-21T09:21:00Z"/>
                <w:rFonts w:ascii="Times New Roman" w:eastAsia="Calibri" w:hAnsi="Calibri" w:cs="Calibri"/>
                <w:sz w:val="18"/>
                <w:lang w:val="en-GB" w:eastAsia="en-GB" w:bidi="en-GB"/>
              </w:rPr>
            </w:pPr>
            <w:ins w:id="328" w:author="Kostas" w:date="2023-05-08T12:29:00Z">
              <w:del w:id="329" w:author="Dayana Letshiya J." w:date="2023-06-21T09:21:00Z">
                <w:r w:rsidRPr="009128FF" w:rsidDel="006B57CD">
                  <w:rPr>
                    <w:rFonts w:ascii="Times New Roman" w:eastAsia="Calibri" w:hAnsi="Calibri" w:cs="Calibri"/>
                    <w:sz w:val="18"/>
                    <w:lang w:val="en-GB" w:eastAsia="en-GB" w:bidi="en-GB"/>
                  </w:rPr>
                  <w:delText>14</w:delText>
                </w:r>
              </w:del>
            </w:ins>
          </w:p>
        </w:tc>
      </w:tr>
      <w:tr w:rsidR="009128FF" w:rsidRPr="009128FF" w:rsidDel="006B57CD" w14:paraId="56D42FFA" w14:textId="113DF1BA" w:rsidTr="002A7B13">
        <w:trPr>
          <w:trHeight w:val="417"/>
          <w:ins w:id="330" w:author="Kostas" w:date="2023-05-08T12:29:00Z"/>
          <w:del w:id="331" w:author="Dayana Letshiya J." w:date="2023-06-21T09:21:00Z"/>
        </w:trPr>
        <w:tc>
          <w:tcPr>
            <w:tcW w:w="2258" w:type="dxa"/>
          </w:tcPr>
          <w:p w14:paraId="748381AB" w14:textId="402EAD61" w:rsidR="009128FF" w:rsidRPr="009128FF" w:rsidDel="006B57CD" w:rsidRDefault="009128FF" w:rsidP="009128FF">
            <w:pPr>
              <w:widowControl w:val="0"/>
              <w:autoSpaceDE w:val="0"/>
              <w:autoSpaceDN w:val="0"/>
              <w:spacing w:after="0" w:line="240" w:lineRule="auto"/>
              <w:rPr>
                <w:ins w:id="332" w:author="Kostas" w:date="2023-05-08T12:29:00Z"/>
                <w:del w:id="333" w:author="Dayana Letshiya J." w:date="2023-06-21T09:21:00Z"/>
                <w:rFonts w:ascii="Times New Roman" w:eastAsia="Calibri" w:hAnsi="Calibri" w:cs="Calibri"/>
                <w:sz w:val="18"/>
                <w:lang w:val="en-GB" w:eastAsia="en-GB" w:bidi="en-GB"/>
              </w:rPr>
            </w:pPr>
            <w:ins w:id="334" w:author="Kostas" w:date="2023-05-08T12:29:00Z">
              <w:del w:id="335" w:author="Dayana Letshiya J." w:date="2023-06-21T09:21:00Z">
                <w:r w:rsidRPr="009128FF" w:rsidDel="006B57CD">
                  <w:rPr>
                    <w:rFonts w:ascii="Times New Roman" w:eastAsia="Calibri" w:hAnsi="Calibri" w:cs="Calibri"/>
                    <w:sz w:val="18"/>
                    <w:lang w:val="en-GB" w:eastAsia="en-GB" w:bidi="en-GB"/>
                  </w:rPr>
                  <w:delText>Figure_4</w:delText>
                </w:r>
              </w:del>
            </w:ins>
          </w:p>
        </w:tc>
        <w:tc>
          <w:tcPr>
            <w:tcW w:w="843" w:type="dxa"/>
          </w:tcPr>
          <w:p w14:paraId="74127155" w14:textId="6F871A4B" w:rsidR="009128FF" w:rsidRPr="009128FF" w:rsidDel="006B57CD" w:rsidRDefault="009128FF" w:rsidP="009128FF">
            <w:pPr>
              <w:widowControl w:val="0"/>
              <w:autoSpaceDE w:val="0"/>
              <w:autoSpaceDN w:val="0"/>
              <w:spacing w:after="0" w:line="240" w:lineRule="auto"/>
              <w:rPr>
                <w:ins w:id="336" w:author="Kostas" w:date="2023-05-08T12:29:00Z"/>
                <w:del w:id="337" w:author="Dayana Letshiya J." w:date="2023-06-21T09:21:00Z"/>
                <w:rFonts w:ascii="Times New Roman" w:eastAsia="Calibri" w:hAnsi="Calibri" w:cs="Calibri"/>
                <w:sz w:val="18"/>
                <w:lang w:val="en-GB" w:eastAsia="en-GB" w:bidi="en-GB"/>
              </w:rPr>
            </w:pPr>
            <w:ins w:id="338" w:author="Kostas" w:date="2023-05-08T12:29:00Z">
              <w:del w:id="339" w:author="Dayana Letshiya J." w:date="2023-06-21T09:21:00Z">
                <w:r w:rsidRPr="009128FF" w:rsidDel="006B57CD">
                  <w:rPr>
                    <w:rFonts w:ascii="Times New Roman" w:eastAsia="Calibri" w:hAnsi="Calibri" w:cs="Calibri"/>
                    <w:sz w:val="18"/>
                    <w:lang w:val="en-GB" w:eastAsia="en-GB" w:bidi="en-GB"/>
                  </w:rPr>
                  <w:delText>yes</w:delText>
                </w:r>
              </w:del>
            </w:ins>
          </w:p>
        </w:tc>
        <w:tc>
          <w:tcPr>
            <w:tcW w:w="986" w:type="dxa"/>
          </w:tcPr>
          <w:p w14:paraId="0292BF98" w14:textId="2D089766" w:rsidR="009128FF" w:rsidRPr="009128FF" w:rsidDel="006B57CD" w:rsidRDefault="009128FF" w:rsidP="009128FF">
            <w:pPr>
              <w:widowControl w:val="0"/>
              <w:autoSpaceDE w:val="0"/>
              <w:autoSpaceDN w:val="0"/>
              <w:spacing w:after="0" w:line="240" w:lineRule="auto"/>
              <w:rPr>
                <w:ins w:id="340" w:author="Kostas" w:date="2023-05-08T12:29:00Z"/>
                <w:del w:id="341" w:author="Dayana Letshiya J." w:date="2023-06-21T09:21:00Z"/>
                <w:rFonts w:ascii="Times New Roman" w:eastAsia="Calibri" w:hAnsi="Calibri" w:cs="Calibri"/>
                <w:sz w:val="18"/>
                <w:lang w:val="en-GB" w:eastAsia="en-GB" w:bidi="en-GB"/>
              </w:rPr>
            </w:pPr>
          </w:p>
        </w:tc>
        <w:tc>
          <w:tcPr>
            <w:tcW w:w="844" w:type="dxa"/>
          </w:tcPr>
          <w:p w14:paraId="52CCEB7B" w14:textId="3DA4EA1D" w:rsidR="009128FF" w:rsidRPr="009128FF" w:rsidDel="006B57CD" w:rsidRDefault="009128FF" w:rsidP="009128FF">
            <w:pPr>
              <w:widowControl w:val="0"/>
              <w:autoSpaceDE w:val="0"/>
              <w:autoSpaceDN w:val="0"/>
              <w:spacing w:after="0" w:line="240" w:lineRule="auto"/>
              <w:rPr>
                <w:ins w:id="342" w:author="Kostas" w:date="2023-05-08T12:29:00Z"/>
                <w:del w:id="343" w:author="Dayana Letshiya J." w:date="2023-06-21T09:21:00Z"/>
                <w:rFonts w:ascii="Times New Roman" w:eastAsia="Calibri" w:hAnsi="Calibri" w:cs="Calibri"/>
                <w:sz w:val="18"/>
                <w:lang w:val="en-GB" w:eastAsia="en-GB" w:bidi="en-GB"/>
              </w:rPr>
            </w:pPr>
          </w:p>
        </w:tc>
        <w:tc>
          <w:tcPr>
            <w:tcW w:w="849" w:type="dxa"/>
          </w:tcPr>
          <w:p w14:paraId="1A72AF8B" w14:textId="7AB62E01" w:rsidR="009128FF" w:rsidRPr="009128FF" w:rsidDel="006B57CD" w:rsidRDefault="009128FF" w:rsidP="009128FF">
            <w:pPr>
              <w:widowControl w:val="0"/>
              <w:autoSpaceDE w:val="0"/>
              <w:autoSpaceDN w:val="0"/>
              <w:spacing w:after="0" w:line="240" w:lineRule="auto"/>
              <w:rPr>
                <w:ins w:id="344" w:author="Kostas" w:date="2023-05-08T12:29:00Z"/>
                <w:del w:id="345" w:author="Dayana Letshiya J." w:date="2023-06-21T09:21:00Z"/>
                <w:rFonts w:ascii="Times New Roman" w:eastAsia="Calibri" w:hAnsi="Calibri" w:cs="Calibri"/>
                <w:sz w:val="18"/>
                <w:lang w:val="en-GB" w:eastAsia="en-GB" w:bidi="en-GB"/>
              </w:rPr>
            </w:pPr>
          </w:p>
        </w:tc>
        <w:tc>
          <w:tcPr>
            <w:tcW w:w="887" w:type="dxa"/>
          </w:tcPr>
          <w:p w14:paraId="3CC53A84" w14:textId="09CD639F" w:rsidR="009128FF" w:rsidRPr="009128FF" w:rsidDel="006B57CD" w:rsidRDefault="009128FF" w:rsidP="009128FF">
            <w:pPr>
              <w:widowControl w:val="0"/>
              <w:autoSpaceDE w:val="0"/>
              <w:autoSpaceDN w:val="0"/>
              <w:spacing w:after="0" w:line="240" w:lineRule="auto"/>
              <w:rPr>
                <w:ins w:id="346" w:author="Kostas" w:date="2023-05-08T12:29:00Z"/>
                <w:del w:id="347" w:author="Dayana Letshiya J." w:date="2023-06-21T09:21:00Z"/>
                <w:rFonts w:ascii="Times New Roman" w:eastAsia="Calibri" w:hAnsi="Calibri" w:cs="Calibri"/>
                <w:sz w:val="18"/>
                <w:lang w:val="en-GB" w:eastAsia="en-GB" w:bidi="en-GB"/>
              </w:rPr>
            </w:pPr>
            <w:ins w:id="348" w:author="Kostas" w:date="2023-05-08T12:29:00Z">
              <w:del w:id="349" w:author="Dayana Letshiya J." w:date="2023-06-21T09:21:00Z">
                <w:r w:rsidRPr="009128FF" w:rsidDel="006B57CD">
                  <w:rPr>
                    <w:rFonts w:ascii="Times New Roman" w:eastAsia="Calibri" w:hAnsi="Calibri" w:cs="Calibri"/>
                    <w:sz w:val="18"/>
                    <w:lang w:val="en-GB" w:eastAsia="en-GB" w:bidi="en-GB"/>
                  </w:rPr>
                  <w:delText>yes</w:delText>
                </w:r>
              </w:del>
            </w:ins>
          </w:p>
        </w:tc>
        <w:tc>
          <w:tcPr>
            <w:tcW w:w="1113" w:type="dxa"/>
          </w:tcPr>
          <w:p w14:paraId="7562BDAE" w14:textId="1506989A" w:rsidR="009128FF" w:rsidRPr="009128FF" w:rsidDel="006B57CD" w:rsidRDefault="009128FF" w:rsidP="009128FF">
            <w:pPr>
              <w:widowControl w:val="0"/>
              <w:autoSpaceDE w:val="0"/>
              <w:autoSpaceDN w:val="0"/>
              <w:spacing w:after="0" w:line="240" w:lineRule="auto"/>
              <w:rPr>
                <w:ins w:id="350" w:author="Kostas" w:date="2023-05-08T12:29:00Z"/>
                <w:del w:id="351" w:author="Dayana Letshiya J." w:date="2023-06-21T09:21:00Z"/>
                <w:rFonts w:ascii="Times New Roman" w:eastAsia="Calibri" w:hAnsi="Calibri" w:cs="Calibri"/>
                <w:sz w:val="18"/>
                <w:lang w:val="en-GB" w:eastAsia="en-GB" w:bidi="en-GB"/>
              </w:rPr>
            </w:pPr>
            <w:ins w:id="352" w:author="Kostas" w:date="2023-05-08T12:29:00Z">
              <w:del w:id="353" w:author="Dayana Letshiya J." w:date="2023-06-21T09:21:00Z">
                <w:r w:rsidRPr="009128FF" w:rsidDel="006B57CD">
                  <w:rPr>
                    <w:rFonts w:ascii="Times New Roman" w:eastAsia="Calibri" w:hAnsi="Calibri" w:cs="Calibri"/>
                    <w:sz w:val="18"/>
                    <w:lang w:val="en-GB" w:eastAsia="en-GB" w:bidi="en-GB"/>
                  </w:rPr>
                  <w:delText>248,2 x 172,7</w:delText>
                </w:r>
              </w:del>
            </w:ins>
          </w:p>
        </w:tc>
        <w:tc>
          <w:tcPr>
            <w:tcW w:w="1254" w:type="dxa"/>
          </w:tcPr>
          <w:p w14:paraId="6813B358" w14:textId="10C92FDD" w:rsidR="009128FF" w:rsidRPr="009128FF" w:rsidDel="006B57CD" w:rsidRDefault="009128FF" w:rsidP="009128FF">
            <w:pPr>
              <w:widowControl w:val="0"/>
              <w:autoSpaceDE w:val="0"/>
              <w:autoSpaceDN w:val="0"/>
              <w:spacing w:after="0" w:line="240" w:lineRule="auto"/>
              <w:rPr>
                <w:ins w:id="354" w:author="Kostas" w:date="2023-05-08T12:29:00Z"/>
                <w:del w:id="355" w:author="Dayana Letshiya J." w:date="2023-06-21T09:21:00Z"/>
                <w:rFonts w:ascii="Times New Roman" w:eastAsia="Calibri" w:hAnsi="Calibri" w:cs="Calibri"/>
                <w:sz w:val="18"/>
                <w:lang w:val="en-GB" w:eastAsia="en-GB" w:bidi="en-GB"/>
              </w:rPr>
            </w:pPr>
            <w:ins w:id="356" w:author="Kostas" w:date="2023-05-08T12:29:00Z">
              <w:del w:id="357" w:author="Dayana Letshiya J." w:date="2023-06-21T09:21:00Z">
                <w:r w:rsidRPr="009128FF" w:rsidDel="006B57CD">
                  <w:rPr>
                    <w:rFonts w:ascii="Times New Roman" w:eastAsia="Calibri" w:hAnsi="Calibri" w:cs="Calibri"/>
                    <w:sz w:val="18"/>
                    <w:lang w:val="en-GB" w:eastAsia="en-GB" w:bidi="en-GB"/>
                  </w:rPr>
                  <w:delText>12</w:delText>
                </w:r>
              </w:del>
            </w:ins>
          </w:p>
        </w:tc>
      </w:tr>
      <w:tr w:rsidR="009128FF" w:rsidRPr="009128FF" w:rsidDel="006B57CD" w14:paraId="2DF6B799" w14:textId="3A4B104F" w:rsidTr="002A7B13">
        <w:trPr>
          <w:trHeight w:val="414"/>
          <w:ins w:id="358" w:author="Kostas" w:date="2023-05-08T12:29:00Z"/>
          <w:del w:id="359" w:author="Dayana Letshiya J." w:date="2023-06-21T09:21:00Z"/>
        </w:trPr>
        <w:tc>
          <w:tcPr>
            <w:tcW w:w="2258" w:type="dxa"/>
          </w:tcPr>
          <w:p w14:paraId="25417113" w14:textId="1363B011" w:rsidR="009128FF" w:rsidRPr="009128FF" w:rsidDel="006B57CD" w:rsidRDefault="009128FF" w:rsidP="009128FF">
            <w:pPr>
              <w:widowControl w:val="0"/>
              <w:autoSpaceDE w:val="0"/>
              <w:autoSpaceDN w:val="0"/>
              <w:spacing w:after="0" w:line="240" w:lineRule="auto"/>
              <w:rPr>
                <w:ins w:id="360" w:author="Kostas" w:date="2023-05-08T12:29:00Z"/>
                <w:del w:id="361" w:author="Dayana Letshiya J." w:date="2023-06-21T09:21:00Z"/>
                <w:rFonts w:ascii="Times New Roman" w:eastAsia="Calibri" w:hAnsi="Calibri" w:cs="Calibri"/>
                <w:sz w:val="18"/>
                <w:lang w:val="en-GB" w:eastAsia="en-GB" w:bidi="en-GB"/>
              </w:rPr>
            </w:pPr>
            <w:ins w:id="362" w:author="Kostas" w:date="2023-05-08T12:29:00Z">
              <w:del w:id="363" w:author="Dayana Letshiya J." w:date="2023-06-21T09:21:00Z">
                <w:r w:rsidRPr="009128FF" w:rsidDel="006B57CD">
                  <w:rPr>
                    <w:rFonts w:ascii="Times New Roman" w:eastAsia="Calibri" w:hAnsi="Calibri" w:cs="Calibri"/>
                    <w:sz w:val="18"/>
                    <w:lang w:val="en-GB" w:eastAsia="en-GB" w:bidi="en-GB"/>
                  </w:rPr>
                  <w:delText>Figure_5</w:delText>
                </w:r>
              </w:del>
            </w:ins>
          </w:p>
        </w:tc>
        <w:tc>
          <w:tcPr>
            <w:tcW w:w="843" w:type="dxa"/>
          </w:tcPr>
          <w:p w14:paraId="5A9BA4EA" w14:textId="577811BB" w:rsidR="009128FF" w:rsidRPr="009128FF" w:rsidDel="006B57CD" w:rsidRDefault="009128FF" w:rsidP="009128FF">
            <w:pPr>
              <w:widowControl w:val="0"/>
              <w:autoSpaceDE w:val="0"/>
              <w:autoSpaceDN w:val="0"/>
              <w:spacing w:after="0" w:line="240" w:lineRule="auto"/>
              <w:rPr>
                <w:ins w:id="364" w:author="Kostas" w:date="2023-05-08T12:29:00Z"/>
                <w:del w:id="365" w:author="Dayana Letshiya J." w:date="2023-06-21T09:21:00Z"/>
                <w:rFonts w:ascii="Times New Roman" w:eastAsia="Calibri" w:hAnsi="Calibri" w:cs="Calibri"/>
                <w:sz w:val="18"/>
                <w:lang w:val="en-GB" w:eastAsia="en-GB" w:bidi="en-GB"/>
              </w:rPr>
            </w:pPr>
            <w:ins w:id="366" w:author="Kostas" w:date="2023-05-08T12:29:00Z">
              <w:del w:id="367" w:author="Dayana Letshiya J." w:date="2023-06-21T09:21:00Z">
                <w:r w:rsidRPr="009128FF" w:rsidDel="006B57CD">
                  <w:rPr>
                    <w:rFonts w:ascii="Times New Roman" w:eastAsia="Calibri" w:hAnsi="Calibri" w:cs="Calibri"/>
                    <w:sz w:val="18"/>
                    <w:lang w:val="en-GB" w:eastAsia="en-GB" w:bidi="en-GB"/>
                  </w:rPr>
                  <w:delText>yes</w:delText>
                </w:r>
              </w:del>
            </w:ins>
          </w:p>
        </w:tc>
        <w:tc>
          <w:tcPr>
            <w:tcW w:w="986" w:type="dxa"/>
          </w:tcPr>
          <w:p w14:paraId="20129BFF" w14:textId="344D2859" w:rsidR="009128FF" w:rsidRPr="009128FF" w:rsidDel="006B57CD" w:rsidRDefault="009128FF" w:rsidP="009128FF">
            <w:pPr>
              <w:widowControl w:val="0"/>
              <w:autoSpaceDE w:val="0"/>
              <w:autoSpaceDN w:val="0"/>
              <w:spacing w:after="0" w:line="240" w:lineRule="auto"/>
              <w:rPr>
                <w:ins w:id="368" w:author="Kostas" w:date="2023-05-08T12:29:00Z"/>
                <w:del w:id="369" w:author="Dayana Letshiya J." w:date="2023-06-21T09:21:00Z"/>
                <w:rFonts w:ascii="Times New Roman" w:eastAsia="Calibri" w:hAnsi="Calibri" w:cs="Calibri"/>
                <w:sz w:val="18"/>
                <w:lang w:val="en-GB" w:eastAsia="en-GB" w:bidi="en-GB"/>
              </w:rPr>
            </w:pPr>
          </w:p>
        </w:tc>
        <w:tc>
          <w:tcPr>
            <w:tcW w:w="844" w:type="dxa"/>
          </w:tcPr>
          <w:p w14:paraId="04F74A33" w14:textId="0F11AA03" w:rsidR="009128FF" w:rsidRPr="009128FF" w:rsidDel="006B57CD" w:rsidRDefault="009128FF" w:rsidP="009128FF">
            <w:pPr>
              <w:widowControl w:val="0"/>
              <w:autoSpaceDE w:val="0"/>
              <w:autoSpaceDN w:val="0"/>
              <w:spacing w:after="0" w:line="240" w:lineRule="auto"/>
              <w:rPr>
                <w:ins w:id="370" w:author="Kostas" w:date="2023-05-08T12:29:00Z"/>
                <w:del w:id="371" w:author="Dayana Letshiya J." w:date="2023-06-21T09:21:00Z"/>
                <w:rFonts w:ascii="Times New Roman" w:eastAsia="Calibri" w:hAnsi="Calibri" w:cs="Calibri"/>
                <w:sz w:val="18"/>
                <w:lang w:val="en-GB" w:eastAsia="en-GB" w:bidi="en-GB"/>
              </w:rPr>
            </w:pPr>
          </w:p>
        </w:tc>
        <w:tc>
          <w:tcPr>
            <w:tcW w:w="849" w:type="dxa"/>
          </w:tcPr>
          <w:p w14:paraId="1DE641B9" w14:textId="33B3FA1A" w:rsidR="009128FF" w:rsidRPr="009128FF" w:rsidDel="006B57CD" w:rsidRDefault="009128FF" w:rsidP="009128FF">
            <w:pPr>
              <w:widowControl w:val="0"/>
              <w:autoSpaceDE w:val="0"/>
              <w:autoSpaceDN w:val="0"/>
              <w:spacing w:after="0" w:line="240" w:lineRule="auto"/>
              <w:rPr>
                <w:ins w:id="372" w:author="Kostas" w:date="2023-05-08T12:29:00Z"/>
                <w:del w:id="373" w:author="Dayana Letshiya J." w:date="2023-06-21T09:21:00Z"/>
                <w:rFonts w:ascii="Times New Roman" w:eastAsia="Calibri" w:hAnsi="Calibri" w:cs="Calibri"/>
                <w:sz w:val="18"/>
                <w:lang w:val="en-GB" w:eastAsia="en-GB" w:bidi="en-GB"/>
              </w:rPr>
            </w:pPr>
          </w:p>
        </w:tc>
        <w:tc>
          <w:tcPr>
            <w:tcW w:w="887" w:type="dxa"/>
          </w:tcPr>
          <w:p w14:paraId="25741CB7" w14:textId="6654FE22" w:rsidR="009128FF" w:rsidRPr="009128FF" w:rsidDel="006B57CD" w:rsidRDefault="009128FF" w:rsidP="009128FF">
            <w:pPr>
              <w:widowControl w:val="0"/>
              <w:autoSpaceDE w:val="0"/>
              <w:autoSpaceDN w:val="0"/>
              <w:spacing w:after="0" w:line="240" w:lineRule="auto"/>
              <w:rPr>
                <w:ins w:id="374" w:author="Kostas" w:date="2023-05-08T12:29:00Z"/>
                <w:del w:id="375" w:author="Dayana Letshiya J." w:date="2023-06-21T09:21:00Z"/>
                <w:rFonts w:ascii="Times New Roman" w:eastAsia="Calibri" w:hAnsi="Calibri" w:cs="Calibri"/>
                <w:sz w:val="18"/>
                <w:lang w:val="en-GB" w:eastAsia="en-GB" w:bidi="en-GB"/>
              </w:rPr>
            </w:pPr>
            <w:ins w:id="376" w:author="Kostas" w:date="2023-05-08T12:29:00Z">
              <w:del w:id="377" w:author="Dayana Letshiya J." w:date="2023-06-21T09:21:00Z">
                <w:r w:rsidRPr="009128FF" w:rsidDel="006B57CD">
                  <w:rPr>
                    <w:rFonts w:ascii="Times New Roman" w:eastAsia="Calibri" w:hAnsi="Calibri" w:cs="Calibri"/>
                    <w:sz w:val="18"/>
                    <w:lang w:val="en-GB" w:eastAsia="en-GB" w:bidi="en-GB"/>
                  </w:rPr>
                  <w:delText>yes</w:delText>
                </w:r>
              </w:del>
            </w:ins>
          </w:p>
        </w:tc>
        <w:tc>
          <w:tcPr>
            <w:tcW w:w="1113" w:type="dxa"/>
          </w:tcPr>
          <w:p w14:paraId="727E6F65" w14:textId="3A6C606C" w:rsidR="009128FF" w:rsidRPr="009128FF" w:rsidDel="006B57CD" w:rsidRDefault="009128FF" w:rsidP="009128FF">
            <w:pPr>
              <w:widowControl w:val="0"/>
              <w:autoSpaceDE w:val="0"/>
              <w:autoSpaceDN w:val="0"/>
              <w:spacing w:after="0" w:line="240" w:lineRule="auto"/>
              <w:rPr>
                <w:ins w:id="378" w:author="Kostas" w:date="2023-05-08T12:29:00Z"/>
                <w:del w:id="379" w:author="Dayana Letshiya J." w:date="2023-06-21T09:21:00Z"/>
                <w:rFonts w:ascii="Times New Roman" w:eastAsia="Calibri" w:hAnsi="Calibri" w:cs="Calibri"/>
                <w:sz w:val="18"/>
                <w:lang w:val="en-GB" w:eastAsia="en-GB" w:bidi="en-GB"/>
              </w:rPr>
            </w:pPr>
            <w:ins w:id="380" w:author="Kostas" w:date="2023-05-08T12:29:00Z">
              <w:del w:id="381" w:author="Dayana Letshiya J." w:date="2023-06-21T09:21:00Z">
                <w:r w:rsidRPr="009128FF" w:rsidDel="006B57CD">
                  <w:rPr>
                    <w:rFonts w:ascii="Times New Roman" w:eastAsia="Calibri" w:hAnsi="Calibri" w:cs="Calibri"/>
                    <w:sz w:val="18"/>
                    <w:lang w:val="en-GB" w:eastAsia="en-GB" w:bidi="en-GB"/>
                  </w:rPr>
                  <w:delText>247,5 x 176,1</w:delText>
                </w:r>
              </w:del>
            </w:ins>
          </w:p>
        </w:tc>
        <w:tc>
          <w:tcPr>
            <w:tcW w:w="1254" w:type="dxa"/>
          </w:tcPr>
          <w:p w14:paraId="77846A80" w14:textId="45A7328C" w:rsidR="009128FF" w:rsidRPr="009128FF" w:rsidDel="006B57CD" w:rsidRDefault="009128FF" w:rsidP="009128FF">
            <w:pPr>
              <w:widowControl w:val="0"/>
              <w:autoSpaceDE w:val="0"/>
              <w:autoSpaceDN w:val="0"/>
              <w:spacing w:after="0" w:line="240" w:lineRule="auto"/>
              <w:rPr>
                <w:ins w:id="382" w:author="Kostas" w:date="2023-05-08T12:29:00Z"/>
                <w:del w:id="383" w:author="Dayana Letshiya J." w:date="2023-06-21T09:21:00Z"/>
                <w:rFonts w:ascii="Times New Roman" w:eastAsia="Calibri" w:hAnsi="Calibri" w:cs="Calibri"/>
                <w:sz w:val="18"/>
                <w:lang w:val="en-GB" w:eastAsia="en-GB" w:bidi="en-GB"/>
              </w:rPr>
            </w:pPr>
            <w:ins w:id="384" w:author="Kostas" w:date="2023-05-08T12:29:00Z">
              <w:del w:id="385" w:author="Dayana Letshiya J." w:date="2023-06-21T09:21:00Z">
                <w:r w:rsidRPr="009128FF" w:rsidDel="006B57CD">
                  <w:rPr>
                    <w:rFonts w:ascii="Times New Roman" w:eastAsia="Calibri" w:hAnsi="Calibri" w:cs="Calibri"/>
                    <w:sz w:val="18"/>
                    <w:lang w:val="en-GB" w:eastAsia="en-GB" w:bidi="en-GB"/>
                  </w:rPr>
                  <w:delText>6</w:delText>
                </w:r>
              </w:del>
            </w:ins>
          </w:p>
        </w:tc>
      </w:tr>
      <w:tr w:rsidR="009128FF" w:rsidRPr="009128FF" w:rsidDel="006B57CD" w14:paraId="3CBD5E90" w14:textId="5B3F67E4" w:rsidTr="002A7B13">
        <w:trPr>
          <w:trHeight w:val="417"/>
          <w:ins w:id="386" w:author="Kostas" w:date="2023-05-08T12:29:00Z"/>
          <w:del w:id="387" w:author="Dayana Letshiya J." w:date="2023-06-21T09:21:00Z"/>
        </w:trPr>
        <w:tc>
          <w:tcPr>
            <w:tcW w:w="2258" w:type="dxa"/>
          </w:tcPr>
          <w:p w14:paraId="6CEE2F3D" w14:textId="6CBD6C4E" w:rsidR="009128FF" w:rsidRPr="009128FF" w:rsidDel="006B57CD" w:rsidRDefault="009128FF" w:rsidP="009128FF">
            <w:pPr>
              <w:widowControl w:val="0"/>
              <w:autoSpaceDE w:val="0"/>
              <w:autoSpaceDN w:val="0"/>
              <w:spacing w:after="0" w:line="240" w:lineRule="auto"/>
              <w:rPr>
                <w:ins w:id="388" w:author="Kostas" w:date="2023-05-08T12:29:00Z"/>
                <w:del w:id="389" w:author="Dayana Letshiya J." w:date="2023-06-21T09:21:00Z"/>
                <w:rFonts w:ascii="Times New Roman" w:eastAsia="Calibri" w:hAnsi="Calibri" w:cs="Calibri"/>
                <w:sz w:val="18"/>
                <w:lang w:val="en-GB" w:eastAsia="en-GB" w:bidi="en-GB"/>
              </w:rPr>
            </w:pPr>
          </w:p>
        </w:tc>
        <w:tc>
          <w:tcPr>
            <w:tcW w:w="843" w:type="dxa"/>
          </w:tcPr>
          <w:p w14:paraId="08971C04" w14:textId="39F0E2B9" w:rsidR="009128FF" w:rsidRPr="009128FF" w:rsidDel="006B57CD" w:rsidRDefault="009128FF" w:rsidP="009128FF">
            <w:pPr>
              <w:widowControl w:val="0"/>
              <w:autoSpaceDE w:val="0"/>
              <w:autoSpaceDN w:val="0"/>
              <w:spacing w:after="0" w:line="240" w:lineRule="auto"/>
              <w:rPr>
                <w:ins w:id="390" w:author="Kostas" w:date="2023-05-08T12:29:00Z"/>
                <w:del w:id="391" w:author="Dayana Letshiya J." w:date="2023-06-21T09:21:00Z"/>
                <w:rFonts w:ascii="Times New Roman" w:eastAsia="Calibri" w:hAnsi="Calibri" w:cs="Calibri"/>
                <w:sz w:val="18"/>
                <w:lang w:val="en-GB" w:eastAsia="en-GB" w:bidi="en-GB"/>
              </w:rPr>
            </w:pPr>
          </w:p>
        </w:tc>
        <w:tc>
          <w:tcPr>
            <w:tcW w:w="986" w:type="dxa"/>
          </w:tcPr>
          <w:p w14:paraId="281A8BD0" w14:textId="6936ACBF" w:rsidR="009128FF" w:rsidRPr="009128FF" w:rsidDel="006B57CD" w:rsidRDefault="009128FF" w:rsidP="009128FF">
            <w:pPr>
              <w:widowControl w:val="0"/>
              <w:autoSpaceDE w:val="0"/>
              <w:autoSpaceDN w:val="0"/>
              <w:spacing w:after="0" w:line="240" w:lineRule="auto"/>
              <w:rPr>
                <w:ins w:id="392" w:author="Kostas" w:date="2023-05-08T12:29:00Z"/>
                <w:del w:id="393" w:author="Dayana Letshiya J." w:date="2023-06-21T09:21:00Z"/>
                <w:rFonts w:ascii="Times New Roman" w:eastAsia="Calibri" w:hAnsi="Calibri" w:cs="Calibri"/>
                <w:sz w:val="18"/>
                <w:lang w:val="en-GB" w:eastAsia="en-GB" w:bidi="en-GB"/>
              </w:rPr>
            </w:pPr>
          </w:p>
        </w:tc>
        <w:tc>
          <w:tcPr>
            <w:tcW w:w="844" w:type="dxa"/>
          </w:tcPr>
          <w:p w14:paraId="1D72738C" w14:textId="718DF78C" w:rsidR="009128FF" w:rsidRPr="009128FF" w:rsidDel="006B57CD" w:rsidRDefault="009128FF" w:rsidP="009128FF">
            <w:pPr>
              <w:widowControl w:val="0"/>
              <w:autoSpaceDE w:val="0"/>
              <w:autoSpaceDN w:val="0"/>
              <w:spacing w:after="0" w:line="240" w:lineRule="auto"/>
              <w:rPr>
                <w:ins w:id="394" w:author="Kostas" w:date="2023-05-08T12:29:00Z"/>
                <w:del w:id="395" w:author="Dayana Letshiya J." w:date="2023-06-21T09:21:00Z"/>
                <w:rFonts w:ascii="Times New Roman" w:eastAsia="Calibri" w:hAnsi="Calibri" w:cs="Calibri"/>
                <w:sz w:val="18"/>
                <w:lang w:val="en-GB" w:eastAsia="en-GB" w:bidi="en-GB"/>
              </w:rPr>
            </w:pPr>
          </w:p>
        </w:tc>
        <w:tc>
          <w:tcPr>
            <w:tcW w:w="849" w:type="dxa"/>
          </w:tcPr>
          <w:p w14:paraId="4AC77230" w14:textId="6E5E9FBB" w:rsidR="009128FF" w:rsidRPr="009128FF" w:rsidDel="006B57CD" w:rsidRDefault="009128FF" w:rsidP="009128FF">
            <w:pPr>
              <w:widowControl w:val="0"/>
              <w:autoSpaceDE w:val="0"/>
              <w:autoSpaceDN w:val="0"/>
              <w:spacing w:after="0" w:line="240" w:lineRule="auto"/>
              <w:rPr>
                <w:ins w:id="396" w:author="Kostas" w:date="2023-05-08T12:29:00Z"/>
                <w:del w:id="397" w:author="Dayana Letshiya J." w:date="2023-06-21T09:21:00Z"/>
                <w:rFonts w:ascii="Times New Roman" w:eastAsia="Calibri" w:hAnsi="Calibri" w:cs="Calibri"/>
                <w:sz w:val="18"/>
                <w:lang w:val="en-GB" w:eastAsia="en-GB" w:bidi="en-GB"/>
              </w:rPr>
            </w:pPr>
          </w:p>
        </w:tc>
        <w:tc>
          <w:tcPr>
            <w:tcW w:w="887" w:type="dxa"/>
          </w:tcPr>
          <w:p w14:paraId="60747B58" w14:textId="3F22BC19" w:rsidR="009128FF" w:rsidRPr="009128FF" w:rsidDel="006B57CD" w:rsidRDefault="009128FF" w:rsidP="009128FF">
            <w:pPr>
              <w:widowControl w:val="0"/>
              <w:autoSpaceDE w:val="0"/>
              <w:autoSpaceDN w:val="0"/>
              <w:spacing w:after="0" w:line="240" w:lineRule="auto"/>
              <w:rPr>
                <w:ins w:id="398" w:author="Kostas" w:date="2023-05-08T12:29:00Z"/>
                <w:del w:id="399" w:author="Dayana Letshiya J." w:date="2023-06-21T09:21:00Z"/>
                <w:rFonts w:ascii="Times New Roman" w:eastAsia="Calibri" w:hAnsi="Calibri" w:cs="Calibri"/>
                <w:sz w:val="18"/>
                <w:lang w:val="en-GB" w:eastAsia="en-GB" w:bidi="en-GB"/>
              </w:rPr>
            </w:pPr>
          </w:p>
        </w:tc>
        <w:tc>
          <w:tcPr>
            <w:tcW w:w="1113" w:type="dxa"/>
          </w:tcPr>
          <w:p w14:paraId="6FACCBFD" w14:textId="3296EBF7" w:rsidR="009128FF" w:rsidRPr="009128FF" w:rsidDel="006B57CD" w:rsidRDefault="009128FF" w:rsidP="009128FF">
            <w:pPr>
              <w:widowControl w:val="0"/>
              <w:autoSpaceDE w:val="0"/>
              <w:autoSpaceDN w:val="0"/>
              <w:spacing w:after="0" w:line="240" w:lineRule="auto"/>
              <w:rPr>
                <w:ins w:id="400" w:author="Kostas" w:date="2023-05-08T12:29:00Z"/>
                <w:del w:id="401" w:author="Dayana Letshiya J." w:date="2023-06-21T09:21:00Z"/>
                <w:rFonts w:ascii="Times New Roman" w:eastAsia="Calibri" w:hAnsi="Calibri" w:cs="Calibri"/>
                <w:sz w:val="18"/>
                <w:lang w:val="en-GB" w:eastAsia="en-GB" w:bidi="en-GB"/>
              </w:rPr>
            </w:pPr>
          </w:p>
        </w:tc>
        <w:tc>
          <w:tcPr>
            <w:tcW w:w="1254" w:type="dxa"/>
          </w:tcPr>
          <w:p w14:paraId="531A8DC3" w14:textId="62E7373F" w:rsidR="009128FF" w:rsidRPr="009128FF" w:rsidDel="006B57CD" w:rsidRDefault="009128FF" w:rsidP="009128FF">
            <w:pPr>
              <w:widowControl w:val="0"/>
              <w:autoSpaceDE w:val="0"/>
              <w:autoSpaceDN w:val="0"/>
              <w:spacing w:after="0" w:line="240" w:lineRule="auto"/>
              <w:rPr>
                <w:ins w:id="402" w:author="Kostas" w:date="2023-05-08T12:29:00Z"/>
                <w:del w:id="403" w:author="Dayana Letshiya J." w:date="2023-06-21T09:21:00Z"/>
                <w:rFonts w:ascii="Times New Roman" w:eastAsia="Calibri" w:hAnsi="Calibri" w:cs="Calibri"/>
                <w:sz w:val="18"/>
                <w:lang w:val="en-GB" w:eastAsia="en-GB" w:bidi="en-GB"/>
              </w:rPr>
            </w:pPr>
          </w:p>
        </w:tc>
      </w:tr>
      <w:tr w:rsidR="009128FF" w:rsidRPr="009128FF" w:rsidDel="006B57CD" w14:paraId="37194A55" w14:textId="616C0948" w:rsidTr="002A7B13">
        <w:trPr>
          <w:trHeight w:val="417"/>
          <w:ins w:id="404" w:author="Kostas" w:date="2023-05-08T12:29:00Z"/>
          <w:del w:id="405" w:author="Dayana Letshiya J." w:date="2023-06-21T09:21:00Z"/>
        </w:trPr>
        <w:tc>
          <w:tcPr>
            <w:tcW w:w="2258" w:type="dxa"/>
          </w:tcPr>
          <w:p w14:paraId="47E1834B" w14:textId="2A818745" w:rsidR="009128FF" w:rsidRPr="009128FF" w:rsidDel="006B57CD" w:rsidRDefault="009128FF" w:rsidP="009128FF">
            <w:pPr>
              <w:widowControl w:val="0"/>
              <w:autoSpaceDE w:val="0"/>
              <w:autoSpaceDN w:val="0"/>
              <w:spacing w:after="0" w:line="240" w:lineRule="auto"/>
              <w:rPr>
                <w:ins w:id="406" w:author="Kostas" w:date="2023-05-08T12:29:00Z"/>
                <w:del w:id="407" w:author="Dayana Letshiya J." w:date="2023-06-21T09:21:00Z"/>
                <w:rFonts w:ascii="Times New Roman" w:eastAsia="Calibri" w:hAnsi="Calibri" w:cs="Calibri"/>
                <w:sz w:val="18"/>
                <w:lang w:val="en-GB" w:eastAsia="en-GB" w:bidi="en-GB"/>
              </w:rPr>
            </w:pPr>
          </w:p>
        </w:tc>
        <w:tc>
          <w:tcPr>
            <w:tcW w:w="843" w:type="dxa"/>
          </w:tcPr>
          <w:p w14:paraId="3176AAF0" w14:textId="462F3C0E" w:rsidR="009128FF" w:rsidRPr="009128FF" w:rsidDel="006B57CD" w:rsidRDefault="009128FF" w:rsidP="009128FF">
            <w:pPr>
              <w:widowControl w:val="0"/>
              <w:autoSpaceDE w:val="0"/>
              <w:autoSpaceDN w:val="0"/>
              <w:spacing w:after="0" w:line="240" w:lineRule="auto"/>
              <w:rPr>
                <w:ins w:id="408" w:author="Kostas" w:date="2023-05-08T12:29:00Z"/>
                <w:del w:id="409" w:author="Dayana Letshiya J." w:date="2023-06-21T09:21:00Z"/>
                <w:rFonts w:ascii="Times New Roman" w:eastAsia="Calibri" w:hAnsi="Calibri" w:cs="Calibri"/>
                <w:sz w:val="18"/>
                <w:lang w:val="en-GB" w:eastAsia="en-GB" w:bidi="en-GB"/>
              </w:rPr>
            </w:pPr>
          </w:p>
        </w:tc>
        <w:tc>
          <w:tcPr>
            <w:tcW w:w="986" w:type="dxa"/>
          </w:tcPr>
          <w:p w14:paraId="30889919" w14:textId="1D1FC4B2" w:rsidR="009128FF" w:rsidRPr="009128FF" w:rsidDel="006B57CD" w:rsidRDefault="009128FF" w:rsidP="009128FF">
            <w:pPr>
              <w:widowControl w:val="0"/>
              <w:autoSpaceDE w:val="0"/>
              <w:autoSpaceDN w:val="0"/>
              <w:spacing w:after="0" w:line="240" w:lineRule="auto"/>
              <w:rPr>
                <w:ins w:id="410" w:author="Kostas" w:date="2023-05-08T12:29:00Z"/>
                <w:del w:id="411" w:author="Dayana Letshiya J." w:date="2023-06-21T09:21:00Z"/>
                <w:rFonts w:ascii="Times New Roman" w:eastAsia="Calibri" w:hAnsi="Calibri" w:cs="Calibri"/>
                <w:sz w:val="18"/>
                <w:lang w:val="en-GB" w:eastAsia="en-GB" w:bidi="en-GB"/>
              </w:rPr>
            </w:pPr>
          </w:p>
        </w:tc>
        <w:tc>
          <w:tcPr>
            <w:tcW w:w="844" w:type="dxa"/>
          </w:tcPr>
          <w:p w14:paraId="03661ABE" w14:textId="66C9B1CF" w:rsidR="009128FF" w:rsidRPr="009128FF" w:rsidDel="006B57CD" w:rsidRDefault="009128FF" w:rsidP="009128FF">
            <w:pPr>
              <w:widowControl w:val="0"/>
              <w:autoSpaceDE w:val="0"/>
              <w:autoSpaceDN w:val="0"/>
              <w:spacing w:after="0" w:line="240" w:lineRule="auto"/>
              <w:rPr>
                <w:ins w:id="412" w:author="Kostas" w:date="2023-05-08T12:29:00Z"/>
                <w:del w:id="413" w:author="Dayana Letshiya J." w:date="2023-06-21T09:21:00Z"/>
                <w:rFonts w:ascii="Times New Roman" w:eastAsia="Calibri" w:hAnsi="Calibri" w:cs="Calibri"/>
                <w:sz w:val="18"/>
                <w:lang w:val="en-GB" w:eastAsia="en-GB" w:bidi="en-GB"/>
              </w:rPr>
            </w:pPr>
          </w:p>
        </w:tc>
        <w:tc>
          <w:tcPr>
            <w:tcW w:w="849" w:type="dxa"/>
          </w:tcPr>
          <w:p w14:paraId="7F1CA983" w14:textId="62B74789" w:rsidR="009128FF" w:rsidRPr="009128FF" w:rsidDel="006B57CD" w:rsidRDefault="009128FF" w:rsidP="009128FF">
            <w:pPr>
              <w:widowControl w:val="0"/>
              <w:autoSpaceDE w:val="0"/>
              <w:autoSpaceDN w:val="0"/>
              <w:spacing w:after="0" w:line="240" w:lineRule="auto"/>
              <w:rPr>
                <w:ins w:id="414" w:author="Kostas" w:date="2023-05-08T12:29:00Z"/>
                <w:del w:id="415" w:author="Dayana Letshiya J." w:date="2023-06-21T09:21:00Z"/>
                <w:rFonts w:ascii="Times New Roman" w:eastAsia="Calibri" w:hAnsi="Calibri" w:cs="Calibri"/>
                <w:sz w:val="18"/>
                <w:lang w:val="en-GB" w:eastAsia="en-GB" w:bidi="en-GB"/>
              </w:rPr>
            </w:pPr>
          </w:p>
        </w:tc>
        <w:tc>
          <w:tcPr>
            <w:tcW w:w="887" w:type="dxa"/>
          </w:tcPr>
          <w:p w14:paraId="099FF32A" w14:textId="2C403DD8" w:rsidR="009128FF" w:rsidRPr="009128FF" w:rsidDel="006B57CD" w:rsidRDefault="009128FF" w:rsidP="009128FF">
            <w:pPr>
              <w:widowControl w:val="0"/>
              <w:autoSpaceDE w:val="0"/>
              <w:autoSpaceDN w:val="0"/>
              <w:spacing w:after="0" w:line="240" w:lineRule="auto"/>
              <w:rPr>
                <w:ins w:id="416" w:author="Kostas" w:date="2023-05-08T12:29:00Z"/>
                <w:del w:id="417" w:author="Dayana Letshiya J." w:date="2023-06-21T09:21:00Z"/>
                <w:rFonts w:ascii="Times New Roman" w:eastAsia="Calibri" w:hAnsi="Calibri" w:cs="Calibri"/>
                <w:sz w:val="18"/>
                <w:lang w:val="en-GB" w:eastAsia="en-GB" w:bidi="en-GB"/>
              </w:rPr>
            </w:pPr>
          </w:p>
        </w:tc>
        <w:tc>
          <w:tcPr>
            <w:tcW w:w="1113" w:type="dxa"/>
          </w:tcPr>
          <w:p w14:paraId="58404D60" w14:textId="37915099" w:rsidR="009128FF" w:rsidRPr="009128FF" w:rsidDel="006B57CD" w:rsidRDefault="009128FF" w:rsidP="009128FF">
            <w:pPr>
              <w:widowControl w:val="0"/>
              <w:autoSpaceDE w:val="0"/>
              <w:autoSpaceDN w:val="0"/>
              <w:spacing w:after="0" w:line="240" w:lineRule="auto"/>
              <w:rPr>
                <w:ins w:id="418" w:author="Kostas" w:date="2023-05-08T12:29:00Z"/>
                <w:del w:id="419" w:author="Dayana Letshiya J." w:date="2023-06-21T09:21:00Z"/>
                <w:rFonts w:ascii="Times New Roman" w:eastAsia="Calibri" w:hAnsi="Calibri" w:cs="Calibri"/>
                <w:sz w:val="18"/>
                <w:lang w:val="en-GB" w:eastAsia="en-GB" w:bidi="en-GB"/>
              </w:rPr>
            </w:pPr>
          </w:p>
        </w:tc>
        <w:tc>
          <w:tcPr>
            <w:tcW w:w="1254" w:type="dxa"/>
          </w:tcPr>
          <w:p w14:paraId="35E541C7" w14:textId="5CCDE236" w:rsidR="009128FF" w:rsidRPr="009128FF" w:rsidDel="006B57CD" w:rsidRDefault="009128FF" w:rsidP="009128FF">
            <w:pPr>
              <w:widowControl w:val="0"/>
              <w:autoSpaceDE w:val="0"/>
              <w:autoSpaceDN w:val="0"/>
              <w:spacing w:after="0" w:line="240" w:lineRule="auto"/>
              <w:rPr>
                <w:ins w:id="420" w:author="Kostas" w:date="2023-05-08T12:29:00Z"/>
                <w:del w:id="421" w:author="Dayana Letshiya J." w:date="2023-06-21T09:21:00Z"/>
                <w:rFonts w:ascii="Times New Roman" w:eastAsia="Calibri" w:hAnsi="Calibri" w:cs="Calibri"/>
                <w:sz w:val="18"/>
                <w:lang w:val="en-GB" w:eastAsia="en-GB" w:bidi="en-GB"/>
              </w:rPr>
            </w:pPr>
          </w:p>
        </w:tc>
      </w:tr>
    </w:tbl>
    <w:p w14:paraId="60456CF4" w14:textId="3406C702" w:rsidR="009128FF" w:rsidRPr="009128FF" w:rsidDel="006B57CD" w:rsidRDefault="009128FF" w:rsidP="009128FF">
      <w:pPr>
        <w:widowControl w:val="0"/>
        <w:autoSpaceDE w:val="0"/>
        <w:autoSpaceDN w:val="0"/>
        <w:spacing w:after="0" w:line="247" w:lineRule="auto"/>
        <w:ind w:left="362" w:right="341" w:hanging="142"/>
        <w:rPr>
          <w:ins w:id="422" w:author="Kostas" w:date="2023-05-08T12:29:00Z"/>
          <w:del w:id="423" w:author="Dayana Letshiya J." w:date="2023-06-21T09:21:00Z"/>
          <w:rFonts w:ascii="Calibri" w:eastAsia="Calibri" w:hAnsi="Calibri" w:cs="Calibri"/>
          <w:sz w:val="20"/>
          <w:szCs w:val="20"/>
          <w:lang w:val="en-GB" w:eastAsia="en-GB" w:bidi="en-GB"/>
        </w:rPr>
      </w:pPr>
      <w:ins w:id="424" w:author="Kostas" w:date="2023-05-08T12:29:00Z">
        <w:del w:id="425" w:author="Dayana Letshiya J." w:date="2023-06-21T09:21:00Z">
          <w:r w:rsidRPr="009128FF" w:rsidDel="006B57CD">
            <w:rPr>
              <w:rFonts w:ascii="Calibri" w:eastAsia="Calibri" w:hAnsi="Calibri" w:cs="Calibri"/>
              <w:b/>
              <w:position w:val="8"/>
              <w:sz w:val="14"/>
              <w:szCs w:val="20"/>
              <w:lang w:val="en-GB" w:eastAsia="en-GB" w:bidi="en-GB"/>
            </w:rPr>
            <w:delText xml:space="preserve">1 </w:delText>
          </w:r>
          <w:r w:rsidRPr="009128FF" w:rsidDel="006B57CD">
            <w:rPr>
              <w:rFonts w:ascii="Calibri" w:eastAsia="Calibri" w:hAnsi="Calibri" w:cs="Calibri"/>
              <w:sz w:val="20"/>
              <w:szCs w:val="20"/>
              <w:lang w:val="en-GB" w:eastAsia="en-GB" w:bidi="en-GB"/>
            </w:rPr>
            <w:delText>The maximum character count allowed is 50,000 (incl. spaces) for Primary Research Papers and Reviews, 10,000 for Short Takes.</w:delText>
          </w:r>
        </w:del>
      </w:ins>
    </w:p>
    <w:p w14:paraId="6271B0D1" w14:textId="295C0971" w:rsidR="009128FF" w:rsidRPr="009128FF" w:rsidDel="006B57CD" w:rsidRDefault="009128FF" w:rsidP="009128FF">
      <w:pPr>
        <w:widowControl w:val="0"/>
        <w:autoSpaceDE w:val="0"/>
        <w:autoSpaceDN w:val="0"/>
        <w:spacing w:after="0" w:line="255" w:lineRule="exact"/>
        <w:ind w:left="220"/>
        <w:rPr>
          <w:ins w:id="426" w:author="Kostas" w:date="2023-05-08T12:29:00Z"/>
          <w:del w:id="427" w:author="Dayana Letshiya J." w:date="2023-06-21T09:21:00Z"/>
          <w:rFonts w:ascii="Calibri" w:eastAsia="Calibri" w:hAnsi="Calibri" w:cs="Calibri"/>
          <w:sz w:val="20"/>
          <w:szCs w:val="20"/>
          <w:lang w:val="en-GB" w:eastAsia="en-GB" w:bidi="en-GB"/>
        </w:rPr>
      </w:pPr>
      <w:ins w:id="428" w:author="Kostas" w:date="2023-05-08T12:29:00Z">
        <w:del w:id="429" w:author="Dayana Letshiya J." w:date="2023-06-21T09:21:00Z">
          <w:r w:rsidRPr="009128FF" w:rsidDel="006B57CD">
            <w:rPr>
              <w:rFonts w:ascii="Calibri" w:eastAsia="Calibri" w:hAnsi="Calibri" w:cs="Calibri"/>
              <w:b/>
              <w:position w:val="8"/>
              <w:sz w:val="14"/>
              <w:szCs w:val="20"/>
              <w:lang w:val="en-GB" w:eastAsia="en-GB" w:bidi="en-GB"/>
            </w:rPr>
            <w:delText xml:space="preserve">2 </w:delText>
          </w:r>
          <w:r w:rsidRPr="009128FF" w:rsidDel="006B57CD">
            <w:rPr>
              <w:rFonts w:ascii="Calibri" w:eastAsia="Calibri" w:hAnsi="Calibri" w:cs="Calibri"/>
              <w:sz w:val="20"/>
              <w:szCs w:val="20"/>
              <w:lang w:val="en-GB" w:eastAsia="en-GB" w:bidi="en-GB"/>
            </w:rPr>
            <w:delText>Summary should not exceed 250 words.</w:delText>
          </w:r>
        </w:del>
      </w:ins>
    </w:p>
    <w:p w14:paraId="3E993C82" w14:textId="5013E60D" w:rsidR="009128FF" w:rsidRPr="009128FF" w:rsidDel="006B57CD" w:rsidRDefault="009128FF" w:rsidP="009128FF">
      <w:pPr>
        <w:widowControl w:val="0"/>
        <w:autoSpaceDE w:val="0"/>
        <w:autoSpaceDN w:val="0"/>
        <w:spacing w:before="1" w:after="0" w:line="247" w:lineRule="auto"/>
        <w:ind w:left="362" w:right="341" w:hanging="142"/>
        <w:rPr>
          <w:ins w:id="430" w:author="Kostas" w:date="2023-05-08T12:29:00Z"/>
          <w:del w:id="431" w:author="Dayana Letshiya J." w:date="2023-06-21T09:21:00Z"/>
          <w:rFonts w:ascii="Calibri" w:eastAsia="Calibri" w:hAnsi="Calibri" w:cs="Calibri"/>
          <w:sz w:val="20"/>
          <w:szCs w:val="20"/>
          <w:lang w:val="en-GB" w:eastAsia="en-GB" w:bidi="en-GB"/>
        </w:rPr>
      </w:pPr>
      <w:ins w:id="432" w:author="Kostas" w:date="2023-05-08T12:29:00Z">
        <w:del w:id="433" w:author="Dayana Letshiya J." w:date="2023-06-21T09:21:00Z">
          <w:r w:rsidRPr="009128FF" w:rsidDel="006B57CD">
            <w:rPr>
              <w:rFonts w:ascii="Calibri" w:eastAsia="Calibri" w:hAnsi="Calibri" w:cs="Calibri"/>
              <w:b/>
              <w:position w:val="8"/>
              <w:sz w:val="14"/>
              <w:szCs w:val="20"/>
              <w:lang w:val="en-GB" w:eastAsia="en-GB" w:bidi="en-GB"/>
            </w:rPr>
            <w:delText xml:space="preserve">3 </w:delText>
          </w:r>
          <w:r w:rsidRPr="009128FF" w:rsidDel="006B57CD">
            <w:rPr>
              <w:rFonts w:ascii="Calibri" w:eastAsia="Calibri" w:hAnsi="Calibri" w:cs="Calibri"/>
              <w:sz w:val="20"/>
              <w:szCs w:val="20"/>
              <w:lang w:val="en-GB" w:eastAsia="en-GB" w:bidi="en-GB"/>
            </w:rPr>
            <w:delText>Primary Research Papers can contain a maximum of two tables. If more are needed they should replace some of the Figures or can be placed in the Supporting Information.</w:delText>
          </w:r>
        </w:del>
      </w:ins>
    </w:p>
    <w:p w14:paraId="17B3275D" w14:textId="0D722280" w:rsidR="009128FF" w:rsidRPr="009128FF" w:rsidDel="006B57CD" w:rsidRDefault="009128FF" w:rsidP="009128FF">
      <w:pPr>
        <w:widowControl w:val="0"/>
        <w:autoSpaceDE w:val="0"/>
        <w:autoSpaceDN w:val="0"/>
        <w:spacing w:after="0" w:line="255" w:lineRule="exact"/>
        <w:ind w:left="220"/>
        <w:rPr>
          <w:ins w:id="434" w:author="Kostas" w:date="2023-05-08T12:29:00Z"/>
          <w:del w:id="435" w:author="Dayana Letshiya J." w:date="2023-06-21T09:21:00Z"/>
          <w:rFonts w:ascii="Calibri" w:eastAsia="Calibri" w:hAnsi="Calibri" w:cs="Calibri"/>
          <w:sz w:val="20"/>
          <w:szCs w:val="20"/>
          <w:lang w:val="en-GB" w:eastAsia="en-GB" w:bidi="en-GB"/>
        </w:rPr>
      </w:pPr>
      <w:ins w:id="436" w:author="Kostas" w:date="2023-05-08T12:29:00Z">
        <w:del w:id="437" w:author="Dayana Letshiya J." w:date="2023-06-21T09:21:00Z">
          <w:r w:rsidRPr="009128FF" w:rsidDel="006B57CD">
            <w:rPr>
              <w:rFonts w:ascii="Calibri" w:eastAsia="Calibri" w:hAnsi="Calibri" w:cs="Calibri"/>
              <w:b/>
              <w:position w:val="8"/>
              <w:sz w:val="14"/>
              <w:szCs w:val="20"/>
              <w:lang w:val="en-GB" w:eastAsia="en-GB" w:bidi="en-GB"/>
            </w:rPr>
            <w:delText xml:space="preserve">4 </w:delText>
          </w:r>
          <w:r w:rsidRPr="009128FF" w:rsidDel="006B57CD">
            <w:rPr>
              <w:rFonts w:ascii="Calibri" w:eastAsia="Calibri" w:hAnsi="Calibri" w:cs="Calibri"/>
              <w:sz w:val="20"/>
              <w:szCs w:val="20"/>
              <w:lang w:val="en-GB" w:eastAsia="en-GB" w:bidi="en-GB"/>
            </w:rPr>
            <w:delText>A maximum of 45 references is allowed for Primary Research Papers and 20 references for Short Takes.</w:delText>
          </w:r>
        </w:del>
      </w:ins>
    </w:p>
    <w:p w14:paraId="4EF9CFFC" w14:textId="380707B3" w:rsidR="009128FF" w:rsidRPr="009128FF" w:rsidDel="006B57CD" w:rsidRDefault="009128FF" w:rsidP="009128FF">
      <w:pPr>
        <w:widowControl w:val="0"/>
        <w:autoSpaceDE w:val="0"/>
        <w:autoSpaceDN w:val="0"/>
        <w:spacing w:before="2" w:after="0" w:line="244" w:lineRule="auto"/>
        <w:ind w:left="362" w:right="341" w:hanging="142"/>
        <w:rPr>
          <w:ins w:id="438" w:author="Kostas" w:date="2023-05-08T12:29:00Z"/>
          <w:del w:id="439" w:author="Dayana Letshiya J." w:date="2023-06-21T09:21:00Z"/>
          <w:rFonts w:ascii="Calibri" w:eastAsia="Calibri" w:hAnsi="Calibri" w:cs="Calibri"/>
          <w:sz w:val="20"/>
          <w:szCs w:val="20"/>
          <w:lang w:val="en-GB" w:eastAsia="en-GB" w:bidi="en-GB"/>
        </w:rPr>
      </w:pPr>
      <w:ins w:id="440" w:author="Kostas" w:date="2023-05-08T12:29:00Z">
        <w:del w:id="441" w:author="Dayana Letshiya J." w:date="2023-06-21T09:21:00Z">
          <w:r w:rsidRPr="009128FF" w:rsidDel="006B57CD">
            <w:rPr>
              <w:rFonts w:ascii="Calibri" w:eastAsia="Calibri" w:hAnsi="Calibri" w:cs="Calibri"/>
              <w:b/>
              <w:position w:val="8"/>
              <w:sz w:val="14"/>
              <w:szCs w:val="20"/>
              <w:lang w:val="en-GB" w:eastAsia="en-GB" w:bidi="en-GB"/>
            </w:rPr>
            <w:delText xml:space="preserve">5 </w:delText>
          </w:r>
          <w:r w:rsidRPr="009128FF" w:rsidDel="006B57CD">
            <w:rPr>
              <w:rFonts w:ascii="Calibri" w:eastAsia="Calibri" w:hAnsi="Calibri" w:cs="Calibri"/>
              <w:sz w:val="20"/>
              <w:szCs w:val="20"/>
              <w:lang w:val="en-GB" w:eastAsia="en-GB" w:bidi="en-GB"/>
            </w:rPr>
            <w:delText>A Primary Research Paper may contain up to 6 figures and a Short Take up to 2 figures. Authors are encouraged to provide figures in the size they are to appear in the journal and at the specifications given.</w:delText>
          </w:r>
        </w:del>
      </w:ins>
    </w:p>
    <w:p w14:paraId="00BAE3F8" w14:textId="41A13EE6" w:rsidR="002B04CD" w:rsidRPr="00ED2241" w:rsidDel="006B57CD" w:rsidRDefault="002B04CD" w:rsidP="00ED0467">
      <w:pPr>
        <w:spacing w:line="480" w:lineRule="auto"/>
        <w:rPr>
          <w:del w:id="442" w:author="Dayana Letshiya J." w:date="2023-06-21T09:21:00Z"/>
          <w:b/>
          <w:sz w:val="32"/>
          <w:lang w:val="en-US"/>
        </w:rPr>
      </w:pPr>
      <w:bookmarkStart w:id="443" w:name="_Hlk122618011"/>
      <w:del w:id="444" w:author="Dayana Letshiya J." w:date="2023-06-21T09:21:00Z">
        <w:r w:rsidRPr="00A60DDA" w:rsidDel="006B57CD">
          <w:rPr>
            <w:b/>
            <w:sz w:val="28"/>
            <w:lang w:val="en-US"/>
          </w:rPr>
          <w:delText>Abstract</w:delText>
        </w:r>
      </w:del>
    </w:p>
    <w:p w14:paraId="1CC84EBA" w14:textId="61CE7B42" w:rsidR="002B04CD" w:rsidDel="006B57CD" w:rsidRDefault="002B04CD" w:rsidP="00ED0467">
      <w:pPr>
        <w:spacing w:line="480" w:lineRule="auto"/>
        <w:jc w:val="both"/>
        <w:rPr>
          <w:del w:id="445" w:author="Dayana Letshiya J." w:date="2023-06-21T09:21:00Z"/>
          <w:sz w:val="24"/>
          <w:szCs w:val="24"/>
          <w:lang w:val="en-US"/>
        </w:rPr>
      </w:pPr>
      <w:del w:id="446" w:author="Dayana Letshiya J." w:date="2023-06-21T09:21:00Z">
        <w:r w:rsidRPr="00263D30" w:rsidDel="006B57CD">
          <w:rPr>
            <w:sz w:val="24"/>
            <w:szCs w:val="24"/>
            <w:lang w:val="en-US"/>
          </w:rPr>
          <w:delText>A</w:delText>
        </w:r>
        <w:r w:rsidRPr="001E6A3A" w:rsidDel="006B57CD">
          <w:rPr>
            <w:sz w:val="24"/>
            <w:szCs w:val="24"/>
            <w:lang w:val="en-US"/>
          </w:rPr>
          <w:delText>ging of the central nervous system (CNS) leads to motoric and cognitive decline and increases the probability for neurodegenerative disease development. Astrocytes</w:delText>
        </w:r>
        <w:r w:rsidDel="006B57CD">
          <w:rPr>
            <w:sz w:val="24"/>
            <w:szCs w:val="24"/>
            <w:lang w:val="en-US"/>
          </w:rPr>
          <w:delText xml:space="preserve"> </w:delText>
        </w:r>
        <w:r w:rsidRPr="001E6A3A" w:rsidDel="006B57CD">
          <w:rPr>
            <w:sz w:val="24"/>
            <w:szCs w:val="24"/>
            <w:lang w:val="en-US"/>
          </w:rPr>
          <w:delText xml:space="preserve">fulfill </w:delText>
        </w:r>
        <w:r w:rsidDel="006B57CD">
          <w:rPr>
            <w:sz w:val="24"/>
            <w:szCs w:val="24"/>
            <w:lang w:val="en-US"/>
          </w:rPr>
          <w:delText>central</w:delText>
        </w:r>
        <w:r w:rsidRPr="001E6A3A" w:rsidDel="006B57CD">
          <w:rPr>
            <w:sz w:val="24"/>
            <w:szCs w:val="24"/>
            <w:lang w:val="en-US"/>
          </w:rPr>
          <w:delText xml:space="preserve"> homeostatic functions in </w:delText>
        </w:r>
        <w:r w:rsidDel="006B57CD">
          <w:rPr>
            <w:sz w:val="24"/>
            <w:szCs w:val="24"/>
            <w:lang w:val="en-US"/>
          </w:rPr>
          <w:delText xml:space="preserve">the </w:delText>
        </w:r>
        <w:r w:rsidRPr="001E6A3A" w:rsidDel="006B57CD">
          <w:rPr>
            <w:sz w:val="24"/>
            <w:szCs w:val="24"/>
            <w:lang w:val="en-US"/>
          </w:rPr>
          <w:delText xml:space="preserve">CNS </w:delText>
        </w:r>
        <w:r w:rsidDel="006B57CD">
          <w:rPr>
            <w:sz w:val="24"/>
            <w:szCs w:val="24"/>
            <w:lang w:val="en-US"/>
          </w:rPr>
          <w:delText>including regulation of immune responses and metabolic support of neurons and oligodendrocytes</w:delText>
        </w:r>
        <w:r w:rsidRPr="001E6A3A" w:rsidDel="006B57CD">
          <w:rPr>
            <w:sz w:val="24"/>
            <w:szCs w:val="24"/>
            <w:lang w:val="en-US"/>
          </w:rPr>
          <w:delText>.</w:delText>
        </w:r>
        <w:r w:rsidRPr="00D76A52" w:rsidDel="006B57CD">
          <w:rPr>
            <w:sz w:val="24"/>
            <w:szCs w:val="24"/>
            <w:lang w:val="en-US"/>
          </w:rPr>
          <w:delText xml:space="preserve"> </w:delText>
        </w:r>
        <w:r w:rsidRPr="001E6A3A" w:rsidDel="006B57CD">
          <w:rPr>
            <w:sz w:val="24"/>
            <w:szCs w:val="24"/>
            <w:lang w:val="en-US"/>
          </w:rPr>
          <w:delText>In this study, we investigated the effect</w:delText>
        </w:r>
        <w:r w:rsidRPr="00D76A52" w:rsidDel="006B57CD">
          <w:rPr>
            <w:sz w:val="24"/>
            <w:szCs w:val="24"/>
            <w:lang w:val="en-US"/>
          </w:rPr>
          <w:delText xml:space="preserve"> of</w:delText>
        </w:r>
        <w:r w:rsidRPr="001E6A3A" w:rsidDel="006B57CD">
          <w:rPr>
            <w:sz w:val="24"/>
            <w:szCs w:val="24"/>
            <w:lang w:val="en-US"/>
          </w:rPr>
          <w:delText xml:space="preserve"> </w:delText>
        </w:r>
        <w:r w:rsidRPr="00D76A52" w:rsidDel="006B57CD">
          <w:rPr>
            <w:sz w:val="24"/>
            <w:szCs w:val="24"/>
            <w:lang w:val="en-US"/>
          </w:rPr>
          <w:delText>redox imbalance in astrocytes by using a conditional astrocyte-specific SOD2</w:delText>
        </w:r>
        <w:r w:rsidDel="006B57CD">
          <w:rPr>
            <w:sz w:val="24"/>
            <w:szCs w:val="24"/>
            <w:lang w:val="en-US"/>
          </w:rPr>
          <w:delText>-</w:delText>
        </w:r>
        <w:r w:rsidRPr="00D76A52" w:rsidDel="006B57CD">
          <w:rPr>
            <w:sz w:val="24"/>
            <w:szCs w:val="24"/>
            <w:lang w:val="en-US"/>
          </w:rPr>
          <w:delText>deficient mouse</w:delText>
        </w:r>
        <w:r w:rsidDel="006B57CD">
          <w:rPr>
            <w:sz w:val="24"/>
            <w:szCs w:val="24"/>
            <w:lang w:val="en-US"/>
          </w:rPr>
          <w:delText xml:space="preserve"> model (SOD2</w:delText>
        </w:r>
        <w:r w:rsidRPr="00696655" w:rsidDel="006B57CD">
          <w:rPr>
            <w:sz w:val="24"/>
            <w:szCs w:val="24"/>
            <w:vertAlign w:val="superscript"/>
            <w:lang w:val="en-US"/>
          </w:rPr>
          <w:delText>ako</w:delText>
        </w:r>
        <w:r w:rsidDel="006B57CD">
          <w:rPr>
            <w:sz w:val="24"/>
            <w:szCs w:val="24"/>
            <w:lang w:val="en-US"/>
          </w:rPr>
          <w:delText>) and analyzed these animals at different stages of their life</w:delText>
        </w:r>
        <w:r w:rsidRPr="002E537E" w:rsidDel="006B57CD">
          <w:rPr>
            <w:sz w:val="24"/>
            <w:szCs w:val="24"/>
            <w:lang w:val="en-US"/>
          </w:rPr>
          <w:delText xml:space="preserve">. </w:delText>
        </w:r>
        <w:r w:rsidDel="006B57CD">
          <w:rPr>
            <w:sz w:val="24"/>
            <w:szCs w:val="24"/>
            <w:lang w:val="en-US"/>
          </w:rPr>
          <w:delText>SOD2</w:delText>
        </w:r>
        <w:r w:rsidRPr="00696655" w:rsidDel="006B57CD">
          <w:rPr>
            <w:sz w:val="24"/>
            <w:szCs w:val="24"/>
            <w:vertAlign w:val="superscript"/>
            <w:lang w:val="en-US"/>
          </w:rPr>
          <w:delText>ako</w:delText>
        </w:r>
        <w:r w:rsidRPr="002E537E" w:rsidDel="006B57CD">
          <w:rPr>
            <w:sz w:val="24"/>
            <w:szCs w:val="24"/>
            <w:lang w:val="en-US"/>
          </w:rPr>
          <w:delText xml:space="preserve"> mice </w:delText>
        </w:r>
        <w:r w:rsidRPr="001E6A3A" w:rsidDel="006B57CD">
          <w:rPr>
            <w:sz w:val="24"/>
            <w:szCs w:val="24"/>
            <w:lang w:val="en-US"/>
          </w:rPr>
          <w:delText xml:space="preserve">did not exhibit any overt phenotype </w:delText>
        </w:r>
        <w:r w:rsidDel="006B57CD">
          <w:rPr>
            <w:sz w:val="24"/>
            <w:szCs w:val="24"/>
            <w:lang w:val="en-US"/>
          </w:rPr>
          <w:delText>with</w:delText>
        </w:r>
        <w:r w:rsidRPr="001E6A3A" w:rsidDel="006B57CD">
          <w:rPr>
            <w:sz w:val="24"/>
            <w:szCs w:val="24"/>
            <w:lang w:val="en-US"/>
          </w:rPr>
          <w:delText xml:space="preserve">in the first </w:delText>
        </w:r>
        <w:r w:rsidDel="006B57CD">
          <w:rPr>
            <w:sz w:val="24"/>
            <w:szCs w:val="24"/>
            <w:lang w:val="en-US"/>
          </w:rPr>
          <w:delText xml:space="preserve">postnatal </w:delText>
        </w:r>
        <w:r w:rsidRPr="001E6A3A" w:rsidDel="006B57CD">
          <w:rPr>
            <w:sz w:val="24"/>
            <w:szCs w:val="24"/>
            <w:lang w:val="en-US"/>
          </w:rPr>
          <w:delText>weeks</w:delText>
        </w:r>
        <w:r w:rsidRPr="00F0474D" w:rsidDel="006B57CD">
          <w:rPr>
            <w:sz w:val="24"/>
            <w:szCs w:val="24"/>
            <w:lang w:val="en-US"/>
          </w:rPr>
          <w:delText xml:space="preserve">. </w:delText>
        </w:r>
        <w:r w:rsidRPr="001E6A3A" w:rsidDel="006B57CD">
          <w:rPr>
            <w:sz w:val="24"/>
            <w:szCs w:val="24"/>
            <w:lang w:val="en-US"/>
          </w:rPr>
          <w:delText xml:space="preserve">However, </w:delText>
        </w:r>
        <w:r w:rsidDel="006B57CD">
          <w:rPr>
            <w:sz w:val="24"/>
            <w:szCs w:val="24"/>
            <w:lang w:val="en-US"/>
          </w:rPr>
          <w:delText>already as young adults</w:delText>
        </w:r>
        <w:r w:rsidRPr="001E6A3A" w:rsidDel="006B57CD">
          <w:rPr>
            <w:sz w:val="24"/>
            <w:szCs w:val="24"/>
            <w:lang w:val="en-US"/>
          </w:rPr>
          <w:delText>, they displayed progressive motoric impairment</w:delText>
        </w:r>
        <w:r w:rsidDel="006B57CD">
          <w:rPr>
            <w:sz w:val="24"/>
            <w:szCs w:val="24"/>
            <w:lang w:val="en-US"/>
          </w:rPr>
          <w:delText>s. Moreover, a</w:delText>
        </w:r>
        <w:r w:rsidRPr="001E6A3A" w:rsidDel="006B57CD">
          <w:rPr>
            <w:sz w:val="24"/>
            <w:szCs w:val="24"/>
            <w:lang w:val="en-US"/>
          </w:rPr>
          <w:delText>s the</w:delText>
        </w:r>
        <w:r w:rsidDel="006B57CD">
          <w:rPr>
            <w:sz w:val="24"/>
            <w:szCs w:val="24"/>
            <w:lang w:val="en-US"/>
          </w:rPr>
          <w:delText>se mice</w:delText>
        </w:r>
        <w:r w:rsidRPr="001E6A3A" w:rsidDel="006B57CD">
          <w:rPr>
            <w:sz w:val="24"/>
            <w:szCs w:val="24"/>
            <w:lang w:val="en-US"/>
          </w:rPr>
          <w:delText xml:space="preserve"> grew older, </w:delText>
        </w:r>
        <w:r w:rsidDel="006B57CD">
          <w:rPr>
            <w:sz w:val="24"/>
            <w:szCs w:val="24"/>
            <w:lang w:val="en-US"/>
          </w:rPr>
          <w:delText xml:space="preserve">they exhibited </w:delText>
        </w:r>
        <w:r w:rsidRPr="001E6A3A" w:rsidDel="006B57CD">
          <w:rPr>
            <w:sz w:val="24"/>
            <w:szCs w:val="24"/>
            <w:lang w:val="en-US"/>
          </w:rPr>
          <w:delText xml:space="preserve">signs of </w:delText>
        </w:r>
        <w:r w:rsidDel="006B57CD">
          <w:rPr>
            <w:sz w:val="24"/>
            <w:szCs w:val="24"/>
            <w:lang w:val="en-US"/>
          </w:rPr>
          <w:delText xml:space="preserve">a </w:delText>
        </w:r>
        <w:r w:rsidRPr="001E6A3A" w:rsidDel="006B57CD">
          <w:rPr>
            <w:sz w:val="24"/>
            <w:szCs w:val="24"/>
            <w:lang w:val="en-US"/>
          </w:rPr>
          <w:delText>progeroid phenotype and early death.</w:delText>
        </w:r>
        <w:r w:rsidDel="006B57CD">
          <w:rPr>
            <w:sz w:val="24"/>
            <w:szCs w:val="24"/>
            <w:lang w:val="en-US"/>
          </w:rPr>
          <w:delText xml:space="preserve"> </w:delText>
        </w:r>
        <w:r w:rsidRPr="00F0474D" w:rsidDel="006B57CD">
          <w:rPr>
            <w:sz w:val="24"/>
            <w:szCs w:val="24"/>
            <w:lang w:val="en-US"/>
          </w:rPr>
          <w:delText>Histological analysis in moribund SOD2</w:delText>
        </w:r>
        <w:r w:rsidRPr="00F0474D" w:rsidDel="006B57CD">
          <w:rPr>
            <w:sz w:val="24"/>
            <w:szCs w:val="24"/>
            <w:vertAlign w:val="superscript"/>
            <w:lang w:val="en-US"/>
          </w:rPr>
          <w:delText>ako</w:delText>
        </w:r>
        <w:r w:rsidRPr="00F0474D" w:rsidDel="006B57CD">
          <w:rPr>
            <w:sz w:val="24"/>
            <w:szCs w:val="24"/>
            <w:lang w:val="en-US"/>
          </w:rPr>
          <w:delText xml:space="preserve"> mice revealed the presence of age-related</w:delText>
        </w:r>
        <w:r w:rsidRPr="002E537E" w:rsidDel="006B57CD">
          <w:rPr>
            <w:sz w:val="24"/>
            <w:szCs w:val="24"/>
            <w:lang w:val="en-US"/>
          </w:rPr>
          <w:delText xml:space="preserve"> brain alterations, neuroinflammation, neuronal damage and myelin </w:delText>
        </w:r>
        <w:r w:rsidDel="006B57CD">
          <w:rPr>
            <w:sz w:val="24"/>
            <w:szCs w:val="24"/>
            <w:lang w:val="en-US"/>
          </w:rPr>
          <w:delText>impairment</w:delText>
        </w:r>
        <w:r w:rsidRPr="002E537E" w:rsidDel="006B57CD">
          <w:rPr>
            <w:sz w:val="24"/>
            <w:szCs w:val="24"/>
            <w:lang w:val="en-US"/>
          </w:rPr>
          <w:delText xml:space="preserve"> in brain and spinal cord. </w:delText>
        </w:r>
        <w:r w:rsidDel="006B57CD">
          <w:rPr>
            <w:sz w:val="24"/>
            <w:szCs w:val="24"/>
            <w:lang w:val="en-US"/>
          </w:rPr>
          <w:delText>Additionally</w:delText>
        </w:r>
        <w:r w:rsidRPr="002E537E" w:rsidDel="006B57CD">
          <w:rPr>
            <w:sz w:val="24"/>
            <w:szCs w:val="24"/>
            <w:lang w:val="en-US"/>
          </w:rPr>
          <w:delText>,</w:delText>
        </w:r>
        <w:r w:rsidDel="006B57CD">
          <w:rPr>
            <w:sz w:val="24"/>
            <w:szCs w:val="24"/>
            <w:lang w:val="en-US"/>
          </w:rPr>
          <w:delText xml:space="preserve"> transcriptome analysis of primary astrocytes revealed that</w:delText>
        </w:r>
        <w:r w:rsidRPr="002E537E" w:rsidDel="006B57CD">
          <w:rPr>
            <w:sz w:val="24"/>
            <w:szCs w:val="24"/>
            <w:lang w:val="en-US"/>
          </w:rPr>
          <w:delText xml:space="preserve"> SOD2 </w:delText>
        </w:r>
        <w:r w:rsidDel="006B57CD">
          <w:rPr>
            <w:sz w:val="24"/>
            <w:szCs w:val="24"/>
            <w:lang w:val="en-US"/>
          </w:rPr>
          <w:delText xml:space="preserve">deletion triggered </w:delText>
        </w:r>
        <w:r w:rsidRPr="002E537E" w:rsidDel="006B57CD">
          <w:rPr>
            <w:sz w:val="24"/>
            <w:szCs w:val="24"/>
            <w:lang w:val="en-US"/>
          </w:rPr>
          <w:delText>a hypometabolic state and</w:delText>
        </w:r>
        <w:r w:rsidDel="006B57CD">
          <w:rPr>
            <w:sz w:val="24"/>
            <w:szCs w:val="24"/>
            <w:lang w:val="en-US"/>
          </w:rPr>
          <w:delText xml:space="preserve"> promoted polarization towards</w:delText>
        </w:r>
        <w:r w:rsidRPr="002E537E" w:rsidDel="006B57CD">
          <w:rPr>
            <w:sz w:val="24"/>
            <w:szCs w:val="24"/>
            <w:lang w:val="en-US"/>
          </w:rPr>
          <w:delText xml:space="preserve"> A1-neurotoxic status</w:delText>
        </w:r>
        <w:r w:rsidDel="006B57CD">
          <w:rPr>
            <w:sz w:val="24"/>
            <w:szCs w:val="24"/>
            <w:lang w:val="en-US"/>
          </w:rPr>
          <w:delText>, possibly underlying the neuronal and myelin deficits</w:delText>
        </w:r>
        <w:r w:rsidRPr="002E537E" w:rsidDel="006B57CD">
          <w:rPr>
            <w:sz w:val="24"/>
            <w:szCs w:val="24"/>
            <w:lang w:val="en-US"/>
          </w:rPr>
          <w:delText>. Conclusively, our study iden</w:delText>
        </w:r>
        <w:r w:rsidDel="006B57CD">
          <w:rPr>
            <w:sz w:val="24"/>
            <w:szCs w:val="24"/>
            <w:lang w:val="en-US"/>
          </w:rPr>
          <w:delText xml:space="preserve">tifies maintenance of ROS homeostasis in astrocytes as a critical prerequisite </w:delText>
        </w:r>
        <w:r w:rsidRPr="002E537E" w:rsidDel="006B57CD">
          <w:rPr>
            <w:sz w:val="24"/>
            <w:szCs w:val="24"/>
            <w:lang w:val="en-US"/>
          </w:rPr>
          <w:delText>for</w:delText>
        </w:r>
        <w:r w:rsidDel="006B57CD">
          <w:rPr>
            <w:sz w:val="24"/>
            <w:szCs w:val="24"/>
            <w:lang w:val="en-US"/>
          </w:rPr>
          <w:delText xml:space="preserve"> physiological</w:delText>
        </w:r>
        <w:r w:rsidRPr="002E537E" w:rsidDel="006B57CD">
          <w:rPr>
            <w:sz w:val="24"/>
            <w:szCs w:val="24"/>
            <w:lang w:val="en-US"/>
          </w:rPr>
          <w:delText xml:space="preserve"> </w:delText>
        </w:r>
        <w:r w:rsidDel="006B57CD">
          <w:rPr>
            <w:sz w:val="24"/>
            <w:szCs w:val="24"/>
            <w:lang w:val="en-US"/>
          </w:rPr>
          <w:delText xml:space="preserve">CNS </w:delText>
        </w:r>
        <w:r w:rsidRPr="002E537E" w:rsidDel="006B57CD">
          <w:rPr>
            <w:sz w:val="24"/>
            <w:szCs w:val="24"/>
            <w:lang w:val="en-US"/>
          </w:rPr>
          <w:delText>aging</w:delText>
        </w:r>
        <w:r w:rsidRPr="00DB7507" w:rsidDel="006B57CD">
          <w:rPr>
            <w:sz w:val="24"/>
            <w:szCs w:val="24"/>
            <w:lang w:val="en-US"/>
          </w:rPr>
          <w:delText>.</w:delText>
        </w:r>
      </w:del>
    </w:p>
    <w:p w14:paraId="4B8100CD" w14:textId="495B7D00" w:rsidR="002B04CD" w:rsidDel="006B57CD" w:rsidRDefault="002B04CD" w:rsidP="00ED0467">
      <w:pPr>
        <w:spacing w:line="480" w:lineRule="auto"/>
        <w:jc w:val="both"/>
        <w:rPr>
          <w:del w:id="447" w:author="Dayana Letshiya J." w:date="2023-06-21T09:21:00Z"/>
          <w:sz w:val="24"/>
          <w:szCs w:val="24"/>
          <w:lang w:val="en-US"/>
        </w:rPr>
      </w:pPr>
    </w:p>
    <w:p w14:paraId="2F08858A" w14:textId="55D743AA" w:rsidR="002B04CD" w:rsidDel="006B57CD" w:rsidRDefault="002B04CD" w:rsidP="00ED0467">
      <w:pPr>
        <w:spacing w:line="480" w:lineRule="auto"/>
        <w:ind w:firstLine="720"/>
        <w:jc w:val="both"/>
        <w:rPr>
          <w:del w:id="448" w:author="Dayana Letshiya J." w:date="2023-06-21T09:21:00Z"/>
          <w:sz w:val="24"/>
          <w:szCs w:val="24"/>
          <w:lang w:val="en-US"/>
        </w:rPr>
      </w:pPr>
    </w:p>
    <w:p w14:paraId="74F7BED2" w14:textId="68219474" w:rsidR="002B04CD" w:rsidRPr="00955258" w:rsidDel="006B57CD" w:rsidRDefault="002B04CD" w:rsidP="00ED0467">
      <w:pPr>
        <w:pStyle w:val="MDPI18keywords"/>
        <w:spacing w:line="480" w:lineRule="auto"/>
        <w:ind w:left="0"/>
        <w:rPr>
          <w:del w:id="449" w:author="Dayana Letshiya J." w:date="2023-06-21T09:21:00Z"/>
        </w:rPr>
      </w:pPr>
      <w:del w:id="450" w:author="Dayana Letshiya J." w:date="2023-06-21T09:21:00Z">
        <w:r w:rsidRPr="00C06F13" w:rsidDel="006B57CD">
          <w:rPr>
            <w:rFonts w:asciiTheme="minorHAnsi" w:eastAsiaTheme="minorHAnsi" w:hAnsiTheme="minorHAnsi" w:cstheme="minorBidi"/>
            <w:b/>
            <w:snapToGrid/>
            <w:color w:val="auto"/>
            <w:sz w:val="24"/>
            <w:szCs w:val="24"/>
            <w:lang w:eastAsia="en-US" w:bidi="ar-SA"/>
          </w:rPr>
          <w:delText>Keywords:</w:delText>
        </w:r>
        <w:r w:rsidRPr="00C06F13" w:rsidDel="006B57CD">
          <w:rPr>
            <w:rFonts w:asciiTheme="minorHAnsi" w:eastAsiaTheme="minorHAnsi" w:hAnsiTheme="minorHAnsi" w:cstheme="minorBidi"/>
            <w:snapToGrid/>
            <w:color w:val="auto"/>
            <w:sz w:val="24"/>
            <w:szCs w:val="24"/>
            <w:lang w:eastAsia="en-US" w:bidi="ar-SA"/>
          </w:rPr>
          <w:delText xml:space="preserve"> </w:delText>
        </w:r>
        <w:r w:rsidDel="006B57CD">
          <w:rPr>
            <w:rFonts w:asciiTheme="minorHAnsi" w:eastAsiaTheme="minorHAnsi" w:hAnsiTheme="minorHAnsi" w:cstheme="minorBidi"/>
            <w:snapToGrid/>
            <w:color w:val="auto"/>
            <w:sz w:val="24"/>
            <w:szCs w:val="24"/>
            <w:lang w:eastAsia="en-US" w:bidi="ar-SA"/>
          </w:rPr>
          <w:delText xml:space="preserve">aging, </w:delText>
        </w:r>
        <w:r w:rsidRPr="00C06F13" w:rsidDel="006B57CD">
          <w:rPr>
            <w:rFonts w:asciiTheme="minorHAnsi" w:eastAsiaTheme="minorHAnsi" w:hAnsiTheme="minorHAnsi" w:cstheme="minorBidi"/>
            <w:snapToGrid/>
            <w:color w:val="auto"/>
            <w:sz w:val="24"/>
            <w:szCs w:val="24"/>
            <w:lang w:eastAsia="en-US" w:bidi="ar-SA"/>
          </w:rPr>
          <w:delText>astrocytes</w:delText>
        </w:r>
        <w:r w:rsidDel="006B57CD">
          <w:rPr>
            <w:rFonts w:asciiTheme="minorHAnsi" w:eastAsiaTheme="minorHAnsi" w:hAnsiTheme="minorHAnsi" w:cstheme="minorBidi"/>
            <w:snapToGrid/>
            <w:color w:val="auto"/>
            <w:sz w:val="24"/>
            <w:szCs w:val="24"/>
            <w:lang w:eastAsia="en-US" w:bidi="ar-SA"/>
          </w:rPr>
          <w:delText xml:space="preserve">, </w:delText>
        </w:r>
        <w:r w:rsidRPr="00C06F13" w:rsidDel="006B57CD">
          <w:rPr>
            <w:rFonts w:asciiTheme="minorHAnsi" w:eastAsiaTheme="minorHAnsi" w:hAnsiTheme="minorHAnsi" w:cstheme="minorBidi"/>
            <w:snapToGrid/>
            <w:color w:val="auto"/>
            <w:sz w:val="24"/>
            <w:szCs w:val="24"/>
            <w:lang w:eastAsia="en-US" w:bidi="ar-SA"/>
          </w:rPr>
          <w:delText>brain</w:delText>
        </w:r>
        <w:r w:rsidDel="006B57CD">
          <w:rPr>
            <w:rFonts w:asciiTheme="minorHAnsi" w:eastAsiaTheme="minorHAnsi" w:hAnsiTheme="minorHAnsi" w:cstheme="minorBidi"/>
            <w:snapToGrid/>
            <w:color w:val="auto"/>
            <w:sz w:val="24"/>
            <w:szCs w:val="24"/>
            <w:lang w:eastAsia="en-US" w:bidi="ar-SA"/>
          </w:rPr>
          <w:delText xml:space="preserve">, CNS, motoric impairment, </w:delText>
        </w:r>
        <w:r w:rsidRPr="00C06F13" w:rsidDel="006B57CD">
          <w:rPr>
            <w:rFonts w:asciiTheme="minorHAnsi" w:eastAsiaTheme="minorHAnsi" w:hAnsiTheme="minorHAnsi" w:cstheme="minorBidi"/>
            <w:snapToGrid/>
            <w:color w:val="auto"/>
            <w:sz w:val="24"/>
            <w:szCs w:val="24"/>
            <w:lang w:eastAsia="en-US" w:bidi="ar-SA"/>
          </w:rPr>
          <w:delText>oxidative stress</w:delText>
        </w:r>
        <w:r w:rsidDel="006B57CD">
          <w:rPr>
            <w:rFonts w:asciiTheme="minorHAnsi" w:eastAsiaTheme="minorHAnsi" w:hAnsiTheme="minorHAnsi" w:cstheme="minorBidi"/>
            <w:snapToGrid/>
            <w:color w:val="auto"/>
            <w:sz w:val="24"/>
            <w:szCs w:val="24"/>
            <w:lang w:eastAsia="en-US" w:bidi="ar-SA"/>
          </w:rPr>
          <w:delText xml:space="preserve">, premature </w:delText>
        </w:r>
        <w:r w:rsidRPr="00C06F13" w:rsidDel="006B57CD">
          <w:rPr>
            <w:rFonts w:asciiTheme="minorHAnsi" w:eastAsiaTheme="minorHAnsi" w:hAnsiTheme="minorHAnsi" w:cstheme="minorBidi"/>
            <w:snapToGrid/>
            <w:color w:val="auto"/>
            <w:sz w:val="24"/>
            <w:szCs w:val="24"/>
            <w:lang w:eastAsia="en-US" w:bidi="ar-SA"/>
          </w:rPr>
          <w:delText>aging</w:delText>
        </w:r>
        <w:r w:rsidDel="006B57CD">
          <w:rPr>
            <w:rFonts w:asciiTheme="minorHAnsi" w:eastAsiaTheme="minorHAnsi" w:hAnsiTheme="minorHAnsi" w:cstheme="minorBidi"/>
            <w:snapToGrid/>
            <w:color w:val="auto"/>
            <w:sz w:val="24"/>
            <w:szCs w:val="24"/>
            <w:lang w:eastAsia="en-US" w:bidi="ar-SA"/>
          </w:rPr>
          <w:delText xml:space="preserve">, </w:delText>
        </w:r>
        <w:r w:rsidRPr="00C06F13" w:rsidDel="006B57CD">
          <w:rPr>
            <w:rFonts w:asciiTheme="minorHAnsi" w:eastAsiaTheme="minorHAnsi" w:hAnsiTheme="minorHAnsi" w:cstheme="minorBidi"/>
            <w:snapToGrid/>
            <w:color w:val="auto"/>
            <w:sz w:val="24"/>
            <w:szCs w:val="24"/>
            <w:lang w:eastAsia="en-US" w:bidi="ar-SA"/>
          </w:rPr>
          <w:delText>SOD2</w:delText>
        </w:r>
      </w:del>
    </w:p>
    <w:bookmarkEnd w:id="443"/>
    <w:p w14:paraId="5F606743" w14:textId="6B49218C" w:rsidR="002B04CD" w:rsidDel="006B57CD" w:rsidRDefault="002B04CD" w:rsidP="00ED0467">
      <w:pPr>
        <w:spacing w:line="480" w:lineRule="auto"/>
        <w:jc w:val="both"/>
        <w:rPr>
          <w:del w:id="451" w:author="Dayana Letshiya J." w:date="2023-06-21T09:21:00Z"/>
          <w:sz w:val="24"/>
          <w:szCs w:val="24"/>
          <w:lang w:val="en-US"/>
        </w:rPr>
      </w:pPr>
    </w:p>
    <w:p w14:paraId="1066619D" w14:textId="10D3E095" w:rsidR="002B04CD" w:rsidRPr="00A60DDA" w:rsidDel="006B57CD" w:rsidRDefault="002B04CD" w:rsidP="00ED0467">
      <w:pPr>
        <w:spacing w:line="480" w:lineRule="auto"/>
        <w:rPr>
          <w:del w:id="452" w:author="Dayana Letshiya J." w:date="2023-06-21T09:21:00Z"/>
          <w:b/>
          <w:szCs w:val="24"/>
          <w:lang w:val="en-US"/>
        </w:rPr>
      </w:pPr>
      <w:del w:id="453" w:author="Dayana Letshiya J." w:date="2023-06-21T09:21:00Z">
        <w:r w:rsidDel="006B57CD">
          <w:rPr>
            <w:b/>
            <w:sz w:val="28"/>
            <w:lang w:val="en-US"/>
          </w:rPr>
          <w:delText>1.</w:delText>
        </w:r>
        <w:r w:rsidDel="006B57CD">
          <w:rPr>
            <w:b/>
            <w:sz w:val="28"/>
            <w:lang w:val="en-US"/>
          </w:rPr>
          <w:tab/>
          <w:delText>Introduction</w:delText>
        </w:r>
      </w:del>
    </w:p>
    <w:p w14:paraId="42BB8992" w14:textId="24B27C5C" w:rsidR="002B04CD" w:rsidRPr="001E6A3A" w:rsidDel="006B57CD" w:rsidRDefault="002B04CD" w:rsidP="00ED0467">
      <w:pPr>
        <w:spacing w:line="480" w:lineRule="auto"/>
        <w:ind w:firstLine="720"/>
        <w:jc w:val="both"/>
        <w:rPr>
          <w:del w:id="454" w:author="Dayana Letshiya J." w:date="2023-06-21T09:21:00Z"/>
          <w:sz w:val="24"/>
          <w:szCs w:val="24"/>
          <w:lang w:val="en-US"/>
        </w:rPr>
      </w:pPr>
      <w:del w:id="455" w:author="Dayana Letshiya J." w:date="2023-06-21T09:21:00Z">
        <w:r w:rsidRPr="001E6A3A" w:rsidDel="006B57CD">
          <w:rPr>
            <w:sz w:val="24"/>
            <w:szCs w:val="24"/>
            <w:lang w:val="en-US"/>
          </w:rPr>
          <w:delText xml:space="preserve">Aging is a condition characterized by progressive accumulation of deleterious changes in cells with </w:delText>
        </w:r>
        <w:r w:rsidRPr="008137E7" w:rsidDel="006B57CD">
          <w:rPr>
            <w:sz w:val="24"/>
            <w:szCs w:val="24"/>
            <w:lang w:val="en-US"/>
          </w:rPr>
          <w:delText>advancing age</w:delText>
        </w:r>
        <w:r w:rsidDel="006B57CD">
          <w:rPr>
            <w:sz w:val="24"/>
            <w:szCs w:val="24"/>
            <w:lang w:val="en-US"/>
          </w:rPr>
          <w:delText>.</w:delText>
        </w:r>
        <w:r w:rsidRPr="008137E7" w:rsidDel="006B57CD">
          <w:rPr>
            <w:sz w:val="24"/>
            <w:szCs w:val="24"/>
            <w:lang w:val="en-US"/>
          </w:rPr>
          <w:delText xml:space="preserve"> </w:delText>
        </w:r>
        <w:r w:rsidDel="006B57CD">
          <w:rPr>
            <w:sz w:val="24"/>
            <w:szCs w:val="24"/>
            <w:lang w:val="en-US"/>
          </w:rPr>
          <w:delText xml:space="preserve">This </w:delText>
        </w:r>
        <w:r w:rsidRPr="008137E7" w:rsidDel="006B57CD">
          <w:rPr>
            <w:sz w:val="24"/>
            <w:szCs w:val="24"/>
            <w:lang w:val="en-US"/>
          </w:rPr>
          <w:delText>leads to cellular dysfunction and corresponding loss of tissue homeostasis, ultimately increasing</w:delText>
        </w:r>
        <w:r w:rsidRPr="005F5F29" w:rsidDel="006B57CD">
          <w:rPr>
            <w:sz w:val="24"/>
            <w:szCs w:val="24"/>
            <w:lang w:val="en-US"/>
          </w:rPr>
          <w:delText xml:space="preserve"> the risk of disease and </w:delText>
        </w:r>
        <w:r w:rsidRPr="001E6A3A" w:rsidDel="006B57CD">
          <w:rPr>
            <w:sz w:val="24"/>
            <w:szCs w:val="24"/>
            <w:lang w:val="en-US"/>
          </w:rPr>
          <w:delText>death</w:delText>
        </w:r>
        <w:r w:rsidDel="006B57CD">
          <w:rPr>
            <w:sz w:val="24"/>
            <w:szCs w:val="24"/>
            <w:lang w:val="en-US"/>
          </w:rPr>
          <w:delText xml:space="preserve"> </w:delText>
        </w:r>
        <w:r w:rsidDel="006B57CD">
          <w:rPr>
            <w:noProof/>
            <w:sz w:val="24"/>
            <w:szCs w:val="24"/>
            <w:lang w:val="en-US"/>
          </w:rPr>
          <w:delText>(Harman, 1994)</w:delText>
        </w:r>
        <w:r w:rsidRPr="001E6A3A" w:rsidDel="006B57CD">
          <w:rPr>
            <w:sz w:val="24"/>
            <w:szCs w:val="24"/>
            <w:lang w:val="en-US"/>
          </w:rPr>
          <w:delText xml:space="preserve">. </w:delText>
        </w:r>
        <w:r w:rsidRPr="00C05403" w:rsidDel="006B57CD">
          <w:rPr>
            <w:sz w:val="24"/>
            <w:szCs w:val="24"/>
            <w:lang w:val="en-US"/>
          </w:rPr>
          <w:delText>Several theories have been proposed as an explanation for the physiological aging process</w:delText>
        </w:r>
        <w:r w:rsidDel="006B57CD">
          <w:rPr>
            <w:sz w:val="24"/>
            <w:szCs w:val="24"/>
            <w:lang w:val="en-US"/>
          </w:rPr>
          <w:delText xml:space="preserve"> </w:delText>
        </w:r>
        <w:r w:rsidDel="006B57CD">
          <w:rPr>
            <w:noProof/>
            <w:sz w:val="24"/>
            <w:szCs w:val="24"/>
            <w:lang w:val="en-US"/>
          </w:rPr>
          <w:delText>(Harman, 1998)</w:delText>
        </w:r>
        <w:r w:rsidRPr="001E6A3A" w:rsidDel="006B57CD">
          <w:rPr>
            <w:sz w:val="24"/>
            <w:szCs w:val="24"/>
            <w:lang w:val="en-US"/>
          </w:rPr>
          <w:delText xml:space="preserve">. </w:delText>
        </w:r>
        <w:r w:rsidRPr="005F5F29" w:rsidDel="006B57CD">
          <w:rPr>
            <w:sz w:val="24"/>
            <w:szCs w:val="24"/>
            <w:lang w:val="en-US"/>
          </w:rPr>
          <w:delText xml:space="preserve">A </w:delText>
        </w:r>
        <w:r w:rsidDel="006B57CD">
          <w:rPr>
            <w:sz w:val="24"/>
            <w:szCs w:val="24"/>
            <w:lang w:val="en-US"/>
          </w:rPr>
          <w:delText>well-</w:delText>
        </w:r>
        <w:r w:rsidRPr="005F5F29" w:rsidDel="006B57CD">
          <w:rPr>
            <w:sz w:val="24"/>
            <w:szCs w:val="24"/>
            <w:lang w:val="en-US"/>
          </w:rPr>
          <w:delText>accepted theor</w:delText>
        </w:r>
        <w:r w:rsidDel="006B57CD">
          <w:rPr>
            <w:sz w:val="24"/>
            <w:szCs w:val="24"/>
            <w:lang w:val="en-US"/>
          </w:rPr>
          <w:delText>y</w:delText>
        </w:r>
        <w:r w:rsidRPr="005F5F29" w:rsidDel="006B57CD">
          <w:rPr>
            <w:sz w:val="24"/>
            <w:szCs w:val="24"/>
            <w:lang w:val="en-US"/>
          </w:rPr>
          <w:delText xml:space="preserve"> is </w:delText>
        </w:r>
        <w:r w:rsidRPr="001E6A3A" w:rsidDel="006B57CD">
          <w:rPr>
            <w:sz w:val="24"/>
            <w:szCs w:val="24"/>
            <w:lang w:val="en-US"/>
          </w:rPr>
          <w:delText>the free radical theory of aging proposed by Denham Harman. According to that,</w:delText>
        </w:r>
        <w:r w:rsidRPr="00024E5B" w:rsidDel="006B57CD">
          <w:rPr>
            <w:sz w:val="24"/>
            <w:szCs w:val="24"/>
            <w:lang w:val="en-US"/>
          </w:rPr>
          <w:delText xml:space="preserve"> the homeostasis of free radical</w:delText>
        </w:r>
        <w:r w:rsidDel="006B57CD">
          <w:rPr>
            <w:sz w:val="24"/>
            <w:szCs w:val="24"/>
            <w:lang w:val="en-US"/>
          </w:rPr>
          <w:delText xml:space="preserve"> </w:delText>
        </w:r>
        <w:r w:rsidRPr="00024E5B" w:rsidDel="006B57CD">
          <w:rPr>
            <w:sz w:val="24"/>
            <w:szCs w:val="24"/>
            <w:lang w:val="en-US"/>
          </w:rPr>
          <w:delText xml:space="preserve">generation and scavenging is disturbed with </w:delText>
        </w:r>
        <w:r w:rsidDel="006B57CD">
          <w:rPr>
            <w:sz w:val="24"/>
            <w:szCs w:val="24"/>
            <w:lang w:val="en-US"/>
          </w:rPr>
          <w:delText xml:space="preserve">advanced </w:delText>
        </w:r>
        <w:r w:rsidRPr="00024E5B" w:rsidDel="006B57CD">
          <w:rPr>
            <w:sz w:val="24"/>
            <w:szCs w:val="24"/>
            <w:lang w:val="en-US"/>
          </w:rPr>
          <w:delText xml:space="preserve">age. As a consequence, there </w:delText>
        </w:r>
        <w:r w:rsidDel="006B57CD">
          <w:rPr>
            <w:sz w:val="24"/>
            <w:szCs w:val="24"/>
            <w:lang w:val="en-US"/>
          </w:rPr>
          <w:delText>is accumulation</w:delText>
        </w:r>
        <w:r w:rsidRPr="00024E5B" w:rsidDel="006B57CD">
          <w:rPr>
            <w:sz w:val="24"/>
            <w:szCs w:val="24"/>
            <w:lang w:val="en-US"/>
          </w:rPr>
          <w:delText xml:space="preserve"> of</w:delText>
        </w:r>
        <w:r w:rsidRPr="001E6A3A" w:rsidDel="006B57CD">
          <w:rPr>
            <w:sz w:val="24"/>
            <w:szCs w:val="24"/>
            <w:lang w:val="en-US"/>
          </w:rPr>
          <w:delText xml:space="preserve"> free radicals </w:delText>
        </w:r>
        <w:r w:rsidDel="006B57CD">
          <w:rPr>
            <w:sz w:val="24"/>
            <w:szCs w:val="24"/>
            <w:lang w:val="en-US"/>
          </w:rPr>
          <w:delText xml:space="preserve">which </w:delText>
        </w:r>
        <w:r w:rsidRPr="00C05403" w:rsidDel="006B57CD">
          <w:rPr>
            <w:sz w:val="24"/>
            <w:szCs w:val="24"/>
            <w:lang w:val="en-US"/>
          </w:rPr>
          <w:delText>cause a variety of deleterious changes to biomolecules including DNA, protein, and lipid damage</w:delText>
        </w:r>
        <w:r w:rsidDel="006B57CD">
          <w:rPr>
            <w:sz w:val="24"/>
            <w:szCs w:val="24"/>
            <w:lang w:val="en-US"/>
          </w:rPr>
          <w:delText xml:space="preserve"> </w:delText>
        </w:r>
        <w:r w:rsidDel="006B57CD">
          <w:rPr>
            <w:noProof/>
            <w:sz w:val="24"/>
            <w:szCs w:val="24"/>
            <w:lang w:val="en-US"/>
          </w:rPr>
          <w:delText>(Harman, 1994)</w:delText>
        </w:r>
        <w:r w:rsidRPr="00C05403" w:rsidDel="006B57CD">
          <w:rPr>
            <w:sz w:val="24"/>
            <w:szCs w:val="24"/>
            <w:lang w:val="en-US"/>
          </w:rPr>
          <w:delText>. These perturbations can induce cellular senescence, a state where the cell is still metabolically active but locked in growth arre</w:delText>
        </w:r>
        <w:r w:rsidRPr="003A2EFD" w:rsidDel="006B57CD">
          <w:rPr>
            <w:sz w:val="24"/>
            <w:szCs w:val="24"/>
            <w:lang w:val="en-US"/>
          </w:rPr>
          <w:delText>st</w:delText>
        </w:r>
        <w:r w:rsidDel="006B57CD">
          <w:rPr>
            <w:sz w:val="24"/>
            <w:szCs w:val="24"/>
            <w:lang w:val="en-US"/>
          </w:rPr>
          <w:delText xml:space="preserve"> </w:delText>
        </w:r>
        <w:r w:rsidDel="006B57CD">
          <w:rPr>
            <w:noProof/>
            <w:sz w:val="24"/>
            <w:szCs w:val="24"/>
            <w:lang w:val="en-US"/>
          </w:rPr>
          <w:delText>(Courtois-Cox et al., 2008)</w:delText>
        </w:r>
        <w:r w:rsidRPr="003A2EFD" w:rsidDel="006B57CD">
          <w:rPr>
            <w:sz w:val="24"/>
            <w:szCs w:val="24"/>
            <w:lang w:val="en-US"/>
          </w:rPr>
          <w:delText>.</w:delText>
        </w:r>
        <w:r w:rsidRPr="00C05403" w:rsidDel="006B57CD">
          <w:rPr>
            <w:sz w:val="24"/>
            <w:szCs w:val="24"/>
            <w:lang w:val="en-US"/>
          </w:rPr>
          <w:delText xml:space="preserve"> Accumulation of damaged and senescent cells</w:delText>
        </w:r>
        <w:r w:rsidRPr="001E6A3A" w:rsidDel="006B57CD">
          <w:rPr>
            <w:sz w:val="24"/>
            <w:szCs w:val="24"/>
            <w:lang w:val="en-US"/>
          </w:rPr>
          <w:delText xml:space="preserve"> in tissue results in a progressive functional deterioration of the corresponding organ and ultimately organismic aging. Commonly observed implications from aging may vary from cognitive decline and memory deficits to motoric impairment, all of which can hinder the everyday life of the aged individual differently.</w:delText>
        </w:r>
      </w:del>
    </w:p>
    <w:p w14:paraId="2F996F18" w14:textId="25C9CDBF" w:rsidR="002B04CD" w:rsidRPr="001E6A3A" w:rsidDel="006B57CD" w:rsidRDefault="002B04CD" w:rsidP="00ED0467">
      <w:pPr>
        <w:spacing w:line="480" w:lineRule="auto"/>
        <w:ind w:firstLine="720"/>
        <w:jc w:val="both"/>
        <w:rPr>
          <w:del w:id="456" w:author="Dayana Letshiya J." w:date="2023-06-21T09:21:00Z"/>
          <w:sz w:val="24"/>
          <w:szCs w:val="24"/>
          <w:lang w:val="en-US"/>
        </w:rPr>
      </w:pPr>
      <w:del w:id="457" w:author="Dayana Letshiya J." w:date="2023-06-21T09:21:00Z">
        <w:r w:rsidRPr="001E6A3A" w:rsidDel="006B57CD">
          <w:rPr>
            <w:sz w:val="24"/>
            <w:szCs w:val="24"/>
            <w:lang w:val="en-US"/>
          </w:rPr>
          <w:delText xml:space="preserve">Mitochondria are the major source of reactive oxygen species (ROS), which are generated as a byproduct of oxidative </w:delText>
        </w:r>
        <w:r w:rsidRPr="001E6A3A" w:rsidDel="006B57CD">
          <w:rPr>
            <w:color w:val="000000" w:themeColor="text1"/>
            <w:sz w:val="24"/>
            <w:szCs w:val="24"/>
            <w:lang w:val="en-US"/>
          </w:rPr>
          <w:delText>phosphorylation (OxPhos), and hence</w:delText>
        </w:r>
        <w:r w:rsidRPr="001E6A3A" w:rsidDel="006B57CD">
          <w:rPr>
            <w:sz w:val="24"/>
            <w:szCs w:val="24"/>
            <w:lang w:val="en-US"/>
          </w:rPr>
          <w:delText xml:space="preserve"> tightly connected with the aging process</w:delText>
        </w:r>
        <w:r w:rsidDel="006B57CD">
          <w:rPr>
            <w:sz w:val="24"/>
            <w:szCs w:val="24"/>
            <w:lang w:val="en-US"/>
          </w:rPr>
          <w:delText xml:space="preserve"> </w:delText>
        </w:r>
        <w:r w:rsidDel="006B57CD">
          <w:rPr>
            <w:noProof/>
            <w:color w:val="000000" w:themeColor="text1"/>
            <w:sz w:val="24"/>
            <w:szCs w:val="24"/>
            <w:lang w:val="en-US"/>
          </w:rPr>
          <w:delText>(Jastroch et al., 2010)</w:delText>
        </w:r>
        <w:r w:rsidRPr="001E6A3A" w:rsidDel="006B57CD">
          <w:rPr>
            <w:sz w:val="24"/>
            <w:szCs w:val="24"/>
            <w:lang w:val="en-US"/>
          </w:rPr>
          <w:delText>. Therefore, to counter ROS production, mitochondria are well</w:delText>
        </w:r>
        <w:r w:rsidDel="006B57CD">
          <w:rPr>
            <w:sz w:val="24"/>
            <w:szCs w:val="24"/>
            <w:lang w:val="en-US"/>
          </w:rPr>
          <w:delText>-</w:delText>
        </w:r>
        <w:r w:rsidRPr="001E6A3A" w:rsidDel="006B57CD">
          <w:rPr>
            <w:sz w:val="24"/>
            <w:szCs w:val="24"/>
            <w:lang w:val="en-US"/>
          </w:rPr>
          <w:delText>equipped with antioxidant enzymes. Superoxide dismutase 2 (SOD2) is a first-line scavenging enzyme localized in the mitochondrial matrix. SOD2 converts the highly reactive superoxide radical anion (O2</w:delText>
        </w:r>
        <w:r w:rsidRPr="001E6A3A" w:rsidDel="006B57CD">
          <w:rPr>
            <w:vertAlign w:val="superscript"/>
            <w:lang w:val="en-US"/>
          </w:rPr>
          <w:delText>•</w:delText>
        </w:r>
        <w:r w:rsidRPr="001E6A3A" w:rsidDel="006B57CD">
          <w:rPr>
            <w:sz w:val="24"/>
            <w:szCs w:val="24"/>
            <w:vertAlign w:val="superscript"/>
            <w:lang w:val="en-US"/>
          </w:rPr>
          <w:delText>-</w:delText>
        </w:r>
        <w:r w:rsidRPr="001E6A3A" w:rsidDel="006B57CD">
          <w:rPr>
            <w:sz w:val="24"/>
            <w:szCs w:val="24"/>
            <w:lang w:val="en-US"/>
          </w:rPr>
          <w:delText>) to the less reactive hydrogen peroxide (H</w:delText>
        </w:r>
        <w:r w:rsidRPr="001E6A3A" w:rsidDel="006B57CD">
          <w:rPr>
            <w:sz w:val="24"/>
            <w:szCs w:val="24"/>
            <w:vertAlign w:val="subscript"/>
            <w:lang w:val="en-US"/>
          </w:rPr>
          <w:delText>2</w:delText>
        </w:r>
        <w:r w:rsidRPr="001E6A3A" w:rsidDel="006B57CD">
          <w:rPr>
            <w:sz w:val="24"/>
            <w:szCs w:val="24"/>
            <w:lang w:val="en-US"/>
          </w:rPr>
          <w:delText>O</w:delText>
        </w:r>
        <w:r w:rsidRPr="001E6A3A" w:rsidDel="006B57CD">
          <w:rPr>
            <w:sz w:val="24"/>
            <w:szCs w:val="24"/>
            <w:vertAlign w:val="subscript"/>
            <w:lang w:val="en-US"/>
          </w:rPr>
          <w:delText>2</w:delText>
        </w:r>
        <w:r w:rsidRPr="001E6A3A" w:rsidDel="006B57CD">
          <w:rPr>
            <w:sz w:val="24"/>
            <w:szCs w:val="24"/>
            <w:lang w:val="en-US"/>
          </w:rPr>
          <w:delText>), thus having a pivotal role in the antioxidant system</w:delText>
        </w:r>
        <w:r w:rsidDel="006B57CD">
          <w:rPr>
            <w:sz w:val="24"/>
            <w:szCs w:val="24"/>
            <w:lang w:val="en-US"/>
          </w:rPr>
          <w:delText xml:space="preserve"> </w:delText>
        </w:r>
        <w:r w:rsidDel="006B57CD">
          <w:rPr>
            <w:noProof/>
            <w:sz w:val="24"/>
            <w:szCs w:val="24"/>
            <w:lang w:val="en-US"/>
          </w:rPr>
          <w:delText>(Wang et al., 2018)</w:delText>
        </w:r>
        <w:r w:rsidRPr="001E6A3A" w:rsidDel="006B57CD">
          <w:rPr>
            <w:sz w:val="24"/>
            <w:szCs w:val="24"/>
            <w:lang w:val="en-US"/>
          </w:rPr>
          <w:delText>. Moreover, SOD2 has been associated with longevity in eukaryotic organisms</w:delText>
        </w:r>
        <w:r w:rsidDel="006B57CD">
          <w:rPr>
            <w:sz w:val="24"/>
            <w:szCs w:val="24"/>
            <w:lang w:val="en-US"/>
          </w:rPr>
          <w:delText xml:space="preserve"> </w:delText>
        </w:r>
        <w:r w:rsidDel="006B57CD">
          <w:rPr>
            <w:noProof/>
            <w:sz w:val="24"/>
            <w:szCs w:val="24"/>
            <w:lang w:val="en-US"/>
          </w:rPr>
          <w:delText>(</w:delText>
        </w:r>
        <w:r w:rsidR="002437F7" w:rsidDel="006B57CD">
          <w:rPr>
            <w:noProof/>
            <w:sz w:val="24"/>
            <w:szCs w:val="24"/>
            <w:lang w:val="en-US"/>
          </w:rPr>
          <w:delText>Sun et al., 2002</w:delText>
        </w:r>
        <w:r w:rsidDel="006B57CD">
          <w:rPr>
            <w:noProof/>
            <w:sz w:val="24"/>
            <w:szCs w:val="24"/>
            <w:lang w:val="en-US"/>
          </w:rPr>
          <w:delText>)</w:delText>
        </w:r>
        <w:r w:rsidRPr="001E6A3A" w:rsidDel="006B57CD">
          <w:rPr>
            <w:sz w:val="24"/>
            <w:szCs w:val="24"/>
            <w:lang w:val="en-US"/>
          </w:rPr>
          <w:delText xml:space="preserve"> while </w:delText>
        </w:r>
        <w:r w:rsidDel="006B57CD">
          <w:rPr>
            <w:sz w:val="24"/>
            <w:szCs w:val="24"/>
            <w:lang w:val="en-US"/>
          </w:rPr>
          <w:delText>knockout (KO)</w:delText>
        </w:r>
        <w:r w:rsidRPr="001E6A3A" w:rsidDel="006B57CD">
          <w:rPr>
            <w:sz w:val="24"/>
            <w:szCs w:val="24"/>
            <w:lang w:val="en-US"/>
          </w:rPr>
          <w:delText xml:space="preserve"> studies in mice highlighted its significant role in </w:delText>
        </w:r>
        <w:r w:rsidRPr="003A2EFD" w:rsidDel="006B57CD">
          <w:rPr>
            <w:sz w:val="24"/>
            <w:szCs w:val="24"/>
            <w:lang w:val="en-US"/>
          </w:rPr>
          <w:delText>survival</w:delText>
        </w:r>
        <w:r w:rsidDel="006B57CD">
          <w:rPr>
            <w:sz w:val="24"/>
            <w:szCs w:val="24"/>
            <w:lang w:val="en-US"/>
          </w:rPr>
          <w:delText xml:space="preserve"> </w:delText>
        </w:r>
        <w:r w:rsidDel="006B57CD">
          <w:rPr>
            <w:noProof/>
            <w:sz w:val="24"/>
            <w:szCs w:val="24"/>
            <w:lang w:val="en-US"/>
          </w:rPr>
          <w:delText>(Lebovitz et al., 1996; Li et al., 1995)</w:delText>
        </w:r>
        <w:r w:rsidRPr="001E6A3A" w:rsidDel="006B57CD">
          <w:rPr>
            <w:sz w:val="24"/>
            <w:szCs w:val="24"/>
            <w:lang w:val="en-US"/>
          </w:rPr>
          <w:delText>.</w:delText>
        </w:r>
      </w:del>
    </w:p>
    <w:p w14:paraId="2C47C961" w14:textId="6D079402" w:rsidR="002B04CD" w:rsidRPr="001E6A3A" w:rsidDel="006B57CD" w:rsidRDefault="002B04CD" w:rsidP="00ED0467">
      <w:pPr>
        <w:spacing w:line="480" w:lineRule="auto"/>
        <w:ind w:firstLine="720"/>
        <w:jc w:val="both"/>
        <w:rPr>
          <w:del w:id="458" w:author="Dayana Letshiya J." w:date="2023-06-21T09:21:00Z"/>
          <w:sz w:val="24"/>
          <w:szCs w:val="24"/>
          <w:lang w:val="en-US"/>
        </w:rPr>
      </w:pPr>
      <w:del w:id="459" w:author="Dayana Letshiya J." w:date="2023-06-21T09:21:00Z">
        <w:r w:rsidRPr="001E6A3A" w:rsidDel="006B57CD">
          <w:rPr>
            <w:sz w:val="24"/>
            <w:szCs w:val="24"/>
            <w:lang w:val="en-US"/>
          </w:rPr>
          <w:delText xml:space="preserve">Importantly, malfunction of the antioxidant system leads to an imbalance between the </w:delText>
        </w:r>
        <w:r w:rsidRPr="005F5F29" w:rsidDel="006B57CD">
          <w:rPr>
            <w:sz w:val="24"/>
            <w:szCs w:val="24"/>
            <w:lang w:val="en-US"/>
          </w:rPr>
          <w:delText>production and in</w:delText>
        </w:r>
        <w:r w:rsidDel="006B57CD">
          <w:rPr>
            <w:sz w:val="24"/>
            <w:szCs w:val="24"/>
            <w:lang w:val="en-US"/>
          </w:rPr>
          <w:delText>activation</w:delText>
        </w:r>
        <w:r w:rsidRPr="005F5F29" w:rsidDel="006B57CD">
          <w:rPr>
            <w:sz w:val="24"/>
            <w:szCs w:val="24"/>
            <w:lang w:val="en-US"/>
          </w:rPr>
          <w:delText xml:space="preserve"> of </w:delText>
        </w:r>
        <w:r w:rsidRPr="001E6A3A" w:rsidDel="006B57CD">
          <w:rPr>
            <w:sz w:val="24"/>
            <w:szCs w:val="24"/>
            <w:lang w:val="en-US"/>
          </w:rPr>
          <w:delText xml:space="preserve">ROS, a condition called oxidative stress. Oxidative stress </w:delText>
        </w:r>
        <w:r w:rsidRPr="005F5F29" w:rsidDel="006B57CD">
          <w:rPr>
            <w:sz w:val="24"/>
            <w:szCs w:val="24"/>
            <w:lang w:val="en-US"/>
          </w:rPr>
          <w:delText>has detrimental effects on multiple biological processes and is associated with di</w:delText>
        </w:r>
        <w:r w:rsidDel="006B57CD">
          <w:rPr>
            <w:sz w:val="24"/>
            <w:szCs w:val="24"/>
            <w:lang w:val="en-US"/>
          </w:rPr>
          <w:delText xml:space="preserve">verse </w:delText>
        </w:r>
        <w:r w:rsidRPr="005F5F29" w:rsidDel="006B57CD">
          <w:rPr>
            <w:sz w:val="24"/>
            <w:szCs w:val="24"/>
            <w:lang w:val="en-US"/>
          </w:rPr>
          <w:delText>age-related and neurodegenerativ</w:delText>
        </w:r>
        <w:r w:rsidRPr="001E6A3A" w:rsidDel="006B57CD">
          <w:rPr>
            <w:sz w:val="24"/>
            <w:szCs w:val="24"/>
            <w:lang w:val="en-US"/>
          </w:rPr>
          <w:delText>e disorders</w:delText>
        </w:r>
        <w:r w:rsidDel="006B57CD">
          <w:rPr>
            <w:sz w:val="24"/>
            <w:szCs w:val="24"/>
            <w:lang w:val="en-US"/>
          </w:rPr>
          <w:delText xml:space="preserve"> </w:delText>
        </w:r>
        <w:r w:rsidDel="006B57CD">
          <w:rPr>
            <w:noProof/>
            <w:sz w:val="24"/>
            <w:szCs w:val="24"/>
            <w:lang w:val="en-US"/>
          </w:rPr>
          <w:delText>(Valko et al., 2007)</w:delText>
        </w:r>
        <w:r w:rsidRPr="001E6A3A" w:rsidDel="006B57CD">
          <w:rPr>
            <w:sz w:val="24"/>
            <w:szCs w:val="24"/>
            <w:lang w:val="en-US"/>
          </w:rPr>
          <w:delText>. The brain is highly susceptible to oxidative stress since it is one of the most energy-demanding organs, consuming 20% of the total oxygen intake while only accounting for 2% of the total body mass</w:delText>
        </w:r>
        <w:r w:rsidDel="006B57CD">
          <w:rPr>
            <w:sz w:val="24"/>
            <w:szCs w:val="24"/>
            <w:lang w:val="en-US"/>
          </w:rPr>
          <w:delText xml:space="preserve"> </w:delText>
        </w:r>
        <w:r w:rsidDel="006B57CD">
          <w:rPr>
            <w:noProof/>
            <w:sz w:val="24"/>
            <w:szCs w:val="24"/>
            <w:lang w:val="en-US"/>
          </w:rPr>
          <w:delText>(Dawson, 1999)</w:delText>
        </w:r>
        <w:r w:rsidRPr="001E6A3A" w:rsidDel="006B57CD">
          <w:rPr>
            <w:sz w:val="24"/>
            <w:szCs w:val="24"/>
            <w:lang w:val="en-US"/>
          </w:rPr>
          <w:delText xml:space="preserve">. </w:delText>
        </w:r>
        <w:r w:rsidRPr="00C05403" w:rsidDel="006B57CD">
          <w:rPr>
            <w:sz w:val="24"/>
            <w:szCs w:val="24"/>
            <w:lang w:val="en-US"/>
          </w:rPr>
          <w:delText>Two of the most prevalent neuro</w:delText>
        </w:r>
        <w:r w:rsidRPr="00C26338" w:rsidDel="006B57CD">
          <w:rPr>
            <w:sz w:val="24"/>
            <w:szCs w:val="24"/>
            <w:lang w:val="en-US"/>
          </w:rPr>
          <w:delText>degenerative diseases, Alzheimer’s and Parkinson’s disease, have been associated with increased levels of oxidative stress while the exact cause has not yet been identified so far</w:delText>
        </w:r>
        <w:r w:rsidDel="006B57CD">
          <w:rPr>
            <w:sz w:val="24"/>
            <w:szCs w:val="24"/>
            <w:lang w:val="en-US"/>
          </w:rPr>
          <w:delText xml:space="preserve"> </w:delText>
        </w:r>
        <w:r w:rsidDel="006B57CD">
          <w:rPr>
            <w:noProof/>
            <w:sz w:val="24"/>
            <w:szCs w:val="24"/>
            <w:lang w:val="en-US"/>
          </w:rPr>
          <w:delText>(Mulica et al., 2021)</w:delText>
        </w:r>
        <w:r w:rsidRPr="00C05403" w:rsidDel="006B57CD">
          <w:rPr>
            <w:sz w:val="24"/>
            <w:szCs w:val="24"/>
            <w:lang w:val="en-US"/>
          </w:rPr>
          <w:delText>.</w:delText>
        </w:r>
        <w:r w:rsidRPr="001E6A3A" w:rsidDel="006B57CD">
          <w:rPr>
            <w:sz w:val="24"/>
            <w:szCs w:val="24"/>
            <w:lang w:val="en-US"/>
          </w:rPr>
          <w:delText xml:space="preserve"> </w:delText>
        </w:r>
      </w:del>
    </w:p>
    <w:p w14:paraId="59056A06" w14:textId="2F7316A3" w:rsidR="002B04CD" w:rsidRPr="00AD2CC0" w:rsidDel="006B57CD" w:rsidRDefault="002B04CD" w:rsidP="00ED0467">
      <w:pPr>
        <w:spacing w:line="480" w:lineRule="auto"/>
        <w:ind w:firstLine="720"/>
        <w:jc w:val="both"/>
        <w:rPr>
          <w:del w:id="460" w:author="Dayana Letshiya J." w:date="2023-06-21T09:21:00Z"/>
          <w:sz w:val="24"/>
          <w:szCs w:val="24"/>
          <w:lang w:val="en-US"/>
        </w:rPr>
      </w:pPr>
      <w:del w:id="461" w:author="Dayana Letshiya J." w:date="2023-06-21T09:21:00Z">
        <w:r w:rsidRPr="00EF41AE" w:rsidDel="006B57CD">
          <w:rPr>
            <w:sz w:val="24"/>
            <w:szCs w:val="24"/>
            <w:lang w:val="en-US"/>
          </w:rPr>
          <w:delText xml:space="preserve">Previously, we </w:delText>
        </w:r>
        <w:r w:rsidRPr="005F5F29" w:rsidDel="006B57CD">
          <w:rPr>
            <w:sz w:val="24"/>
            <w:szCs w:val="24"/>
            <w:lang w:val="en-US"/>
          </w:rPr>
          <w:delText>investigated the role of oxidative stress in pr</w:delText>
        </w:r>
        <w:r w:rsidDel="006B57CD">
          <w:rPr>
            <w:sz w:val="24"/>
            <w:szCs w:val="24"/>
            <w:lang w:val="en-US"/>
          </w:rPr>
          <w:delText xml:space="preserve">incipal neurons of </w:delText>
        </w:r>
        <w:r w:rsidRPr="005F5F29" w:rsidDel="006B57CD">
          <w:rPr>
            <w:sz w:val="24"/>
            <w:szCs w:val="24"/>
            <w:lang w:val="en-US"/>
          </w:rPr>
          <w:delText>the central nervous system (CNS) us</w:delText>
        </w:r>
        <w:r w:rsidDel="006B57CD">
          <w:rPr>
            <w:sz w:val="24"/>
            <w:szCs w:val="24"/>
            <w:lang w:val="en-US"/>
          </w:rPr>
          <w:delText>ing</w:delText>
        </w:r>
        <w:r w:rsidRPr="005F5F29" w:rsidDel="006B57CD">
          <w:rPr>
            <w:sz w:val="24"/>
            <w:szCs w:val="24"/>
            <w:lang w:val="en-US"/>
          </w:rPr>
          <w:delText xml:space="preserve"> a neuron-specific</w:delText>
        </w:r>
        <w:r w:rsidDel="006B57CD">
          <w:rPr>
            <w:sz w:val="24"/>
            <w:szCs w:val="24"/>
            <w:lang w:val="en-US"/>
          </w:rPr>
          <w:delText xml:space="preserve"> (</w:delText>
        </w:r>
        <w:r w:rsidRPr="00F63B31" w:rsidDel="006B57CD">
          <w:rPr>
            <w:sz w:val="24"/>
            <w:szCs w:val="24"/>
            <w:lang w:val="en-US"/>
          </w:rPr>
          <w:delText>CamKIIa-iCre</w:delText>
        </w:r>
        <w:r w:rsidDel="006B57CD">
          <w:rPr>
            <w:sz w:val="24"/>
            <w:szCs w:val="24"/>
            <w:lang w:val="en-US"/>
          </w:rPr>
          <w:delText>)</w:delText>
        </w:r>
        <w:r w:rsidRPr="005F5F29" w:rsidDel="006B57CD">
          <w:rPr>
            <w:sz w:val="24"/>
            <w:szCs w:val="24"/>
            <w:lang w:val="en-US"/>
          </w:rPr>
          <w:delText xml:space="preserve"> SOD2</w:delText>
        </w:r>
        <w:r w:rsidDel="006B57CD">
          <w:rPr>
            <w:sz w:val="24"/>
            <w:szCs w:val="24"/>
            <w:lang w:val="en-US"/>
          </w:rPr>
          <w:delText>-</w:delText>
        </w:r>
        <w:r w:rsidRPr="005F5F29" w:rsidDel="006B57CD">
          <w:rPr>
            <w:sz w:val="24"/>
            <w:szCs w:val="24"/>
            <w:lang w:val="en-US"/>
          </w:rPr>
          <w:delText>deficien</w:delText>
        </w:r>
        <w:r w:rsidDel="006B57CD">
          <w:rPr>
            <w:sz w:val="24"/>
            <w:szCs w:val="24"/>
            <w:lang w:val="en-US"/>
          </w:rPr>
          <w:delText>t</w:delText>
        </w:r>
        <w:r w:rsidRPr="005F5F29" w:rsidDel="006B57CD">
          <w:rPr>
            <w:sz w:val="24"/>
            <w:szCs w:val="24"/>
            <w:lang w:val="en-US"/>
          </w:rPr>
          <w:delText xml:space="preserve"> mouse model. These m</w:delText>
        </w:r>
        <w:r w:rsidDel="006B57CD">
          <w:rPr>
            <w:sz w:val="24"/>
            <w:szCs w:val="24"/>
            <w:lang w:val="en-US"/>
          </w:rPr>
          <w:delText xml:space="preserve">ice lacking SOD2 function in neurons </w:delText>
        </w:r>
        <w:r w:rsidRPr="005F5F29" w:rsidDel="006B57CD">
          <w:rPr>
            <w:sz w:val="24"/>
            <w:szCs w:val="24"/>
            <w:lang w:val="en-US"/>
          </w:rPr>
          <w:delText xml:space="preserve">die </w:delText>
        </w:r>
        <w:r w:rsidDel="006B57CD">
          <w:rPr>
            <w:sz w:val="24"/>
            <w:szCs w:val="24"/>
            <w:lang w:val="en-US"/>
          </w:rPr>
          <w:delText>around 4</w:delText>
        </w:r>
        <w:r w:rsidRPr="005F5F29" w:rsidDel="006B57CD">
          <w:rPr>
            <w:sz w:val="24"/>
            <w:szCs w:val="24"/>
            <w:lang w:val="en-US"/>
          </w:rPr>
          <w:delText xml:space="preserve"> weeks after birth while developing neuroinflammation</w:delText>
        </w:r>
        <w:r w:rsidDel="006B57CD">
          <w:rPr>
            <w:sz w:val="24"/>
            <w:szCs w:val="24"/>
            <w:lang w:val="en-US"/>
          </w:rPr>
          <w:delText>, astrogliosis and</w:delText>
        </w:r>
        <w:r w:rsidRPr="00EF41AE" w:rsidDel="006B57CD">
          <w:rPr>
            <w:sz w:val="24"/>
            <w:szCs w:val="24"/>
            <w:lang w:val="en-US"/>
          </w:rPr>
          <w:delText xml:space="preserve"> metabolic alterations</w:delText>
        </w:r>
        <w:r w:rsidDel="006B57CD">
          <w:rPr>
            <w:sz w:val="24"/>
            <w:szCs w:val="24"/>
            <w:lang w:val="en-US"/>
          </w:rPr>
          <w:delText xml:space="preserve"> </w:delText>
        </w:r>
        <w:r w:rsidDel="006B57CD">
          <w:rPr>
            <w:noProof/>
            <w:sz w:val="24"/>
            <w:szCs w:val="24"/>
            <w:lang w:val="en-US"/>
          </w:rPr>
          <w:delText>(Maity-Kumar et al., 2015)</w:delText>
        </w:r>
        <w:r w:rsidRPr="00EF41AE" w:rsidDel="006B57CD">
          <w:rPr>
            <w:sz w:val="24"/>
            <w:szCs w:val="24"/>
            <w:lang w:val="en-US"/>
          </w:rPr>
          <w:delText>.</w:delText>
        </w:r>
        <w:r w:rsidRPr="00970E7A" w:rsidDel="006B57CD">
          <w:rPr>
            <w:sz w:val="24"/>
            <w:szCs w:val="24"/>
            <w:lang w:val="en-US"/>
          </w:rPr>
          <w:delText xml:space="preserve"> A slightly </w:delText>
        </w:r>
        <w:r w:rsidDel="006B57CD">
          <w:rPr>
            <w:sz w:val="24"/>
            <w:szCs w:val="24"/>
            <w:lang w:val="en-US"/>
          </w:rPr>
          <w:delText>more severe</w:delText>
        </w:r>
        <w:r w:rsidRPr="00970E7A" w:rsidDel="006B57CD">
          <w:rPr>
            <w:sz w:val="24"/>
            <w:szCs w:val="24"/>
            <w:lang w:val="en-US"/>
          </w:rPr>
          <w:delText xml:space="preserve"> phenotype was</w:delText>
        </w:r>
        <w:r w:rsidRPr="00155DE9" w:rsidDel="006B57CD">
          <w:rPr>
            <w:sz w:val="24"/>
            <w:szCs w:val="24"/>
            <w:lang w:val="en-US"/>
          </w:rPr>
          <w:delText xml:space="preserve"> observed in </w:delText>
        </w:r>
        <w:r w:rsidDel="006B57CD">
          <w:rPr>
            <w:sz w:val="24"/>
            <w:szCs w:val="24"/>
            <w:lang w:val="en-US"/>
          </w:rPr>
          <w:delText xml:space="preserve">a </w:delText>
        </w:r>
        <w:r w:rsidRPr="00155DE9" w:rsidDel="006B57CD">
          <w:rPr>
            <w:sz w:val="24"/>
            <w:szCs w:val="24"/>
            <w:lang w:val="en-US"/>
          </w:rPr>
          <w:delText>brain-specific</w:delText>
        </w:r>
        <w:r w:rsidDel="006B57CD">
          <w:rPr>
            <w:sz w:val="24"/>
            <w:szCs w:val="24"/>
            <w:lang w:val="en-US"/>
          </w:rPr>
          <w:delText xml:space="preserve"> (</w:delText>
        </w:r>
        <w:r w:rsidRPr="00F63B31" w:rsidDel="006B57CD">
          <w:rPr>
            <w:sz w:val="24"/>
            <w:szCs w:val="24"/>
            <w:lang w:val="en-US"/>
          </w:rPr>
          <w:delText>Nestin-cre</w:delText>
        </w:r>
        <w:r w:rsidDel="006B57CD">
          <w:rPr>
            <w:sz w:val="24"/>
            <w:szCs w:val="24"/>
            <w:lang w:val="en-US"/>
          </w:rPr>
          <w:delText>)</w:delText>
        </w:r>
        <w:r w:rsidRPr="00155DE9" w:rsidDel="006B57CD">
          <w:rPr>
            <w:sz w:val="24"/>
            <w:szCs w:val="24"/>
            <w:lang w:val="en-US"/>
          </w:rPr>
          <w:delText xml:space="preserve"> SOD2 deletion</w:delText>
        </w:r>
        <w:r w:rsidDel="006B57CD">
          <w:rPr>
            <w:sz w:val="24"/>
            <w:szCs w:val="24"/>
            <w:lang w:val="en-US"/>
          </w:rPr>
          <w:delText xml:space="preserve"> study</w:delText>
        </w:r>
        <w:r w:rsidRPr="00155DE9" w:rsidDel="006B57CD">
          <w:rPr>
            <w:sz w:val="24"/>
            <w:szCs w:val="24"/>
            <w:lang w:val="en-US"/>
          </w:rPr>
          <w:delText xml:space="preserve"> </w:delText>
        </w:r>
        <w:r w:rsidDel="006B57CD">
          <w:rPr>
            <w:sz w:val="24"/>
            <w:szCs w:val="24"/>
            <w:lang w:val="en-US"/>
          </w:rPr>
          <w:delText>in which</w:delText>
        </w:r>
        <w:r w:rsidRPr="00155DE9" w:rsidDel="006B57CD">
          <w:rPr>
            <w:sz w:val="24"/>
            <w:szCs w:val="24"/>
            <w:lang w:val="en-US"/>
          </w:rPr>
          <w:delText xml:space="preserve"> </w:delText>
        </w:r>
        <w:r w:rsidDel="006B57CD">
          <w:rPr>
            <w:sz w:val="24"/>
            <w:szCs w:val="24"/>
            <w:lang w:val="en-US"/>
          </w:rPr>
          <w:delText xml:space="preserve">SOD2-deficient </w:delText>
        </w:r>
        <w:r w:rsidRPr="00155DE9" w:rsidDel="006B57CD">
          <w:rPr>
            <w:sz w:val="24"/>
            <w:szCs w:val="24"/>
            <w:lang w:val="en-US"/>
          </w:rPr>
          <w:delText xml:space="preserve">mice </w:delText>
        </w:r>
        <w:r w:rsidDel="006B57CD">
          <w:rPr>
            <w:sz w:val="24"/>
            <w:szCs w:val="24"/>
            <w:lang w:val="en-US"/>
          </w:rPr>
          <w:delText>developed</w:delText>
        </w:r>
        <w:r w:rsidRPr="00155DE9" w:rsidDel="006B57CD">
          <w:rPr>
            <w:sz w:val="24"/>
            <w:szCs w:val="24"/>
            <w:lang w:val="en-US"/>
          </w:rPr>
          <w:delText xml:space="preserve"> spongiform neurodegeneration, astrogliosis </w:delText>
        </w:r>
        <w:r w:rsidRPr="00F32BC9" w:rsidDel="006B57CD">
          <w:rPr>
            <w:sz w:val="24"/>
            <w:szCs w:val="24"/>
            <w:lang w:val="en-US"/>
          </w:rPr>
          <w:delText>and exhibited shorter survival</w:delText>
        </w:r>
        <w:r w:rsidDel="006B57CD">
          <w:rPr>
            <w:sz w:val="24"/>
            <w:szCs w:val="24"/>
            <w:lang w:val="en-US"/>
          </w:rPr>
          <w:delText xml:space="preserve"> </w:delText>
        </w:r>
        <w:r w:rsidDel="006B57CD">
          <w:rPr>
            <w:noProof/>
            <w:sz w:val="24"/>
            <w:szCs w:val="24"/>
            <w:lang w:val="en-US"/>
          </w:rPr>
          <w:delText>(Izuo et al., 2015)</w:delText>
        </w:r>
        <w:r w:rsidRPr="00155DE9" w:rsidDel="006B57CD">
          <w:rPr>
            <w:sz w:val="24"/>
            <w:szCs w:val="24"/>
            <w:lang w:val="en-US"/>
          </w:rPr>
          <w:delText>.</w:delText>
        </w:r>
        <w:r w:rsidDel="006B57CD">
          <w:rPr>
            <w:sz w:val="24"/>
            <w:szCs w:val="24"/>
            <w:lang w:val="en-US"/>
          </w:rPr>
          <w:delText xml:space="preserve"> The presence of </w:delText>
        </w:r>
        <w:r w:rsidRPr="00305A54" w:rsidDel="006B57CD">
          <w:rPr>
            <w:sz w:val="24"/>
            <w:szCs w:val="24"/>
            <w:lang w:val="en-US"/>
          </w:rPr>
          <w:delText>neurodegeneration exclusively in</w:delText>
        </w:r>
        <w:r w:rsidDel="006B57CD">
          <w:rPr>
            <w:sz w:val="24"/>
            <w:szCs w:val="24"/>
            <w:lang w:val="en-US"/>
          </w:rPr>
          <w:delText xml:space="preserve"> the brain-specific SOD2 KO mice suggests </w:delText>
        </w:r>
        <w:r w:rsidRPr="00970E7A" w:rsidDel="006B57CD">
          <w:rPr>
            <w:sz w:val="24"/>
            <w:szCs w:val="24"/>
            <w:lang w:val="en-US"/>
          </w:rPr>
          <w:delText>an added effect</w:delText>
        </w:r>
        <w:r w:rsidDel="006B57CD">
          <w:rPr>
            <w:sz w:val="24"/>
            <w:szCs w:val="24"/>
            <w:lang w:val="en-US"/>
          </w:rPr>
          <w:delText xml:space="preserve"> induced by SOD2 KO in astrocytes or </w:delText>
        </w:r>
        <w:r w:rsidRPr="00305A54" w:rsidDel="006B57CD">
          <w:rPr>
            <w:sz w:val="24"/>
            <w:szCs w:val="24"/>
            <w:lang w:val="en-US"/>
          </w:rPr>
          <w:delText>oligodendrocytes. Thus, we ai</w:delText>
        </w:r>
        <w:r w:rsidDel="006B57CD">
          <w:rPr>
            <w:sz w:val="24"/>
            <w:szCs w:val="24"/>
            <w:lang w:val="en-US"/>
          </w:rPr>
          <w:delText xml:space="preserve">med to examine the specific role of SOD2 in astrocytes. </w:delText>
        </w:r>
      </w:del>
    </w:p>
    <w:p w14:paraId="3FC15593" w14:textId="6492794D" w:rsidR="002B04CD" w:rsidRPr="00861D92" w:rsidDel="006B57CD" w:rsidRDefault="002B04CD" w:rsidP="00ED0467">
      <w:pPr>
        <w:spacing w:line="480" w:lineRule="auto"/>
        <w:ind w:firstLine="720"/>
        <w:jc w:val="both"/>
        <w:rPr>
          <w:del w:id="462" w:author="Dayana Letshiya J." w:date="2023-06-21T09:21:00Z"/>
          <w:sz w:val="24"/>
          <w:szCs w:val="24"/>
          <w:lang w:val="en-US"/>
        </w:rPr>
      </w:pPr>
      <w:del w:id="463" w:author="Dayana Letshiya J." w:date="2023-06-21T09:21:00Z">
        <w:r w:rsidRPr="004C54DC" w:rsidDel="006B57CD">
          <w:rPr>
            <w:sz w:val="24"/>
            <w:szCs w:val="24"/>
            <w:lang w:val="en-US"/>
          </w:rPr>
          <w:delText>Astrocytes are the most abundant glial cell type of the brain</w:delText>
        </w:r>
        <w:r w:rsidDel="006B57CD">
          <w:rPr>
            <w:sz w:val="24"/>
            <w:szCs w:val="24"/>
            <w:lang w:val="en-US"/>
          </w:rPr>
          <w:delText xml:space="preserve"> </w:delText>
        </w:r>
        <w:r w:rsidDel="006B57CD">
          <w:rPr>
            <w:noProof/>
            <w:sz w:val="24"/>
            <w:szCs w:val="24"/>
            <w:lang w:val="en-US"/>
          </w:rPr>
          <w:delText>(Colombo &amp; Farina, 2016)</w:delText>
        </w:r>
        <w:r w:rsidRPr="004C54DC" w:rsidDel="006B57CD">
          <w:rPr>
            <w:sz w:val="24"/>
            <w:szCs w:val="24"/>
            <w:lang w:val="en-US"/>
          </w:rPr>
          <w:delText xml:space="preserve"> and they have a broad spectrum of functions. They crosstalk with microglia to regulate neuroinflammation and have an active role in synaptic signaling</w:delText>
        </w:r>
        <w:r w:rsidDel="006B57CD">
          <w:rPr>
            <w:sz w:val="24"/>
            <w:szCs w:val="24"/>
            <w:lang w:val="en-US"/>
          </w:rPr>
          <w:delText xml:space="preserve"> </w:delText>
        </w:r>
        <w:r w:rsidDel="006B57CD">
          <w:rPr>
            <w:noProof/>
            <w:sz w:val="24"/>
            <w:szCs w:val="24"/>
            <w:lang w:val="en-US"/>
          </w:rPr>
          <w:delText>(Jha et al., 2019; Pellerin &amp; Magistretti, 1994; Pellerin et al., 1998)</w:delText>
        </w:r>
        <w:r w:rsidRPr="00836758" w:rsidDel="006B57CD">
          <w:rPr>
            <w:sz w:val="24"/>
            <w:szCs w:val="24"/>
            <w:lang w:val="en-US"/>
          </w:rPr>
          <w:delText>. Furthermore, astrocytes metabolically support neurons</w:delText>
        </w:r>
        <w:r w:rsidDel="006B57CD">
          <w:rPr>
            <w:sz w:val="24"/>
            <w:szCs w:val="24"/>
            <w:lang w:val="en-US"/>
          </w:rPr>
          <w:delText xml:space="preserve"> and oligodendrocytes</w:delText>
        </w:r>
        <w:r w:rsidRPr="00A81BF9" w:rsidDel="006B57CD">
          <w:rPr>
            <w:sz w:val="24"/>
            <w:szCs w:val="24"/>
            <w:lang w:val="en-US"/>
          </w:rPr>
          <w:delText xml:space="preserve"> and</w:delText>
        </w:r>
        <w:r w:rsidDel="006B57CD">
          <w:rPr>
            <w:sz w:val="24"/>
            <w:szCs w:val="24"/>
            <w:lang w:val="en-US"/>
          </w:rPr>
          <w:delText xml:space="preserve"> are</w:delText>
        </w:r>
        <w:r w:rsidRPr="00A81BF9" w:rsidDel="006B57CD">
          <w:rPr>
            <w:sz w:val="24"/>
            <w:szCs w:val="24"/>
            <w:lang w:val="en-US"/>
          </w:rPr>
          <w:delText xml:space="preserve"> cr</w:delText>
        </w:r>
        <w:r w:rsidDel="006B57CD">
          <w:rPr>
            <w:sz w:val="24"/>
            <w:szCs w:val="24"/>
            <w:lang w:val="en-US"/>
          </w:rPr>
          <w:delText>ucially involved in</w:delText>
        </w:r>
        <w:r w:rsidRPr="00A81BF9" w:rsidDel="006B57CD">
          <w:rPr>
            <w:sz w:val="24"/>
            <w:szCs w:val="24"/>
            <w:lang w:val="en-US"/>
          </w:rPr>
          <w:delText xml:space="preserve"> the maintenance of CNS homeostasis</w:delText>
        </w:r>
        <w:r w:rsidDel="006B57CD">
          <w:rPr>
            <w:sz w:val="24"/>
            <w:szCs w:val="24"/>
            <w:lang w:val="en-US"/>
          </w:rPr>
          <w:delText xml:space="preserve"> </w:delText>
        </w:r>
        <w:r w:rsidDel="006B57CD">
          <w:rPr>
            <w:noProof/>
            <w:sz w:val="24"/>
            <w:szCs w:val="24"/>
            <w:lang w:val="en-US"/>
          </w:rPr>
          <w:delText>(Camargo et al., 2017; Magistretti &amp; Pellerin, 1999)</w:delText>
        </w:r>
        <w:r w:rsidRPr="00A81BF9" w:rsidDel="006B57CD">
          <w:rPr>
            <w:sz w:val="24"/>
            <w:szCs w:val="24"/>
            <w:lang w:val="en-US"/>
          </w:rPr>
          <w:delText xml:space="preserve">. Finally, as a response to CNS </w:delText>
        </w:r>
        <w:r w:rsidDel="006B57CD">
          <w:rPr>
            <w:sz w:val="24"/>
            <w:szCs w:val="24"/>
            <w:lang w:val="en-US"/>
          </w:rPr>
          <w:delText>insults (e.g. stroke, TBI)</w:delText>
        </w:r>
        <w:r w:rsidRPr="00A81BF9" w:rsidDel="006B57CD">
          <w:rPr>
            <w:sz w:val="24"/>
            <w:szCs w:val="24"/>
            <w:lang w:val="en-US"/>
          </w:rPr>
          <w:delText>, astroc</w:delText>
        </w:r>
        <w:r w:rsidRPr="00836758" w:rsidDel="006B57CD">
          <w:rPr>
            <w:sz w:val="24"/>
            <w:szCs w:val="24"/>
            <w:lang w:val="en-US"/>
          </w:rPr>
          <w:delText xml:space="preserve">ytes can turn reactive, a state called </w:delText>
        </w:r>
        <w:r w:rsidDel="006B57CD">
          <w:rPr>
            <w:sz w:val="24"/>
            <w:szCs w:val="24"/>
            <w:lang w:val="en-US"/>
          </w:rPr>
          <w:delText>astrogliosis</w:delText>
        </w:r>
        <w:r w:rsidRPr="00836758" w:rsidDel="006B57CD">
          <w:rPr>
            <w:sz w:val="24"/>
            <w:szCs w:val="24"/>
            <w:lang w:val="en-US"/>
          </w:rPr>
          <w:delText>. Reactive astrocytes are characterized by hypertrophy</w:delText>
        </w:r>
        <w:r w:rsidRPr="00A81BF9" w:rsidDel="006B57CD">
          <w:rPr>
            <w:sz w:val="24"/>
            <w:szCs w:val="24"/>
            <w:lang w:val="en-US"/>
          </w:rPr>
          <w:delText>, increased GFAP levels, and generally by</w:delText>
        </w:r>
        <w:r w:rsidDel="006B57CD">
          <w:rPr>
            <w:sz w:val="24"/>
            <w:szCs w:val="24"/>
            <w:lang w:val="en-US"/>
          </w:rPr>
          <w:delText xml:space="preserve"> </w:delText>
        </w:r>
        <w:r w:rsidRPr="00A81BF9" w:rsidDel="006B57CD">
          <w:rPr>
            <w:sz w:val="24"/>
            <w:szCs w:val="24"/>
            <w:lang w:val="en-US"/>
          </w:rPr>
          <w:delText>an altered</w:delText>
        </w:r>
        <w:r w:rsidDel="006B57CD">
          <w:rPr>
            <w:sz w:val="24"/>
            <w:szCs w:val="24"/>
            <w:lang w:val="en-US"/>
          </w:rPr>
          <w:delText xml:space="preserve"> gene</w:delText>
        </w:r>
        <w:r w:rsidRPr="00A81BF9" w:rsidDel="006B57CD">
          <w:rPr>
            <w:sz w:val="24"/>
            <w:szCs w:val="24"/>
            <w:lang w:val="en-US"/>
          </w:rPr>
          <w:delText xml:space="preserve"> expression profile</w:delText>
        </w:r>
        <w:r w:rsidDel="006B57CD">
          <w:rPr>
            <w:sz w:val="24"/>
            <w:szCs w:val="24"/>
            <w:lang w:val="en-US"/>
          </w:rPr>
          <w:delText xml:space="preserve"> </w:delText>
        </w:r>
        <w:r w:rsidDel="006B57CD">
          <w:rPr>
            <w:noProof/>
            <w:sz w:val="24"/>
            <w:szCs w:val="24"/>
            <w:lang w:val="en-US"/>
          </w:rPr>
          <w:delText>(Sofroniew &amp; Vinters, 2010)</w:delText>
        </w:r>
        <w:r w:rsidRPr="00A81BF9" w:rsidDel="006B57CD">
          <w:rPr>
            <w:sz w:val="24"/>
            <w:szCs w:val="24"/>
            <w:lang w:val="en-US"/>
          </w:rPr>
          <w:delText>. These alterations str</w:delText>
        </w:r>
        <w:r w:rsidDel="006B57CD">
          <w:rPr>
            <w:sz w:val="24"/>
            <w:szCs w:val="24"/>
            <w:lang w:val="en-US"/>
          </w:rPr>
          <w:delText>ongly vary</w:delText>
        </w:r>
        <w:r w:rsidRPr="00A81BF9" w:rsidDel="006B57CD">
          <w:rPr>
            <w:sz w:val="24"/>
            <w:szCs w:val="24"/>
            <w:lang w:val="en-US"/>
          </w:rPr>
          <w:delText xml:space="preserve"> on the type and the severity of the insult. Based on the alterations in their ge</w:delText>
        </w:r>
        <w:r w:rsidDel="006B57CD">
          <w:rPr>
            <w:sz w:val="24"/>
            <w:szCs w:val="24"/>
            <w:lang w:val="en-US"/>
          </w:rPr>
          <w:delText xml:space="preserve">ne </w:delText>
        </w:r>
        <w:r w:rsidRPr="00A81BF9" w:rsidDel="006B57CD">
          <w:rPr>
            <w:sz w:val="24"/>
            <w:szCs w:val="24"/>
            <w:lang w:val="en-US"/>
          </w:rPr>
          <w:delText xml:space="preserve">expression, reactive astrocytes were recently classified into either an A1 or </w:delText>
        </w:r>
        <w:r w:rsidRPr="00836758" w:rsidDel="006B57CD">
          <w:rPr>
            <w:sz w:val="24"/>
            <w:szCs w:val="24"/>
            <w:lang w:val="en-US"/>
          </w:rPr>
          <w:delText>A2 phenotype. A2 polarization was originally observed under hypoxic conditions and is considered to be neuroprotective, promoting neuronal survival and tissue repair. On the contrary, A1 polarization was observed after lipopolysaccharide treatment and is considered to exert a detrimental effect on neurons and oligodendrocytes</w:delText>
        </w:r>
        <w:r w:rsidDel="006B57CD">
          <w:rPr>
            <w:sz w:val="24"/>
            <w:szCs w:val="24"/>
            <w:lang w:val="en-US"/>
          </w:rPr>
          <w:delText xml:space="preserve"> </w:delText>
        </w:r>
        <w:r w:rsidDel="006B57CD">
          <w:rPr>
            <w:noProof/>
            <w:sz w:val="24"/>
            <w:szCs w:val="24"/>
            <w:lang w:val="en-US"/>
          </w:rPr>
          <w:delText>(Ding et al., 2021; Liddelow et al., 2017)</w:delText>
        </w:r>
        <w:r w:rsidRPr="00861D92" w:rsidDel="006B57CD">
          <w:rPr>
            <w:sz w:val="24"/>
            <w:szCs w:val="24"/>
            <w:lang w:val="en-US"/>
          </w:rPr>
          <w:delText xml:space="preserve">. </w:delText>
        </w:r>
      </w:del>
    </w:p>
    <w:p w14:paraId="76FCC9BB" w14:textId="6722E5D5" w:rsidR="002B04CD" w:rsidDel="006B57CD" w:rsidRDefault="002B04CD" w:rsidP="00ED0467">
      <w:pPr>
        <w:spacing w:line="480" w:lineRule="auto"/>
        <w:ind w:firstLine="720"/>
        <w:jc w:val="both"/>
        <w:rPr>
          <w:del w:id="464" w:author="Dayana Letshiya J." w:date="2023-06-21T09:21:00Z"/>
          <w:sz w:val="24"/>
          <w:szCs w:val="24"/>
          <w:lang w:val="en-US"/>
        </w:rPr>
      </w:pPr>
      <w:del w:id="465" w:author="Dayana Letshiya J." w:date="2023-06-21T09:21:00Z">
        <w:r w:rsidDel="006B57CD">
          <w:rPr>
            <w:sz w:val="24"/>
            <w:szCs w:val="24"/>
            <w:lang w:val="en-US"/>
          </w:rPr>
          <w:delText>Ag</w:delText>
        </w:r>
        <w:r w:rsidRPr="00861D92" w:rsidDel="006B57CD">
          <w:rPr>
            <w:sz w:val="24"/>
            <w:szCs w:val="24"/>
            <w:lang w:val="en-US"/>
          </w:rPr>
          <w:delText>ing has stark implications on multiple astrocytic attributes. Studies revealed that the number of A1-polarized reactive astrocytes increases as a result of physiological aging</w:delText>
        </w:r>
        <w:r w:rsidDel="006B57CD">
          <w:rPr>
            <w:sz w:val="24"/>
            <w:szCs w:val="24"/>
            <w:lang w:val="en-US"/>
          </w:rPr>
          <w:delText xml:space="preserve"> </w:delText>
        </w:r>
        <w:r w:rsidDel="006B57CD">
          <w:rPr>
            <w:noProof/>
            <w:sz w:val="24"/>
            <w:szCs w:val="24"/>
            <w:lang w:val="en-US"/>
          </w:rPr>
          <w:delText>(Clarke et al., 2018)</w:delText>
        </w:r>
        <w:r w:rsidRPr="00861D92" w:rsidDel="006B57CD">
          <w:rPr>
            <w:sz w:val="24"/>
            <w:szCs w:val="24"/>
            <w:lang w:val="en-US"/>
          </w:rPr>
          <w:delText>, while aged astrocytes also exhibit deregulated cholesterol metabolism</w:delText>
        </w:r>
        <w:r w:rsidDel="006B57CD">
          <w:rPr>
            <w:sz w:val="24"/>
            <w:szCs w:val="24"/>
            <w:lang w:val="en-US"/>
          </w:rPr>
          <w:delText xml:space="preserve"> </w:delText>
        </w:r>
        <w:r w:rsidDel="006B57CD">
          <w:rPr>
            <w:noProof/>
            <w:sz w:val="24"/>
            <w:szCs w:val="24"/>
            <w:lang w:val="en-US"/>
          </w:rPr>
          <w:delText>(Boisvert et al., 2018)</w:delText>
        </w:r>
        <w:r w:rsidRPr="00861D92" w:rsidDel="006B57CD">
          <w:rPr>
            <w:sz w:val="24"/>
            <w:szCs w:val="24"/>
            <w:lang w:val="en-US"/>
          </w:rPr>
          <w:delText xml:space="preserve">. Moreover, aging is associated with changes in the blood-brain barrier, the secretome and the epigenetic signature of </w:delText>
        </w:r>
        <w:r w:rsidRPr="004C54DC" w:rsidDel="006B57CD">
          <w:rPr>
            <w:sz w:val="24"/>
            <w:szCs w:val="24"/>
            <w:lang w:val="en-US"/>
          </w:rPr>
          <w:delText>astrocytes</w:delText>
        </w:r>
        <w:r w:rsidDel="006B57CD">
          <w:rPr>
            <w:sz w:val="24"/>
            <w:szCs w:val="24"/>
            <w:lang w:val="en-US"/>
          </w:rPr>
          <w:delText xml:space="preserve"> </w:delText>
        </w:r>
        <w:r w:rsidDel="006B57CD">
          <w:rPr>
            <w:noProof/>
            <w:sz w:val="24"/>
            <w:szCs w:val="24"/>
            <w:lang w:val="en-US"/>
          </w:rPr>
          <w:delText>(Palmer &amp; Ousman, 2018)</w:delText>
        </w:r>
        <w:r w:rsidRPr="004C54DC" w:rsidDel="006B57CD">
          <w:rPr>
            <w:sz w:val="24"/>
            <w:szCs w:val="24"/>
            <w:lang w:val="en-US"/>
          </w:rPr>
          <w:delText>. These alterations potentially contribute to the age-related functional decline of the CNS. However, the detailed molecular</w:delText>
        </w:r>
        <w:r w:rsidDel="006B57CD">
          <w:rPr>
            <w:sz w:val="24"/>
            <w:szCs w:val="24"/>
            <w:lang w:val="en-US"/>
          </w:rPr>
          <w:delText xml:space="preserve"> mechanism needs to be clarified</w:delText>
        </w:r>
        <w:r w:rsidRPr="00861D92" w:rsidDel="006B57CD">
          <w:rPr>
            <w:sz w:val="24"/>
            <w:szCs w:val="24"/>
            <w:lang w:val="en-US"/>
          </w:rPr>
          <w:delText>.</w:delText>
        </w:r>
        <w:r w:rsidRPr="00127B25" w:rsidDel="006B57CD">
          <w:rPr>
            <w:sz w:val="24"/>
            <w:szCs w:val="24"/>
            <w:lang w:val="en-US"/>
          </w:rPr>
          <w:delText xml:space="preserve"> </w:delText>
        </w:r>
      </w:del>
    </w:p>
    <w:p w14:paraId="5AD40943" w14:textId="50B8F2D2" w:rsidR="002B04CD" w:rsidRPr="00127B25" w:rsidDel="006B57CD" w:rsidRDefault="002B04CD" w:rsidP="00ED0467">
      <w:pPr>
        <w:spacing w:line="480" w:lineRule="auto"/>
        <w:ind w:firstLine="720"/>
        <w:jc w:val="both"/>
        <w:rPr>
          <w:del w:id="466" w:author="Dayana Letshiya J." w:date="2023-06-21T09:21:00Z"/>
          <w:sz w:val="24"/>
          <w:szCs w:val="24"/>
          <w:lang w:val="en-US"/>
        </w:rPr>
      </w:pPr>
      <w:del w:id="467" w:author="Dayana Letshiya J." w:date="2023-06-21T09:21:00Z">
        <w:r w:rsidDel="006B57CD">
          <w:rPr>
            <w:sz w:val="24"/>
            <w:szCs w:val="24"/>
            <w:lang w:val="en-US"/>
          </w:rPr>
          <w:delText>T</w:delText>
        </w:r>
        <w:r w:rsidRPr="00683C7F" w:rsidDel="006B57CD">
          <w:rPr>
            <w:sz w:val="24"/>
            <w:szCs w:val="24"/>
            <w:lang w:val="en-US"/>
          </w:rPr>
          <w:delText xml:space="preserve">here has been </w:delText>
        </w:r>
        <w:r w:rsidDel="006B57CD">
          <w:rPr>
            <w:sz w:val="24"/>
            <w:szCs w:val="24"/>
            <w:lang w:val="en-US"/>
          </w:rPr>
          <w:delText>a</w:delText>
        </w:r>
        <w:r w:rsidRPr="00683C7F" w:rsidDel="006B57CD">
          <w:rPr>
            <w:sz w:val="24"/>
            <w:szCs w:val="24"/>
            <w:lang w:val="en-US"/>
          </w:rPr>
          <w:delText xml:space="preserve"> previous investigation with respect to elucidating the physiological role of </w:delText>
        </w:r>
        <w:r w:rsidDel="006B57CD">
          <w:rPr>
            <w:sz w:val="24"/>
            <w:szCs w:val="24"/>
            <w:lang w:val="en-US"/>
          </w:rPr>
          <w:delText xml:space="preserve">mitochondrial </w:delText>
        </w:r>
        <w:r w:rsidRPr="00683C7F" w:rsidDel="006B57CD">
          <w:rPr>
            <w:color w:val="000000" w:themeColor="text1"/>
            <w:sz w:val="24"/>
            <w:szCs w:val="24"/>
            <w:lang w:val="en-US"/>
          </w:rPr>
          <w:delText>ROS</w:delText>
        </w:r>
        <w:r w:rsidDel="006B57CD">
          <w:rPr>
            <w:color w:val="000000" w:themeColor="text1"/>
            <w:sz w:val="24"/>
            <w:szCs w:val="24"/>
            <w:lang w:val="en-US"/>
          </w:rPr>
          <w:delText xml:space="preserve"> (mROS)</w:delText>
        </w:r>
        <w:r w:rsidRPr="00683C7F" w:rsidDel="006B57CD">
          <w:rPr>
            <w:color w:val="000000" w:themeColor="text1"/>
            <w:sz w:val="24"/>
            <w:szCs w:val="24"/>
            <w:lang w:val="en-US"/>
          </w:rPr>
          <w:delText xml:space="preserve"> </w:delText>
        </w:r>
        <w:r w:rsidRPr="00683C7F" w:rsidDel="006B57CD">
          <w:rPr>
            <w:sz w:val="24"/>
            <w:szCs w:val="24"/>
            <w:lang w:val="en-US"/>
          </w:rPr>
          <w:delText>in astrocytes</w:delText>
        </w:r>
        <w:r w:rsidDel="006B57CD">
          <w:rPr>
            <w:sz w:val="24"/>
            <w:szCs w:val="24"/>
            <w:lang w:val="en-US"/>
          </w:rPr>
          <w:delText xml:space="preserve"> </w:delText>
        </w:r>
        <w:r w:rsidDel="006B57CD">
          <w:rPr>
            <w:noProof/>
            <w:sz w:val="24"/>
            <w:szCs w:val="24"/>
            <w:lang w:val="en-US"/>
          </w:rPr>
          <w:delText>(Vicente-Gutierrez et al., 2019)</w:delText>
        </w:r>
        <w:r w:rsidRPr="00861D92" w:rsidDel="006B57CD">
          <w:rPr>
            <w:sz w:val="24"/>
            <w:szCs w:val="24"/>
            <w:lang w:val="en-US"/>
          </w:rPr>
          <w:delText xml:space="preserve">. Expression of a mitochondrial-tagged catalase transgene in astrocytes resulted in a reduction of </w:delText>
        </w:r>
        <w:r w:rsidRPr="00861D92" w:rsidDel="006B57CD">
          <w:rPr>
            <w:color w:val="000000" w:themeColor="text1"/>
            <w:sz w:val="24"/>
            <w:szCs w:val="24"/>
            <w:lang w:val="en-US"/>
          </w:rPr>
          <w:delText xml:space="preserve">ROS and alterations in brain metabolism and mouse </w:delText>
        </w:r>
        <w:r w:rsidRPr="00C26338" w:rsidDel="006B57CD">
          <w:rPr>
            <w:color w:val="000000" w:themeColor="text1"/>
            <w:sz w:val="24"/>
            <w:szCs w:val="24"/>
            <w:lang w:val="en-US"/>
          </w:rPr>
          <w:delText>behaviour. The authors concluded that homeostatic levels of ROS are required for normal physiology.</w:delText>
        </w:r>
      </w:del>
    </w:p>
    <w:p w14:paraId="137432C6" w14:textId="6C61BB92" w:rsidR="002B04CD" w:rsidRPr="00A81BF9" w:rsidDel="006B57CD" w:rsidRDefault="002B04CD" w:rsidP="00ED0467">
      <w:pPr>
        <w:spacing w:line="480" w:lineRule="auto"/>
        <w:ind w:firstLine="720"/>
        <w:jc w:val="both"/>
        <w:rPr>
          <w:del w:id="468" w:author="Dayana Letshiya J." w:date="2023-06-21T09:21:00Z"/>
          <w:sz w:val="24"/>
          <w:szCs w:val="24"/>
          <w:lang w:val="en-US"/>
        </w:rPr>
      </w:pPr>
      <w:del w:id="469" w:author="Dayana Letshiya J." w:date="2023-06-21T09:21:00Z">
        <w:r w:rsidRPr="00A81BF9" w:rsidDel="006B57CD">
          <w:rPr>
            <w:sz w:val="24"/>
            <w:szCs w:val="24"/>
            <w:lang w:val="en-US"/>
          </w:rPr>
          <w:delText>Here, we a</w:delText>
        </w:r>
        <w:r w:rsidDel="006B57CD">
          <w:rPr>
            <w:sz w:val="24"/>
            <w:szCs w:val="24"/>
            <w:lang w:val="en-US"/>
          </w:rPr>
          <w:delText xml:space="preserve">ddressed </w:delText>
        </w:r>
        <w:r w:rsidRPr="00A81BF9" w:rsidDel="006B57CD">
          <w:rPr>
            <w:sz w:val="24"/>
            <w:szCs w:val="24"/>
            <w:lang w:val="en-US"/>
          </w:rPr>
          <w:delText xml:space="preserve">the </w:delText>
        </w:r>
        <w:r w:rsidDel="006B57CD">
          <w:rPr>
            <w:sz w:val="24"/>
            <w:szCs w:val="24"/>
            <w:lang w:val="en-US"/>
          </w:rPr>
          <w:delText xml:space="preserve">specific </w:delText>
        </w:r>
        <w:r w:rsidRPr="00A81BF9" w:rsidDel="006B57CD">
          <w:rPr>
            <w:sz w:val="24"/>
            <w:szCs w:val="24"/>
            <w:lang w:val="en-US"/>
          </w:rPr>
          <w:delText>contrib</w:delText>
        </w:r>
        <w:r w:rsidDel="006B57CD">
          <w:rPr>
            <w:sz w:val="24"/>
            <w:szCs w:val="24"/>
            <w:lang w:val="en-US"/>
          </w:rPr>
          <w:delText>ution</w:delText>
        </w:r>
        <w:r w:rsidRPr="00A81BF9" w:rsidDel="006B57CD">
          <w:rPr>
            <w:sz w:val="24"/>
            <w:szCs w:val="24"/>
            <w:lang w:val="en-US"/>
          </w:rPr>
          <w:delText xml:space="preserve"> of SOD2 function in astrocytes on R</w:delText>
        </w:r>
        <w:r w:rsidDel="006B57CD">
          <w:rPr>
            <w:sz w:val="24"/>
            <w:szCs w:val="24"/>
            <w:lang w:val="en-US"/>
          </w:rPr>
          <w:delText>OS homeostasis and overall CNS aging</w:delText>
        </w:r>
        <w:r w:rsidRPr="00A81BF9" w:rsidDel="006B57CD">
          <w:rPr>
            <w:sz w:val="24"/>
            <w:szCs w:val="24"/>
            <w:lang w:val="en-US"/>
          </w:rPr>
          <w:delText xml:space="preserve">. </w:delText>
        </w:r>
        <w:r w:rsidDel="006B57CD">
          <w:rPr>
            <w:sz w:val="24"/>
            <w:szCs w:val="24"/>
            <w:lang w:val="en-US"/>
          </w:rPr>
          <w:delText>For this</w:delText>
        </w:r>
        <w:r w:rsidRPr="00A81BF9" w:rsidDel="006B57CD">
          <w:rPr>
            <w:sz w:val="24"/>
            <w:szCs w:val="24"/>
            <w:lang w:val="en-US"/>
          </w:rPr>
          <w:delText>, we generated a new mou</w:delText>
        </w:r>
        <w:r w:rsidDel="006B57CD">
          <w:rPr>
            <w:sz w:val="24"/>
            <w:szCs w:val="24"/>
            <w:lang w:val="en-US"/>
          </w:rPr>
          <w:delText>se model</w:delText>
        </w:r>
        <w:r w:rsidRPr="00A81BF9" w:rsidDel="006B57CD">
          <w:rPr>
            <w:sz w:val="24"/>
            <w:szCs w:val="24"/>
            <w:lang w:val="en-US"/>
          </w:rPr>
          <w:delText xml:space="preserve">, where SOD2 is deleted specifically in astrocytes. Ablation of SOD2 in astrocytes did </w:delText>
        </w:r>
        <w:r w:rsidDel="006B57CD">
          <w:rPr>
            <w:sz w:val="24"/>
            <w:szCs w:val="24"/>
            <w:lang w:val="en-US"/>
          </w:rPr>
          <w:delText>not</w:delText>
        </w:r>
        <w:r w:rsidRPr="00A81BF9" w:rsidDel="006B57CD">
          <w:rPr>
            <w:sz w:val="24"/>
            <w:szCs w:val="24"/>
            <w:lang w:val="en-US"/>
          </w:rPr>
          <w:delText xml:space="preserve"> result in any overt differences in early life. However, when mice grew older, they exhibited a progeroid syndrome and displayed a striking shortening of their lifespan.</w:delText>
        </w:r>
      </w:del>
    </w:p>
    <w:p w14:paraId="6BCC8AD4" w14:textId="7C65C60C" w:rsidR="002B04CD" w:rsidDel="006B57CD" w:rsidRDefault="002B04CD" w:rsidP="00ED0467">
      <w:pPr>
        <w:spacing w:line="480" w:lineRule="auto"/>
        <w:jc w:val="both"/>
        <w:rPr>
          <w:del w:id="470" w:author="Dayana Letshiya J." w:date="2023-06-21T09:21:00Z"/>
          <w:sz w:val="24"/>
          <w:szCs w:val="24"/>
          <w:lang w:val="en-US"/>
        </w:rPr>
      </w:pPr>
    </w:p>
    <w:p w14:paraId="20F6CA00" w14:textId="676BBDDB" w:rsidR="002B04CD" w:rsidDel="006B57CD" w:rsidRDefault="002B04CD" w:rsidP="00ED0467">
      <w:pPr>
        <w:spacing w:line="480" w:lineRule="auto"/>
        <w:jc w:val="both"/>
        <w:rPr>
          <w:del w:id="471" w:author="Dayana Letshiya J." w:date="2023-06-21T09:21:00Z"/>
          <w:sz w:val="24"/>
          <w:szCs w:val="24"/>
          <w:lang w:val="en-US"/>
        </w:rPr>
      </w:pPr>
    </w:p>
    <w:p w14:paraId="36B01387" w14:textId="091C933B" w:rsidR="002B04CD" w:rsidRPr="00C06F13" w:rsidDel="006B57CD" w:rsidRDefault="002B04CD" w:rsidP="00ED0467">
      <w:pPr>
        <w:spacing w:line="480" w:lineRule="auto"/>
        <w:rPr>
          <w:del w:id="472" w:author="Dayana Letshiya J." w:date="2023-06-21T09:21:00Z"/>
          <w:b/>
          <w:sz w:val="24"/>
          <w:szCs w:val="24"/>
          <w:lang w:val="en-US"/>
        </w:rPr>
      </w:pPr>
      <w:del w:id="473" w:author="Dayana Letshiya J." w:date="2023-06-21T09:21:00Z">
        <w:r w:rsidDel="006B57CD">
          <w:rPr>
            <w:b/>
            <w:sz w:val="28"/>
            <w:lang w:val="en-US"/>
          </w:rPr>
          <w:delText>2.</w:delText>
        </w:r>
        <w:r w:rsidDel="006B57CD">
          <w:rPr>
            <w:b/>
            <w:sz w:val="28"/>
            <w:lang w:val="en-US"/>
          </w:rPr>
          <w:tab/>
        </w:r>
        <w:r w:rsidRPr="00A60DDA" w:rsidDel="006B57CD">
          <w:rPr>
            <w:b/>
            <w:sz w:val="28"/>
            <w:lang w:val="en-US"/>
          </w:rPr>
          <w:delText>Results</w:delText>
        </w:r>
      </w:del>
    </w:p>
    <w:p w14:paraId="1BE9FE5B" w14:textId="0F2DC393" w:rsidR="002B04CD" w:rsidRPr="00433D49" w:rsidDel="006B57CD" w:rsidRDefault="002B04CD" w:rsidP="00ED0467">
      <w:pPr>
        <w:spacing w:line="480" w:lineRule="auto"/>
        <w:jc w:val="both"/>
        <w:rPr>
          <w:del w:id="474" w:author="Dayana Letshiya J." w:date="2023-06-21T09:21:00Z"/>
          <w:b/>
          <w:sz w:val="26"/>
          <w:szCs w:val="26"/>
          <w:lang w:val="en-US"/>
        </w:rPr>
      </w:pPr>
      <w:del w:id="475" w:author="Dayana Letshiya J." w:date="2023-06-21T09:21:00Z">
        <w:r w:rsidRPr="00433D49" w:rsidDel="006B57CD">
          <w:rPr>
            <w:b/>
            <w:sz w:val="26"/>
            <w:szCs w:val="26"/>
            <w:lang w:val="en-US"/>
          </w:rPr>
          <w:delText>2.1</w:delText>
        </w:r>
        <w:r w:rsidRPr="00433D49" w:rsidDel="006B57CD">
          <w:rPr>
            <w:b/>
            <w:sz w:val="26"/>
            <w:szCs w:val="26"/>
            <w:lang w:val="en-US"/>
          </w:rPr>
          <w:tab/>
          <w:delText>SOD2ako mice show growth retardation and signs of accelerated aging</w:delText>
        </w:r>
      </w:del>
    </w:p>
    <w:p w14:paraId="7ACFBA81" w14:textId="3DB3E598" w:rsidR="002B04CD" w:rsidRPr="001746E3" w:rsidDel="006B57CD" w:rsidRDefault="002B04CD" w:rsidP="00ED0467">
      <w:pPr>
        <w:spacing w:line="480" w:lineRule="auto"/>
        <w:ind w:firstLine="720"/>
        <w:jc w:val="both"/>
        <w:rPr>
          <w:del w:id="476" w:author="Dayana Letshiya J." w:date="2023-06-21T09:21:00Z"/>
          <w:sz w:val="24"/>
          <w:szCs w:val="24"/>
          <w:lang w:val="en-US"/>
        </w:rPr>
      </w:pPr>
      <w:del w:id="477" w:author="Dayana Letshiya J." w:date="2023-06-21T09:21:00Z">
        <w:r w:rsidRPr="00C05403" w:rsidDel="006B57CD">
          <w:rPr>
            <w:sz w:val="24"/>
            <w:szCs w:val="24"/>
            <w:lang w:val="en-US"/>
          </w:rPr>
          <w:delText>To investigate the consequences of redox imbalance within astrocytes, we established a mouse model for astrocyte-specific inactivation of SOD2. To achieve this, we crossed hGFAP-Cre mice</w:delText>
        </w:r>
        <w:r w:rsidDel="006B57CD">
          <w:rPr>
            <w:sz w:val="24"/>
            <w:szCs w:val="24"/>
            <w:lang w:val="en-US"/>
          </w:rPr>
          <w:delText xml:space="preserve"> </w:delText>
        </w:r>
        <w:r w:rsidDel="006B57CD">
          <w:rPr>
            <w:noProof/>
            <w:sz w:val="24"/>
            <w:szCs w:val="24"/>
            <w:lang w:val="en-US"/>
          </w:rPr>
          <w:delText>(Zhuo et al., 2001)</w:delText>
        </w:r>
        <w:r w:rsidRPr="00C05403" w:rsidDel="006B57CD">
          <w:rPr>
            <w:sz w:val="24"/>
            <w:szCs w:val="24"/>
            <w:lang w:val="en-US"/>
          </w:rPr>
          <w:delText xml:space="preserve"> with SOD2 floxed mice</w:delText>
        </w:r>
        <w:r w:rsidDel="006B57CD">
          <w:rPr>
            <w:sz w:val="24"/>
            <w:szCs w:val="24"/>
            <w:lang w:val="en-US"/>
          </w:rPr>
          <w:delText xml:space="preserve"> </w:delText>
        </w:r>
        <w:r w:rsidDel="006B57CD">
          <w:rPr>
            <w:noProof/>
            <w:sz w:val="24"/>
            <w:szCs w:val="24"/>
            <w:lang w:val="en-US"/>
          </w:rPr>
          <w:delText>(Strassburger et al., 2005)</w:delText>
        </w:r>
        <w:r w:rsidRPr="00C05403" w:rsidDel="006B57CD">
          <w:rPr>
            <w:sz w:val="24"/>
            <w:szCs w:val="24"/>
            <w:lang w:val="en-US"/>
          </w:rPr>
          <w:delText>. SOD2 floxed mice have the 3</w:delText>
        </w:r>
        <w:r w:rsidRPr="00C05403" w:rsidDel="006B57CD">
          <w:rPr>
            <w:sz w:val="24"/>
            <w:szCs w:val="24"/>
            <w:vertAlign w:val="superscript"/>
            <w:lang w:val="en-US"/>
          </w:rPr>
          <w:delText>rd</w:delText>
        </w:r>
        <w:r w:rsidRPr="00C05403" w:rsidDel="006B57CD">
          <w:rPr>
            <w:sz w:val="24"/>
            <w:szCs w:val="24"/>
            <w:lang w:val="en-US"/>
          </w:rPr>
          <w:delText xml:space="preserve"> exon of the SOD2 gene flanked by loxP sites, so excision of this 39</w:delText>
        </w:r>
        <w:r w:rsidDel="006B57CD">
          <w:rPr>
            <w:sz w:val="24"/>
            <w:szCs w:val="24"/>
            <w:lang w:val="en-US"/>
          </w:rPr>
          <w:delText>-</w:delText>
        </w:r>
        <w:r w:rsidRPr="00C05403" w:rsidDel="006B57CD">
          <w:rPr>
            <w:sz w:val="24"/>
            <w:szCs w:val="24"/>
            <w:lang w:val="en-US"/>
          </w:rPr>
          <w:delText>amino-acids exon renders the assembly of a functional SOD2 impossible. The resulting mice will be referred to in this study as SOD2</w:delText>
        </w:r>
        <w:r w:rsidRPr="00C05403" w:rsidDel="006B57CD">
          <w:rPr>
            <w:sz w:val="24"/>
            <w:szCs w:val="24"/>
            <w:vertAlign w:val="superscript"/>
            <w:lang w:val="en-US"/>
          </w:rPr>
          <w:delText>ako</w:delText>
        </w:r>
        <w:r w:rsidRPr="00C05403" w:rsidDel="006B57CD">
          <w:rPr>
            <w:sz w:val="24"/>
            <w:szCs w:val="24"/>
            <w:lang w:val="en-US"/>
          </w:rPr>
          <w:delText>.</w:delText>
        </w:r>
      </w:del>
    </w:p>
    <w:p w14:paraId="0E32D1B7" w14:textId="40C8F652" w:rsidR="002B04CD" w:rsidRPr="001746E3" w:rsidDel="006B57CD" w:rsidRDefault="002B04CD" w:rsidP="00ED0467">
      <w:pPr>
        <w:spacing w:line="480" w:lineRule="auto"/>
        <w:ind w:firstLine="720"/>
        <w:jc w:val="both"/>
        <w:rPr>
          <w:del w:id="478" w:author="Dayana Letshiya J." w:date="2023-06-21T09:21:00Z"/>
          <w:sz w:val="24"/>
          <w:szCs w:val="24"/>
          <w:lang w:val="en-US"/>
        </w:rPr>
      </w:pPr>
      <w:del w:id="479" w:author="Dayana Letshiya J." w:date="2023-06-21T09:21:00Z">
        <w:r w:rsidRPr="002003A8" w:rsidDel="006B57CD">
          <w:rPr>
            <w:sz w:val="24"/>
            <w:szCs w:val="24"/>
            <w:lang w:val="en-US"/>
          </w:rPr>
          <w:delText>SOD2</w:delText>
        </w:r>
        <w:r w:rsidRPr="001746E3" w:rsidDel="006B57CD">
          <w:rPr>
            <w:sz w:val="24"/>
            <w:szCs w:val="24"/>
            <w:vertAlign w:val="superscript"/>
            <w:lang w:val="en-US"/>
          </w:rPr>
          <w:delText>a</w:delText>
        </w:r>
        <w:r w:rsidRPr="002003A8" w:rsidDel="006B57CD">
          <w:rPr>
            <w:sz w:val="24"/>
            <w:szCs w:val="24"/>
            <w:vertAlign w:val="superscript"/>
            <w:lang w:val="en-US"/>
          </w:rPr>
          <w:delText>ko</w:delText>
        </w:r>
        <w:r w:rsidRPr="002003A8" w:rsidDel="006B57CD">
          <w:rPr>
            <w:sz w:val="24"/>
            <w:szCs w:val="24"/>
            <w:lang w:val="en-US"/>
          </w:rPr>
          <w:delText> mice were born at the expected Mendelian frequency</w:delText>
        </w:r>
        <w:r w:rsidRPr="001746E3" w:rsidDel="006B57CD">
          <w:rPr>
            <w:sz w:val="24"/>
            <w:szCs w:val="24"/>
            <w:lang w:val="en-US"/>
          </w:rPr>
          <w:delText xml:space="preserve"> without any discriminating phenotype or any difference in their survival rate. To verify</w:delText>
        </w:r>
        <w:r w:rsidRPr="002003A8" w:rsidDel="006B57CD">
          <w:rPr>
            <w:sz w:val="24"/>
            <w:szCs w:val="24"/>
            <w:lang w:val="en-US"/>
          </w:rPr>
          <w:delText xml:space="preserve"> the specific and efficient deletion of SOD2, </w:delText>
        </w:r>
        <w:r w:rsidRPr="001746E3" w:rsidDel="006B57CD">
          <w:rPr>
            <w:sz w:val="24"/>
            <w:szCs w:val="24"/>
            <w:lang w:val="en-US"/>
          </w:rPr>
          <w:delText xml:space="preserve">genomic DNA, </w:delText>
        </w:r>
        <w:r w:rsidRPr="002003A8" w:rsidDel="006B57CD">
          <w:rPr>
            <w:sz w:val="24"/>
            <w:szCs w:val="24"/>
            <w:lang w:val="en-US"/>
          </w:rPr>
          <w:delText>biochemical and immunohistochemical studies were performed.</w:delText>
        </w:r>
        <w:r w:rsidRPr="001746E3" w:rsidDel="006B57CD">
          <w:rPr>
            <w:sz w:val="24"/>
            <w:szCs w:val="24"/>
            <w:lang w:val="en-US"/>
          </w:rPr>
          <w:delText xml:space="preserve"> </w:delText>
        </w:r>
        <w:r w:rsidDel="006B57CD">
          <w:rPr>
            <w:sz w:val="24"/>
            <w:szCs w:val="24"/>
            <w:lang w:val="en-US"/>
          </w:rPr>
          <w:delText>Cerebral</w:delText>
        </w:r>
        <w:r w:rsidRPr="001746E3" w:rsidDel="006B57CD">
          <w:rPr>
            <w:sz w:val="24"/>
            <w:szCs w:val="24"/>
            <w:lang w:val="en-US"/>
          </w:rPr>
          <w:delText xml:space="preserve">, cerebellar and spinal cord genomic DNA PCR analysis of GFAP-Cre negative/SOD2 floxed mice showed just the expected SOD2 floxed band of 850 bp, while in </w:delText>
        </w:r>
        <w:r w:rsidRPr="002003A8" w:rsidDel="006B57CD">
          <w:rPr>
            <w:sz w:val="24"/>
            <w:szCs w:val="24"/>
            <w:lang w:val="en-US"/>
          </w:rPr>
          <w:delText>SOD2</w:delText>
        </w:r>
        <w:r w:rsidRPr="001746E3" w:rsidDel="006B57CD">
          <w:rPr>
            <w:sz w:val="24"/>
            <w:szCs w:val="24"/>
            <w:vertAlign w:val="superscript"/>
            <w:lang w:val="en-US"/>
          </w:rPr>
          <w:delText>a</w:delText>
        </w:r>
        <w:r w:rsidRPr="002003A8" w:rsidDel="006B57CD">
          <w:rPr>
            <w:sz w:val="24"/>
            <w:szCs w:val="24"/>
            <w:vertAlign w:val="superscript"/>
            <w:lang w:val="en-US"/>
          </w:rPr>
          <w:delText>ko</w:delText>
        </w:r>
        <w:r w:rsidRPr="001746E3" w:rsidDel="006B57CD">
          <w:rPr>
            <w:sz w:val="24"/>
            <w:szCs w:val="24"/>
            <w:lang w:val="en-US"/>
          </w:rPr>
          <w:delText xml:space="preserve"> mice, an additional band of 200 bp was observed as well, indicative of the deletion (</w:delText>
        </w:r>
        <w:r w:rsidRPr="001746E3" w:rsidDel="006B57CD">
          <w:rPr>
            <w:b/>
            <w:sz w:val="24"/>
            <w:szCs w:val="24"/>
            <w:lang w:val="en-US"/>
          </w:rPr>
          <w:delText xml:space="preserve">Fig </w:delText>
        </w:r>
        <w:r w:rsidR="00FD2A2F" w:rsidDel="006B57CD">
          <w:rPr>
            <w:b/>
            <w:sz w:val="24"/>
            <w:szCs w:val="24"/>
            <w:lang w:val="en-US"/>
          </w:rPr>
          <w:delText>S</w:delText>
        </w:r>
        <w:r w:rsidRPr="001746E3" w:rsidDel="006B57CD">
          <w:rPr>
            <w:b/>
            <w:sz w:val="24"/>
            <w:szCs w:val="24"/>
            <w:lang w:val="en-US"/>
          </w:rPr>
          <w:delText>1</w:delText>
        </w:r>
        <w:r w:rsidDel="006B57CD">
          <w:rPr>
            <w:b/>
            <w:sz w:val="24"/>
            <w:szCs w:val="24"/>
            <w:lang w:val="en-US"/>
          </w:rPr>
          <w:delText>A</w:delText>
        </w:r>
        <w:r w:rsidRPr="001746E3" w:rsidDel="006B57CD">
          <w:rPr>
            <w:b/>
            <w:sz w:val="24"/>
            <w:szCs w:val="24"/>
            <w:lang w:val="en-US"/>
          </w:rPr>
          <w:delText>)</w:delText>
        </w:r>
        <w:r w:rsidRPr="001746E3" w:rsidDel="006B57CD">
          <w:rPr>
            <w:sz w:val="24"/>
            <w:szCs w:val="24"/>
            <w:lang w:val="en-US"/>
          </w:rPr>
          <w:delText xml:space="preserve">. To further validate the model, immunofluorescence studies were performed with brain sections using antibodies against SOD2 and GFAP. We could confirm that </w:delText>
        </w:r>
        <w:r w:rsidRPr="002003A8" w:rsidDel="006B57CD">
          <w:rPr>
            <w:sz w:val="24"/>
            <w:szCs w:val="24"/>
            <w:lang w:val="en-US"/>
          </w:rPr>
          <w:delText xml:space="preserve">the presence of SOD2 was limited </w:delText>
        </w:r>
        <w:r w:rsidRPr="001746E3" w:rsidDel="006B57CD">
          <w:rPr>
            <w:sz w:val="24"/>
            <w:szCs w:val="24"/>
            <w:lang w:val="en-US"/>
          </w:rPr>
          <w:delText>mainly</w:delText>
        </w:r>
        <w:r w:rsidRPr="002003A8" w:rsidDel="006B57CD">
          <w:rPr>
            <w:sz w:val="24"/>
            <w:szCs w:val="24"/>
            <w:lang w:val="en-US"/>
          </w:rPr>
          <w:delText xml:space="preserve"> to </w:delText>
        </w:r>
        <w:r w:rsidRPr="00141D9F" w:rsidDel="006B57CD">
          <w:rPr>
            <w:sz w:val="24"/>
            <w:szCs w:val="24"/>
            <w:lang w:val="en-US"/>
          </w:rPr>
          <w:delText>non</w:delText>
        </w:r>
        <w:r w:rsidRPr="001746E3" w:rsidDel="006B57CD">
          <w:rPr>
            <w:sz w:val="24"/>
            <w:szCs w:val="24"/>
            <w:lang w:val="en-US"/>
          </w:rPr>
          <w:delText>-GFAP</w:delText>
        </w:r>
        <w:r w:rsidRPr="001746E3" w:rsidDel="006B57CD">
          <w:rPr>
            <w:sz w:val="24"/>
            <w:szCs w:val="24"/>
            <w:vertAlign w:val="superscript"/>
            <w:lang w:val="en-US"/>
          </w:rPr>
          <w:delText>+</w:delText>
        </w:r>
        <w:r w:rsidRPr="00141D9F" w:rsidDel="006B57CD">
          <w:rPr>
            <w:sz w:val="24"/>
            <w:szCs w:val="24"/>
            <w:lang w:val="en-US"/>
          </w:rPr>
          <w:delText xml:space="preserve"> cells</w:delText>
        </w:r>
        <w:r w:rsidRPr="001746E3" w:rsidDel="006B57CD">
          <w:rPr>
            <w:sz w:val="24"/>
            <w:szCs w:val="24"/>
            <w:lang w:val="en-US"/>
          </w:rPr>
          <w:delText xml:space="preserve"> </w:delText>
        </w:r>
        <w:r w:rsidRPr="006F7E6A" w:rsidDel="006B57CD">
          <w:rPr>
            <w:sz w:val="24"/>
            <w:szCs w:val="24"/>
            <w:lang w:val="en-US"/>
          </w:rPr>
          <w:delText>and only a small fraction of GFAP</w:delText>
        </w:r>
        <w:r w:rsidRPr="006F7E6A" w:rsidDel="006B57CD">
          <w:rPr>
            <w:sz w:val="24"/>
            <w:szCs w:val="24"/>
            <w:vertAlign w:val="superscript"/>
            <w:lang w:val="en-US"/>
          </w:rPr>
          <w:delText>+</w:delText>
        </w:r>
        <w:r w:rsidRPr="006F7E6A" w:rsidDel="006B57CD">
          <w:rPr>
            <w:sz w:val="24"/>
            <w:szCs w:val="24"/>
            <w:lang w:val="en-US"/>
          </w:rPr>
          <w:delText xml:space="preserve"> cells </w:delText>
        </w:r>
        <w:r w:rsidDel="006B57CD">
          <w:rPr>
            <w:sz w:val="24"/>
            <w:szCs w:val="24"/>
            <w:lang w:val="en-US"/>
          </w:rPr>
          <w:delText>remained positive</w:delText>
        </w:r>
        <w:r w:rsidRPr="006F7E6A" w:rsidDel="006B57CD">
          <w:rPr>
            <w:sz w:val="24"/>
            <w:szCs w:val="24"/>
            <w:lang w:val="en-US"/>
          </w:rPr>
          <w:delText xml:space="preserve"> stained for SOD2</w:delText>
        </w:r>
        <w:r w:rsidRPr="001746E3" w:rsidDel="006B57CD">
          <w:rPr>
            <w:sz w:val="24"/>
            <w:szCs w:val="24"/>
            <w:lang w:val="en-US"/>
          </w:rPr>
          <w:delText xml:space="preserve"> (</w:delText>
        </w:r>
        <w:r w:rsidRPr="001746E3" w:rsidDel="006B57CD">
          <w:rPr>
            <w:b/>
            <w:sz w:val="24"/>
            <w:szCs w:val="24"/>
            <w:lang w:val="en-US"/>
          </w:rPr>
          <w:delText>Fig</w:delText>
        </w:r>
        <w:r w:rsidDel="006B57CD">
          <w:rPr>
            <w:b/>
            <w:sz w:val="24"/>
            <w:szCs w:val="24"/>
            <w:lang w:val="en-US"/>
          </w:rPr>
          <w:delText xml:space="preserve"> </w:delText>
        </w:r>
        <w:r w:rsidRPr="001746E3" w:rsidDel="006B57CD">
          <w:rPr>
            <w:b/>
            <w:sz w:val="24"/>
            <w:szCs w:val="24"/>
            <w:lang w:val="en-US"/>
          </w:rPr>
          <w:delText>1</w:delText>
        </w:r>
        <w:r w:rsidDel="006B57CD">
          <w:rPr>
            <w:b/>
            <w:sz w:val="24"/>
            <w:szCs w:val="24"/>
            <w:lang w:val="en-US"/>
          </w:rPr>
          <w:delText>A</w:delText>
        </w:r>
        <w:r w:rsidRPr="001746E3" w:rsidDel="006B57CD">
          <w:rPr>
            <w:b/>
            <w:sz w:val="24"/>
            <w:szCs w:val="24"/>
            <w:lang w:val="en-US"/>
          </w:rPr>
          <w:delText>)</w:delText>
        </w:r>
        <w:r w:rsidRPr="001746E3" w:rsidDel="006B57CD">
          <w:rPr>
            <w:sz w:val="24"/>
            <w:szCs w:val="24"/>
            <w:lang w:val="en-US"/>
          </w:rPr>
          <w:delText xml:space="preserve">. </w:delText>
        </w:r>
        <w:r w:rsidDel="006B57CD">
          <w:rPr>
            <w:sz w:val="24"/>
            <w:szCs w:val="24"/>
            <w:lang w:val="en-US"/>
          </w:rPr>
          <w:delText>Western blot and i</w:delText>
        </w:r>
        <w:r w:rsidRPr="001746E3" w:rsidDel="006B57CD">
          <w:rPr>
            <w:sz w:val="24"/>
            <w:szCs w:val="24"/>
            <w:lang w:val="en-US"/>
          </w:rPr>
          <w:delText>mmunofluorescence analysis</w:delText>
        </w:r>
        <w:r w:rsidDel="006B57CD">
          <w:rPr>
            <w:sz w:val="24"/>
            <w:szCs w:val="24"/>
            <w:lang w:val="en-US"/>
          </w:rPr>
          <w:delText xml:space="preserve"> of p</w:delText>
        </w:r>
        <w:r w:rsidRPr="001746E3" w:rsidDel="006B57CD">
          <w:rPr>
            <w:sz w:val="24"/>
            <w:szCs w:val="24"/>
            <w:lang w:val="en-US"/>
          </w:rPr>
          <w:delText>rimary astrocyte</w:delText>
        </w:r>
        <w:r w:rsidDel="006B57CD">
          <w:rPr>
            <w:sz w:val="24"/>
            <w:szCs w:val="24"/>
            <w:lang w:val="en-US"/>
          </w:rPr>
          <w:delText xml:space="preserve">s </w:delText>
        </w:r>
        <w:r w:rsidRPr="00A8566E" w:rsidDel="006B57CD">
          <w:rPr>
            <w:sz w:val="24"/>
            <w:szCs w:val="24"/>
            <w:lang w:val="en-US"/>
          </w:rPr>
          <w:delText xml:space="preserve">further confirmed the absence of SOD2 expression in </w:delText>
        </w:r>
        <w:r w:rsidRPr="00141D9F" w:rsidDel="006B57CD">
          <w:rPr>
            <w:sz w:val="24"/>
            <w:szCs w:val="24"/>
            <w:lang w:val="en-US"/>
          </w:rPr>
          <w:delText>SOD2</w:delText>
        </w:r>
        <w:r w:rsidRPr="001746E3" w:rsidDel="006B57CD">
          <w:rPr>
            <w:sz w:val="24"/>
            <w:szCs w:val="24"/>
            <w:vertAlign w:val="superscript"/>
            <w:lang w:val="en-US"/>
          </w:rPr>
          <w:delText>a</w:delText>
        </w:r>
        <w:r w:rsidRPr="00141D9F" w:rsidDel="006B57CD">
          <w:rPr>
            <w:sz w:val="24"/>
            <w:szCs w:val="24"/>
            <w:vertAlign w:val="superscript"/>
            <w:lang w:val="en-US"/>
          </w:rPr>
          <w:delText>ko</w:delText>
        </w:r>
        <w:r w:rsidRPr="00141D9F" w:rsidDel="006B57CD">
          <w:rPr>
            <w:sz w:val="24"/>
            <w:szCs w:val="24"/>
            <w:lang w:val="en-US"/>
          </w:rPr>
          <w:delText> </w:delText>
        </w:r>
        <w:r w:rsidRPr="00A8566E" w:rsidDel="006B57CD">
          <w:rPr>
            <w:sz w:val="24"/>
            <w:szCs w:val="24"/>
            <w:lang w:val="en-US"/>
          </w:rPr>
          <w:delText>astrocytes</w:delText>
        </w:r>
        <w:r w:rsidRPr="001746E3" w:rsidDel="006B57CD">
          <w:rPr>
            <w:sz w:val="24"/>
            <w:szCs w:val="24"/>
            <w:lang w:val="en-US"/>
          </w:rPr>
          <w:delText xml:space="preserve"> (</w:delText>
        </w:r>
        <w:r w:rsidRPr="001746E3" w:rsidDel="006B57CD">
          <w:rPr>
            <w:b/>
            <w:sz w:val="24"/>
            <w:szCs w:val="24"/>
            <w:lang w:val="en-US"/>
          </w:rPr>
          <w:delText xml:space="preserve">Fig </w:delText>
        </w:r>
        <w:r w:rsidR="00FD2A2F" w:rsidDel="006B57CD">
          <w:rPr>
            <w:b/>
            <w:sz w:val="24"/>
            <w:szCs w:val="24"/>
            <w:lang w:val="en-US"/>
          </w:rPr>
          <w:delText>S</w:delText>
        </w:r>
        <w:r w:rsidRPr="001746E3" w:rsidDel="006B57CD">
          <w:rPr>
            <w:b/>
            <w:sz w:val="24"/>
            <w:szCs w:val="24"/>
            <w:lang w:val="en-US"/>
          </w:rPr>
          <w:delText>1</w:delText>
        </w:r>
        <w:r w:rsidDel="006B57CD">
          <w:rPr>
            <w:b/>
            <w:sz w:val="24"/>
            <w:szCs w:val="24"/>
            <w:lang w:val="en-US"/>
          </w:rPr>
          <w:delText>B,</w:delText>
        </w:r>
        <w:r w:rsidRPr="001746E3" w:rsidDel="006B57CD">
          <w:rPr>
            <w:b/>
            <w:sz w:val="24"/>
            <w:szCs w:val="24"/>
            <w:lang w:val="en-US"/>
          </w:rPr>
          <w:delText xml:space="preserve"> Fig</w:delText>
        </w:r>
        <w:r w:rsidDel="006B57CD">
          <w:rPr>
            <w:b/>
            <w:sz w:val="24"/>
            <w:szCs w:val="24"/>
            <w:lang w:val="en-US"/>
          </w:rPr>
          <w:delText xml:space="preserve"> </w:delText>
        </w:r>
        <w:r w:rsidRPr="001746E3" w:rsidDel="006B57CD">
          <w:rPr>
            <w:b/>
            <w:sz w:val="24"/>
            <w:szCs w:val="24"/>
            <w:lang w:val="en-US"/>
          </w:rPr>
          <w:delText>1</w:delText>
        </w:r>
        <w:r w:rsidDel="006B57CD">
          <w:rPr>
            <w:b/>
            <w:sz w:val="24"/>
            <w:szCs w:val="24"/>
            <w:lang w:val="en-US"/>
          </w:rPr>
          <w:delText>B</w:delText>
        </w:r>
        <w:r w:rsidRPr="0089638E" w:rsidDel="006B57CD">
          <w:rPr>
            <w:sz w:val="24"/>
            <w:szCs w:val="24"/>
            <w:lang w:val="en-US"/>
          </w:rPr>
          <w:delText>)</w:delText>
        </w:r>
        <w:r w:rsidRPr="001746E3" w:rsidDel="006B57CD">
          <w:rPr>
            <w:sz w:val="24"/>
            <w:szCs w:val="24"/>
            <w:lang w:val="en-US"/>
          </w:rPr>
          <w:delText>.</w:delText>
        </w:r>
      </w:del>
    </w:p>
    <w:p w14:paraId="4EA40DDB" w14:textId="0B9100F6" w:rsidR="002B04CD" w:rsidDel="006B57CD" w:rsidRDefault="002B04CD" w:rsidP="00ED0467">
      <w:pPr>
        <w:spacing w:line="480" w:lineRule="auto"/>
        <w:ind w:firstLine="720"/>
        <w:jc w:val="both"/>
        <w:rPr>
          <w:del w:id="480" w:author="Dayana Letshiya J." w:date="2023-06-21T09:21:00Z"/>
          <w:sz w:val="24"/>
          <w:szCs w:val="24"/>
          <w:lang w:val="en-US"/>
        </w:rPr>
      </w:pPr>
      <w:del w:id="481" w:author="Dayana Letshiya J." w:date="2023-06-21T09:21:00Z">
        <w:r w:rsidRPr="001746E3" w:rsidDel="006B57CD">
          <w:rPr>
            <w:sz w:val="24"/>
            <w:szCs w:val="24"/>
            <w:lang w:val="en-US"/>
          </w:rPr>
          <w:delText xml:space="preserve">Given the pivotal role of SOD2 in the antioxidant system, we investigated </w:delText>
        </w:r>
        <w:r w:rsidDel="006B57CD">
          <w:rPr>
            <w:sz w:val="24"/>
            <w:szCs w:val="24"/>
            <w:lang w:val="en-US"/>
          </w:rPr>
          <w:delText>whether</w:delText>
        </w:r>
        <w:r w:rsidRPr="001746E3" w:rsidDel="006B57CD">
          <w:rPr>
            <w:sz w:val="24"/>
            <w:szCs w:val="24"/>
            <w:lang w:val="en-US"/>
          </w:rPr>
          <w:delText xml:space="preserve"> its deletion </w:delText>
        </w:r>
        <w:r w:rsidDel="006B57CD">
          <w:rPr>
            <w:sz w:val="24"/>
            <w:szCs w:val="24"/>
            <w:lang w:val="en-US"/>
          </w:rPr>
          <w:delText>promotes</w:delText>
        </w:r>
        <w:r w:rsidRPr="001746E3" w:rsidDel="006B57CD">
          <w:rPr>
            <w:sz w:val="24"/>
            <w:szCs w:val="24"/>
            <w:lang w:val="en-US"/>
          </w:rPr>
          <w:delText xml:space="preserve"> redox imbalance. </w:delText>
        </w:r>
        <w:r w:rsidDel="006B57CD">
          <w:rPr>
            <w:sz w:val="24"/>
            <w:szCs w:val="24"/>
            <w:lang w:val="en-US"/>
          </w:rPr>
          <w:delText>Thus</w:delText>
        </w:r>
        <w:r w:rsidRPr="001746E3" w:rsidDel="006B57CD">
          <w:rPr>
            <w:sz w:val="24"/>
            <w:szCs w:val="24"/>
            <w:lang w:val="en-US"/>
          </w:rPr>
          <w:delText xml:space="preserve">, we </w:delText>
        </w:r>
        <w:r w:rsidDel="006B57CD">
          <w:rPr>
            <w:sz w:val="24"/>
            <w:szCs w:val="24"/>
            <w:lang w:val="en-US"/>
          </w:rPr>
          <w:delText>assessed</w:delText>
        </w:r>
        <w:r w:rsidRPr="001746E3" w:rsidDel="006B57CD">
          <w:rPr>
            <w:sz w:val="24"/>
            <w:szCs w:val="24"/>
            <w:lang w:val="en-US"/>
          </w:rPr>
          <w:delText xml:space="preserve"> NRF2</w:delText>
        </w:r>
      </w:del>
      <w:ins w:id="482" w:author="Tsesmelis Konstantinos" w:date="2023-05-08T12:05:00Z">
        <w:del w:id="483" w:author="Dayana Letshiya J." w:date="2023-06-21T09:21:00Z">
          <w:r w:rsidR="00A51E3A" w:rsidDel="006B57CD">
            <w:rPr>
              <w:sz w:val="24"/>
              <w:szCs w:val="24"/>
              <w:lang w:val="en-US"/>
            </w:rPr>
            <w:delText xml:space="preserve"> levels</w:delText>
          </w:r>
        </w:del>
      </w:ins>
      <w:del w:id="484" w:author="Dayana Letshiya J." w:date="2023-06-21T09:21:00Z">
        <w:r w:rsidDel="006B57CD">
          <w:rPr>
            <w:sz w:val="24"/>
            <w:szCs w:val="24"/>
            <w:lang w:val="en-US"/>
          </w:rPr>
          <w:delText xml:space="preserve">, a transcription factor activated by oxidative stress </w:delText>
        </w:r>
        <w:r w:rsidRPr="0069168A" w:rsidDel="006B57CD">
          <w:rPr>
            <w:sz w:val="24"/>
            <w:szCs w:val="24"/>
            <w:lang w:val="en-US"/>
          </w:rPr>
          <w:delText>and therefore</w:delText>
        </w:r>
        <w:r w:rsidDel="006B57CD">
          <w:rPr>
            <w:sz w:val="24"/>
            <w:szCs w:val="24"/>
            <w:lang w:val="en-US"/>
          </w:rPr>
          <w:delText xml:space="preserve"> </w:delText>
        </w:r>
        <w:r w:rsidRPr="002177DD" w:rsidDel="006B57CD">
          <w:rPr>
            <w:sz w:val="24"/>
            <w:szCs w:val="24"/>
            <w:lang w:val="en-US"/>
          </w:rPr>
          <w:delText xml:space="preserve">indicative </w:delText>
        </w:r>
        <w:r w:rsidDel="006B57CD">
          <w:rPr>
            <w:sz w:val="24"/>
            <w:szCs w:val="24"/>
            <w:lang w:val="en-US"/>
          </w:rPr>
          <w:delText>for the cellular</w:delText>
        </w:r>
        <w:r w:rsidRPr="002177DD" w:rsidDel="006B57CD">
          <w:rPr>
            <w:sz w:val="24"/>
            <w:szCs w:val="24"/>
            <w:lang w:val="en-US"/>
          </w:rPr>
          <w:delText xml:space="preserve"> redox status.</w:delText>
        </w:r>
        <w:r w:rsidR="00A51E3A" w:rsidRPr="006F75F1" w:rsidDel="006B57CD">
          <w:rPr>
            <w:sz w:val="24"/>
            <w:lang w:val="en-US"/>
          </w:rPr>
          <w:delText xml:space="preserve"> </w:delText>
        </w:r>
      </w:del>
      <w:ins w:id="485" w:author="Tsesmelis Konstantinos" w:date="2023-05-08T12:05:00Z">
        <w:del w:id="486" w:author="Dayana Letshiya J." w:date="2023-06-21T09:21:00Z">
          <w:r w:rsidR="00A51E3A" w:rsidRPr="00A51E3A" w:rsidDel="006B57CD">
            <w:rPr>
              <w:sz w:val="24"/>
              <w:szCs w:val="24"/>
              <w:lang w:val="en-US"/>
            </w:rPr>
            <w:delText xml:space="preserve">Specifically, under non-stressed conditions, NRF2 is bound to KEAP1, anchored in the cytoplasm and subsequently degraded. In contrast, under conditions of oxidative stress, </w:delText>
          </w:r>
          <w:r w:rsidR="004D2E78" w:rsidDel="006B57CD">
            <w:rPr>
              <w:sz w:val="24"/>
              <w:szCs w:val="24"/>
              <w:lang w:val="en-US"/>
            </w:rPr>
            <w:delText>NRF2 detaches from KEAP1</w:delText>
          </w:r>
          <w:r w:rsidR="00A51E3A" w:rsidDel="006B57CD">
            <w:rPr>
              <w:sz w:val="24"/>
              <w:szCs w:val="24"/>
              <w:lang w:val="en-US"/>
            </w:rPr>
            <w:delText>. NRF2 is therefore stabilized and free</w:delText>
          </w:r>
          <w:r w:rsidR="00A51E3A" w:rsidRPr="00A51E3A" w:rsidDel="006B57CD">
            <w:rPr>
              <w:sz w:val="24"/>
              <w:szCs w:val="24"/>
              <w:lang w:val="en-US"/>
            </w:rPr>
            <w:delText xml:space="preserve"> </w:delText>
          </w:r>
          <w:r w:rsidR="00A51E3A" w:rsidDel="006B57CD">
            <w:rPr>
              <w:sz w:val="24"/>
              <w:szCs w:val="24"/>
              <w:lang w:val="en-US"/>
            </w:rPr>
            <w:delText xml:space="preserve">to </w:delText>
          </w:r>
          <w:r w:rsidR="00A51E3A" w:rsidRPr="00A51E3A" w:rsidDel="006B57CD">
            <w:rPr>
              <w:sz w:val="24"/>
              <w:szCs w:val="24"/>
              <w:lang w:val="en-US"/>
            </w:rPr>
            <w:delText xml:space="preserve">translocate </w:delText>
          </w:r>
          <w:r w:rsidR="00846BAF" w:rsidDel="006B57CD">
            <w:rPr>
              <w:sz w:val="24"/>
              <w:szCs w:val="24"/>
              <w:lang w:val="en-US"/>
            </w:rPr>
            <w:delText>in</w:delText>
          </w:r>
          <w:r w:rsidR="00A51E3A" w:rsidRPr="00A51E3A" w:rsidDel="006B57CD">
            <w:rPr>
              <w:sz w:val="24"/>
              <w:szCs w:val="24"/>
              <w:lang w:val="en-US"/>
            </w:rPr>
            <w:delText>to the nucleus where it regulates transcription by promoting the expression of</w:delText>
          </w:r>
          <w:r w:rsidR="00A71939" w:rsidDel="006B57CD">
            <w:rPr>
              <w:sz w:val="24"/>
              <w:szCs w:val="24"/>
              <w:lang w:val="en-US"/>
            </w:rPr>
            <w:delText xml:space="preserve"> genes</w:delText>
          </w:r>
          <w:r w:rsidR="00A51E3A" w:rsidRPr="00A51E3A" w:rsidDel="006B57CD">
            <w:rPr>
              <w:sz w:val="24"/>
              <w:szCs w:val="24"/>
              <w:lang w:val="en-US"/>
            </w:rPr>
            <w:delText xml:space="preserve"> </w:delText>
          </w:r>
          <w:r w:rsidR="00A51E3A" w:rsidDel="006B57CD">
            <w:rPr>
              <w:sz w:val="24"/>
              <w:szCs w:val="24"/>
              <w:lang w:val="en-US"/>
            </w:rPr>
            <w:delText>with the Antioxidant Response Element (ARE) sequence</w:delText>
          </w:r>
          <w:r w:rsidR="00A51E3A" w:rsidRPr="00A51E3A" w:rsidDel="006B57CD">
            <w:rPr>
              <w:sz w:val="24"/>
              <w:szCs w:val="24"/>
              <w:lang w:val="en-US"/>
            </w:rPr>
            <w:delText>.</w:delText>
          </w:r>
          <w:r w:rsidDel="006B57CD">
            <w:rPr>
              <w:sz w:val="24"/>
              <w:szCs w:val="24"/>
              <w:lang w:val="en-US"/>
            </w:rPr>
            <w:delText xml:space="preserve"> </w:delText>
          </w:r>
        </w:del>
      </w:ins>
      <w:del w:id="487" w:author="Dayana Letshiya J." w:date="2023-06-21T09:21:00Z">
        <w:r w:rsidRPr="001746E3" w:rsidDel="006B57CD">
          <w:rPr>
            <w:sz w:val="24"/>
            <w:szCs w:val="24"/>
            <w:lang w:val="en-US"/>
          </w:rPr>
          <w:delText xml:space="preserve">Immunofluorescence analysis of cerebellar brain slices revealed increased levels of NRF2 </w:delText>
        </w:r>
        <w:r w:rsidDel="006B57CD">
          <w:rPr>
            <w:sz w:val="24"/>
            <w:szCs w:val="24"/>
            <w:lang w:val="en-US"/>
          </w:rPr>
          <w:delText>in</w:delText>
        </w:r>
        <w:r w:rsidRPr="001746E3" w:rsidDel="006B57CD">
          <w:rPr>
            <w:sz w:val="24"/>
            <w:szCs w:val="24"/>
            <w:lang w:val="en-US"/>
          </w:rPr>
          <w:delText xml:space="preserve"> the brains of </w:delText>
        </w:r>
        <w:r w:rsidRPr="00C73BA3" w:rsidDel="006B57CD">
          <w:rPr>
            <w:sz w:val="24"/>
            <w:szCs w:val="24"/>
            <w:lang w:val="en-US"/>
          </w:rPr>
          <w:delText>SOD2</w:delText>
        </w:r>
        <w:r w:rsidRPr="00490744" w:rsidDel="006B57CD">
          <w:rPr>
            <w:sz w:val="24"/>
            <w:szCs w:val="24"/>
            <w:vertAlign w:val="superscript"/>
            <w:lang w:val="en-US"/>
          </w:rPr>
          <w:delText>ako</w:delText>
        </w:r>
        <w:r w:rsidRPr="00C73BA3" w:rsidDel="006B57CD">
          <w:rPr>
            <w:sz w:val="24"/>
            <w:szCs w:val="24"/>
            <w:lang w:val="en-US"/>
          </w:rPr>
          <w:delText xml:space="preserve"> mice </w:delText>
        </w:r>
        <w:r w:rsidRPr="001746E3" w:rsidDel="006B57CD">
          <w:rPr>
            <w:sz w:val="24"/>
            <w:szCs w:val="24"/>
            <w:lang w:val="en-US"/>
          </w:rPr>
          <w:delText xml:space="preserve">in the molecular and granular layer but </w:delText>
        </w:r>
        <w:r w:rsidRPr="006F7E6A" w:rsidDel="006B57CD">
          <w:rPr>
            <w:sz w:val="24"/>
            <w:szCs w:val="24"/>
            <w:lang w:val="en-US"/>
          </w:rPr>
          <w:delText>also in the Purkinje cell monolayer (</w:delText>
        </w:r>
        <w:r w:rsidRPr="006F7E6A" w:rsidDel="006B57CD">
          <w:rPr>
            <w:b/>
            <w:sz w:val="24"/>
            <w:szCs w:val="24"/>
            <w:lang w:val="en-US"/>
          </w:rPr>
          <w:delText>Fig 1</w:delText>
        </w:r>
        <w:r w:rsidDel="006B57CD">
          <w:rPr>
            <w:b/>
            <w:sz w:val="24"/>
            <w:szCs w:val="24"/>
            <w:lang w:val="en-US"/>
          </w:rPr>
          <w:delText>C</w:delText>
        </w:r>
        <w:r w:rsidRPr="006F7E6A" w:rsidDel="006B57CD">
          <w:rPr>
            <w:sz w:val="24"/>
            <w:szCs w:val="24"/>
            <w:lang w:val="en-US"/>
          </w:rPr>
          <w:delText>)</w:delText>
        </w:r>
        <w:r w:rsidDel="006B57CD">
          <w:rPr>
            <w:sz w:val="24"/>
            <w:szCs w:val="24"/>
            <w:lang w:val="en-US"/>
          </w:rPr>
          <w:delText>. Further, western blot analysis revealed increased levels of</w:delText>
        </w:r>
        <w:r w:rsidRPr="006F7E6A" w:rsidDel="006B57CD">
          <w:rPr>
            <w:sz w:val="24"/>
            <w:szCs w:val="24"/>
            <w:lang w:val="en-US"/>
          </w:rPr>
          <w:delText xml:space="preserve"> </w:delText>
        </w:r>
        <w:r w:rsidDel="006B57CD">
          <w:rPr>
            <w:sz w:val="24"/>
            <w:szCs w:val="24"/>
            <w:lang w:val="en-US"/>
          </w:rPr>
          <w:delText>NRF2 at the cerebrum and spinal cord of SOD2</w:delText>
        </w:r>
        <w:r w:rsidRPr="006F20BD" w:rsidDel="006B57CD">
          <w:rPr>
            <w:sz w:val="24"/>
            <w:szCs w:val="24"/>
            <w:vertAlign w:val="superscript"/>
            <w:lang w:val="en-US"/>
          </w:rPr>
          <w:delText>ako</w:delText>
        </w:r>
        <w:r w:rsidDel="006B57CD">
          <w:rPr>
            <w:sz w:val="24"/>
            <w:szCs w:val="24"/>
            <w:lang w:val="en-US"/>
          </w:rPr>
          <w:delText xml:space="preserve"> animals</w:delText>
        </w:r>
        <w:r w:rsidRPr="001746E3" w:rsidDel="006B57CD">
          <w:rPr>
            <w:sz w:val="24"/>
            <w:szCs w:val="24"/>
            <w:lang w:val="en-US"/>
          </w:rPr>
          <w:delText xml:space="preserve"> (</w:delText>
        </w:r>
        <w:r w:rsidRPr="001746E3" w:rsidDel="006B57CD">
          <w:rPr>
            <w:b/>
            <w:sz w:val="24"/>
            <w:szCs w:val="24"/>
            <w:lang w:val="en-US"/>
          </w:rPr>
          <w:delText>Fig</w:delText>
        </w:r>
        <w:r w:rsidDel="006B57CD">
          <w:rPr>
            <w:b/>
            <w:sz w:val="24"/>
            <w:szCs w:val="24"/>
            <w:lang w:val="en-US"/>
          </w:rPr>
          <w:delText xml:space="preserve"> </w:delText>
        </w:r>
        <w:r w:rsidRPr="001746E3" w:rsidDel="006B57CD">
          <w:rPr>
            <w:b/>
            <w:sz w:val="24"/>
            <w:szCs w:val="24"/>
            <w:lang w:val="en-US"/>
          </w:rPr>
          <w:delText>1</w:delText>
        </w:r>
        <w:r w:rsidDel="006B57CD">
          <w:rPr>
            <w:b/>
            <w:sz w:val="24"/>
            <w:szCs w:val="24"/>
            <w:lang w:val="en-US"/>
          </w:rPr>
          <w:delText>D</w:delText>
        </w:r>
        <w:r w:rsidRPr="001746E3" w:rsidDel="006B57CD">
          <w:rPr>
            <w:sz w:val="24"/>
            <w:szCs w:val="24"/>
            <w:lang w:val="en-US"/>
          </w:rPr>
          <w:delText>).</w:delText>
        </w:r>
      </w:del>
      <w:ins w:id="488" w:author="Tsesmelis Konstantinos" w:date="2023-05-08T12:05:00Z">
        <w:del w:id="489" w:author="Dayana Letshiya J." w:date="2023-06-21T09:21:00Z">
          <w:r w:rsidRPr="001746E3" w:rsidDel="006B57CD">
            <w:rPr>
              <w:sz w:val="24"/>
              <w:szCs w:val="24"/>
              <w:lang w:val="en-US"/>
            </w:rPr>
            <w:delText>)</w:delText>
          </w:r>
          <w:r w:rsidR="003041D9" w:rsidDel="006B57CD">
            <w:rPr>
              <w:sz w:val="24"/>
              <w:szCs w:val="24"/>
              <w:lang w:val="en-US"/>
            </w:rPr>
            <w:delText>,</w:delText>
          </w:r>
          <w:r w:rsidR="00A51E3A" w:rsidDel="006B57CD">
            <w:rPr>
              <w:sz w:val="24"/>
              <w:szCs w:val="24"/>
              <w:lang w:val="en-US"/>
            </w:rPr>
            <w:delText xml:space="preserve"> as well as increased levels of HO-1, an NRF2 target gene</w:delText>
          </w:r>
          <w:r w:rsidR="008630E6" w:rsidDel="006B57CD">
            <w:rPr>
              <w:sz w:val="24"/>
              <w:szCs w:val="24"/>
              <w:lang w:val="en-US"/>
            </w:rPr>
            <w:delText xml:space="preserve"> </w:delText>
          </w:r>
          <w:r w:rsidR="008630E6" w:rsidRPr="001746E3" w:rsidDel="006B57CD">
            <w:rPr>
              <w:sz w:val="24"/>
              <w:szCs w:val="24"/>
              <w:lang w:val="en-US"/>
            </w:rPr>
            <w:delText>(</w:delText>
          </w:r>
          <w:r w:rsidR="008630E6" w:rsidRPr="001746E3" w:rsidDel="006B57CD">
            <w:rPr>
              <w:b/>
              <w:sz w:val="24"/>
              <w:szCs w:val="24"/>
              <w:lang w:val="en-US"/>
            </w:rPr>
            <w:delText xml:space="preserve">Fig </w:delText>
          </w:r>
          <w:r w:rsidR="008630E6" w:rsidDel="006B57CD">
            <w:rPr>
              <w:b/>
              <w:sz w:val="24"/>
              <w:szCs w:val="24"/>
              <w:lang w:val="en-US"/>
            </w:rPr>
            <w:delText>S</w:delText>
          </w:r>
          <w:r w:rsidR="008630E6" w:rsidRPr="001746E3" w:rsidDel="006B57CD">
            <w:rPr>
              <w:b/>
              <w:sz w:val="24"/>
              <w:szCs w:val="24"/>
              <w:lang w:val="en-US"/>
            </w:rPr>
            <w:delText>1</w:delText>
          </w:r>
          <w:r w:rsidR="008630E6" w:rsidDel="006B57CD">
            <w:rPr>
              <w:b/>
              <w:sz w:val="24"/>
              <w:szCs w:val="24"/>
              <w:lang w:val="en-US"/>
            </w:rPr>
            <w:delText>C)</w:delText>
          </w:r>
          <w:r w:rsidRPr="001746E3" w:rsidDel="006B57CD">
            <w:rPr>
              <w:sz w:val="24"/>
              <w:szCs w:val="24"/>
              <w:lang w:val="en-US"/>
            </w:rPr>
            <w:delText>.</w:delText>
          </w:r>
        </w:del>
      </w:ins>
      <w:del w:id="490" w:author="Dayana Letshiya J." w:date="2023-06-21T09:21:00Z">
        <w:r w:rsidRPr="006F7E6A" w:rsidDel="006B57CD">
          <w:rPr>
            <w:sz w:val="24"/>
            <w:szCs w:val="24"/>
            <w:lang w:val="en-US"/>
          </w:rPr>
          <w:delText xml:space="preserve"> </w:delText>
        </w:r>
      </w:del>
    </w:p>
    <w:p w14:paraId="06B46321" w14:textId="6AB375AC" w:rsidR="002B04CD" w:rsidDel="006B57CD" w:rsidRDefault="002B04CD" w:rsidP="00ED0467">
      <w:pPr>
        <w:spacing w:line="480" w:lineRule="auto"/>
        <w:ind w:firstLine="720"/>
        <w:jc w:val="both"/>
        <w:rPr>
          <w:del w:id="491" w:author="Dayana Letshiya J." w:date="2023-06-21T09:21:00Z"/>
          <w:sz w:val="24"/>
          <w:szCs w:val="24"/>
          <w:lang w:val="en-US"/>
        </w:rPr>
      </w:pPr>
      <w:del w:id="492" w:author="Dayana Letshiya J." w:date="2023-06-21T09:21:00Z">
        <w:r w:rsidDel="006B57CD">
          <w:rPr>
            <w:sz w:val="24"/>
            <w:szCs w:val="24"/>
            <w:lang w:val="en-US"/>
          </w:rPr>
          <w:delText xml:space="preserve">Interestingly, </w:delText>
        </w:r>
        <w:r w:rsidRPr="00A8566E" w:rsidDel="006B57CD">
          <w:rPr>
            <w:sz w:val="24"/>
            <w:szCs w:val="24"/>
            <w:lang w:val="en-US"/>
          </w:rPr>
          <w:delText xml:space="preserve">at the age of 20 weeks, </w:delText>
        </w:r>
        <w:r w:rsidRPr="008464BB" w:rsidDel="006B57CD">
          <w:rPr>
            <w:sz w:val="24"/>
            <w:szCs w:val="24"/>
            <w:lang w:val="en-US"/>
          </w:rPr>
          <w:delText>SOD2</w:delText>
        </w:r>
        <w:r w:rsidRPr="00A8566E" w:rsidDel="006B57CD">
          <w:rPr>
            <w:sz w:val="24"/>
            <w:szCs w:val="24"/>
            <w:vertAlign w:val="superscript"/>
            <w:lang w:val="en-US"/>
          </w:rPr>
          <w:delText>a</w:delText>
        </w:r>
        <w:r w:rsidRPr="008464BB" w:rsidDel="006B57CD">
          <w:rPr>
            <w:sz w:val="24"/>
            <w:szCs w:val="24"/>
            <w:vertAlign w:val="superscript"/>
            <w:lang w:val="en-US"/>
          </w:rPr>
          <w:delText>ko</w:delText>
        </w:r>
        <w:r w:rsidRPr="00A8566E" w:rsidDel="006B57CD">
          <w:rPr>
            <w:sz w:val="24"/>
            <w:szCs w:val="24"/>
            <w:lang w:val="en-US"/>
          </w:rPr>
          <w:delText xml:space="preserve"> mice </w:delText>
        </w:r>
        <w:r w:rsidDel="006B57CD">
          <w:rPr>
            <w:sz w:val="24"/>
            <w:szCs w:val="24"/>
            <w:lang w:val="en-US"/>
          </w:rPr>
          <w:delText xml:space="preserve">started to </w:delText>
        </w:r>
        <w:r w:rsidRPr="00A8566E" w:rsidDel="006B57CD">
          <w:rPr>
            <w:sz w:val="24"/>
            <w:szCs w:val="24"/>
            <w:lang w:val="en-US"/>
          </w:rPr>
          <w:delText>show</w:delText>
        </w:r>
        <w:r w:rsidDel="006B57CD">
          <w:rPr>
            <w:sz w:val="24"/>
            <w:szCs w:val="24"/>
            <w:lang w:val="en-US"/>
          </w:rPr>
          <w:delText xml:space="preserve"> some</w:delText>
        </w:r>
        <w:r w:rsidRPr="00A8566E" w:rsidDel="006B57CD">
          <w:rPr>
            <w:sz w:val="24"/>
            <w:szCs w:val="24"/>
            <w:lang w:val="en-US"/>
          </w:rPr>
          <w:delText xml:space="preserve"> growth retardation resulting in</w:delText>
        </w:r>
        <w:r w:rsidRPr="001746E3" w:rsidDel="006B57CD">
          <w:rPr>
            <w:sz w:val="24"/>
            <w:szCs w:val="24"/>
            <w:lang w:val="en-US"/>
          </w:rPr>
          <w:delText xml:space="preserve"> significantly lower body weight at the age of 30 weeks (</w:delText>
        </w:r>
        <w:r w:rsidRPr="001746E3" w:rsidDel="006B57CD">
          <w:rPr>
            <w:b/>
            <w:sz w:val="24"/>
            <w:szCs w:val="24"/>
            <w:lang w:val="en-US"/>
          </w:rPr>
          <w:delText xml:space="preserve">Fig </w:delText>
        </w:r>
        <w:r w:rsidDel="006B57CD">
          <w:rPr>
            <w:b/>
            <w:sz w:val="24"/>
            <w:szCs w:val="24"/>
            <w:lang w:val="en-US"/>
          </w:rPr>
          <w:delText>1E</w:delText>
        </w:r>
        <w:r w:rsidRPr="001746E3" w:rsidDel="006B57CD">
          <w:rPr>
            <w:sz w:val="24"/>
            <w:szCs w:val="24"/>
            <w:lang w:val="en-US"/>
          </w:rPr>
          <w:delText>). At 50 weeks of age, SOD2</w:delText>
        </w:r>
        <w:r w:rsidRPr="001746E3" w:rsidDel="006B57CD">
          <w:rPr>
            <w:sz w:val="24"/>
            <w:szCs w:val="24"/>
            <w:vertAlign w:val="superscript"/>
            <w:lang w:val="en-US"/>
          </w:rPr>
          <w:delText>ako</w:delText>
        </w:r>
        <w:r w:rsidRPr="001746E3" w:rsidDel="006B57CD">
          <w:rPr>
            <w:sz w:val="24"/>
            <w:szCs w:val="24"/>
            <w:lang w:val="en-US"/>
          </w:rPr>
          <w:delText xml:space="preserve"> mice weighted approximately 10% less than their age-matched control littermates. As </w:delText>
        </w:r>
        <w:r w:rsidRPr="008464BB" w:rsidDel="006B57CD">
          <w:rPr>
            <w:sz w:val="24"/>
            <w:szCs w:val="24"/>
            <w:lang w:val="en-US"/>
          </w:rPr>
          <w:delText>SOD2</w:delText>
        </w:r>
        <w:r w:rsidRPr="00A8566E" w:rsidDel="006B57CD">
          <w:rPr>
            <w:sz w:val="24"/>
            <w:szCs w:val="24"/>
            <w:vertAlign w:val="superscript"/>
            <w:lang w:val="en-US"/>
          </w:rPr>
          <w:delText>a</w:delText>
        </w:r>
        <w:r w:rsidRPr="008464BB" w:rsidDel="006B57CD">
          <w:rPr>
            <w:sz w:val="24"/>
            <w:szCs w:val="24"/>
            <w:vertAlign w:val="superscript"/>
            <w:lang w:val="en-US"/>
          </w:rPr>
          <w:delText>ko</w:delText>
        </w:r>
        <w:r w:rsidRPr="00A8566E" w:rsidDel="006B57CD">
          <w:rPr>
            <w:sz w:val="24"/>
            <w:szCs w:val="24"/>
            <w:lang w:val="en-US"/>
          </w:rPr>
          <w:delText xml:space="preserve"> </w:delText>
        </w:r>
        <w:r w:rsidDel="006B57CD">
          <w:rPr>
            <w:sz w:val="24"/>
            <w:szCs w:val="24"/>
            <w:lang w:val="en-US"/>
          </w:rPr>
          <w:delText>animals</w:delText>
        </w:r>
        <w:r w:rsidRPr="001746E3" w:rsidDel="006B57CD">
          <w:rPr>
            <w:sz w:val="24"/>
            <w:szCs w:val="24"/>
            <w:lang w:val="en-US"/>
          </w:rPr>
          <w:delText xml:space="preserve"> grew older, they develop</w:delText>
        </w:r>
        <w:r w:rsidDel="006B57CD">
          <w:rPr>
            <w:sz w:val="24"/>
            <w:szCs w:val="24"/>
            <w:lang w:val="en-US"/>
          </w:rPr>
          <w:delText>ed</w:delText>
        </w:r>
        <w:r w:rsidRPr="001746E3" w:rsidDel="006B57CD">
          <w:rPr>
            <w:sz w:val="24"/>
            <w:szCs w:val="24"/>
            <w:lang w:val="en-US"/>
          </w:rPr>
          <w:delText xml:space="preserve"> kyphosis, piloerection and resting tremor (</w:delText>
        </w:r>
        <w:r w:rsidRPr="001746E3" w:rsidDel="006B57CD">
          <w:rPr>
            <w:b/>
            <w:sz w:val="24"/>
            <w:szCs w:val="24"/>
            <w:lang w:val="en-US"/>
          </w:rPr>
          <w:delText xml:space="preserve">Fig </w:delText>
        </w:r>
        <w:r w:rsidDel="006B57CD">
          <w:rPr>
            <w:b/>
            <w:sz w:val="24"/>
            <w:szCs w:val="24"/>
            <w:lang w:val="en-US"/>
          </w:rPr>
          <w:delText>1F</w:delText>
        </w:r>
        <w:r w:rsidRPr="001746E3" w:rsidDel="006B57CD">
          <w:rPr>
            <w:sz w:val="24"/>
            <w:szCs w:val="24"/>
            <w:lang w:val="en-US"/>
          </w:rPr>
          <w:delText xml:space="preserve">) accompanied by impaired gait and mobility. </w:delText>
        </w:r>
        <w:bookmarkStart w:id="493" w:name="_Hlk108774696"/>
        <w:r w:rsidDel="006B57CD">
          <w:rPr>
            <w:sz w:val="24"/>
            <w:szCs w:val="24"/>
            <w:lang w:val="en-US"/>
          </w:rPr>
          <w:delText>At</w:delText>
        </w:r>
        <w:r w:rsidRPr="001746E3" w:rsidDel="006B57CD">
          <w:rPr>
            <w:sz w:val="24"/>
            <w:szCs w:val="24"/>
            <w:lang w:val="en-US"/>
          </w:rPr>
          <w:delText xml:space="preserve"> 75 to 85 weeks of age</w:delText>
        </w:r>
        <w:r w:rsidDel="006B57CD">
          <w:rPr>
            <w:sz w:val="24"/>
            <w:szCs w:val="24"/>
            <w:lang w:val="en-US"/>
          </w:rPr>
          <w:delText>,</w:delText>
        </w:r>
        <w:r w:rsidRPr="001746E3" w:rsidDel="006B57CD">
          <w:rPr>
            <w:sz w:val="24"/>
            <w:szCs w:val="24"/>
            <w:lang w:val="en-US"/>
          </w:rPr>
          <w:delText xml:space="preserve"> mutants developed hindlimb paresis, marking the humane endpoint of the animals. Most </w:delText>
        </w:r>
        <w:r w:rsidRPr="008464BB" w:rsidDel="006B57CD">
          <w:rPr>
            <w:sz w:val="24"/>
            <w:szCs w:val="24"/>
            <w:lang w:val="en-US"/>
          </w:rPr>
          <w:delText>SOD2</w:delText>
        </w:r>
        <w:r w:rsidRPr="001746E3" w:rsidDel="006B57CD">
          <w:rPr>
            <w:sz w:val="24"/>
            <w:szCs w:val="24"/>
            <w:vertAlign w:val="superscript"/>
            <w:lang w:val="en-US"/>
          </w:rPr>
          <w:delText>a</w:delText>
        </w:r>
        <w:r w:rsidRPr="008464BB" w:rsidDel="006B57CD">
          <w:rPr>
            <w:sz w:val="24"/>
            <w:szCs w:val="24"/>
            <w:vertAlign w:val="superscript"/>
            <w:lang w:val="en-US"/>
          </w:rPr>
          <w:delText>ko</w:delText>
        </w:r>
        <w:r w:rsidRPr="001746E3" w:rsidDel="006B57CD">
          <w:rPr>
            <w:sz w:val="24"/>
            <w:szCs w:val="24"/>
            <w:lang w:val="en-US"/>
          </w:rPr>
          <w:delText xml:space="preserve"> animals </w:delText>
        </w:r>
        <w:r w:rsidDel="006B57CD">
          <w:rPr>
            <w:sz w:val="24"/>
            <w:szCs w:val="24"/>
            <w:lang w:val="en-US"/>
          </w:rPr>
          <w:delText>got</w:delText>
        </w:r>
        <w:r w:rsidRPr="001746E3" w:rsidDel="006B57CD">
          <w:rPr>
            <w:sz w:val="24"/>
            <w:szCs w:val="24"/>
            <w:lang w:val="en-US"/>
          </w:rPr>
          <w:delText xml:space="preserve"> moribund </w:delText>
        </w:r>
        <w:r w:rsidDel="006B57CD">
          <w:rPr>
            <w:sz w:val="24"/>
            <w:szCs w:val="24"/>
            <w:lang w:val="en-US"/>
          </w:rPr>
          <w:delText xml:space="preserve">at age of around </w:delText>
        </w:r>
        <w:r w:rsidRPr="001746E3" w:rsidDel="006B57CD">
          <w:rPr>
            <w:sz w:val="24"/>
            <w:szCs w:val="24"/>
            <w:lang w:val="en-US"/>
          </w:rPr>
          <w:delText>85 week</w:delText>
        </w:r>
        <w:r w:rsidDel="006B57CD">
          <w:rPr>
            <w:sz w:val="24"/>
            <w:szCs w:val="24"/>
            <w:lang w:val="en-US"/>
          </w:rPr>
          <w:delText xml:space="preserve">s </w:delText>
        </w:r>
        <w:bookmarkEnd w:id="493"/>
        <w:r w:rsidRPr="001746E3" w:rsidDel="006B57CD">
          <w:rPr>
            <w:sz w:val="24"/>
            <w:szCs w:val="24"/>
            <w:lang w:val="en-US"/>
          </w:rPr>
          <w:delText>(</w:delText>
        </w:r>
        <w:r w:rsidRPr="001746E3" w:rsidDel="006B57CD">
          <w:rPr>
            <w:b/>
            <w:sz w:val="24"/>
            <w:szCs w:val="24"/>
            <w:lang w:val="en-US"/>
          </w:rPr>
          <w:delText xml:space="preserve">Fig </w:delText>
        </w:r>
        <w:r w:rsidDel="006B57CD">
          <w:rPr>
            <w:b/>
            <w:sz w:val="24"/>
            <w:szCs w:val="24"/>
            <w:lang w:val="en-US"/>
          </w:rPr>
          <w:delText>1G</w:delText>
        </w:r>
        <w:r w:rsidRPr="001746E3" w:rsidDel="006B57CD">
          <w:rPr>
            <w:sz w:val="24"/>
            <w:szCs w:val="24"/>
            <w:lang w:val="en-US"/>
          </w:rPr>
          <w:delText>). Based on th</w:delText>
        </w:r>
        <w:r w:rsidDel="006B57CD">
          <w:rPr>
            <w:sz w:val="24"/>
            <w:szCs w:val="24"/>
            <w:lang w:val="en-US"/>
          </w:rPr>
          <w:delText>is phenotype development</w:delText>
        </w:r>
        <w:r w:rsidRPr="001746E3" w:rsidDel="006B57CD">
          <w:rPr>
            <w:sz w:val="24"/>
            <w:szCs w:val="24"/>
            <w:lang w:val="en-US"/>
          </w:rPr>
          <w:delText xml:space="preserve">, we categorized the animals </w:delText>
        </w:r>
        <w:r w:rsidDel="006B57CD">
          <w:rPr>
            <w:sz w:val="24"/>
            <w:szCs w:val="24"/>
            <w:lang w:val="en-US"/>
          </w:rPr>
          <w:delText xml:space="preserve">for </w:delText>
        </w:r>
        <w:r w:rsidRPr="001746E3" w:rsidDel="006B57CD">
          <w:rPr>
            <w:sz w:val="24"/>
            <w:szCs w:val="24"/>
            <w:lang w:val="en-US"/>
          </w:rPr>
          <w:delText xml:space="preserve">analysis </w:delText>
        </w:r>
        <w:r w:rsidDel="006B57CD">
          <w:rPr>
            <w:sz w:val="24"/>
            <w:szCs w:val="24"/>
            <w:lang w:val="en-US"/>
          </w:rPr>
          <w:delText>in</w:delText>
        </w:r>
        <w:r w:rsidRPr="001746E3" w:rsidDel="006B57CD">
          <w:rPr>
            <w:sz w:val="24"/>
            <w:szCs w:val="24"/>
            <w:lang w:val="en-US"/>
          </w:rPr>
          <w:delText xml:space="preserve">to 3 different </w:delText>
        </w:r>
        <w:r w:rsidRPr="009C6B24" w:rsidDel="006B57CD">
          <w:rPr>
            <w:color w:val="000000" w:themeColor="text1"/>
            <w:sz w:val="24"/>
            <w:szCs w:val="24"/>
            <w:lang w:val="en-US"/>
          </w:rPr>
          <w:delText>age groups</w:delText>
        </w:r>
        <w:r w:rsidDel="006B57CD">
          <w:rPr>
            <w:color w:val="000000" w:themeColor="text1"/>
            <w:sz w:val="24"/>
            <w:szCs w:val="24"/>
            <w:lang w:val="en-US"/>
          </w:rPr>
          <w:delText xml:space="preserve"> </w:delText>
        </w:r>
        <w:r w:rsidRPr="009C6B24" w:rsidDel="006B57CD">
          <w:rPr>
            <w:color w:val="000000" w:themeColor="text1"/>
            <w:sz w:val="24"/>
            <w:szCs w:val="24"/>
            <w:lang w:val="en-US"/>
          </w:rPr>
          <w:delText>with regard to the biological age of the mutants; mature adu</w:delText>
        </w:r>
        <w:r w:rsidRPr="001746E3" w:rsidDel="006B57CD">
          <w:rPr>
            <w:sz w:val="24"/>
            <w:szCs w:val="24"/>
            <w:lang w:val="en-US"/>
          </w:rPr>
          <w:delText>lts (10 to 20 weeks), middle-age adults (30 to 45 weeks) and elder adults (70 to 85 weeks) (</w:delText>
        </w:r>
        <w:r w:rsidRPr="001746E3" w:rsidDel="006B57CD">
          <w:rPr>
            <w:b/>
            <w:sz w:val="24"/>
            <w:szCs w:val="24"/>
            <w:lang w:val="en-US"/>
          </w:rPr>
          <w:delText xml:space="preserve">Fig </w:delText>
        </w:r>
        <w:r w:rsidDel="006B57CD">
          <w:rPr>
            <w:b/>
            <w:sz w:val="24"/>
            <w:szCs w:val="24"/>
            <w:lang w:val="en-US"/>
          </w:rPr>
          <w:delText>1H</w:delText>
        </w:r>
        <w:r w:rsidRPr="001746E3" w:rsidDel="006B57CD">
          <w:rPr>
            <w:sz w:val="24"/>
            <w:szCs w:val="24"/>
            <w:lang w:val="en-US"/>
          </w:rPr>
          <w:delText>).</w:delText>
        </w:r>
      </w:del>
    </w:p>
    <w:p w14:paraId="514B90ED" w14:textId="01B64811" w:rsidR="002B04CD" w:rsidRPr="001746E3" w:rsidDel="006B57CD" w:rsidRDefault="002B04CD" w:rsidP="00ED0467">
      <w:pPr>
        <w:spacing w:line="480" w:lineRule="auto"/>
        <w:jc w:val="both"/>
        <w:rPr>
          <w:del w:id="494" w:author="Dayana Letshiya J." w:date="2023-06-21T09:21:00Z"/>
          <w:b/>
          <w:sz w:val="24"/>
          <w:szCs w:val="24"/>
          <w:lang w:val="en-US"/>
        </w:rPr>
      </w:pPr>
    </w:p>
    <w:p w14:paraId="5B03A6D1" w14:textId="548FD784" w:rsidR="002B04CD" w:rsidRPr="00433D49" w:rsidDel="006B57CD" w:rsidRDefault="002B04CD" w:rsidP="00ED0467">
      <w:pPr>
        <w:spacing w:line="480" w:lineRule="auto"/>
        <w:jc w:val="both"/>
        <w:rPr>
          <w:del w:id="495" w:author="Dayana Letshiya J." w:date="2023-06-21T09:21:00Z"/>
          <w:b/>
          <w:sz w:val="26"/>
          <w:szCs w:val="26"/>
          <w:lang w:val="en-US"/>
        </w:rPr>
      </w:pPr>
      <w:del w:id="496" w:author="Dayana Letshiya J." w:date="2023-06-21T09:21:00Z">
        <w:r w:rsidRPr="00433D49" w:rsidDel="006B57CD">
          <w:rPr>
            <w:b/>
            <w:sz w:val="26"/>
            <w:szCs w:val="26"/>
            <w:lang w:val="en-US"/>
          </w:rPr>
          <w:delText>2.2</w:delText>
        </w:r>
        <w:r w:rsidRPr="00433D49" w:rsidDel="006B57CD">
          <w:rPr>
            <w:b/>
            <w:sz w:val="26"/>
            <w:szCs w:val="26"/>
            <w:lang w:val="en-US"/>
          </w:rPr>
          <w:tab/>
          <w:delText>SOD2ako mice develop progressive motoric impairment</w:delText>
        </w:r>
      </w:del>
    </w:p>
    <w:p w14:paraId="36238E25" w14:textId="5C33BE95" w:rsidR="002B04CD" w:rsidDel="006B57CD" w:rsidRDefault="002B04CD" w:rsidP="00ED0467">
      <w:pPr>
        <w:spacing w:line="480" w:lineRule="auto"/>
        <w:ind w:firstLine="720"/>
        <w:jc w:val="both"/>
        <w:rPr>
          <w:del w:id="497" w:author="Dayana Letshiya J." w:date="2023-06-21T09:21:00Z"/>
          <w:sz w:val="24"/>
          <w:szCs w:val="24"/>
          <w:lang w:val="en-US"/>
        </w:rPr>
      </w:pPr>
      <w:del w:id="498" w:author="Dayana Letshiya J." w:date="2023-06-21T09:21:00Z">
        <w:r w:rsidDel="006B57CD">
          <w:rPr>
            <w:sz w:val="24"/>
            <w:szCs w:val="24"/>
            <w:lang w:val="en-US"/>
          </w:rPr>
          <w:delText>T</w:delText>
        </w:r>
        <w:r w:rsidRPr="001746E3" w:rsidDel="006B57CD">
          <w:rPr>
            <w:sz w:val="24"/>
            <w:szCs w:val="24"/>
            <w:lang w:val="en-US"/>
          </w:rPr>
          <w:delText xml:space="preserve">o </w:delText>
        </w:r>
        <w:r w:rsidDel="006B57CD">
          <w:rPr>
            <w:sz w:val="24"/>
            <w:szCs w:val="24"/>
            <w:lang w:val="en-US"/>
          </w:rPr>
          <w:delText>characterize the</w:delText>
        </w:r>
        <w:r w:rsidRPr="00A8566E" w:rsidDel="006B57CD">
          <w:rPr>
            <w:sz w:val="24"/>
            <w:szCs w:val="24"/>
            <w:lang w:val="en-US"/>
          </w:rPr>
          <w:delText xml:space="preserve"> behavioural alterations of the </w:delText>
        </w:r>
        <w:r w:rsidRPr="008464BB" w:rsidDel="006B57CD">
          <w:rPr>
            <w:sz w:val="24"/>
            <w:szCs w:val="24"/>
            <w:lang w:val="en-US"/>
          </w:rPr>
          <w:delText>SOD2</w:delText>
        </w:r>
        <w:r w:rsidRPr="00A8566E" w:rsidDel="006B57CD">
          <w:rPr>
            <w:sz w:val="24"/>
            <w:szCs w:val="24"/>
            <w:vertAlign w:val="superscript"/>
            <w:lang w:val="en-US"/>
          </w:rPr>
          <w:delText>a</w:delText>
        </w:r>
        <w:r w:rsidRPr="008464BB" w:rsidDel="006B57CD">
          <w:rPr>
            <w:sz w:val="24"/>
            <w:szCs w:val="24"/>
            <w:vertAlign w:val="superscript"/>
            <w:lang w:val="en-US"/>
          </w:rPr>
          <w:delText>ko</w:delText>
        </w:r>
        <w:r w:rsidRPr="00A8566E" w:rsidDel="006B57CD">
          <w:rPr>
            <w:sz w:val="24"/>
            <w:szCs w:val="24"/>
            <w:lang w:val="en-US"/>
          </w:rPr>
          <w:delText xml:space="preserve"> mice</w:delText>
        </w:r>
        <w:r w:rsidDel="006B57CD">
          <w:rPr>
            <w:sz w:val="24"/>
            <w:szCs w:val="24"/>
            <w:lang w:val="en-US"/>
          </w:rPr>
          <w:delText xml:space="preserve"> in detail</w:delText>
        </w:r>
        <w:r w:rsidRPr="00A8566E" w:rsidDel="006B57CD">
          <w:rPr>
            <w:sz w:val="24"/>
            <w:szCs w:val="24"/>
            <w:lang w:val="en-US"/>
          </w:rPr>
          <w:delText>, we performed a number of tests. Specifically, mice underwent the rotarod</w:delText>
        </w:r>
        <w:r w:rsidRPr="001746E3" w:rsidDel="006B57CD">
          <w:rPr>
            <w:sz w:val="24"/>
            <w:szCs w:val="24"/>
            <w:lang w:val="en-US"/>
          </w:rPr>
          <w:delText xml:space="preserve"> and beam walk test to evaluate their balance and motor coordination, the open field test (novel </w:delText>
        </w:r>
        <w:r w:rsidDel="006B57CD">
          <w:rPr>
            <w:sz w:val="24"/>
            <w:szCs w:val="24"/>
            <w:lang w:val="en-US"/>
          </w:rPr>
          <w:delText>field</w:delText>
        </w:r>
        <w:r w:rsidRPr="001746E3" w:rsidDel="006B57CD">
          <w:rPr>
            <w:sz w:val="24"/>
            <w:szCs w:val="24"/>
            <w:lang w:val="en-US"/>
          </w:rPr>
          <w:delText xml:space="preserve">, </w:delText>
        </w:r>
        <w:r w:rsidDel="006B57CD">
          <w:rPr>
            <w:sz w:val="24"/>
            <w:szCs w:val="24"/>
            <w:lang w:val="en-US"/>
          </w:rPr>
          <w:delText>familiar field</w:delText>
        </w:r>
        <w:r w:rsidRPr="001746E3" w:rsidDel="006B57CD">
          <w:rPr>
            <w:sz w:val="24"/>
            <w:szCs w:val="24"/>
            <w:lang w:val="en-US"/>
          </w:rPr>
          <w:delText>) to assess their activity and exploratory behavio</w:delText>
        </w:r>
        <w:r w:rsidDel="006B57CD">
          <w:rPr>
            <w:sz w:val="24"/>
            <w:szCs w:val="24"/>
            <w:lang w:val="en-US"/>
          </w:rPr>
          <w:delText>u</w:delText>
        </w:r>
        <w:r w:rsidRPr="001746E3" w:rsidDel="006B57CD">
          <w:rPr>
            <w:sz w:val="24"/>
            <w:szCs w:val="24"/>
            <w:lang w:val="en-US"/>
          </w:rPr>
          <w:delText>r</w:delText>
        </w:r>
        <w:r w:rsidDel="006B57CD">
          <w:rPr>
            <w:sz w:val="24"/>
            <w:szCs w:val="24"/>
            <w:lang w:val="en-US"/>
          </w:rPr>
          <w:delText>,</w:delText>
        </w:r>
        <w:r w:rsidRPr="001746E3" w:rsidDel="006B57CD">
          <w:rPr>
            <w:sz w:val="24"/>
            <w:szCs w:val="24"/>
            <w:lang w:val="en-US"/>
          </w:rPr>
          <w:delText xml:space="preserve"> and finally, the grip strength test</w:delText>
        </w:r>
        <w:r w:rsidDel="006B57CD">
          <w:rPr>
            <w:sz w:val="24"/>
            <w:szCs w:val="24"/>
            <w:lang w:val="en-US"/>
          </w:rPr>
          <w:delText xml:space="preserve"> (all limbs)</w:delText>
        </w:r>
        <w:r w:rsidRPr="001746E3" w:rsidDel="006B57CD">
          <w:rPr>
            <w:sz w:val="24"/>
            <w:szCs w:val="24"/>
            <w:lang w:val="en-US"/>
          </w:rPr>
          <w:delText xml:space="preserve"> to assess their muscular strength. Although mature SOD2</w:delText>
        </w:r>
        <w:r w:rsidRPr="001746E3" w:rsidDel="006B57CD">
          <w:rPr>
            <w:sz w:val="24"/>
            <w:szCs w:val="24"/>
            <w:vertAlign w:val="superscript"/>
            <w:lang w:val="en-US"/>
          </w:rPr>
          <w:delText>ako</w:delText>
        </w:r>
        <w:r w:rsidRPr="001746E3" w:rsidDel="006B57CD">
          <w:rPr>
            <w:sz w:val="24"/>
            <w:szCs w:val="24"/>
            <w:lang w:val="en-US"/>
          </w:rPr>
          <w:delText xml:space="preserve"> mice did</w:delText>
        </w:r>
        <w:r w:rsidDel="006B57CD">
          <w:rPr>
            <w:sz w:val="24"/>
            <w:szCs w:val="24"/>
            <w:lang w:val="en-US"/>
          </w:rPr>
          <w:delText xml:space="preserve"> </w:delText>
        </w:r>
        <w:r w:rsidRPr="001746E3" w:rsidDel="006B57CD">
          <w:rPr>
            <w:sz w:val="24"/>
            <w:szCs w:val="24"/>
            <w:lang w:val="en-US"/>
          </w:rPr>
          <w:delText>n</w:delText>
        </w:r>
        <w:r w:rsidDel="006B57CD">
          <w:rPr>
            <w:sz w:val="24"/>
            <w:szCs w:val="24"/>
            <w:lang w:val="en-US"/>
          </w:rPr>
          <w:delText>ot</w:delText>
        </w:r>
        <w:r w:rsidRPr="001746E3" w:rsidDel="006B57CD">
          <w:rPr>
            <w:sz w:val="24"/>
            <w:szCs w:val="24"/>
            <w:lang w:val="en-US"/>
          </w:rPr>
          <w:delText xml:space="preserve"> display any obvious motoric deficit, </w:delText>
        </w:r>
        <w:r w:rsidRPr="00A8566E" w:rsidDel="006B57CD">
          <w:rPr>
            <w:sz w:val="24"/>
            <w:szCs w:val="24"/>
            <w:lang w:val="en-US"/>
          </w:rPr>
          <w:delText>they always performed</w:delText>
        </w:r>
        <w:r w:rsidRPr="001746E3" w:rsidDel="006B57CD">
          <w:rPr>
            <w:sz w:val="24"/>
            <w:szCs w:val="24"/>
            <w:lang w:val="en-US"/>
          </w:rPr>
          <w:delText xml:space="preserve"> worse at the </w:delText>
        </w:r>
        <w:r w:rsidDel="006B57CD">
          <w:rPr>
            <w:sz w:val="24"/>
            <w:szCs w:val="24"/>
            <w:lang w:val="en-US"/>
          </w:rPr>
          <w:delText>r</w:delText>
        </w:r>
        <w:r w:rsidRPr="001746E3" w:rsidDel="006B57CD">
          <w:rPr>
            <w:sz w:val="24"/>
            <w:szCs w:val="24"/>
            <w:lang w:val="en-US"/>
          </w:rPr>
          <w:delText>otarod test than their control littermates, staying approximately 21</w:delText>
        </w:r>
      </w:del>
      <w:ins w:id="499" w:author="Tsesmelis Konstantinos" w:date="2023-05-08T12:05:00Z">
        <w:del w:id="500" w:author="Dayana Letshiya J." w:date="2023-06-21T09:21:00Z">
          <w:r w:rsidR="00B47978" w:rsidDel="006B57CD">
            <w:rPr>
              <w:sz w:val="24"/>
              <w:szCs w:val="24"/>
              <w:lang w:val="en-US"/>
            </w:rPr>
            <w:delText>25</w:delText>
          </w:r>
        </w:del>
      </w:ins>
      <w:del w:id="501" w:author="Dayana Letshiya J." w:date="2023-06-21T09:21:00Z">
        <w:r w:rsidRPr="001746E3" w:rsidDel="006B57CD">
          <w:rPr>
            <w:sz w:val="24"/>
            <w:szCs w:val="24"/>
            <w:lang w:val="en-US"/>
          </w:rPr>
          <w:delText>% less time on the rod (</w:delText>
        </w:r>
        <w:r w:rsidRPr="001746E3" w:rsidDel="006B57CD">
          <w:rPr>
            <w:b/>
            <w:sz w:val="24"/>
            <w:szCs w:val="24"/>
            <w:lang w:val="en-US"/>
          </w:rPr>
          <w:delText xml:space="preserve">Fig </w:delText>
        </w:r>
        <w:r w:rsidDel="006B57CD">
          <w:rPr>
            <w:b/>
            <w:sz w:val="24"/>
            <w:szCs w:val="24"/>
            <w:lang w:val="en-US"/>
          </w:rPr>
          <w:delText>2A</w:delText>
        </w:r>
        <w:r w:rsidRPr="001746E3" w:rsidDel="006B57CD">
          <w:rPr>
            <w:b/>
            <w:sz w:val="24"/>
            <w:szCs w:val="24"/>
            <w:lang w:val="en-US"/>
          </w:rPr>
          <w:delText xml:space="preserve"> i</w:delText>
        </w:r>
        <w:r w:rsidRPr="001746E3" w:rsidDel="006B57CD">
          <w:rPr>
            <w:sz w:val="24"/>
            <w:szCs w:val="24"/>
            <w:lang w:val="en-US"/>
          </w:rPr>
          <w:delText xml:space="preserve">). </w:delText>
        </w:r>
        <w:r w:rsidDel="006B57CD">
          <w:rPr>
            <w:sz w:val="24"/>
            <w:szCs w:val="24"/>
            <w:lang w:val="en-US"/>
          </w:rPr>
          <w:delText>However</w:delText>
        </w:r>
        <w:r w:rsidRPr="001746E3" w:rsidDel="006B57CD">
          <w:rPr>
            <w:sz w:val="24"/>
            <w:szCs w:val="24"/>
            <w:lang w:val="en-US"/>
          </w:rPr>
          <w:delText xml:space="preserve">, we did not observe any difference </w:delText>
        </w:r>
        <w:r w:rsidDel="006B57CD">
          <w:rPr>
            <w:sz w:val="24"/>
            <w:szCs w:val="24"/>
            <w:lang w:val="en-US"/>
          </w:rPr>
          <w:delText>in</w:delText>
        </w:r>
        <w:r w:rsidRPr="001746E3" w:rsidDel="006B57CD">
          <w:rPr>
            <w:sz w:val="24"/>
            <w:szCs w:val="24"/>
            <w:lang w:val="en-US"/>
          </w:rPr>
          <w:delText xml:space="preserve"> the </w:delText>
        </w:r>
        <w:r w:rsidDel="006B57CD">
          <w:rPr>
            <w:sz w:val="24"/>
            <w:szCs w:val="24"/>
            <w:lang w:val="en-US"/>
          </w:rPr>
          <w:delText xml:space="preserve">other </w:delText>
        </w:r>
        <w:r w:rsidRPr="001746E3" w:rsidDel="006B57CD">
          <w:rPr>
            <w:sz w:val="24"/>
            <w:szCs w:val="24"/>
            <w:lang w:val="en-US"/>
          </w:rPr>
          <w:delText>tests for the mature age group (</w:delText>
        </w:r>
        <w:r w:rsidRPr="001746E3" w:rsidDel="006B57CD">
          <w:rPr>
            <w:b/>
            <w:sz w:val="24"/>
            <w:szCs w:val="24"/>
            <w:lang w:val="en-US"/>
          </w:rPr>
          <w:delText xml:space="preserve">Fig </w:delText>
        </w:r>
        <w:r w:rsidDel="006B57CD">
          <w:rPr>
            <w:b/>
            <w:sz w:val="24"/>
            <w:szCs w:val="24"/>
            <w:lang w:val="en-US"/>
          </w:rPr>
          <w:delText xml:space="preserve">2B </w:delText>
        </w:r>
        <w:r w:rsidRPr="001746E3" w:rsidDel="006B57CD">
          <w:rPr>
            <w:b/>
            <w:sz w:val="24"/>
            <w:szCs w:val="24"/>
            <w:lang w:val="en-US"/>
          </w:rPr>
          <w:delText xml:space="preserve">i, </w:delText>
        </w:r>
        <w:r w:rsidDel="006B57CD">
          <w:rPr>
            <w:b/>
            <w:sz w:val="24"/>
            <w:szCs w:val="24"/>
            <w:lang w:val="en-US"/>
          </w:rPr>
          <w:delText xml:space="preserve">2C </w:delText>
        </w:r>
        <w:r w:rsidRPr="001746E3" w:rsidDel="006B57CD">
          <w:rPr>
            <w:b/>
            <w:sz w:val="24"/>
            <w:szCs w:val="24"/>
            <w:lang w:val="en-US"/>
          </w:rPr>
          <w:delText xml:space="preserve">i, </w:delText>
        </w:r>
        <w:r w:rsidDel="006B57CD">
          <w:rPr>
            <w:b/>
            <w:sz w:val="24"/>
            <w:szCs w:val="24"/>
            <w:lang w:val="en-US"/>
          </w:rPr>
          <w:delText>2D</w:delText>
        </w:r>
        <w:r w:rsidRPr="001746E3" w:rsidDel="006B57CD">
          <w:rPr>
            <w:b/>
            <w:sz w:val="24"/>
            <w:szCs w:val="24"/>
            <w:lang w:val="en-US"/>
          </w:rPr>
          <w:delText xml:space="preserve"> i, </w:delText>
        </w:r>
        <w:r w:rsidDel="006B57CD">
          <w:rPr>
            <w:b/>
            <w:sz w:val="24"/>
            <w:szCs w:val="24"/>
            <w:lang w:val="en-US"/>
          </w:rPr>
          <w:delText>2E</w:delText>
        </w:r>
        <w:r w:rsidRPr="001746E3" w:rsidDel="006B57CD">
          <w:rPr>
            <w:b/>
            <w:sz w:val="24"/>
            <w:szCs w:val="24"/>
            <w:lang w:val="en-US"/>
          </w:rPr>
          <w:delText xml:space="preserve"> i</w:delText>
        </w:r>
        <w:r w:rsidRPr="001746E3" w:rsidDel="006B57CD">
          <w:rPr>
            <w:sz w:val="24"/>
            <w:szCs w:val="24"/>
            <w:lang w:val="en-US"/>
          </w:rPr>
          <w:delText xml:space="preserve">). </w:delText>
        </w:r>
        <w:bookmarkStart w:id="502" w:name="_Hlk108775650"/>
      </w:del>
    </w:p>
    <w:p w14:paraId="0D1102B4" w14:textId="2C13B5B0" w:rsidR="002B04CD" w:rsidRPr="001746E3" w:rsidDel="006B57CD" w:rsidRDefault="002B04CD" w:rsidP="00ED0467">
      <w:pPr>
        <w:spacing w:line="480" w:lineRule="auto"/>
        <w:ind w:firstLine="720"/>
        <w:jc w:val="both"/>
        <w:rPr>
          <w:del w:id="503" w:author="Dayana Letshiya J." w:date="2023-06-21T09:21:00Z"/>
          <w:sz w:val="24"/>
          <w:szCs w:val="24"/>
          <w:lang w:val="en-US"/>
        </w:rPr>
      </w:pPr>
      <w:del w:id="504" w:author="Dayana Letshiya J." w:date="2023-06-21T09:21:00Z">
        <w:r w:rsidRPr="001746E3" w:rsidDel="006B57CD">
          <w:rPr>
            <w:sz w:val="24"/>
            <w:szCs w:val="24"/>
            <w:lang w:val="en-US"/>
          </w:rPr>
          <w:delText xml:space="preserve">Analysis of the middle-age group revealed that aging worsened their performance </w:delText>
        </w:r>
        <w:r w:rsidDel="006B57CD">
          <w:rPr>
            <w:sz w:val="24"/>
            <w:szCs w:val="24"/>
            <w:lang w:val="en-US"/>
          </w:rPr>
          <w:delText>on</w:delText>
        </w:r>
        <w:r w:rsidRPr="001746E3" w:rsidDel="006B57CD">
          <w:rPr>
            <w:sz w:val="24"/>
            <w:szCs w:val="24"/>
            <w:lang w:val="en-US"/>
          </w:rPr>
          <w:delText xml:space="preserve"> the </w:delText>
        </w:r>
        <w:r w:rsidDel="006B57CD">
          <w:rPr>
            <w:sz w:val="24"/>
            <w:szCs w:val="24"/>
            <w:lang w:val="en-US"/>
          </w:rPr>
          <w:delText>r</w:delText>
        </w:r>
        <w:r w:rsidRPr="001746E3" w:rsidDel="006B57CD">
          <w:rPr>
            <w:sz w:val="24"/>
            <w:szCs w:val="24"/>
            <w:lang w:val="en-US"/>
          </w:rPr>
          <w:delText>otarod. Specifically, SOD2</w:delText>
        </w:r>
        <w:r w:rsidRPr="001746E3" w:rsidDel="006B57CD">
          <w:rPr>
            <w:sz w:val="24"/>
            <w:szCs w:val="24"/>
            <w:vertAlign w:val="superscript"/>
            <w:lang w:val="en-US"/>
          </w:rPr>
          <w:delText>ako</w:delText>
        </w:r>
        <w:r w:rsidRPr="001746E3" w:rsidDel="006B57CD">
          <w:rPr>
            <w:sz w:val="24"/>
            <w:szCs w:val="24"/>
            <w:lang w:val="en-US"/>
          </w:rPr>
          <w:delText xml:space="preserve"> mice stayed approximately 31</w:delText>
        </w:r>
      </w:del>
      <w:ins w:id="505" w:author="Tsesmelis Konstantinos" w:date="2023-05-08T12:05:00Z">
        <w:del w:id="506" w:author="Dayana Letshiya J." w:date="2023-06-21T09:21:00Z">
          <w:r w:rsidRPr="001746E3" w:rsidDel="006B57CD">
            <w:rPr>
              <w:sz w:val="24"/>
              <w:szCs w:val="24"/>
              <w:lang w:val="en-US"/>
            </w:rPr>
            <w:delText>3</w:delText>
          </w:r>
          <w:r w:rsidR="00B47978" w:rsidDel="006B57CD">
            <w:rPr>
              <w:sz w:val="24"/>
              <w:szCs w:val="24"/>
              <w:lang w:val="en-US"/>
            </w:rPr>
            <w:delText>2</w:delText>
          </w:r>
        </w:del>
      </w:ins>
      <w:del w:id="507" w:author="Dayana Letshiya J." w:date="2023-06-21T09:21:00Z">
        <w:r w:rsidRPr="001746E3" w:rsidDel="006B57CD">
          <w:rPr>
            <w:sz w:val="24"/>
            <w:szCs w:val="24"/>
            <w:lang w:val="en-US"/>
          </w:rPr>
          <w:delText xml:space="preserve">% less time on the rod than age-matched </w:delText>
        </w:r>
        <w:bookmarkEnd w:id="502"/>
        <w:r w:rsidDel="006B57CD">
          <w:rPr>
            <w:sz w:val="24"/>
            <w:szCs w:val="24"/>
            <w:lang w:val="en-US"/>
          </w:rPr>
          <w:delText>controls</w:delText>
        </w:r>
        <w:r w:rsidRPr="001746E3" w:rsidDel="006B57CD">
          <w:rPr>
            <w:sz w:val="24"/>
            <w:szCs w:val="24"/>
            <w:lang w:val="en-US"/>
          </w:rPr>
          <w:delText xml:space="preserve"> (</w:delText>
        </w:r>
        <w:r w:rsidRPr="001746E3" w:rsidDel="006B57CD">
          <w:rPr>
            <w:b/>
            <w:sz w:val="24"/>
            <w:szCs w:val="24"/>
            <w:lang w:val="en-US"/>
          </w:rPr>
          <w:delText xml:space="preserve">Fig </w:delText>
        </w:r>
        <w:r w:rsidDel="006B57CD">
          <w:rPr>
            <w:b/>
            <w:sz w:val="24"/>
            <w:szCs w:val="24"/>
            <w:lang w:val="en-US"/>
          </w:rPr>
          <w:delText>2A</w:delText>
        </w:r>
        <w:r w:rsidRPr="001746E3" w:rsidDel="006B57CD">
          <w:rPr>
            <w:b/>
            <w:sz w:val="24"/>
            <w:szCs w:val="24"/>
            <w:lang w:val="en-US"/>
          </w:rPr>
          <w:delText xml:space="preserve"> ii</w:delText>
        </w:r>
        <w:r w:rsidRPr="001746E3" w:rsidDel="006B57CD">
          <w:rPr>
            <w:sz w:val="24"/>
            <w:szCs w:val="24"/>
            <w:lang w:val="en-US"/>
          </w:rPr>
          <w:delText>). Furthermore, open field test</w:delText>
        </w:r>
        <w:r w:rsidDel="006B57CD">
          <w:rPr>
            <w:sz w:val="24"/>
            <w:szCs w:val="24"/>
            <w:lang w:val="en-US"/>
          </w:rPr>
          <w:delText>s</w:delText>
        </w:r>
        <w:r w:rsidRPr="001746E3" w:rsidDel="006B57CD">
          <w:rPr>
            <w:sz w:val="24"/>
            <w:szCs w:val="24"/>
            <w:lang w:val="en-US"/>
          </w:rPr>
          <w:delText xml:space="preserve"> showed that SOD2</w:delText>
        </w:r>
        <w:r w:rsidRPr="001746E3" w:rsidDel="006B57CD">
          <w:rPr>
            <w:sz w:val="24"/>
            <w:szCs w:val="24"/>
            <w:vertAlign w:val="superscript"/>
            <w:lang w:val="en-US"/>
          </w:rPr>
          <w:delText>ako</w:delText>
        </w:r>
        <w:r w:rsidRPr="001746E3" w:rsidDel="006B57CD">
          <w:rPr>
            <w:sz w:val="24"/>
            <w:szCs w:val="24"/>
            <w:lang w:val="en-US"/>
          </w:rPr>
          <w:delText xml:space="preserve"> mice </w:delText>
        </w:r>
        <w:r w:rsidDel="006B57CD">
          <w:rPr>
            <w:sz w:val="24"/>
            <w:szCs w:val="24"/>
            <w:lang w:val="en-US"/>
          </w:rPr>
          <w:delText xml:space="preserve">exhibited </w:delText>
        </w:r>
        <w:r w:rsidRPr="001746E3" w:rsidDel="006B57CD">
          <w:rPr>
            <w:sz w:val="24"/>
            <w:szCs w:val="24"/>
            <w:lang w:val="en-US"/>
          </w:rPr>
          <w:delText xml:space="preserve">decreased exploratory activity and hypoactivity. We </w:delText>
        </w:r>
        <w:r w:rsidDel="006B57CD">
          <w:rPr>
            <w:sz w:val="24"/>
            <w:szCs w:val="24"/>
            <w:lang w:val="en-US"/>
          </w:rPr>
          <w:delText>determined</w:delText>
        </w:r>
        <w:r w:rsidRPr="001746E3" w:rsidDel="006B57CD">
          <w:rPr>
            <w:sz w:val="24"/>
            <w:szCs w:val="24"/>
            <w:lang w:val="en-US"/>
          </w:rPr>
          <w:delText xml:space="preserve"> significantly less movement during both the novel </w:delText>
        </w:r>
        <w:r w:rsidDel="006B57CD">
          <w:rPr>
            <w:sz w:val="24"/>
            <w:szCs w:val="24"/>
            <w:lang w:val="en-US"/>
          </w:rPr>
          <w:delText>field</w:delText>
        </w:r>
        <w:r w:rsidRPr="001746E3" w:rsidDel="006B57CD">
          <w:rPr>
            <w:sz w:val="24"/>
            <w:szCs w:val="24"/>
            <w:lang w:val="en-US"/>
          </w:rPr>
          <w:delText xml:space="preserve"> and </w:delText>
        </w:r>
        <w:r w:rsidDel="006B57CD">
          <w:rPr>
            <w:sz w:val="24"/>
            <w:szCs w:val="24"/>
            <w:lang w:val="en-US"/>
          </w:rPr>
          <w:delText>familiar field</w:delText>
        </w:r>
        <w:r w:rsidRPr="001746E3" w:rsidDel="006B57CD">
          <w:rPr>
            <w:sz w:val="24"/>
            <w:szCs w:val="24"/>
            <w:lang w:val="en-US"/>
          </w:rPr>
          <w:delText xml:space="preserve"> open field test, approximately 40</w:delText>
        </w:r>
      </w:del>
      <w:ins w:id="508" w:author="Tsesmelis Konstantinos" w:date="2023-05-08T12:05:00Z">
        <w:del w:id="509" w:author="Dayana Letshiya J." w:date="2023-06-21T09:21:00Z">
          <w:r w:rsidRPr="001746E3" w:rsidDel="006B57CD">
            <w:rPr>
              <w:sz w:val="24"/>
              <w:szCs w:val="24"/>
              <w:lang w:val="en-US"/>
            </w:rPr>
            <w:delText>4</w:delText>
          </w:r>
          <w:r w:rsidR="00B47978" w:rsidDel="006B57CD">
            <w:rPr>
              <w:sz w:val="24"/>
              <w:szCs w:val="24"/>
              <w:lang w:val="en-US"/>
            </w:rPr>
            <w:delText>2</w:delText>
          </w:r>
        </w:del>
      </w:ins>
      <w:del w:id="510" w:author="Dayana Letshiya J." w:date="2023-06-21T09:21:00Z">
        <w:r w:rsidRPr="001746E3" w:rsidDel="006B57CD">
          <w:rPr>
            <w:sz w:val="24"/>
            <w:szCs w:val="24"/>
            <w:lang w:val="en-US"/>
          </w:rPr>
          <w:delText>% and 38</w:delText>
        </w:r>
      </w:del>
      <w:ins w:id="511" w:author="Tsesmelis Konstantinos" w:date="2023-05-08T12:05:00Z">
        <w:del w:id="512" w:author="Dayana Letshiya J." w:date="2023-06-21T09:21:00Z">
          <w:r w:rsidRPr="001746E3" w:rsidDel="006B57CD">
            <w:rPr>
              <w:sz w:val="24"/>
              <w:szCs w:val="24"/>
              <w:lang w:val="en-US"/>
            </w:rPr>
            <w:delText>3</w:delText>
          </w:r>
          <w:r w:rsidR="00B47978" w:rsidDel="006B57CD">
            <w:rPr>
              <w:sz w:val="24"/>
              <w:szCs w:val="24"/>
              <w:lang w:val="en-US"/>
            </w:rPr>
            <w:delText>7</w:delText>
          </w:r>
        </w:del>
      </w:ins>
      <w:del w:id="513" w:author="Dayana Letshiya J." w:date="2023-06-21T09:21:00Z">
        <w:r w:rsidRPr="001746E3" w:rsidDel="006B57CD">
          <w:rPr>
            <w:sz w:val="24"/>
            <w:szCs w:val="24"/>
            <w:lang w:val="en-US"/>
          </w:rPr>
          <w:delText>% less distance traveled respectively (</w:delText>
        </w:r>
        <w:r w:rsidRPr="001746E3" w:rsidDel="006B57CD">
          <w:rPr>
            <w:b/>
            <w:sz w:val="24"/>
            <w:szCs w:val="24"/>
            <w:lang w:val="en-US"/>
          </w:rPr>
          <w:delText xml:space="preserve">Fig </w:delText>
        </w:r>
        <w:r w:rsidDel="006B57CD">
          <w:rPr>
            <w:b/>
            <w:sz w:val="24"/>
            <w:szCs w:val="24"/>
            <w:lang w:val="en-US"/>
          </w:rPr>
          <w:delText>2B</w:delText>
        </w:r>
        <w:r w:rsidRPr="001746E3" w:rsidDel="006B57CD">
          <w:rPr>
            <w:b/>
            <w:sz w:val="24"/>
            <w:szCs w:val="24"/>
            <w:lang w:val="en-US"/>
          </w:rPr>
          <w:delText xml:space="preserve"> ii, </w:delText>
        </w:r>
        <w:r w:rsidDel="006B57CD">
          <w:rPr>
            <w:b/>
            <w:sz w:val="24"/>
            <w:szCs w:val="24"/>
            <w:lang w:val="en-US"/>
          </w:rPr>
          <w:delText>2C</w:delText>
        </w:r>
        <w:r w:rsidRPr="001746E3" w:rsidDel="006B57CD">
          <w:rPr>
            <w:b/>
            <w:sz w:val="24"/>
            <w:szCs w:val="24"/>
            <w:lang w:val="en-US"/>
          </w:rPr>
          <w:delText xml:space="preserve"> ii</w:delText>
        </w:r>
        <w:r w:rsidRPr="001746E3" w:rsidDel="006B57CD">
          <w:rPr>
            <w:sz w:val="24"/>
            <w:szCs w:val="24"/>
            <w:lang w:val="en-US"/>
          </w:rPr>
          <w:delText>). Still, no difference in the beam walk or the grip-strength test was observed for the middle-</w:delText>
        </w:r>
        <w:r w:rsidDel="006B57CD">
          <w:rPr>
            <w:sz w:val="24"/>
            <w:szCs w:val="24"/>
            <w:lang w:val="en-US"/>
          </w:rPr>
          <w:delText>a</w:delText>
        </w:r>
        <w:r w:rsidRPr="001746E3" w:rsidDel="006B57CD">
          <w:rPr>
            <w:sz w:val="24"/>
            <w:szCs w:val="24"/>
            <w:lang w:val="en-US"/>
          </w:rPr>
          <w:delText>ge group (</w:delText>
        </w:r>
        <w:r w:rsidRPr="001746E3" w:rsidDel="006B57CD">
          <w:rPr>
            <w:b/>
            <w:sz w:val="24"/>
            <w:szCs w:val="24"/>
            <w:lang w:val="en-US"/>
          </w:rPr>
          <w:delText xml:space="preserve">Fig </w:delText>
        </w:r>
        <w:r w:rsidDel="006B57CD">
          <w:rPr>
            <w:b/>
            <w:sz w:val="24"/>
            <w:szCs w:val="24"/>
            <w:lang w:val="en-US"/>
          </w:rPr>
          <w:delText>2D</w:delText>
        </w:r>
        <w:r w:rsidRPr="001746E3" w:rsidDel="006B57CD">
          <w:rPr>
            <w:b/>
            <w:sz w:val="24"/>
            <w:szCs w:val="24"/>
            <w:lang w:val="en-US"/>
          </w:rPr>
          <w:delText xml:space="preserve"> ii, </w:delText>
        </w:r>
        <w:r w:rsidDel="006B57CD">
          <w:rPr>
            <w:b/>
            <w:sz w:val="24"/>
            <w:szCs w:val="24"/>
            <w:lang w:val="en-US"/>
          </w:rPr>
          <w:delText>2E</w:delText>
        </w:r>
        <w:r w:rsidRPr="001746E3" w:rsidDel="006B57CD">
          <w:rPr>
            <w:b/>
            <w:sz w:val="24"/>
            <w:szCs w:val="24"/>
            <w:lang w:val="en-US"/>
          </w:rPr>
          <w:delText xml:space="preserve"> ii</w:delText>
        </w:r>
        <w:r w:rsidRPr="001746E3" w:rsidDel="006B57CD">
          <w:rPr>
            <w:sz w:val="24"/>
            <w:szCs w:val="24"/>
            <w:lang w:val="en-US"/>
          </w:rPr>
          <w:delText xml:space="preserve">). </w:delText>
        </w:r>
      </w:del>
    </w:p>
    <w:p w14:paraId="60A15E06" w14:textId="2DA410D5" w:rsidR="002B04CD" w:rsidRPr="001746E3" w:rsidDel="006B57CD" w:rsidRDefault="002B04CD" w:rsidP="00ED0467">
      <w:pPr>
        <w:spacing w:line="480" w:lineRule="auto"/>
        <w:ind w:firstLine="720"/>
        <w:jc w:val="both"/>
        <w:rPr>
          <w:del w:id="514" w:author="Dayana Letshiya J." w:date="2023-06-21T09:21:00Z"/>
          <w:sz w:val="24"/>
          <w:szCs w:val="24"/>
          <w:lang w:val="en-US"/>
        </w:rPr>
      </w:pPr>
      <w:del w:id="515" w:author="Dayana Letshiya J." w:date="2023-06-21T09:21:00Z">
        <w:r w:rsidRPr="001746E3" w:rsidDel="006B57CD">
          <w:rPr>
            <w:sz w:val="24"/>
            <w:szCs w:val="24"/>
            <w:lang w:val="en-US"/>
          </w:rPr>
          <w:delText>Behavio</w:delText>
        </w:r>
        <w:r w:rsidDel="006B57CD">
          <w:rPr>
            <w:sz w:val="24"/>
            <w:szCs w:val="24"/>
            <w:lang w:val="en-US"/>
          </w:rPr>
          <w:delText>u</w:delText>
        </w:r>
        <w:r w:rsidRPr="001746E3" w:rsidDel="006B57CD">
          <w:rPr>
            <w:sz w:val="24"/>
            <w:szCs w:val="24"/>
            <w:lang w:val="en-US"/>
          </w:rPr>
          <w:delText>ral analysis of the elder group revealed that the mutant mice’s hypoactivity and imbalance on the rod further deteriorated. The elder mutants stayed 85% less time on the rod</w:delText>
        </w:r>
        <w:r w:rsidDel="006B57CD">
          <w:rPr>
            <w:sz w:val="24"/>
            <w:szCs w:val="24"/>
            <w:lang w:val="en-US"/>
          </w:rPr>
          <w:delText xml:space="preserve"> than their WT littermates</w:delText>
        </w:r>
        <w:r w:rsidRPr="001746E3" w:rsidDel="006B57CD">
          <w:rPr>
            <w:sz w:val="24"/>
            <w:szCs w:val="24"/>
            <w:lang w:val="en-US"/>
          </w:rPr>
          <w:delText xml:space="preserve"> (</w:delText>
        </w:r>
        <w:r w:rsidRPr="001746E3" w:rsidDel="006B57CD">
          <w:rPr>
            <w:b/>
            <w:sz w:val="24"/>
            <w:szCs w:val="24"/>
            <w:lang w:val="en-US"/>
          </w:rPr>
          <w:delText xml:space="preserve">Fig </w:delText>
        </w:r>
        <w:r w:rsidDel="006B57CD">
          <w:rPr>
            <w:b/>
            <w:sz w:val="24"/>
            <w:szCs w:val="24"/>
            <w:lang w:val="en-US"/>
          </w:rPr>
          <w:delText>2A</w:delText>
        </w:r>
        <w:r w:rsidRPr="001746E3" w:rsidDel="006B57CD">
          <w:rPr>
            <w:b/>
            <w:sz w:val="24"/>
            <w:szCs w:val="24"/>
            <w:lang w:val="en-US"/>
          </w:rPr>
          <w:delText xml:space="preserve"> iii</w:delText>
        </w:r>
        <w:r w:rsidRPr="001746E3" w:rsidDel="006B57CD">
          <w:rPr>
            <w:sz w:val="24"/>
            <w:szCs w:val="24"/>
            <w:lang w:val="en-US"/>
          </w:rPr>
          <w:delText>), while they also traveled 81</w:delText>
        </w:r>
      </w:del>
      <w:ins w:id="516" w:author="Tsesmelis Konstantinos" w:date="2023-05-08T12:05:00Z">
        <w:del w:id="517" w:author="Dayana Letshiya J." w:date="2023-06-21T09:21:00Z">
          <w:r w:rsidRPr="001746E3" w:rsidDel="006B57CD">
            <w:rPr>
              <w:sz w:val="24"/>
              <w:szCs w:val="24"/>
              <w:lang w:val="en-US"/>
            </w:rPr>
            <w:delText>8</w:delText>
          </w:r>
          <w:r w:rsidR="00381C22" w:rsidDel="006B57CD">
            <w:rPr>
              <w:sz w:val="24"/>
              <w:szCs w:val="24"/>
              <w:lang w:val="en-US"/>
            </w:rPr>
            <w:delText>5</w:delText>
          </w:r>
        </w:del>
      </w:ins>
      <w:del w:id="518" w:author="Dayana Letshiya J." w:date="2023-06-21T09:21:00Z">
        <w:r w:rsidRPr="001746E3" w:rsidDel="006B57CD">
          <w:rPr>
            <w:sz w:val="24"/>
            <w:szCs w:val="24"/>
            <w:lang w:val="en-US"/>
          </w:rPr>
          <w:delText>% and 55</w:delText>
        </w:r>
      </w:del>
      <w:ins w:id="519" w:author="Tsesmelis Konstantinos" w:date="2023-05-08T12:05:00Z">
        <w:del w:id="520" w:author="Dayana Letshiya J." w:date="2023-06-21T09:21:00Z">
          <w:r w:rsidRPr="001746E3" w:rsidDel="006B57CD">
            <w:rPr>
              <w:sz w:val="24"/>
              <w:szCs w:val="24"/>
              <w:lang w:val="en-US"/>
            </w:rPr>
            <w:delText>5</w:delText>
          </w:r>
          <w:r w:rsidR="00B47978" w:rsidDel="006B57CD">
            <w:rPr>
              <w:sz w:val="24"/>
              <w:szCs w:val="24"/>
              <w:lang w:val="en-US"/>
            </w:rPr>
            <w:delText>6</w:delText>
          </w:r>
        </w:del>
      </w:ins>
      <w:del w:id="521" w:author="Dayana Letshiya J." w:date="2023-06-21T09:21:00Z">
        <w:r w:rsidRPr="001746E3" w:rsidDel="006B57CD">
          <w:rPr>
            <w:sz w:val="24"/>
            <w:szCs w:val="24"/>
            <w:lang w:val="en-US"/>
          </w:rPr>
          <w:delText xml:space="preserve">% less distance for the novel </w:delText>
        </w:r>
        <w:r w:rsidDel="006B57CD">
          <w:rPr>
            <w:sz w:val="24"/>
            <w:szCs w:val="24"/>
            <w:lang w:val="en-US"/>
          </w:rPr>
          <w:delText>field</w:delText>
        </w:r>
        <w:r w:rsidRPr="001746E3" w:rsidDel="006B57CD">
          <w:rPr>
            <w:sz w:val="24"/>
            <w:szCs w:val="24"/>
            <w:lang w:val="en-US"/>
          </w:rPr>
          <w:delText xml:space="preserve"> and the explored </w:delText>
        </w:r>
        <w:r w:rsidDel="006B57CD">
          <w:rPr>
            <w:sz w:val="24"/>
            <w:szCs w:val="24"/>
            <w:lang w:val="en-US"/>
          </w:rPr>
          <w:delText>field</w:delText>
        </w:r>
        <w:r w:rsidRPr="001746E3" w:rsidDel="006B57CD">
          <w:rPr>
            <w:sz w:val="24"/>
            <w:szCs w:val="24"/>
            <w:lang w:val="en-US"/>
          </w:rPr>
          <w:delText xml:space="preserve"> respectively (</w:delText>
        </w:r>
        <w:r w:rsidRPr="001746E3" w:rsidDel="006B57CD">
          <w:rPr>
            <w:b/>
            <w:sz w:val="24"/>
            <w:szCs w:val="24"/>
            <w:lang w:val="en-US"/>
          </w:rPr>
          <w:delText xml:space="preserve">Fig </w:delText>
        </w:r>
        <w:r w:rsidDel="006B57CD">
          <w:rPr>
            <w:b/>
            <w:sz w:val="24"/>
            <w:szCs w:val="24"/>
            <w:lang w:val="en-US"/>
          </w:rPr>
          <w:delText>2B</w:delText>
        </w:r>
        <w:r w:rsidRPr="001746E3" w:rsidDel="006B57CD">
          <w:rPr>
            <w:b/>
            <w:sz w:val="24"/>
            <w:szCs w:val="24"/>
            <w:lang w:val="en-US"/>
          </w:rPr>
          <w:delText xml:space="preserve"> iii, </w:delText>
        </w:r>
        <w:r w:rsidDel="006B57CD">
          <w:rPr>
            <w:b/>
            <w:sz w:val="24"/>
            <w:szCs w:val="24"/>
            <w:lang w:val="en-US"/>
          </w:rPr>
          <w:delText>2C</w:delText>
        </w:r>
        <w:r w:rsidRPr="001746E3" w:rsidDel="006B57CD">
          <w:rPr>
            <w:b/>
            <w:sz w:val="24"/>
            <w:szCs w:val="24"/>
            <w:lang w:val="en-US"/>
          </w:rPr>
          <w:delText xml:space="preserve"> iii</w:delText>
        </w:r>
        <w:r w:rsidRPr="001746E3" w:rsidDel="006B57CD">
          <w:rPr>
            <w:sz w:val="24"/>
            <w:szCs w:val="24"/>
            <w:lang w:val="en-US"/>
          </w:rPr>
          <w:delText xml:space="preserve">). In addition, 75% of mutants </w:delText>
        </w:r>
        <w:r w:rsidRPr="00C2509A" w:rsidDel="006B57CD">
          <w:rPr>
            <w:sz w:val="24"/>
            <w:szCs w:val="24"/>
            <w:lang w:val="en-US"/>
          </w:rPr>
          <w:delText>failed to cross the beam in all trials for the beam walk test</w:delText>
        </w:r>
        <w:r w:rsidRPr="001746E3" w:rsidDel="006B57CD">
          <w:rPr>
            <w:sz w:val="24"/>
            <w:szCs w:val="24"/>
            <w:lang w:val="en-US"/>
          </w:rPr>
          <w:delText xml:space="preserve"> (</w:delText>
        </w:r>
        <w:r w:rsidRPr="001746E3" w:rsidDel="006B57CD">
          <w:rPr>
            <w:b/>
            <w:sz w:val="24"/>
            <w:szCs w:val="24"/>
            <w:lang w:val="en-US"/>
          </w:rPr>
          <w:delText xml:space="preserve">Fig </w:delText>
        </w:r>
        <w:r w:rsidDel="006B57CD">
          <w:rPr>
            <w:b/>
            <w:sz w:val="24"/>
            <w:szCs w:val="24"/>
            <w:lang w:val="en-US"/>
          </w:rPr>
          <w:delText>2D</w:delText>
        </w:r>
        <w:r w:rsidRPr="001746E3" w:rsidDel="006B57CD">
          <w:rPr>
            <w:b/>
            <w:sz w:val="24"/>
            <w:szCs w:val="24"/>
            <w:lang w:val="en-US"/>
          </w:rPr>
          <w:delText xml:space="preserve"> iii</w:delText>
        </w:r>
        <w:r w:rsidRPr="001746E3" w:rsidDel="006B57CD">
          <w:rPr>
            <w:sz w:val="24"/>
            <w:szCs w:val="24"/>
            <w:lang w:val="en-US"/>
          </w:rPr>
          <w:delText>). At that time, they also showed for first time decreased muscular strength as they exhibited 34</w:delText>
        </w:r>
      </w:del>
      <w:ins w:id="522" w:author="Tsesmelis Konstantinos" w:date="2023-05-08T12:05:00Z">
        <w:del w:id="523" w:author="Dayana Letshiya J." w:date="2023-06-21T09:21:00Z">
          <w:r w:rsidRPr="001746E3" w:rsidDel="006B57CD">
            <w:rPr>
              <w:sz w:val="24"/>
              <w:szCs w:val="24"/>
              <w:lang w:val="en-US"/>
            </w:rPr>
            <w:delText>3</w:delText>
          </w:r>
          <w:r w:rsidR="00524E4F" w:rsidDel="006B57CD">
            <w:rPr>
              <w:sz w:val="24"/>
              <w:szCs w:val="24"/>
              <w:lang w:val="en-US"/>
            </w:rPr>
            <w:delText>2</w:delText>
          </w:r>
        </w:del>
      </w:ins>
      <w:del w:id="524" w:author="Dayana Letshiya J." w:date="2023-06-21T09:21:00Z">
        <w:r w:rsidRPr="001746E3" w:rsidDel="006B57CD">
          <w:rPr>
            <w:sz w:val="24"/>
            <w:szCs w:val="24"/>
            <w:lang w:val="en-US"/>
          </w:rPr>
          <w:delText xml:space="preserve">% decreased force at the </w:delText>
        </w:r>
        <w:r w:rsidDel="006B57CD">
          <w:rPr>
            <w:sz w:val="24"/>
            <w:szCs w:val="24"/>
            <w:lang w:val="en-US"/>
          </w:rPr>
          <w:delText>g</w:delText>
        </w:r>
        <w:r w:rsidRPr="001746E3" w:rsidDel="006B57CD">
          <w:rPr>
            <w:sz w:val="24"/>
            <w:szCs w:val="24"/>
            <w:lang w:val="en-US"/>
          </w:rPr>
          <w:delText xml:space="preserve">rip </w:delText>
        </w:r>
        <w:r w:rsidDel="006B57CD">
          <w:rPr>
            <w:sz w:val="24"/>
            <w:szCs w:val="24"/>
            <w:lang w:val="en-US"/>
          </w:rPr>
          <w:delText>s</w:delText>
        </w:r>
        <w:r w:rsidRPr="001746E3" w:rsidDel="006B57CD">
          <w:rPr>
            <w:sz w:val="24"/>
            <w:szCs w:val="24"/>
            <w:lang w:val="en-US"/>
          </w:rPr>
          <w:delText>trength test (</w:delText>
        </w:r>
        <w:r w:rsidRPr="001746E3" w:rsidDel="006B57CD">
          <w:rPr>
            <w:b/>
            <w:sz w:val="24"/>
            <w:szCs w:val="24"/>
            <w:lang w:val="en-US"/>
          </w:rPr>
          <w:delText xml:space="preserve">Fig </w:delText>
        </w:r>
        <w:r w:rsidDel="006B57CD">
          <w:rPr>
            <w:b/>
            <w:sz w:val="24"/>
            <w:szCs w:val="24"/>
            <w:lang w:val="en-US"/>
          </w:rPr>
          <w:delText>2E</w:delText>
        </w:r>
        <w:r w:rsidRPr="001746E3" w:rsidDel="006B57CD">
          <w:rPr>
            <w:b/>
            <w:sz w:val="24"/>
            <w:szCs w:val="24"/>
            <w:lang w:val="en-US"/>
          </w:rPr>
          <w:delText xml:space="preserve"> iii</w:delText>
        </w:r>
        <w:r w:rsidRPr="001746E3" w:rsidDel="006B57CD">
          <w:rPr>
            <w:sz w:val="24"/>
            <w:szCs w:val="24"/>
            <w:lang w:val="en-US"/>
          </w:rPr>
          <w:delText>). Notably, the mutants’ observed phenotype was limited to motoric alterations. SOD2 deletion did</w:delText>
        </w:r>
        <w:r w:rsidDel="006B57CD">
          <w:rPr>
            <w:sz w:val="24"/>
            <w:szCs w:val="24"/>
            <w:lang w:val="en-US"/>
          </w:rPr>
          <w:delText xml:space="preserve"> </w:delText>
        </w:r>
        <w:r w:rsidRPr="001746E3" w:rsidDel="006B57CD">
          <w:rPr>
            <w:sz w:val="24"/>
            <w:szCs w:val="24"/>
            <w:lang w:val="en-US"/>
          </w:rPr>
          <w:delText>n</w:delText>
        </w:r>
        <w:r w:rsidDel="006B57CD">
          <w:rPr>
            <w:sz w:val="24"/>
            <w:szCs w:val="24"/>
            <w:lang w:val="en-US"/>
          </w:rPr>
          <w:delText>o</w:delText>
        </w:r>
        <w:r w:rsidRPr="001746E3" w:rsidDel="006B57CD">
          <w:rPr>
            <w:sz w:val="24"/>
            <w:szCs w:val="24"/>
            <w:lang w:val="en-US"/>
          </w:rPr>
          <w:delText>t lead to any anxiety-related behavio</w:delText>
        </w:r>
        <w:r w:rsidDel="006B57CD">
          <w:rPr>
            <w:sz w:val="24"/>
            <w:szCs w:val="24"/>
            <w:lang w:val="en-US"/>
          </w:rPr>
          <w:delText>u</w:delText>
        </w:r>
        <w:r w:rsidRPr="001746E3" w:rsidDel="006B57CD">
          <w:rPr>
            <w:sz w:val="24"/>
            <w:szCs w:val="24"/>
            <w:lang w:val="en-US"/>
          </w:rPr>
          <w:delText xml:space="preserve">r in any age according to the corner/center stay ratio during the </w:delText>
        </w:r>
        <w:r w:rsidDel="006B57CD">
          <w:rPr>
            <w:sz w:val="24"/>
            <w:szCs w:val="24"/>
            <w:lang w:val="en-US"/>
          </w:rPr>
          <w:delText>o</w:delText>
        </w:r>
        <w:r w:rsidRPr="001746E3" w:rsidDel="006B57CD">
          <w:rPr>
            <w:sz w:val="24"/>
            <w:szCs w:val="24"/>
            <w:lang w:val="en-US"/>
          </w:rPr>
          <w:delText xml:space="preserve">pen </w:delText>
        </w:r>
        <w:r w:rsidDel="006B57CD">
          <w:rPr>
            <w:sz w:val="24"/>
            <w:szCs w:val="24"/>
            <w:lang w:val="en-US"/>
          </w:rPr>
          <w:delText>f</w:delText>
        </w:r>
        <w:r w:rsidRPr="001746E3" w:rsidDel="006B57CD">
          <w:rPr>
            <w:sz w:val="24"/>
            <w:szCs w:val="24"/>
            <w:lang w:val="en-US"/>
          </w:rPr>
          <w:delText xml:space="preserve">ield tests (data not shown). It is also worth mentioning that some </w:delText>
        </w:r>
        <w:r w:rsidDel="006B57CD">
          <w:rPr>
            <w:sz w:val="24"/>
            <w:szCs w:val="24"/>
            <w:lang w:val="en-US"/>
          </w:rPr>
          <w:delText xml:space="preserve">mature and middle-age </w:delText>
        </w:r>
        <w:r w:rsidRPr="001746E3" w:rsidDel="006B57CD">
          <w:rPr>
            <w:sz w:val="24"/>
            <w:szCs w:val="24"/>
            <w:lang w:val="en-US"/>
          </w:rPr>
          <w:delText xml:space="preserve">mutants </w:delText>
        </w:r>
        <w:r w:rsidDel="006B57CD">
          <w:rPr>
            <w:sz w:val="24"/>
            <w:szCs w:val="24"/>
            <w:lang w:val="en-US"/>
          </w:rPr>
          <w:delText>exhibited</w:delText>
        </w:r>
        <w:r w:rsidRPr="001746E3" w:rsidDel="006B57CD">
          <w:rPr>
            <w:sz w:val="24"/>
            <w:szCs w:val="24"/>
            <w:lang w:val="en-US"/>
          </w:rPr>
          <w:delText xml:space="preserve"> </w:delText>
        </w:r>
        <w:r w:rsidDel="006B57CD">
          <w:rPr>
            <w:sz w:val="24"/>
            <w:szCs w:val="24"/>
            <w:lang w:val="en-US"/>
          </w:rPr>
          <w:delText>sporadically</w:delText>
        </w:r>
        <w:r w:rsidRPr="001746E3" w:rsidDel="006B57CD">
          <w:rPr>
            <w:sz w:val="24"/>
            <w:szCs w:val="24"/>
            <w:lang w:val="en-US"/>
          </w:rPr>
          <w:delText xml:space="preserve"> seizure-like psychotic moments</w:delText>
        </w:r>
        <w:r w:rsidDel="006B57CD">
          <w:rPr>
            <w:sz w:val="24"/>
            <w:szCs w:val="24"/>
            <w:lang w:val="en-US"/>
          </w:rPr>
          <w:delText xml:space="preserve"> </w:delText>
        </w:r>
        <w:r w:rsidRPr="001746E3" w:rsidDel="006B57CD">
          <w:rPr>
            <w:sz w:val="24"/>
            <w:szCs w:val="24"/>
            <w:lang w:val="en-US"/>
          </w:rPr>
          <w:delText>(</w:delText>
        </w:r>
        <w:r w:rsidRPr="001746E3" w:rsidDel="006B57CD">
          <w:rPr>
            <w:b/>
            <w:sz w:val="24"/>
            <w:szCs w:val="24"/>
            <w:lang w:val="en-US"/>
          </w:rPr>
          <w:delText>Video 1</w:delText>
        </w:r>
        <w:r w:rsidRPr="001746E3" w:rsidDel="006B57CD">
          <w:rPr>
            <w:sz w:val="24"/>
            <w:szCs w:val="24"/>
            <w:lang w:val="en-US"/>
          </w:rPr>
          <w:delText xml:space="preserve">). </w:delText>
        </w:r>
      </w:del>
    </w:p>
    <w:p w14:paraId="29A0F395" w14:textId="0A26918D" w:rsidR="002B04CD" w:rsidRPr="001746E3" w:rsidDel="006B57CD" w:rsidRDefault="002B04CD" w:rsidP="00ED0467">
      <w:pPr>
        <w:spacing w:line="480" w:lineRule="auto"/>
        <w:jc w:val="both"/>
        <w:rPr>
          <w:del w:id="525" w:author="Dayana Letshiya J." w:date="2023-06-21T09:21:00Z"/>
          <w:b/>
          <w:sz w:val="24"/>
          <w:szCs w:val="24"/>
          <w:lang w:val="en-US"/>
        </w:rPr>
      </w:pPr>
    </w:p>
    <w:p w14:paraId="1EAD6815" w14:textId="1B97C934" w:rsidR="002B04CD" w:rsidRPr="00433D49" w:rsidDel="006B57CD" w:rsidRDefault="002B04CD" w:rsidP="00ED0467">
      <w:pPr>
        <w:spacing w:line="480" w:lineRule="auto"/>
        <w:jc w:val="both"/>
        <w:rPr>
          <w:del w:id="526" w:author="Dayana Letshiya J." w:date="2023-06-21T09:21:00Z"/>
          <w:b/>
          <w:sz w:val="26"/>
          <w:szCs w:val="26"/>
          <w:lang w:val="en-US"/>
        </w:rPr>
      </w:pPr>
      <w:del w:id="527" w:author="Dayana Letshiya J." w:date="2023-06-21T09:21:00Z">
        <w:r w:rsidRPr="00433D49" w:rsidDel="006B57CD">
          <w:rPr>
            <w:b/>
            <w:sz w:val="26"/>
            <w:szCs w:val="26"/>
            <w:lang w:val="en-US"/>
          </w:rPr>
          <w:delText>2.3</w:delText>
        </w:r>
        <w:r w:rsidRPr="00433D49" w:rsidDel="006B57CD">
          <w:rPr>
            <w:b/>
            <w:sz w:val="26"/>
            <w:szCs w:val="26"/>
            <w:lang w:val="en-US"/>
          </w:rPr>
          <w:tab/>
          <w:delText>SOD2 deletion in astrocytes induces astrogliosis and microgliosis</w:delText>
        </w:r>
      </w:del>
    </w:p>
    <w:p w14:paraId="7D7EB602" w14:textId="439F9642" w:rsidR="002B04CD" w:rsidDel="006B57CD" w:rsidRDefault="002B04CD" w:rsidP="00ED0467">
      <w:pPr>
        <w:spacing w:line="480" w:lineRule="auto"/>
        <w:ind w:firstLine="720"/>
        <w:jc w:val="both"/>
        <w:rPr>
          <w:del w:id="528" w:author="Dayana Letshiya J." w:date="2023-06-21T09:21:00Z"/>
          <w:sz w:val="24"/>
          <w:szCs w:val="24"/>
          <w:lang w:val="en-US"/>
        </w:rPr>
      </w:pPr>
      <w:del w:id="529" w:author="Dayana Letshiya J." w:date="2023-06-21T09:21:00Z">
        <w:r w:rsidRPr="001746E3" w:rsidDel="006B57CD">
          <w:rPr>
            <w:sz w:val="24"/>
            <w:szCs w:val="24"/>
            <w:lang w:val="en-US"/>
          </w:rPr>
          <w:delText xml:space="preserve">To understand the reasons </w:delText>
        </w:r>
        <w:r w:rsidDel="006B57CD">
          <w:rPr>
            <w:sz w:val="24"/>
            <w:szCs w:val="24"/>
            <w:lang w:val="en-US"/>
          </w:rPr>
          <w:delText>underlying this behavioural phenotype development,</w:delText>
        </w:r>
        <w:r w:rsidRPr="001746E3" w:rsidDel="006B57CD">
          <w:rPr>
            <w:sz w:val="24"/>
            <w:szCs w:val="24"/>
            <w:lang w:val="en-US"/>
          </w:rPr>
          <w:delText xml:space="preserve"> we </w:delText>
        </w:r>
        <w:r w:rsidDel="006B57CD">
          <w:rPr>
            <w:sz w:val="24"/>
            <w:szCs w:val="24"/>
            <w:lang w:val="en-US"/>
          </w:rPr>
          <w:delText>performed</w:delText>
        </w:r>
        <w:r w:rsidRPr="001746E3" w:rsidDel="006B57CD">
          <w:rPr>
            <w:sz w:val="24"/>
            <w:szCs w:val="24"/>
            <w:lang w:val="en-US"/>
          </w:rPr>
          <w:delText xml:space="preserve"> </w:delText>
        </w:r>
        <w:r w:rsidDel="006B57CD">
          <w:rPr>
            <w:sz w:val="24"/>
            <w:szCs w:val="24"/>
            <w:lang w:val="en-US"/>
          </w:rPr>
          <w:delText>m</w:delText>
        </w:r>
        <w:r w:rsidRPr="001746E3" w:rsidDel="006B57CD">
          <w:rPr>
            <w:sz w:val="24"/>
            <w:szCs w:val="24"/>
            <w:lang w:val="en-US"/>
          </w:rPr>
          <w:delText xml:space="preserve">acroscopical examination of </w:delText>
        </w:r>
        <w:r w:rsidRPr="001776C4" w:rsidDel="006B57CD">
          <w:rPr>
            <w:sz w:val="24"/>
            <w:szCs w:val="24"/>
            <w:lang w:val="en-US"/>
          </w:rPr>
          <w:delText>the brains which did not reveal</w:delText>
        </w:r>
        <w:r w:rsidRPr="001746E3" w:rsidDel="006B57CD">
          <w:rPr>
            <w:sz w:val="24"/>
            <w:szCs w:val="24"/>
            <w:lang w:val="en-US"/>
          </w:rPr>
          <w:delText xml:space="preserve"> any overt difference. However, measurement of </w:delText>
        </w:r>
        <w:r w:rsidDel="006B57CD">
          <w:rPr>
            <w:sz w:val="24"/>
            <w:szCs w:val="24"/>
            <w:lang w:val="en-US"/>
          </w:rPr>
          <w:delText>brain</w:delText>
        </w:r>
        <w:r w:rsidRPr="001746E3" w:rsidDel="006B57CD">
          <w:rPr>
            <w:sz w:val="24"/>
            <w:szCs w:val="24"/>
            <w:lang w:val="en-US"/>
          </w:rPr>
          <w:delText xml:space="preserve"> length and width revealed a slight but significant reduction in </w:delText>
        </w:r>
        <w:r w:rsidDel="006B57CD">
          <w:rPr>
            <w:sz w:val="24"/>
            <w:szCs w:val="24"/>
            <w:lang w:val="en-US"/>
          </w:rPr>
          <w:delText xml:space="preserve">the </w:delText>
        </w:r>
        <w:r w:rsidRPr="001746E3" w:rsidDel="006B57CD">
          <w:rPr>
            <w:sz w:val="24"/>
            <w:szCs w:val="24"/>
            <w:lang w:val="en-US"/>
          </w:rPr>
          <w:delText>size of the elder SOD2</w:delText>
        </w:r>
        <w:r w:rsidRPr="001746E3" w:rsidDel="006B57CD">
          <w:rPr>
            <w:sz w:val="24"/>
            <w:szCs w:val="24"/>
            <w:vertAlign w:val="superscript"/>
            <w:lang w:val="en-US"/>
          </w:rPr>
          <w:delText>ako</w:delText>
        </w:r>
        <w:r w:rsidRPr="001746E3" w:rsidDel="006B57CD">
          <w:rPr>
            <w:sz w:val="24"/>
            <w:szCs w:val="24"/>
            <w:lang w:val="en-US"/>
          </w:rPr>
          <w:delText xml:space="preserve"> </w:delText>
        </w:r>
        <w:r w:rsidDel="006B57CD">
          <w:rPr>
            <w:sz w:val="24"/>
            <w:szCs w:val="24"/>
            <w:lang w:val="en-US"/>
          </w:rPr>
          <w:delText xml:space="preserve">group </w:delText>
        </w:r>
        <w:r w:rsidRPr="001746E3" w:rsidDel="006B57CD">
          <w:rPr>
            <w:sz w:val="24"/>
            <w:szCs w:val="24"/>
            <w:lang w:val="en-US"/>
          </w:rPr>
          <w:delText>(</w:delText>
        </w:r>
        <w:r w:rsidRPr="001746E3" w:rsidDel="006B57CD">
          <w:rPr>
            <w:b/>
            <w:sz w:val="24"/>
            <w:szCs w:val="24"/>
            <w:lang w:val="en-US"/>
          </w:rPr>
          <w:delText xml:space="preserve">Fig </w:delText>
        </w:r>
        <w:bookmarkStart w:id="530" w:name="OLE_LINK4"/>
        <w:r w:rsidR="00FD2A2F" w:rsidDel="006B57CD">
          <w:rPr>
            <w:b/>
            <w:sz w:val="24"/>
            <w:szCs w:val="24"/>
            <w:lang w:val="en-US"/>
          </w:rPr>
          <w:delText>S</w:delText>
        </w:r>
        <w:r w:rsidRPr="001746E3" w:rsidDel="006B57CD">
          <w:rPr>
            <w:b/>
            <w:sz w:val="24"/>
            <w:szCs w:val="24"/>
            <w:lang w:val="en-US"/>
          </w:rPr>
          <w:delText>2</w:delText>
        </w:r>
        <w:bookmarkEnd w:id="530"/>
        <w:r w:rsidDel="006B57CD">
          <w:rPr>
            <w:b/>
            <w:sz w:val="24"/>
            <w:szCs w:val="24"/>
            <w:lang w:val="en-US"/>
          </w:rPr>
          <w:delText xml:space="preserve">A, </w:delText>
        </w:r>
        <w:r w:rsidRPr="001746E3" w:rsidDel="006B57CD">
          <w:rPr>
            <w:b/>
            <w:sz w:val="24"/>
            <w:szCs w:val="24"/>
            <w:lang w:val="en-US"/>
          </w:rPr>
          <w:delText>S2</w:delText>
        </w:r>
        <w:r w:rsidDel="006B57CD">
          <w:rPr>
            <w:b/>
            <w:sz w:val="24"/>
            <w:szCs w:val="24"/>
            <w:lang w:val="en-US"/>
          </w:rPr>
          <w:delText>B</w:delText>
        </w:r>
        <w:r w:rsidRPr="001746E3" w:rsidDel="006B57CD">
          <w:rPr>
            <w:sz w:val="24"/>
            <w:szCs w:val="24"/>
            <w:lang w:val="en-US"/>
          </w:rPr>
          <w:delText>)</w:delText>
        </w:r>
        <w:r w:rsidDel="006B57CD">
          <w:rPr>
            <w:sz w:val="24"/>
            <w:szCs w:val="24"/>
            <w:lang w:val="en-US"/>
          </w:rPr>
          <w:delText xml:space="preserve">. This kind of brain shrinkage is </w:delText>
        </w:r>
        <w:r w:rsidRPr="001746E3" w:rsidDel="006B57CD">
          <w:rPr>
            <w:sz w:val="24"/>
            <w:szCs w:val="24"/>
            <w:lang w:val="en-US"/>
          </w:rPr>
          <w:delText xml:space="preserve">a characteristic observed in physiological aging but also </w:delText>
        </w:r>
        <w:r w:rsidDel="006B57CD">
          <w:rPr>
            <w:sz w:val="24"/>
            <w:szCs w:val="24"/>
            <w:lang w:val="en-US"/>
          </w:rPr>
          <w:delText xml:space="preserve">in </w:delText>
        </w:r>
        <w:r w:rsidRPr="001746E3" w:rsidDel="006B57CD">
          <w:rPr>
            <w:sz w:val="24"/>
            <w:szCs w:val="24"/>
            <w:lang w:val="en-US"/>
          </w:rPr>
          <w:delText>many neurodegenerative disorders</w:delText>
        </w:r>
        <w:r w:rsidDel="006B57CD">
          <w:rPr>
            <w:sz w:val="24"/>
            <w:szCs w:val="24"/>
            <w:lang w:val="en-US"/>
          </w:rPr>
          <w:delText xml:space="preserve"> </w:delText>
        </w:r>
        <w:r w:rsidDel="006B57CD">
          <w:rPr>
            <w:noProof/>
            <w:sz w:val="24"/>
            <w:szCs w:val="24"/>
            <w:lang w:val="en-US"/>
          </w:rPr>
          <w:delText>(Pini et al., 2016)</w:delText>
        </w:r>
        <w:r w:rsidRPr="001746E3" w:rsidDel="006B57CD">
          <w:rPr>
            <w:sz w:val="24"/>
            <w:szCs w:val="24"/>
            <w:lang w:val="en-US"/>
          </w:rPr>
          <w:delText xml:space="preserve">. </w:delText>
        </w:r>
      </w:del>
    </w:p>
    <w:p w14:paraId="01195667" w14:textId="3B8DEB95" w:rsidR="002B04CD" w:rsidRPr="001746E3" w:rsidDel="006B57CD" w:rsidRDefault="002B04CD" w:rsidP="00ED0467">
      <w:pPr>
        <w:spacing w:line="480" w:lineRule="auto"/>
        <w:ind w:firstLine="720"/>
        <w:jc w:val="both"/>
        <w:rPr>
          <w:del w:id="531" w:author="Dayana Letshiya J." w:date="2023-06-21T09:21:00Z"/>
          <w:sz w:val="24"/>
          <w:szCs w:val="24"/>
          <w:lang w:val="en-US"/>
        </w:rPr>
      </w:pPr>
      <w:del w:id="532" w:author="Dayana Letshiya J." w:date="2023-06-21T09:21:00Z">
        <w:r w:rsidRPr="008379BF" w:rsidDel="006B57CD">
          <w:rPr>
            <w:sz w:val="24"/>
            <w:szCs w:val="24"/>
            <w:lang w:val="en-US"/>
          </w:rPr>
          <w:delText xml:space="preserve">We </w:delText>
        </w:r>
        <w:r w:rsidDel="006B57CD">
          <w:rPr>
            <w:sz w:val="24"/>
            <w:szCs w:val="24"/>
            <w:lang w:val="en-US"/>
          </w:rPr>
          <w:delText xml:space="preserve">further </w:delText>
        </w:r>
        <w:r w:rsidRPr="008379BF" w:rsidDel="006B57CD">
          <w:rPr>
            <w:sz w:val="24"/>
            <w:szCs w:val="24"/>
            <w:lang w:val="en-US"/>
          </w:rPr>
          <w:delText xml:space="preserve">analyzed different anatomical brain domains focusing mainly on </w:delText>
        </w:r>
        <w:r w:rsidDel="006B57CD">
          <w:rPr>
            <w:sz w:val="24"/>
            <w:szCs w:val="24"/>
            <w:lang w:val="en-US"/>
          </w:rPr>
          <w:delText xml:space="preserve">areas </w:delText>
        </w:r>
        <w:r w:rsidRPr="008379BF" w:rsidDel="006B57CD">
          <w:rPr>
            <w:sz w:val="24"/>
            <w:szCs w:val="24"/>
            <w:lang w:val="en-US"/>
          </w:rPr>
          <w:delText xml:space="preserve">responsible for </w:delText>
        </w:r>
        <w:r w:rsidDel="006B57CD">
          <w:rPr>
            <w:sz w:val="24"/>
            <w:szCs w:val="24"/>
            <w:lang w:val="en-US"/>
          </w:rPr>
          <w:delText>motor control</w:delText>
        </w:r>
        <w:r w:rsidRPr="00792CB6" w:rsidDel="006B57CD">
          <w:rPr>
            <w:sz w:val="24"/>
            <w:szCs w:val="24"/>
            <w:lang w:val="en-US"/>
          </w:rPr>
          <w:delText>. Consistent with the overall brain size reduction,</w:delText>
        </w:r>
        <w:r w:rsidDel="006B57CD">
          <w:rPr>
            <w:sz w:val="24"/>
            <w:szCs w:val="24"/>
            <w:lang w:val="en-US"/>
          </w:rPr>
          <w:delText xml:space="preserve"> </w:delText>
        </w:r>
        <w:r w:rsidRPr="008379BF" w:rsidDel="006B57CD">
          <w:rPr>
            <w:sz w:val="24"/>
            <w:szCs w:val="24"/>
            <w:lang w:val="en-US"/>
          </w:rPr>
          <w:delText>elder SOD2</w:delText>
        </w:r>
        <w:r w:rsidRPr="008379BF" w:rsidDel="006B57CD">
          <w:rPr>
            <w:sz w:val="24"/>
            <w:szCs w:val="24"/>
            <w:vertAlign w:val="superscript"/>
            <w:lang w:val="en-US"/>
          </w:rPr>
          <w:delText>ako</w:delText>
        </w:r>
        <w:r w:rsidRPr="008379BF" w:rsidDel="006B57CD">
          <w:rPr>
            <w:sz w:val="24"/>
            <w:szCs w:val="24"/>
            <w:lang w:val="en-US"/>
          </w:rPr>
          <w:delText xml:space="preserve"> had a smaller caudoputamen, as indicated by the medial to lateral edge lengt</w:delText>
        </w:r>
        <w:r w:rsidRPr="009C59A5" w:rsidDel="006B57CD">
          <w:rPr>
            <w:sz w:val="24"/>
            <w:szCs w:val="24"/>
            <w:lang w:val="en-US"/>
          </w:rPr>
          <w:delText>h measurement (</w:delText>
        </w:r>
        <w:r w:rsidRPr="009C59A5" w:rsidDel="006B57CD">
          <w:rPr>
            <w:b/>
            <w:sz w:val="24"/>
            <w:szCs w:val="24"/>
            <w:lang w:val="en-US"/>
          </w:rPr>
          <w:delText xml:space="preserve">Fig </w:delText>
        </w:r>
        <w:r w:rsidDel="006B57CD">
          <w:rPr>
            <w:b/>
            <w:sz w:val="24"/>
            <w:szCs w:val="24"/>
            <w:lang w:val="en-US"/>
          </w:rPr>
          <w:delText>3A</w:delText>
        </w:r>
        <w:r w:rsidRPr="009C59A5" w:rsidDel="006B57CD">
          <w:rPr>
            <w:b/>
            <w:sz w:val="24"/>
            <w:szCs w:val="24"/>
            <w:lang w:val="en-US"/>
          </w:rPr>
          <w:delText xml:space="preserve">, </w:delText>
        </w:r>
        <w:r w:rsidDel="006B57CD">
          <w:rPr>
            <w:b/>
            <w:sz w:val="24"/>
            <w:szCs w:val="24"/>
            <w:lang w:val="en-US"/>
          </w:rPr>
          <w:delText>3B</w:delText>
        </w:r>
        <w:r w:rsidRPr="009C59A5" w:rsidDel="006B57CD">
          <w:rPr>
            <w:sz w:val="24"/>
            <w:szCs w:val="24"/>
            <w:lang w:val="en-US"/>
          </w:rPr>
          <w:delText>). We</w:delText>
        </w:r>
        <w:r w:rsidDel="006B57CD">
          <w:rPr>
            <w:sz w:val="24"/>
            <w:szCs w:val="24"/>
            <w:lang w:val="en-US"/>
          </w:rPr>
          <w:delText xml:space="preserve"> </w:delText>
        </w:r>
        <w:r w:rsidRPr="008379BF" w:rsidDel="006B57CD">
          <w:rPr>
            <w:sz w:val="24"/>
            <w:szCs w:val="24"/>
            <w:lang w:val="en-US"/>
          </w:rPr>
          <w:delText>also</w:delText>
        </w:r>
        <w:r w:rsidRPr="001746E3" w:rsidDel="006B57CD">
          <w:rPr>
            <w:sz w:val="24"/>
            <w:szCs w:val="24"/>
            <w:lang w:val="en-US"/>
          </w:rPr>
          <w:delText xml:space="preserve"> quantified the number of astrocytes </w:delText>
        </w:r>
        <w:r w:rsidDel="006B57CD">
          <w:rPr>
            <w:sz w:val="24"/>
            <w:szCs w:val="24"/>
            <w:lang w:val="en-US"/>
          </w:rPr>
          <w:delText>in</w:delText>
        </w:r>
        <w:r w:rsidRPr="001746E3" w:rsidDel="006B57CD">
          <w:rPr>
            <w:sz w:val="24"/>
            <w:szCs w:val="24"/>
            <w:lang w:val="en-US"/>
          </w:rPr>
          <w:delText xml:space="preserve"> the </w:delText>
        </w:r>
        <w:r w:rsidDel="006B57CD">
          <w:rPr>
            <w:sz w:val="24"/>
            <w:szCs w:val="24"/>
            <w:lang w:val="en-US"/>
          </w:rPr>
          <w:delText>same area</w:delText>
        </w:r>
        <w:r w:rsidRPr="00C16BA0" w:rsidDel="006B57CD">
          <w:rPr>
            <w:sz w:val="24"/>
            <w:szCs w:val="24"/>
            <w:lang w:val="en-US"/>
          </w:rPr>
          <w:delText xml:space="preserve"> by </w:delText>
        </w:r>
        <w:r w:rsidDel="006B57CD">
          <w:rPr>
            <w:sz w:val="24"/>
            <w:szCs w:val="24"/>
            <w:lang w:val="en-US"/>
          </w:rPr>
          <w:delText>S</w:delText>
        </w:r>
        <w:r w:rsidRPr="001746E3" w:rsidDel="006B57CD">
          <w:rPr>
            <w:sz w:val="24"/>
            <w:szCs w:val="24"/>
            <w:lang w:val="en-US"/>
          </w:rPr>
          <w:delText>100</w:delText>
        </w:r>
        <w:r w:rsidDel="006B57CD">
          <w:rPr>
            <w:sz w:val="24"/>
            <w:szCs w:val="24"/>
            <w:lang w:val="el-GR"/>
          </w:rPr>
          <w:delText>β</w:delText>
        </w:r>
        <w:r w:rsidRPr="00C16BA0" w:rsidDel="006B57CD">
          <w:rPr>
            <w:sz w:val="24"/>
            <w:szCs w:val="24"/>
            <w:lang w:val="en-US"/>
          </w:rPr>
          <w:delText xml:space="preserve"> and </w:delText>
        </w:r>
        <w:r w:rsidRPr="001746E3" w:rsidDel="006B57CD">
          <w:rPr>
            <w:sz w:val="24"/>
            <w:szCs w:val="24"/>
            <w:lang w:val="en-US"/>
          </w:rPr>
          <w:delText>GFAP</w:delText>
        </w:r>
        <w:r w:rsidRPr="00C16BA0" w:rsidDel="006B57CD">
          <w:rPr>
            <w:sz w:val="24"/>
            <w:szCs w:val="24"/>
            <w:lang w:val="en-US"/>
          </w:rPr>
          <w:delText xml:space="preserve"> </w:delText>
        </w:r>
        <w:r w:rsidRPr="001746E3" w:rsidDel="006B57CD">
          <w:rPr>
            <w:sz w:val="24"/>
            <w:szCs w:val="24"/>
            <w:lang w:val="en-US"/>
          </w:rPr>
          <w:delText>immuno</w:delText>
        </w:r>
        <w:r w:rsidRPr="00C16BA0" w:rsidDel="006B57CD">
          <w:rPr>
            <w:sz w:val="24"/>
            <w:szCs w:val="24"/>
            <w:lang w:val="en-US"/>
          </w:rPr>
          <w:delText>staining at all three time points</w:delText>
        </w:r>
        <w:r w:rsidRPr="001746E3" w:rsidDel="006B57CD">
          <w:rPr>
            <w:sz w:val="24"/>
            <w:szCs w:val="24"/>
            <w:lang w:val="en-US"/>
          </w:rPr>
          <w:delText xml:space="preserve">. </w:delText>
        </w:r>
        <w:r w:rsidRPr="002003A8" w:rsidDel="006B57CD">
          <w:rPr>
            <w:sz w:val="24"/>
            <w:szCs w:val="24"/>
            <w:lang w:val="en-US"/>
          </w:rPr>
          <w:delText xml:space="preserve">Regarding the </w:delText>
        </w:r>
        <w:r w:rsidRPr="001746E3" w:rsidDel="006B57CD">
          <w:rPr>
            <w:sz w:val="24"/>
            <w:szCs w:val="24"/>
            <w:lang w:val="en-US"/>
          </w:rPr>
          <w:delText xml:space="preserve">mature age </w:delText>
        </w:r>
        <w:r w:rsidRPr="0022000A" w:rsidDel="006B57CD">
          <w:rPr>
            <w:color w:val="000000" w:themeColor="text1"/>
            <w:sz w:val="24"/>
            <w:szCs w:val="24"/>
            <w:lang w:val="en-US"/>
          </w:rPr>
          <w:delText>group</w:delText>
        </w:r>
        <w:r w:rsidRPr="002003A8" w:rsidDel="006B57CD">
          <w:rPr>
            <w:color w:val="000000" w:themeColor="text1"/>
            <w:sz w:val="24"/>
            <w:szCs w:val="24"/>
            <w:lang w:val="en-US"/>
          </w:rPr>
          <w:delText xml:space="preserve">, we </w:delText>
        </w:r>
        <w:r w:rsidRPr="0022000A" w:rsidDel="006B57CD">
          <w:rPr>
            <w:color w:val="000000" w:themeColor="text1"/>
            <w:sz w:val="24"/>
            <w:szCs w:val="24"/>
            <w:lang w:val="en-US"/>
          </w:rPr>
          <w:delText>observed an increase</w:delText>
        </w:r>
        <w:r w:rsidRPr="002003A8" w:rsidDel="006B57CD">
          <w:rPr>
            <w:color w:val="000000" w:themeColor="text1"/>
            <w:sz w:val="24"/>
            <w:szCs w:val="24"/>
            <w:lang w:val="en-US"/>
          </w:rPr>
          <w:delText xml:space="preserve"> in </w:delText>
        </w:r>
        <w:r w:rsidRPr="002003A8" w:rsidDel="006B57CD">
          <w:rPr>
            <w:sz w:val="24"/>
            <w:szCs w:val="24"/>
            <w:lang w:val="en-US"/>
          </w:rPr>
          <w:delText xml:space="preserve">the number of </w:delText>
        </w:r>
        <w:r w:rsidRPr="001746E3" w:rsidDel="006B57CD">
          <w:rPr>
            <w:sz w:val="24"/>
            <w:szCs w:val="24"/>
            <w:lang w:val="en-US"/>
          </w:rPr>
          <w:delText xml:space="preserve">reactive </w:delText>
        </w:r>
        <w:r w:rsidRPr="002003A8" w:rsidDel="006B57CD">
          <w:rPr>
            <w:sz w:val="24"/>
            <w:szCs w:val="24"/>
            <w:lang w:val="en-US"/>
          </w:rPr>
          <w:delText>astrocytes</w:delText>
        </w:r>
        <w:r w:rsidDel="006B57CD">
          <w:rPr>
            <w:sz w:val="24"/>
            <w:szCs w:val="24"/>
            <w:lang w:val="en-US"/>
          </w:rPr>
          <w:delText xml:space="preserve"> but</w:delText>
        </w:r>
        <w:r w:rsidRPr="002003A8" w:rsidDel="006B57CD">
          <w:rPr>
            <w:sz w:val="24"/>
            <w:szCs w:val="24"/>
            <w:lang w:val="en-US"/>
          </w:rPr>
          <w:delText xml:space="preserve"> </w:delText>
        </w:r>
        <w:r w:rsidDel="006B57CD">
          <w:rPr>
            <w:sz w:val="24"/>
            <w:szCs w:val="24"/>
            <w:lang w:val="en-US"/>
          </w:rPr>
          <w:delText>only in some</w:delText>
        </w:r>
        <w:r w:rsidRPr="002003A8" w:rsidDel="006B57CD">
          <w:rPr>
            <w:sz w:val="24"/>
            <w:szCs w:val="24"/>
            <w:lang w:val="en-US"/>
          </w:rPr>
          <w:delText xml:space="preserve"> SOD2</w:delText>
        </w:r>
        <w:r w:rsidRPr="002003A8" w:rsidDel="006B57CD">
          <w:rPr>
            <w:sz w:val="24"/>
            <w:szCs w:val="24"/>
            <w:vertAlign w:val="superscript"/>
            <w:lang w:val="en-US"/>
          </w:rPr>
          <w:delText>a</w:delText>
        </w:r>
        <w:r w:rsidRPr="001746E3" w:rsidDel="006B57CD">
          <w:rPr>
            <w:sz w:val="24"/>
            <w:szCs w:val="24"/>
            <w:vertAlign w:val="superscript"/>
            <w:lang w:val="en-US"/>
          </w:rPr>
          <w:delText>ko</w:delText>
        </w:r>
        <w:r w:rsidRPr="002003A8" w:rsidDel="006B57CD">
          <w:rPr>
            <w:sz w:val="24"/>
            <w:szCs w:val="24"/>
            <w:lang w:val="en-US"/>
          </w:rPr>
          <w:delText xml:space="preserve"> mice</w:delText>
        </w:r>
        <w:r w:rsidRPr="001746E3" w:rsidDel="006B57CD">
          <w:rPr>
            <w:sz w:val="24"/>
            <w:szCs w:val="24"/>
            <w:lang w:val="en-US"/>
          </w:rPr>
          <w:delText xml:space="preserve"> (</w:delText>
        </w:r>
        <w:r w:rsidRPr="001746E3" w:rsidDel="006B57CD">
          <w:rPr>
            <w:b/>
            <w:sz w:val="24"/>
            <w:szCs w:val="24"/>
            <w:lang w:val="en-US"/>
          </w:rPr>
          <w:delText>Fig</w:delText>
        </w:r>
        <w:r w:rsidDel="006B57CD">
          <w:rPr>
            <w:b/>
            <w:sz w:val="24"/>
            <w:szCs w:val="24"/>
            <w:lang w:val="en-US"/>
          </w:rPr>
          <w:delText xml:space="preserve"> 3C, 3D,</w:delText>
        </w:r>
        <w:r w:rsidRPr="001746E3" w:rsidDel="006B57CD">
          <w:rPr>
            <w:b/>
            <w:sz w:val="24"/>
            <w:szCs w:val="24"/>
            <w:lang w:val="en-US"/>
          </w:rPr>
          <w:delText xml:space="preserve"> </w:delText>
        </w:r>
        <w:r w:rsidR="00FD2A2F" w:rsidDel="006B57CD">
          <w:rPr>
            <w:b/>
            <w:sz w:val="24"/>
            <w:szCs w:val="24"/>
            <w:lang w:val="en-US"/>
          </w:rPr>
          <w:delText>S</w:delText>
        </w:r>
        <w:r w:rsidRPr="001746E3" w:rsidDel="006B57CD">
          <w:rPr>
            <w:b/>
            <w:sz w:val="24"/>
            <w:szCs w:val="24"/>
            <w:lang w:val="en-US"/>
          </w:rPr>
          <w:delText>2</w:delText>
        </w:r>
        <w:r w:rsidDel="006B57CD">
          <w:rPr>
            <w:b/>
            <w:sz w:val="24"/>
            <w:szCs w:val="24"/>
            <w:lang w:val="en-US"/>
          </w:rPr>
          <w:delText>C</w:delText>
        </w:r>
        <w:r w:rsidRPr="001746E3" w:rsidDel="006B57CD">
          <w:rPr>
            <w:sz w:val="24"/>
            <w:szCs w:val="24"/>
            <w:lang w:val="en-US"/>
          </w:rPr>
          <w:delText xml:space="preserve">). </w:delText>
        </w:r>
        <w:r w:rsidRPr="002003A8" w:rsidDel="006B57CD">
          <w:rPr>
            <w:sz w:val="24"/>
            <w:szCs w:val="24"/>
            <w:lang w:val="en-US"/>
          </w:rPr>
          <w:delText xml:space="preserve">In contrast, in the </w:delText>
        </w:r>
        <w:r w:rsidRPr="001746E3" w:rsidDel="006B57CD">
          <w:rPr>
            <w:sz w:val="24"/>
            <w:szCs w:val="24"/>
            <w:lang w:val="en-US"/>
          </w:rPr>
          <w:delText>middle-age</w:delText>
        </w:r>
        <w:r w:rsidRPr="002003A8" w:rsidDel="006B57CD">
          <w:rPr>
            <w:sz w:val="24"/>
            <w:szCs w:val="24"/>
            <w:lang w:val="en-US"/>
          </w:rPr>
          <w:delText xml:space="preserve"> </w:delText>
        </w:r>
        <w:r w:rsidDel="006B57CD">
          <w:rPr>
            <w:sz w:val="24"/>
            <w:szCs w:val="24"/>
            <w:lang w:val="en-US"/>
          </w:rPr>
          <w:delText>group</w:delText>
        </w:r>
        <w:r w:rsidRPr="002003A8" w:rsidDel="006B57CD">
          <w:rPr>
            <w:sz w:val="24"/>
            <w:szCs w:val="24"/>
            <w:lang w:val="en-US"/>
          </w:rPr>
          <w:delText xml:space="preserve">, </w:delText>
        </w:r>
        <w:r w:rsidDel="006B57CD">
          <w:rPr>
            <w:sz w:val="24"/>
            <w:szCs w:val="24"/>
            <w:lang w:val="en-US"/>
          </w:rPr>
          <w:delText xml:space="preserve">all </w:delText>
        </w:r>
        <w:r w:rsidRPr="002003A8" w:rsidDel="006B57CD">
          <w:rPr>
            <w:sz w:val="24"/>
            <w:szCs w:val="24"/>
            <w:lang w:val="en-US"/>
          </w:rPr>
          <w:delText>SOD2</w:delText>
        </w:r>
        <w:r w:rsidRPr="002003A8" w:rsidDel="006B57CD">
          <w:rPr>
            <w:sz w:val="24"/>
            <w:szCs w:val="24"/>
            <w:vertAlign w:val="superscript"/>
            <w:lang w:val="en-US"/>
          </w:rPr>
          <w:delText>ako</w:delText>
        </w:r>
        <w:r w:rsidRPr="002003A8" w:rsidDel="006B57CD">
          <w:rPr>
            <w:sz w:val="24"/>
            <w:szCs w:val="24"/>
            <w:lang w:val="en-US"/>
          </w:rPr>
          <w:delText xml:space="preserve"> mice had significantly more reactive astrocytes compare to WT mice, while the absolute number of astrocytes </w:delText>
        </w:r>
        <w:r w:rsidRPr="001746E3" w:rsidDel="006B57CD">
          <w:rPr>
            <w:sz w:val="24"/>
            <w:szCs w:val="24"/>
            <w:lang w:val="en-US"/>
          </w:rPr>
          <w:delText>was not altered (</w:delText>
        </w:r>
        <w:r w:rsidRPr="001746E3" w:rsidDel="006B57CD">
          <w:rPr>
            <w:b/>
            <w:sz w:val="24"/>
            <w:szCs w:val="24"/>
            <w:lang w:val="en-US"/>
          </w:rPr>
          <w:delText xml:space="preserve">Fig </w:delText>
        </w:r>
        <w:r w:rsidDel="006B57CD">
          <w:rPr>
            <w:b/>
            <w:sz w:val="24"/>
            <w:szCs w:val="24"/>
            <w:lang w:val="en-US"/>
          </w:rPr>
          <w:delText>3C, 3D</w:delText>
        </w:r>
        <w:r w:rsidRPr="001746E3" w:rsidDel="006B57CD">
          <w:rPr>
            <w:sz w:val="24"/>
            <w:szCs w:val="24"/>
            <w:lang w:val="en-US"/>
          </w:rPr>
          <w:delText>)</w:delText>
        </w:r>
        <w:r w:rsidRPr="002003A8" w:rsidDel="006B57CD">
          <w:rPr>
            <w:sz w:val="24"/>
            <w:szCs w:val="24"/>
            <w:lang w:val="en-US"/>
          </w:rPr>
          <w:delText>. Finally, in the elder</w:delText>
        </w:r>
        <w:r w:rsidRPr="001746E3" w:rsidDel="006B57CD">
          <w:rPr>
            <w:sz w:val="24"/>
            <w:szCs w:val="24"/>
            <w:lang w:val="en-US"/>
          </w:rPr>
          <w:delText xml:space="preserve"> </w:delText>
        </w:r>
        <w:r w:rsidRPr="002003A8" w:rsidDel="006B57CD">
          <w:rPr>
            <w:sz w:val="24"/>
            <w:szCs w:val="24"/>
            <w:lang w:val="en-US"/>
          </w:rPr>
          <w:delText>SOD2</w:delText>
        </w:r>
        <w:r w:rsidRPr="002003A8" w:rsidDel="006B57CD">
          <w:rPr>
            <w:sz w:val="24"/>
            <w:szCs w:val="24"/>
            <w:vertAlign w:val="superscript"/>
            <w:lang w:val="en-US"/>
          </w:rPr>
          <w:delText>ako</w:delText>
        </w:r>
        <w:r w:rsidRPr="002003A8" w:rsidDel="006B57CD">
          <w:rPr>
            <w:sz w:val="24"/>
            <w:szCs w:val="24"/>
            <w:lang w:val="en-US"/>
          </w:rPr>
          <w:delText xml:space="preserve"> group, we de</w:delText>
        </w:r>
        <w:r w:rsidRPr="002003A8" w:rsidDel="006B57CD">
          <w:rPr>
            <w:color w:val="000000" w:themeColor="text1"/>
            <w:sz w:val="24"/>
            <w:szCs w:val="24"/>
            <w:lang w:val="en-US"/>
          </w:rPr>
          <w:delText>tected</w:delText>
        </w:r>
        <w:r w:rsidRPr="00467BE4" w:rsidDel="006B57CD">
          <w:rPr>
            <w:color w:val="000000" w:themeColor="text1"/>
            <w:sz w:val="24"/>
            <w:szCs w:val="24"/>
            <w:lang w:val="en-US"/>
          </w:rPr>
          <w:delText xml:space="preserve"> </w:delText>
        </w:r>
        <w:r w:rsidRPr="002003A8" w:rsidDel="006B57CD">
          <w:rPr>
            <w:color w:val="000000" w:themeColor="text1"/>
            <w:sz w:val="24"/>
            <w:szCs w:val="24"/>
            <w:lang w:val="en-US"/>
          </w:rPr>
          <w:delText>an increase</w:delText>
        </w:r>
        <w:r w:rsidRPr="00467BE4" w:rsidDel="006B57CD">
          <w:rPr>
            <w:color w:val="000000" w:themeColor="text1"/>
            <w:sz w:val="24"/>
            <w:szCs w:val="24"/>
            <w:lang w:val="en-US"/>
          </w:rPr>
          <w:delText xml:space="preserve"> in the</w:delText>
        </w:r>
        <w:r w:rsidRPr="002003A8" w:rsidDel="006B57CD">
          <w:rPr>
            <w:color w:val="000000" w:themeColor="text1"/>
            <w:sz w:val="24"/>
            <w:szCs w:val="24"/>
            <w:lang w:val="en-US"/>
          </w:rPr>
          <w:delText xml:space="preserve"> </w:delText>
        </w:r>
        <w:r w:rsidDel="006B57CD">
          <w:rPr>
            <w:color w:val="000000" w:themeColor="text1"/>
            <w:sz w:val="24"/>
            <w:szCs w:val="24"/>
            <w:lang w:val="en-US"/>
          </w:rPr>
          <w:delText xml:space="preserve">absolute </w:delText>
        </w:r>
        <w:r w:rsidRPr="002003A8" w:rsidDel="006B57CD">
          <w:rPr>
            <w:color w:val="000000" w:themeColor="text1"/>
            <w:sz w:val="24"/>
            <w:szCs w:val="24"/>
            <w:lang w:val="en-US"/>
          </w:rPr>
          <w:delText>number of astrocytes as well</w:delText>
        </w:r>
        <w:r w:rsidRPr="00467BE4" w:rsidDel="006B57CD">
          <w:rPr>
            <w:color w:val="000000" w:themeColor="text1"/>
            <w:sz w:val="24"/>
            <w:szCs w:val="24"/>
            <w:lang w:val="en-US"/>
          </w:rPr>
          <w:delText xml:space="preserve"> </w:delText>
        </w:r>
        <w:r w:rsidRPr="001746E3" w:rsidDel="006B57CD">
          <w:rPr>
            <w:sz w:val="24"/>
            <w:szCs w:val="24"/>
            <w:lang w:val="en-US"/>
          </w:rPr>
          <w:delText>(</w:delText>
        </w:r>
        <w:r w:rsidRPr="001746E3" w:rsidDel="006B57CD">
          <w:rPr>
            <w:b/>
            <w:sz w:val="24"/>
            <w:szCs w:val="24"/>
            <w:lang w:val="en-US"/>
          </w:rPr>
          <w:delText xml:space="preserve">Fig </w:delText>
        </w:r>
        <w:r w:rsidDel="006B57CD">
          <w:rPr>
            <w:b/>
            <w:sz w:val="24"/>
            <w:szCs w:val="24"/>
            <w:lang w:val="en-US"/>
          </w:rPr>
          <w:delText>3A, 3C, 3D</w:delText>
        </w:r>
        <w:r w:rsidRPr="001746E3" w:rsidDel="006B57CD">
          <w:rPr>
            <w:sz w:val="24"/>
            <w:szCs w:val="24"/>
            <w:lang w:val="en-US"/>
          </w:rPr>
          <w:delText>)</w:delText>
        </w:r>
        <w:r w:rsidRPr="002003A8" w:rsidDel="006B57CD">
          <w:rPr>
            <w:sz w:val="24"/>
            <w:szCs w:val="24"/>
            <w:lang w:val="en-US"/>
          </w:rPr>
          <w:delText>.</w:delText>
        </w:r>
        <w:r w:rsidRPr="001746E3" w:rsidDel="006B57CD">
          <w:rPr>
            <w:sz w:val="24"/>
            <w:szCs w:val="24"/>
            <w:lang w:val="en-US"/>
          </w:rPr>
          <w:delText xml:space="preserve"> Similar changes were also observed </w:delText>
        </w:r>
        <w:r w:rsidDel="006B57CD">
          <w:rPr>
            <w:sz w:val="24"/>
            <w:szCs w:val="24"/>
            <w:lang w:val="en-US"/>
          </w:rPr>
          <w:delText>in</w:delText>
        </w:r>
        <w:r w:rsidRPr="001746E3" w:rsidDel="006B57CD">
          <w:rPr>
            <w:sz w:val="24"/>
            <w:szCs w:val="24"/>
            <w:lang w:val="en-US"/>
          </w:rPr>
          <w:delText xml:space="preserve"> the motor cortex</w:delText>
        </w:r>
        <w:r w:rsidDel="006B57CD">
          <w:rPr>
            <w:sz w:val="24"/>
            <w:szCs w:val="24"/>
            <w:lang w:val="en-US"/>
          </w:rPr>
          <w:delText>, cerebellum and</w:delText>
        </w:r>
        <w:r w:rsidRPr="001746E3" w:rsidDel="006B57CD">
          <w:rPr>
            <w:sz w:val="24"/>
            <w:szCs w:val="24"/>
            <w:lang w:val="en-US"/>
          </w:rPr>
          <w:delText xml:space="preserve"> substantia nigra, areas </w:delText>
        </w:r>
        <w:r w:rsidDel="006B57CD">
          <w:rPr>
            <w:sz w:val="24"/>
            <w:szCs w:val="24"/>
            <w:lang w:val="en-US"/>
          </w:rPr>
          <w:delText xml:space="preserve">involved in </w:delText>
        </w:r>
        <w:r w:rsidRPr="001746E3" w:rsidDel="006B57CD">
          <w:rPr>
            <w:sz w:val="24"/>
            <w:szCs w:val="24"/>
            <w:lang w:val="en-US"/>
          </w:rPr>
          <w:delText xml:space="preserve">motor </w:delText>
        </w:r>
        <w:r w:rsidDel="006B57CD">
          <w:rPr>
            <w:sz w:val="24"/>
            <w:szCs w:val="24"/>
            <w:lang w:val="en-US"/>
          </w:rPr>
          <w:delText>regulation</w:delText>
        </w:r>
        <w:r w:rsidRPr="001746E3" w:rsidDel="006B57CD">
          <w:rPr>
            <w:sz w:val="24"/>
            <w:szCs w:val="24"/>
            <w:lang w:val="en-US"/>
          </w:rPr>
          <w:delText xml:space="preserve"> (</w:delText>
        </w:r>
        <w:r w:rsidRPr="001746E3" w:rsidDel="006B57CD">
          <w:rPr>
            <w:b/>
            <w:sz w:val="24"/>
            <w:szCs w:val="24"/>
            <w:lang w:val="en-US"/>
          </w:rPr>
          <w:delText xml:space="preserve">Fig </w:delText>
        </w:r>
        <w:r w:rsidR="00FD2A2F" w:rsidDel="006B57CD">
          <w:rPr>
            <w:b/>
            <w:sz w:val="24"/>
            <w:szCs w:val="24"/>
            <w:lang w:val="en-US"/>
          </w:rPr>
          <w:delText>S</w:delText>
        </w:r>
        <w:r w:rsidRPr="001746E3" w:rsidDel="006B57CD">
          <w:rPr>
            <w:b/>
            <w:sz w:val="24"/>
            <w:szCs w:val="24"/>
            <w:lang w:val="en-US"/>
          </w:rPr>
          <w:delText>2</w:delText>
        </w:r>
        <w:r w:rsidDel="006B57CD">
          <w:rPr>
            <w:b/>
            <w:sz w:val="24"/>
            <w:szCs w:val="24"/>
            <w:lang w:val="en-US"/>
          </w:rPr>
          <w:delText>D -</w:delText>
        </w:r>
        <w:r w:rsidRPr="001746E3" w:rsidDel="006B57CD">
          <w:rPr>
            <w:b/>
            <w:sz w:val="24"/>
            <w:szCs w:val="24"/>
            <w:lang w:val="en-US"/>
          </w:rPr>
          <w:delText xml:space="preserve"> </w:delText>
        </w:r>
        <w:r w:rsidR="00FD2A2F" w:rsidDel="006B57CD">
          <w:rPr>
            <w:b/>
            <w:sz w:val="24"/>
            <w:szCs w:val="24"/>
            <w:lang w:val="en-US"/>
          </w:rPr>
          <w:delText>S</w:delText>
        </w:r>
        <w:r w:rsidRPr="001746E3" w:rsidDel="006B57CD">
          <w:rPr>
            <w:b/>
            <w:sz w:val="24"/>
            <w:szCs w:val="24"/>
            <w:lang w:val="en-US"/>
          </w:rPr>
          <w:delText>2</w:delText>
        </w:r>
        <w:r w:rsidDel="006B57CD">
          <w:rPr>
            <w:b/>
            <w:sz w:val="24"/>
            <w:szCs w:val="24"/>
            <w:lang w:val="en-US"/>
          </w:rPr>
          <w:delText>I</w:delText>
        </w:r>
        <w:r w:rsidRPr="001746E3" w:rsidDel="006B57CD">
          <w:rPr>
            <w:sz w:val="24"/>
            <w:szCs w:val="24"/>
            <w:lang w:val="en-US"/>
          </w:rPr>
          <w:delText>).</w:delText>
        </w:r>
        <w:r w:rsidDel="006B57CD">
          <w:rPr>
            <w:sz w:val="24"/>
            <w:szCs w:val="24"/>
            <w:lang w:val="en-US"/>
          </w:rPr>
          <w:delText xml:space="preserve"> </w:delText>
        </w:r>
        <w:r w:rsidRPr="001746E3" w:rsidDel="006B57CD">
          <w:rPr>
            <w:sz w:val="24"/>
            <w:szCs w:val="24"/>
            <w:lang w:val="en-US"/>
          </w:rPr>
          <w:delText>Further, we quantified the surface covered by reactive astrocytes</w:delText>
        </w:r>
        <w:r w:rsidDel="006B57CD">
          <w:rPr>
            <w:sz w:val="24"/>
            <w:szCs w:val="24"/>
            <w:lang w:val="en-US"/>
          </w:rPr>
          <w:delText xml:space="preserve"> and detected</w:delText>
        </w:r>
        <w:r w:rsidRPr="001746E3" w:rsidDel="006B57CD">
          <w:rPr>
            <w:sz w:val="24"/>
            <w:szCs w:val="24"/>
            <w:lang w:val="en-US"/>
          </w:rPr>
          <w:delText xml:space="preserve"> hypertrophic reactive astrocytes starting from the middle-age group onwards (</w:delText>
        </w:r>
        <w:r w:rsidRPr="001746E3" w:rsidDel="006B57CD">
          <w:rPr>
            <w:b/>
            <w:sz w:val="24"/>
            <w:szCs w:val="24"/>
            <w:lang w:val="en-US"/>
          </w:rPr>
          <w:delText xml:space="preserve">Fig </w:delText>
        </w:r>
        <w:r w:rsidR="00FD2A2F" w:rsidDel="006B57CD">
          <w:rPr>
            <w:b/>
            <w:sz w:val="24"/>
            <w:szCs w:val="24"/>
            <w:lang w:val="en-US"/>
          </w:rPr>
          <w:delText>S</w:delText>
        </w:r>
        <w:r w:rsidRPr="001746E3" w:rsidDel="006B57CD">
          <w:rPr>
            <w:b/>
            <w:sz w:val="24"/>
            <w:szCs w:val="24"/>
            <w:lang w:val="en-US"/>
          </w:rPr>
          <w:delText>2</w:delText>
        </w:r>
        <w:r w:rsidDel="006B57CD">
          <w:rPr>
            <w:b/>
            <w:sz w:val="24"/>
            <w:szCs w:val="24"/>
            <w:lang w:val="en-US"/>
          </w:rPr>
          <w:delText>J</w:delText>
        </w:r>
        <w:r w:rsidRPr="001746E3" w:rsidDel="006B57CD">
          <w:rPr>
            <w:sz w:val="24"/>
            <w:szCs w:val="24"/>
            <w:lang w:val="en-US"/>
          </w:rPr>
          <w:delText>).</w:delText>
        </w:r>
        <w:r w:rsidDel="006B57CD">
          <w:rPr>
            <w:sz w:val="24"/>
            <w:szCs w:val="24"/>
            <w:lang w:val="en-US"/>
          </w:rPr>
          <w:delText xml:space="preserve"> These data</w:delText>
        </w:r>
        <w:r w:rsidRPr="001746E3" w:rsidDel="006B57CD">
          <w:rPr>
            <w:sz w:val="24"/>
            <w:szCs w:val="24"/>
            <w:lang w:val="en-US"/>
          </w:rPr>
          <w:delText xml:space="preserve"> indica</w:delText>
        </w:r>
        <w:r w:rsidDel="006B57CD">
          <w:rPr>
            <w:sz w:val="24"/>
            <w:szCs w:val="24"/>
            <w:lang w:val="en-US"/>
          </w:rPr>
          <w:delText xml:space="preserve">te </w:delText>
        </w:r>
        <w:r w:rsidRPr="001746E3" w:rsidDel="006B57CD">
          <w:rPr>
            <w:sz w:val="24"/>
            <w:szCs w:val="24"/>
            <w:lang w:val="en-US"/>
          </w:rPr>
          <w:delText xml:space="preserve">the </w:delText>
        </w:r>
        <w:r w:rsidDel="006B57CD">
          <w:rPr>
            <w:sz w:val="24"/>
            <w:szCs w:val="24"/>
            <w:lang w:val="en-US"/>
          </w:rPr>
          <w:delText>development</w:delText>
        </w:r>
        <w:r w:rsidRPr="001746E3" w:rsidDel="006B57CD">
          <w:rPr>
            <w:sz w:val="24"/>
            <w:szCs w:val="24"/>
            <w:lang w:val="en-US"/>
          </w:rPr>
          <w:delText xml:space="preserve"> of </w:delText>
        </w:r>
        <w:r w:rsidDel="006B57CD">
          <w:rPr>
            <w:sz w:val="24"/>
            <w:szCs w:val="24"/>
            <w:lang w:val="en-US"/>
          </w:rPr>
          <w:delText>astrogliosis</w:delText>
        </w:r>
        <w:r w:rsidRPr="001746E3" w:rsidDel="006B57CD">
          <w:rPr>
            <w:sz w:val="24"/>
            <w:szCs w:val="24"/>
            <w:lang w:val="en-US"/>
          </w:rPr>
          <w:delText xml:space="preserve"> </w:delText>
        </w:r>
        <w:r w:rsidDel="006B57CD">
          <w:rPr>
            <w:sz w:val="24"/>
            <w:szCs w:val="24"/>
            <w:lang w:val="en-US"/>
          </w:rPr>
          <w:delText>upon SOD2 deletion.</w:delText>
        </w:r>
      </w:del>
    </w:p>
    <w:p w14:paraId="441461A5" w14:textId="46B585E1" w:rsidR="002B04CD" w:rsidRPr="001746E3" w:rsidDel="006B57CD" w:rsidRDefault="002B04CD" w:rsidP="00ED0467">
      <w:pPr>
        <w:spacing w:line="480" w:lineRule="auto"/>
        <w:ind w:firstLine="720"/>
        <w:jc w:val="both"/>
        <w:rPr>
          <w:del w:id="533" w:author="Dayana Letshiya J." w:date="2023-06-21T09:21:00Z"/>
          <w:sz w:val="24"/>
          <w:szCs w:val="24"/>
          <w:lang w:val="en-US"/>
        </w:rPr>
      </w:pPr>
      <w:del w:id="534" w:author="Dayana Letshiya J." w:date="2023-06-21T09:21:00Z">
        <w:r w:rsidRPr="00805A0A" w:rsidDel="006B57CD">
          <w:rPr>
            <w:sz w:val="24"/>
            <w:szCs w:val="24"/>
            <w:lang w:val="en-US"/>
          </w:rPr>
          <w:delText xml:space="preserve">Under pathologic </w:delText>
        </w:r>
        <w:r w:rsidRPr="00683640" w:rsidDel="006B57CD">
          <w:rPr>
            <w:sz w:val="24"/>
            <w:szCs w:val="24"/>
            <w:lang w:val="en-US"/>
          </w:rPr>
          <w:delText>conditions astrocytes crosstalk with microglia</w:delText>
        </w:r>
        <w:r w:rsidDel="006B57CD">
          <w:rPr>
            <w:sz w:val="24"/>
            <w:szCs w:val="24"/>
            <w:lang w:val="en-US"/>
          </w:rPr>
          <w:delText>.</w:delText>
        </w:r>
        <w:r w:rsidRPr="00683640" w:rsidDel="006B57CD">
          <w:rPr>
            <w:sz w:val="24"/>
            <w:szCs w:val="24"/>
            <w:lang w:val="en-US"/>
          </w:rPr>
          <w:delText xml:space="preserve"> </w:delText>
        </w:r>
        <w:r w:rsidDel="006B57CD">
          <w:rPr>
            <w:sz w:val="24"/>
            <w:szCs w:val="24"/>
            <w:lang w:val="en-US"/>
          </w:rPr>
          <w:delText>This</w:delText>
        </w:r>
        <w:r w:rsidRPr="00683640" w:rsidDel="006B57CD">
          <w:rPr>
            <w:sz w:val="24"/>
            <w:szCs w:val="24"/>
            <w:lang w:val="en-US"/>
          </w:rPr>
          <w:delText xml:space="preserve"> interaction can induce an increase in the number and reactivity of microglia</w:delText>
        </w:r>
        <w:r w:rsidDel="006B57CD">
          <w:rPr>
            <w:sz w:val="24"/>
            <w:szCs w:val="24"/>
            <w:lang w:val="en-US"/>
          </w:rPr>
          <w:delText>l cells</w:delText>
        </w:r>
        <w:r w:rsidRPr="00683640" w:rsidDel="006B57CD">
          <w:rPr>
            <w:sz w:val="24"/>
            <w:szCs w:val="24"/>
            <w:lang w:val="en-US"/>
          </w:rPr>
          <w:delText>, a condition termed</w:delText>
        </w:r>
        <w:r w:rsidRPr="00805A0A" w:rsidDel="006B57CD">
          <w:rPr>
            <w:sz w:val="24"/>
            <w:szCs w:val="24"/>
            <w:lang w:val="en-US"/>
          </w:rPr>
          <w:delText xml:space="preserve"> </w:delText>
        </w:r>
        <w:r w:rsidDel="006B57CD">
          <w:rPr>
            <w:sz w:val="24"/>
            <w:szCs w:val="24"/>
            <w:lang w:val="en-US"/>
          </w:rPr>
          <w:delText>microgliosis.</w:delText>
        </w:r>
        <w:r w:rsidRPr="00805A0A" w:rsidDel="006B57CD">
          <w:rPr>
            <w:sz w:val="24"/>
            <w:szCs w:val="24"/>
            <w:lang w:val="en-US"/>
          </w:rPr>
          <w:delText xml:space="preserve"> IBA1 staining revealed increased </w:delText>
        </w:r>
        <w:r w:rsidDel="006B57CD">
          <w:rPr>
            <w:sz w:val="24"/>
            <w:szCs w:val="24"/>
            <w:lang w:val="en-US"/>
          </w:rPr>
          <w:delText>number</w:delText>
        </w:r>
        <w:r w:rsidRPr="00805A0A" w:rsidDel="006B57CD">
          <w:rPr>
            <w:sz w:val="24"/>
            <w:szCs w:val="24"/>
            <w:lang w:val="en-US"/>
          </w:rPr>
          <w:delText xml:space="preserve"> of microglia</w:delText>
        </w:r>
        <w:r w:rsidDel="006B57CD">
          <w:rPr>
            <w:sz w:val="24"/>
            <w:szCs w:val="24"/>
            <w:lang w:val="en-US"/>
          </w:rPr>
          <w:delText xml:space="preserve"> cells</w:delText>
        </w:r>
        <w:r w:rsidRPr="00805A0A" w:rsidDel="006B57CD">
          <w:rPr>
            <w:sz w:val="24"/>
            <w:szCs w:val="24"/>
            <w:lang w:val="en-US"/>
          </w:rPr>
          <w:delText xml:space="preserve"> which chronologically coincided with the initiation of </w:delText>
        </w:r>
        <w:r w:rsidDel="006B57CD">
          <w:rPr>
            <w:sz w:val="24"/>
            <w:szCs w:val="24"/>
            <w:lang w:val="en-US"/>
          </w:rPr>
          <w:delText>astrogliosis</w:delText>
        </w:r>
        <w:r w:rsidRPr="00805A0A" w:rsidDel="006B57CD">
          <w:rPr>
            <w:sz w:val="24"/>
            <w:szCs w:val="24"/>
            <w:lang w:val="en-US"/>
          </w:rPr>
          <w:delText xml:space="preserve">, starting </w:delText>
        </w:r>
        <w:r w:rsidDel="006B57CD">
          <w:rPr>
            <w:sz w:val="24"/>
            <w:szCs w:val="24"/>
            <w:lang w:val="en-US"/>
          </w:rPr>
          <w:delText>in</w:delText>
        </w:r>
        <w:r w:rsidRPr="00805A0A" w:rsidDel="006B57CD">
          <w:rPr>
            <w:sz w:val="24"/>
            <w:szCs w:val="24"/>
            <w:lang w:val="en-US"/>
          </w:rPr>
          <w:delText xml:space="preserve"> the middle-aged group (</w:delText>
        </w:r>
        <w:r w:rsidRPr="00805A0A" w:rsidDel="006B57CD">
          <w:rPr>
            <w:b/>
            <w:sz w:val="24"/>
            <w:szCs w:val="24"/>
            <w:lang w:val="en-US"/>
          </w:rPr>
          <w:delText xml:space="preserve">Fig </w:delText>
        </w:r>
        <w:r w:rsidDel="006B57CD">
          <w:rPr>
            <w:b/>
            <w:sz w:val="24"/>
            <w:szCs w:val="24"/>
            <w:lang w:val="en-US"/>
          </w:rPr>
          <w:delText>3E</w:delText>
        </w:r>
        <w:r w:rsidRPr="00805A0A" w:rsidDel="006B57CD">
          <w:rPr>
            <w:b/>
            <w:sz w:val="24"/>
            <w:szCs w:val="24"/>
            <w:lang w:val="en-US"/>
          </w:rPr>
          <w:delText xml:space="preserve">, </w:delText>
        </w:r>
        <w:r w:rsidDel="006B57CD">
          <w:rPr>
            <w:b/>
            <w:sz w:val="24"/>
            <w:szCs w:val="24"/>
            <w:lang w:val="en-US"/>
          </w:rPr>
          <w:delText>3F</w:delText>
        </w:r>
        <w:r w:rsidRPr="00805A0A" w:rsidDel="006B57CD">
          <w:rPr>
            <w:b/>
            <w:sz w:val="24"/>
            <w:szCs w:val="24"/>
            <w:lang w:val="en-US"/>
          </w:rPr>
          <w:delText xml:space="preserve">, </w:delText>
        </w:r>
        <w:r w:rsidR="00FD2A2F" w:rsidDel="006B57CD">
          <w:rPr>
            <w:b/>
            <w:sz w:val="24"/>
            <w:szCs w:val="24"/>
            <w:lang w:val="en-US"/>
          </w:rPr>
          <w:delText>S</w:delText>
        </w:r>
        <w:r w:rsidRPr="00805A0A" w:rsidDel="006B57CD">
          <w:rPr>
            <w:b/>
            <w:sz w:val="24"/>
            <w:szCs w:val="24"/>
            <w:lang w:val="en-US"/>
          </w:rPr>
          <w:delText>2</w:delText>
        </w:r>
        <w:r w:rsidDel="006B57CD">
          <w:rPr>
            <w:b/>
            <w:sz w:val="24"/>
            <w:szCs w:val="24"/>
            <w:lang w:val="en-US"/>
          </w:rPr>
          <w:delText>K</w:delText>
        </w:r>
        <w:r w:rsidRPr="00805A0A" w:rsidDel="006B57CD">
          <w:rPr>
            <w:b/>
            <w:sz w:val="24"/>
            <w:szCs w:val="24"/>
            <w:lang w:val="en-US"/>
          </w:rPr>
          <w:delText>, S2</w:delText>
        </w:r>
        <w:r w:rsidDel="006B57CD">
          <w:rPr>
            <w:b/>
            <w:sz w:val="24"/>
            <w:szCs w:val="24"/>
            <w:lang w:val="en-US"/>
          </w:rPr>
          <w:delText>L</w:delText>
        </w:r>
        <w:r w:rsidRPr="00805A0A" w:rsidDel="006B57CD">
          <w:rPr>
            <w:sz w:val="24"/>
            <w:szCs w:val="24"/>
            <w:lang w:val="en-US"/>
          </w:rPr>
          <w:delText>). Lastly, we also assessed the brain for alterations at the oligodendrocyte linage cells but did not observe any difference in their number at any time point, as indicated by immunofluorescence analysis (</w:delText>
        </w:r>
        <w:r w:rsidRPr="00805A0A" w:rsidDel="006B57CD">
          <w:rPr>
            <w:b/>
            <w:sz w:val="24"/>
            <w:szCs w:val="24"/>
            <w:lang w:val="en-US"/>
          </w:rPr>
          <w:delText xml:space="preserve">Fig </w:delText>
        </w:r>
        <w:r w:rsidDel="006B57CD">
          <w:rPr>
            <w:b/>
            <w:sz w:val="24"/>
            <w:szCs w:val="24"/>
            <w:lang w:val="en-US"/>
          </w:rPr>
          <w:delText>3G</w:delText>
        </w:r>
        <w:r w:rsidRPr="00805A0A" w:rsidDel="006B57CD">
          <w:rPr>
            <w:b/>
            <w:sz w:val="24"/>
            <w:szCs w:val="24"/>
            <w:lang w:val="en-US"/>
          </w:rPr>
          <w:delText>, Fig</w:delText>
        </w:r>
        <w:r w:rsidDel="006B57CD">
          <w:rPr>
            <w:b/>
            <w:sz w:val="24"/>
            <w:szCs w:val="24"/>
            <w:lang w:val="en-US"/>
          </w:rPr>
          <w:delText xml:space="preserve"> 3H</w:delText>
        </w:r>
        <w:r w:rsidRPr="00805A0A" w:rsidDel="006B57CD">
          <w:rPr>
            <w:sz w:val="24"/>
            <w:szCs w:val="24"/>
            <w:lang w:val="en-US"/>
          </w:rPr>
          <w:delText>).</w:delText>
        </w:r>
      </w:del>
    </w:p>
    <w:p w14:paraId="5CF2C192" w14:textId="3CDDE354" w:rsidR="002B04CD" w:rsidRPr="001746E3" w:rsidDel="006B57CD" w:rsidRDefault="002B04CD" w:rsidP="00ED0467">
      <w:pPr>
        <w:spacing w:line="480" w:lineRule="auto"/>
        <w:jc w:val="both"/>
        <w:rPr>
          <w:del w:id="535" w:author="Dayana Letshiya J." w:date="2023-06-21T09:21:00Z"/>
          <w:b/>
          <w:sz w:val="24"/>
          <w:szCs w:val="24"/>
          <w:lang w:val="en-US"/>
        </w:rPr>
      </w:pPr>
    </w:p>
    <w:p w14:paraId="67F8E00B" w14:textId="2F7ED9FC" w:rsidR="002B04CD" w:rsidRPr="00433D49" w:rsidDel="006B57CD" w:rsidRDefault="002B04CD" w:rsidP="00ED0467">
      <w:pPr>
        <w:spacing w:line="480" w:lineRule="auto"/>
        <w:jc w:val="both"/>
        <w:rPr>
          <w:del w:id="536" w:author="Dayana Letshiya J." w:date="2023-06-21T09:21:00Z"/>
          <w:b/>
          <w:sz w:val="26"/>
          <w:szCs w:val="26"/>
          <w:lang w:val="en-US"/>
        </w:rPr>
      </w:pPr>
      <w:bookmarkStart w:id="537" w:name="_Hlk109035368"/>
      <w:del w:id="538" w:author="Dayana Letshiya J." w:date="2023-06-21T09:21:00Z">
        <w:r w:rsidRPr="00433D49" w:rsidDel="006B57CD">
          <w:rPr>
            <w:b/>
            <w:sz w:val="26"/>
            <w:szCs w:val="26"/>
            <w:lang w:val="en-US"/>
          </w:rPr>
          <w:delText>2.4</w:delText>
        </w:r>
        <w:r w:rsidRPr="00433D49" w:rsidDel="006B57CD">
          <w:rPr>
            <w:b/>
            <w:sz w:val="26"/>
            <w:szCs w:val="26"/>
            <w:lang w:val="en-US"/>
          </w:rPr>
          <w:tab/>
          <w:delText xml:space="preserve">Deletion of SOD2 in astrocytes leads to myelin impairment and neuronal insults </w:delText>
        </w:r>
      </w:del>
    </w:p>
    <w:bookmarkEnd w:id="537"/>
    <w:p w14:paraId="51B7F650" w14:textId="6F63ACCB" w:rsidR="002B04CD" w:rsidRPr="001746E3" w:rsidDel="006B57CD" w:rsidRDefault="002B04CD" w:rsidP="00ED0467">
      <w:pPr>
        <w:spacing w:line="480" w:lineRule="auto"/>
        <w:ind w:firstLine="720"/>
        <w:jc w:val="both"/>
        <w:rPr>
          <w:del w:id="539" w:author="Dayana Letshiya J." w:date="2023-06-21T09:21:00Z"/>
          <w:sz w:val="24"/>
          <w:szCs w:val="24"/>
          <w:lang w:val="en-US"/>
        </w:rPr>
      </w:pPr>
      <w:del w:id="540" w:author="Dayana Letshiya J." w:date="2023-06-21T09:21:00Z">
        <w:r w:rsidRPr="001746E3" w:rsidDel="006B57CD">
          <w:rPr>
            <w:sz w:val="24"/>
            <w:szCs w:val="24"/>
            <w:lang w:val="en-US"/>
          </w:rPr>
          <w:delText xml:space="preserve">We further investigated the </w:delText>
        </w:r>
        <w:r w:rsidRPr="00A8566E" w:rsidDel="006B57CD">
          <w:rPr>
            <w:sz w:val="24"/>
            <w:szCs w:val="24"/>
            <w:lang w:val="en-US"/>
          </w:rPr>
          <w:delText>mechanism underlying</w:delText>
        </w:r>
        <w:r w:rsidRPr="001746E3" w:rsidDel="006B57CD">
          <w:rPr>
            <w:sz w:val="24"/>
            <w:szCs w:val="24"/>
            <w:lang w:val="en-US"/>
          </w:rPr>
          <w:delText xml:space="preserve"> the observed motoric phenotype. Demyelinating disorders have been tightly correlated with motoric impairment. Moreover, neuronal insults in both higher and lower motor neuron regions can lead to motoric deficits. Thus, we assessed the myelin as well as the brain and spinal</w:delText>
        </w:r>
        <w:r w:rsidDel="006B57CD">
          <w:rPr>
            <w:sz w:val="24"/>
            <w:szCs w:val="24"/>
            <w:lang w:val="en-US"/>
          </w:rPr>
          <w:delText xml:space="preserve"> cord</w:delText>
        </w:r>
        <w:r w:rsidRPr="001746E3" w:rsidDel="006B57CD">
          <w:rPr>
            <w:sz w:val="24"/>
            <w:szCs w:val="24"/>
            <w:lang w:val="en-US"/>
          </w:rPr>
          <w:delText xml:space="preserve"> neuron</w:delText>
        </w:r>
        <w:r w:rsidDel="006B57CD">
          <w:rPr>
            <w:sz w:val="24"/>
            <w:szCs w:val="24"/>
            <w:lang w:val="en-US"/>
          </w:rPr>
          <w:delText>al</w:delText>
        </w:r>
        <w:r w:rsidRPr="001746E3" w:rsidDel="006B57CD">
          <w:rPr>
            <w:sz w:val="24"/>
            <w:szCs w:val="24"/>
            <w:lang w:val="en-US"/>
          </w:rPr>
          <w:delText xml:space="preserve"> integrity. </w:delText>
        </w:r>
      </w:del>
    </w:p>
    <w:p w14:paraId="19713F9E" w14:textId="0D535822" w:rsidR="002B04CD" w:rsidRPr="001746E3" w:rsidDel="006B57CD" w:rsidRDefault="002B04CD" w:rsidP="00ED0467">
      <w:pPr>
        <w:spacing w:line="480" w:lineRule="auto"/>
        <w:ind w:firstLine="720"/>
        <w:jc w:val="both"/>
        <w:rPr>
          <w:del w:id="541" w:author="Dayana Letshiya J." w:date="2023-06-21T09:21:00Z"/>
          <w:sz w:val="24"/>
          <w:szCs w:val="24"/>
          <w:lang w:val="en-US"/>
        </w:rPr>
      </w:pPr>
      <w:del w:id="542" w:author="Dayana Letshiya J." w:date="2023-06-21T09:21:00Z">
        <w:r w:rsidRPr="001746E3" w:rsidDel="006B57CD">
          <w:rPr>
            <w:sz w:val="24"/>
            <w:szCs w:val="24"/>
            <w:lang w:val="en-US"/>
          </w:rPr>
          <w:delText>While we did</w:delText>
        </w:r>
        <w:r w:rsidDel="006B57CD">
          <w:rPr>
            <w:sz w:val="24"/>
            <w:szCs w:val="24"/>
            <w:lang w:val="en-US"/>
          </w:rPr>
          <w:delText xml:space="preserve"> no</w:delText>
        </w:r>
        <w:r w:rsidRPr="001746E3" w:rsidDel="006B57CD">
          <w:rPr>
            <w:sz w:val="24"/>
            <w:szCs w:val="24"/>
            <w:lang w:val="en-US"/>
          </w:rPr>
          <w:delText>t observe any difference in the number of oligodendrocyte</w:delText>
        </w:r>
        <w:r w:rsidDel="006B57CD">
          <w:rPr>
            <w:sz w:val="24"/>
            <w:szCs w:val="24"/>
            <w:lang w:val="en-US"/>
          </w:rPr>
          <w:delText xml:space="preserve"> lineage cells</w:delText>
        </w:r>
        <w:r w:rsidRPr="001746E3" w:rsidDel="006B57CD">
          <w:rPr>
            <w:sz w:val="24"/>
            <w:szCs w:val="24"/>
            <w:lang w:val="en-US"/>
          </w:rPr>
          <w:delText xml:space="preserve"> in any age group, electron microscopy analysis revealed alterations </w:delText>
        </w:r>
        <w:r w:rsidDel="006B57CD">
          <w:rPr>
            <w:sz w:val="24"/>
            <w:szCs w:val="24"/>
            <w:lang w:val="en-US"/>
          </w:rPr>
          <w:delText>in</w:delText>
        </w:r>
        <w:r w:rsidRPr="001746E3" w:rsidDel="006B57CD">
          <w:rPr>
            <w:sz w:val="24"/>
            <w:szCs w:val="24"/>
            <w:lang w:val="en-US"/>
          </w:rPr>
          <w:delText xml:space="preserve"> the myelin composition of the axon fiber bundle at the caudoputamen of elder SOD2</w:delText>
        </w:r>
        <w:r w:rsidRPr="001746E3" w:rsidDel="006B57CD">
          <w:rPr>
            <w:sz w:val="24"/>
            <w:szCs w:val="24"/>
            <w:vertAlign w:val="superscript"/>
            <w:lang w:val="en-US"/>
          </w:rPr>
          <w:delText>ako</w:delText>
        </w:r>
        <w:r w:rsidRPr="001746E3" w:rsidDel="006B57CD">
          <w:rPr>
            <w:sz w:val="24"/>
            <w:szCs w:val="24"/>
            <w:lang w:val="en-US"/>
          </w:rPr>
          <w:delText xml:space="preserve"> mice. We </w:delText>
        </w:r>
        <w:r w:rsidDel="006B57CD">
          <w:rPr>
            <w:sz w:val="24"/>
            <w:szCs w:val="24"/>
            <w:lang w:val="en-US"/>
          </w:rPr>
          <w:delText xml:space="preserve">also </w:delText>
        </w:r>
        <w:r w:rsidRPr="001746E3" w:rsidDel="006B57CD">
          <w:rPr>
            <w:sz w:val="24"/>
            <w:szCs w:val="24"/>
            <w:lang w:val="en-US"/>
          </w:rPr>
          <w:delText xml:space="preserve">observed an abnormal structure at a fraction of </w:delText>
        </w:r>
        <w:r w:rsidDel="006B57CD">
          <w:rPr>
            <w:sz w:val="24"/>
            <w:szCs w:val="24"/>
            <w:lang w:val="en-US"/>
          </w:rPr>
          <w:delText>the axon</w:delText>
        </w:r>
        <w:r w:rsidRPr="001746E3" w:rsidDel="006B57CD">
          <w:rPr>
            <w:sz w:val="24"/>
            <w:szCs w:val="24"/>
            <w:lang w:val="en-US"/>
          </w:rPr>
          <w:delText xml:space="preserve"> fiber</w:delText>
        </w:r>
        <w:r w:rsidDel="006B57CD">
          <w:rPr>
            <w:sz w:val="24"/>
            <w:szCs w:val="24"/>
            <w:lang w:val="en-US"/>
          </w:rPr>
          <w:delText xml:space="preserve"> bundles</w:delText>
        </w:r>
        <w:r w:rsidRPr="001746E3" w:rsidDel="006B57CD">
          <w:rPr>
            <w:sz w:val="24"/>
            <w:szCs w:val="24"/>
            <w:lang w:val="en-US"/>
          </w:rPr>
          <w:delText xml:space="preserve"> passing through the caudoputamen of the mutant mice, indicating possible axonal loss (</w:delText>
        </w:r>
        <w:r w:rsidRPr="001746E3" w:rsidDel="006B57CD">
          <w:rPr>
            <w:b/>
            <w:sz w:val="24"/>
            <w:szCs w:val="24"/>
            <w:lang w:val="en-US"/>
          </w:rPr>
          <w:delText xml:space="preserve">Fig </w:delText>
        </w:r>
        <w:r w:rsidR="00FD2A2F" w:rsidDel="006B57CD">
          <w:rPr>
            <w:b/>
            <w:sz w:val="24"/>
            <w:szCs w:val="24"/>
            <w:lang w:val="en-US"/>
          </w:rPr>
          <w:delText>S</w:delText>
        </w:r>
        <w:r w:rsidRPr="001746E3" w:rsidDel="006B57CD">
          <w:rPr>
            <w:b/>
            <w:sz w:val="24"/>
            <w:szCs w:val="24"/>
            <w:lang w:val="en-US"/>
          </w:rPr>
          <w:delText>3</w:delText>
        </w:r>
        <w:r w:rsidDel="006B57CD">
          <w:rPr>
            <w:b/>
            <w:sz w:val="24"/>
            <w:szCs w:val="24"/>
            <w:lang w:val="en-US"/>
          </w:rPr>
          <w:delText>A</w:delText>
        </w:r>
        <w:r w:rsidRPr="001746E3" w:rsidDel="006B57CD">
          <w:rPr>
            <w:sz w:val="24"/>
            <w:szCs w:val="24"/>
            <w:lang w:val="en-US"/>
          </w:rPr>
          <w:delText>). Furthermore, the SOD2</w:delText>
        </w:r>
        <w:r w:rsidRPr="001746E3" w:rsidDel="006B57CD">
          <w:rPr>
            <w:sz w:val="24"/>
            <w:szCs w:val="24"/>
            <w:vertAlign w:val="superscript"/>
            <w:lang w:val="en-US"/>
          </w:rPr>
          <w:delText>ako</w:delText>
        </w:r>
        <w:r w:rsidRPr="001746E3" w:rsidDel="006B57CD">
          <w:rPr>
            <w:sz w:val="24"/>
            <w:szCs w:val="24"/>
            <w:lang w:val="en-US"/>
          </w:rPr>
          <w:delText xml:space="preserve"> mutant axons had thinner myelin layers as indicated by g-ratio analysis (</w:delText>
        </w:r>
        <w:r w:rsidRPr="001746E3" w:rsidDel="006B57CD">
          <w:rPr>
            <w:b/>
            <w:sz w:val="24"/>
            <w:szCs w:val="24"/>
            <w:lang w:val="en-US"/>
          </w:rPr>
          <w:delText xml:space="preserve">Fig </w:delText>
        </w:r>
        <w:r w:rsidDel="006B57CD">
          <w:rPr>
            <w:b/>
            <w:sz w:val="24"/>
            <w:szCs w:val="24"/>
            <w:lang w:val="en-US"/>
          </w:rPr>
          <w:delText>4A</w:delText>
        </w:r>
        <w:r w:rsidRPr="001746E3" w:rsidDel="006B57CD">
          <w:rPr>
            <w:b/>
            <w:sz w:val="24"/>
            <w:szCs w:val="24"/>
            <w:lang w:val="en-US"/>
          </w:rPr>
          <w:delText>-</w:delText>
        </w:r>
        <w:r w:rsidDel="006B57CD">
          <w:rPr>
            <w:b/>
            <w:sz w:val="24"/>
            <w:szCs w:val="24"/>
            <w:lang w:val="en-US"/>
          </w:rPr>
          <w:delText>C</w:delText>
        </w:r>
        <w:r w:rsidRPr="001746E3" w:rsidDel="006B57CD">
          <w:rPr>
            <w:sz w:val="24"/>
            <w:szCs w:val="24"/>
            <w:lang w:val="en-US"/>
          </w:rPr>
          <w:delText xml:space="preserve">), and </w:delText>
        </w:r>
        <w:r w:rsidDel="006B57CD">
          <w:rPr>
            <w:sz w:val="24"/>
            <w:szCs w:val="24"/>
            <w:lang w:val="en-US"/>
          </w:rPr>
          <w:delText xml:space="preserve">slightly although non-significant </w:delText>
        </w:r>
        <w:r w:rsidRPr="001746E3" w:rsidDel="006B57CD">
          <w:rPr>
            <w:sz w:val="24"/>
            <w:szCs w:val="24"/>
            <w:lang w:val="en-US"/>
          </w:rPr>
          <w:delText>decreased caliber overall (</w:delText>
        </w:r>
        <w:bookmarkStart w:id="543" w:name="OLE_LINK2"/>
        <w:r w:rsidRPr="001746E3" w:rsidDel="006B57CD">
          <w:rPr>
            <w:b/>
            <w:sz w:val="24"/>
            <w:szCs w:val="24"/>
            <w:lang w:val="en-US"/>
          </w:rPr>
          <w:delText xml:space="preserve">Fig </w:delText>
        </w:r>
        <w:bookmarkEnd w:id="543"/>
        <w:r w:rsidR="00FD2A2F" w:rsidDel="006B57CD">
          <w:rPr>
            <w:b/>
            <w:sz w:val="24"/>
            <w:szCs w:val="24"/>
            <w:lang w:val="en-US"/>
          </w:rPr>
          <w:delText>S</w:delText>
        </w:r>
        <w:r w:rsidRPr="001746E3" w:rsidDel="006B57CD">
          <w:rPr>
            <w:b/>
            <w:sz w:val="24"/>
            <w:szCs w:val="24"/>
            <w:lang w:val="en-US"/>
          </w:rPr>
          <w:delText>3</w:delText>
        </w:r>
        <w:r w:rsidDel="006B57CD">
          <w:rPr>
            <w:b/>
            <w:sz w:val="24"/>
            <w:szCs w:val="24"/>
            <w:lang w:val="en-US"/>
          </w:rPr>
          <w:delText>B</w:delText>
        </w:r>
        <w:r w:rsidRPr="001746E3" w:rsidDel="006B57CD">
          <w:rPr>
            <w:sz w:val="24"/>
            <w:szCs w:val="24"/>
            <w:lang w:val="en-US"/>
          </w:rPr>
          <w:delText xml:space="preserve">). Interestingly, we also observed a higher number of non-myelinated axons </w:delText>
        </w:r>
        <w:r w:rsidDel="006B57CD">
          <w:rPr>
            <w:sz w:val="24"/>
            <w:szCs w:val="24"/>
            <w:lang w:val="en-US"/>
          </w:rPr>
          <w:delText>in</w:delText>
        </w:r>
        <w:r w:rsidRPr="001746E3" w:rsidDel="006B57CD">
          <w:rPr>
            <w:sz w:val="24"/>
            <w:szCs w:val="24"/>
            <w:lang w:val="en-US"/>
          </w:rPr>
          <w:delText xml:space="preserve"> SOD2</w:delText>
        </w:r>
        <w:r w:rsidRPr="001746E3" w:rsidDel="006B57CD">
          <w:rPr>
            <w:sz w:val="24"/>
            <w:szCs w:val="24"/>
            <w:vertAlign w:val="superscript"/>
            <w:lang w:val="en-US"/>
          </w:rPr>
          <w:delText>ako</w:delText>
        </w:r>
        <w:r w:rsidRPr="001746E3" w:rsidDel="006B57CD">
          <w:rPr>
            <w:sz w:val="24"/>
            <w:szCs w:val="24"/>
            <w:lang w:val="en-US"/>
          </w:rPr>
          <w:delText xml:space="preserve"> mice (</w:delText>
        </w:r>
        <w:r w:rsidRPr="001746E3" w:rsidDel="006B57CD">
          <w:rPr>
            <w:b/>
            <w:sz w:val="24"/>
            <w:szCs w:val="24"/>
            <w:lang w:val="en-US"/>
          </w:rPr>
          <w:delText xml:space="preserve">Fig </w:delText>
        </w:r>
        <w:r w:rsidR="00FD2A2F" w:rsidDel="006B57CD">
          <w:rPr>
            <w:b/>
            <w:sz w:val="24"/>
            <w:szCs w:val="24"/>
            <w:lang w:val="en-US"/>
          </w:rPr>
          <w:delText>S</w:delText>
        </w:r>
        <w:r w:rsidRPr="001746E3" w:rsidDel="006B57CD">
          <w:rPr>
            <w:b/>
            <w:sz w:val="24"/>
            <w:szCs w:val="24"/>
            <w:lang w:val="en-US"/>
          </w:rPr>
          <w:delText>3</w:delText>
        </w:r>
        <w:r w:rsidDel="006B57CD">
          <w:rPr>
            <w:b/>
            <w:sz w:val="24"/>
            <w:szCs w:val="24"/>
            <w:lang w:val="en-US"/>
          </w:rPr>
          <w:delText>C</w:delText>
        </w:r>
        <w:r w:rsidRPr="001746E3" w:rsidDel="006B57CD">
          <w:rPr>
            <w:sz w:val="24"/>
            <w:szCs w:val="24"/>
            <w:lang w:val="en-US"/>
          </w:rPr>
          <w:delText>), while further categorization of these axons based on their caliber revealed that the majority of the non-myelinated axons belonged to the smaller size groups (200-600 nm) (</w:delText>
        </w:r>
        <w:r w:rsidRPr="001746E3" w:rsidDel="006B57CD">
          <w:rPr>
            <w:b/>
            <w:sz w:val="24"/>
            <w:szCs w:val="24"/>
            <w:lang w:val="en-US"/>
          </w:rPr>
          <w:delText xml:space="preserve">Fig </w:delText>
        </w:r>
        <w:r w:rsidDel="006B57CD">
          <w:rPr>
            <w:b/>
            <w:sz w:val="24"/>
            <w:szCs w:val="24"/>
            <w:lang w:val="en-US"/>
          </w:rPr>
          <w:delText>4D</w:delText>
        </w:r>
        <w:r w:rsidRPr="001746E3" w:rsidDel="006B57CD">
          <w:rPr>
            <w:sz w:val="24"/>
            <w:szCs w:val="24"/>
            <w:lang w:val="en-US"/>
          </w:rPr>
          <w:delText>).</w:delText>
        </w:r>
      </w:del>
    </w:p>
    <w:p w14:paraId="28A26119" w14:textId="5252D323" w:rsidR="002B04CD" w:rsidRPr="001746E3" w:rsidDel="006B57CD" w:rsidRDefault="002B04CD" w:rsidP="00ED0467">
      <w:pPr>
        <w:spacing w:line="480" w:lineRule="auto"/>
        <w:ind w:firstLine="720"/>
        <w:jc w:val="both"/>
        <w:rPr>
          <w:del w:id="544" w:author="Dayana Letshiya J." w:date="2023-06-21T09:21:00Z"/>
          <w:sz w:val="24"/>
          <w:szCs w:val="24"/>
          <w:lang w:val="en-US"/>
        </w:rPr>
      </w:pPr>
      <w:del w:id="545" w:author="Dayana Letshiya J." w:date="2023-06-21T09:21:00Z">
        <w:r w:rsidRPr="001746E3" w:rsidDel="006B57CD">
          <w:rPr>
            <w:sz w:val="24"/>
            <w:szCs w:val="24"/>
            <w:lang w:val="en-US"/>
          </w:rPr>
          <w:delText>Further, we assessed the brain for</w:delText>
        </w:r>
        <w:r w:rsidDel="006B57CD">
          <w:rPr>
            <w:sz w:val="24"/>
            <w:szCs w:val="24"/>
            <w:lang w:val="en-US"/>
          </w:rPr>
          <w:delText xml:space="preserve"> potential</w:delText>
        </w:r>
        <w:r w:rsidRPr="001746E3" w:rsidDel="006B57CD">
          <w:rPr>
            <w:sz w:val="24"/>
            <w:szCs w:val="24"/>
            <w:lang w:val="en-US"/>
          </w:rPr>
          <w:delText xml:space="preserve"> </w:delText>
        </w:r>
        <w:r w:rsidDel="006B57CD">
          <w:rPr>
            <w:sz w:val="24"/>
            <w:szCs w:val="24"/>
            <w:lang w:val="en-US"/>
          </w:rPr>
          <w:delText xml:space="preserve">neurotoxic effects, and </w:delText>
        </w:r>
        <w:r w:rsidRPr="001746E3" w:rsidDel="006B57CD">
          <w:rPr>
            <w:sz w:val="24"/>
            <w:szCs w:val="24"/>
            <w:lang w:val="en-US"/>
          </w:rPr>
          <w:delText>quantified the number of neurons</w:delText>
        </w:r>
        <w:r w:rsidDel="006B57CD">
          <w:rPr>
            <w:sz w:val="24"/>
            <w:szCs w:val="24"/>
            <w:lang w:val="en-US"/>
          </w:rPr>
          <w:delText xml:space="preserve"> and evaluated</w:delText>
        </w:r>
        <w:r w:rsidRPr="001746E3" w:rsidDel="006B57CD">
          <w:rPr>
            <w:sz w:val="24"/>
            <w:szCs w:val="24"/>
            <w:lang w:val="en-US"/>
          </w:rPr>
          <w:delText xml:space="preserve"> </w:delText>
        </w:r>
        <w:r w:rsidDel="006B57CD">
          <w:rPr>
            <w:sz w:val="24"/>
            <w:szCs w:val="24"/>
            <w:lang w:val="en-US"/>
          </w:rPr>
          <w:delText xml:space="preserve">their </w:delText>
        </w:r>
        <w:r w:rsidRPr="001746E3" w:rsidDel="006B57CD">
          <w:rPr>
            <w:sz w:val="24"/>
            <w:szCs w:val="24"/>
            <w:lang w:val="en-US"/>
          </w:rPr>
          <w:delText xml:space="preserve">condition </w:delText>
        </w:r>
        <w:r w:rsidDel="006B57CD">
          <w:rPr>
            <w:sz w:val="24"/>
            <w:szCs w:val="24"/>
            <w:lang w:val="en-US"/>
          </w:rPr>
          <w:delText xml:space="preserve">and </w:delText>
        </w:r>
        <w:r w:rsidRPr="001746E3" w:rsidDel="006B57CD">
          <w:rPr>
            <w:sz w:val="24"/>
            <w:szCs w:val="24"/>
            <w:lang w:val="en-US"/>
          </w:rPr>
          <w:delText>healt</w:delText>
        </w:r>
        <w:r w:rsidRPr="00ED4E31" w:rsidDel="006B57CD">
          <w:rPr>
            <w:sz w:val="24"/>
            <w:szCs w:val="24"/>
            <w:lang w:val="en-US"/>
          </w:rPr>
          <w:delText>h. Immunofluorescence studies did not reveal any difference in the number of neurons in the brain between the 2 groups at any age</w:delText>
        </w:r>
        <w:r w:rsidDel="006B57CD">
          <w:rPr>
            <w:sz w:val="24"/>
            <w:szCs w:val="24"/>
            <w:lang w:val="en-US"/>
          </w:rPr>
          <w:delText>,</w:delText>
        </w:r>
        <w:r w:rsidRPr="00ED4E31" w:rsidDel="006B57CD">
          <w:rPr>
            <w:sz w:val="24"/>
            <w:szCs w:val="24"/>
            <w:lang w:val="en-US"/>
          </w:rPr>
          <w:delText xml:space="preserve"> as visualized by NeuN staining (</w:delText>
        </w:r>
        <w:r w:rsidRPr="001746E3" w:rsidDel="006B57CD">
          <w:rPr>
            <w:b/>
            <w:sz w:val="24"/>
            <w:szCs w:val="24"/>
            <w:lang w:val="en-US"/>
          </w:rPr>
          <w:delText xml:space="preserve">Fig </w:delText>
        </w:r>
        <w:r w:rsidDel="006B57CD">
          <w:rPr>
            <w:b/>
            <w:sz w:val="24"/>
            <w:szCs w:val="24"/>
            <w:lang w:val="en-US"/>
          </w:rPr>
          <w:delText>4E, 4F</w:delText>
        </w:r>
        <w:r w:rsidRPr="001746E3" w:rsidDel="006B57CD">
          <w:rPr>
            <w:sz w:val="24"/>
            <w:szCs w:val="24"/>
            <w:lang w:val="en-US"/>
          </w:rPr>
          <w:delText>). Of note, we observed a striking decrease in the size of the soma of neurons from the middle-age group onwards (</w:delText>
        </w:r>
        <w:r w:rsidRPr="001746E3" w:rsidDel="006B57CD">
          <w:rPr>
            <w:b/>
            <w:sz w:val="24"/>
            <w:szCs w:val="24"/>
            <w:lang w:val="en-US"/>
          </w:rPr>
          <w:delText xml:space="preserve">Fig </w:delText>
        </w:r>
        <w:r w:rsidDel="006B57CD">
          <w:rPr>
            <w:b/>
            <w:sz w:val="24"/>
            <w:szCs w:val="24"/>
            <w:lang w:val="en-US"/>
          </w:rPr>
          <w:delText>4E</w:delText>
        </w:r>
        <w:r w:rsidRPr="001746E3" w:rsidDel="006B57CD">
          <w:rPr>
            <w:b/>
            <w:sz w:val="24"/>
            <w:szCs w:val="24"/>
            <w:lang w:val="en-US"/>
          </w:rPr>
          <w:delText>,</w:delText>
        </w:r>
        <w:r w:rsidDel="006B57CD">
          <w:rPr>
            <w:b/>
            <w:sz w:val="24"/>
            <w:szCs w:val="24"/>
            <w:lang w:val="en-US"/>
          </w:rPr>
          <w:delText xml:space="preserve"> </w:delText>
        </w:r>
        <w:r w:rsidRPr="001746E3" w:rsidDel="006B57CD">
          <w:rPr>
            <w:b/>
            <w:sz w:val="24"/>
            <w:szCs w:val="24"/>
            <w:lang w:val="en-US"/>
          </w:rPr>
          <w:delText xml:space="preserve">Fig </w:delText>
        </w:r>
        <w:r w:rsidR="00FD2A2F" w:rsidDel="006B57CD">
          <w:rPr>
            <w:b/>
            <w:sz w:val="24"/>
            <w:szCs w:val="24"/>
            <w:lang w:val="en-US"/>
          </w:rPr>
          <w:delText>S</w:delText>
        </w:r>
        <w:r w:rsidRPr="001746E3" w:rsidDel="006B57CD">
          <w:rPr>
            <w:b/>
            <w:sz w:val="24"/>
            <w:szCs w:val="24"/>
            <w:lang w:val="en-US"/>
          </w:rPr>
          <w:delText>3</w:delText>
        </w:r>
        <w:r w:rsidDel="006B57CD">
          <w:rPr>
            <w:b/>
            <w:sz w:val="24"/>
            <w:szCs w:val="24"/>
            <w:lang w:val="en-US"/>
          </w:rPr>
          <w:delText>D</w:delText>
        </w:r>
        <w:r w:rsidRPr="001746E3" w:rsidDel="006B57CD">
          <w:rPr>
            <w:sz w:val="24"/>
            <w:szCs w:val="24"/>
            <w:lang w:val="en-US"/>
          </w:rPr>
          <w:delText xml:space="preserve">). Neuronal shrinkage generally occurs physiologically with aging but can also appear under pathological conditions. Gaussian frequency distribution of the size of neurons revealed that neurons from the middle-age mutants had a similar distribution </w:delText>
        </w:r>
        <w:r w:rsidDel="006B57CD">
          <w:rPr>
            <w:sz w:val="24"/>
            <w:szCs w:val="24"/>
            <w:lang w:val="en-US"/>
          </w:rPr>
          <w:delText>to</w:delText>
        </w:r>
        <w:r w:rsidRPr="001746E3" w:rsidDel="006B57CD">
          <w:rPr>
            <w:sz w:val="24"/>
            <w:szCs w:val="24"/>
            <w:lang w:val="en-US"/>
          </w:rPr>
          <w:delText xml:space="preserve"> the neurons from </w:delText>
        </w:r>
        <w:r w:rsidDel="006B57CD">
          <w:rPr>
            <w:sz w:val="24"/>
            <w:szCs w:val="24"/>
            <w:lang w:val="en-US"/>
          </w:rPr>
          <w:delText xml:space="preserve">the </w:delText>
        </w:r>
        <w:r w:rsidRPr="001746E3" w:rsidDel="006B57CD">
          <w:rPr>
            <w:sz w:val="24"/>
            <w:szCs w:val="24"/>
            <w:lang w:val="en-US"/>
          </w:rPr>
          <w:delText>elder WT group (</w:delText>
        </w:r>
        <w:r w:rsidRPr="001746E3" w:rsidDel="006B57CD">
          <w:rPr>
            <w:b/>
            <w:sz w:val="24"/>
            <w:szCs w:val="24"/>
            <w:lang w:val="en-US"/>
          </w:rPr>
          <w:delText xml:space="preserve">Fig </w:delText>
        </w:r>
        <w:r w:rsidDel="006B57CD">
          <w:rPr>
            <w:b/>
            <w:sz w:val="24"/>
            <w:szCs w:val="24"/>
            <w:lang w:val="en-US"/>
          </w:rPr>
          <w:delText>4E, Fig 4G</w:delText>
        </w:r>
        <w:r w:rsidRPr="001746E3" w:rsidDel="006B57CD">
          <w:rPr>
            <w:sz w:val="24"/>
            <w:szCs w:val="24"/>
            <w:lang w:val="en-US"/>
          </w:rPr>
          <w:delText xml:space="preserve">), a possible sign of accelerated aging. This observation </w:delText>
        </w:r>
        <w:r w:rsidDel="006B57CD">
          <w:rPr>
            <w:sz w:val="24"/>
            <w:szCs w:val="24"/>
            <w:lang w:val="en-US"/>
          </w:rPr>
          <w:delText xml:space="preserve">prompted us to test </w:delText>
        </w:r>
        <w:r w:rsidRPr="001746E3" w:rsidDel="006B57CD">
          <w:rPr>
            <w:sz w:val="24"/>
            <w:szCs w:val="24"/>
            <w:lang w:val="en-US"/>
          </w:rPr>
          <w:delText xml:space="preserve">neuronal integrity. Hence, the accumulation of DNA damage in neurons </w:delText>
        </w:r>
        <w:r w:rsidDel="006B57CD">
          <w:rPr>
            <w:sz w:val="24"/>
            <w:szCs w:val="24"/>
            <w:lang w:val="en-US"/>
          </w:rPr>
          <w:delText xml:space="preserve">was examined </w:delText>
        </w:r>
        <w:r w:rsidRPr="001746E3" w:rsidDel="006B57CD">
          <w:rPr>
            <w:sz w:val="24"/>
            <w:szCs w:val="24"/>
            <w:lang w:val="en-US"/>
          </w:rPr>
          <w:delText xml:space="preserve">by </w:delText>
        </w:r>
        <w:r w:rsidRPr="001746E3" w:rsidDel="006B57CD">
          <w:rPr>
            <w:sz w:val="24"/>
            <w:szCs w:val="24"/>
            <w:lang w:val="el-GR"/>
          </w:rPr>
          <w:delText>γ</w:delText>
        </w:r>
        <w:r w:rsidRPr="001746E3" w:rsidDel="006B57CD">
          <w:rPr>
            <w:sz w:val="24"/>
            <w:szCs w:val="24"/>
            <w:lang w:val="en-US"/>
          </w:rPr>
          <w:delText>H2AX</w:delText>
        </w:r>
        <w:r w:rsidDel="006B57CD">
          <w:rPr>
            <w:sz w:val="24"/>
            <w:szCs w:val="24"/>
            <w:lang w:val="en-US"/>
          </w:rPr>
          <w:delText xml:space="preserve"> staining</w:delText>
        </w:r>
        <w:r w:rsidRPr="001746E3" w:rsidDel="006B57CD">
          <w:rPr>
            <w:sz w:val="24"/>
            <w:szCs w:val="24"/>
            <w:lang w:val="en-US"/>
          </w:rPr>
          <w:delText xml:space="preserve">, a </w:delText>
        </w:r>
        <w:r w:rsidDel="006B57CD">
          <w:rPr>
            <w:sz w:val="24"/>
            <w:szCs w:val="24"/>
            <w:lang w:val="en-US"/>
          </w:rPr>
          <w:delText xml:space="preserve">marker indicative of </w:delText>
        </w:r>
        <w:r w:rsidRPr="001746E3" w:rsidDel="006B57CD">
          <w:rPr>
            <w:sz w:val="24"/>
            <w:szCs w:val="24"/>
            <w:lang w:val="en-US"/>
          </w:rPr>
          <w:delText xml:space="preserve">DNA damage. </w:delText>
        </w:r>
        <w:r w:rsidDel="006B57CD">
          <w:rPr>
            <w:sz w:val="24"/>
            <w:szCs w:val="24"/>
            <w:lang w:val="en-US"/>
          </w:rPr>
          <w:delText>Here, we</w:delText>
        </w:r>
        <w:r w:rsidRPr="001746E3" w:rsidDel="006B57CD">
          <w:rPr>
            <w:sz w:val="24"/>
            <w:szCs w:val="24"/>
            <w:lang w:val="en-US"/>
          </w:rPr>
          <w:delText xml:space="preserve"> detected an increased number of damaged neurons starting from the middle-age group on</w:delText>
        </w:r>
        <w:r w:rsidDel="006B57CD">
          <w:rPr>
            <w:sz w:val="24"/>
            <w:szCs w:val="24"/>
            <w:lang w:val="en-US"/>
          </w:rPr>
          <w:delText>wards in</w:delText>
        </w:r>
        <w:r w:rsidRPr="001746E3" w:rsidDel="006B57CD">
          <w:rPr>
            <w:sz w:val="24"/>
            <w:szCs w:val="24"/>
            <w:lang w:val="en-US"/>
          </w:rPr>
          <w:delText xml:space="preserve"> the brains of SOD2</w:delText>
        </w:r>
        <w:r w:rsidRPr="001746E3" w:rsidDel="006B57CD">
          <w:rPr>
            <w:sz w:val="24"/>
            <w:szCs w:val="24"/>
            <w:vertAlign w:val="superscript"/>
            <w:lang w:val="en-US"/>
          </w:rPr>
          <w:delText>ako</w:delText>
        </w:r>
        <w:r w:rsidRPr="001746E3" w:rsidDel="006B57CD">
          <w:rPr>
            <w:sz w:val="24"/>
            <w:szCs w:val="24"/>
            <w:lang w:val="en-US"/>
          </w:rPr>
          <w:delText xml:space="preserve"> mice (</w:delText>
        </w:r>
        <w:r w:rsidRPr="001746E3" w:rsidDel="006B57CD">
          <w:rPr>
            <w:b/>
            <w:sz w:val="24"/>
            <w:szCs w:val="24"/>
            <w:lang w:val="en-US"/>
          </w:rPr>
          <w:delText xml:space="preserve">Fig </w:delText>
        </w:r>
        <w:r w:rsidDel="006B57CD">
          <w:rPr>
            <w:b/>
            <w:sz w:val="24"/>
            <w:szCs w:val="24"/>
            <w:lang w:val="en-US"/>
          </w:rPr>
          <w:delText>4H, Fig 4I</w:delText>
        </w:r>
        <w:r w:rsidRPr="001746E3" w:rsidDel="006B57CD">
          <w:rPr>
            <w:sz w:val="24"/>
            <w:szCs w:val="24"/>
            <w:lang w:val="en-US"/>
          </w:rPr>
          <w:delText>).</w:delText>
        </w:r>
      </w:del>
    </w:p>
    <w:p w14:paraId="7873C79B" w14:textId="2D5359CE" w:rsidR="002B04CD" w:rsidRPr="001746E3" w:rsidDel="006B57CD" w:rsidRDefault="002B04CD" w:rsidP="00ED0467">
      <w:pPr>
        <w:spacing w:line="480" w:lineRule="auto"/>
        <w:ind w:firstLine="720"/>
        <w:jc w:val="both"/>
        <w:rPr>
          <w:del w:id="546" w:author="Dayana Letshiya J." w:date="2023-06-21T09:21:00Z"/>
          <w:sz w:val="24"/>
          <w:szCs w:val="24"/>
          <w:lang w:val="en-US"/>
        </w:rPr>
      </w:pPr>
      <w:del w:id="547" w:author="Dayana Letshiya J." w:date="2023-06-21T09:21:00Z">
        <w:r w:rsidRPr="001746E3" w:rsidDel="006B57CD">
          <w:rPr>
            <w:sz w:val="24"/>
            <w:szCs w:val="24"/>
            <w:lang w:val="en-US"/>
          </w:rPr>
          <w:delText>Finally, histological analysis at the lumbar region of the spinal cord revealed a loss of motor neurons at the ventral horn of the SOD2</w:delText>
        </w:r>
        <w:r w:rsidRPr="001746E3" w:rsidDel="006B57CD">
          <w:rPr>
            <w:sz w:val="24"/>
            <w:szCs w:val="24"/>
            <w:vertAlign w:val="superscript"/>
            <w:lang w:val="en-US"/>
          </w:rPr>
          <w:delText>ako</w:delText>
        </w:r>
        <w:r w:rsidRPr="001746E3" w:rsidDel="006B57CD">
          <w:rPr>
            <w:sz w:val="24"/>
            <w:szCs w:val="24"/>
            <w:lang w:val="en-US"/>
          </w:rPr>
          <w:delText xml:space="preserve"> mice </w:delText>
        </w:r>
        <w:r w:rsidDel="006B57CD">
          <w:rPr>
            <w:sz w:val="24"/>
            <w:szCs w:val="24"/>
            <w:lang w:val="en-US"/>
          </w:rPr>
          <w:delText>in</w:delText>
        </w:r>
        <w:r w:rsidRPr="001746E3" w:rsidDel="006B57CD">
          <w:rPr>
            <w:sz w:val="24"/>
            <w:szCs w:val="24"/>
            <w:lang w:val="en-US"/>
          </w:rPr>
          <w:delText xml:space="preserve"> the elder group, while no difference was observed </w:delText>
        </w:r>
        <w:r w:rsidDel="006B57CD">
          <w:rPr>
            <w:sz w:val="24"/>
            <w:szCs w:val="24"/>
            <w:lang w:val="en-US"/>
          </w:rPr>
          <w:delText>in</w:delText>
        </w:r>
        <w:r w:rsidRPr="001746E3" w:rsidDel="006B57CD">
          <w:rPr>
            <w:sz w:val="24"/>
            <w:szCs w:val="24"/>
            <w:lang w:val="en-US"/>
          </w:rPr>
          <w:delText xml:space="preserve"> the younger age groups (</w:delText>
        </w:r>
        <w:r w:rsidRPr="001746E3" w:rsidDel="006B57CD">
          <w:rPr>
            <w:b/>
            <w:sz w:val="24"/>
            <w:szCs w:val="24"/>
            <w:lang w:val="en-US"/>
          </w:rPr>
          <w:delText xml:space="preserve">Fig </w:delText>
        </w:r>
        <w:r w:rsidDel="006B57CD">
          <w:rPr>
            <w:b/>
            <w:sz w:val="24"/>
            <w:szCs w:val="24"/>
            <w:lang w:val="en-US"/>
          </w:rPr>
          <w:delText>4J, Fig 4K</w:delText>
        </w:r>
        <w:r w:rsidRPr="001746E3" w:rsidDel="006B57CD">
          <w:rPr>
            <w:sz w:val="24"/>
            <w:szCs w:val="24"/>
            <w:lang w:val="en-US"/>
          </w:rPr>
          <w:delText xml:space="preserve">). We also observed an increased number of reactive astrocytes and </w:delText>
        </w:r>
        <w:r w:rsidRPr="006F47F5" w:rsidDel="006B57CD">
          <w:rPr>
            <w:color w:val="000000" w:themeColor="text1"/>
            <w:sz w:val="24"/>
            <w:szCs w:val="24"/>
            <w:lang w:val="en-US"/>
          </w:rPr>
          <w:delText xml:space="preserve">microglia in the grey matter </w:delText>
        </w:r>
        <w:r w:rsidRPr="001746E3" w:rsidDel="006B57CD">
          <w:rPr>
            <w:sz w:val="24"/>
            <w:szCs w:val="24"/>
            <w:lang w:val="en-US"/>
          </w:rPr>
          <w:delText>of the spinal cord of SOD2</w:delText>
        </w:r>
        <w:r w:rsidRPr="001746E3" w:rsidDel="006B57CD">
          <w:rPr>
            <w:sz w:val="24"/>
            <w:szCs w:val="24"/>
            <w:vertAlign w:val="superscript"/>
            <w:lang w:val="en-US"/>
          </w:rPr>
          <w:delText>ako</w:delText>
        </w:r>
        <w:r w:rsidRPr="001746E3" w:rsidDel="006B57CD">
          <w:rPr>
            <w:sz w:val="24"/>
            <w:szCs w:val="24"/>
            <w:lang w:val="en-US"/>
          </w:rPr>
          <w:delText xml:space="preserve"> mice starting from the middle-aged group, preceding the loss of motor neurons (</w:delText>
        </w:r>
        <w:r w:rsidRPr="001746E3" w:rsidDel="006B57CD">
          <w:rPr>
            <w:b/>
            <w:sz w:val="24"/>
            <w:szCs w:val="24"/>
            <w:lang w:val="en-US"/>
          </w:rPr>
          <w:delText xml:space="preserve">Fig </w:delText>
        </w:r>
        <w:r w:rsidDel="006B57CD">
          <w:rPr>
            <w:b/>
            <w:sz w:val="24"/>
            <w:szCs w:val="24"/>
            <w:lang w:val="en-US"/>
          </w:rPr>
          <w:delText>4L - 4N</w:delText>
        </w:r>
        <w:r w:rsidRPr="001746E3" w:rsidDel="006B57CD">
          <w:rPr>
            <w:sz w:val="24"/>
            <w:szCs w:val="24"/>
            <w:lang w:val="en-US"/>
          </w:rPr>
          <w:delText xml:space="preserve">). Additionally, we </w:delText>
        </w:r>
        <w:r w:rsidDel="006B57CD">
          <w:rPr>
            <w:sz w:val="24"/>
            <w:szCs w:val="24"/>
            <w:lang w:val="en-US"/>
          </w:rPr>
          <w:delText>identified</w:delText>
        </w:r>
        <w:r w:rsidRPr="001746E3" w:rsidDel="006B57CD">
          <w:rPr>
            <w:sz w:val="24"/>
            <w:szCs w:val="24"/>
            <w:lang w:val="en-US"/>
          </w:rPr>
          <w:delText xml:space="preserve"> neuromuscular denervation, a characteristic observed in motor-neuron diseases, such as </w:delText>
        </w:r>
        <w:r w:rsidRPr="001442AF" w:rsidDel="006B57CD">
          <w:rPr>
            <w:sz w:val="24"/>
            <w:szCs w:val="24"/>
            <w:lang w:val="en-US"/>
          </w:rPr>
          <w:delText>Amyotrophic Lateral Sclerosis</w:delText>
        </w:r>
        <w:r w:rsidRPr="001746E3" w:rsidDel="006B57CD">
          <w:rPr>
            <w:sz w:val="24"/>
            <w:szCs w:val="24"/>
            <w:lang w:val="en-US"/>
          </w:rPr>
          <w:delText xml:space="preserve"> (ALS) and </w:delText>
        </w:r>
        <w:r w:rsidRPr="001442AF" w:rsidDel="006B57CD">
          <w:rPr>
            <w:sz w:val="24"/>
            <w:szCs w:val="24"/>
            <w:lang w:val="en-US"/>
          </w:rPr>
          <w:delText xml:space="preserve">Spinal </w:delText>
        </w:r>
        <w:r w:rsidRPr="001746E3" w:rsidDel="006B57CD">
          <w:rPr>
            <w:sz w:val="24"/>
            <w:szCs w:val="24"/>
            <w:lang w:val="en-US"/>
          </w:rPr>
          <w:delText>Muscular</w:delText>
        </w:r>
        <w:r w:rsidRPr="001442AF" w:rsidDel="006B57CD">
          <w:rPr>
            <w:sz w:val="24"/>
            <w:szCs w:val="24"/>
            <w:lang w:val="en-US"/>
          </w:rPr>
          <w:delText xml:space="preserve"> </w:delText>
        </w:r>
        <w:r w:rsidRPr="001746E3" w:rsidDel="006B57CD">
          <w:rPr>
            <w:sz w:val="24"/>
            <w:szCs w:val="24"/>
            <w:lang w:val="en-US"/>
          </w:rPr>
          <w:delText>A</w:delText>
        </w:r>
        <w:r w:rsidRPr="001442AF" w:rsidDel="006B57CD">
          <w:rPr>
            <w:sz w:val="24"/>
            <w:szCs w:val="24"/>
            <w:lang w:val="en-US"/>
          </w:rPr>
          <w:delText>trophy</w:delText>
        </w:r>
        <w:r w:rsidRPr="001746E3" w:rsidDel="006B57CD">
          <w:rPr>
            <w:sz w:val="24"/>
            <w:szCs w:val="24"/>
            <w:lang w:val="en-US"/>
          </w:rPr>
          <w:delText xml:space="preserve"> (SMA). Examination of the gastrocnemius muscle revealed an increased number of denervated neuromuscular junctions in elder SOD2</w:delText>
        </w:r>
        <w:r w:rsidRPr="001746E3" w:rsidDel="006B57CD">
          <w:rPr>
            <w:sz w:val="24"/>
            <w:szCs w:val="24"/>
            <w:vertAlign w:val="superscript"/>
            <w:lang w:val="en-US"/>
          </w:rPr>
          <w:delText>ako</w:delText>
        </w:r>
        <w:r w:rsidRPr="001746E3" w:rsidDel="006B57CD">
          <w:rPr>
            <w:sz w:val="24"/>
            <w:szCs w:val="24"/>
            <w:lang w:val="en-US"/>
          </w:rPr>
          <w:delText xml:space="preserve"> mice, as indicated by </w:delText>
        </w:r>
        <w:r w:rsidDel="006B57CD">
          <w:rPr>
            <w:sz w:val="24"/>
            <w:szCs w:val="24"/>
            <w:lang w:val="en-US"/>
          </w:rPr>
          <w:delText>a-B</w:delText>
        </w:r>
        <w:r w:rsidRPr="001746E3" w:rsidDel="006B57CD">
          <w:rPr>
            <w:sz w:val="24"/>
            <w:szCs w:val="24"/>
            <w:lang w:val="en-US"/>
          </w:rPr>
          <w:delText>ungarotoxin</w:delText>
        </w:r>
        <w:r w:rsidDel="006B57CD">
          <w:rPr>
            <w:sz w:val="24"/>
            <w:szCs w:val="24"/>
            <w:lang w:val="en-US"/>
          </w:rPr>
          <w:delText xml:space="preserve"> (a-Btx)/S</w:delText>
        </w:r>
        <w:r w:rsidRPr="001746E3" w:rsidDel="006B57CD">
          <w:rPr>
            <w:sz w:val="24"/>
            <w:szCs w:val="24"/>
            <w:lang w:val="en-US"/>
          </w:rPr>
          <w:delText>ynaptophysin</w:delText>
        </w:r>
        <w:r w:rsidDel="006B57CD">
          <w:rPr>
            <w:sz w:val="24"/>
            <w:szCs w:val="24"/>
            <w:lang w:val="en-US"/>
          </w:rPr>
          <w:delText xml:space="preserve"> (SYN)</w:delText>
        </w:r>
        <w:r w:rsidRPr="001746E3" w:rsidDel="006B57CD">
          <w:rPr>
            <w:sz w:val="24"/>
            <w:szCs w:val="24"/>
            <w:lang w:val="en-US"/>
          </w:rPr>
          <w:delText xml:space="preserve"> staining, while no difference was observed in the younger groups (</w:delText>
        </w:r>
        <w:r w:rsidRPr="001746E3" w:rsidDel="006B57CD">
          <w:rPr>
            <w:b/>
            <w:sz w:val="24"/>
            <w:szCs w:val="24"/>
            <w:lang w:val="en-US"/>
          </w:rPr>
          <w:delText xml:space="preserve">Fig </w:delText>
        </w:r>
        <w:r w:rsidDel="006B57CD">
          <w:rPr>
            <w:b/>
            <w:sz w:val="24"/>
            <w:szCs w:val="24"/>
            <w:lang w:val="en-US"/>
          </w:rPr>
          <w:delText>4O, Fig 4P</w:delText>
        </w:r>
        <w:r w:rsidRPr="001746E3" w:rsidDel="006B57CD">
          <w:rPr>
            <w:sz w:val="24"/>
            <w:szCs w:val="24"/>
            <w:lang w:val="en-US"/>
          </w:rPr>
          <w:delText xml:space="preserve">). </w:delText>
        </w:r>
      </w:del>
    </w:p>
    <w:p w14:paraId="0CBD891C" w14:textId="7596324D" w:rsidR="002B04CD" w:rsidDel="006B57CD" w:rsidRDefault="002B04CD" w:rsidP="00ED0467">
      <w:pPr>
        <w:spacing w:line="480" w:lineRule="auto"/>
        <w:ind w:firstLine="720"/>
        <w:jc w:val="both"/>
        <w:rPr>
          <w:del w:id="548" w:author="Dayana Letshiya J." w:date="2023-06-21T09:21:00Z"/>
          <w:sz w:val="24"/>
          <w:szCs w:val="24"/>
          <w:lang w:val="en-US"/>
        </w:rPr>
      </w:pPr>
      <w:del w:id="549" w:author="Dayana Letshiya J." w:date="2023-06-21T09:21:00Z">
        <w:r w:rsidRPr="001746E3" w:rsidDel="006B57CD">
          <w:rPr>
            <w:sz w:val="24"/>
            <w:szCs w:val="24"/>
            <w:lang w:val="en-US"/>
          </w:rPr>
          <w:delText xml:space="preserve">Altogether these data reveal </w:delText>
        </w:r>
        <w:r w:rsidDel="006B57CD">
          <w:rPr>
            <w:sz w:val="24"/>
            <w:szCs w:val="24"/>
            <w:lang w:val="en-US"/>
          </w:rPr>
          <w:delText>deficits in</w:delText>
        </w:r>
        <w:r w:rsidRPr="001746E3" w:rsidDel="006B57CD">
          <w:rPr>
            <w:sz w:val="24"/>
            <w:szCs w:val="24"/>
            <w:lang w:val="en-US"/>
          </w:rPr>
          <w:delText xml:space="preserve"> myelin</w:delText>
        </w:r>
        <w:r w:rsidDel="006B57CD">
          <w:rPr>
            <w:sz w:val="24"/>
            <w:szCs w:val="24"/>
            <w:lang w:val="en-US"/>
          </w:rPr>
          <w:delText>ation</w:delText>
        </w:r>
        <w:r w:rsidRPr="001746E3" w:rsidDel="006B57CD">
          <w:rPr>
            <w:sz w:val="24"/>
            <w:szCs w:val="24"/>
            <w:lang w:val="en-US"/>
          </w:rPr>
          <w:delText xml:space="preserve"> and </w:delText>
        </w:r>
        <w:r w:rsidDel="006B57CD">
          <w:rPr>
            <w:sz w:val="24"/>
            <w:szCs w:val="24"/>
            <w:lang w:val="en-US"/>
          </w:rPr>
          <w:delText>neuronal degeneration</w:delText>
        </w:r>
        <w:r w:rsidRPr="001746E3" w:rsidDel="006B57CD">
          <w:rPr>
            <w:sz w:val="24"/>
            <w:szCs w:val="24"/>
            <w:lang w:val="en-US"/>
          </w:rPr>
          <w:delText xml:space="preserve"> in both the brain and the spinal cord of SOD2</w:delText>
        </w:r>
        <w:r w:rsidRPr="001746E3" w:rsidDel="006B57CD">
          <w:rPr>
            <w:sz w:val="24"/>
            <w:szCs w:val="24"/>
            <w:vertAlign w:val="superscript"/>
            <w:lang w:val="en-US"/>
          </w:rPr>
          <w:delText>ako</w:delText>
        </w:r>
        <w:r w:rsidRPr="001746E3" w:rsidDel="006B57CD">
          <w:rPr>
            <w:sz w:val="24"/>
            <w:szCs w:val="24"/>
            <w:lang w:val="en-US"/>
          </w:rPr>
          <w:delText xml:space="preserve"> mice, potentially explaining the observed motoric phenotype.</w:delText>
        </w:r>
      </w:del>
    </w:p>
    <w:p w14:paraId="5E41BE21" w14:textId="1E14B321" w:rsidR="002B04CD" w:rsidRPr="002003A8" w:rsidDel="006B57CD" w:rsidRDefault="002B04CD" w:rsidP="00ED0467">
      <w:pPr>
        <w:spacing w:line="480" w:lineRule="auto"/>
        <w:jc w:val="both"/>
        <w:rPr>
          <w:del w:id="550" w:author="Dayana Letshiya J." w:date="2023-06-21T09:21:00Z"/>
          <w:sz w:val="24"/>
          <w:szCs w:val="24"/>
          <w:lang w:val="en-US"/>
        </w:rPr>
      </w:pPr>
    </w:p>
    <w:p w14:paraId="1B27D25B" w14:textId="7E5A0B78" w:rsidR="002B04CD" w:rsidRPr="00433D49" w:rsidDel="006B57CD" w:rsidRDefault="002B04CD" w:rsidP="00ED0467">
      <w:pPr>
        <w:spacing w:line="480" w:lineRule="auto"/>
        <w:jc w:val="both"/>
        <w:rPr>
          <w:del w:id="551" w:author="Dayana Letshiya J." w:date="2023-06-21T09:21:00Z"/>
          <w:b/>
          <w:sz w:val="26"/>
          <w:szCs w:val="26"/>
          <w:lang w:val="en-US"/>
        </w:rPr>
      </w:pPr>
      <w:del w:id="552" w:author="Dayana Letshiya J." w:date="2023-06-21T09:21:00Z">
        <w:r w:rsidRPr="00433D49" w:rsidDel="006B57CD">
          <w:rPr>
            <w:b/>
            <w:sz w:val="26"/>
            <w:szCs w:val="26"/>
            <w:lang w:val="en-US"/>
          </w:rPr>
          <w:delText>2.5</w:delText>
        </w:r>
        <w:r w:rsidRPr="00433D49" w:rsidDel="006B57CD">
          <w:rPr>
            <w:b/>
            <w:sz w:val="26"/>
            <w:szCs w:val="26"/>
            <w:lang w:val="en-US"/>
          </w:rPr>
          <w:tab/>
          <w:delText>SOD2</w:delText>
        </w:r>
        <w:r w:rsidRPr="00433D49" w:rsidDel="006B57CD">
          <w:rPr>
            <w:b/>
            <w:sz w:val="26"/>
            <w:szCs w:val="26"/>
            <w:vertAlign w:val="superscript"/>
            <w:lang w:val="en-US"/>
          </w:rPr>
          <w:delText>ako</w:delText>
        </w:r>
        <w:r w:rsidRPr="00433D49" w:rsidDel="006B57CD">
          <w:rPr>
            <w:b/>
            <w:sz w:val="26"/>
            <w:szCs w:val="26"/>
            <w:lang w:val="en-US"/>
          </w:rPr>
          <w:delText xml:space="preserve"> astrocytes adopt a hypometabolic state and A1 reactive phenotype</w:delText>
        </w:r>
      </w:del>
    </w:p>
    <w:p w14:paraId="61BDA2C8" w14:textId="7348044D" w:rsidR="002B04CD" w:rsidDel="006B57CD" w:rsidRDefault="002B04CD" w:rsidP="00ED0467">
      <w:pPr>
        <w:spacing w:line="480" w:lineRule="auto"/>
        <w:ind w:firstLine="720"/>
        <w:jc w:val="both"/>
        <w:rPr>
          <w:del w:id="553" w:author="Dayana Letshiya J." w:date="2023-06-21T09:21:00Z"/>
          <w:sz w:val="24"/>
          <w:szCs w:val="24"/>
          <w:lang w:val="en-US"/>
        </w:rPr>
      </w:pPr>
      <w:del w:id="554" w:author="Dayana Letshiya J." w:date="2023-06-21T09:21:00Z">
        <w:r w:rsidRPr="001746E3" w:rsidDel="006B57CD">
          <w:rPr>
            <w:sz w:val="24"/>
            <w:szCs w:val="24"/>
            <w:lang w:val="en-US"/>
          </w:rPr>
          <w:delText xml:space="preserve">To </w:delText>
        </w:r>
        <w:r w:rsidRPr="00A8566E" w:rsidDel="006B57CD">
          <w:rPr>
            <w:sz w:val="24"/>
            <w:szCs w:val="24"/>
            <w:lang w:val="en-US"/>
          </w:rPr>
          <w:delText xml:space="preserve">elucidate the </w:delText>
        </w:r>
        <w:r w:rsidDel="006B57CD">
          <w:rPr>
            <w:sz w:val="24"/>
            <w:szCs w:val="24"/>
            <w:lang w:val="en-US"/>
          </w:rPr>
          <w:delText xml:space="preserve">involved </w:delText>
        </w:r>
        <w:r w:rsidRPr="00A8566E" w:rsidDel="006B57CD">
          <w:rPr>
            <w:sz w:val="24"/>
            <w:szCs w:val="24"/>
            <w:lang w:val="en-US"/>
          </w:rPr>
          <w:delText>molecular mechanism</w:delText>
        </w:r>
        <w:r w:rsidDel="006B57CD">
          <w:rPr>
            <w:sz w:val="24"/>
            <w:szCs w:val="24"/>
            <w:lang w:val="en-US"/>
          </w:rPr>
          <w:delText>s</w:delText>
        </w:r>
        <w:r w:rsidRPr="00A8566E" w:rsidDel="006B57CD">
          <w:rPr>
            <w:sz w:val="24"/>
            <w:szCs w:val="24"/>
            <w:lang w:val="en-US"/>
          </w:rPr>
          <w:delText>,</w:delText>
        </w:r>
        <w:r w:rsidRPr="001746E3" w:rsidDel="006B57CD">
          <w:rPr>
            <w:sz w:val="24"/>
            <w:szCs w:val="24"/>
            <w:lang w:val="en-US"/>
          </w:rPr>
          <w:delText xml:space="preserve"> </w:delText>
        </w:r>
        <w:r w:rsidDel="006B57CD">
          <w:rPr>
            <w:sz w:val="24"/>
            <w:szCs w:val="24"/>
            <w:lang w:val="en-US"/>
          </w:rPr>
          <w:delText>we</w:delText>
        </w:r>
        <w:r w:rsidRPr="001746E3" w:rsidDel="006B57CD">
          <w:rPr>
            <w:sz w:val="24"/>
            <w:szCs w:val="24"/>
            <w:lang w:val="en-US"/>
          </w:rPr>
          <w:delText xml:space="preserve"> </w:delText>
        </w:r>
        <w:r w:rsidDel="006B57CD">
          <w:rPr>
            <w:sz w:val="24"/>
            <w:szCs w:val="24"/>
            <w:lang w:val="en-US"/>
          </w:rPr>
          <w:delText>isolated primary</w:delText>
        </w:r>
        <w:r w:rsidRPr="001746E3" w:rsidDel="006B57CD">
          <w:rPr>
            <w:sz w:val="24"/>
            <w:szCs w:val="24"/>
            <w:lang w:val="en-US"/>
          </w:rPr>
          <w:delText xml:space="preserve"> astrocytes from the elder group using an immunomagnetic approach (</w:delText>
        </w:r>
        <w:r w:rsidRPr="001746E3" w:rsidDel="006B57CD">
          <w:rPr>
            <w:b/>
            <w:sz w:val="24"/>
            <w:szCs w:val="24"/>
            <w:lang w:val="en-US"/>
          </w:rPr>
          <w:delText xml:space="preserve">Fig </w:delText>
        </w:r>
        <w:r w:rsidDel="006B57CD">
          <w:rPr>
            <w:b/>
            <w:sz w:val="24"/>
            <w:szCs w:val="24"/>
            <w:lang w:val="en-US"/>
          </w:rPr>
          <w:delText>5A</w:delText>
        </w:r>
        <w:r w:rsidRPr="001746E3" w:rsidDel="006B57CD">
          <w:rPr>
            <w:sz w:val="24"/>
            <w:szCs w:val="24"/>
            <w:lang w:val="en-US"/>
          </w:rPr>
          <w:delText xml:space="preserve">). </w:delText>
        </w:r>
        <w:r w:rsidDel="006B57CD">
          <w:rPr>
            <w:sz w:val="24"/>
            <w:szCs w:val="24"/>
            <w:lang w:val="en-US"/>
          </w:rPr>
          <w:delText xml:space="preserve">Astrocyte purity </w:delText>
        </w:r>
        <w:r w:rsidRPr="001746E3" w:rsidDel="006B57CD">
          <w:rPr>
            <w:sz w:val="24"/>
            <w:szCs w:val="24"/>
            <w:lang w:val="en-US"/>
          </w:rPr>
          <w:delText xml:space="preserve">(over 95% for every sample) </w:delText>
        </w:r>
        <w:r w:rsidDel="006B57CD">
          <w:rPr>
            <w:sz w:val="24"/>
            <w:szCs w:val="24"/>
            <w:lang w:val="en-US"/>
          </w:rPr>
          <w:delText xml:space="preserve">was </w:delText>
        </w:r>
        <w:r w:rsidRPr="001746E3" w:rsidDel="006B57CD">
          <w:rPr>
            <w:sz w:val="24"/>
            <w:szCs w:val="24"/>
            <w:lang w:val="en-US"/>
          </w:rPr>
          <w:delText xml:space="preserve">verified by </w:delText>
        </w:r>
        <w:r w:rsidDel="006B57CD">
          <w:rPr>
            <w:sz w:val="24"/>
            <w:szCs w:val="24"/>
            <w:lang w:val="en-US"/>
          </w:rPr>
          <w:delText>flow cytometry</w:delText>
        </w:r>
        <w:r w:rsidRPr="001746E3" w:rsidDel="006B57CD">
          <w:rPr>
            <w:sz w:val="24"/>
            <w:szCs w:val="24"/>
            <w:lang w:val="en-US"/>
          </w:rPr>
          <w:delText xml:space="preserve"> analysis (</w:delText>
        </w:r>
        <w:r w:rsidRPr="001746E3" w:rsidDel="006B57CD">
          <w:rPr>
            <w:b/>
            <w:sz w:val="24"/>
            <w:szCs w:val="24"/>
            <w:lang w:val="en-US"/>
          </w:rPr>
          <w:delText xml:space="preserve">Fig </w:delText>
        </w:r>
        <w:r w:rsidDel="006B57CD">
          <w:rPr>
            <w:b/>
            <w:sz w:val="24"/>
            <w:szCs w:val="24"/>
            <w:lang w:val="en-US"/>
          </w:rPr>
          <w:delText>5B</w:delText>
        </w:r>
        <w:r w:rsidRPr="001746E3" w:rsidDel="006B57CD">
          <w:rPr>
            <w:sz w:val="24"/>
            <w:szCs w:val="24"/>
            <w:lang w:val="en-US"/>
          </w:rPr>
          <w:delText xml:space="preserve">), and </w:delText>
        </w:r>
        <w:r w:rsidDel="006B57CD">
          <w:rPr>
            <w:sz w:val="24"/>
            <w:szCs w:val="24"/>
            <w:lang w:val="en-US"/>
          </w:rPr>
          <w:delText xml:space="preserve">subsequently, </w:delText>
        </w:r>
        <w:r w:rsidRPr="001746E3" w:rsidDel="006B57CD">
          <w:rPr>
            <w:sz w:val="24"/>
            <w:szCs w:val="24"/>
            <w:lang w:val="en-US"/>
          </w:rPr>
          <w:delText>RNAseq analysis</w:delText>
        </w:r>
        <w:r w:rsidDel="006B57CD">
          <w:rPr>
            <w:sz w:val="24"/>
            <w:szCs w:val="24"/>
            <w:lang w:val="en-US"/>
          </w:rPr>
          <w:delText xml:space="preserve"> was conducted with </w:delText>
        </w:r>
        <w:r w:rsidRPr="001746E3" w:rsidDel="006B57CD">
          <w:rPr>
            <w:sz w:val="24"/>
            <w:szCs w:val="24"/>
            <w:lang w:val="en-US"/>
          </w:rPr>
          <w:delText>extracted</w:delText>
        </w:r>
        <w:r w:rsidDel="006B57CD">
          <w:rPr>
            <w:sz w:val="24"/>
            <w:szCs w:val="24"/>
            <w:lang w:val="en-US"/>
          </w:rPr>
          <w:delText xml:space="preserve"> </w:delText>
        </w:r>
        <w:r w:rsidRPr="001746E3" w:rsidDel="006B57CD">
          <w:rPr>
            <w:sz w:val="24"/>
            <w:szCs w:val="24"/>
            <w:lang w:val="en-US"/>
          </w:rPr>
          <w:delText>RNA. 3D PCA revealed that the SOD2</w:delText>
        </w:r>
        <w:r w:rsidRPr="001746E3" w:rsidDel="006B57CD">
          <w:rPr>
            <w:sz w:val="24"/>
            <w:szCs w:val="24"/>
            <w:vertAlign w:val="superscript"/>
            <w:lang w:val="en-US"/>
          </w:rPr>
          <w:delText>ako</w:delText>
        </w:r>
        <w:r w:rsidRPr="001746E3" w:rsidDel="006B57CD">
          <w:rPr>
            <w:sz w:val="24"/>
            <w:szCs w:val="24"/>
            <w:lang w:val="en-US"/>
          </w:rPr>
          <w:delText xml:space="preserve"> astrocytes deviated from the </w:delText>
        </w:r>
        <w:r w:rsidDel="006B57CD">
          <w:rPr>
            <w:sz w:val="24"/>
            <w:szCs w:val="24"/>
            <w:lang w:val="en-US"/>
          </w:rPr>
          <w:delText>control</w:delText>
        </w:r>
        <w:r w:rsidRPr="001746E3" w:rsidDel="006B57CD">
          <w:rPr>
            <w:sz w:val="24"/>
            <w:szCs w:val="24"/>
            <w:lang w:val="en-US"/>
          </w:rPr>
          <w:delText xml:space="preserve"> group, indicating a strong change at the transcriptome level</w:delText>
        </w:r>
        <w:r w:rsidDel="006B57CD">
          <w:rPr>
            <w:sz w:val="24"/>
            <w:szCs w:val="24"/>
            <w:lang w:val="en-US"/>
          </w:rPr>
          <w:delText xml:space="preserve"> upon SOD2 deletion</w:delText>
        </w:r>
        <w:r w:rsidRPr="001746E3" w:rsidDel="006B57CD">
          <w:rPr>
            <w:sz w:val="24"/>
            <w:szCs w:val="24"/>
            <w:lang w:val="en-US"/>
          </w:rPr>
          <w:delText xml:space="preserve"> (</w:delText>
        </w:r>
        <w:r w:rsidRPr="001746E3" w:rsidDel="006B57CD">
          <w:rPr>
            <w:b/>
            <w:sz w:val="24"/>
            <w:szCs w:val="24"/>
            <w:lang w:val="en-US"/>
          </w:rPr>
          <w:delText xml:space="preserve">Fig </w:delText>
        </w:r>
        <w:r w:rsidDel="006B57CD">
          <w:rPr>
            <w:b/>
            <w:sz w:val="24"/>
            <w:szCs w:val="24"/>
            <w:lang w:val="en-US"/>
          </w:rPr>
          <w:delText>5C</w:delText>
        </w:r>
        <w:r w:rsidRPr="001746E3" w:rsidDel="006B57CD">
          <w:rPr>
            <w:sz w:val="24"/>
            <w:szCs w:val="24"/>
            <w:lang w:val="en-US"/>
          </w:rPr>
          <w:delText xml:space="preserve">). To identify </w:delText>
        </w:r>
        <w:r w:rsidDel="006B57CD">
          <w:rPr>
            <w:sz w:val="24"/>
            <w:szCs w:val="24"/>
            <w:lang w:val="en-US"/>
          </w:rPr>
          <w:delText>relevant</w:delText>
        </w:r>
        <w:r w:rsidRPr="001746E3" w:rsidDel="006B57CD">
          <w:rPr>
            <w:sz w:val="24"/>
            <w:szCs w:val="24"/>
            <w:lang w:val="en-US"/>
          </w:rPr>
          <w:delText xml:space="preserve"> differentially regulated functions, we performed Gene Set Enrichment Analysis (GSEA). GSEA </w:delText>
        </w:r>
        <w:r w:rsidDel="006B57CD">
          <w:rPr>
            <w:sz w:val="24"/>
            <w:szCs w:val="24"/>
            <w:lang w:val="en-US"/>
          </w:rPr>
          <w:delText>showed</w:delText>
        </w:r>
        <w:r w:rsidRPr="001746E3" w:rsidDel="006B57CD">
          <w:rPr>
            <w:sz w:val="24"/>
            <w:szCs w:val="24"/>
            <w:lang w:val="en-US"/>
          </w:rPr>
          <w:delText xml:space="preserve"> that most metabolic pathways signatures (oxidative phosphorylation, lipid metabolism, pentose phosphate pathway) were significantly </w:delText>
        </w:r>
        <w:r w:rsidRPr="00D54A86" w:rsidDel="006B57CD">
          <w:rPr>
            <w:sz w:val="24"/>
            <w:szCs w:val="24"/>
            <w:lang w:val="en-US"/>
          </w:rPr>
          <w:delText xml:space="preserve">depleted </w:delText>
        </w:r>
        <w:r w:rsidRPr="001746E3" w:rsidDel="006B57CD">
          <w:rPr>
            <w:sz w:val="24"/>
            <w:szCs w:val="24"/>
            <w:lang w:val="en-US"/>
          </w:rPr>
          <w:delText>at SOD2</w:delText>
        </w:r>
        <w:r w:rsidRPr="001746E3" w:rsidDel="006B57CD">
          <w:rPr>
            <w:sz w:val="24"/>
            <w:szCs w:val="24"/>
            <w:vertAlign w:val="superscript"/>
            <w:lang w:val="en-US"/>
          </w:rPr>
          <w:delText>ako</w:delText>
        </w:r>
        <w:r w:rsidRPr="001746E3" w:rsidDel="006B57CD">
          <w:rPr>
            <w:sz w:val="24"/>
            <w:szCs w:val="24"/>
            <w:lang w:val="en-US"/>
          </w:rPr>
          <w:delText xml:space="preserve"> astrocytes indicating deregulation of the astrocytic metabolism (</w:delText>
        </w:r>
        <w:r w:rsidRPr="001746E3" w:rsidDel="006B57CD">
          <w:rPr>
            <w:b/>
            <w:sz w:val="24"/>
            <w:szCs w:val="24"/>
            <w:lang w:val="en-US"/>
          </w:rPr>
          <w:delText xml:space="preserve">Fig </w:delText>
        </w:r>
        <w:r w:rsidDel="006B57CD">
          <w:rPr>
            <w:b/>
            <w:sz w:val="24"/>
            <w:szCs w:val="24"/>
            <w:lang w:val="en-US"/>
          </w:rPr>
          <w:delText>5D</w:delText>
        </w:r>
        <w:r w:rsidRPr="001746E3" w:rsidDel="006B57CD">
          <w:rPr>
            <w:b/>
            <w:sz w:val="24"/>
            <w:szCs w:val="24"/>
            <w:lang w:val="en-US"/>
          </w:rPr>
          <w:delText xml:space="preserve">, Fig </w:delText>
        </w:r>
        <w:r w:rsidDel="006B57CD">
          <w:rPr>
            <w:b/>
            <w:sz w:val="24"/>
            <w:szCs w:val="24"/>
            <w:lang w:val="en-US"/>
          </w:rPr>
          <w:delText>5E</w:delText>
        </w:r>
        <w:r w:rsidRPr="001746E3" w:rsidDel="006B57CD">
          <w:rPr>
            <w:b/>
            <w:sz w:val="24"/>
            <w:szCs w:val="24"/>
            <w:lang w:val="en-US"/>
          </w:rPr>
          <w:delText xml:space="preserve">, Fig </w:delText>
        </w:r>
        <w:r w:rsidR="00FD2A2F" w:rsidDel="006B57CD">
          <w:rPr>
            <w:b/>
            <w:sz w:val="24"/>
            <w:szCs w:val="24"/>
            <w:lang w:val="en-US"/>
          </w:rPr>
          <w:delText>S</w:delText>
        </w:r>
        <w:r w:rsidRPr="001746E3" w:rsidDel="006B57CD">
          <w:rPr>
            <w:b/>
            <w:sz w:val="24"/>
            <w:szCs w:val="24"/>
            <w:lang w:val="en-US"/>
          </w:rPr>
          <w:delText>4</w:delText>
        </w:r>
        <w:r w:rsidDel="006B57CD">
          <w:rPr>
            <w:b/>
            <w:sz w:val="24"/>
            <w:szCs w:val="24"/>
            <w:lang w:val="en-US"/>
          </w:rPr>
          <w:delText>A</w:delText>
        </w:r>
        <w:r w:rsidRPr="001746E3" w:rsidDel="006B57CD">
          <w:rPr>
            <w:sz w:val="24"/>
            <w:szCs w:val="24"/>
            <w:lang w:val="en-US"/>
          </w:rPr>
          <w:delText xml:space="preserve">). </w:delText>
        </w:r>
      </w:del>
    </w:p>
    <w:p w14:paraId="431AB590" w14:textId="50598E26" w:rsidR="00ED0467" w:rsidDel="006B57CD" w:rsidRDefault="002B04CD" w:rsidP="00ED0467">
      <w:pPr>
        <w:spacing w:line="480" w:lineRule="auto"/>
        <w:ind w:firstLine="720"/>
        <w:jc w:val="both"/>
        <w:rPr>
          <w:del w:id="555" w:author="Dayana Letshiya J." w:date="2023-06-21T09:21:00Z"/>
          <w:sz w:val="24"/>
          <w:szCs w:val="24"/>
          <w:lang w:val="en-US"/>
        </w:rPr>
      </w:pPr>
      <w:bookmarkStart w:id="556" w:name="_Hlk108787567"/>
      <w:del w:id="557" w:author="Dayana Letshiya J." w:date="2023-06-21T09:21:00Z">
        <w:r w:rsidDel="006B57CD">
          <w:rPr>
            <w:sz w:val="24"/>
            <w:szCs w:val="24"/>
            <w:lang w:val="en-US"/>
          </w:rPr>
          <w:delText>We also</w:delText>
        </w:r>
        <w:r w:rsidRPr="001746E3" w:rsidDel="006B57CD">
          <w:rPr>
            <w:sz w:val="24"/>
            <w:szCs w:val="24"/>
            <w:lang w:val="en-US"/>
          </w:rPr>
          <w:delText xml:space="preserve"> </w:delText>
        </w:r>
        <w:r w:rsidDel="006B57CD">
          <w:rPr>
            <w:sz w:val="24"/>
            <w:szCs w:val="24"/>
            <w:lang w:val="en-US"/>
          </w:rPr>
          <w:delText xml:space="preserve">observed an </w:delText>
        </w:r>
        <w:r w:rsidRPr="001746E3" w:rsidDel="006B57CD">
          <w:rPr>
            <w:sz w:val="24"/>
            <w:szCs w:val="24"/>
            <w:lang w:val="en-US"/>
          </w:rPr>
          <w:delText xml:space="preserve">upregulation of genes associated with </w:delText>
        </w:r>
        <w:r w:rsidDel="006B57CD">
          <w:rPr>
            <w:sz w:val="24"/>
            <w:szCs w:val="24"/>
            <w:lang w:val="en-US"/>
          </w:rPr>
          <w:delText>astrogliosis</w:delText>
        </w:r>
        <w:r w:rsidRPr="001746E3" w:rsidDel="006B57CD">
          <w:rPr>
            <w:sz w:val="24"/>
            <w:szCs w:val="24"/>
            <w:lang w:val="en-US"/>
          </w:rPr>
          <w:delText xml:space="preserve"> and the polarization of the astrocytes towards the A1 phenotype</w:delText>
        </w:r>
        <w:r w:rsidDel="006B57CD">
          <w:rPr>
            <w:sz w:val="24"/>
            <w:szCs w:val="24"/>
            <w:lang w:val="en-US"/>
          </w:rPr>
          <w:delText xml:space="preserve"> in our RNAseq data which</w:delText>
        </w:r>
        <w:r w:rsidRPr="001746E3" w:rsidDel="006B57CD">
          <w:rPr>
            <w:sz w:val="24"/>
            <w:szCs w:val="24"/>
            <w:lang w:val="en-US"/>
          </w:rPr>
          <w:delText xml:space="preserve"> prompted us to design our own geneset for A1</w:delText>
        </w:r>
        <w:r w:rsidRPr="007C14FC" w:rsidDel="006B57CD">
          <w:rPr>
            <w:sz w:val="24"/>
            <w:szCs w:val="24"/>
            <w:lang w:val="en-US"/>
          </w:rPr>
          <w:delText>-</w:delText>
        </w:r>
        <w:r w:rsidRPr="001746E3" w:rsidDel="006B57CD">
          <w:rPr>
            <w:sz w:val="24"/>
            <w:szCs w:val="24"/>
            <w:lang w:val="en-US"/>
          </w:rPr>
          <w:delText>polarized reactive astrocytes based on the current literature</w:delText>
        </w:r>
        <w:r w:rsidDel="006B57CD">
          <w:rPr>
            <w:sz w:val="24"/>
            <w:szCs w:val="24"/>
            <w:lang w:val="en-US"/>
          </w:rPr>
          <w:delText xml:space="preserve"> </w:delText>
        </w:r>
        <w:r w:rsidDel="006B57CD">
          <w:rPr>
            <w:noProof/>
            <w:sz w:val="24"/>
            <w:szCs w:val="24"/>
            <w:lang w:val="en-US"/>
          </w:rPr>
          <w:delText>(Boisvert et al., 2018)</w:delText>
        </w:r>
        <w:r w:rsidDel="006B57CD">
          <w:rPr>
            <w:sz w:val="24"/>
            <w:szCs w:val="24"/>
            <w:lang w:val="en-US"/>
          </w:rPr>
          <w:delText xml:space="preserve"> </w:delText>
        </w:r>
        <w:r w:rsidRPr="001746E3" w:rsidDel="006B57CD">
          <w:rPr>
            <w:sz w:val="24"/>
            <w:szCs w:val="24"/>
            <w:lang w:val="en-US"/>
          </w:rPr>
          <w:delText>(</w:delText>
        </w:r>
        <w:r w:rsidRPr="007136BF" w:rsidDel="006B57CD">
          <w:rPr>
            <w:color w:val="000000" w:themeColor="text1"/>
            <w:sz w:val="24"/>
            <w:szCs w:val="24"/>
            <w:lang w:val="en-US"/>
          </w:rPr>
          <w:delText>list provided at</w:delText>
        </w:r>
        <w:r w:rsidDel="006B57CD">
          <w:rPr>
            <w:color w:val="000000" w:themeColor="text1"/>
            <w:sz w:val="24"/>
            <w:szCs w:val="24"/>
            <w:lang w:val="en-US"/>
          </w:rPr>
          <w:delText xml:space="preserve"> Materials and</w:delText>
        </w:r>
        <w:r w:rsidRPr="007136BF" w:rsidDel="006B57CD">
          <w:rPr>
            <w:color w:val="000000" w:themeColor="text1"/>
            <w:sz w:val="24"/>
            <w:szCs w:val="24"/>
            <w:lang w:val="en-US"/>
          </w:rPr>
          <w:delText xml:space="preserve"> M</w:delText>
        </w:r>
        <w:r w:rsidDel="006B57CD">
          <w:rPr>
            <w:color w:val="000000" w:themeColor="text1"/>
            <w:sz w:val="24"/>
            <w:szCs w:val="24"/>
            <w:lang w:val="en-US"/>
          </w:rPr>
          <w:delText>ethods</w:delText>
        </w:r>
        <w:r w:rsidRPr="001746E3" w:rsidDel="006B57CD">
          <w:rPr>
            <w:sz w:val="24"/>
            <w:szCs w:val="24"/>
            <w:lang w:val="en-US"/>
          </w:rPr>
          <w:delText xml:space="preserve">). </w:delText>
        </w:r>
        <w:bookmarkStart w:id="558" w:name="_Hlk108787784"/>
        <w:bookmarkEnd w:id="556"/>
        <w:r w:rsidRPr="001746E3" w:rsidDel="006B57CD">
          <w:rPr>
            <w:sz w:val="24"/>
            <w:szCs w:val="24"/>
            <w:lang w:val="en-US"/>
          </w:rPr>
          <w:delText>The abovementioned signature was highly enriched in SOD2</w:delText>
        </w:r>
        <w:r w:rsidRPr="001746E3" w:rsidDel="006B57CD">
          <w:rPr>
            <w:sz w:val="24"/>
            <w:szCs w:val="24"/>
            <w:vertAlign w:val="superscript"/>
            <w:lang w:val="en-US"/>
          </w:rPr>
          <w:delText>ako</w:delText>
        </w:r>
        <w:r w:rsidRPr="001746E3" w:rsidDel="006B57CD">
          <w:rPr>
            <w:sz w:val="24"/>
            <w:szCs w:val="24"/>
            <w:lang w:val="en-US"/>
          </w:rPr>
          <w:delText xml:space="preserve"> astrocytes compared to WT</w:delText>
        </w:r>
        <w:r w:rsidRPr="002003A8" w:rsidDel="006B57CD">
          <w:rPr>
            <w:sz w:val="24"/>
            <w:szCs w:val="24"/>
            <w:lang w:val="en-US"/>
          </w:rPr>
          <w:delText xml:space="preserve"> </w:delText>
        </w:r>
        <w:bookmarkEnd w:id="558"/>
        <w:r w:rsidRPr="002003A8" w:rsidDel="006B57CD">
          <w:rPr>
            <w:sz w:val="24"/>
            <w:szCs w:val="24"/>
            <w:lang w:val="en-US"/>
          </w:rPr>
          <w:delText>astrocytes</w:delText>
        </w:r>
        <w:r w:rsidRPr="001746E3" w:rsidDel="006B57CD">
          <w:rPr>
            <w:sz w:val="24"/>
            <w:szCs w:val="24"/>
            <w:lang w:val="en-US"/>
          </w:rPr>
          <w:delText xml:space="preserve"> (</w:delText>
        </w:r>
        <w:r w:rsidRPr="001746E3" w:rsidDel="006B57CD">
          <w:rPr>
            <w:b/>
            <w:sz w:val="24"/>
            <w:szCs w:val="24"/>
            <w:lang w:val="en-US"/>
          </w:rPr>
          <w:delText xml:space="preserve">Fig </w:delText>
        </w:r>
        <w:r w:rsidDel="006B57CD">
          <w:rPr>
            <w:b/>
            <w:sz w:val="24"/>
            <w:szCs w:val="24"/>
            <w:lang w:val="en-US"/>
          </w:rPr>
          <w:delText>5F</w:delText>
        </w:r>
        <w:r w:rsidRPr="001746E3" w:rsidDel="006B57CD">
          <w:rPr>
            <w:sz w:val="24"/>
            <w:szCs w:val="24"/>
            <w:lang w:val="en-US"/>
          </w:rPr>
          <w:delText xml:space="preserve">). In addition, we extracted proteins from immunomagnetically </w:delText>
        </w:r>
        <w:r w:rsidDel="006B57CD">
          <w:rPr>
            <w:sz w:val="24"/>
            <w:szCs w:val="24"/>
            <w:lang w:val="en-US"/>
          </w:rPr>
          <w:delText>isolated</w:delText>
        </w:r>
        <w:r w:rsidRPr="001746E3" w:rsidDel="006B57CD">
          <w:rPr>
            <w:sz w:val="24"/>
            <w:szCs w:val="24"/>
            <w:lang w:val="en-US"/>
          </w:rPr>
          <w:delText xml:space="preserve"> astrocytes from elder mice and performed immunoblotting against </w:delText>
        </w:r>
        <w:r w:rsidDel="006B57CD">
          <w:rPr>
            <w:sz w:val="24"/>
            <w:szCs w:val="24"/>
            <w:lang w:val="en-US"/>
          </w:rPr>
          <w:delText>c</w:delText>
        </w:r>
        <w:r w:rsidRPr="001746E3" w:rsidDel="006B57CD">
          <w:rPr>
            <w:sz w:val="24"/>
            <w:szCs w:val="24"/>
            <w:lang w:val="en-US"/>
          </w:rPr>
          <w:delText xml:space="preserve">omplement component 3 (C3) and </w:delText>
        </w:r>
        <w:r w:rsidDel="006B57CD">
          <w:rPr>
            <w:sz w:val="24"/>
            <w:szCs w:val="24"/>
            <w:lang w:val="en-US"/>
          </w:rPr>
          <w:delText>s</w:delText>
        </w:r>
        <w:r w:rsidRPr="001746E3" w:rsidDel="006B57CD">
          <w:rPr>
            <w:sz w:val="24"/>
            <w:szCs w:val="24"/>
            <w:lang w:val="en-US"/>
          </w:rPr>
          <w:delText xml:space="preserve">erine </w:delText>
        </w:r>
        <w:r w:rsidDel="006B57CD">
          <w:rPr>
            <w:sz w:val="24"/>
            <w:szCs w:val="24"/>
            <w:lang w:val="en-US"/>
          </w:rPr>
          <w:delText>p</w:delText>
        </w:r>
        <w:r w:rsidRPr="001746E3" w:rsidDel="006B57CD">
          <w:rPr>
            <w:sz w:val="24"/>
            <w:szCs w:val="24"/>
            <w:lang w:val="en-US"/>
          </w:rPr>
          <w:delText xml:space="preserve">rotease </w:delText>
        </w:r>
        <w:r w:rsidDel="006B57CD">
          <w:rPr>
            <w:sz w:val="24"/>
            <w:szCs w:val="24"/>
            <w:lang w:val="en-US"/>
          </w:rPr>
          <w:delText>i</w:delText>
        </w:r>
        <w:r w:rsidRPr="001746E3" w:rsidDel="006B57CD">
          <w:rPr>
            <w:sz w:val="24"/>
            <w:szCs w:val="24"/>
            <w:lang w:val="en-US"/>
          </w:rPr>
          <w:delText>nhibitor A3N (S</w:delText>
        </w:r>
        <w:r w:rsidDel="006B57CD">
          <w:rPr>
            <w:sz w:val="24"/>
            <w:szCs w:val="24"/>
            <w:lang w:val="en-US"/>
          </w:rPr>
          <w:delText>ERPIN</w:delText>
        </w:r>
        <w:r w:rsidRPr="001746E3" w:rsidDel="006B57CD">
          <w:rPr>
            <w:sz w:val="24"/>
            <w:szCs w:val="24"/>
            <w:lang w:val="en-US"/>
          </w:rPr>
          <w:delText>A3N). These proteins are generally reported to be upregulated in A1 reactive astrocytes and were among the top</w:delText>
        </w:r>
        <w:r w:rsidDel="006B57CD">
          <w:rPr>
            <w:sz w:val="24"/>
            <w:szCs w:val="24"/>
            <w:lang w:val="en-US"/>
          </w:rPr>
          <w:delText>-</w:delText>
        </w:r>
        <w:r w:rsidRPr="001746E3" w:rsidDel="006B57CD">
          <w:rPr>
            <w:sz w:val="24"/>
            <w:szCs w:val="24"/>
            <w:lang w:val="en-US"/>
          </w:rPr>
          <w:delText xml:space="preserve">regulated genes in our GSEA. </w:delText>
        </w:r>
        <w:r w:rsidDel="006B57CD">
          <w:rPr>
            <w:sz w:val="24"/>
            <w:szCs w:val="24"/>
            <w:lang w:val="en-US"/>
          </w:rPr>
          <w:delText>I</w:delText>
        </w:r>
        <w:r w:rsidRPr="001746E3" w:rsidDel="006B57CD">
          <w:rPr>
            <w:sz w:val="24"/>
            <w:szCs w:val="24"/>
            <w:lang w:val="en-US"/>
          </w:rPr>
          <w:delText>mmunoblot</w:delText>
        </w:r>
        <w:r w:rsidDel="006B57CD">
          <w:rPr>
            <w:sz w:val="24"/>
            <w:szCs w:val="24"/>
            <w:lang w:val="en-US"/>
          </w:rPr>
          <w:delText xml:space="preserve"> studies</w:delText>
        </w:r>
        <w:r w:rsidRPr="001746E3" w:rsidDel="006B57CD">
          <w:rPr>
            <w:sz w:val="24"/>
            <w:szCs w:val="24"/>
            <w:lang w:val="en-US"/>
          </w:rPr>
          <w:delText xml:space="preserve"> confirmed our RNAseq data, as we found a strong upregulation </w:delText>
        </w:r>
        <w:r w:rsidDel="006B57CD">
          <w:rPr>
            <w:sz w:val="24"/>
            <w:szCs w:val="24"/>
            <w:lang w:val="en-US"/>
          </w:rPr>
          <w:delText>of</w:delText>
        </w:r>
        <w:r w:rsidRPr="001746E3" w:rsidDel="006B57CD">
          <w:rPr>
            <w:sz w:val="24"/>
            <w:szCs w:val="24"/>
            <w:lang w:val="en-US"/>
          </w:rPr>
          <w:delText xml:space="preserve"> both proteins </w:delText>
        </w:r>
        <w:r w:rsidDel="006B57CD">
          <w:rPr>
            <w:sz w:val="24"/>
            <w:szCs w:val="24"/>
            <w:lang w:val="en-US"/>
          </w:rPr>
          <w:delText>in</w:delText>
        </w:r>
        <w:r w:rsidRPr="001746E3" w:rsidDel="006B57CD">
          <w:rPr>
            <w:sz w:val="24"/>
            <w:szCs w:val="24"/>
            <w:lang w:val="en-US"/>
          </w:rPr>
          <w:delText xml:space="preserve"> the astrocytes of elder SOD2</w:delText>
        </w:r>
        <w:r w:rsidRPr="001746E3" w:rsidDel="006B57CD">
          <w:rPr>
            <w:sz w:val="24"/>
            <w:szCs w:val="24"/>
            <w:vertAlign w:val="superscript"/>
            <w:lang w:val="en-US"/>
          </w:rPr>
          <w:delText>ako</w:delText>
        </w:r>
        <w:r w:rsidRPr="001746E3" w:rsidDel="006B57CD">
          <w:rPr>
            <w:sz w:val="24"/>
            <w:szCs w:val="24"/>
            <w:lang w:val="en-US"/>
          </w:rPr>
          <w:delText xml:space="preserve"> mice (</w:delText>
        </w:r>
        <w:r w:rsidRPr="001746E3" w:rsidDel="006B57CD">
          <w:rPr>
            <w:b/>
            <w:sz w:val="24"/>
            <w:szCs w:val="24"/>
            <w:lang w:val="en-US"/>
          </w:rPr>
          <w:delText xml:space="preserve">Fig </w:delText>
        </w:r>
        <w:r w:rsidDel="006B57CD">
          <w:rPr>
            <w:b/>
            <w:sz w:val="24"/>
            <w:szCs w:val="24"/>
            <w:lang w:val="en-US"/>
          </w:rPr>
          <w:delText>5G</w:delText>
        </w:r>
        <w:r w:rsidRPr="001746E3" w:rsidDel="006B57CD">
          <w:rPr>
            <w:sz w:val="24"/>
            <w:szCs w:val="24"/>
            <w:lang w:val="en-US"/>
          </w:rPr>
          <w:delText>).</w:delText>
        </w:r>
      </w:del>
      <w:ins w:id="559" w:author="Tsesmelis Konstantinos" w:date="2023-05-08T12:05:00Z">
        <w:del w:id="560" w:author="Dayana Letshiya J." w:date="2023-06-21T09:21:00Z">
          <w:r w:rsidR="006C0A76" w:rsidDel="006B57CD">
            <w:rPr>
              <w:sz w:val="24"/>
              <w:szCs w:val="24"/>
              <w:lang w:val="en-US"/>
            </w:rPr>
            <w:delText xml:space="preserve"> </w:delText>
          </w:r>
        </w:del>
      </w:ins>
    </w:p>
    <w:p w14:paraId="72B42628" w14:textId="74834830" w:rsidR="002B04CD" w:rsidRPr="00FA6778" w:rsidDel="006B57CD" w:rsidRDefault="003F0B8F" w:rsidP="00ED0467">
      <w:pPr>
        <w:spacing w:line="480" w:lineRule="auto"/>
        <w:ind w:firstLine="720"/>
        <w:jc w:val="both"/>
        <w:rPr>
          <w:ins w:id="561" w:author="Tsesmelis Konstantinos" w:date="2023-05-08T12:05:00Z"/>
          <w:del w:id="562" w:author="Dayana Letshiya J." w:date="2023-06-21T09:21:00Z"/>
          <w:color w:val="FF0000"/>
          <w:sz w:val="24"/>
          <w:szCs w:val="24"/>
          <w:lang w:val="en-US"/>
        </w:rPr>
      </w:pPr>
      <w:bookmarkStart w:id="563" w:name="_Hlk134366166"/>
      <w:ins w:id="564" w:author="Tsesmelis Konstantinos" w:date="2023-05-08T12:05:00Z">
        <w:del w:id="565" w:author="Dayana Letshiya J." w:date="2023-06-21T09:21:00Z">
          <w:r w:rsidDel="006B57CD">
            <w:rPr>
              <w:color w:val="000000" w:themeColor="text1"/>
              <w:sz w:val="24"/>
              <w:szCs w:val="24"/>
              <w:lang w:val="en-US"/>
            </w:rPr>
            <w:delText>Considering</w:delText>
          </w:r>
          <w:r w:rsidR="00452592" w:rsidDel="006B57CD">
            <w:rPr>
              <w:color w:val="000000" w:themeColor="text1"/>
              <w:sz w:val="24"/>
              <w:szCs w:val="24"/>
              <w:lang w:val="en-US"/>
            </w:rPr>
            <w:delText xml:space="preserve"> the highly inflammatory A1 phenotype which is associated with aging </w:delText>
          </w:r>
          <w:r w:rsidR="00452592" w:rsidRPr="000834DD" w:rsidDel="006B57CD">
            <w:rPr>
              <w:color w:val="000000" w:themeColor="text1"/>
              <w:sz w:val="24"/>
              <w:szCs w:val="24"/>
              <w:lang w:val="en-US"/>
            </w:rPr>
            <w:delText>(Boisvert et al., 2018)</w:delText>
          </w:r>
          <w:r w:rsidR="00452592" w:rsidDel="006B57CD">
            <w:rPr>
              <w:color w:val="000000" w:themeColor="text1"/>
              <w:sz w:val="24"/>
              <w:szCs w:val="24"/>
              <w:lang w:val="en-US"/>
            </w:rPr>
            <w:delText xml:space="preserve"> and multiple</w:delText>
          </w:r>
          <w:r w:rsidR="00452592" w:rsidRPr="00D72597" w:rsidDel="006B57CD">
            <w:rPr>
              <w:color w:val="000000" w:themeColor="text1"/>
              <w:sz w:val="24"/>
              <w:szCs w:val="24"/>
              <w:lang w:val="en-US"/>
            </w:rPr>
            <w:delText xml:space="preserve"> </w:delText>
          </w:r>
          <w:r w:rsidR="00452592" w:rsidDel="006B57CD">
            <w:rPr>
              <w:color w:val="000000" w:themeColor="text1"/>
              <w:sz w:val="24"/>
              <w:szCs w:val="24"/>
              <w:lang w:val="en-US"/>
            </w:rPr>
            <w:delText>accelerated-</w:delText>
          </w:r>
          <w:r w:rsidR="00452592" w:rsidRPr="00D72597" w:rsidDel="006B57CD">
            <w:rPr>
              <w:color w:val="000000" w:themeColor="text1"/>
              <w:sz w:val="24"/>
              <w:szCs w:val="24"/>
              <w:lang w:val="en-US"/>
            </w:rPr>
            <w:delText xml:space="preserve">aging </w:delText>
          </w:r>
          <w:r w:rsidDel="006B57CD">
            <w:rPr>
              <w:color w:val="000000" w:themeColor="text1"/>
              <w:sz w:val="24"/>
              <w:szCs w:val="24"/>
              <w:lang w:val="en-US"/>
            </w:rPr>
            <w:delText>observations</w:delText>
          </w:r>
          <w:r w:rsidR="00452592" w:rsidDel="006B57CD">
            <w:rPr>
              <w:color w:val="000000" w:themeColor="text1"/>
              <w:sz w:val="24"/>
              <w:szCs w:val="24"/>
              <w:lang w:val="en-US"/>
            </w:rPr>
            <w:delText xml:space="preserve"> in the mutant mice, we assessed the senescence state of the </w:delText>
          </w:r>
          <w:r w:rsidDel="006B57CD">
            <w:rPr>
              <w:color w:val="000000" w:themeColor="text1"/>
              <w:sz w:val="24"/>
              <w:szCs w:val="24"/>
              <w:lang w:val="en-US"/>
            </w:rPr>
            <w:delText xml:space="preserve">mutant </w:delText>
          </w:r>
          <w:r w:rsidR="00452592" w:rsidDel="006B57CD">
            <w:rPr>
              <w:color w:val="000000" w:themeColor="text1"/>
              <w:sz w:val="24"/>
              <w:szCs w:val="24"/>
              <w:lang w:val="en-US"/>
            </w:rPr>
            <w:delText xml:space="preserve">astrocytes. </w:delText>
          </w:r>
          <w:r w:rsidR="00452592" w:rsidRPr="000834DD" w:rsidDel="006B57CD">
            <w:rPr>
              <w:color w:val="000000" w:themeColor="text1"/>
              <w:sz w:val="24"/>
              <w:szCs w:val="24"/>
              <w:lang w:val="en-US"/>
            </w:rPr>
            <w:delText xml:space="preserve">Examination of our RNAseq data revealed an enrichment of </w:delText>
          </w:r>
          <w:r w:rsidR="00452592" w:rsidDel="006B57CD">
            <w:rPr>
              <w:color w:val="000000" w:themeColor="text1"/>
              <w:sz w:val="24"/>
              <w:szCs w:val="24"/>
              <w:lang w:val="en-US"/>
            </w:rPr>
            <w:delText>the</w:delText>
          </w:r>
          <w:r w:rsidR="00452592" w:rsidRPr="000834DD" w:rsidDel="006B57CD">
            <w:rPr>
              <w:color w:val="FF0000"/>
              <w:sz w:val="24"/>
              <w:szCs w:val="24"/>
              <w:lang w:val="en-US"/>
            </w:rPr>
            <w:delText xml:space="preserve"> </w:delText>
          </w:r>
          <w:r w:rsidR="00452592" w:rsidRPr="000834DD" w:rsidDel="006B57CD">
            <w:rPr>
              <w:color w:val="000000" w:themeColor="text1"/>
              <w:sz w:val="24"/>
              <w:szCs w:val="24"/>
              <w:lang w:val="en-US"/>
            </w:rPr>
            <w:delText>replicative senescence</w:delText>
          </w:r>
          <w:r w:rsidR="00452592" w:rsidDel="006B57CD">
            <w:rPr>
              <w:color w:val="000000" w:themeColor="text1"/>
              <w:sz w:val="24"/>
              <w:szCs w:val="24"/>
              <w:lang w:val="en-US"/>
            </w:rPr>
            <w:delText xml:space="preserve"> geneset</w:delText>
          </w:r>
          <w:r w:rsidR="00452592" w:rsidRPr="000834DD" w:rsidDel="006B57CD">
            <w:rPr>
              <w:color w:val="000000" w:themeColor="text1"/>
              <w:sz w:val="24"/>
              <w:szCs w:val="24"/>
              <w:lang w:val="en-US"/>
            </w:rPr>
            <w:delText xml:space="preserve"> in elder SOD2</w:delText>
          </w:r>
          <w:r w:rsidR="00452592" w:rsidRPr="000834DD" w:rsidDel="006B57CD">
            <w:rPr>
              <w:color w:val="000000" w:themeColor="text1"/>
              <w:sz w:val="24"/>
              <w:szCs w:val="24"/>
              <w:vertAlign w:val="superscript"/>
              <w:lang w:val="en-US"/>
            </w:rPr>
            <w:delText>ako</w:delText>
          </w:r>
          <w:r w:rsidR="00452592" w:rsidRPr="000834DD" w:rsidDel="006B57CD">
            <w:rPr>
              <w:color w:val="000000" w:themeColor="text1"/>
              <w:sz w:val="24"/>
              <w:szCs w:val="24"/>
              <w:lang w:val="en-US"/>
            </w:rPr>
            <w:delText xml:space="preserve"> astrocytes </w:delText>
          </w:r>
          <w:r w:rsidR="00452592" w:rsidRPr="000834DD" w:rsidDel="006B57CD">
            <w:rPr>
              <w:b/>
              <w:color w:val="000000" w:themeColor="text1"/>
              <w:sz w:val="24"/>
              <w:szCs w:val="24"/>
              <w:lang w:val="en-US"/>
            </w:rPr>
            <w:delText>(Fig 5H)</w:delText>
          </w:r>
          <w:r w:rsidR="00452592" w:rsidRPr="000834DD" w:rsidDel="006B57CD">
            <w:rPr>
              <w:color w:val="000000" w:themeColor="text1"/>
              <w:sz w:val="24"/>
              <w:szCs w:val="24"/>
              <w:lang w:val="en-US"/>
            </w:rPr>
            <w:delText xml:space="preserve">. In addition, we </w:delText>
          </w:r>
          <w:r w:rsidR="00452592" w:rsidDel="006B57CD">
            <w:rPr>
              <w:color w:val="000000" w:themeColor="text1"/>
              <w:sz w:val="24"/>
              <w:szCs w:val="24"/>
              <w:lang w:val="en-US"/>
            </w:rPr>
            <w:delText>performed a</w:delText>
          </w:r>
          <w:r w:rsidDel="006B57CD">
            <w:rPr>
              <w:color w:val="000000" w:themeColor="text1"/>
              <w:sz w:val="24"/>
              <w:szCs w:val="24"/>
              <w:lang w:val="en-US"/>
            </w:rPr>
            <w:delText>n</w:delText>
          </w:r>
          <w:r w:rsidR="00452592" w:rsidRPr="000834DD" w:rsidDel="006B57CD">
            <w:rPr>
              <w:color w:val="000000" w:themeColor="text1"/>
              <w:sz w:val="24"/>
              <w:szCs w:val="24"/>
              <w:lang w:val="en-US"/>
            </w:rPr>
            <w:delText xml:space="preserve"> </w:delText>
          </w:r>
          <w:r w:rsidDel="006B57CD">
            <w:rPr>
              <w:color w:val="000000" w:themeColor="text1"/>
              <w:sz w:val="24"/>
              <w:szCs w:val="24"/>
              <w:lang w:val="en-US"/>
            </w:rPr>
            <w:delText>immuno</w:delText>
          </w:r>
          <w:r w:rsidR="00452592" w:rsidRPr="000834DD" w:rsidDel="006B57CD">
            <w:rPr>
              <w:color w:val="000000" w:themeColor="text1"/>
              <w:sz w:val="24"/>
              <w:szCs w:val="24"/>
              <w:lang w:val="en-US"/>
            </w:rPr>
            <w:delText>staining against</w:delText>
          </w:r>
          <w:r w:rsidR="00452592" w:rsidDel="006B57CD">
            <w:rPr>
              <w:color w:val="000000" w:themeColor="text1"/>
              <w:sz w:val="24"/>
              <w:szCs w:val="24"/>
              <w:lang w:val="en-US"/>
            </w:rPr>
            <w:delText xml:space="preserve"> S100</w:delText>
          </w:r>
          <w:r w:rsidR="00452592" w:rsidDel="006B57CD">
            <w:rPr>
              <w:color w:val="000000" w:themeColor="text1"/>
              <w:sz w:val="24"/>
              <w:szCs w:val="24"/>
              <w:lang w:val="el-GR"/>
            </w:rPr>
            <w:delText>β</w:delText>
          </w:r>
          <w:r w:rsidR="00452592" w:rsidDel="006B57CD">
            <w:rPr>
              <w:color w:val="000000" w:themeColor="text1"/>
              <w:sz w:val="24"/>
              <w:szCs w:val="24"/>
              <w:lang w:val="en-US"/>
            </w:rPr>
            <w:delText xml:space="preserve"> and</w:delText>
          </w:r>
          <w:r w:rsidR="00452592" w:rsidRPr="000834DD" w:rsidDel="006B57CD">
            <w:rPr>
              <w:color w:val="000000" w:themeColor="text1"/>
              <w:sz w:val="24"/>
              <w:szCs w:val="24"/>
              <w:lang w:val="en-US"/>
            </w:rPr>
            <w:delText xml:space="preserve"> p19, a well-established senescence marker.</w:delText>
          </w:r>
          <w:r w:rsidR="00E41111" w:rsidRPr="000834DD" w:rsidDel="006B57CD">
            <w:rPr>
              <w:color w:val="000000" w:themeColor="text1"/>
              <w:sz w:val="24"/>
              <w:szCs w:val="24"/>
              <w:lang w:val="en-US"/>
            </w:rPr>
            <w:delText xml:space="preserve"> We observed an elevated number of p19</w:delText>
          </w:r>
          <w:r w:rsidR="00E41111" w:rsidRPr="000834DD" w:rsidDel="006B57CD">
            <w:rPr>
              <w:color w:val="000000" w:themeColor="text1"/>
              <w:sz w:val="24"/>
              <w:szCs w:val="24"/>
              <w:vertAlign w:val="superscript"/>
              <w:lang w:val="en-US"/>
            </w:rPr>
            <w:delText>+</w:delText>
          </w:r>
          <w:r w:rsidR="00E41111" w:rsidRPr="000834DD" w:rsidDel="006B57CD">
            <w:rPr>
              <w:color w:val="000000" w:themeColor="text1"/>
              <w:sz w:val="24"/>
              <w:szCs w:val="24"/>
              <w:lang w:val="en-US"/>
            </w:rPr>
            <w:delText xml:space="preserve"> astrocytes in the caudoputamen of elder mice </w:delText>
          </w:r>
          <w:r w:rsidR="00E41111" w:rsidRPr="000834DD" w:rsidDel="006B57CD">
            <w:rPr>
              <w:b/>
              <w:color w:val="000000" w:themeColor="text1"/>
              <w:sz w:val="24"/>
              <w:szCs w:val="24"/>
              <w:lang w:val="en-US"/>
            </w:rPr>
            <w:delText>(Fig 5I – 5K)</w:delText>
          </w:r>
          <w:r w:rsidR="00E41111" w:rsidRPr="000834DD" w:rsidDel="006B57CD">
            <w:rPr>
              <w:color w:val="000000" w:themeColor="text1"/>
              <w:sz w:val="24"/>
              <w:szCs w:val="24"/>
              <w:lang w:val="en-US"/>
            </w:rPr>
            <w:delText xml:space="preserve">. </w:delText>
          </w:r>
          <w:r w:rsidR="00E41111" w:rsidRPr="003F2885" w:rsidDel="006B57CD">
            <w:rPr>
              <w:color w:val="000000" w:themeColor="text1"/>
              <w:sz w:val="24"/>
              <w:szCs w:val="24"/>
              <w:lang w:val="en-US"/>
            </w:rPr>
            <w:delText>Taken together, these data indicate that SOD2</w:delText>
          </w:r>
          <w:r w:rsidR="00E41111" w:rsidRPr="003F2885" w:rsidDel="006B57CD">
            <w:rPr>
              <w:color w:val="000000" w:themeColor="text1"/>
              <w:sz w:val="24"/>
              <w:szCs w:val="24"/>
              <w:vertAlign w:val="superscript"/>
              <w:lang w:val="en-US"/>
            </w:rPr>
            <w:delText>ako</w:delText>
          </w:r>
          <w:r w:rsidR="00E41111" w:rsidRPr="003F2885" w:rsidDel="006B57CD">
            <w:rPr>
              <w:color w:val="000000" w:themeColor="text1"/>
              <w:sz w:val="24"/>
              <w:szCs w:val="24"/>
              <w:lang w:val="en-US"/>
            </w:rPr>
            <w:delText xml:space="preserve"> astrocytes present</w:delText>
          </w:r>
          <w:r w:rsidR="000834DD" w:rsidRPr="003F2885" w:rsidDel="006B57CD">
            <w:rPr>
              <w:color w:val="000000" w:themeColor="text1"/>
              <w:sz w:val="24"/>
              <w:szCs w:val="24"/>
              <w:lang w:val="en-US"/>
            </w:rPr>
            <w:delText xml:space="preserve"> signs </w:delText>
          </w:r>
          <w:r w:rsidR="000834DD" w:rsidRPr="000834DD" w:rsidDel="006B57CD">
            <w:rPr>
              <w:color w:val="000000" w:themeColor="text1"/>
              <w:sz w:val="24"/>
              <w:szCs w:val="24"/>
              <w:lang w:val="en-US"/>
            </w:rPr>
            <w:delText>of</w:delText>
          </w:r>
          <w:r w:rsidR="00E41111" w:rsidRPr="000834DD" w:rsidDel="006B57CD">
            <w:rPr>
              <w:color w:val="000000" w:themeColor="text1"/>
              <w:sz w:val="24"/>
              <w:szCs w:val="24"/>
              <w:lang w:val="en-US"/>
            </w:rPr>
            <w:delText xml:space="preserve"> accelerated </w:delText>
          </w:r>
          <w:r w:rsidR="00E41111" w:rsidRPr="00414C4C" w:rsidDel="006B57CD">
            <w:rPr>
              <w:color w:val="000000" w:themeColor="text1"/>
              <w:sz w:val="24"/>
              <w:szCs w:val="24"/>
              <w:lang w:val="en-US"/>
            </w:rPr>
            <w:delText>aging.</w:delText>
          </w:r>
        </w:del>
      </w:ins>
    </w:p>
    <w:bookmarkEnd w:id="563"/>
    <w:p w14:paraId="0428CC5D" w14:textId="0BAF04DD" w:rsidR="00A608E5" w:rsidDel="006B57CD" w:rsidRDefault="002B04CD" w:rsidP="00032629">
      <w:pPr>
        <w:spacing w:line="480" w:lineRule="auto"/>
        <w:ind w:firstLine="720"/>
        <w:jc w:val="both"/>
        <w:rPr>
          <w:del w:id="566" w:author="Dayana Letshiya J." w:date="2023-06-21T09:21:00Z"/>
          <w:color w:val="000000" w:themeColor="text1"/>
          <w:sz w:val="24"/>
          <w:szCs w:val="24"/>
          <w:lang w:val="en-US"/>
        </w:rPr>
      </w:pPr>
      <w:del w:id="567" w:author="Dayana Letshiya J." w:date="2023-06-21T09:21:00Z">
        <w:r w:rsidRPr="008A139C" w:rsidDel="006B57CD">
          <w:rPr>
            <w:color w:val="000000" w:themeColor="text1"/>
            <w:sz w:val="24"/>
            <w:szCs w:val="24"/>
            <w:lang w:val="en-US"/>
          </w:rPr>
          <w:delText xml:space="preserve">Since the RNAseq analysis revealed depleted metabolic signatures, we further investigated the </w:delText>
        </w:r>
        <w:r w:rsidDel="006B57CD">
          <w:rPr>
            <w:color w:val="000000" w:themeColor="text1"/>
            <w:sz w:val="24"/>
            <w:szCs w:val="24"/>
            <w:lang w:val="en-US"/>
          </w:rPr>
          <w:delText>cell metabolism</w:delText>
        </w:r>
        <w:r w:rsidRPr="008A139C" w:rsidDel="006B57CD">
          <w:rPr>
            <w:color w:val="000000" w:themeColor="text1"/>
            <w:sz w:val="24"/>
            <w:szCs w:val="24"/>
            <w:lang w:val="en-US"/>
          </w:rPr>
          <w:delText xml:space="preserve"> of SOD2</w:delText>
        </w:r>
        <w:r w:rsidRPr="008A139C" w:rsidDel="006B57CD">
          <w:rPr>
            <w:color w:val="000000" w:themeColor="text1"/>
            <w:sz w:val="24"/>
            <w:szCs w:val="24"/>
            <w:vertAlign w:val="superscript"/>
            <w:lang w:val="en-US"/>
          </w:rPr>
          <w:delText>ako</w:delText>
        </w:r>
        <w:r w:rsidRPr="008A139C" w:rsidDel="006B57CD">
          <w:rPr>
            <w:color w:val="000000" w:themeColor="text1"/>
            <w:sz w:val="24"/>
            <w:szCs w:val="24"/>
            <w:lang w:val="en-US"/>
          </w:rPr>
          <w:delText xml:space="preserve"> astrocytes. To do so, we </w:delText>
        </w:r>
        <w:r w:rsidRPr="000C15D5" w:rsidDel="006B57CD">
          <w:rPr>
            <w:color w:val="000000" w:themeColor="text1"/>
            <w:sz w:val="24"/>
            <w:szCs w:val="24"/>
            <w:lang w:val="en-US"/>
          </w:rPr>
          <w:delText xml:space="preserve">established </w:delText>
        </w:r>
        <w:r w:rsidRPr="008A139C" w:rsidDel="006B57CD">
          <w:rPr>
            <w:color w:val="000000" w:themeColor="text1"/>
            <w:sz w:val="24"/>
            <w:szCs w:val="24"/>
            <w:lang w:val="en-US"/>
          </w:rPr>
          <w:delText xml:space="preserve">primary astrocytic cultures using astrocytes magnetically isolated from dissociated brains of </w:delText>
        </w:r>
        <w:r w:rsidDel="006B57CD">
          <w:rPr>
            <w:color w:val="000000" w:themeColor="text1"/>
            <w:sz w:val="24"/>
            <w:szCs w:val="24"/>
            <w:lang w:val="en-US"/>
          </w:rPr>
          <w:delText xml:space="preserve">mature </w:delText>
        </w:r>
        <w:r w:rsidRPr="008A139C" w:rsidDel="006B57CD">
          <w:rPr>
            <w:color w:val="000000" w:themeColor="text1"/>
            <w:sz w:val="24"/>
            <w:szCs w:val="24"/>
            <w:lang w:val="en-US"/>
          </w:rPr>
          <w:delText>anima</w:delText>
        </w:r>
        <w:r w:rsidRPr="00D475BC" w:rsidDel="006B57CD">
          <w:rPr>
            <w:color w:val="000000" w:themeColor="text1"/>
            <w:sz w:val="24"/>
            <w:szCs w:val="24"/>
            <w:lang w:val="en-US"/>
          </w:rPr>
          <w:delText>ls while healthy cultures from older animals could not be established due to increased age</w:delText>
        </w:r>
        <w:r w:rsidDel="006B57CD">
          <w:rPr>
            <w:color w:val="000000" w:themeColor="text1"/>
            <w:sz w:val="24"/>
            <w:szCs w:val="24"/>
            <w:lang w:val="en-US"/>
          </w:rPr>
          <w:delText xml:space="preserve">. </w:delText>
        </w:r>
        <w:r w:rsidRPr="008A139C" w:rsidDel="006B57CD">
          <w:rPr>
            <w:color w:val="000000" w:themeColor="text1"/>
            <w:sz w:val="24"/>
            <w:szCs w:val="24"/>
            <w:lang w:val="en-US"/>
          </w:rPr>
          <w:delText>We assessed mitochondrial respiration (</w:delText>
        </w:r>
        <w:r w:rsidRPr="00D8751F" w:rsidDel="006B57CD">
          <w:rPr>
            <w:b/>
            <w:color w:val="000000" w:themeColor="text1"/>
            <w:sz w:val="24"/>
            <w:szCs w:val="24"/>
            <w:lang w:val="en-US"/>
          </w:rPr>
          <w:delText xml:space="preserve">Fig </w:delText>
        </w:r>
        <w:r w:rsidR="00FD2A2F" w:rsidDel="006B57CD">
          <w:rPr>
            <w:b/>
            <w:color w:val="000000" w:themeColor="text1"/>
            <w:sz w:val="24"/>
            <w:szCs w:val="24"/>
            <w:lang w:val="en-US"/>
          </w:rPr>
          <w:delText>S</w:delText>
        </w:r>
        <w:r w:rsidRPr="00D8751F" w:rsidDel="006B57CD">
          <w:rPr>
            <w:b/>
            <w:color w:val="000000" w:themeColor="text1"/>
            <w:sz w:val="24"/>
            <w:szCs w:val="24"/>
            <w:lang w:val="en-US"/>
          </w:rPr>
          <w:delText>4</w:delText>
        </w:r>
        <w:r w:rsidDel="006B57CD">
          <w:rPr>
            <w:b/>
            <w:color w:val="000000" w:themeColor="text1"/>
            <w:sz w:val="24"/>
            <w:szCs w:val="24"/>
            <w:lang w:val="en-US"/>
          </w:rPr>
          <w:delText>B</w:delText>
        </w:r>
        <w:r w:rsidRPr="008A139C" w:rsidDel="006B57CD">
          <w:rPr>
            <w:color w:val="000000" w:themeColor="text1"/>
            <w:sz w:val="24"/>
            <w:szCs w:val="24"/>
            <w:lang w:val="en-US"/>
          </w:rPr>
          <w:delText>) and the glycolytic rate of the astrocytes by Seahorse assay. SOD2</w:delText>
        </w:r>
        <w:r w:rsidRPr="008A139C" w:rsidDel="006B57CD">
          <w:rPr>
            <w:color w:val="000000" w:themeColor="text1"/>
            <w:sz w:val="24"/>
            <w:szCs w:val="24"/>
            <w:vertAlign w:val="superscript"/>
            <w:lang w:val="en-US"/>
          </w:rPr>
          <w:delText>ako</w:delText>
        </w:r>
        <w:r w:rsidRPr="008A139C" w:rsidDel="006B57CD">
          <w:rPr>
            <w:color w:val="000000" w:themeColor="text1"/>
            <w:sz w:val="24"/>
            <w:szCs w:val="24"/>
            <w:lang w:val="en-US"/>
          </w:rPr>
          <w:delText xml:space="preserve"> astrocytes showcased decreased </w:delText>
        </w:r>
        <w:bookmarkStart w:id="568" w:name="_Hlk111638517"/>
        <w:r w:rsidRPr="008A139C" w:rsidDel="006B57CD">
          <w:rPr>
            <w:color w:val="000000" w:themeColor="text1"/>
            <w:sz w:val="24"/>
            <w:szCs w:val="24"/>
            <w:lang w:val="en-US"/>
          </w:rPr>
          <w:delText>ATP</w:delText>
        </w:r>
        <w:r w:rsidDel="006B57CD">
          <w:rPr>
            <w:color w:val="000000" w:themeColor="text1"/>
            <w:sz w:val="24"/>
            <w:szCs w:val="24"/>
            <w:lang w:val="en-US"/>
          </w:rPr>
          <w:delText xml:space="preserve">-linked respiration (ATP production), </w:delText>
        </w:r>
        <w:r w:rsidRPr="008A139C" w:rsidDel="006B57CD">
          <w:rPr>
            <w:color w:val="000000" w:themeColor="text1"/>
            <w:sz w:val="24"/>
            <w:szCs w:val="24"/>
            <w:lang w:val="en-US"/>
          </w:rPr>
          <w:delText>maximal respiration</w:delText>
        </w:r>
        <w:r w:rsidDel="006B57CD">
          <w:rPr>
            <w:color w:val="000000" w:themeColor="text1"/>
            <w:sz w:val="24"/>
            <w:szCs w:val="24"/>
            <w:lang w:val="en-US"/>
          </w:rPr>
          <w:delText xml:space="preserve"> </w:delText>
        </w:r>
        <w:bookmarkEnd w:id="568"/>
        <w:r w:rsidRPr="008A139C" w:rsidDel="006B57CD">
          <w:rPr>
            <w:color w:val="000000" w:themeColor="text1"/>
            <w:sz w:val="24"/>
            <w:szCs w:val="24"/>
            <w:lang w:val="en-US"/>
          </w:rPr>
          <w:delText>(</w:delText>
        </w:r>
        <w:r w:rsidRPr="00D8751F" w:rsidDel="006B57CD">
          <w:rPr>
            <w:b/>
            <w:color w:val="000000" w:themeColor="text1"/>
            <w:sz w:val="24"/>
            <w:szCs w:val="24"/>
            <w:lang w:val="en-US"/>
          </w:rPr>
          <w:delText xml:space="preserve">Fig </w:delText>
        </w:r>
        <w:r w:rsidDel="006B57CD">
          <w:rPr>
            <w:b/>
            <w:color w:val="000000" w:themeColor="text1"/>
            <w:sz w:val="24"/>
            <w:szCs w:val="24"/>
            <w:lang w:val="en-US"/>
          </w:rPr>
          <w:delText xml:space="preserve">5H </w:delText>
        </w:r>
        <w:r w:rsidRPr="00D8751F" w:rsidDel="006B57CD">
          <w:rPr>
            <w:b/>
            <w:color w:val="000000" w:themeColor="text1"/>
            <w:sz w:val="24"/>
            <w:szCs w:val="24"/>
            <w:lang w:val="en-US"/>
          </w:rPr>
          <w:delText>-</w:delText>
        </w:r>
        <w:r w:rsidDel="006B57CD">
          <w:rPr>
            <w:b/>
            <w:color w:val="000000" w:themeColor="text1"/>
            <w:sz w:val="24"/>
            <w:szCs w:val="24"/>
            <w:lang w:val="en-US"/>
          </w:rPr>
          <w:delText xml:space="preserve"> 5J</w:delText>
        </w:r>
      </w:del>
      <w:ins w:id="569" w:author="Tsesmelis Konstantinos" w:date="2023-05-08T12:05:00Z">
        <w:del w:id="570" w:author="Dayana Letshiya J." w:date="2023-06-21T09:21:00Z">
          <w:r w:rsidDel="006B57CD">
            <w:rPr>
              <w:b/>
              <w:color w:val="000000" w:themeColor="text1"/>
              <w:sz w:val="24"/>
              <w:szCs w:val="24"/>
              <w:lang w:val="en-US"/>
            </w:rPr>
            <w:delText>5</w:delText>
          </w:r>
          <w:r w:rsidR="005F2005" w:rsidDel="006B57CD">
            <w:rPr>
              <w:b/>
              <w:color w:val="000000" w:themeColor="text1"/>
              <w:sz w:val="24"/>
              <w:szCs w:val="24"/>
              <w:lang w:val="en-US"/>
            </w:rPr>
            <w:delText>L</w:delText>
          </w:r>
          <w:r w:rsidDel="006B57CD">
            <w:rPr>
              <w:b/>
              <w:color w:val="000000" w:themeColor="text1"/>
              <w:sz w:val="24"/>
              <w:szCs w:val="24"/>
              <w:lang w:val="en-US"/>
            </w:rPr>
            <w:delText xml:space="preserve"> </w:delText>
          </w:r>
          <w:r w:rsidR="005F2005" w:rsidDel="006B57CD">
            <w:rPr>
              <w:b/>
              <w:color w:val="000000" w:themeColor="text1"/>
              <w:sz w:val="24"/>
              <w:szCs w:val="24"/>
              <w:lang w:val="en-US"/>
            </w:rPr>
            <w:delText>–</w:delText>
          </w:r>
          <w:r w:rsidDel="006B57CD">
            <w:rPr>
              <w:b/>
              <w:color w:val="000000" w:themeColor="text1"/>
              <w:sz w:val="24"/>
              <w:szCs w:val="24"/>
              <w:lang w:val="en-US"/>
            </w:rPr>
            <w:delText xml:space="preserve"> 5</w:delText>
          </w:r>
          <w:r w:rsidR="005F2005" w:rsidDel="006B57CD">
            <w:rPr>
              <w:b/>
              <w:color w:val="000000" w:themeColor="text1"/>
              <w:sz w:val="24"/>
              <w:szCs w:val="24"/>
              <w:lang w:val="en-US"/>
            </w:rPr>
            <w:delText>N</w:delText>
          </w:r>
        </w:del>
      </w:ins>
      <w:del w:id="571" w:author="Dayana Letshiya J." w:date="2023-06-21T09:21:00Z">
        <w:r w:rsidRPr="008A139C" w:rsidDel="006B57CD">
          <w:rPr>
            <w:color w:val="000000" w:themeColor="text1"/>
            <w:sz w:val="24"/>
            <w:szCs w:val="24"/>
            <w:lang w:val="en-US"/>
          </w:rPr>
          <w:delText xml:space="preserve">) and a </w:delText>
        </w:r>
        <w:r w:rsidDel="006B57CD">
          <w:rPr>
            <w:color w:val="000000" w:themeColor="text1"/>
            <w:sz w:val="24"/>
            <w:szCs w:val="24"/>
            <w:lang w:val="en-US"/>
          </w:rPr>
          <w:delText>tendency</w:delText>
        </w:r>
        <w:r w:rsidRPr="008A139C" w:rsidDel="006B57CD">
          <w:rPr>
            <w:color w:val="000000" w:themeColor="text1"/>
            <w:sz w:val="24"/>
            <w:szCs w:val="24"/>
            <w:lang w:val="en-US"/>
          </w:rPr>
          <w:delText xml:space="preserve"> </w:delText>
        </w:r>
        <w:r w:rsidDel="006B57CD">
          <w:rPr>
            <w:color w:val="000000" w:themeColor="text1"/>
            <w:sz w:val="24"/>
            <w:szCs w:val="24"/>
            <w:lang w:val="en-US"/>
          </w:rPr>
          <w:delText>for reduced</w:delText>
        </w:r>
        <w:r w:rsidRPr="008A139C" w:rsidDel="006B57CD">
          <w:rPr>
            <w:color w:val="000000" w:themeColor="text1"/>
            <w:sz w:val="24"/>
            <w:szCs w:val="24"/>
            <w:lang w:val="en-US"/>
          </w:rPr>
          <w:delText xml:space="preserve"> glycolytic rate (</w:delText>
        </w:r>
        <w:r w:rsidRPr="00D8751F" w:rsidDel="006B57CD">
          <w:rPr>
            <w:b/>
            <w:color w:val="000000" w:themeColor="text1"/>
            <w:sz w:val="24"/>
            <w:szCs w:val="24"/>
            <w:lang w:val="en-US"/>
          </w:rPr>
          <w:delText xml:space="preserve">Fig </w:delText>
        </w:r>
        <w:r w:rsidR="00FD2A2F" w:rsidDel="006B57CD">
          <w:rPr>
            <w:b/>
            <w:color w:val="000000" w:themeColor="text1"/>
            <w:sz w:val="24"/>
            <w:szCs w:val="24"/>
            <w:lang w:val="en-US"/>
          </w:rPr>
          <w:delText>S</w:delText>
        </w:r>
        <w:r w:rsidRPr="00D8751F" w:rsidDel="006B57CD">
          <w:rPr>
            <w:b/>
            <w:color w:val="000000" w:themeColor="text1"/>
            <w:sz w:val="24"/>
            <w:szCs w:val="24"/>
            <w:lang w:val="en-US"/>
          </w:rPr>
          <w:delText>4</w:delText>
        </w:r>
        <w:r w:rsidDel="006B57CD">
          <w:rPr>
            <w:b/>
            <w:color w:val="000000" w:themeColor="text1"/>
            <w:sz w:val="24"/>
            <w:szCs w:val="24"/>
            <w:lang w:val="en-US"/>
          </w:rPr>
          <w:delText>C</w:delText>
        </w:r>
        <w:r w:rsidRPr="00D8751F" w:rsidDel="006B57CD">
          <w:rPr>
            <w:color w:val="000000" w:themeColor="text1"/>
            <w:sz w:val="24"/>
            <w:szCs w:val="24"/>
            <w:lang w:val="en-US"/>
          </w:rPr>
          <w:delText>). Altogether</w:delText>
        </w:r>
        <w:r w:rsidDel="006B57CD">
          <w:rPr>
            <w:color w:val="000000" w:themeColor="text1"/>
            <w:sz w:val="24"/>
            <w:szCs w:val="24"/>
            <w:lang w:val="en-US"/>
          </w:rPr>
          <w:delText>,</w:delText>
        </w:r>
        <w:r w:rsidRPr="00D8751F" w:rsidDel="006B57CD">
          <w:rPr>
            <w:color w:val="000000" w:themeColor="text1"/>
            <w:sz w:val="24"/>
            <w:szCs w:val="24"/>
            <w:lang w:val="en-US"/>
          </w:rPr>
          <w:delText xml:space="preserve"> these results indicate the presence of a hypometabolic state </w:delText>
        </w:r>
        <w:r w:rsidDel="006B57CD">
          <w:rPr>
            <w:color w:val="000000" w:themeColor="text1"/>
            <w:sz w:val="24"/>
            <w:szCs w:val="24"/>
            <w:lang w:val="en-US"/>
          </w:rPr>
          <w:delText>in</w:delText>
        </w:r>
        <w:r w:rsidRPr="00D8751F" w:rsidDel="006B57CD">
          <w:rPr>
            <w:color w:val="000000" w:themeColor="text1"/>
            <w:sz w:val="24"/>
            <w:szCs w:val="24"/>
            <w:lang w:val="en-US"/>
          </w:rPr>
          <w:delText xml:space="preserve"> SOD2</w:delText>
        </w:r>
        <w:r w:rsidRPr="00D8751F" w:rsidDel="006B57CD">
          <w:rPr>
            <w:color w:val="000000" w:themeColor="text1"/>
            <w:sz w:val="24"/>
            <w:szCs w:val="24"/>
            <w:vertAlign w:val="superscript"/>
            <w:lang w:val="en-US"/>
          </w:rPr>
          <w:delText>ako</w:delText>
        </w:r>
        <w:r w:rsidRPr="00D8751F" w:rsidDel="006B57CD">
          <w:rPr>
            <w:color w:val="000000" w:themeColor="text1"/>
            <w:sz w:val="24"/>
            <w:szCs w:val="24"/>
            <w:lang w:val="en-US"/>
          </w:rPr>
          <w:delText xml:space="preserve"> astrocytes.</w:delText>
        </w:r>
      </w:del>
    </w:p>
    <w:p w14:paraId="6EA593B5" w14:textId="545A5A97" w:rsidR="00B34185" w:rsidRPr="00BC0313" w:rsidDel="006B57CD" w:rsidRDefault="00B34185" w:rsidP="00032629">
      <w:pPr>
        <w:spacing w:line="480" w:lineRule="auto"/>
        <w:ind w:firstLine="720"/>
        <w:jc w:val="both"/>
        <w:rPr>
          <w:del w:id="572" w:author="Dayana Letshiya J." w:date="2023-06-21T09:21:00Z"/>
          <w:color w:val="000000" w:themeColor="text1"/>
          <w:sz w:val="24"/>
          <w:szCs w:val="24"/>
          <w:lang w:val="en-US"/>
        </w:rPr>
      </w:pPr>
    </w:p>
    <w:p w14:paraId="2C34BAC4" w14:textId="3B0908C7" w:rsidR="002B04CD" w:rsidRPr="005C7757" w:rsidDel="006B57CD" w:rsidRDefault="002B04CD" w:rsidP="00ED0467">
      <w:pPr>
        <w:spacing w:line="480" w:lineRule="auto"/>
        <w:rPr>
          <w:del w:id="573" w:author="Dayana Letshiya J." w:date="2023-06-21T09:21:00Z"/>
          <w:sz w:val="24"/>
          <w:szCs w:val="24"/>
          <w:lang w:val="en-US"/>
        </w:rPr>
      </w:pPr>
      <w:del w:id="574" w:author="Dayana Letshiya J." w:date="2023-06-21T09:21:00Z">
        <w:r w:rsidDel="006B57CD">
          <w:rPr>
            <w:b/>
            <w:sz w:val="28"/>
            <w:lang w:val="en-US"/>
          </w:rPr>
          <w:delText>3.</w:delText>
        </w:r>
        <w:r w:rsidDel="006B57CD">
          <w:rPr>
            <w:b/>
            <w:sz w:val="28"/>
            <w:lang w:val="en-US"/>
          </w:rPr>
          <w:tab/>
        </w:r>
        <w:r w:rsidRPr="00A60DDA" w:rsidDel="006B57CD">
          <w:rPr>
            <w:b/>
            <w:sz w:val="28"/>
            <w:lang w:val="en-US"/>
          </w:rPr>
          <w:delText>Discussion</w:delText>
        </w:r>
      </w:del>
    </w:p>
    <w:p w14:paraId="7DEDC6C5" w14:textId="704556D1" w:rsidR="002B04CD" w:rsidRPr="00D55BB3" w:rsidDel="006B57CD" w:rsidRDefault="002B04CD" w:rsidP="00ED0467">
      <w:pPr>
        <w:spacing w:line="480" w:lineRule="auto"/>
        <w:ind w:firstLine="720"/>
        <w:jc w:val="both"/>
        <w:rPr>
          <w:del w:id="575" w:author="Dayana Letshiya J." w:date="2023-06-21T09:21:00Z"/>
          <w:sz w:val="24"/>
          <w:szCs w:val="24"/>
          <w:lang w:val="en-US"/>
        </w:rPr>
      </w:pPr>
      <w:del w:id="576" w:author="Dayana Letshiya J." w:date="2023-06-21T09:21:00Z">
        <w:r w:rsidRPr="00D55BB3" w:rsidDel="006B57CD">
          <w:rPr>
            <w:sz w:val="24"/>
            <w:szCs w:val="24"/>
            <w:lang w:val="en-US"/>
          </w:rPr>
          <w:delText xml:space="preserve">Aging remains a poorly understood biological phenomenon. </w:delText>
        </w:r>
        <w:r w:rsidDel="006B57CD">
          <w:rPr>
            <w:sz w:val="24"/>
            <w:szCs w:val="24"/>
            <w:lang w:val="en-US"/>
          </w:rPr>
          <w:delText>E</w:delText>
        </w:r>
        <w:r w:rsidRPr="00072470" w:rsidDel="006B57CD">
          <w:rPr>
            <w:sz w:val="24"/>
            <w:szCs w:val="24"/>
            <w:lang w:val="en-US"/>
          </w:rPr>
          <w:delText>levated levels of o</w:delText>
        </w:r>
        <w:r w:rsidRPr="00D55BB3" w:rsidDel="006B57CD">
          <w:rPr>
            <w:sz w:val="24"/>
            <w:szCs w:val="24"/>
            <w:lang w:val="en-US"/>
          </w:rPr>
          <w:delText xml:space="preserve">xidative stress is one of the most accepted hallmarks for the induction of either physiological or accelerated aging. </w:delText>
        </w:r>
        <w:r w:rsidRPr="00072470" w:rsidDel="006B57CD">
          <w:rPr>
            <w:sz w:val="24"/>
            <w:szCs w:val="24"/>
            <w:lang w:val="en-US"/>
          </w:rPr>
          <w:delText xml:space="preserve">The </w:delText>
        </w:r>
        <w:r w:rsidRPr="00D55BB3" w:rsidDel="006B57CD">
          <w:rPr>
            <w:sz w:val="24"/>
            <w:szCs w:val="24"/>
            <w:lang w:val="en-US"/>
          </w:rPr>
          <w:delText xml:space="preserve">CNS is </w:delText>
        </w:r>
        <w:r w:rsidDel="006B57CD">
          <w:rPr>
            <w:sz w:val="24"/>
            <w:szCs w:val="24"/>
            <w:lang w:val="en-US"/>
          </w:rPr>
          <w:delText>extremely vulnerable to aging</w:delText>
        </w:r>
        <w:r w:rsidRPr="00D55BB3" w:rsidDel="006B57CD">
          <w:rPr>
            <w:sz w:val="24"/>
            <w:szCs w:val="24"/>
            <w:lang w:val="en-US"/>
          </w:rPr>
          <w:delText xml:space="preserve"> since it consumes 20% of the body’s oxygen and is highly susceptible to oxidative stress. In the present study, we investigated the impact of astrocytic redox </w:delText>
        </w:r>
        <w:r w:rsidRPr="00EA55EA" w:rsidDel="006B57CD">
          <w:rPr>
            <w:sz w:val="24"/>
            <w:szCs w:val="24"/>
            <w:lang w:val="en-US"/>
          </w:rPr>
          <w:delText xml:space="preserve">imbalance on CNS </w:delText>
        </w:r>
        <w:r w:rsidDel="006B57CD">
          <w:rPr>
            <w:sz w:val="24"/>
            <w:szCs w:val="24"/>
            <w:lang w:val="en-US"/>
          </w:rPr>
          <w:delText>function</w:delText>
        </w:r>
        <w:r w:rsidRPr="00EA55EA" w:rsidDel="006B57CD">
          <w:rPr>
            <w:sz w:val="24"/>
            <w:szCs w:val="24"/>
            <w:lang w:val="en-US"/>
          </w:rPr>
          <w:delText>. Astrocyte-specific deletion of SOD2 d</w:delText>
        </w:r>
        <w:r w:rsidDel="006B57CD">
          <w:rPr>
            <w:sz w:val="24"/>
            <w:szCs w:val="24"/>
            <w:lang w:val="en-US"/>
          </w:rPr>
          <w:delText>oes not result in immediate consequences at the organismal level, as SOD2 function seemed to be compensated</w:delText>
        </w:r>
        <w:r w:rsidRPr="00EA55EA" w:rsidDel="006B57CD">
          <w:rPr>
            <w:sz w:val="24"/>
            <w:szCs w:val="24"/>
            <w:lang w:val="en-US"/>
          </w:rPr>
          <w:delText xml:space="preserve"> in early life but get</w:delText>
        </w:r>
        <w:r w:rsidDel="006B57CD">
          <w:rPr>
            <w:sz w:val="24"/>
            <w:szCs w:val="24"/>
            <w:lang w:val="en-US"/>
          </w:rPr>
          <w:delText xml:space="preserve">s essential </w:delText>
        </w:r>
        <w:r w:rsidRPr="00EA55EA" w:rsidDel="006B57CD">
          <w:rPr>
            <w:sz w:val="24"/>
            <w:szCs w:val="24"/>
            <w:lang w:val="en-US"/>
          </w:rPr>
          <w:delText>with progressing age. SOD2</w:delText>
        </w:r>
        <w:r w:rsidRPr="00EA55EA" w:rsidDel="006B57CD">
          <w:rPr>
            <w:sz w:val="24"/>
            <w:szCs w:val="24"/>
            <w:vertAlign w:val="superscript"/>
            <w:lang w:val="en-US"/>
          </w:rPr>
          <w:delText>ako</w:delText>
        </w:r>
        <w:r w:rsidRPr="00EA55EA" w:rsidDel="006B57CD">
          <w:rPr>
            <w:sz w:val="24"/>
            <w:szCs w:val="24"/>
            <w:lang w:val="en-US"/>
          </w:rPr>
          <w:delText xml:space="preserve"> animals developed pr</w:delText>
        </w:r>
        <w:r w:rsidDel="006B57CD">
          <w:rPr>
            <w:sz w:val="24"/>
            <w:szCs w:val="24"/>
            <w:lang w:val="en-US"/>
          </w:rPr>
          <w:delText>ominent gliosis</w:delText>
        </w:r>
        <w:r w:rsidRPr="00EA55EA" w:rsidDel="006B57CD">
          <w:rPr>
            <w:sz w:val="24"/>
            <w:szCs w:val="24"/>
            <w:lang w:val="en-US"/>
          </w:rPr>
          <w:delText xml:space="preserve">, </w:delText>
        </w:r>
        <w:r w:rsidRPr="00EA55EA" w:rsidDel="006B57CD">
          <w:rPr>
            <w:color w:val="000000" w:themeColor="text1"/>
            <w:sz w:val="24"/>
            <w:szCs w:val="24"/>
            <w:lang w:val="en-US"/>
          </w:rPr>
          <w:delText xml:space="preserve">myelin </w:delText>
        </w:r>
        <w:r w:rsidDel="006B57CD">
          <w:rPr>
            <w:color w:val="000000" w:themeColor="text1"/>
            <w:sz w:val="24"/>
            <w:szCs w:val="24"/>
            <w:lang w:val="en-US"/>
          </w:rPr>
          <w:delText>deficits</w:delText>
        </w:r>
        <w:r w:rsidRPr="00EA55EA" w:rsidDel="006B57CD">
          <w:rPr>
            <w:color w:val="000000" w:themeColor="text1"/>
            <w:sz w:val="24"/>
            <w:szCs w:val="24"/>
            <w:lang w:val="en-US"/>
          </w:rPr>
          <w:delText xml:space="preserve"> </w:delText>
        </w:r>
        <w:r w:rsidDel="006B57CD">
          <w:rPr>
            <w:color w:val="000000" w:themeColor="text1"/>
            <w:sz w:val="24"/>
            <w:szCs w:val="24"/>
            <w:lang w:val="en-US"/>
          </w:rPr>
          <w:delText xml:space="preserve">and </w:delText>
        </w:r>
        <w:r w:rsidRPr="00EA55EA" w:rsidDel="006B57CD">
          <w:rPr>
            <w:color w:val="000000" w:themeColor="text1"/>
            <w:sz w:val="24"/>
            <w:szCs w:val="24"/>
            <w:lang w:val="en-US"/>
          </w:rPr>
          <w:delText xml:space="preserve">neuronal </w:delText>
        </w:r>
        <w:r w:rsidRPr="00EA55EA" w:rsidDel="006B57CD">
          <w:rPr>
            <w:sz w:val="24"/>
            <w:szCs w:val="24"/>
            <w:lang w:val="en-US"/>
          </w:rPr>
          <w:delText xml:space="preserve">damage </w:delText>
        </w:r>
        <w:r w:rsidDel="006B57CD">
          <w:rPr>
            <w:sz w:val="24"/>
            <w:szCs w:val="24"/>
            <w:lang w:val="en-US"/>
          </w:rPr>
          <w:delText>leading to</w:delText>
        </w:r>
        <w:r w:rsidRPr="00EA55EA" w:rsidDel="006B57CD">
          <w:rPr>
            <w:sz w:val="24"/>
            <w:szCs w:val="24"/>
            <w:lang w:val="en-US"/>
          </w:rPr>
          <w:delText xml:space="preserve"> paresis and moribundit</w:delText>
        </w:r>
        <w:r w:rsidDel="006B57CD">
          <w:rPr>
            <w:sz w:val="24"/>
            <w:szCs w:val="24"/>
            <w:lang w:val="en-US"/>
          </w:rPr>
          <w:delText>y</w:delText>
        </w:r>
        <w:r w:rsidRPr="00EA55EA" w:rsidDel="006B57CD">
          <w:rPr>
            <w:sz w:val="24"/>
            <w:szCs w:val="24"/>
            <w:lang w:val="en-US"/>
          </w:rPr>
          <w:delText xml:space="preserve"> at around </w:delText>
        </w:r>
        <w:r w:rsidRPr="00D55BB3" w:rsidDel="006B57CD">
          <w:rPr>
            <w:sz w:val="24"/>
            <w:szCs w:val="24"/>
            <w:lang w:val="en-US"/>
          </w:rPr>
          <w:delText>85 weeks of age.</w:delText>
        </w:r>
      </w:del>
    </w:p>
    <w:p w14:paraId="25EF5E0B" w14:textId="395980D5" w:rsidR="002B04CD" w:rsidRPr="00D55BB3" w:rsidDel="006B57CD" w:rsidRDefault="002B04CD" w:rsidP="00ED0467">
      <w:pPr>
        <w:spacing w:line="480" w:lineRule="auto"/>
        <w:ind w:firstLine="720"/>
        <w:jc w:val="both"/>
        <w:rPr>
          <w:del w:id="577" w:author="Dayana Letshiya J." w:date="2023-06-21T09:21:00Z"/>
          <w:sz w:val="24"/>
          <w:szCs w:val="24"/>
          <w:lang w:val="en-US"/>
        </w:rPr>
      </w:pPr>
      <w:del w:id="578" w:author="Dayana Letshiya J." w:date="2023-06-21T09:21:00Z">
        <w:r w:rsidDel="006B57CD">
          <w:rPr>
            <w:sz w:val="24"/>
            <w:szCs w:val="24"/>
            <w:lang w:val="en-US"/>
          </w:rPr>
          <w:delText>S</w:delText>
        </w:r>
        <w:r w:rsidRPr="00D55BB3" w:rsidDel="006B57CD">
          <w:rPr>
            <w:sz w:val="24"/>
            <w:szCs w:val="24"/>
            <w:lang w:val="en-US"/>
          </w:rPr>
          <w:delText>uperoxide</w:delText>
        </w:r>
        <w:r w:rsidDel="006B57CD">
          <w:rPr>
            <w:sz w:val="24"/>
            <w:szCs w:val="24"/>
            <w:lang w:val="en-US"/>
          </w:rPr>
          <w:delText xml:space="preserve"> anion</w:delText>
        </w:r>
        <w:r w:rsidRPr="00D55BB3" w:rsidDel="006B57CD">
          <w:rPr>
            <w:sz w:val="24"/>
            <w:szCs w:val="24"/>
            <w:lang w:val="en-US"/>
          </w:rPr>
          <w:delText xml:space="preserve"> (O2</w:delText>
        </w:r>
        <w:r w:rsidRPr="00D55BB3" w:rsidDel="006B57CD">
          <w:rPr>
            <w:vertAlign w:val="superscript"/>
            <w:lang w:val="en-US"/>
          </w:rPr>
          <w:delText>•</w:delText>
        </w:r>
        <w:r w:rsidRPr="00D55BB3" w:rsidDel="006B57CD">
          <w:rPr>
            <w:sz w:val="24"/>
            <w:szCs w:val="24"/>
            <w:vertAlign w:val="superscript"/>
            <w:lang w:val="en-US"/>
          </w:rPr>
          <w:delText>-</w:delText>
        </w:r>
        <w:r w:rsidRPr="00D55BB3" w:rsidDel="006B57CD">
          <w:rPr>
            <w:sz w:val="24"/>
            <w:szCs w:val="24"/>
            <w:lang w:val="en-US"/>
          </w:rPr>
          <w:delText>), a highly reactive molecule, is generated in the mitochondria as a result of electron leak from the electron transport chain</w:delText>
        </w:r>
        <w:r w:rsidDel="006B57CD">
          <w:rPr>
            <w:sz w:val="24"/>
            <w:szCs w:val="24"/>
            <w:lang w:val="en-US"/>
          </w:rPr>
          <w:delText xml:space="preserve"> </w:delText>
        </w:r>
        <w:r w:rsidR="00D52DD7" w:rsidDel="006B57CD">
          <w:rPr>
            <w:sz w:val="24"/>
            <w:szCs w:val="24"/>
            <w:lang w:val="en-US"/>
          </w:rPr>
          <w:delText>and is</w:delText>
        </w:r>
        <w:r w:rsidR="00D52DD7" w:rsidRPr="00D55BB3" w:rsidDel="006B57CD">
          <w:rPr>
            <w:sz w:val="24"/>
            <w:szCs w:val="24"/>
            <w:lang w:val="en-US"/>
          </w:rPr>
          <w:delText xml:space="preserve"> scavenged by SOD2</w:delText>
        </w:r>
        <w:r w:rsidR="00D52DD7" w:rsidDel="006B57CD">
          <w:rPr>
            <w:noProof/>
            <w:sz w:val="24"/>
            <w:szCs w:val="24"/>
            <w:lang w:val="en-US"/>
          </w:rPr>
          <w:delText xml:space="preserve"> </w:delText>
        </w:r>
        <w:r w:rsidDel="006B57CD">
          <w:rPr>
            <w:noProof/>
            <w:sz w:val="24"/>
            <w:szCs w:val="24"/>
            <w:lang w:val="en-US"/>
          </w:rPr>
          <w:delText>(Chen et al., 2003; Jastroch et al., 2010)</w:delText>
        </w:r>
        <w:r w:rsidRPr="00EA55EA" w:rsidDel="006B57CD">
          <w:rPr>
            <w:sz w:val="24"/>
            <w:szCs w:val="24"/>
            <w:lang w:val="en-US"/>
          </w:rPr>
          <w:delText>. Therefore, SOD2 is critical in the antioxidant protection and has been linked with longevity of eukaryotic organisms</w:delText>
        </w:r>
        <w:r w:rsidRPr="00D55BB3" w:rsidDel="006B57CD">
          <w:rPr>
            <w:sz w:val="24"/>
            <w:szCs w:val="24"/>
            <w:lang w:val="en-US"/>
          </w:rPr>
          <w:delText xml:space="preserve">. Specifically, Sun et al </w:delText>
        </w:r>
        <w:r w:rsidR="00D52DD7" w:rsidDel="006B57CD">
          <w:rPr>
            <w:sz w:val="24"/>
            <w:szCs w:val="24"/>
            <w:lang w:val="en-US"/>
          </w:rPr>
          <w:delText>demonstrated</w:delText>
        </w:r>
        <w:r w:rsidRPr="00D55BB3" w:rsidDel="006B57CD">
          <w:rPr>
            <w:sz w:val="24"/>
            <w:szCs w:val="24"/>
            <w:lang w:val="en-US"/>
          </w:rPr>
          <w:delText xml:space="preserve"> that overexpression of SOD2 in </w:delText>
        </w:r>
        <w:r w:rsidRPr="00D52DD7" w:rsidDel="006B57CD">
          <w:rPr>
            <w:i/>
            <w:sz w:val="24"/>
            <w:szCs w:val="24"/>
            <w:lang w:val="en-US"/>
          </w:rPr>
          <w:delText>Drosophila melanogaster</w:delText>
        </w:r>
        <w:r w:rsidRPr="00D55BB3" w:rsidDel="006B57CD">
          <w:rPr>
            <w:sz w:val="24"/>
            <w:szCs w:val="24"/>
            <w:lang w:val="en-US"/>
          </w:rPr>
          <w:delText xml:space="preserve"> increased their life expectancy by up to 37%</w:delText>
        </w:r>
        <w:r w:rsidDel="006B57CD">
          <w:rPr>
            <w:sz w:val="24"/>
            <w:szCs w:val="24"/>
            <w:lang w:val="en-US"/>
          </w:rPr>
          <w:delText xml:space="preserve"> </w:delText>
        </w:r>
        <w:r w:rsidDel="006B57CD">
          <w:rPr>
            <w:noProof/>
            <w:sz w:val="24"/>
            <w:szCs w:val="24"/>
            <w:lang w:val="en-US"/>
          </w:rPr>
          <w:delText>(Sun et al., 2002)</w:delText>
        </w:r>
        <w:r w:rsidRPr="00D55BB3" w:rsidDel="006B57CD">
          <w:rPr>
            <w:sz w:val="24"/>
            <w:szCs w:val="24"/>
            <w:lang w:val="en-US"/>
          </w:rPr>
          <w:delText xml:space="preserve">. Further, </w:delText>
        </w:r>
        <w:r w:rsidRPr="00F1784B" w:rsidDel="006B57CD">
          <w:rPr>
            <w:sz w:val="24"/>
            <w:szCs w:val="24"/>
            <w:lang w:val="en-US"/>
          </w:rPr>
          <w:delText>conventional</w:delText>
        </w:r>
        <w:r w:rsidDel="006B57CD">
          <w:rPr>
            <w:sz w:val="24"/>
            <w:szCs w:val="24"/>
            <w:lang w:val="en-US"/>
          </w:rPr>
          <w:delText xml:space="preserve"> </w:delText>
        </w:r>
        <w:r w:rsidRPr="00D55BB3" w:rsidDel="006B57CD">
          <w:rPr>
            <w:sz w:val="24"/>
            <w:szCs w:val="24"/>
            <w:lang w:val="en-US"/>
          </w:rPr>
          <w:delText>SOD2 KO mice died in their first weeks of life while developing dilated cardiomyopathy, acidosis, neurodegeneration and progressive motor disturbances</w:delText>
        </w:r>
        <w:r w:rsidDel="006B57CD">
          <w:rPr>
            <w:sz w:val="24"/>
            <w:szCs w:val="24"/>
            <w:lang w:val="en-US"/>
          </w:rPr>
          <w:delText xml:space="preserve"> </w:delText>
        </w:r>
        <w:r w:rsidDel="006B57CD">
          <w:rPr>
            <w:noProof/>
            <w:sz w:val="24"/>
            <w:szCs w:val="24"/>
            <w:lang w:val="en-US"/>
          </w:rPr>
          <w:delText>(Lebovitz et al., 1996; Li et al., 1995)</w:delText>
        </w:r>
        <w:r w:rsidRPr="00D55BB3" w:rsidDel="006B57CD">
          <w:rPr>
            <w:sz w:val="24"/>
            <w:szCs w:val="24"/>
            <w:lang w:val="en-US"/>
          </w:rPr>
          <w:delText>. Additional studies with cell-specific deletion of SOD2 resulted in varying outcomes. For instance, fibroblast- or skeletal muscle-specific SOD2 deletion reduced the overall survival of the mice</w:delText>
        </w:r>
        <w:r w:rsidDel="006B57CD">
          <w:rPr>
            <w:sz w:val="24"/>
            <w:szCs w:val="24"/>
            <w:lang w:val="en-US"/>
          </w:rPr>
          <w:delText xml:space="preserve"> </w:delText>
        </w:r>
        <w:r w:rsidDel="006B57CD">
          <w:rPr>
            <w:noProof/>
            <w:sz w:val="24"/>
            <w:szCs w:val="24"/>
            <w:lang w:val="en-US"/>
          </w:rPr>
          <w:delText>(Treiber et al., 2011)</w:delText>
        </w:r>
        <w:r w:rsidRPr="00D55BB3" w:rsidDel="006B57CD">
          <w:rPr>
            <w:sz w:val="24"/>
            <w:szCs w:val="24"/>
            <w:lang w:val="en-US"/>
          </w:rPr>
          <w:delText>, while hepatocyte-specific SOD2 deletion did not lead to any overt phenotype</w:delText>
        </w:r>
        <w:r w:rsidDel="006B57CD">
          <w:rPr>
            <w:sz w:val="24"/>
            <w:szCs w:val="24"/>
            <w:lang w:val="en-US"/>
          </w:rPr>
          <w:delText xml:space="preserve"> </w:delText>
        </w:r>
        <w:r w:rsidDel="006B57CD">
          <w:rPr>
            <w:noProof/>
            <w:sz w:val="24"/>
            <w:szCs w:val="24"/>
            <w:lang w:val="en-US"/>
          </w:rPr>
          <w:delText>(Cyr et al., 2013)</w:delText>
        </w:r>
        <w:r w:rsidRPr="00D55BB3" w:rsidDel="006B57CD">
          <w:rPr>
            <w:sz w:val="24"/>
            <w:szCs w:val="24"/>
            <w:lang w:val="en-US"/>
          </w:rPr>
          <w:delText xml:space="preserve">. Finally, </w:delText>
        </w:r>
        <w:r w:rsidDel="006B57CD">
          <w:rPr>
            <w:sz w:val="24"/>
            <w:szCs w:val="24"/>
            <w:lang w:val="en-US"/>
          </w:rPr>
          <w:delText>concerning</w:delText>
        </w:r>
        <w:r w:rsidRPr="00D55BB3" w:rsidDel="006B57CD">
          <w:rPr>
            <w:sz w:val="24"/>
            <w:szCs w:val="24"/>
            <w:lang w:val="en-US"/>
          </w:rPr>
          <w:delText xml:space="preserve"> the CNS, brain-specific (Nestin-cre) or excitatory neuron-specific (CamKIIa-iCre) deletion of SOD2 resulted in neurodegeneration in different brain areas accompanied by gliosis while the animals showed early postnatal lethality</w:delText>
        </w:r>
        <w:r w:rsidDel="006B57CD">
          <w:rPr>
            <w:sz w:val="24"/>
            <w:szCs w:val="24"/>
            <w:lang w:val="en-US"/>
          </w:rPr>
          <w:delText xml:space="preserve"> </w:delText>
        </w:r>
        <w:r w:rsidDel="006B57CD">
          <w:rPr>
            <w:noProof/>
            <w:sz w:val="24"/>
            <w:szCs w:val="24"/>
            <w:lang w:val="en-US"/>
          </w:rPr>
          <w:delText>(Izuo et al., 2015; Maity-Kumar et al., 2015)</w:delText>
        </w:r>
        <w:r w:rsidDel="006B57CD">
          <w:rPr>
            <w:sz w:val="24"/>
            <w:szCs w:val="24"/>
            <w:lang w:val="en-US"/>
          </w:rPr>
          <w:delText>.</w:delText>
        </w:r>
      </w:del>
    </w:p>
    <w:p w14:paraId="6AF783D1" w14:textId="07692431" w:rsidR="002B04CD" w:rsidDel="006B57CD" w:rsidRDefault="002B04CD" w:rsidP="00ED0467">
      <w:pPr>
        <w:spacing w:line="480" w:lineRule="auto"/>
        <w:ind w:firstLine="720"/>
        <w:jc w:val="both"/>
        <w:rPr>
          <w:del w:id="579" w:author="Dayana Letshiya J." w:date="2023-06-21T09:21:00Z"/>
          <w:sz w:val="24"/>
          <w:szCs w:val="24"/>
          <w:lang w:val="en-US"/>
        </w:rPr>
      </w:pPr>
      <w:del w:id="580" w:author="Dayana Letshiya J." w:date="2023-06-21T09:21:00Z">
        <w:r w:rsidRPr="00D55BB3" w:rsidDel="006B57CD">
          <w:rPr>
            <w:sz w:val="24"/>
            <w:szCs w:val="24"/>
            <w:lang w:val="en-US"/>
          </w:rPr>
          <w:delText xml:space="preserve">In </w:delText>
        </w:r>
        <w:r w:rsidRPr="00EA55EA" w:rsidDel="006B57CD">
          <w:rPr>
            <w:sz w:val="24"/>
            <w:szCs w:val="24"/>
            <w:lang w:val="en-US"/>
          </w:rPr>
          <w:delText>contrast, SOD2</w:delText>
        </w:r>
        <w:r w:rsidRPr="00EA55EA" w:rsidDel="006B57CD">
          <w:rPr>
            <w:sz w:val="24"/>
            <w:szCs w:val="24"/>
            <w:vertAlign w:val="superscript"/>
            <w:lang w:val="en-US"/>
          </w:rPr>
          <w:delText>ako</w:delText>
        </w:r>
        <w:r w:rsidRPr="00EA55EA" w:rsidDel="006B57CD">
          <w:rPr>
            <w:sz w:val="24"/>
            <w:szCs w:val="24"/>
            <w:lang w:val="en-US"/>
          </w:rPr>
          <w:delText xml:space="preserve"> mice were born without any discriminating phenotype or any difference in their survival and deve</w:delText>
        </w:r>
        <w:r w:rsidDel="006B57CD">
          <w:rPr>
            <w:sz w:val="24"/>
            <w:szCs w:val="24"/>
            <w:lang w:val="en-US"/>
          </w:rPr>
          <w:delText>loped</w:delText>
        </w:r>
        <w:r w:rsidRPr="00EA55EA" w:rsidDel="006B57CD">
          <w:rPr>
            <w:sz w:val="24"/>
            <w:szCs w:val="24"/>
            <w:lang w:val="en-US"/>
          </w:rPr>
          <w:delText xml:space="preserve"> normal</w:delText>
        </w:r>
        <w:r w:rsidDel="006B57CD">
          <w:rPr>
            <w:sz w:val="24"/>
            <w:szCs w:val="24"/>
            <w:lang w:val="en-US"/>
          </w:rPr>
          <w:delText>ly</w:delText>
        </w:r>
        <w:r w:rsidRPr="00EA55EA" w:rsidDel="006B57CD">
          <w:rPr>
            <w:sz w:val="24"/>
            <w:szCs w:val="24"/>
            <w:lang w:val="en-US"/>
          </w:rPr>
          <w:delText xml:space="preserve"> </w:delText>
        </w:r>
        <w:r w:rsidRPr="00D55BB3" w:rsidDel="006B57CD">
          <w:rPr>
            <w:sz w:val="24"/>
            <w:szCs w:val="24"/>
            <w:lang w:val="en-US"/>
          </w:rPr>
          <w:delText xml:space="preserve">in their first 20 weeks of life. Surprisingly though, we identified slight motoric disturbances by the Rotarod test, indicating the initiation of a motoric phenotype already at the age of 20 weeks. </w:delText>
        </w:r>
        <w:r w:rsidRPr="00A8566E" w:rsidDel="006B57CD">
          <w:rPr>
            <w:sz w:val="24"/>
            <w:szCs w:val="24"/>
            <w:lang w:val="en-US"/>
          </w:rPr>
          <w:delText>From about 30 weeks on</w:delText>
        </w:r>
        <w:r w:rsidRPr="00D55BB3" w:rsidDel="006B57CD">
          <w:rPr>
            <w:sz w:val="24"/>
            <w:szCs w:val="24"/>
            <w:lang w:val="en-US"/>
          </w:rPr>
          <w:delText>, the mutants presented growth retardation, a characteristic that was also observed in other SOD2 KO studies but at a much younger age</w:delText>
        </w:r>
        <w:r w:rsidDel="006B57CD">
          <w:rPr>
            <w:sz w:val="24"/>
            <w:szCs w:val="24"/>
            <w:lang w:val="en-US"/>
          </w:rPr>
          <w:delText xml:space="preserve"> </w:delText>
        </w:r>
        <w:r w:rsidDel="006B57CD">
          <w:rPr>
            <w:noProof/>
            <w:sz w:val="24"/>
            <w:szCs w:val="24"/>
            <w:lang w:val="en-US"/>
          </w:rPr>
          <w:delText>(Lebovitz et al., 1996; Maity-Kumar et al., 2015; Treiber et al., 2011)</w:delText>
        </w:r>
        <w:r w:rsidRPr="00D55BB3" w:rsidDel="006B57CD">
          <w:rPr>
            <w:sz w:val="24"/>
            <w:szCs w:val="24"/>
            <w:lang w:val="en-US"/>
          </w:rPr>
          <w:delText xml:space="preserve">. The motoric disturbances </w:delText>
        </w:r>
        <w:r w:rsidDel="006B57CD">
          <w:rPr>
            <w:sz w:val="24"/>
            <w:szCs w:val="24"/>
            <w:lang w:val="en-US"/>
          </w:rPr>
          <w:delText>deteriorated</w:delText>
        </w:r>
        <w:r w:rsidRPr="00D55BB3" w:rsidDel="006B57CD">
          <w:rPr>
            <w:sz w:val="24"/>
            <w:szCs w:val="24"/>
            <w:lang w:val="en-US"/>
          </w:rPr>
          <w:delText xml:space="preserve"> over time and the mice exhibited a premature onset of age-related characteristics such as kyphosis and piloerection at their last stage of life</w:delText>
        </w:r>
        <w:r w:rsidDel="006B57CD">
          <w:rPr>
            <w:sz w:val="24"/>
            <w:szCs w:val="24"/>
            <w:lang w:val="en-US"/>
          </w:rPr>
          <w:delText>.</w:delText>
        </w:r>
        <w:r w:rsidRPr="00180258" w:rsidDel="006B57CD">
          <w:rPr>
            <w:sz w:val="24"/>
            <w:szCs w:val="24"/>
            <w:lang w:val="en-US"/>
          </w:rPr>
          <w:delText xml:space="preserve"> We hypothesize that the development of astrogliosis, microgliosis and neuronal damage at the caudoputamen of the striatum are strongly correlated with the observed motoric phenoty</w:delText>
        </w:r>
        <w:r w:rsidRPr="00D01916" w:rsidDel="006B57CD">
          <w:rPr>
            <w:sz w:val="24"/>
            <w:szCs w:val="24"/>
            <w:lang w:val="en-US"/>
          </w:rPr>
          <w:delText>pe. Caudoputamen has a major regulatory role in the motoric circuit of the brain</w:delText>
        </w:r>
        <w:r w:rsidDel="006B57CD">
          <w:rPr>
            <w:sz w:val="24"/>
            <w:szCs w:val="24"/>
            <w:lang w:val="en-US"/>
          </w:rPr>
          <w:delText>. T</w:delText>
        </w:r>
        <w:r w:rsidRPr="00D01916" w:rsidDel="006B57CD">
          <w:rPr>
            <w:sz w:val="24"/>
            <w:szCs w:val="24"/>
            <w:lang w:val="en-US"/>
          </w:rPr>
          <w:delText>herefore</w:delText>
        </w:r>
        <w:r w:rsidDel="006B57CD">
          <w:rPr>
            <w:sz w:val="24"/>
            <w:szCs w:val="24"/>
            <w:lang w:val="en-US"/>
          </w:rPr>
          <w:delText>,</w:delText>
        </w:r>
        <w:r w:rsidRPr="00D01916" w:rsidDel="006B57CD">
          <w:rPr>
            <w:sz w:val="24"/>
            <w:szCs w:val="24"/>
            <w:lang w:val="en-US"/>
          </w:rPr>
          <w:delText xml:space="preserve"> insults in that area may have an impact on the motoric attributes of the individual.</w:delText>
        </w:r>
      </w:del>
    </w:p>
    <w:p w14:paraId="3488CF21" w14:textId="2267DEB9" w:rsidR="002B04CD" w:rsidDel="006B57CD" w:rsidRDefault="002B04CD" w:rsidP="00ED0467">
      <w:pPr>
        <w:spacing w:line="480" w:lineRule="auto"/>
        <w:ind w:firstLine="720"/>
        <w:jc w:val="both"/>
        <w:rPr>
          <w:del w:id="581" w:author="Dayana Letshiya J." w:date="2023-06-21T09:21:00Z"/>
          <w:sz w:val="24"/>
          <w:szCs w:val="24"/>
          <w:highlight w:val="yellow"/>
          <w:lang w:val="en-US"/>
        </w:rPr>
      </w:pPr>
      <w:del w:id="582" w:author="Dayana Letshiya J." w:date="2023-06-21T09:21:00Z">
        <w:r w:rsidRPr="004410D2" w:rsidDel="006B57CD">
          <w:rPr>
            <w:sz w:val="24"/>
            <w:szCs w:val="24"/>
            <w:lang w:val="en-US"/>
          </w:rPr>
          <w:delText>While in preparation for the manuscript, a study with conditional SOD2 ablation in astrocytes of around 1-year-old mice (aSOD2-KO) was published</w:delText>
        </w:r>
        <w:r w:rsidDel="006B57CD">
          <w:rPr>
            <w:sz w:val="24"/>
            <w:szCs w:val="24"/>
            <w:lang w:val="en-US"/>
          </w:rPr>
          <w:delText xml:space="preserve"> </w:delText>
        </w:r>
        <w:r w:rsidDel="006B57CD">
          <w:rPr>
            <w:noProof/>
            <w:sz w:val="24"/>
            <w:szCs w:val="24"/>
            <w:lang w:val="en-US"/>
          </w:rPr>
          <w:delText>(Baier et al., 2022)</w:delText>
        </w:r>
        <w:r w:rsidRPr="004410D2" w:rsidDel="006B57CD">
          <w:rPr>
            <w:sz w:val="24"/>
            <w:szCs w:val="24"/>
            <w:lang w:val="en-US"/>
          </w:rPr>
          <w:delText xml:space="preserve">. Interestingly, inactivation of SOD2 at that age did not affect the healthspan of the animals </w:delText>
        </w:r>
        <w:r w:rsidDel="006B57CD">
          <w:rPr>
            <w:sz w:val="24"/>
            <w:szCs w:val="24"/>
            <w:lang w:val="en-US"/>
          </w:rPr>
          <w:delText>and</w:delText>
        </w:r>
        <w:r w:rsidRPr="004410D2" w:rsidDel="006B57CD">
          <w:rPr>
            <w:sz w:val="24"/>
            <w:szCs w:val="24"/>
            <w:lang w:val="en-US"/>
          </w:rPr>
          <w:delText xml:space="preserve"> no difference in their body weight, motoric abilities or lifespan was observed. These data highlight that the age at which SOD2 in astrocytes </w:delText>
        </w:r>
        <w:r w:rsidRPr="002E6723" w:rsidDel="006B57CD">
          <w:rPr>
            <w:sz w:val="24"/>
            <w:szCs w:val="24"/>
            <w:lang w:val="en-US"/>
          </w:rPr>
          <w:delText>is deleted greatly affects the outcome and astrocytic redox imbalance at younger age exerts a much stronger effect on the health of the mice. Similar</w:delText>
        </w:r>
        <w:r w:rsidRPr="004410D2" w:rsidDel="006B57CD">
          <w:rPr>
            <w:sz w:val="24"/>
            <w:szCs w:val="24"/>
            <w:lang w:val="en-US"/>
          </w:rPr>
          <w:delText xml:space="preserve"> to our findings, astrocytic SOD2 KO in 1-year-old animals induced astrogliosis, although no further comment on the polarization of these astrocytes was made. Further, male aSOD2-KO </w:delText>
        </w:r>
        <w:r w:rsidDel="006B57CD">
          <w:rPr>
            <w:sz w:val="24"/>
            <w:szCs w:val="24"/>
            <w:lang w:val="en-US"/>
          </w:rPr>
          <w:delText xml:space="preserve">mice </w:delText>
        </w:r>
        <w:r w:rsidRPr="004410D2" w:rsidDel="006B57CD">
          <w:rPr>
            <w:sz w:val="24"/>
            <w:szCs w:val="24"/>
            <w:lang w:val="en-US"/>
          </w:rPr>
          <w:delText xml:space="preserve">exhibited impaired spatial working memory and reduced hippocampal long-term potentiation while no difference was observed for the </w:delText>
        </w:r>
        <w:r w:rsidRPr="006E4E95" w:rsidDel="006B57CD">
          <w:rPr>
            <w:sz w:val="24"/>
            <w:szCs w:val="24"/>
            <w:lang w:val="en-US"/>
          </w:rPr>
          <w:delText>corresponding female mice. These</w:delText>
        </w:r>
        <w:r w:rsidRPr="004410D2" w:rsidDel="006B57CD">
          <w:rPr>
            <w:sz w:val="24"/>
            <w:szCs w:val="24"/>
            <w:lang w:val="en-US"/>
          </w:rPr>
          <w:delText xml:space="preserve"> alterations were mainly attributed to reduced D-serine levels in the hippocampus of these </w:delText>
        </w:r>
        <w:r w:rsidDel="006B57CD">
          <w:rPr>
            <w:sz w:val="24"/>
            <w:szCs w:val="24"/>
            <w:lang w:val="en-US"/>
          </w:rPr>
          <w:delText>animals</w:delText>
        </w:r>
        <w:r w:rsidRPr="004410D2" w:rsidDel="006B57CD">
          <w:rPr>
            <w:sz w:val="24"/>
            <w:szCs w:val="24"/>
            <w:lang w:val="en-US"/>
          </w:rPr>
          <w:delText>. In our study, we did not investigate spatial working memory as we focused on the strong motoric phenotype and the brain areas associated with motoric functions.</w:delText>
        </w:r>
      </w:del>
    </w:p>
    <w:p w14:paraId="7F7EF588" w14:textId="6A8141E9" w:rsidR="002B04CD" w:rsidRPr="00331E80" w:rsidDel="006B57CD" w:rsidRDefault="002B04CD" w:rsidP="00ED0467">
      <w:pPr>
        <w:spacing w:line="480" w:lineRule="auto"/>
        <w:ind w:firstLine="720"/>
        <w:jc w:val="both"/>
        <w:rPr>
          <w:del w:id="583" w:author="Dayana Letshiya J." w:date="2023-06-21T09:21:00Z"/>
          <w:color w:val="000000" w:themeColor="text1"/>
          <w:sz w:val="24"/>
          <w:szCs w:val="24"/>
          <w:lang w:val="en-US"/>
        </w:rPr>
      </w:pPr>
      <w:del w:id="584" w:author="Dayana Letshiya J." w:date="2023-06-21T09:21:00Z">
        <w:r w:rsidRPr="00D55BB3" w:rsidDel="006B57CD">
          <w:rPr>
            <w:sz w:val="24"/>
            <w:szCs w:val="24"/>
            <w:lang w:val="en-US"/>
          </w:rPr>
          <w:delText xml:space="preserve">A previous brain-specific SOD2 KO study using the Nestin-Cre mouse model, targeting the whole </w:delText>
        </w:r>
        <w:r w:rsidRPr="00A44E49" w:rsidDel="006B57CD">
          <w:rPr>
            <w:sz w:val="24"/>
            <w:szCs w:val="24"/>
            <w:lang w:val="en-US"/>
          </w:rPr>
          <w:delText>neurogenic lineage including ne</w:delText>
        </w:r>
        <w:r w:rsidDel="006B57CD">
          <w:rPr>
            <w:sz w:val="24"/>
            <w:szCs w:val="24"/>
            <w:lang w:val="en-US"/>
          </w:rPr>
          <w:delText xml:space="preserve">urons, </w:delText>
        </w:r>
        <w:r w:rsidRPr="00A44E49" w:rsidDel="006B57CD">
          <w:rPr>
            <w:sz w:val="24"/>
            <w:szCs w:val="24"/>
            <w:lang w:val="en-US"/>
          </w:rPr>
          <w:delText xml:space="preserve">astrocytes </w:delText>
        </w:r>
        <w:r w:rsidRPr="00D55BB3" w:rsidDel="006B57CD">
          <w:rPr>
            <w:sz w:val="24"/>
            <w:szCs w:val="24"/>
            <w:lang w:val="en-US"/>
          </w:rPr>
          <w:delText xml:space="preserve">and oligodendrocytes, reported the development of spongiform neurodegeneration accompanied by </w:delText>
        </w:r>
        <w:r w:rsidDel="006B57CD">
          <w:rPr>
            <w:sz w:val="24"/>
            <w:szCs w:val="24"/>
            <w:lang w:val="en-US"/>
          </w:rPr>
          <w:delText>astrogliosis</w:delText>
        </w:r>
        <w:r w:rsidRPr="00D55BB3" w:rsidDel="006B57CD">
          <w:rPr>
            <w:sz w:val="24"/>
            <w:szCs w:val="24"/>
            <w:lang w:val="en-US"/>
          </w:rPr>
          <w:delText xml:space="preserve"> already in the early postnatal life</w:delText>
        </w:r>
        <w:r w:rsidDel="006B57CD">
          <w:rPr>
            <w:sz w:val="24"/>
            <w:szCs w:val="24"/>
            <w:lang w:val="en-US"/>
          </w:rPr>
          <w:delText xml:space="preserve"> </w:delText>
        </w:r>
        <w:r w:rsidDel="006B57CD">
          <w:rPr>
            <w:noProof/>
            <w:sz w:val="24"/>
            <w:szCs w:val="24"/>
            <w:lang w:val="en-US"/>
          </w:rPr>
          <w:delText>(Izuo et al., 2015)</w:delText>
        </w:r>
        <w:r w:rsidRPr="00D55BB3" w:rsidDel="006B57CD">
          <w:rPr>
            <w:sz w:val="24"/>
            <w:szCs w:val="24"/>
            <w:lang w:val="en-US"/>
          </w:rPr>
          <w:delText>. However, CamKIIa-iCre SOD2 KO mice, where SOD2 deletion takes place only at the excitatory neurons, did not develop any spongiform pathology, concluding that loss of SOD2 in non-neuronal brain cells was necessary for the development of this phenotype</w:delText>
        </w:r>
        <w:r w:rsidDel="006B57CD">
          <w:rPr>
            <w:sz w:val="24"/>
            <w:szCs w:val="24"/>
            <w:lang w:val="en-US"/>
          </w:rPr>
          <w:delText xml:space="preserve"> </w:delText>
        </w:r>
        <w:r w:rsidDel="006B57CD">
          <w:rPr>
            <w:noProof/>
            <w:sz w:val="24"/>
            <w:szCs w:val="24"/>
            <w:lang w:val="en-US"/>
          </w:rPr>
          <w:delText>(Maity-Kumar et al., 2015)</w:delText>
        </w:r>
        <w:r w:rsidRPr="00D55BB3" w:rsidDel="006B57CD">
          <w:rPr>
            <w:sz w:val="24"/>
            <w:szCs w:val="24"/>
            <w:lang w:val="en-US"/>
          </w:rPr>
          <w:delText>. Interestingly, SOD2 KO at astrocytes</w:delText>
        </w:r>
        <w:r w:rsidR="000924B5" w:rsidDel="006B57CD">
          <w:rPr>
            <w:sz w:val="24"/>
            <w:szCs w:val="24"/>
            <w:lang w:val="en-US"/>
          </w:rPr>
          <w:delText xml:space="preserve"> in SOD2</w:delText>
        </w:r>
        <w:r w:rsidR="000924B5" w:rsidRPr="000924B5" w:rsidDel="006B57CD">
          <w:rPr>
            <w:sz w:val="24"/>
            <w:szCs w:val="24"/>
            <w:vertAlign w:val="superscript"/>
            <w:lang w:val="en-US"/>
          </w:rPr>
          <w:delText>ako</w:delText>
        </w:r>
        <w:r w:rsidR="000924B5" w:rsidDel="006B57CD">
          <w:rPr>
            <w:sz w:val="24"/>
            <w:szCs w:val="24"/>
            <w:lang w:val="en-US"/>
          </w:rPr>
          <w:delText xml:space="preserve"> mice</w:delText>
        </w:r>
        <w:r w:rsidRPr="00D55BB3" w:rsidDel="006B57CD">
          <w:rPr>
            <w:sz w:val="24"/>
            <w:szCs w:val="24"/>
            <w:lang w:val="en-US"/>
          </w:rPr>
          <w:delText xml:space="preserve"> did not lead to spongiform encephalopathy either, suggesting that either </w:delText>
        </w:r>
        <w:r w:rsidR="000924B5" w:rsidDel="006B57CD">
          <w:rPr>
            <w:sz w:val="24"/>
            <w:szCs w:val="24"/>
            <w:lang w:val="en-US"/>
          </w:rPr>
          <w:delText xml:space="preserve">that </w:delText>
        </w:r>
        <w:r w:rsidRPr="00D55BB3" w:rsidDel="006B57CD">
          <w:rPr>
            <w:sz w:val="24"/>
            <w:szCs w:val="24"/>
            <w:lang w:val="en-US"/>
          </w:rPr>
          <w:delText xml:space="preserve">SOD2 loss </w:delText>
        </w:r>
        <w:r w:rsidDel="006B57CD">
          <w:rPr>
            <w:sz w:val="24"/>
            <w:szCs w:val="24"/>
            <w:lang w:val="en-US"/>
          </w:rPr>
          <w:delText>in</w:delText>
        </w:r>
        <w:r w:rsidRPr="00D55BB3" w:rsidDel="006B57CD">
          <w:rPr>
            <w:sz w:val="24"/>
            <w:szCs w:val="24"/>
            <w:lang w:val="en-US"/>
          </w:rPr>
          <w:delText xml:space="preserve"> oligodendrocytes, or SOD2 loss </w:delText>
        </w:r>
        <w:r w:rsidDel="006B57CD">
          <w:rPr>
            <w:sz w:val="24"/>
            <w:szCs w:val="24"/>
            <w:lang w:val="en-US"/>
          </w:rPr>
          <w:delText>in</w:delText>
        </w:r>
        <w:r w:rsidRPr="00D55BB3" w:rsidDel="006B57CD">
          <w:rPr>
            <w:sz w:val="24"/>
            <w:szCs w:val="24"/>
            <w:lang w:val="en-US"/>
          </w:rPr>
          <w:delText xml:space="preserve"> more than one neurogenic lineage cell type</w:delText>
        </w:r>
        <w:r w:rsidDel="006B57CD">
          <w:rPr>
            <w:sz w:val="24"/>
            <w:szCs w:val="24"/>
            <w:lang w:val="en-US"/>
          </w:rPr>
          <w:delText>s</w:delText>
        </w:r>
        <w:r w:rsidRPr="00D55BB3" w:rsidDel="006B57CD">
          <w:rPr>
            <w:sz w:val="24"/>
            <w:szCs w:val="24"/>
            <w:lang w:val="en-US"/>
          </w:rPr>
          <w:delText xml:space="preserve"> is essential for the development of spongiform encephalopathy. </w:delText>
        </w:r>
        <w:r w:rsidRPr="00A44E49" w:rsidDel="006B57CD">
          <w:rPr>
            <w:sz w:val="24"/>
            <w:szCs w:val="24"/>
            <w:lang w:val="en-US"/>
          </w:rPr>
          <w:delText>N</w:delText>
        </w:r>
        <w:r w:rsidDel="006B57CD">
          <w:rPr>
            <w:sz w:val="24"/>
            <w:szCs w:val="24"/>
            <w:lang w:val="en-US"/>
          </w:rPr>
          <w:delText>everthe</w:delText>
        </w:r>
        <w:r w:rsidRPr="00A44E49" w:rsidDel="006B57CD">
          <w:rPr>
            <w:sz w:val="24"/>
            <w:szCs w:val="24"/>
            <w:lang w:val="en-US"/>
          </w:rPr>
          <w:delText>less, SOD2</w:delText>
        </w:r>
        <w:r w:rsidRPr="00A44E49" w:rsidDel="006B57CD">
          <w:rPr>
            <w:sz w:val="24"/>
            <w:szCs w:val="24"/>
            <w:vertAlign w:val="superscript"/>
            <w:lang w:val="en-US"/>
          </w:rPr>
          <w:delText>ako</w:delText>
        </w:r>
        <w:r w:rsidRPr="00A44E49" w:rsidDel="006B57CD">
          <w:rPr>
            <w:sz w:val="24"/>
            <w:szCs w:val="24"/>
            <w:lang w:val="en-US"/>
          </w:rPr>
          <w:delText xml:space="preserve"> mice developed </w:delText>
        </w:r>
        <w:r w:rsidDel="006B57CD">
          <w:rPr>
            <w:sz w:val="24"/>
            <w:szCs w:val="24"/>
            <w:lang w:val="en-US"/>
          </w:rPr>
          <w:delText>astrogliosis</w:delText>
        </w:r>
        <w:r w:rsidRPr="00A44E49" w:rsidDel="006B57CD">
          <w:rPr>
            <w:sz w:val="24"/>
            <w:szCs w:val="24"/>
            <w:lang w:val="en-US"/>
          </w:rPr>
          <w:delText xml:space="preserve"> and microgliosis in both brain and spinal cord, but only wi</w:delText>
        </w:r>
        <w:r w:rsidDel="006B57CD">
          <w:rPr>
            <w:sz w:val="24"/>
            <w:szCs w:val="24"/>
            <w:lang w:val="en-US"/>
          </w:rPr>
          <w:delText xml:space="preserve">th advancing age </w:delText>
        </w:r>
        <w:r w:rsidRPr="00D55BB3" w:rsidDel="006B57CD">
          <w:rPr>
            <w:color w:val="000000" w:themeColor="text1"/>
            <w:sz w:val="24"/>
            <w:szCs w:val="24"/>
            <w:lang w:val="en-US"/>
          </w:rPr>
          <w:delText>(</w:delText>
        </w:r>
        <w:r w:rsidRPr="00A8566E" w:rsidDel="006B57CD">
          <w:rPr>
            <w:color w:val="000000" w:themeColor="text1"/>
            <w:sz w:val="24"/>
            <w:szCs w:val="24"/>
            <w:lang w:val="en-US"/>
          </w:rPr>
          <w:delText>starting</w:delText>
        </w:r>
        <w:r w:rsidRPr="00D55BB3" w:rsidDel="006B57CD">
          <w:rPr>
            <w:color w:val="000000" w:themeColor="text1"/>
            <w:sz w:val="24"/>
            <w:szCs w:val="24"/>
            <w:lang w:val="en-US"/>
          </w:rPr>
          <w:delText xml:space="preserve"> </w:delText>
        </w:r>
        <w:r w:rsidRPr="00A8566E" w:rsidDel="006B57CD">
          <w:rPr>
            <w:color w:val="000000" w:themeColor="text1"/>
            <w:sz w:val="24"/>
            <w:szCs w:val="24"/>
            <w:lang w:val="en-US"/>
          </w:rPr>
          <w:delText xml:space="preserve">at </w:delText>
        </w:r>
        <w:r w:rsidRPr="00D55BB3" w:rsidDel="006B57CD">
          <w:rPr>
            <w:color w:val="000000" w:themeColor="text1"/>
            <w:sz w:val="24"/>
            <w:szCs w:val="24"/>
            <w:lang w:val="en-US"/>
          </w:rPr>
          <w:delText xml:space="preserve">30 weeks </w:delText>
        </w:r>
        <w:r w:rsidRPr="00A8566E" w:rsidDel="006B57CD">
          <w:rPr>
            <w:color w:val="000000" w:themeColor="text1"/>
            <w:sz w:val="24"/>
            <w:szCs w:val="24"/>
            <w:lang w:val="en-US"/>
          </w:rPr>
          <w:delText>after birth</w:delText>
        </w:r>
        <w:r w:rsidRPr="00D55BB3" w:rsidDel="006B57CD">
          <w:rPr>
            <w:color w:val="000000" w:themeColor="text1"/>
            <w:sz w:val="24"/>
            <w:szCs w:val="24"/>
            <w:lang w:val="en-US"/>
          </w:rPr>
          <w:delText xml:space="preserve">). </w:delText>
        </w:r>
      </w:del>
    </w:p>
    <w:p w14:paraId="449E6CB9" w14:textId="4983ED5D" w:rsidR="002B04CD" w:rsidRPr="00D55BB3" w:rsidDel="006B57CD" w:rsidRDefault="002B04CD" w:rsidP="00ED0467">
      <w:pPr>
        <w:spacing w:line="480" w:lineRule="auto"/>
        <w:ind w:firstLine="720"/>
        <w:jc w:val="both"/>
        <w:rPr>
          <w:del w:id="585" w:author="Dayana Letshiya J." w:date="2023-06-21T09:21:00Z"/>
          <w:sz w:val="24"/>
          <w:szCs w:val="24"/>
          <w:lang w:val="en-US"/>
        </w:rPr>
      </w:pPr>
      <w:del w:id="586" w:author="Dayana Letshiya J." w:date="2023-06-21T09:21:00Z">
        <w:r w:rsidRPr="00A12979" w:rsidDel="006B57CD">
          <w:rPr>
            <w:color w:val="000000" w:themeColor="text1"/>
            <w:sz w:val="24"/>
            <w:szCs w:val="24"/>
            <w:lang w:val="en-US"/>
          </w:rPr>
          <w:delText xml:space="preserve">Specifically, we observed </w:delText>
        </w:r>
        <w:r w:rsidDel="006B57CD">
          <w:rPr>
            <w:color w:val="000000" w:themeColor="text1"/>
            <w:sz w:val="24"/>
            <w:szCs w:val="24"/>
            <w:lang w:val="en-US"/>
          </w:rPr>
          <w:delText>more</w:delText>
        </w:r>
        <w:r w:rsidRPr="00A12979" w:rsidDel="006B57CD">
          <w:rPr>
            <w:color w:val="000000" w:themeColor="text1"/>
            <w:sz w:val="24"/>
            <w:szCs w:val="24"/>
            <w:lang w:val="en-US"/>
          </w:rPr>
          <w:delText xml:space="preserve"> GFAP</w:delText>
        </w:r>
        <w:r w:rsidRPr="00A12979" w:rsidDel="006B57CD">
          <w:rPr>
            <w:color w:val="000000" w:themeColor="text1"/>
            <w:sz w:val="24"/>
            <w:szCs w:val="24"/>
            <w:vertAlign w:val="superscript"/>
            <w:lang w:val="en-US"/>
          </w:rPr>
          <w:delText>+</w:delText>
        </w:r>
        <w:r w:rsidRPr="00A12979" w:rsidDel="006B57CD">
          <w:rPr>
            <w:color w:val="000000" w:themeColor="text1"/>
            <w:sz w:val="24"/>
            <w:szCs w:val="24"/>
            <w:lang w:val="en-US"/>
          </w:rPr>
          <w:delText xml:space="preserve"> astrocytes </w:delText>
        </w:r>
        <w:r w:rsidDel="006B57CD">
          <w:rPr>
            <w:color w:val="000000" w:themeColor="text1"/>
            <w:sz w:val="24"/>
            <w:szCs w:val="24"/>
            <w:lang w:val="en-US"/>
          </w:rPr>
          <w:delText>in</w:delText>
        </w:r>
        <w:r w:rsidRPr="00A12979" w:rsidDel="006B57CD">
          <w:rPr>
            <w:color w:val="000000" w:themeColor="text1"/>
            <w:sz w:val="24"/>
            <w:szCs w:val="24"/>
            <w:lang w:val="en-US"/>
          </w:rPr>
          <w:delText xml:space="preserve"> the middle-age gr</w:delText>
        </w:r>
        <w:r w:rsidRPr="00A12979" w:rsidDel="006B57CD">
          <w:rPr>
            <w:sz w:val="24"/>
            <w:szCs w:val="24"/>
            <w:lang w:val="en-US"/>
          </w:rPr>
          <w:delText>oup</w:delText>
        </w:r>
        <w:r w:rsidDel="006B57CD">
          <w:rPr>
            <w:sz w:val="24"/>
            <w:szCs w:val="24"/>
            <w:lang w:val="en-US"/>
          </w:rPr>
          <w:delText xml:space="preserve"> mutants than in the </w:delText>
        </w:r>
        <w:r w:rsidRPr="00A12979" w:rsidDel="006B57CD">
          <w:rPr>
            <w:color w:val="000000" w:themeColor="text1"/>
            <w:sz w:val="24"/>
            <w:szCs w:val="24"/>
            <w:lang w:val="en-US"/>
          </w:rPr>
          <w:delText>middle-age</w:delText>
        </w:r>
        <w:r w:rsidDel="006B57CD">
          <w:rPr>
            <w:sz w:val="24"/>
            <w:szCs w:val="24"/>
            <w:lang w:val="en-US"/>
          </w:rPr>
          <w:delText xml:space="preserve"> WT mice, indicating increased number of reactive astrocytes.</w:delText>
        </w:r>
        <w:r w:rsidRPr="00A12979" w:rsidDel="006B57CD">
          <w:rPr>
            <w:sz w:val="24"/>
            <w:szCs w:val="24"/>
            <w:lang w:val="en-US"/>
          </w:rPr>
          <w:delText xml:space="preserve"> </w:delText>
        </w:r>
        <w:r w:rsidDel="006B57CD">
          <w:rPr>
            <w:sz w:val="24"/>
            <w:szCs w:val="24"/>
            <w:lang w:val="en-US"/>
          </w:rPr>
          <w:delText>In addition,</w:delText>
        </w:r>
        <w:r w:rsidRPr="00A12979" w:rsidDel="006B57CD">
          <w:rPr>
            <w:sz w:val="24"/>
            <w:szCs w:val="24"/>
            <w:lang w:val="en-US"/>
          </w:rPr>
          <w:delText xml:space="preserve"> </w:delText>
        </w:r>
        <w:r w:rsidDel="006B57CD">
          <w:rPr>
            <w:sz w:val="24"/>
            <w:szCs w:val="24"/>
            <w:lang w:val="en-US"/>
          </w:rPr>
          <w:delText>we observed</w:delText>
        </w:r>
        <w:r w:rsidRPr="00A12979" w:rsidDel="006B57CD">
          <w:rPr>
            <w:sz w:val="24"/>
            <w:szCs w:val="24"/>
            <w:lang w:val="en-US"/>
          </w:rPr>
          <w:delText xml:space="preserve"> an </w:delText>
        </w:r>
        <w:r w:rsidDel="006B57CD">
          <w:rPr>
            <w:sz w:val="24"/>
            <w:szCs w:val="24"/>
            <w:lang w:val="en-US"/>
          </w:rPr>
          <w:delText>elevated number of GFAP</w:delText>
        </w:r>
        <w:r w:rsidRPr="00FC074D" w:rsidDel="006B57CD">
          <w:rPr>
            <w:sz w:val="24"/>
            <w:szCs w:val="24"/>
            <w:vertAlign w:val="superscript"/>
            <w:lang w:val="en-US"/>
          </w:rPr>
          <w:delText>+</w:delText>
        </w:r>
        <w:r w:rsidDel="006B57CD">
          <w:rPr>
            <w:sz w:val="24"/>
            <w:szCs w:val="24"/>
            <w:lang w:val="en-US"/>
          </w:rPr>
          <w:delText xml:space="preserve"> and S100</w:delText>
        </w:r>
        <w:r w:rsidDel="006B57CD">
          <w:rPr>
            <w:sz w:val="24"/>
            <w:szCs w:val="24"/>
            <w:lang w:val="el-GR"/>
          </w:rPr>
          <w:delText>β</w:delText>
        </w:r>
        <w:r w:rsidRPr="0074477D" w:rsidDel="006B57CD">
          <w:rPr>
            <w:sz w:val="24"/>
            <w:szCs w:val="24"/>
            <w:vertAlign w:val="superscript"/>
            <w:lang w:val="en-US"/>
          </w:rPr>
          <w:delText>+</w:delText>
        </w:r>
        <w:r w:rsidRPr="00A12979" w:rsidDel="006B57CD">
          <w:rPr>
            <w:sz w:val="24"/>
            <w:szCs w:val="24"/>
            <w:lang w:val="en-US"/>
          </w:rPr>
          <w:delText xml:space="preserve"> astrocytes</w:delText>
        </w:r>
        <w:r w:rsidDel="006B57CD">
          <w:rPr>
            <w:sz w:val="24"/>
            <w:szCs w:val="24"/>
            <w:lang w:val="en-US"/>
          </w:rPr>
          <w:delText xml:space="preserve"> in the elder group mutants compared to the age-matched WT, suggesting both increased reactivity and proliferation</w:delText>
        </w:r>
        <w:r w:rsidRPr="00A12979" w:rsidDel="006B57CD">
          <w:rPr>
            <w:sz w:val="24"/>
            <w:szCs w:val="24"/>
            <w:lang w:val="en-US"/>
          </w:rPr>
          <w:delText xml:space="preserve">. These </w:delText>
        </w:r>
        <w:r w:rsidRPr="00D55BB3" w:rsidDel="006B57CD">
          <w:rPr>
            <w:sz w:val="24"/>
            <w:szCs w:val="24"/>
            <w:lang w:val="en-US"/>
          </w:rPr>
          <w:delText xml:space="preserve">data imply the presence of mild </w:delText>
        </w:r>
        <w:r w:rsidDel="006B57CD">
          <w:rPr>
            <w:sz w:val="24"/>
            <w:szCs w:val="24"/>
            <w:lang w:val="en-US"/>
          </w:rPr>
          <w:delText>astrogliosis</w:delText>
        </w:r>
        <w:r w:rsidRPr="00D55BB3" w:rsidDel="006B57CD">
          <w:rPr>
            <w:sz w:val="24"/>
            <w:szCs w:val="24"/>
            <w:lang w:val="en-US"/>
          </w:rPr>
          <w:delText xml:space="preserve"> at younger ages and </w:delText>
        </w:r>
        <w:r w:rsidDel="006B57CD">
          <w:rPr>
            <w:sz w:val="24"/>
            <w:szCs w:val="24"/>
            <w:lang w:val="en-US"/>
          </w:rPr>
          <w:delText>its</w:delText>
        </w:r>
        <w:r w:rsidRPr="00D55BB3" w:rsidDel="006B57CD">
          <w:rPr>
            <w:sz w:val="24"/>
            <w:szCs w:val="24"/>
            <w:lang w:val="en-US"/>
          </w:rPr>
          <w:delText xml:space="preserve"> consequent </w:delText>
        </w:r>
        <w:r w:rsidDel="006B57CD">
          <w:rPr>
            <w:sz w:val="24"/>
            <w:szCs w:val="24"/>
            <w:lang w:val="en-US"/>
          </w:rPr>
          <w:delText>progression</w:delText>
        </w:r>
        <w:r w:rsidRPr="00D55BB3" w:rsidDel="006B57CD">
          <w:rPr>
            <w:sz w:val="24"/>
            <w:szCs w:val="24"/>
            <w:lang w:val="en-US"/>
          </w:rPr>
          <w:delText xml:space="preserve"> towards severe </w:delText>
        </w:r>
        <w:r w:rsidRPr="00F54ED5" w:rsidDel="006B57CD">
          <w:rPr>
            <w:sz w:val="24"/>
            <w:szCs w:val="24"/>
            <w:lang w:val="en-US"/>
          </w:rPr>
          <w:delText>astrogliosis</w:delText>
        </w:r>
        <w:r w:rsidRPr="00D55BB3" w:rsidDel="006B57CD">
          <w:rPr>
            <w:sz w:val="24"/>
            <w:szCs w:val="24"/>
            <w:lang w:val="en-US"/>
          </w:rPr>
          <w:delText xml:space="preserve"> with </w:delText>
        </w:r>
        <w:r w:rsidDel="006B57CD">
          <w:rPr>
            <w:sz w:val="24"/>
            <w:szCs w:val="24"/>
            <w:lang w:val="en-US"/>
          </w:rPr>
          <w:delText>advancing</w:delText>
        </w:r>
        <w:r w:rsidRPr="00D55BB3" w:rsidDel="006B57CD">
          <w:rPr>
            <w:sz w:val="24"/>
            <w:szCs w:val="24"/>
            <w:lang w:val="en-US"/>
          </w:rPr>
          <w:delText xml:space="preserve"> age, according to the gliosis severity criteria reviewed by Sofroniew</w:delText>
        </w:r>
        <w:r w:rsidDel="006B57CD">
          <w:rPr>
            <w:sz w:val="24"/>
            <w:szCs w:val="24"/>
            <w:lang w:val="en-US"/>
          </w:rPr>
          <w:delText xml:space="preserve"> </w:delText>
        </w:r>
        <w:r w:rsidDel="006B57CD">
          <w:rPr>
            <w:noProof/>
            <w:sz w:val="24"/>
            <w:szCs w:val="24"/>
            <w:lang w:val="en-US"/>
          </w:rPr>
          <w:delText>(Sofroniew &amp; Vinters, 2010)</w:delText>
        </w:r>
        <w:r w:rsidRPr="00D55BB3" w:rsidDel="006B57CD">
          <w:rPr>
            <w:sz w:val="24"/>
            <w:szCs w:val="24"/>
            <w:lang w:val="en-US"/>
          </w:rPr>
          <w:delText>.</w:delText>
        </w:r>
        <w:r w:rsidDel="006B57CD">
          <w:rPr>
            <w:sz w:val="24"/>
            <w:szCs w:val="24"/>
            <w:lang w:val="en-US"/>
          </w:rPr>
          <w:delText xml:space="preserve"> </w:delText>
        </w:r>
        <w:r w:rsidRPr="00D55BB3" w:rsidDel="006B57CD">
          <w:rPr>
            <w:sz w:val="24"/>
            <w:szCs w:val="24"/>
            <w:lang w:val="en-US"/>
          </w:rPr>
          <w:delText xml:space="preserve">Furthermore, GSEA revealed polarization of </w:delText>
        </w:r>
        <w:r w:rsidDel="006B57CD">
          <w:rPr>
            <w:sz w:val="24"/>
            <w:szCs w:val="24"/>
            <w:lang w:val="en-US"/>
          </w:rPr>
          <w:delText>elder</w:delText>
        </w:r>
        <w:r w:rsidRPr="00D55BB3" w:rsidDel="006B57CD">
          <w:rPr>
            <w:sz w:val="24"/>
            <w:szCs w:val="24"/>
            <w:lang w:val="en-US"/>
          </w:rPr>
          <w:delText xml:space="preserve"> </w:delText>
        </w:r>
        <w:r w:rsidDel="006B57CD">
          <w:rPr>
            <w:sz w:val="24"/>
            <w:szCs w:val="24"/>
            <w:lang w:val="en-US"/>
          </w:rPr>
          <w:delText>SOD2</w:delText>
        </w:r>
        <w:r w:rsidRPr="00F444BF" w:rsidDel="006B57CD">
          <w:rPr>
            <w:sz w:val="24"/>
            <w:szCs w:val="24"/>
            <w:vertAlign w:val="superscript"/>
            <w:lang w:val="en-US"/>
          </w:rPr>
          <w:delText>ako</w:delText>
        </w:r>
        <w:r w:rsidDel="006B57CD">
          <w:rPr>
            <w:sz w:val="24"/>
            <w:szCs w:val="24"/>
            <w:lang w:val="en-US"/>
          </w:rPr>
          <w:delText xml:space="preserve"> </w:delText>
        </w:r>
        <w:r w:rsidRPr="00D55BB3" w:rsidDel="006B57CD">
          <w:rPr>
            <w:sz w:val="24"/>
            <w:szCs w:val="24"/>
            <w:lang w:val="en-US"/>
          </w:rPr>
          <w:delText xml:space="preserve">reactive astrocytes towards the A1 neurotoxic phenotype, which potentially explains the observed neuronal and </w:delText>
        </w:r>
        <w:r w:rsidRPr="00D55BB3" w:rsidDel="006B57CD">
          <w:rPr>
            <w:color w:val="000000" w:themeColor="text1"/>
            <w:sz w:val="24"/>
            <w:szCs w:val="24"/>
            <w:lang w:val="en-US"/>
          </w:rPr>
          <w:delText xml:space="preserve">myelin </w:delText>
        </w:r>
        <w:r w:rsidRPr="00A8566E" w:rsidDel="006B57CD">
          <w:rPr>
            <w:color w:val="000000" w:themeColor="text1"/>
            <w:sz w:val="24"/>
            <w:szCs w:val="24"/>
            <w:lang w:val="en-US"/>
          </w:rPr>
          <w:delText>impairme</w:delText>
        </w:r>
        <w:r w:rsidRPr="00F01E3E" w:rsidDel="006B57CD">
          <w:rPr>
            <w:color w:val="000000" w:themeColor="text1"/>
            <w:sz w:val="24"/>
            <w:szCs w:val="24"/>
            <w:lang w:val="en-US"/>
          </w:rPr>
          <w:delText>nt.</w:delText>
        </w:r>
        <w:r w:rsidDel="006B57CD">
          <w:rPr>
            <w:color w:val="000000" w:themeColor="text1"/>
            <w:sz w:val="24"/>
            <w:szCs w:val="24"/>
            <w:lang w:val="en-US"/>
          </w:rPr>
          <w:delText xml:space="preserve"> </w:delText>
        </w:r>
        <w:r w:rsidRPr="00F01E3E" w:rsidDel="006B57CD">
          <w:rPr>
            <w:sz w:val="24"/>
            <w:szCs w:val="24"/>
            <w:lang w:val="en-US"/>
          </w:rPr>
          <w:delText>The increased astrogliosis severity with advancing age also coincides chronol</w:delText>
        </w:r>
        <w:r w:rsidDel="006B57CD">
          <w:rPr>
            <w:sz w:val="24"/>
            <w:szCs w:val="24"/>
            <w:lang w:val="en-US"/>
          </w:rPr>
          <w:delText>ogic</w:delText>
        </w:r>
        <w:r w:rsidRPr="00F01E3E" w:rsidDel="006B57CD">
          <w:rPr>
            <w:sz w:val="24"/>
            <w:szCs w:val="24"/>
            <w:lang w:val="en-US"/>
          </w:rPr>
          <w:delText>ally with an elevation in the number of damaged neurons at the caudoputamen of elder SOD2</w:delText>
        </w:r>
        <w:r w:rsidRPr="00F01E3E" w:rsidDel="006B57CD">
          <w:rPr>
            <w:sz w:val="24"/>
            <w:szCs w:val="24"/>
            <w:vertAlign w:val="superscript"/>
            <w:lang w:val="en-US"/>
          </w:rPr>
          <w:delText>ako</w:delText>
        </w:r>
        <w:r w:rsidRPr="00F01E3E" w:rsidDel="006B57CD">
          <w:rPr>
            <w:sz w:val="24"/>
            <w:szCs w:val="24"/>
            <w:lang w:val="en-US"/>
          </w:rPr>
          <w:delText xml:space="preserve"> animals and could partially explain the motoric deterio</w:delText>
        </w:r>
        <w:r w:rsidDel="006B57CD">
          <w:rPr>
            <w:sz w:val="24"/>
            <w:szCs w:val="24"/>
            <w:lang w:val="en-US"/>
          </w:rPr>
          <w:delText>r</w:delText>
        </w:r>
        <w:r w:rsidRPr="00F01E3E" w:rsidDel="006B57CD">
          <w:rPr>
            <w:sz w:val="24"/>
            <w:szCs w:val="24"/>
            <w:lang w:val="en-US"/>
          </w:rPr>
          <w:delText>ation of these animals with aging.</w:delText>
        </w:r>
        <w:r w:rsidRPr="00D55BB3" w:rsidDel="006B57CD">
          <w:rPr>
            <w:sz w:val="24"/>
            <w:szCs w:val="24"/>
            <w:lang w:val="en-US"/>
          </w:rPr>
          <w:delText xml:space="preserve"> </w:delText>
        </w:r>
      </w:del>
      <w:ins w:id="587" w:author="Tsesmelis Konstantinos" w:date="2023-05-08T12:05:00Z">
        <w:del w:id="588" w:author="Dayana Letshiya J." w:date="2023-06-21T09:21:00Z">
          <w:r w:rsidR="00073F3E" w:rsidRPr="00852BE9" w:rsidDel="006B57CD">
            <w:rPr>
              <w:color w:val="000000" w:themeColor="text1"/>
              <w:sz w:val="24"/>
              <w:szCs w:val="24"/>
              <w:lang w:val="en-US"/>
            </w:rPr>
            <w:delText xml:space="preserve">Finally, mutant astrocytes reach senescence earlier, </w:delText>
          </w:r>
          <w:r w:rsidR="001541EE" w:rsidRPr="00852BE9" w:rsidDel="006B57CD">
            <w:rPr>
              <w:color w:val="000000" w:themeColor="text1"/>
              <w:sz w:val="24"/>
              <w:szCs w:val="24"/>
              <w:lang w:val="en-US"/>
            </w:rPr>
            <w:delText>most likely</w:delText>
          </w:r>
          <w:r w:rsidR="00073F3E" w:rsidRPr="00852BE9" w:rsidDel="006B57CD">
            <w:rPr>
              <w:color w:val="000000" w:themeColor="text1"/>
              <w:sz w:val="24"/>
              <w:szCs w:val="24"/>
              <w:lang w:val="en-US"/>
            </w:rPr>
            <w:delText xml:space="preserve"> </w:delText>
          </w:r>
          <w:r w:rsidR="001541EE" w:rsidRPr="00852BE9" w:rsidDel="006B57CD">
            <w:rPr>
              <w:color w:val="000000" w:themeColor="text1"/>
              <w:sz w:val="24"/>
              <w:szCs w:val="24"/>
              <w:lang w:val="en-US"/>
            </w:rPr>
            <w:delText>as a result of</w:delText>
          </w:r>
          <w:r w:rsidR="00073F3E" w:rsidRPr="00852BE9" w:rsidDel="006B57CD">
            <w:rPr>
              <w:color w:val="000000" w:themeColor="text1"/>
              <w:sz w:val="24"/>
              <w:szCs w:val="24"/>
              <w:lang w:val="en-US"/>
            </w:rPr>
            <w:delText xml:space="preserve"> redox imbalance or the higher proliferation rate, possibly contributing to the aforementioned phenotype.</w:delText>
          </w:r>
        </w:del>
      </w:ins>
    </w:p>
    <w:p w14:paraId="0CBDDB0A" w14:textId="74D457CD" w:rsidR="002B04CD" w:rsidRPr="001776C4" w:rsidDel="006B57CD" w:rsidRDefault="002B04CD" w:rsidP="00073F3E">
      <w:pPr>
        <w:spacing w:line="480" w:lineRule="auto"/>
        <w:ind w:firstLine="720"/>
        <w:jc w:val="both"/>
        <w:rPr>
          <w:del w:id="589" w:author="Dayana Letshiya J." w:date="2023-06-21T09:21:00Z"/>
          <w:sz w:val="24"/>
          <w:szCs w:val="24"/>
          <w:lang w:val="en-US"/>
        </w:rPr>
      </w:pPr>
      <w:del w:id="590" w:author="Dayana Letshiya J." w:date="2023-06-21T09:21:00Z">
        <w:r w:rsidRPr="00377C1F" w:rsidDel="006B57CD">
          <w:rPr>
            <w:sz w:val="24"/>
            <w:szCs w:val="24"/>
            <w:lang w:val="en-US"/>
          </w:rPr>
          <w:delText xml:space="preserve">Of note, we </w:delText>
        </w:r>
        <w:r w:rsidDel="006B57CD">
          <w:rPr>
            <w:sz w:val="24"/>
            <w:szCs w:val="24"/>
            <w:lang w:val="en-US"/>
          </w:rPr>
          <w:delText>discovered</w:delText>
        </w:r>
        <w:r w:rsidRPr="00377C1F" w:rsidDel="006B57CD">
          <w:rPr>
            <w:sz w:val="24"/>
            <w:szCs w:val="24"/>
            <w:lang w:val="en-US"/>
          </w:rPr>
          <w:delText xml:space="preserve"> that the brains of SOD2</w:delText>
        </w:r>
        <w:r w:rsidRPr="00377C1F" w:rsidDel="006B57CD">
          <w:rPr>
            <w:sz w:val="24"/>
            <w:szCs w:val="24"/>
            <w:vertAlign w:val="superscript"/>
            <w:lang w:val="en-US"/>
          </w:rPr>
          <w:delText>ako</w:delText>
        </w:r>
        <w:r w:rsidRPr="00377C1F" w:rsidDel="006B57CD">
          <w:rPr>
            <w:sz w:val="24"/>
            <w:szCs w:val="24"/>
            <w:lang w:val="en-US"/>
          </w:rPr>
          <w:delText xml:space="preserve"> mice were slightly smaller in size. Brain shrinkage is a naturally </w:delText>
        </w:r>
        <w:r w:rsidRPr="00C62A0E" w:rsidDel="006B57CD">
          <w:rPr>
            <w:sz w:val="24"/>
            <w:szCs w:val="24"/>
            <w:lang w:val="en-US"/>
          </w:rPr>
          <w:delText>occurring phenomenon with aging as a consequence of both white and grey matter loss bu</w:delText>
        </w:r>
        <w:r w:rsidRPr="00377C1F" w:rsidDel="006B57CD">
          <w:rPr>
            <w:sz w:val="24"/>
            <w:szCs w:val="24"/>
            <w:lang w:val="en-US"/>
          </w:rPr>
          <w:delText xml:space="preserve">t is also observed under </w:delText>
        </w:r>
        <w:r w:rsidDel="006B57CD">
          <w:rPr>
            <w:sz w:val="24"/>
            <w:szCs w:val="24"/>
            <w:lang w:val="en-US"/>
          </w:rPr>
          <w:delText>neuro</w:delText>
        </w:r>
        <w:r w:rsidRPr="00377C1F" w:rsidDel="006B57CD">
          <w:rPr>
            <w:sz w:val="24"/>
            <w:szCs w:val="24"/>
            <w:lang w:val="en-US"/>
          </w:rPr>
          <w:delText>pathologic conditions like in the case of Alzheimer’s disease</w:delText>
        </w:r>
        <w:r w:rsidDel="006B57CD">
          <w:rPr>
            <w:sz w:val="24"/>
            <w:szCs w:val="24"/>
            <w:lang w:val="en-US"/>
          </w:rPr>
          <w:delText xml:space="preserve"> </w:delText>
        </w:r>
        <w:r w:rsidDel="006B57CD">
          <w:rPr>
            <w:noProof/>
            <w:sz w:val="24"/>
            <w:szCs w:val="24"/>
            <w:lang w:val="en-US"/>
          </w:rPr>
          <w:delText>(Pini et al., 2016)</w:delText>
        </w:r>
        <w:r w:rsidRPr="00377C1F" w:rsidDel="006B57CD">
          <w:rPr>
            <w:sz w:val="24"/>
            <w:szCs w:val="24"/>
            <w:lang w:val="en-US"/>
          </w:rPr>
          <w:delText xml:space="preserve">. In the case of aging, </w:delText>
        </w:r>
        <w:r w:rsidDel="006B57CD">
          <w:rPr>
            <w:sz w:val="24"/>
            <w:szCs w:val="24"/>
            <w:lang w:val="en-US"/>
          </w:rPr>
          <w:delText>grey matter</w:delText>
        </w:r>
        <w:r w:rsidRPr="00377C1F" w:rsidDel="006B57CD">
          <w:rPr>
            <w:sz w:val="24"/>
            <w:szCs w:val="24"/>
            <w:lang w:val="en-US"/>
          </w:rPr>
          <w:delText xml:space="preserve"> </w:delText>
        </w:r>
        <w:r w:rsidDel="006B57CD">
          <w:rPr>
            <w:sz w:val="24"/>
            <w:szCs w:val="24"/>
            <w:lang w:val="en-US"/>
          </w:rPr>
          <w:delText>loss</w:delText>
        </w:r>
        <w:r w:rsidRPr="00377C1F" w:rsidDel="006B57CD">
          <w:rPr>
            <w:sz w:val="24"/>
            <w:szCs w:val="24"/>
            <w:lang w:val="en-US"/>
          </w:rPr>
          <w:delText xml:space="preserve"> is mainly attributed to</w:delText>
        </w:r>
        <w:r w:rsidDel="006B57CD">
          <w:rPr>
            <w:sz w:val="24"/>
            <w:szCs w:val="24"/>
            <w:lang w:val="en-US"/>
          </w:rPr>
          <w:delText xml:space="preserve"> </w:delText>
        </w:r>
        <w:r w:rsidRPr="00377C1F" w:rsidDel="006B57CD">
          <w:rPr>
            <w:sz w:val="24"/>
            <w:szCs w:val="24"/>
            <w:lang w:val="en-US"/>
          </w:rPr>
          <w:delText>shrunk neurons and decreased numbers of neuronal spines and synapses</w:delText>
        </w:r>
        <w:r w:rsidDel="006B57CD">
          <w:rPr>
            <w:sz w:val="24"/>
            <w:szCs w:val="24"/>
            <w:lang w:val="en-US"/>
          </w:rPr>
          <w:delText xml:space="preserve"> </w:delText>
        </w:r>
        <w:r w:rsidDel="006B57CD">
          <w:rPr>
            <w:noProof/>
            <w:sz w:val="24"/>
            <w:szCs w:val="24"/>
            <w:lang w:val="en-US"/>
          </w:rPr>
          <w:delText>(Thulborn et al., 2016)</w:delText>
        </w:r>
        <w:r w:rsidRPr="00377C1F" w:rsidDel="006B57CD">
          <w:rPr>
            <w:sz w:val="24"/>
            <w:szCs w:val="24"/>
            <w:lang w:val="en-US"/>
          </w:rPr>
          <w:delText xml:space="preserve"> with the most affected areas being the cortex and the striatum, two regions important for motoric functions</w:delText>
        </w:r>
        <w:r w:rsidDel="006B57CD">
          <w:rPr>
            <w:sz w:val="24"/>
            <w:szCs w:val="24"/>
            <w:lang w:val="en-US"/>
          </w:rPr>
          <w:delText xml:space="preserve"> </w:delText>
        </w:r>
        <w:r w:rsidDel="006B57CD">
          <w:rPr>
            <w:noProof/>
            <w:sz w:val="24"/>
            <w:szCs w:val="24"/>
            <w:lang w:val="en-US"/>
          </w:rPr>
          <w:delText>(Peters, 2006)</w:delText>
        </w:r>
        <w:r w:rsidRPr="00377C1F" w:rsidDel="006B57CD">
          <w:rPr>
            <w:sz w:val="24"/>
            <w:szCs w:val="24"/>
            <w:lang w:val="en-US"/>
          </w:rPr>
          <w:delText xml:space="preserve">. On the contrary, in the case of neuropathologic conditions, the observed </w:delText>
        </w:r>
        <w:r w:rsidDel="006B57CD">
          <w:rPr>
            <w:sz w:val="24"/>
            <w:szCs w:val="24"/>
            <w:lang w:val="en-US"/>
          </w:rPr>
          <w:delText>grey matter loss</w:delText>
        </w:r>
        <w:r w:rsidRPr="00377C1F" w:rsidDel="006B57CD">
          <w:rPr>
            <w:sz w:val="24"/>
            <w:szCs w:val="24"/>
            <w:lang w:val="en-US"/>
          </w:rPr>
          <w:delText xml:space="preserve"> is mainly attributed to neurodegeneration and is referred to as brain atrophy. SOD2</w:delText>
        </w:r>
        <w:r w:rsidRPr="00377C1F" w:rsidDel="006B57CD">
          <w:rPr>
            <w:sz w:val="24"/>
            <w:szCs w:val="24"/>
            <w:vertAlign w:val="superscript"/>
            <w:lang w:val="en-US"/>
          </w:rPr>
          <w:delText>ako</w:delText>
        </w:r>
        <w:r w:rsidRPr="00377C1F" w:rsidDel="006B57CD">
          <w:rPr>
            <w:sz w:val="24"/>
            <w:szCs w:val="24"/>
            <w:lang w:val="en-US"/>
          </w:rPr>
          <w:delText xml:space="preserve"> mice did not show obvious neuronal death in the brain. However, we detected neuronal soma shrinkage accompanied by DNA damage at the caudoputamen of the striatum. Both of these are signs of an unhealthy and dysfunctional neuronal state and potentially contribute to the observed phenotype. This observation suggests that the observed brain shrinkage resembles most likely an accelerated aging state.</w:delText>
        </w:r>
        <w:r w:rsidR="00073F3E" w:rsidDel="006B57CD">
          <w:rPr>
            <w:sz w:val="24"/>
            <w:szCs w:val="24"/>
            <w:lang w:val="en-US"/>
          </w:rPr>
          <w:delText xml:space="preserve"> </w:delText>
        </w:r>
        <w:r w:rsidRPr="00377C1F" w:rsidDel="006B57CD">
          <w:rPr>
            <w:sz w:val="24"/>
            <w:szCs w:val="24"/>
            <w:lang w:val="en-US"/>
          </w:rPr>
          <w:delText xml:space="preserve">However, it is important to note that brain aging and age-related neurodegenerative diseases share many characteristics and an effort to separate them </w:delText>
        </w:r>
        <w:r w:rsidRPr="001776C4" w:rsidDel="006B57CD">
          <w:rPr>
            <w:sz w:val="24"/>
            <w:szCs w:val="24"/>
            <w:lang w:val="en-US"/>
          </w:rPr>
          <w:delText>might be difficult.</w:delText>
        </w:r>
      </w:del>
    </w:p>
    <w:p w14:paraId="6A88BC56" w14:textId="0FB891A4" w:rsidR="002B04CD" w:rsidRPr="00703CB2" w:rsidDel="006B57CD" w:rsidRDefault="002B04CD" w:rsidP="00ED0467">
      <w:pPr>
        <w:spacing w:line="480" w:lineRule="auto"/>
        <w:ind w:firstLine="720"/>
        <w:jc w:val="both"/>
        <w:rPr>
          <w:del w:id="591" w:author="Dayana Letshiya J." w:date="2023-06-21T09:21:00Z"/>
          <w:sz w:val="24"/>
          <w:szCs w:val="24"/>
          <w:lang w:val="en-US"/>
        </w:rPr>
      </w:pPr>
      <w:del w:id="592" w:author="Dayana Letshiya J." w:date="2023-06-21T09:21:00Z">
        <w:r w:rsidRPr="001776C4" w:rsidDel="006B57CD">
          <w:rPr>
            <w:sz w:val="24"/>
            <w:szCs w:val="24"/>
            <w:lang w:val="en-US"/>
          </w:rPr>
          <w:delText>Motoric alterations can be attributed to a plethora of factors</w:delText>
        </w:r>
        <w:r w:rsidDel="006B57CD">
          <w:rPr>
            <w:sz w:val="24"/>
            <w:szCs w:val="24"/>
            <w:lang w:val="en-US"/>
          </w:rPr>
          <w:delText>;</w:delText>
        </w:r>
        <w:r w:rsidRPr="001776C4" w:rsidDel="006B57CD">
          <w:rPr>
            <w:sz w:val="24"/>
            <w:szCs w:val="24"/>
            <w:lang w:val="en-US"/>
          </w:rPr>
          <w:delText xml:space="preserve"> thus identifying the etiology can be challenging</w:delText>
        </w:r>
        <w:r w:rsidDel="006B57CD">
          <w:rPr>
            <w:sz w:val="24"/>
            <w:szCs w:val="24"/>
            <w:lang w:val="en-US"/>
          </w:rPr>
          <w:delText>.</w:delText>
        </w:r>
        <w:r w:rsidRPr="00D55BB3" w:rsidDel="006B57CD">
          <w:rPr>
            <w:sz w:val="24"/>
            <w:szCs w:val="24"/>
            <w:lang w:val="en-US"/>
          </w:rPr>
          <w:delText xml:space="preserve"> </w:delText>
        </w:r>
        <w:r w:rsidDel="006B57CD">
          <w:rPr>
            <w:sz w:val="24"/>
            <w:szCs w:val="24"/>
            <w:lang w:val="en-US"/>
          </w:rPr>
          <w:delText>T</w:delText>
        </w:r>
        <w:r w:rsidRPr="00D55BB3" w:rsidDel="006B57CD">
          <w:rPr>
            <w:sz w:val="24"/>
            <w:szCs w:val="24"/>
            <w:lang w:val="en-US"/>
          </w:rPr>
          <w:delText xml:space="preserve">he most frequent reasons behind motoric impairment are </w:delText>
        </w:r>
        <w:r w:rsidRPr="00A44E49" w:rsidDel="006B57CD">
          <w:rPr>
            <w:sz w:val="24"/>
            <w:szCs w:val="24"/>
            <w:lang w:val="en-US"/>
          </w:rPr>
          <w:delText xml:space="preserve">neuronal </w:delText>
        </w:r>
        <w:r w:rsidRPr="00D55BB3" w:rsidDel="006B57CD">
          <w:rPr>
            <w:sz w:val="24"/>
            <w:szCs w:val="24"/>
            <w:lang w:val="en-US"/>
          </w:rPr>
          <w:delText xml:space="preserve">damage or death and </w:delText>
        </w:r>
        <w:r w:rsidRPr="00D55BB3" w:rsidDel="006B57CD">
          <w:rPr>
            <w:color w:val="000000" w:themeColor="text1"/>
            <w:sz w:val="24"/>
            <w:szCs w:val="24"/>
            <w:lang w:val="en-US"/>
          </w:rPr>
          <w:delText xml:space="preserve">myelin </w:delText>
        </w:r>
        <w:r w:rsidDel="006B57CD">
          <w:rPr>
            <w:color w:val="000000" w:themeColor="text1"/>
            <w:sz w:val="24"/>
            <w:szCs w:val="24"/>
            <w:lang w:val="en-US"/>
          </w:rPr>
          <w:delText>insults</w:delText>
        </w:r>
        <w:r w:rsidRPr="00D55BB3" w:rsidDel="006B57CD">
          <w:rPr>
            <w:color w:val="000000" w:themeColor="text1"/>
            <w:sz w:val="24"/>
            <w:szCs w:val="24"/>
            <w:lang w:val="en-US"/>
          </w:rPr>
          <w:delText xml:space="preserve">. </w:delText>
        </w:r>
        <w:r w:rsidDel="006B57CD">
          <w:rPr>
            <w:color w:val="000000" w:themeColor="text1"/>
            <w:sz w:val="24"/>
            <w:szCs w:val="24"/>
            <w:lang w:val="en-US"/>
          </w:rPr>
          <w:delText>While we did not observe</w:delText>
        </w:r>
        <w:r w:rsidRPr="00D55BB3" w:rsidDel="006B57CD">
          <w:rPr>
            <w:sz w:val="24"/>
            <w:szCs w:val="24"/>
            <w:lang w:val="en-US"/>
          </w:rPr>
          <w:delText xml:space="preserve"> any neuronal loss in the brain, we noticed a loss of motor neurons in the spinal cord </w:delText>
        </w:r>
        <w:r w:rsidDel="006B57CD">
          <w:rPr>
            <w:sz w:val="24"/>
            <w:szCs w:val="24"/>
            <w:lang w:val="en-US"/>
          </w:rPr>
          <w:delText>which</w:delText>
        </w:r>
        <w:r w:rsidRPr="00D55BB3" w:rsidDel="006B57CD">
          <w:rPr>
            <w:sz w:val="24"/>
            <w:szCs w:val="24"/>
            <w:lang w:val="en-US"/>
          </w:rPr>
          <w:delText xml:space="preserve"> was accompanied by </w:delText>
        </w:r>
        <w:r w:rsidRPr="00A44E49" w:rsidDel="006B57CD">
          <w:rPr>
            <w:sz w:val="24"/>
            <w:szCs w:val="24"/>
            <w:lang w:val="en-US"/>
          </w:rPr>
          <w:delText>astrogliosis</w:delText>
        </w:r>
        <w:r w:rsidDel="006B57CD">
          <w:rPr>
            <w:sz w:val="24"/>
            <w:szCs w:val="24"/>
            <w:lang w:val="en-US"/>
          </w:rPr>
          <w:delText xml:space="preserve">, </w:delText>
        </w:r>
        <w:r w:rsidRPr="00A44E49" w:rsidDel="006B57CD">
          <w:rPr>
            <w:sz w:val="24"/>
            <w:szCs w:val="24"/>
            <w:lang w:val="en-US"/>
          </w:rPr>
          <w:delText>mic</w:delText>
        </w:r>
        <w:r w:rsidDel="006B57CD">
          <w:rPr>
            <w:sz w:val="24"/>
            <w:szCs w:val="24"/>
            <w:lang w:val="en-US"/>
          </w:rPr>
          <w:delText>r</w:delText>
        </w:r>
        <w:r w:rsidRPr="00A44E49" w:rsidDel="006B57CD">
          <w:rPr>
            <w:sz w:val="24"/>
            <w:szCs w:val="24"/>
            <w:lang w:val="en-US"/>
          </w:rPr>
          <w:delText xml:space="preserve">ogliosis and </w:delText>
        </w:r>
        <w:r w:rsidRPr="00D55BB3" w:rsidDel="006B57CD">
          <w:rPr>
            <w:sz w:val="24"/>
            <w:szCs w:val="24"/>
            <w:lang w:val="en-US"/>
          </w:rPr>
          <w:delText xml:space="preserve">denervation of neuromuscular junctions in </w:delText>
        </w:r>
        <w:r w:rsidDel="006B57CD">
          <w:rPr>
            <w:sz w:val="24"/>
            <w:szCs w:val="24"/>
            <w:lang w:val="en-US"/>
          </w:rPr>
          <w:delText>elder</w:delText>
        </w:r>
        <w:r w:rsidRPr="00D55BB3" w:rsidDel="006B57CD">
          <w:rPr>
            <w:sz w:val="24"/>
            <w:szCs w:val="24"/>
            <w:lang w:val="en-US"/>
          </w:rPr>
          <w:delText xml:space="preserve"> mutants. </w:delText>
        </w:r>
        <w:r w:rsidDel="006B57CD">
          <w:rPr>
            <w:sz w:val="24"/>
            <w:szCs w:val="24"/>
            <w:lang w:val="en-US"/>
          </w:rPr>
          <w:delText>Importantly, a</w:delText>
        </w:r>
        <w:r w:rsidRPr="00D55BB3" w:rsidDel="006B57CD">
          <w:rPr>
            <w:sz w:val="24"/>
            <w:szCs w:val="24"/>
            <w:lang w:val="en-US"/>
          </w:rPr>
          <w:delText xml:space="preserve">strogliosis and </w:delText>
        </w:r>
        <w:r w:rsidDel="006B57CD">
          <w:rPr>
            <w:sz w:val="24"/>
            <w:szCs w:val="24"/>
            <w:lang w:val="en-US"/>
          </w:rPr>
          <w:delText>microgliosis</w:delText>
        </w:r>
        <w:r w:rsidRPr="00D55BB3" w:rsidDel="006B57CD">
          <w:rPr>
            <w:sz w:val="24"/>
            <w:szCs w:val="24"/>
            <w:lang w:val="en-US"/>
          </w:rPr>
          <w:delText xml:space="preserve"> preceded </w:delText>
        </w:r>
        <w:r w:rsidDel="006B57CD">
          <w:rPr>
            <w:sz w:val="24"/>
            <w:szCs w:val="24"/>
            <w:lang w:val="en-US"/>
          </w:rPr>
          <w:delText>the</w:delText>
        </w:r>
        <w:r w:rsidRPr="00D55BB3" w:rsidDel="006B57CD">
          <w:rPr>
            <w:sz w:val="24"/>
            <w:szCs w:val="24"/>
            <w:lang w:val="en-US"/>
          </w:rPr>
          <w:delText xml:space="preserve"> neuronal loss. Since </w:delText>
        </w:r>
        <w:r w:rsidDel="006B57CD">
          <w:rPr>
            <w:sz w:val="24"/>
            <w:szCs w:val="24"/>
            <w:lang w:val="en-US"/>
          </w:rPr>
          <w:delText>transcriptome analysis</w:delText>
        </w:r>
        <w:r w:rsidRPr="00D55BB3" w:rsidDel="006B57CD">
          <w:rPr>
            <w:sz w:val="24"/>
            <w:szCs w:val="24"/>
            <w:lang w:val="en-US"/>
          </w:rPr>
          <w:delText xml:space="preserve"> revealed a polarization of </w:delText>
        </w:r>
        <w:r w:rsidDel="006B57CD">
          <w:rPr>
            <w:sz w:val="24"/>
            <w:szCs w:val="24"/>
            <w:lang w:val="en-US"/>
          </w:rPr>
          <w:delText>SOD2</w:delText>
        </w:r>
        <w:r w:rsidRPr="001C4B41" w:rsidDel="006B57CD">
          <w:rPr>
            <w:sz w:val="24"/>
            <w:szCs w:val="24"/>
            <w:vertAlign w:val="superscript"/>
            <w:lang w:val="en-US"/>
          </w:rPr>
          <w:delText>ako</w:delText>
        </w:r>
        <w:r w:rsidDel="006B57CD">
          <w:rPr>
            <w:sz w:val="24"/>
            <w:szCs w:val="24"/>
            <w:lang w:val="en-US"/>
          </w:rPr>
          <w:delText xml:space="preserve"> </w:delText>
        </w:r>
        <w:r w:rsidRPr="00D55BB3" w:rsidDel="006B57CD">
          <w:rPr>
            <w:sz w:val="24"/>
            <w:szCs w:val="24"/>
            <w:lang w:val="en-US"/>
          </w:rPr>
          <w:delText xml:space="preserve">astrocytes towards the A1 neurotoxic phenotype, we hypothesize that </w:delText>
        </w:r>
        <w:r w:rsidDel="006B57CD">
          <w:rPr>
            <w:sz w:val="24"/>
            <w:szCs w:val="24"/>
            <w:lang w:val="en-US"/>
          </w:rPr>
          <w:delText>the reactive astrocytes</w:delText>
        </w:r>
        <w:r w:rsidRPr="00D55BB3" w:rsidDel="006B57CD">
          <w:rPr>
            <w:sz w:val="24"/>
            <w:szCs w:val="24"/>
            <w:lang w:val="en-US"/>
          </w:rPr>
          <w:delText xml:space="preserve"> could initiate or </w:delText>
        </w:r>
        <w:r w:rsidRPr="00A44E49" w:rsidDel="006B57CD">
          <w:rPr>
            <w:sz w:val="24"/>
            <w:szCs w:val="24"/>
            <w:lang w:val="en-US"/>
          </w:rPr>
          <w:delText>contribute to motor neuron degenera</w:delText>
        </w:r>
        <w:r w:rsidDel="006B57CD">
          <w:rPr>
            <w:sz w:val="24"/>
            <w:szCs w:val="24"/>
            <w:lang w:val="en-US"/>
          </w:rPr>
          <w:delText>tion</w:delText>
        </w:r>
        <w:r w:rsidRPr="00A44E49" w:rsidDel="006B57CD">
          <w:rPr>
            <w:sz w:val="24"/>
            <w:szCs w:val="24"/>
            <w:lang w:val="en-US"/>
          </w:rPr>
          <w:delText xml:space="preserve">. </w:delText>
        </w:r>
        <w:r w:rsidRPr="00D55BB3" w:rsidDel="006B57CD">
          <w:rPr>
            <w:sz w:val="24"/>
            <w:szCs w:val="24"/>
            <w:lang w:val="en-US"/>
          </w:rPr>
          <w:delText>N</w:delText>
        </w:r>
        <w:r w:rsidDel="006B57CD">
          <w:rPr>
            <w:sz w:val="24"/>
            <w:szCs w:val="24"/>
            <w:lang w:val="en-US"/>
          </w:rPr>
          <w:delText>ever</w:delText>
        </w:r>
        <w:r w:rsidRPr="00D55BB3" w:rsidDel="006B57CD">
          <w:rPr>
            <w:sz w:val="24"/>
            <w:szCs w:val="24"/>
            <w:lang w:val="en-US"/>
          </w:rPr>
          <w:delText xml:space="preserve">theless, </w:delText>
        </w:r>
        <w:r w:rsidDel="006B57CD">
          <w:rPr>
            <w:sz w:val="24"/>
            <w:szCs w:val="24"/>
            <w:lang w:val="en-US"/>
          </w:rPr>
          <w:delText>motor neuron loss</w:delText>
        </w:r>
        <w:r w:rsidRPr="00D55BB3" w:rsidDel="006B57CD">
          <w:rPr>
            <w:sz w:val="24"/>
            <w:szCs w:val="24"/>
            <w:lang w:val="en-US"/>
          </w:rPr>
          <w:delText xml:space="preserve"> occurred later in life</w:delText>
        </w:r>
        <w:r w:rsidDel="006B57CD">
          <w:rPr>
            <w:sz w:val="24"/>
            <w:szCs w:val="24"/>
            <w:lang w:val="en-US"/>
          </w:rPr>
          <w:delText>. This suggests that the initiation of motoric impairment cannot be attributed to spinal motor neuron loss but it may explain the progression to a more severe motoric phenotype.</w:delText>
        </w:r>
      </w:del>
    </w:p>
    <w:p w14:paraId="1AAE27CE" w14:textId="01181459" w:rsidR="002B04CD" w:rsidRPr="00D55BB3" w:rsidDel="006B57CD" w:rsidRDefault="002B04CD" w:rsidP="00ED0467">
      <w:pPr>
        <w:spacing w:line="480" w:lineRule="auto"/>
        <w:ind w:firstLine="720"/>
        <w:jc w:val="both"/>
        <w:rPr>
          <w:del w:id="593" w:author="Dayana Letshiya J." w:date="2023-06-21T09:21:00Z"/>
          <w:color w:val="FF0000"/>
          <w:sz w:val="24"/>
          <w:szCs w:val="24"/>
          <w:lang w:val="en-US"/>
        </w:rPr>
      </w:pPr>
      <w:del w:id="594" w:author="Dayana Letshiya J." w:date="2023-06-21T09:21:00Z">
        <w:r w:rsidRPr="00D55BB3" w:rsidDel="006B57CD">
          <w:rPr>
            <w:sz w:val="24"/>
            <w:szCs w:val="24"/>
            <w:lang w:val="en-US"/>
          </w:rPr>
          <w:delText>There is increasing awareness of the importance of astrocytic metabolism and its impact on CNS function</w:delText>
        </w:r>
        <w:r w:rsidDel="006B57CD">
          <w:rPr>
            <w:sz w:val="24"/>
            <w:szCs w:val="24"/>
            <w:lang w:val="en-US"/>
          </w:rPr>
          <w:delText>s</w:delText>
        </w:r>
        <w:r w:rsidRPr="00D55BB3" w:rsidDel="006B57CD">
          <w:rPr>
            <w:sz w:val="24"/>
            <w:szCs w:val="24"/>
            <w:lang w:val="en-US"/>
          </w:rPr>
          <w:delText xml:space="preserve">. Strong evidence indicates that </w:delText>
        </w:r>
        <w:r w:rsidRPr="00A44E49" w:rsidDel="006B57CD">
          <w:rPr>
            <w:sz w:val="24"/>
            <w:szCs w:val="24"/>
            <w:lang w:val="en-US"/>
          </w:rPr>
          <w:delText>astrocytes can ad</w:delText>
        </w:r>
        <w:r w:rsidDel="006B57CD">
          <w:rPr>
            <w:sz w:val="24"/>
            <w:szCs w:val="24"/>
            <w:lang w:val="en-US"/>
          </w:rPr>
          <w:delText>apt</w:delText>
        </w:r>
        <w:r w:rsidRPr="00A44E49" w:rsidDel="006B57CD">
          <w:rPr>
            <w:sz w:val="24"/>
            <w:szCs w:val="24"/>
            <w:lang w:val="en-US"/>
          </w:rPr>
          <w:delText xml:space="preserve"> their </w:delText>
        </w:r>
        <w:r w:rsidRPr="00D55BB3" w:rsidDel="006B57CD">
          <w:rPr>
            <w:sz w:val="24"/>
            <w:szCs w:val="24"/>
            <w:lang w:val="en-US"/>
          </w:rPr>
          <w:delText>metabolism to support the needs of neurons while they also contribute to myelination by supplying oligodendrocytes with lipids</w:delText>
        </w:r>
        <w:r w:rsidDel="006B57CD">
          <w:rPr>
            <w:sz w:val="24"/>
            <w:szCs w:val="24"/>
            <w:lang w:val="en-US"/>
          </w:rPr>
          <w:delText xml:space="preserve"> </w:delText>
        </w:r>
        <w:r w:rsidDel="006B57CD">
          <w:rPr>
            <w:noProof/>
            <w:sz w:val="24"/>
            <w:szCs w:val="24"/>
            <w:lang w:val="en-US"/>
          </w:rPr>
          <w:delText>(Camargo et al., 2017; Saab et al., 2013)</w:delText>
        </w:r>
        <w:r w:rsidRPr="00D55BB3" w:rsidDel="006B57CD">
          <w:rPr>
            <w:sz w:val="24"/>
            <w:szCs w:val="24"/>
            <w:lang w:val="en-US"/>
          </w:rPr>
          <w:delText xml:space="preserve">. Further, their metabolic activity is coupled with the intracellular and extracellular ion concentration, directly affecting many of their homeostatic functions. Therefore, slight alterations in their metabolism can have a strong impact on CNS function. Brain hypometabolism is observed physiologically with aging but also in </w:delText>
        </w:r>
        <w:r w:rsidRPr="00D676C3" w:rsidDel="006B57CD">
          <w:rPr>
            <w:sz w:val="24"/>
            <w:szCs w:val="24"/>
            <w:lang w:val="en-US"/>
          </w:rPr>
          <w:delText xml:space="preserve">pathologic </w:delText>
        </w:r>
        <w:r w:rsidRPr="00A44E49" w:rsidDel="006B57CD">
          <w:rPr>
            <w:sz w:val="24"/>
            <w:szCs w:val="24"/>
            <w:lang w:val="en-US"/>
          </w:rPr>
          <w:delText>conditions</w:delText>
        </w:r>
        <w:r w:rsidDel="006B57CD">
          <w:rPr>
            <w:sz w:val="24"/>
            <w:szCs w:val="24"/>
            <w:lang w:val="en-US"/>
          </w:rPr>
          <w:delText xml:space="preserve"> </w:delText>
        </w:r>
        <w:r w:rsidDel="006B57CD">
          <w:rPr>
            <w:noProof/>
            <w:sz w:val="24"/>
            <w:szCs w:val="24"/>
            <w:lang w:val="en-US"/>
          </w:rPr>
          <w:delText>(Beard et al., 2022; Mulica et al., 2021)</w:delText>
        </w:r>
        <w:r w:rsidRPr="00D676C3" w:rsidDel="006B57CD">
          <w:rPr>
            <w:sz w:val="24"/>
            <w:szCs w:val="24"/>
            <w:lang w:val="en-US"/>
          </w:rPr>
          <w:delText xml:space="preserve"> while it is still not clear if these metabolic alterations </w:delText>
        </w:r>
        <w:r w:rsidDel="006B57CD">
          <w:rPr>
            <w:sz w:val="24"/>
            <w:szCs w:val="24"/>
            <w:lang w:val="en-US"/>
          </w:rPr>
          <w:delText xml:space="preserve">represent cause or consequence </w:delText>
        </w:r>
        <w:r w:rsidRPr="00D676C3" w:rsidDel="006B57CD">
          <w:rPr>
            <w:sz w:val="24"/>
            <w:szCs w:val="24"/>
            <w:lang w:val="en-US"/>
          </w:rPr>
          <w:delText xml:space="preserve">in </w:delText>
        </w:r>
        <w:r w:rsidDel="006B57CD">
          <w:rPr>
            <w:sz w:val="24"/>
            <w:szCs w:val="24"/>
            <w:lang w:val="en-US"/>
          </w:rPr>
          <w:delText>this context</w:delText>
        </w:r>
        <w:r w:rsidRPr="00D676C3" w:rsidDel="006B57CD">
          <w:rPr>
            <w:sz w:val="24"/>
            <w:szCs w:val="24"/>
            <w:lang w:val="en-US"/>
          </w:rPr>
          <w:delText xml:space="preserve">. </w:delText>
        </w:r>
        <w:r w:rsidRPr="00D55BB3" w:rsidDel="006B57CD">
          <w:rPr>
            <w:sz w:val="24"/>
            <w:szCs w:val="24"/>
            <w:lang w:val="en-US"/>
          </w:rPr>
          <w:delText>Furthermore, astrocytic dysfunction has been connected to demyelinating disorders like Multiple Sclerosis</w:delText>
        </w:r>
        <w:r w:rsidDel="006B57CD">
          <w:rPr>
            <w:sz w:val="24"/>
            <w:szCs w:val="24"/>
            <w:lang w:val="en-US"/>
          </w:rPr>
          <w:delText xml:space="preserve"> </w:delText>
        </w:r>
        <w:r w:rsidDel="006B57CD">
          <w:rPr>
            <w:noProof/>
            <w:sz w:val="24"/>
            <w:szCs w:val="24"/>
            <w:lang w:val="en-US"/>
          </w:rPr>
          <w:delText>(Sofroniew &amp; Vinters, 2010)</w:delText>
        </w:r>
        <w:r w:rsidRPr="00D55BB3" w:rsidDel="006B57CD">
          <w:rPr>
            <w:sz w:val="24"/>
            <w:szCs w:val="24"/>
            <w:lang w:val="en-US"/>
          </w:rPr>
          <w:delText>, while studies have attempted to associate alterations of astrocytic metabolism with the pathogenesis of the disease</w:delText>
        </w:r>
        <w:r w:rsidDel="006B57CD">
          <w:rPr>
            <w:sz w:val="24"/>
            <w:szCs w:val="24"/>
            <w:lang w:val="en-US"/>
          </w:rPr>
          <w:delText xml:space="preserve"> </w:delText>
        </w:r>
        <w:r w:rsidDel="006B57CD">
          <w:rPr>
            <w:noProof/>
            <w:sz w:val="24"/>
            <w:szCs w:val="24"/>
            <w:lang w:val="en-US"/>
          </w:rPr>
          <w:delText>(Cambron et al., 2012)</w:delText>
        </w:r>
        <w:r w:rsidRPr="00D55BB3" w:rsidDel="006B57CD">
          <w:rPr>
            <w:sz w:val="24"/>
            <w:szCs w:val="24"/>
            <w:lang w:val="en-US"/>
          </w:rPr>
          <w:delText>. Our GSEA revealed reduced transcription of metabolism-associated genes in the elder SOD2</w:delText>
        </w:r>
        <w:r w:rsidRPr="00D55BB3" w:rsidDel="006B57CD">
          <w:rPr>
            <w:sz w:val="24"/>
            <w:szCs w:val="24"/>
            <w:vertAlign w:val="superscript"/>
            <w:lang w:val="en-US"/>
          </w:rPr>
          <w:delText>ako</w:delText>
        </w:r>
        <w:r w:rsidRPr="00D55BB3" w:rsidDel="006B57CD">
          <w:rPr>
            <w:sz w:val="24"/>
            <w:szCs w:val="24"/>
            <w:lang w:val="en-US"/>
          </w:rPr>
          <w:delText xml:space="preserve"> astrocytes, indicating a hypometabolic state and </w:delText>
        </w:r>
        <w:r w:rsidRPr="00D55BB3" w:rsidDel="006B57CD">
          <w:rPr>
            <w:color w:val="000000" w:themeColor="text1"/>
            <w:sz w:val="24"/>
            <w:szCs w:val="24"/>
            <w:lang w:val="en-US"/>
          </w:rPr>
          <w:delText>potential</w:delText>
        </w:r>
        <w:r w:rsidRPr="002012B6" w:rsidDel="006B57CD">
          <w:rPr>
            <w:color w:val="000000" w:themeColor="text1"/>
            <w:sz w:val="24"/>
            <w:szCs w:val="24"/>
            <w:lang w:val="en-US"/>
          </w:rPr>
          <w:delText>ly, as a result,</w:delText>
        </w:r>
        <w:r w:rsidRPr="00D55BB3" w:rsidDel="006B57CD">
          <w:rPr>
            <w:color w:val="000000" w:themeColor="text1"/>
            <w:sz w:val="24"/>
            <w:szCs w:val="24"/>
            <w:lang w:val="en-US"/>
          </w:rPr>
          <w:delText xml:space="preserve"> </w:delText>
        </w:r>
        <w:r w:rsidRPr="002012B6" w:rsidDel="006B57CD">
          <w:rPr>
            <w:color w:val="000000" w:themeColor="text1"/>
            <w:sz w:val="24"/>
            <w:szCs w:val="24"/>
            <w:lang w:val="en-US"/>
          </w:rPr>
          <w:delText>deregulation</w:delText>
        </w:r>
        <w:r w:rsidRPr="00D55BB3" w:rsidDel="006B57CD">
          <w:rPr>
            <w:color w:val="000000" w:themeColor="text1"/>
            <w:sz w:val="24"/>
            <w:szCs w:val="24"/>
            <w:lang w:val="en-US"/>
          </w:rPr>
          <w:delText xml:space="preserve"> of multiple homeostatic functions. Mor</w:delText>
        </w:r>
        <w:r w:rsidRPr="00D55BB3" w:rsidDel="006B57CD">
          <w:rPr>
            <w:sz w:val="24"/>
            <w:szCs w:val="24"/>
            <w:lang w:val="en-US"/>
          </w:rPr>
          <w:delText xml:space="preserve">eover, reduced transcription of lipid metabolism genes suggests decreased lipid supply to the oligodendrocytes, </w:delText>
        </w:r>
        <w:r w:rsidRPr="00962A89" w:rsidDel="006B57CD">
          <w:rPr>
            <w:color w:val="000000" w:themeColor="text1"/>
            <w:sz w:val="24"/>
            <w:szCs w:val="24"/>
            <w:lang w:val="en-US"/>
          </w:rPr>
          <w:delText xml:space="preserve">which could </w:delText>
        </w:r>
        <w:r w:rsidRPr="00D55BB3" w:rsidDel="006B57CD">
          <w:rPr>
            <w:sz w:val="24"/>
            <w:szCs w:val="24"/>
            <w:lang w:val="en-US"/>
          </w:rPr>
          <w:delText xml:space="preserve">explain the myelin </w:delText>
        </w:r>
        <w:r w:rsidRPr="00962A89" w:rsidDel="006B57CD">
          <w:rPr>
            <w:color w:val="000000" w:themeColor="text1"/>
            <w:sz w:val="24"/>
            <w:szCs w:val="24"/>
            <w:lang w:val="en-US"/>
          </w:rPr>
          <w:delText>impairment and increased g-ratio</w:delText>
        </w:r>
        <w:r w:rsidRPr="00D55BB3" w:rsidDel="006B57CD">
          <w:rPr>
            <w:color w:val="000000" w:themeColor="text1"/>
            <w:sz w:val="24"/>
            <w:szCs w:val="24"/>
            <w:lang w:val="en-US"/>
          </w:rPr>
          <w:delText xml:space="preserve"> </w:delText>
        </w:r>
        <w:r w:rsidRPr="00D55BB3" w:rsidDel="006B57CD">
          <w:rPr>
            <w:sz w:val="24"/>
            <w:szCs w:val="24"/>
            <w:lang w:val="en-US"/>
          </w:rPr>
          <w:delText>observed in the elder mutants.</w:delText>
        </w:r>
        <w:r w:rsidRPr="00962A89" w:rsidDel="006B57CD">
          <w:rPr>
            <w:sz w:val="24"/>
            <w:szCs w:val="24"/>
            <w:lang w:val="en-US"/>
          </w:rPr>
          <w:delText xml:space="preserve"> </w:delText>
        </w:r>
        <w:r w:rsidDel="006B57CD">
          <w:rPr>
            <w:sz w:val="24"/>
            <w:szCs w:val="24"/>
            <w:lang w:val="en-US"/>
          </w:rPr>
          <w:delText>Myelin i</w:delText>
        </w:r>
        <w:r w:rsidRPr="00962A89" w:rsidDel="006B57CD">
          <w:rPr>
            <w:sz w:val="24"/>
            <w:szCs w:val="24"/>
            <w:lang w:val="en-US"/>
          </w:rPr>
          <w:delText>mpairment</w:delText>
        </w:r>
        <w:r w:rsidDel="006B57CD">
          <w:rPr>
            <w:sz w:val="24"/>
            <w:szCs w:val="24"/>
            <w:lang w:val="en-US"/>
          </w:rPr>
          <w:delText xml:space="preserve"> and loss of myelination</w:delText>
        </w:r>
        <w:r w:rsidRPr="00962A89" w:rsidDel="006B57CD">
          <w:rPr>
            <w:sz w:val="24"/>
            <w:szCs w:val="24"/>
            <w:lang w:val="en-US"/>
          </w:rPr>
          <w:delText xml:space="preserve"> are naturally occurring with age</w:delText>
        </w:r>
        <w:r w:rsidDel="006B57CD">
          <w:rPr>
            <w:sz w:val="24"/>
            <w:szCs w:val="24"/>
            <w:lang w:val="en-US"/>
          </w:rPr>
          <w:delText xml:space="preserve"> </w:delText>
        </w:r>
        <w:r w:rsidDel="006B57CD">
          <w:rPr>
            <w:noProof/>
            <w:sz w:val="24"/>
            <w:szCs w:val="24"/>
            <w:lang w:val="en-US"/>
          </w:rPr>
          <w:delText>(Liu et al., 2017)</w:delText>
        </w:r>
        <w:r w:rsidRPr="00962A89" w:rsidDel="006B57CD">
          <w:rPr>
            <w:sz w:val="24"/>
            <w:szCs w:val="24"/>
            <w:lang w:val="en-US"/>
          </w:rPr>
          <w:delText xml:space="preserve">, </w:delText>
        </w:r>
        <w:r w:rsidRPr="004A0433" w:rsidDel="006B57CD">
          <w:rPr>
            <w:sz w:val="24"/>
            <w:szCs w:val="24"/>
            <w:lang w:val="en-US"/>
          </w:rPr>
          <w:delText xml:space="preserve">further supporting our </w:delText>
        </w:r>
        <w:r w:rsidDel="006B57CD">
          <w:rPr>
            <w:sz w:val="24"/>
            <w:szCs w:val="24"/>
            <w:lang w:val="en-US"/>
          </w:rPr>
          <w:delText xml:space="preserve">previous </w:delText>
        </w:r>
        <w:r w:rsidRPr="00C0345C" w:rsidDel="006B57CD">
          <w:rPr>
            <w:sz w:val="24"/>
            <w:szCs w:val="24"/>
            <w:lang w:val="en-US"/>
          </w:rPr>
          <w:delText>accelerated</w:delText>
        </w:r>
        <w:r w:rsidDel="006B57CD">
          <w:rPr>
            <w:sz w:val="24"/>
            <w:szCs w:val="24"/>
            <w:lang w:val="en-US"/>
          </w:rPr>
          <w:delText>-</w:delText>
        </w:r>
        <w:r w:rsidRPr="00C0345C" w:rsidDel="006B57CD">
          <w:rPr>
            <w:sz w:val="24"/>
            <w:szCs w:val="24"/>
            <w:lang w:val="en-US"/>
          </w:rPr>
          <w:delText>aging</w:delText>
        </w:r>
        <w:r w:rsidRPr="001C51A1" w:rsidDel="006B57CD">
          <w:rPr>
            <w:sz w:val="24"/>
            <w:szCs w:val="24"/>
            <w:lang w:val="en-US"/>
          </w:rPr>
          <w:delText xml:space="preserve"> </w:delText>
        </w:r>
        <w:r w:rsidRPr="00C0345C" w:rsidDel="006B57CD">
          <w:rPr>
            <w:sz w:val="24"/>
            <w:szCs w:val="24"/>
            <w:lang w:val="en-US"/>
          </w:rPr>
          <w:delText>observations</w:delText>
        </w:r>
        <w:r w:rsidRPr="004A0433" w:rsidDel="006B57CD">
          <w:rPr>
            <w:sz w:val="24"/>
            <w:szCs w:val="24"/>
            <w:lang w:val="en-US"/>
          </w:rPr>
          <w:delText xml:space="preserve">. </w:delText>
        </w:r>
      </w:del>
    </w:p>
    <w:p w14:paraId="2639C747" w14:textId="094EF43D" w:rsidR="002B04CD" w:rsidRPr="00D55BB3" w:rsidDel="006B57CD" w:rsidRDefault="002B04CD" w:rsidP="00ED0467">
      <w:pPr>
        <w:spacing w:line="480" w:lineRule="auto"/>
        <w:ind w:firstLine="720"/>
        <w:jc w:val="both"/>
        <w:rPr>
          <w:del w:id="595" w:author="Dayana Letshiya J." w:date="2023-06-21T09:21:00Z"/>
          <w:sz w:val="24"/>
          <w:szCs w:val="24"/>
          <w:lang w:val="en-US"/>
        </w:rPr>
      </w:pPr>
      <w:del w:id="596" w:author="Dayana Letshiya J." w:date="2023-06-21T09:21:00Z">
        <w:r w:rsidRPr="00D810BD" w:rsidDel="006B57CD">
          <w:rPr>
            <w:sz w:val="24"/>
            <w:szCs w:val="24"/>
            <w:lang w:val="en-US"/>
          </w:rPr>
          <w:delText xml:space="preserve">In general, astrocytes carry out multiple energy-demanding functions, thus being highly metabolically active. They </w:delText>
        </w:r>
        <w:r w:rsidRPr="00DB7507" w:rsidDel="006B57CD">
          <w:rPr>
            <w:sz w:val="24"/>
            <w:szCs w:val="24"/>
            <w:lang w:val="en-US"/>
          </w:rPr>
          <w:delText>depend on oxidative phosphorylation</w:delText>
        </w:r>
        <w:r w:rsidRPr="00D810BD" w:rsidDel="006B57CD">
          <w:rPr>
            <w:sz w:val="24"/>
            <w:szCs w:val="24"/>
            <w:lang w:val="en-US"/>
          </w:rPr>
          <w:delText xml:space="preserve"> under resting </w:delText>
        </w:r>
        <w:r w:rsidRPr="00D55BB3" w:rsidDel="006B57CD">
          <w:rPr>
            <w:sz w:val="24"/>
            <w:szCs w:val="24"/>
            <w:lang w:val="en-US"/>
          </w:rPr>
          <w:delText>conditions while there is an increase in glycolysis under conditions of increased neuronal activity</w:delText>
        </w:r>
        <w:r w:rsidDel="006B57CD">
          <w:rPr>
            <w:sz w:val="24"/>
            <w:szCs w:val="24"/>
            <w:lang w:val="en-US"/>
          </w:rPr>
          <w:delText xml:space="preserve"> </w:delText>
        </w:r>
        <w:r w:rsidDel="006B57CD">
          <w:rPr>
            <w:noProof/>
            <w:sz w:val="24"/>
            <w:szCs w:val="24"/>
            <w:lang w:val="en-US"/>
          </w:rPr>
          <w:delText>(Hertz et al., 2007)</w:delText>
        </w:r>
        <w:r w:rsidRPr="00D55BB3" w:rsidDel="006B57CD">
          <w:rPr>
            <w:sz w:val="24"/>
            <w:szCs w:val="24"/>
            <w:lang w:val="en-US"/>
          </w:rPr>
          <w:delText xml:space="preserve">. It has been shown previously that </w:delText>
        </w:r>
        <w:r w:rsidRPr="00D55BB3" w:rsidDel="006B57CD">
          <w:rPr>
            <w:color w:val="000000" w:themeColor="text1"/>
            <w:sz w:val="24"/>
            <w:szCs w:val="24"/>
            <w:lang w:val="en-US"/>
          </w:rPr>
          <w:delText xml:space="preserve">disruption of </w:delText>
        </w:r>
        <w:r w:rsidRPr="00A8566E" w:rsidDel="006B57CD">
          <w:rPr>
            <w:color w:val="000000" w:themeColor="text1"/>
            <w:sz w:val="24"/>
            <w:szCs w:val="24"/>
            <w:lang w:val="en-US"/>
          </w:rPr>
          <w:delText>OxPhos</w:delText>
        </w:r>
        <w:r w:rsidRPr="00D55BB3" w:rsidDel="006B57CD">
          <w:rPr>
            <w:color w:val="000000" w:themeColor="text1"/>
            <w:sz w:val="24"/>
            <w:szCs w:val="24"/>
            <w:lang w:val="en-US"/>
          </w:rPr>
          <w:delText xml:space="preserve"> </w:delText>
        </w:r>
        <w:r w:rsidRPr="00A8566E" w:rsidDel="006B57CD">
          <w:rPr>
            <w:color w:val="000000" w:themeColor="text1"/>
            <w:sz w:val="24"/>
            <w:szCs w:val="24"/>
            <w:lang w:val="en-US"/>
          </w:rPr>
          <w:delText>in</w:delText>
        </w:r>
        <w:r w:rsidRPr="00D55BB3" w:rsidDel="006B57CD">
          <w:rPr>
            <w:color w:val="000000" w:themeColor="text1"/>
            <w:sz w:val="24"/>
            <w:szCs w:val="24"/>
            <w:lang w:val="en-US"/>
          </w:rPr>
          <w:delText xml:space="preserve"> astrocytes increased glycolysis, most likely as a compensatory mechanism, without any overt effect on the health of the animals</w:delText>
        </w:r>
        <w:r w:rsidDel="006B57CD">
          <w:rPr>
            <w:color w:val="000000" w:themeColor="text1"/>
            <w:sz w:val="24"/>
            <w:szCs w:val="24"/>
            <w:lang w:val="en-US"/>
          </w:rPr>
          <w:delText xml:space="preserve"> </w:delText>
        </w:r>
        <w:r w:rsidDel="006B57CD">
          <w:rPr>
            <w:noProof/>
            <w:color w:val="000000" w:themeColor="text1"/>
            <w:sz w:val="24"/>
            <w:szCs w:val="24"/>
            <w:lang w:val="en-US"/>
          </w:rPr>
          <w:delText>(Supplie et al., 2017)</w:delText>
        </w:r>
        <w:r w:rsidRPr="00D55BB3" w:rsidDel="006B57CD">
          <w:rPr>
            <w:color w:val="000000" w:themeColor="text1"/>
            <w:sz w:val="24"/>
            <w:szCs w:val="24"/>
            <w:lang w:val="en-US"/>
          </w:rPr>
          <w:delText xml:space="preserve">. Conversely, disruption of </w:delText>
        </w:r>
        <w:r w:rsidRPr="00A8566E" w:rsidDel="006B57CD">
          <w:rPr>
            <w:color w:val="000000" w:themeColor="text1"/>
            <w:sz w:val="24"/>
            <w:szCs w:val="24"/>
            <w:lang w:val="en-US"/>
          </w:rPr>
          <w:delText>OxPhos</w:delText>
        </w:r>
        <w:r w:rsidRPr="00D55BB3" w:rsidDel="006B57CD">
          <w:rPr>
            <w:color w:val="000000" w:themeColor="text1"/>
            <w:sz w:val="24"/>
            <w:szCs w:val="24"/>
            <w:lang w:val="en-US"/>
          </w:rPr>
          <w:delText xml:space="preserve"> </w:delText>
        </w:r>
        <w:r w:rsidRPr="00A8566E" w:rsidDel="006B57CD">
          <w:rPr>
            <w:color w:val="000000" w:themeColor="text1"/>
            <w:sz w:val="24"/>
            <w:szCs w:val="24"/>
            <w:lang w:val="en-US"/>
          </w:rPr>
          <w:delText>in</w:delText>
        </w:r>
        <w:r w:rsidRPr="00D55BB3" w:rsidDel="006B57CD">
          <w:rPr>
            <w:color w:val="000000" w:themeColor="text1"/>
            <w:sz w:val="24"/>
            <w:szCs w:val="24"/>
            <w:lang w:val="en-US"/>
          </w:rPr>
          <w:delText xml:space="preserve"> astrocytes has a detrimental effect on animals undergoing ischemic stroke, increasing neuronal death in the perilesional area</w:delText>
        </w:r>
        <w:r w:rsidDel="006B57CD">
          <w:rPr>
            <w:color w:val="000000" w:themeColor="text1"/>
            <w:sz w:val="24"/>
            <w:szCs w:val="24"/>
            <w:lang w:val="en-US"/>
          </w:rPr>
          <w:delText xml:space="preserve"> </w:delText>
        </w:r>
        <w:r w:rsidDel="006B57CD">
          <w:rPr>
            <w:noProof/>
            <w:color w:val="000000" w:themeColor="text1"/>
            <w:sz w:val="24"/>
            <w:szCs w:val="24"/>
            <w:lang w:val="en-US"/>
          </w:rPr>
          <w:delText>(Fiebig et al., 2019)</w:delText>
        </w:r>
        <w:r w:rsidRPr="00D55BB3" w:rsidDel="006B57CD">
          <w:rPr>
            <w:color w:val="000000" w:themeColor="text1"/>
            <w:sz w:val="24"/>
            <w:szCs w:val="24"/>
            <w:lang w:val="en-US"/>
          </w:rPr>
          <w:delText xml:space="preserve">. These data suggest that inhibition of </w:delText>
        </w:r>
        <w:r w:rsidRPr="00A8566E" w:rsidDel="006B57CD">
          <w:rPr>
            <w:color w:val="000000" w:themeColor="text1"/>
            <w:sz w:val="24"/>
            <w:szCs w:val="24"/>
            <w:lang w:val="en-US"/>
          </w:rPr>
          <w:delText>OxPhos</w:delText>
        </w:r>
        <w:r w:rsidRPr="00D55BB3" w:rsidDel="006B57CD">
          <w:rPr>
            <w:color w:val="000000" w:themeColor="text1"/>
            <w:sz w:val="24"/>
            <w:szCs w:val="24"/>
            <w:lang w:val="en-US"/>
          </w:rPr>
          <w:delText xml:space="preserve"> alon</w:delText>
        </w:r>
        <w:r w:rsidRPr="00D55BB3" w:rsidDel="006B57CD">
          <w:rPr>
            <w:sz w:val="24"/>
            <w:szCs w:val="24"/>
            <w:lang w:val="en-US"/>
          </w:rPr>
          <w:delText>e is not sufficient to induce pathologic conditions in the CNS. However, it affects the homeostatic attributes of the astrocytes under stressful conditions.</w:delText>
        </w:r>
      </w:del>
    </w:p>
    <w:p w14:paraId="119EC68A" w14:textId="2CADF067" w:rsidR="002B04CD" w:rsidDel="006B57CD" w:rsidRDefault="002B04CD" w:rsidP="00ED0467">
      <w:pPr>
        <w:spacing w:line="480" w:lineRule="auto"/>
        <w:ind w:firstLine="720"/>
        <w:jc w:val="both"/>
        <w:rPr>
          <w:del w:id="597" w:author="Dayana Letshiya J." w:date="2023-06-21T09:21:00Z"/>
          <w:sz w:val="24"/>
          <w:szCs w:val="24"/>
          <w:lang w:val="en-US"/>
        </w:rPr>
      </w:pPr>
      <w:bookmarkStart w:id="598" w:name="_Hlk116216262"/>
      <w:del w:id="599" w:author="Dayana Letshiya J." w:date="2023-06-21T09:21:00Z">
        <w:r w:rsidRPr="00D55BB3" w:rsidDel="006B57CD">
          <w:rPr>
            <w:sz w:val="24"/>
            <w:szCs w:val="24"/>
            <w:lang w:val="en-US"/>
          </w:rPr>
          <w:delText xml:space="preserve">Finally, Vicente-Gutierrez et al recently showed that </w:delText>
        </w:r>
        <w:r w:rsidDel="006B57CD">
          <w:rPr>
            <w:sz w:val="24"/>
            <w:szCs w:val="24"/>
            <w:lang w:val="en-US"/>
          </w:rPr>
          <w:delText>reduction</w:delText>
        </w:r>
        <w:r w:rsidRPr="00D55BB3" w:rsidDel="006B57CD">
          <w:rPr>
            <w:sz w:val="24"/>
            <w:szCs w:val="24"/>
            <w:lang w:val="en-US"/>
          </w:rPr>
          <w:delText xml:space="preserve"> of mROS </w:delText>
        </w:r>
        <w:r w:rsidRPr="006678F4" w:rsidDel="006B57CD">
          <w:rPr>
            <w:sz w:val="24"/>
            <w:szCs w:val="24"/>
            <w:lang w:val="en-US"/>
          </w:rPr>
          <w:delText>in</w:delText>
        </w:r>
        <w:r w:rsidRPr="00D55BB3" w:rsidDel="006B57CD">
          <w:rPr>
            <w:sz w:val="24"/>
            <w:szCs w:val="24"/>
            <w:lang w:val="en-US"/>
          </w:rPr>
          <w:delText xml:space="preserve"> astrocytes leads to metabolic shifts and </w:delText>
        </w:r>
        <w:r w:rsidDel="006B57CD">
          <w:rPr>
            <w:sz w:val="24"/>
            <w:szCs w:val="24"/>
            <w:lang w:val="en-US"/>
          </w:rPr>
          <w:delText xml:space="preserve">motoric </w:delText>
        </w:r>
        <w:r w:rsidRPr="00D55BB3" w:rsidDel="006B57CD">
          <w:rPr>
            <w:sz w:val="24"/>
            <w:szCs w:val="24"/>
            <w:lang w:val="en-US"/>
          </w:rPr>
          <w:delText>hypoactivity but has no overall effect on the health</w:delText>
        </w:r>
        <w:r w:rsidDel="006B57CD">
          <w:rPr>
            <w:sz w:val="24"/>
            <w:szCs w:val="24"/>
            <w:lang w:val="en-US"/>
          </w:rPr>
          <w:delText xml:space="preserve"> and lifespan</w:delText>
        </w:r>
        <w:r w:rsidRPr="00D55BB3" w:rsidDel="006B57CD">
          <w:rPr>
            <w:sz w:val="24"/>
            <w:szCs w:val="24"/>
            <w:lang w:val="en-US"/>
          </w:rPr>
          <w:delText xml:space="preserve"> of the animals</w:delText>
        </w:r>
        <w:r w:rsidDel="006B57CD">
          <w:rPr>
            <w:sz w:val="24"/>
            <w:szCs w:val="24"/>
            <w:lang w:val="en-US"/>
          </w:rPr>
          <w:delText xml:space="preserve"> </w:delText>
        </w:r>
        <w:r w:rsidDel="006B57CD">
          <w:rPr>
            <w:noProof/>
            <w:sz w:val="24"/>
            <w:szCs w:val="24"/>
            <w:lang w:val="en-US"/>
          </w:rPr>
          <w:delText>(Vicente-Gutierrez et al., 2019)</w:delText>
        </w:r>
        <w:r w:rsidRPr="00D55BB3" w:rsidDel="006B57CD">
          <w:rPr>
            <w:sz w:val="24"/>
            <w:szCs w:val="24"/>
            <w:lang w:val="en-US"/>
          </w:rPr>
          <w:delText>. Specifically, they used an astrocyte-specific mitochondrial-tagged catalase mouse model (GFAP-mCAT), where mROS levels were reduced</w:delText>
        </w:r>
        <w:r w:rsidRPr="00D676C3" w:rsidDel="006B57CD">
          <w:rPr>
            <w:sz w:val="24"/>
            <w:szCs w:val="24"/>
            <w:lang w:val="en-US"/>
          </w:rPr>
          <w:delText>. Paradoxically, this triggered a</w:delText>
        </w:r>
        <w:r w:rsidRPr="006678F4" w:rsidDel="006B57CD">
          <w:rPr>
            <w:sz w:val="24"/>
            <w:szCs w:val="24"/>
            <w:lang w:val="en-US"/>
          </w:rPr>
          <w:delText>n</w:delText>
        </w:r>
        <w:r w:rsidRPr="00D676C3" w:rsidDel="006B57CD">
          <w:rPr>
            <w:sz w:val="24"/>
            <w:szCs w:val="24"/>
            <w:lang w:val="en-US"/>
          </w:rPr>
          <w:delText xml:space="preserve"> </w:delText>
        </w:r>
        <w:r w:rsidRPr="006678F4" w:rsidDel="006B57CD">
          <w:rPr>
            <w:sz w:val="24"/>
            <w:szCs w:val="24"/>
            <w:lang w:val="en-US"/>
          </w:rPr>
          <w:delText>elevation in</w:delText>
        </w:r>
        <w:r w:rsidRPr="00D676C3" w:rsidDel="006B57CD">
          <w:rPr>
            <w:sz w:val="24"/>
            <w:szCs w:val="24"/>
            <w:lang w:val="en-US"/>
          </w:rPr>
          <w:delText xml:space="preserve"> the pentose phosphate pathway</w:delText>
        </w:r>
        <w:r w:rsidRPr="006678F4" w:rsidDel="006B57CD">
          <w:rPr>
            <w:sz w:val="24"/>
            <w:szCs w:val="24"/>
            <w:lang w:val="en-US"/>
          </w:rPr>
          <w:delText xml:space="preserve"> (PPP) activity</w:delText>
        </w:r>
        <w:r w:rsidRPr="00D676C3" w:rsidDel="006B57CD">
          <w:rPr>
            <w:sz w:val="24"/>
            <w:szCs w:val="24"/>
            <w:lang w:val="en-US"/>
          </w:rPr>
          <w:delText>, a pathway us</w:delText>
        </w:r>
        <w:r w:rsidDel="006B57CD">
          <w:rPr>
            <w:sz w:val="24"/>
            <w:szCs w:val="24"/>
            <w:lang w:val="en-US"/>
          </w:rPr>
          <w:delText xml:space="preserve">ually </w:delText>
        </w:r>
        <w:r w:rsidRPr="00D55BB3" w:rsidDel="006B57CD">
          <w:rPr>
            <w:sz w:val="24"/>
            <w:szCs w:val="24"/>
            <w:lang w:val="en-US"/>
          </w:rPr>
          <w:delText xml:space="preserve">upregulated under conditions of oxidative stress and critical in the antioxidant </w:delText>
        </w:r>
        <w:r w:rsidRPr="006678F4" w:rsidDel="006B57CD">
          <w:rPr>
            <w:sz w:val="24"/>
            <w:szCs w:val="24"/>
            <w:lang w:val="en-US"/>
          </w:rPr>
          <w:delText>mechanism</w:delText>
        </w:r>
        <w:r w:rsidRPr="00D55BB3" w:rsidDel="006B57CD">
          <w:rPr>
            <w:sz w:val="24"/>
            <w:szCs w:val="24"/>
            <w:lang w:val="en-US"/>
          </w:rPr>
          <w:delText xml:space="preserve">. This </w:delText>
        </w:r>
        <w:r w:rsidDel="006B57CD">
          <w:rPr>
            <w:sz w:val="24"/>
            <w:szCs w:val="24"/>
            <w:lang w:val="en-US"/>
          </w:rPr>
          <w:delText>elevation</w:delText>
        </w:r>
        <w:r w:rsidRPr="00D55BB3" w:rsidDel="006B57CD">
          <w:rPr>
            <w:sz w:val="24"/>
            <w:szCs w:val="24"/>
            <w:lang w:val="en-US"/>
          </w:rPr>
          <w:delText xml:space="preserve"> </w:delText>
        </w:r>
        <w:r w:rsidRPr="006678F4" w:rsidDel="006B57CD">
          <w:rPr>
            <w:sz w:val="24"/>
            <w:szCs w:val="24"/>
            <w:lang w:val="en-US"/>
          </w:rPr>
          <w:delText xml:space="preserve">however, </w:delText>
        </w:r>
        <w:r w:rsidRPr="00D55BB3" w:rsidDel="006B57CD">
          <w:rPr>
            <w:sz w:val="24"/>
            <w:szCs w:val="24"/>
            <w:lang w:val="en-US"/>
          </w:rPr>
          <w:delText xml:space="preserve">was attributed to a </w:delText>
        </w:r>
        <w:r w:rsidRPr="006678F4" w:rsidDel="006B57CD">
          <w:rPr>
            <w:sz w:val="24"/>
            <w:szCs w:val="24"/>
            <w:lang w:val="en-US"/>
          </w:rPr>
          <w:delText>decrease in the levels of miR-206, which negatively regulates PPP</w:delText>
        </w:r>
        <w:r w:rsidRPr="00D55BB3" w:rsidDel="006B57CD">
          <w:rPr>
            <w:sz w:val="24"/>
            <w:szCs w:val="24"/>
            <w:lang w:val="en-US"/>
          </w:rPr>
          <w:delText>.</w:delText>
        </w:r>
        <w:r w:rsidRPr="006678F4" w:rsidDel="006B57CD">
          <w:rPr>
            <w:sz w:val="24"/>
            <w:szCs w:val="24"/>
            <w:lang w:val="en-US"/>
          </w:rPr>
          <w:delText xml:space="preserve"> </w:delText>
        </w:r>
        <w:r w:rsidDel="006B57CD">
          <w:rPr>
            <w:sz w:val="24"/>
            <w:szCs w:val="24"/>
            <w:lang w:val="en-US"/>
          </w:rPr>
          <w:delText>El</w:delText>
        </w:r>
        <w:r w:rsidRPr="006678F4" w:rsidDel="006B57CD">
          <w:rPr>
            <w:sz w:val="24"/>
            <w:szCs w:val="24"/>
            <w:lang w:val="en-US"/>
          </w:rPr>
          <w:delText>evated PPP activity led to reduced glycolytic activity, possibly a consequence of increased glucose breakdown by PPP.</w:delText>
        </w:r>
        <w:r w:rsidRPr="00B23C81" w:rsidDel="006B57CD">
          <w:rPr>
            <w:sz w:val="24"/>
            <w:szCs w:val="24"/>
            <w:lang w:val="en-US"/>
          </w:rPr>
          <w:delText xml:space="preserve"> </w:delText>
        </w:r>
      </w:del>
    </w:p>
    <w:p w14:paraId="13334426" w14:textId="5A76038F" w:rsidR="002B04CD" w:rsidRPr="006678F4" w:rsidDel="006B57CD" w:rsidRDefault="002B04CD" w:rsidP="00ED0467">
      <w:pPr>
        <w:spacing w:line="480" w:lineRule="auto"/>
        <w:ind w:firstLine="720"/>
        <w:jc w:val="both"/>
        <w:rPr>
          <w:del w:id="600" w:author="Dayana Letshiya J." w:date="2023-06-21T09:21:00Z"/>
          <w:sz w:val="24"/>
          <w:szCs w:val="24"/>
          <w:lang w:val="en-US"/>
        </w:rPr>
      </w:pPr>
      <w:del w:id="601" w:author="Dayana Letshiya J." w:date="2023-06-21T09:21:00Z">
        <w:r w:rsidRPr="00B23C81" w:rsidDel="006B57CD">
          <w:rPr>
            <w:sz w:val="24"/>
            <w:szCs w:val="24"/>
            <w:lang w:val="en-US"/>
          </w:rPr>
          <w:delText xml:space="preserve">In our study, deletion of SOD2 </w:delText>
        </w:r>
        <w:r w:rsidRPr="006678F4" w:rsidDel="006B57CD">
          <w:rPr>
            <w:sz w:val="24"/>
            <w:szCs w:val="24"/>
            <w:lang w:val="en-US"/>
          </w:rPr>
          <w:delText>in</w:delText>
        </w:r>
        <w:r w:rsidRPr="00B23C81" w:rsidDel="006B57CD">
          <w:rPr>
            <w:sz w:val="24"/>
            <w:szCs w:val="24"/>
            <w:lang w:val="en-US"/>
          </w:rPr>
          <w:delText xml:space="preserve"> astrocytes led to a striking drop in mitochondrial respiration. In notion with the aforementioned study, these metabolic alterations </w:delText>
        </w:r>
        <w:r w:rsidRPr="006678F4" w:rsidDel="006B57CD">
          <w:rPr>
            <w:sz w:val="24"/>
            <w:szCs w:val="24"/>
            <w:lang w:val="en-US"/>
          </w:rPr>
          <w:delText xml:space="preserve">are </w:delText>
        </w:r>
        <w:r w:rsidRPr="00B23C81" w:rsidDel="006B57CD">
          <w:rPr>
            <w:sz w:val="24"/>
            <w:szCs w:val="24"/>
            <w:lang w:val="en-US"/>
          </w:rPr>
          <w:delText xml:space="preserve">not </w:delText>
        </w:r>
        <w:r w:rsidRPr="00506467" w:rsidDel="006B57CD">
          <w:rPr>
            <w:sz w:val="24"/>
            <w:szCs w:val="24"/>
            <w:lang w:val="en-US"/>
          </w:rPr>
          <w:delText xml:space="preserve">attributed solely to a direct effect </w:delText>
        </w:r>
        <w:r w:rsidRPr="00D55BB3" w:rsidDel="006B57CD">
          <w:rPr>
            <w:sz w:val="24"/>
            <w:szCs w:val="24"/>
            <w:lang w:val="en-US"/>
          </w:rPr>
          <w:delText xml:space="preserve">of SOD2 loss on mitochondrial </w:delText>
        </w:r>
        <w:r w:rsidRPr="00506467" w:rsidDel="006B57CD">
          <w:rPr>
            <w:sz w:val="24"/>
            <w:szCs w:val="24"/>
            <w:lang w:val="en-US"/>
          </w:rPr>
          <w:delText xml:space="preserve">functionality since we also observed a depleted OxPhos RNA signature, which consists mostly of nuclear DNA genes. This suggests a more complex mechanism regulating the activity of </w:delText>
        </w:r>
        <w:r w:rsidRPr="006678F4" w:rsidDel="006B57CD">
          <w:rPr>
            <w:color w:val="000000" w:themeColor="text1"/>
            <w:sz w:val="24"/>
            <w:szCs w:val="24"/>
            <w:lang w:val="en-US"/>
          </w:rPr>
          <w:delText>OxPhos</w:delText>
        </w:r>
        <w:r w:rsidRPr="00506467" w:rsidDel="006B57CD">
          <w:rPr>
            <w:color w:val="000000" w:themeColor="text1"/>
            <w:sz w:val="24"/>
            <w:szCs w:val="24"/>
            <w:lang w:val="en-US"/>
          </w:rPr>
          <w:delText xml:space="preserve"> </w:delText>
        </w:r>
        <w:r w:rsidRPr="00506467" w:rsidDel="006B57CD">
          <w:rPr>
            <w:sz w:val="24"/>
            <w:szCs w:val="24"/>
            <w:lang w:val="en-US"/>
          </w:rPr>
          <w:delText xml:space="preserve">in </w:delText>
        </w:r>
        <w:r w:rsidRPr="006678F4" w:rsidDel="006B57CD">
          <w:rPr>
            <w:sz w:val="24"/>
            <w:szCs w:val="24"/>
            <w:lang w:val="en-US"/>
          </w:rPr>
          <w:delText>SOD2</w:delText>
        </w:r>
        <w:r w:rsidRPr="006678F4" w:rsidDel="006B57CD">
          <w:rPr>
            <w:sz w:val="24"/>
            <w:szCs w:val="24"/>
            <w:vertAlign w:val="superscript"/>
            <w:lang w:val="en-US"/>
          </w:rPr>
          <w:delText>ako</w:delText>
        </w:r>
        <w:r w:rsidRPr="006678F4" w:rsidDel="006B57CD">
          <w:rPr>
            <w:sz w:val="24"/>
            <w:szCs w:val="24"/>
            <w:lang w:val="en-US"/>
          </w:rPr>
          <w:delText xml:space="preserve"> mice</w:delText>
        </w:r>
        <w:r w:rsidDel="006B57CD">
          <w:rPr>
            <w:sz w:val="24"/>
            <w:szCs w:val="24"/>
            <w:lang w:val="en-US"/>
          </w:rPr>
          <w:delText>.</w:delText>
        </w:r>
        <w:r w:rsidRPr="006678F4" w:rsidDel="006B57CD">
          <w:rPr>
            <w:sz w:val="24"/>
            <w:szCs w:val="24"/>
            <w:lang w:val="en-US"/>
          </w:rPr>
          <w:delText xml:space="preserve"> In line with the </w:delText>
        </w:r>
        <w:r w:rsidRPr="00506467" w:rsidDel="006B57CD">
          <w:rPr>
            <w:sz w:val="24"/>
            <w:szCs w:val="24"/>
            <w:lang w:val="en-US"/>
          </w:rPr>
          <w:delText>GFAP-mCAT</w:delText>
        </w:r>
        <w:r w:rsidRPr="006678F4" w:rsidDel="006B57CD">
          <w:rPr>
            <w:sz w:val="24"/>
            <w:szCs w:val="24"/>
            <w:lang w:val="en-US"/>
          </w:rPr>
          <w:delText xml:space="preserve"> study</w:delText>
        </w:r>
        <w:r w:rsidDel="006B57CD">
          <w:rPr>
            <w:sz w:val="24"/>
            <w:szCs w:val="24"/>
            <w:lang w:val="en-US"/>
          </w:rPr>
          <w:delText xml:space="preserve"> </w:delText>
        </w:r>
        <w:r w:rsidRPr="007D5A08" w:rsidDel="006B57CD">
          <w:rPr>
            <w:sz w:val="24"/>
            <w:szCs w:val="24"/>
            <w:lang w:val="en-US"/>
          </w:rPr>
          <w:delText>where reduction of mROS led to increased PPP activity</w:delText>
        </w:r>
        <w:r w:rsidRPr="006678F4" w:rsidDel="006B57CD">
          <w:rPr>
            <w:sz w:val="24"/>
            <w:szCs w:val="24"/>
            <w:lang w:val="en-US"/>
          </w:rPr>
          <w:delText xml:space="preserve">, ablation of the mitochondrial antioxidant SOD2 induced downregulation of PPP-associated genes in astrocytes. Conversely though, decreased activity of both OxPhos and PPP did not lead to an increase in glycolysis. </w:delText>
        </w:r>
      </w:del>
    </w:p>
    <w:bookmarkEnd w:id="598"/>
    <w:p w14:paraId="30CA1922" w14:textId="7C736049" w:rsidR="002B04CD" w:rsidDel="006B57CD" w:rsidRDefault="002B04CD" w:rsidP="00ED0467">
      <w:pPr>
        <w:spacing w:line="480" w:lineRule="auto"/>
        <w:rPr>
          <w:del w:id="602" w:author="Dayana Letshiya J." w:date="2023-06-21T09:21:00Z"/>
          <w:b/>
          <w:sz w:val="28"/>
          <w:lang w:val="en-US"/>
        </w:rPr>
      </w:pPr>
    </w:p>
    <w:p w14:paraId="5432F116" w14:textId="35087EA5" w:rsidR="002B04CD" w:rsidRPr="00FA277F" w:rsidDel="006B57CD" w:rsidRDefault="002B04CD" w:rsidP="00ED0467">
      <w:pPr>
        <w:spacing w:line="480" w:lineRule="auto"/>
        <w:jc w:val="both"/>
        <w:rPr>
          <w:del w:id="603" w:author="Dayana Letshiya J." w:date="2023-06-21T09:21:00Z"/>
          <w:b/>
          <w:sz w:val="32"/>
          <w:lang w:val="en-US"/>
        </w:rPr>
      </w:pPr>
      <w:del w:id="604" w:author="Dayana Letshiya J." w:date="2023-06-21T09:21:00Z">
        <w:r w:rsidRPr="00433D49" w:rsidDel="006B57CD">
          <w:rPr>
            <w:b/>
            <w:sz w:val="26"/>
            <w:szCs w:val="26"/>
            <w:lang w:val="en-US"/>
          </w:rPr>
          <w:delText>Conclusions</w:delText>
        </w:r>
      </w:del>
    </w:p>
    <w:p w14:paraId="4157BAA0" w14:textId="06543BAA" w:rsidR="002B04CD" w:rsidDel="006B57CD" w:rsidRDefault="002B04CD" w:rsidP="00032629">
      <w:pPr>
        <w:spacing w:line="480" w:lineRule="auto"/>
        <w:ind w:firstLine="720"/>
        <w:jc w:val="both"/>
        <w:rPr>
          <w:del w:id="605" w:author="Dayana Letshiya J." w:date="2023-06-21T09:21:00Z"/>
          <w:sz w:val="24"/>
          <w:szCs w:val="24"/>
          <w:lang w:val="en-US"/>
        </w:rPr>
      </w:pPr>
      <w:del w:id="606" w:author="Dayana Letshiya J." w:date="2023-06-21T09:21:00Z">
        <w:r w:rsidRPr="00D55BB3" w:rsidDel="006B57CD">
          <w:rPr>
            <w:sz w:val="24"/>
            <w:szCs w:val="24"/>
            <w:lang w:val="en-US"/>
          </w:rPr>
          <w:delText xml:space="preserve">Oxidative stress </w:delText>
        </w:r>
        <w:r w:rsidRPr="00D676C3" w:rsidDel="006B57CD">
          <w:rPr>
            <w:sz w:val="24"/>
            <w:szCs w:val="24"/>
            <w:lang w:val="en-US"/>
          </w:rPr>
          <w:delText>is a crucial factor in the in</w:delText>
        </w:r>
        <w:r w:rsidDel="006B57CD">
          <w:rPr>
            <w:sz w:val="24"/>
            <w:szCs w:val="24"/>
            <w:lang w:val="en-US"/>
          </w:rPr>
          <w:delText>itiation and</w:delText>
        </w:r>
        <w:r w:rsidRPr="00D676C3" w:rsidDel="006B57CD">
          <w:rPr>
            <w:sz w:val="24"/>
            <w:szCs w:val="24"/>
            <w:lang w:val="en-US"/>
          </w:rPr>
          <w:delText xml:space="preserve"> acceleration of aging. Ou</w:delText>
        </w:r>
        <w:r w:rsidDel="006B57CD">
          <w:rPr>
            <w:sz w:val="24"/>
            <w:szCs w:val="24"/>
            <w:lang w:val="en-US"/>
          </w:rPr>
          <w:delText>r</w:delText>
        </w:r>
        <w:r w:rsidRPr="00D676C3" w:rsidDel="006B57CD">
          <w:rPr>
            <w:sz w:val="24"/>
            <w:szCs w:val="24"/>
            <w:lang w:val="en-US"/>
          </w:rPr>
          <w:delText xml:space="preserve"> study </w:delText>
        </w:r>
        <w:r w:rsidDel="006B57CD">
          <w:rPr>
            <w:sz w:val="24"/>
            <w:szCs w:val="24"/>
            <w:lang w:val="en-US"/>
          </w:rPr>
          <w:delText xml:space="preserve">provides evidence that SOD2 function in astrocytes is a major factor affecting CNS and organismal aging. </w:delText>
        </w:r>
        <w:r w:rsidRPr="00D676C3" w:rsidDel="006B57CD">
          <w:rPr>
            <w:sz w:val="24"/>
            <w:szCs w:val="24"/>
            <w:lang w:val="en-US"/>
          </w:rPr>
          <w:delText xml:space="preserve">We propose that redox imbalance at astrocytes dampens multiple metabolic processes, rendering them unable to fulfill their homeostatic functions, while also pushing them towards a highly inflammatory neurotoxic A1 phenotype. This A1 phenotype is </w:delText>
        </w:r>
        <w:r w:rsidDel="006B57CD">
          <w:rPr>
            <w:sz w:val="24"/>
            <w:szCs w:val="24"/>
            <w:lang w:val="en-US"/>
          </w:rPr>
          <w:delText xml:space="preserve">able to </w:delText>
        </w:r>
        <w:r w:rsidRPr="00D676C3" w:rsidDel="006B57CD">
          <w:rPr>
            <w:sz w:val="24"/>
            <w:szCs w:val="24"/>
            <w:lang w:val="en-US"/>
          </w:rPr>
          <w:delText xml:space="preserve">exert </w:delText>
        </w:r>
        <w:r w:rsidDel="006B57CD">
          <w:rPr>
            <w:sz w:val="24"/>
            <w:szCs w:val="24"/>
            <w:lang w:val="en-US"/>
          </w:rPr>
          <w:delText>non-cell-</w:delText>
        </w:r>
        <w:r w:rsidRPr="00742B96" w:rsidDel="006B57CD">
          <w:rPr>
            <w:sz w:val="24"/>
            <w:szCs w:val="24"/>
            <w:lang w:val="en-US"/>
          </w:rPr>
          <w:delText>autonomous detrimental effects on CNS function, which ultimately leads to severe motor dysfunction and premature death. Overall, our data consolidate the significance of physiological ROS levels maintenance in astrocytes as a prerequisite for healthy brain aging.</w:delText>
        </w:r>
      </w:del>
    </w:p>
    <w:p w14:paraId="5F58B4BD" w14:textId="6881A5F9" w:rsidR="00B34185" w:rsidRPr="00032629" w:rsidDel="006B57CD" w:rsidRDefault="00B34185" w:rsidP="00032629">
      <w:pPr>
        <w:spacing w:line="480" w:lineRule="auto"/>
        <w:ind w:firstLine="720"/>
        <w:jc w:val="both"/>
        <w:rPr>
          <w:del w:id="607" w:author="Dayana Letshiya J." w:date="2023-06-21T09:21:00Z"/>
          <w:sz w:val="24"/>
          <w:szCs w:val="24"/>
          <w:lang w:val="en-US"/>
        </w:rPr>
      </w:pPr>
    </w:p>
    <w:p w14:paraId="5D9F5999" w14:textId="64F8E321" w:rsidR="002B04CD" w:rsidRPr="00A60DDA" w:rsidDel="006B57CD" w:rsidRDefault="002B04CD" w:rsidP="00ED0467">
      <w:pPr>
        <w:spacing w:line="480" w:lineRule="auto"/>
        <w:rPr>
          <w:del w:id="608" w:author="Dayana Letshiya J." w:date="2023-06-21T09:21:00Z"/>
          <w:b/>
          <w:sz w:val="32"/>
          <w:lang w:val="en-US"/>
        </w:rPr>
      </w:pPr>
      <w:del w:id="609" w:author="Dayana Letshiya J." w:date="2023-06-21T09:21:00Z">
        <w:r w:rsidDel="006B57CD">
          <w:rPr>
            <w:b/>
            <w:sz w:val="28"/>
            <w:lang w:val="en-US"/>
          </w:rPr>
          <w:delText>4.</w:delText>
        </w:r>
        <w:r w:rsidDel="006B57CD">
          <w:rPr>
            <w:b/>
            <w:sz w:val="28"/>
            <w:lang w:val="en-US"/>
          </w:rPr>
          <w:tab/>
          <w:delText xml:space="preserve">Materials and </w:delText>
        </w:r>
        <w:r w:rsidRPr="00A60DDA" w:rsidDel="006B57CD">
          <w:rPr>
            <w:b/>
            <w:sz w:val="28"/>
            <w:lang w:val="en-US"/>
          </w:rPr>
          <w:delText>Methods</w:delText>
        </w:r>
      </w:del>
    </w:p>
    <w:p w14:paraId="453D3BBE" w14:textId="7CCBA263" w:rsidR="002B04CD" w:rsidRPr="00433D49" w:rsidDel="006B57CD" w:rsidRDefault="002B04CD" w:rsidP="00ED0467">
      <w:pPr>
        <w:spacing w:line="480" w:lineRule="auto"/>
        <w:jc w:val="both"/>
        <w:rPr>
          <w:del w:id="610" w:author="Dayana Letshiya J." w:date="2023-06-21T09:21:00Z"/>
          <w:b/>
          <w:sz w:val="26"/>
          <w:szCs w:val="26"/>
          <w:lang w:val="en-US"/>
        </w:rPr>
      </w:pPr>
      <w:del w:id="611" w:author="Dayana Letshiya J." w:date="2023-06-21T09:21:00Z">
        <w:r w:rsidRPr="00433D49" w:rsidDel="006B57CD">
          <w:rPr>
            <w:b/>
            <w:sz w:val="26"/>
            <w:szCs w:val="26"/>
            <w:lang w:val="en-US"/>
          </w:rPr>
          <w:delText>4.1</w:delText>
        </w:r>
        <w:r w:rsidRPr="00433D49" w:rsidDel="006B57CD">
          <w:rPr>
            <w:b/>
            <w:sz w:val="26"/>
            <w:szCs w:val="26"/>
            <w:lang w:val="en-US"/>
          </w:rPr>
          <w:tab/>
          <w:delText>Mouse line generation</w:delText>
        </w:r>
      </w:del>
    </w:p>
    <w:p w14:paraId="5929B6D9" w14:textId="5AA4D6CB" w:rsidR="002B04CD" w:rsidDel="006B57CD" w:rsidRDefault="002B04CD" w:rsidP="00ED0467">
      <w:pPr>
        <w:spacing w:line="480" w:lineRule="auto"/>
        <w:ind w:firstLine="720"/>
        <w:jc w:val="both"/>
        <w:rPr>
          <w:del w:id="612" w:author="Dayana Letshiya J." w:date="2023-06-21T09:21:00Z"/>
          <w:sz w:val="24"/>
          <w:szCs w:val="24"/>
          <w:lang w:val="en-US"/>
        </w:rPr>
      </w:pPr>
      <w:del w:id="613" w:author="Dayana Letshiya J." w:date="2023-06-21T09:21:00Z">
        <w:r w:rsidRPr="00EA7201" w:rsidDel="006B57CD">
          <w:rPr>
            <w:sz w:val="24"/>
            <w:szCs w:val="24"/>
            <w:lang w:val="en-US"/>
          </w:rPr>
          <w:delText>The mouse model was generated by crossing mice expressing Cre recombinase under the hGFAP promoter</w:delText>
        </w:r>
        <w:r w:rsidRPr="00294E0B" w:rsidDel="006B57CD">
          <w:rPr>
            <w:sz w:val="24"/>
            <w:szCs w:val="24"/>
            <w:lang w:val="en-US"/>
          </w:rPr>
          <w:delText xml:space="preserve"> (</w:delText>
        </w:r>
        <w:r w:rsidRPr="00EA7201" w:rsidDel="006B57CD">
          <w:rPr>
            <w:sz w:val="24"/>
            <w:szCs w:val="24"/>
            <w:lang w:val="en-US"/>
          </w:rPr>
          <w:delText>hGFAP-Cre</w:delText>
        </w:r>
        <w:r w:rsidRPr="00294E0B" w:rsidDel="006B57CD">
          <w:rPr>
            <w:sz w:val="24"/>
            <w:szCs w:val="24"/>
            <w:vertAlign w:val="superscript"/>
            <w:lang w:val="en-US"/>
          </w:rPr>
          <w:delText>+/-</w:delText>
        </w:r>
        <w:r w:rsidRPr="00294E0B" w:rsidDel="006B57CD">
          <w:rPr>
            <w:sz w:val="24"/>
            <w:szCs w:val="24"/>
            <w:lang w:val="en-US"/>
          </w:rPr>
          <w:delText>)</w:delText>
        </w:r>
        <w:r w:rsidDel="006B57CD">
          <w:rPr>
            <w:sz w:val="24"/>
            <w:szCs w:val="24"/>
            <w:lang w:val="en-US"/>
          </w:rPr>
          <w:delText xml:space="preserve"> </w:delText>
        </w:r>
        <w:r w:rsidDel="006B57CD">
          <w:rPr>
            <w:noProof/>
            <w:sz w:val="24"/>
            <w:szCs w:val="24"/>
            <w:lang w:val="en-US"/>
          </w:rPr>
          <w:delText>(Zhuo et al., 2001)</w:delText>
        </w:r>
        <w:r w:rsidRPr="00EA7201" w:rsidDel="006B57CD">
          <w:rPr>
            <w:sz w:val="24"/>
            <w:szCs w:val="24"/>
            <w:lang w:val="en-US"/>
          </w:rPr>
          <w:delText xml:space="preserve"> with mice carrying </w:delText>
        </w:r>
        <w:r w:rsidDel="006B57CD">
          <w:rPr>
            <w:sz w:val="24"/>
            <w:szCs w:val="24"/>
            <w:lang w:val="en-US"/>
          </w:rPr>
          <w:delText xml:space="preserve">one </w:delText>
        </w:r>
        <w:r w:rsidRPr="00EA7201" w:rsidDel="006B57CD">
          <w:rPr>
            <w:sz w:val="24"/>
            <w:szCs w:val="24"/>
            <w:lang w:val="en-US"/>
          </w:rPr>
          <w:delText>floxed SOD2</w:delText>
        </w:r>
        <w:r w:rsidRPr="00294E0B" w:rsidDel="006B57CD">
          <w:rPr>
            <w:sz w:val="24"/>
            <w:szCs w:val="24"/>
            <w:lang w:val="en-US"/>
          </w:rPr>
          <w:delText xml:space="preserve"> (</w:delText>
        </w:r>
        <w:r w:rsidRPr="00EA7201" w:rsidDel="006B57CD">
          <w:rPr>
            <w:sz w:val="24"/>
            <w:szCs w:val="24"/>
            <w:lang w:val="en-US"/>
          </w:rPr>
          <w:delText>SOD2</w:delText>
        </w:r>
        <w:r w:rsidRPr="00294E0B" w:rsidDel="006B57CD">
          <w:rPr>
            <w:sz w:val="24"/>
            <w:szCs w:val="24"/>
            <w:vertAlign w:val="superscript"/>
            <w:lang w:val="en-US"/>
          </w:rPr>
          <w:delText>fl/+</w:delText>
        </w:r>
        <w:r w:rsidRPr="00294E0B" w:rsidDel="006B57CD">
          <w:rPr>
            <w:sz w:val="24"/>
            <w:szCs w:val="24"/>
            <w:lang w:val="en-US"/>
          </w:rPr>
          <w:delText>)</w:delText>
        </w:r>
        <w:r w:rsidRPr="00EA7201" w:rsidDel="006B57CD">
          <w:rPr>
            <w:sz w:val="24"/>
            <w:szCs w:val="24"/>
            <w:lang w:val="en-US"/>
          </w:rPr>
          <w:delText xml:space="preserve"> allele</w:delText>
        </w:r>
        <w:r w:rsidDel="006B57CD">
          <w:rPr>
            <w:sz w:val="24"/>
            <w:szCs w:val="24"/>
            <w:lang w:val="en-US"/>
          </w:rPr>
          <w:delText xml:space="preserve"> </w:delText>
        </w:r>
        <w:r w:rsidDel="006B57CD">
          <w:rPr>
            <w:noProof/>
            <w:sz w:val="24"/>
            <w:szCs w:val="24"/>
            <w:lang w:val="en-US"/>
          </w:rPr>
          <w:delText>(Strassburger et al., 2005)</w:delText>
        </w:r>
        <w:r w:rsidRPr="00EA7201" w:rsidDel="006B57CD">
          <w:rPr>
            <w:sz w:val="24"/>
            <w:szCs w:val="24"/>
            <w:lang w:val="en-US"/>
          </w:rPr>
          <w:delText xml:space="preserve"> to generate hGFAP-Cre</w:delText>
        </w:r>
        <w:r w:rsidRPr="00294E0B" w:rsidDel="006B57CD">
          <w:rPr>
            <w:sz w:val="24"/>
            <w:szCs w:val="24"/>
            <w:vertAlign w:val="superscript"/>
            <w:lang w:val="en-US"/>
          </w:rPr>
          <w:delText>+/-</w:delText>
        </w:r>
        <w:r w:rsidRPr="00EA7201" w:rsidDel="006B57CD">
          <w:rPr>
            <w:sz w:val="24"/>
            <w:szCs w:val="24"/>
            <w:lang w:val="en-US"/>
          </w:rPr>
          <w:delText>;SOD2</w:delText>
        </w:r>
        <w:r w:rsidRPr="00294E0B" w:rsidDel="006B57CD">
          <w:rPr>
            <w:sz w:val="24"/>
            <w:szCs w:val="24"/>
            <w:vertAlign w:val="superscript"/>
            <w:lang w:val="en-US"/>
          </w:rPr>
          <w:delText>fl/+</w:delText>
        </w:r>
        <w:r w:rsidRPr="00EA7201" w:rsidDel="006B57CD">
          <w:rPr>
            <w:sz w:val="24"/>
            <w:szCs w:val="24"/>
            <w:lang w:val="en-US"/>
          </w:rPr>
          <w:delText> mice. In a second breeding step, hGFAP-Cre</w:delText>
        </w:r>
        <w:r w:rsidRPr="00294E0B" w:rsidDel="006B57CD">
          <w:rPr>
            <w:sz w:val="24"/>
            <w:szCs w:val="24"/>
            <w:vertAlign w:val="superscript"/>
            <w:lang w:val="en-US"/>
          </w:rPr>
          <w:delText>+/-</w:delText>
        </w:r>
        <w:r w:rsidRPr="00EA7201" w:rsidDel="006B57CD">
          <w:rPr>
            <w:sz w:val="24"/>
            <w:szCs w:val="24"/>
            <w:lang w:val="en-US"/>
          </w:rPr>
          <w:delText> SOD2</w:delText>
        </w:r>
        <w:r w:rsidRPr="00294E0B" w:rsidDel="006B57CD">
          <w:rPr>
            <w:sz w:val="24"/>
            <w:szCs w:val="24"/>
            <w:vertAlign w:val="superscript"/>
            <w:lang w:val="en-US"/>
          </w:rPr>
          <w:delText>fl/+</w:delText>
        </w:r>
        <w:r w:rsidRPr="00EA7201" w:rsidDel="006B57CD">
          <w:rPr>
            <w:sz w:val="24"/>
            <w:szCs w:val="24"/>
            <w:lang w:val="en-US"/>
          </w:rPr>
          <w:delText> mice were crossed with SOD2</w:delText>
        </w:r>
        <w:r w:rsidRPr="00294E0B" w:rsidDel="006B57CD">
          <w:rPr>
            <w:sz w:val="24"/>
            <w:szCs w:val="24"/>
            <w:vertAlign w:val="superscript"/>
            <w:lang w:val="en-US"/>
          </w:rPr>
          <w:delText>fl/fl</w:delText>
        </w:r>
        <w:r w:rsidRPr="00EA7201" w:rsidDel="006B57CD">
          <w:rPr>
            <w:sz w:val="24"/>
            <w:szCs w:val="24"/>
            <w:lang w:val="en-US"/>
          </w:rPr>
          <w:delText> mice to generate astrocyte-specific SOD2-deficient (hGFAP-Cre</w:delText>
        </w:r>
        <w:r w:rsidRPr="00294E0B" w:rsidDel="006B57CD">
          <w:rPr>
            <w:sz w:val="24"/>
            <w:szCs w:val="24"/>
            <w:vertAlign w:val="superscript"/>
            <w:lang w:val="en-US"/>
          </w:rPr>
          <w:delText>+/-</w:delText>
        </w:r>
        <w:r w:rsidRPr="00EA7201" w:rsidDel="006B57CD">
          <w:rPr>
            <w:sz w:val="24"/>
            <w:szCs w:val="24"/>
            <w:lang w:val="en-US"/>
          </w:rPr>
          <w:delText>;SOD2</w:delText>
        </w:r>
        <w:r w:rsidRPr="00294E0B" w:rsidDel="006B57CD">
          <w:rPr>
            <w:sz w:val="24"/>
            <w:szCs w:val="24"/>
            <w:vertAlign w:val="superscript"/>
            <w:lang w:val="en-US"/>
          </w:rPr>
          <w:delText>fl/fl</w:delText>
        </w:r>
        <w:r w:rsidRPr="00EA7201" w:rsidDel="006B57CD">
          <w:rPr>
            <w:sz w:val="24"/>
            <w:szCs w:val="24"/>
            <w:lang w:val="en-US"/>
          </w:rPr>
          <w:delText>)</w:delText>
        </w:r>
        <w:r w:rsidDel="006B57CD">
          <w:rPr>
            <w:sz w:val="24"/>
            <w:szCs w:val="24"/>
            <w:lang w:val="en-US"/>
          </w:rPr>
          <w:delText xml:space="preserve"> mice</w:delText>
        </w:r>
        <w:r w:rsidRPr="00EA7201" w:rsidDel="006B57CD">
          <w:rPr>
            <w:sz w:val="24"/>
            <w:szCs w:val="24"/>
            <w:lang w:val="en-US"/>
          </w:rPr>
          <w:delText>. The mice (all C57BL/6) were kept at the animal facility of the University of Ulm (12-hour light-dark cycle)</w:delText>
        </w:r>
        <w:r w:rsidDel="006B57CD">
          <w:rPr>
            <w:sz w:val="24"/>
            <w:szCs w:val="24"/>
            <w:lang w:val="en-US"/>
          </w:rPr>
          <w:delText xml:space="preserve"> and had access to food and water ad libitum</w:delText>
        </w:r>
        <w:r w:rsidRPr="00EA7201" w:rsidDel="006B57CD">
          <w:rPr>
            <w:sz w:val="24"/>
            <w:szCs w:val="24"/>
            <w:lang w:val="en-US"/>
          </w:rPr>
          <w:delText xml:space="preserve">. </w:delText>
        </w:r>
        <w:r w:rsidDel="006B57CD">
          <w:rPr>
            <w:sz w:val="24"/>
            <w:szCs w:val="24"/>
            <w:lang w:val="en-US"/>
          </w:rPr>
          <w:delText xml:space="preserve">Mice of either sex were used in this study. </w:delText>
        </w:r>
        <w:r w:rsidRPr="00EA7201" w:rsidDel="006B57CD">
          <w:rPr>
            <w:sz w:val="24"/>
            <w:szCs w:val="24"/>
            <w:lang w:val="en-US"/>
          </w:rPr>
          <w:delText xml:space="preserve">Littermates carrying various genotypes but not expressing Cre recombinase were used as controls and were designated as WT mice. </w:delText>
        </w:r>
        <w:r w:rsidRPr="008D2B00" w:rsidDel="006B57CD">
          <w:rPr>
            <w:sz w:val="24"/>
            <w:szCs w:val="24"/>
            <w:lang w:val="en-US"/>
          </w:rPr>
          <w:delText>The study was conducted according to the guidelines of the Declaration of Helsinki. All experiments were performed in compliance with institutional guidelines (Tierforschungszentrum TFZ, Ulm University) and German Animal Protection Act and approved by the Regierungspräsidium Tübingen (Tübingen, Germany).</w:delText>
        </w:r>
      </w:del>
    </w:p>
    <w:p w14:paraId="30587FF8" w14:textId="00D1047D" w:rsidR="002B04CD" w:rsidRPr="00EA7201" w:rsidDel="006B57CD" w:rsidRDefault="002B04CD" w:rsidP="00ED0467">
      <w:pPr>
        <w:spacing w:line="480" w:lineRule="auto"/>
        <w:jc w:val="both"/>
        <w:rPr>
          <w:del w:id="614" w:author="Dayana Letshiya J." w:date="2023-06-21T09:21:00Z"/>
          <w:sz w:val="24"/>
          <w:szCs w:val="24"/>
          <w:lang w:val="en-US"/>
        </w:rPr>
      </w:pPr>
    </w:p>
    <w:p w14:paraId="4E321E77" w14:textId="0FCD1257" w:rsidR="002B04CD" w:rsidRPr="00433D49" w:rsidDel="006B57CD" w:rsidRDefault="002B04CD" w:rsidP="00ED0467">
      <w:pPr>
        <w:spacing w:line="480" w:lineRule="auto"/>
        <w:jc w:val="both"/>
        <w:rPr>
          <w:del w:id="615" w:author="Dayana Letshiya J." w:date="2023-06-21T09:21:00Z"/>
          <w:b/>
          <w:sz w:val="26"/>
          <w:szCs w:val="26"/>
          <w:lang w:val="en-US"/>
        </w:rPr>
      </w:pPr>
      <w:del w:id="616" w:author="Dayana Letshiya J." w:date="2023-06-21T09:21:00Z">
        <w:r w:rsidRPr="00433D49" w:rsidDel="006B57CD">
          <w:rPr>
            <w:b/>
            <w:sz w:val="26"/>
            <w:szCs w:val="26"/>
            <w:lang w:val="en-US"/>
          </w:rPr>
          <w:delText>4.2</w:delText>
        </w:r>
        <w:r w:rsidRPr="00433D49" w:rsidDel="006B57CD">
          <w:rPr>
            <w:b/>
            <w:sz w:val="26"/>
            <w:szCs w:val="26"/>
            <w:lang w:val="en-US"/>
          </w:rPr>
          <w:tab/>
          <w:delText xml:space="preserve">Genomic DNA analysis </w:delText>
        </w:r>
      </w:del>
    </w:p>
    <w:p w14:paraId="73C79F1B" w14:textId="13C89768" w:rsidR="002B04CD" w:rsidRPr="00E15803" w:rsidDel="006B57CD" w:rsidRDefault="002B04CD" w:rsidP="00032629">
      <w:pPr>
        <w:spacing w:line="480" w:lineRule="auto"/>
        <w:ind w:firstLine="720"/>
        <w:jc w:val="both"/>
        <w:rPr>
          <w:del w:id="617" w:author="Dayana Letshiya J." w:date="2023-06-21T09:21:00Z"/>
          <w:sz w:val="24"/>
          <w:szCs w:val="24"/>
          <w:lang w:val="en-US"/>
        </w:rPr>
      </w:pPr>
      <w:del w:id="618" w:author="Dayana Letshiya J." w:date="2023-06-21T09:21:00Z">
        <w:r w:rsidRPr="00E15803" w:rsidDel="006B57CD">
          <w:rPr>
            <w:sz w:val="24"/>
            <w:szCs w:val="24"/>
            <w:lang w:val="en-US"/>
          </w:rPr>
          <w:delText>Genomic DNA was prepared from tissue (</w:delText>
        </w:r>
        <w:r w:rsidDel="006B57CD">
          <w:rPr>
            <w:sz w:val="24"/>
            <w:szCs w:val="24"/>
            <w:lang w:val="en-US"/>
          </w:rPr>
          <w:delText>cerebrum, cerebellum, spinal cord, tail tips)</w:delText>
        </w:r>
        <w:r w:rsidRPr="00E15803" w:rsidDel="006B57CD">
          <w:rPr>
            <w:sz w:val="24"/>
            <w:szCs w:val="24"/>
            <w:lang w:val="en-US"/>
          </w:rPr>
          <w:delText xml:space="preserve"> or cel</w:delText>
        </w:r>
        <w:r w:rsidDel="006B57CD">
          <w:rPr>
            <w:sz w:val="24"/>
            <w:szCs w:val="24"/>
            <w:lang w:val="en-US"/>
          </w:rPr>
          <w:delText>ls</w:delText>
        </w:r>
        <w:r w:rsidRPr="00E15803" w:rsidDel="006B57CD">
          <w:rPr>
            <w:sz w:val="24"/>
            <w:szCs w:val="24"/>
            <w:lang w:val="en-US"/>
          </w:rPr>
          <w:delText xml:space="preserve"> using the commercially available KAPA Mouse Genotyping Kit (Roche, #KK5621). Recombination and deletion of SOD2 floxed site was determined by PCR using purified Genomic DNA. In the case of SOD2, presence of an </w:delText>
        </w:r>
        <w:r w:rsidRPr="009D2E55" w:rsidDel="006B57CD">
          <w:rPr>
            <w:rFonts w:ascii="Segoe UI" w:hAnsi="Segoe UI" w:cs="Segoe UI"/>
            <w:color w:val="282829"/>
            <w:sz w:val="23"/>
            <w:szCs w:val="23"/>
            <w:shd w:val="clear" w:color="auto" w:fill="FFFFFF"/>
            <w:lang w:val="en-US"/>
          </w:rPr>
          <w:delText>~</w:delText>
        </w:r>
        <w:r w:rsidRPr="00E15803" w:rsidDel="006B57CD">
          <w:rPr>
            <w:sz w:val="24"/>
            <w:szCs w:val="24"/>
            <w:lang w:val="en-US"/>
          </w:rPr>
          <w:delText>8</w:delText>
        </w:r>
        <w:r w:rsidDel="006B57CD">
          <w:rPr>
            <w:sz w:val="24"/>
            <w:szCs w:val="24"/>
            <w:lang w:val="en-US"/>
          </w:rPr>
          <w:delText>5</w:delText>
        </w:r>
        <w:r w:rsidRPr="00E15803" w:rsidDel="006B57CD">
          <w:rPr>
            <w:sz w:val="24"/>
            <w:szCs w:val="24"/>
            <w:lang w:val="en-US"/>
          </w:rPr>
          <w:delText xml:space="preserve">0 bp band signifies the flox allele, whereas a band at </w:delText>
        </w:r>
        <w:r w:rsidDel="006B57CD">
          <w:rPr>
            <w:sz w:val="24"/>
            <w:szCs w:val="24"/>
            <w:lang w:val="en-US"/>
          </w:rPr>
          <w:delText>786</w:delText>
        </w:r>
        <w:r w:rsidRPr="00E15803" w:rsidDel="006B57CD">
          <w:rPr>
            <w:sz w:val="24"/>
            <w:szCs w:val="24"/>
            <w:lang w:val="en-US"/>
          </w:rPr>
          <w:delText xml:space="preserve"> bp denotes the wild-type allele and a band at </w:delText>
        </w:r>
        <w:r w:rsidRPr="005767B4" w:rsidDel="006B57CD">
          <w:rPr>
            <w:rFonts w:ascii="Segoe UI" w:hAnsi="Segoe UI" w:cs="Segoe UI"/>
            <w:color w:val="282829"/>
            <w:sz w:val="23"/>
            <w:szCs w:val="23"/>
            <w:shd w:val="clear" w:color="auto" w:fill="FFFFFF"/>
            <w:lang w:val="en-US"/>
          </w:rPr>
          <w:delText>~</w:delText>
        </w:r>
        <w:r w:rsidRPr="00E15803" w:rsidDel="006B57CD">
          <w:rPr>
            <w:sz w:val="24"/>
            <w:szCs w:val="24"/>
            <w:lang w:val="en-US"/>
          </w:rPr>
          <w:delText>200 bp represents the recombined allele. The primer sequences are provided in </w:delText>
        </w:r>
        <w:r w:rsidDel="006B57CD">
          <w:rPr>
            <w:sz w:val="24"/>
            <w:szCs w:val="24"/>
            <w:lang w:val="en-US"/>
          </w:rPr>
          <w:delText xml:space="preserve">Table </w:delText>
        </w:r>
        <w:r w:rsidR="00E605EC" w:rsidDel="006B57CD">
          <w:rPr>
            <w:sz w:val="24"/>
            <w:szCs w:val="24"/>
            <w:lang w:val="en-US"/>
          </w:rPr>
          <w:delText>S</w:delText>
        </w:r>
        <w:r w:rsidDel="006B57CD">
          <w:rPr>
            <w:color w:val="000000" w:themeColor="text1"/>
            <w:sz w:val="24"/>
            <w:szCs w:val="24"/>
            <w:lang w:val="en-US"/>
          </w:rPr>
          <w:delText>1</w:delText>
        </w:r>
        <w:r w:rsidRPr="00E15803" w:rsidDel="006B57CD">
          <w:rPr>
            <w:sz w:val="24"/>
            <w:szCs w:val="24"/>
            <w:lang w:val="en-US"/>
          </w:rPr>
          <w:delText>.</w:delText>
        </w:r>
      </w:del>
    </w:p>
    <w:p w14:paraId="4C2FD3E1" w14:textId="6FF62C1A" w:rsidR="002B04CD" w:rsidRPr="00433D49" w:rsidDel="006B57CD" w:rsidRDefault="002B04CD" w:rsidP="00ED0467">
      <w:pPr>
        <w:spacing w:line="480" w:lineRule="auto"/>
        <w:jc w:val="both"/>
        <w:rPr>
          <w:del w:id="619" w:author="Dayana Letshiya J." w:date="2023-06-21T09:21:00Z"/>
          <w:b/>
          <w:sz w:val="26"/>
          <w:szCs w:val="26"/>
          <w:lang w:val="en-US"/>
        </w:rPr>
      </w:pPr>
      <w:del w:id="620" w:author="Dayana Letshiya J." w:date="2023-06-21T09:21:00Z">
        <w:r w:rsidRPr="00433D49" w:rsidDel="006B57CD">
          <w:rPr>
            <w:b/>
            <w:sz w:val="26"/>
            <w:szCs w:val="26"/>
            <w:lang w:val="en-US"/>
          </w:rPr>
          <w:delText>4.3</w:delText>
        </w:r>
        <w:r w:rsidRPr="00433D49" w:rsidDel="006B57CD">
          <w:rPr>
            <w:b/>
            <w:sz w:val="26"/>
            <w:szCs w:val="26"/>
            <w:lang w:val="en-US"/>
          </w:rPr>
          <w:tab/>
          <w:delText>Protein Isolation and Western Blot</w:delText>
        </w:r>
      </w:del>
    </w:p>
    <w:p w14:paraId="61E04F5B" w14:textId="582172E2" w:rsidR="002B04CD" w:rsidDel="006B57CD" w:rsidRDefault="002B04CD" w:rsidP="00ED0467">
      <w:pPr>
        <w:spacing w:line="480" w:lineRule="auto"/>
        <w:ind w:firstLine="720"/>
        <w:jc w:val="both"/>
        <w:rPr>
          <w:del w:id="621" w:author="Dayana Letshiya J." w:date="2023-06-21T09:21:00Z"/>
          <w:sz w:val="24"/>
          <w:szCs w:val="24"/>
          <w:lang w:val="en-US"/>
        </w:rPr>
      </w:pPr>
      <w:del w:id="622" w:author="Dayana Letshiya J." w:date="2023-06-21T09:21:00Z">
        <w:r w:rsidRPr="003B171A" w:rsidDel="006B57CD">
          <w:rPr>
            <w:sz w:val="24"/>
            <w:szCs w:val="24"/>
            <w:lang w:val="en-US"/>
          </w:rPr>
          <w:delText>Tissue (cerebrum, cerebellum, spinal cord) was</w:delText>
        </w:r>
        <w:r w:rsidRPr="00E15803" w:rsidDel="006B57CD">
          <w:rPr>
            <w:sz w:val="24"/>
            <w:szCs w:val="24"/>
            <w:lang w:val="en-US"/>
          </w:rPr>
          <w:delText xml:space="preserve"> homogenized in RIPA buffer (Pierce, Bonn, Germany) containing protease and phosphatase inhibitors (Pierce) using TissueLyser II (Qiagen). Cell</w:delText>
        </w:r>
        <w:r w:rsidDel="006B57CD">
          <w:rPr>
            <w:sz w:val="24"/>
            <w:szCs w:val="24"/>
            <w:lang w:val="en-US"/>
          </w:rPr>
          <w:delText>s</w:delText>
        </w:r>
        <w:r w:rsidRPr="00E15803" w:rsidDel="006B57CD">
          <w:rPr>
            <w:sz w:val="24"/>
            <w:szCs w:val="24"/>
            <w:lang w:val="en-US"/>
          </w:rPr>
          <w:delText xml:space="preserve"> </w:delText>
        </w:r>
        <w:r w:rsidDel="006B57CD">
          <w:rPr>
            <w:sz w:val="24"/>
            <w:szCs w:val="24"/>
            <w:lang w:val="en-US"/>
          </w:rPr>
          <w:delText>extracted via an immunomagnetic approach</w:delText>
        </w:r>
        <w:r w:rsidRPr="00E15803" w:rsidDel="006B57CD">
          <w:rPr>
            <w:sz w:val="24"/>
            <w:szCs w:val="24"/>
            <w:lang w:val="en-US"/>
          </w:rPr>
          <w:delText xml:space="preserve"> w</w:delText>
        </w:r>
        <w:r w:rsidDel="006B57CD">
          <w:rPr>
            <w:sz w:val="24"/>
            <w:szCs w:val="24"/>
            <w:lang w:val="en-US"/>
          </w:rPr>
          <w:delText>ere</w:delText>
        </w:r>
        <w:r w:rsidRPr="00E15803" w:rsidDel="006B57CD">
          <w:rPr>
            <w:sz w:val="24"/>
            <w:szCs w:val="24"/>
            <w:lang w:val="en-US"/>
          </w:rPr>
          <w:delText xml:space="preserve"> snap-frozen in liquid nitrogen and stored at −80 °C. The cell</w:delText>
        </w:r>
        <w:r w:rsidDel="006B57CD">
          <w:rPr>
            <w:sz w:val="24"/>
            <w:szCs w:val="24"/>
            <w:lang w:val="en-US"/>
          </w:rPr>
          <w:delText>s</w:delText>
        </w:r>
        <w:r w:rsidRPr="00E15803" w:rsidDel="006B57CD">
          <w:rPr>
            <w:sz w:val="24"/>
            <w:szCs w:val="24"/>
            <w:lang w:val="en-US"/>
          </w:rPr>
          <w:delText xml:space="preserve"> were resuspended in buffer containing 4% sodium dodecyl sulfate (SDS), 100 mM Tris-HCl, protease and phosphatase inhibitors. The protein content in the </w:delText>
        </w:r>
        <w:r w:rsidDel="006B57CD">
          <w:rPr>
            <w:sz w:val="24"/>
            <w:szCs w:val="24"/>
            <w:lang w:val="en-US"/>
          </w:rPr>
          <w:delText xml:space="preserve">tissue or cell </w:delText>
        </w:r>
        <w:r w:rsidRPr="00E15803" w:rsidDel="006B57CD">
          <w:rPr>
            <w:sz w:val="24"/>
            <w:szCs w:val="24"/>
            <w:lang w:val="en-US"/>
          </w:rPr>
          <w:delText>lysate was determined by the Pierce™ BCA Protein Assay Kit (Thermo</w:delText>
        </w:r>
        <w:r w:rsidDel="006B57CD">
          <w:rPr>
            <w:sz w:val="24"/>
            <w:szCs w:val="24"/>
            <w:lang w:val="en-US"/>
          </w:rPr>
          <w:delText xml:space="preserve"> </w:delText>
        </w:r>
        <w:r w:rsidRPr="00E15803" w:rsidDel="006B57CD">
          <w:rPr>
            <w:sz w:val="24"/>
            <w:szCs w:val="24"/>
            <w:lang w:val="en-US"/>
          </w:rPr>
          <w:delText>Fisher</w:delText>
        </w:r>
        <w:r w:rsidDel="006B57CD">
          <w:rPr>
            <w:sz w:val="24"/>
            <w:szCs w:val="24"/>
            <w:lang w:val="en-US"/>
          </w:rPr>
          <w:delText xml:space="preserve"> </w:delText>
        </w:r>
        <w:r w:rsidRPr="002003A8" w:rsidDel="006B57CD">
          <w:rPr>
            <w:sz w:val="24"/>
            <w:szCs w:val="24"/>
            <w:lang w:val="en-US"/>
          </w:rPr>
          <w:delText>Scientific</w:delText>
        </w:r>
        <w:r w:rsidRPr="00E15803" w:rsidDel="006B57CD">
          <w:rPr>
            <w:sz w:val="24"/>
            <w:szCs w:val="24"/>
            <w:lang w:val="en-US"/>
          </w:rPr>
          <w:delText xml:space="preserve">, #23227). Western blots were performed according to standard protocols. An antibody list is provided </w:delText>
        </w:r>
        <w:r w:rsidRPr="00F635DF" w:rsidDel="006B57CD">
          <w:rPr>
            <w:color w:val="000000" w:themeColor="text1"/>
            <w:sz w:val="24"/>
            <w:szCs w:val="24"/>
            <w:lang w:val="en-US"/>
          </w:rPr>
          <w:delText xml:space="preserve">in Table </w:delText>
        </w:r>
        <w:r w:rsidR="00E605EC" w:rsidDel="006B57CD">
          <w:rPr>
            <w:color w:val="000000" w:themeColor="text1"/>
            <w:sz w:val="24"/>
            <w:szCs w:val="24"/>
            <w:lang w:val="en-US"/>
          </w:rPr>
          <w:delText>S</w:delText>
        </w:r>
        <w:r w:rsidRPr="00F635DF" w:rsidDel="006B57CD">
          <w:rPr>
            <w:color w:val="000000" w:themeColor="text1"/>
            <w:sz w:val="24"/>
            <w:szCs w:val="24"/>
            <w:lang w:val="en-US"/>
          </w:rPr>
          <w:delText>2</w:delText>
        </w:r>
        <w:r w:rsidRPr="00E15803" w:rsidDel="006B57CD">
          <w:rPr>
            <w:sz w:val="24"/>
            <w:szCs w:val="24"/>
            <w:lang w:val="en-US"/>
          </w:rPr>
          <w:delText>.</w:delText>
        </w:r>
      </w:del>
    </w:p>
    <w:p w14:paraId="7551301F" w14:textId="1641210B" w:rsidR="00F01519" w:rsidRPr="00E15803" w:rsidDel="006B57CD" w:rsidRDefault="00F01519" w:rsidP="00ED0467">
      <w:pPr>
        <w:spacing w:line="480" w:lineRule="auto"/>
        <w:ind w:firstLine="720"/>
        <w:jc w:val="both"/>
        <w:rPr>
          <w:del w:id="623" w:author="Dayana Letshiya J." w:date="2023-06-21T09:21:00Z"/>
          <w:sz w:val="24"/>
          <w:szCs w:val="24"/>
          <w:lang w:val="en-US"/>
        </w:rPr>
      </w:pPr>
    </w:p>
    <w:p w14:paraId="46AFFBD7" w14:textId="46066AE0" w:rsidR="002B04CD" w:rsidRPr="00433D49" w:rsidDel="006B57CD" w:rsidRDefault="002B04CD" w:rsidP="00ED0467">
      <w:pPr>
        <w:spacing w:line="480" w:lineRule="auto"/>
        <w:jc w:val="both"/>
        <w:rPr>
          <w:del w:id="624" w:author="Dayana Letshiya J." w:date="2023-06-21T09:21:00Z"/>
          <w:b/>
          <w:sz w:val="26"/>
          <w:szCs w:val="26"/>
          <w:lang w:val="en-US"/>
        </w:rPr>
      </w:pPr>
      <w:del w:id="625" w:author="Dayana Letshiya J." w:date="2023-06-21T09:21:00Z">
        <w:r w:rsidRPr="00433D49" w:rsidDel="006B57CD">
          <w:rPr>
            <w:b/>
            <w:sz w:val="26"/>
            <w:szCs w:val="26"/>
            <w:lang w:val="en-US"/>
          </w:rPr>
          <w:delText>4.4</w:delText>
        </w:r>
        <w:r w:rsidRPr="00433D49" w:rsidDel="006B57CD">
          <w:rPr>
            <w:b/>
            <w:sz w:val="26"/>
            <w:szCs w:val="26"/>
            <w:lang w:val="en-US"/>
          </w:rPr>
          <w:tab/>
          <w:delText>Health and motor-behavioural assessment</w:delText>
        </w:r>
      </w:del>
    </w:p>
    <w:p w14:paraId="685D3434" w14:textId="2A983A3E" w:rsidR="002B04CD" w:rsidRPr="00923221" w:rsidDel="006B57CD" w:rsidRDefault="002B04CD" w:rsidP="00ED0467">
      <w:pPr>
        <w:spacing w:line="480" w:lineRule="auto"/>
        <w:jc w:val="both"/>
        <w:rPr>
          <w:del w:id="626" w:author="Dayana Letshiya J." w:date="2023-06-21T09:21:00Z"/>
          <w:b/>
          <w:sz w:val="24"/>
          <w:szCs w:val="24"/>
          <w:lang w:val="en-US"/>
        </w:rPr>
      </w:pPr>
      <w:del w:id="627" w:author="Dayana Letshiya J." w:date="2023-06-21T09:21:00Z">
        <w:r w:rsidRPr="00923221" w:rsidDel="006B57CD">
          <w:rPr>
            <w:b/>
            <w:sz w:val="24"/>
            <w:szCs w:val="24"/>
            <w:lang w:val="en-US"/>
          </w:rPr>
          <w:delText>Body Weight, Symptoms, and Humane Endpoint Assessment</w:delText>
        </w:r>
      </w:del>
    </w:p>
    <w:p w14:paraId="5AA8AB92" w14:textId="648516F8" w:rsidR="002B04CD" w:rsidRPr="005767B4" w:rsidDel="006B57CD" w:rsidRDefault="002B04CD" w:rsidP="00ED0467">
      <w:pPr>
        <w:spacing w:line="480" w:lineRule="auto"/>
        <w:ind w:firstLine="720"/>
        <w:jc w:val="both"/>
        <w:rPr>
          <w:del w:id="628" w:author="Dayana Letshiya J." w:date="2023-06-21T09:21:00Z"/>
          <w:color w:val="000000" w:themeColor="text1"/>
          <w:sz w:val="24"/>
          <w:szCs w:val="24"/>
          <w:lang w:val="en-US"/>
        </w:rPr>
      </w:pPr>
      <w:del w:id="629" w:author="Dayana Letshiya J." w:date="2023-06-21T09:21:00Z">
        <w:r w:rsidRPr="00E15803" w:rsidDel="006B57CD">
          <w:rPr>
            <w:sz w:val="24"/>
            <w:szCs w:val="24"/>
            <w:lang w:val="en-US"/>
          </w:rPr>
          <w:delText xml:space="preserve">Body weight (BW) was measured every 5 weeks from the age of </w:delText>
        </w:r>
        <w:r w:rsidDel="006B57CD">
          <w:rPr>
            <w:sz w:val="24"/>
            <w:szCs w:val="24"/>
            <w:lang w:val="en-US"/>
          </w:rPr>
          <w:delText>10</w:delText>
        </w:r>
        <w:r w:rsidRPr="00E15803" w:rsidDel="006B57CD">
          <w:rPr>
            <w:sz w:val="24"/>
            <w:szCs w:val="24"/>
            <w:lang w:val="en-US"/>
          </w:rPr>
          <w:delText xml:space="preserve"> weeks on</w:delText>
        </w:r>
        <w:r w:rsidDel="006B57CD">
          <w:rPr>
            <w:sz w:val="24"/>
            <w:szCs w:val="24"/>
            <w:lang w:val="en-US"/>
          </w:rPr>
          <w:delText>wards</w:delText>
        </w:r>
        <w:r w:rsidRPr="00E15803" w:rsidDel="006B57CD">
          <w:rPr>
            <w:sz w:val="24"/>
            <w:szCs w:val="24"/>
            <w:lang w:val="en-US"/>
          </w:rPr>
          <w:delText xml:space="preserve">. </w:delText>
        </w:r>
        <w:r w:rsidDel="006B57CD">
          <w:rPr>
            <w:sz w:val="24"/>
            <w:szCs w:val="24"/>
            <w:lang w:val="en-US"/>
          </w:rPr>
          <w:delText>Starting f</w:delText>
        </w:r>
        <w:r w:rsidRPr="00E15803" w:rsidDel="006B57CD">
          <w:rPr>
            <w:sz w:val="24"/>
            <w:szCs w:val="24"/>
            <w:lang w:val="en-US"/>
          </w:rPr>
          <w:delText>rom the age of 30 weeks, daily monitoring of symptoms was performed: impaired mobility, tremors, abnormal gait, kyphosis, bradykinesia, and paresis were annotated.</w:delText>
        </w:r>
        <w:r w:rsidDel="006B57CD">
          <w:rPr>
            <w:sz w:val="24"/>
            <w:szCs w:val="24"/>
            <w:lang w:val="en-US"/>
          </w:rPr>
          <w:delText xml:space="preserve"> </w:delText>
        </w:r>
        <w:r w:rsidRPr="00E15803" w:rsidDel="006B57CD">
          <w:rPr>
            <w:sz w:val="24"/>
            <w:szCs w:val="24"/>
            <w:lang w:val="en-US"/>
          </w:rPr>
          <w:delText xml:space="preserve">Extra wet food was provided if needed. </w:delText>
        </w:r>
        <w:r w:rsidDel="006B57CD">
          <w:rPr>
            <w:sz w:val="24"/>
            <w:szCs w:val="24"/>
            <w:lang w:val="en-US"/>
          </w:rPr>
          <w:delText>The h</w:delText>
        </w:r>
        <w:r w:rsidRPr="00E15803" w:rsidDel="006B57CD">
          <w:rPr>
            <w:sz w:val="24"/>
            <w:szCs w:val="24"/>
            <w:lang w:val="en-US"/>
          </w:rPr>
          <w:delText xml:space="preserve">umane endpoint was set at paresis onset </w:delText>
        </w:r>
        <w:r w:rsidRPr="00E17450" w:rsidDel="006B57CD">
          <w:rPr>
            <w:color w:val="000000" w:themeColor="text1"/>
            <w:sz w:val="24"/>
            <w:szCs w:val="24"/>
            <w:lang w:val="en-US"/>
          </w:rPr>
          <w:delText xml:space="preserve">or when the mice weighted less </w:delText>
        </w:r>
        <w:r w:rsidRPr="008D380E" w:rsidDel="006B57CD">
          <w:rPr>
            <w:color w:val="000000" w:themeColor="text1"/>
            <w:sz w:val="24"/>
            <w:szCs w:val="24"/>
            <w:lang w:val="en-US"/>
          </w:rPr>
          <w:delText xml:space="preserve">than 80% </w:delText>
        </w:r>
        <w:r w:rsidRPr="00E17450" w:rsidDel="006B57CD">
          <w:rPr>
            <w:color w:val="000000" w:themeColor="text1"/>
            <w:sz w:val="24"/>
            <w:szCs w:val="24"/>
            <w:lang w:val="en-US"/>
          </w:rPr>
          <w:delText>of the corresponding wild</w:delText>
        </w:r>
        <w:r w:rsidDel="006B57CD">
          <w:rPr>
            <w:color w:val="000000" w:themeColor="text1"/>
            <w:sz w:val="24"/>
            <w:szCs w:val="24"/>
            <w:lang w:val="en-US"/>
          </w:rPr>
          <w:delText>-</w:delText>
        </w:r>
        <w:r w:rsidRPr="00E17450" w:rsidDel="006B57CD">
          <w:rPr>
            <w:color w:val="000000" w:themeColor="text1"/>
            <w:sz w:val="24"/>
            <w:szCs w:val="24"/>
            <w:lang w:val="en-US"/>
          </w:rPr>
          <w:delText>type littermates</w:delText>
        </w:r>
        <w:r w:rsidRPr="001776C4" w:rsidDel="006B57CD">
          <w:rPr>
            <w:color w:val="000000" w:themeColor="text1"/>
            <w:sz w:val="24"/>
            <w:szCs w:val="24"/>
            <w:lang w:val="en-US"/>
          </w:rPr>
          <w:delText>. For the motor-behavioural analysis, only male mice were used.</w:delText>
        </w:r>
      </w:del>
    </w:p>
    <w:p w14:paraId="13CAE379" w14:textId="60CF193C" w:rsidR="002B04CD" w:rsidDel="006B57CD" w:rsidRDefault="002B04CD" w:rsidP="00ED0467">
      <w:pPr>
        <w:spacing w:line="480" w:lineRule="auto"/>
        <w:jc w:val="both"/>
        <w:rPr>
          <w:del w:id="630" w:author="Dayana Letshiya J." w:date="2023-06-21T09:21:00Z"/>
          <w:sz w:val="24"/>
          <w:szCs w:val="24"/>
          <w:lang w:val="en-US"/>
        </w:rPr>
      </w:pPr>
    </w:p>
    <w:p w14:paraId="69854DDB" w14:textId="0407F748" w:rsidR="00032629" w:rsidDel="006B57CD" w:rsidRDefault="00032629" w:rsidP="00ED0467">
      <w:pPr>
        <w:spacing w:line="480" w:lineRule="auto"/>
        <w:jc w:val="both"/>
        <w:rPr>
          <w:del w:id="631" w:author="Dayana Letshiya J." w:date="2023-06-21T09:21:00Z"/>
          <w:sz w:val="24"/>
          <w:szCs w:val="24"/>
          <w:lang w:val="en-US"/>
        </w:rPr>
      </w:pPr>
    </w:p>
    <w:p w14:paraId="3A08AD8A" w14:textId="40A62886" w:rsidR="00032629" w:rsidRPr="00E15803" w:rsidDel="006B57CD" w:rsidRDefault="00032629" w:rsidP="00ED0467">
      <w:pPr>
        <w:spacing w:line="480" w:lineRule="auto"/>
        <w:jc w:val="both"/>
        <w:rPr>
          <w:del w:id="632" w:author="Dayana Letshiya J." w:date="2023-06-21T09:21:00Z"/>
          <w:sz w:val="24"/>
          <w:szCs w:val="24"/>
          <w:lang w:val="en-US"/>
        </w:rPr>
      </w:pPr>
    </w:p>
    <w:p w14:paraId="79F65EF2" w14:textId="1DE1AF94" w:rsidR="002B04CD" w:rsidRPr="00E15803" w:rsidDel="006B57CD" w:rsidRDefault="002B04CD" w:rsidP="00ED0467">
      <w:pPr>
        <w:spacing w:line="480" w:lineRule="auto"/>
        <w:jc w:val="both"/>
        <w:rPr>
          <w:del w:id="633" w:author="Dayana Letshiya J." w:date="2023-06-21T09:21:00Z"/>
          <w:b/>
          <w:sz w:val="28"/>
          <w:szCs w:val="24"/>
          <w:lang w:val="en-US"/>
        </w:rPr>
      </w:pPr>
      <w:del w:id="634" w:author="Dayana Letshiya J." w:date="2023-06-21T09:21:00Z">
        <w:r w:rsidRPr="001529AC" w:rsidDel="006B57CD">
          <w:rPr>
            <w:b/>
            <w:sz w:val="24"/>
            <w:szCs w:val="24"/>
            <w:lang w:val="en-US"/>
          </w:rPr>
          <w:delText>Rotarod</w:delText>
        </w:r>
      </w:del>
    </w:p>
    <w:p w14:paraId="7BA5659E" w14:textId="0A8C70EA" w:rsidR="002B04CD" w:rsidDel="006B57CD" w:rsidRDefault="002B04CD" w:rsidP="00ED0467">
      <w:pPr>
        <w:spacing w:line="480" w:lineRule="auto"/>
        <w:ind w:firstLine="720"/>
        <w:jc w:val="both"/>
        <w:rPr>
          <w:del w:id="635" w:author="Dayana Letshiya J." w:date="2023-06-21T09:21:00Z"/>
          <w:sz w:val="24"/>
          <w:szCs w:val="24"/>
          <w:lang w:val="en-US"/>
        </w:rPr>
      </w:pPr>
      <w:del w:id="636" w:author="Dayana Letshiya J." w:date="2023-06-21T09:21:00Z">
        <w:r w:rsidRPr="00E15803" w:rsidDel="006B57CD">
          <w:rPr>
            <w:sz w:val="24"/>
            <w:szCs w:val="24"/>
            <w:lang w:val="en-US"/>
          </w:rPr>
          <w:delText>To assess motor coordination and strength, a rotarod apparatus (Ugo Basile, #47600) was used. To familiarize themselves with the apparatus, mice underwent daily training</w:delText>
        </w:r>
        <w:r w:rsidDel="006B57CD">
          <w:rPr>
            <w:sz w:val="24"/>
            <w:szCs w:val="24"/>
            <w:lang w:val="en-US"/>
          </w:rPr>
          <w:delText>, for four days,</w:delText>
        </w:r>
        <w:r w:rsidRPr="00E15803" w:rsidDel="006B57CD">
          <w:rPr>
            <w:sz w:val="24"/>
            <w:szCs w:val="24"/>
            <w:lang w:val="en-US"/>
          </w:rPr>
          <w:delText xml:space="preserve"> where three trials with an accelerating speed from 5 rpm to 40 rpm (doubling speed</w:delText>
        </w:r>
        <w:r w:rsidRPr="00923221" w:rsidDel="006B57CD">
          <w:rPr>
            <w:sz w:val="24"/>
            <w:szCs w:val="24"/>
            <w:lang w:val="en-US"/>
          </w:rPr>
          <w:delText xml:space="preserve"> </w:delText>
        </w:r>
        <w:r w:rsidRPr="00E15803" w:rsidDel="006B57CD">
          <w:rPr>
            <w:sz w:val="24"/>
            <w:szCs w:val="24"/>
            <w:lang w:val="en-US"/>
          </w:rPr>
          <w:delText xml:space="preserve">daily) were performed. For the </w:delText>
        </w:r>
        <w:r w:rsidDel="006B57CD">
          <w:rPr>
            <w:sz w:val="24"/>
            <w:szCs w:val="24"/>
            <w:lang w:val="en-US"/>
          </w:rPr>
          <w:delText>n</w:delText>
        </w:r>
        <w:r w:rsidRPr="00E15803" w:rsidDel="006B57CD">
          <w:rPr>
            <w:sz w:val="24"/>
            <w:szCs w:val="24"/>
            <w:lang w:val="en-US"/>
          </w:rPr>
          <w:delText xml:space="preserve">ext 2 days, 3 trials daily, totaling 6, were performed to evaluate the motor coordination of mice. Every trial lasted a maximum of 300 seconds. The latency to fall from the rotating rod was recorded in each trial. If a mouse was passively rotating on the rod (i.e., clinging) the number of </w:delText>
        </w:r>
        <w:r w:rsidRPr="003B171A" w:rsidDel="006B57CD">
          <w:rPr>
            <w:sz w:val="24"/>
            <w:szCs w:val="24"/>
            <w:lang w:val="en-US"/>
          </w:rPr>
          <w:delText>passive rotations was counted</w:delText>
        </w:r>
        <w:r w:rsidDel="006B57CD">
          <w:rPr>
            <w:sz w:val="24"/>
            <w:szCs w:val="24"/>
            <w:lang w:val="en-US"/>
          </w:rPr>
          <w:delText xml:space="preserve"> </w:delText>
        </w:r>
        <w:r w:rsidDel="006B57CD">
          <w:rPr>
            <w:noProof/>
            <w:sz w:val="24"/>
            <w:szCs w:val="24"/>
            <w:lang w:val="en-US"/>
          </w:rPr>
          <w:delText>(Marazziti et al., 2013)</w:delText>
        </w:r>
        <w:r w:rsidDel="006B57CD">
          <w:rPr>
            <w:sz w:val="24"/>
            <w:szCs w:val="24"/>
            <w:lang w:val="en-US"/>
          </w:rPr>
          <w:delText>.</w:delText>
        </w:r>
        <w:r w:rsidRPr="00EA7201" w:rsidDel="006B57CD">
          <w:rPr>
            <w:sz w:val="24"/>
            <w:szCs w:val="24"/>
            <w:lang w:val="en-US"/>
          </w:rPr>
          <w:delText xml:space="preserve"> </w:delText>
        </w:r>
        <w:r w:rsidRPr="003B171A" w:rsidDel="006B57CD">
          <w:rPr>
            <w:sz w:val="24"/>
            <w:szCs w:val="24"/>
            <w:lang w:val="en-US"/>
          </w:rPr>
          <w:delText>Data were exp</w:delText>
        </w:r>
        <w:r w:rsidRPr="00E15803" w:rsidDel="006B57CD">
          <w:rPr>
            <w:sz w:val="24"/>
            <w:szCs w:val="24"/>
            <w:lang w:val="en-US"/>
          </w:rPr>
          <w:delText>ressed as mean latency to fall minus 5 seconds for each passive rotation.</w:delText>
        </w:r>
        <w:r w:rsidDel="006B57CD">
          <w:rPr>
            <w:sz w:val="24"/>
            <w:szCs w:val="24"/>
            <w:lang w:val="en-US"/>
          </w:rPr>
          <w:delText xml:space="preserve"> If t</w:delText>
        </w:r>
        <w:r w:rsidRPr="00E15803" w:rsidDel="006B57CD">
          <w:rPr>
            <w:sz w:val="24"/>
            <w:szCs w:val="24"/>
            <w:lang w:val="en-US"/>
          </w:rPr>
          <w:delText xml:space="preserve">he latency minus the penalty </w:delText>
        </w:r>
        <w:r w:rsidDel="006B57CD">
          <w:rPr>
            <w:sz w:val="24"/>
            <w:szCs w:val="24"/>
            <w:lang w:val="en-US"/>
          </w:rPr>
          <w:delText>was</w:delText>
        </w:r>
        <w:r w:rsidRPr="00E15803" w:rsidDel="006B57CD">
          <w:rPr>
            <w:sz w:val="24"/>
            <w:szCs w:val="24"/>
            <w:lang w:val="en-US"/>
          </w:rPr>
          <w:delText xml:space="preserve"> lower than the </w:delText>
        </w:r>
        <w:r w:rsidDel="006B57CD">
          <w:rPr>
            <w:sz w:val="24"/>
            <w:szCs w:val="24"/>
            <w:lang w:val="en-US"/>
          </w:rPr>
          <w:delText>moment</w:delText>
        </w:r>
        <w:r w:rsidRPr="00E15803" w:rsidDel="006B57CD">
          <w:rPr>
            <w:sz w:val="24"/>
            <w:szCs w:val="24"/>
            <w:lang w:val="en-US"/>
          </w:rPr>
          <w:delText xml:space="preserve"> of the first passive rotation</w:delText>
        </w:r>
        <w:r w:rsidDel="006B57CD">
          <w:rPr>
            <w:sz w:val="24"/>
            <w:szCs w:val="24"/>
            <w:lang w:val="en-US"/>
          </w:rPr>
          <w:delText xml:space="preserve">, then </w:delText>
        </w:r>
        <w:r w:rsidRPr="00E15803" w:rsidDel="006B57CD">
          <w:rPr>
            <w:sz w:val="24"/>
            <w:szCs w:val="24"/>
            <w:lang w:val="en-US"/>
          </w:rPr>
          <w:delText xml:space="preserve">the </w:delText>
        </w:r>
        <w:r w:rsidDel="006B57CD">
          <w:rPr>
            <w:sz w:val="24"/>
            <w:szCs w:val="24"/>
            <w:lang w:val="en-US"/>
          </w:rPr>
          <w:delText>moment</w:delText>
        </w:r>
        <w:r w:rsidRPr="00E15803" w:rsidDel="006B57CD">
          <w:rPr>
            <w:sz w:val="24"/>
            <w:szCs w:val="24"/>
            <w:lang w:val="en-US"/>
          </w:rPr>
          <w:delText xml:space="preserve"> of the first passive rotation</w:delText>
        </w:r>
        <w:r w:rsidDel="006B57CD">
          <w:rPr>
            <w:sz w:val="24"/>
            <w:szCs w:val="24"/>
            <w:lang w:val="en-US"/>
          </w:rPr>
          <w:delText xml:space="preserve"> was used for the calculation of the mean</w:delText>
        </w:r>
        <w:r w:rsidRPr="00E15803" w:rsidDel="006B57CD">
          <w:rPr>
            <w:sz w:val="24"/>
            <w:szCs w:val="24"/>
            <w:lang w:val="en-US"/>
          </w:rPr>
          <w:delText>.</w:delText>
        </w:r>
      </w:del>
    </w:p>
    <w:p w14:paraId="13385A68" w14:textId="48D46C64" w:rsidR="002B04CD" w:rsidRPr="00E15803" w:rsidDel="006B57CD" w:rsidRDefault="002B04CD" w:rsidP="00ED0467">
      <w:pPr>
        <w:spacing w:line="480" w:lineRule="auto"/>
        <w:jc w:val="both"/>
        <w:rPr>
          <w:del w:id="637" w:author="Dayana Letshiya J." w:date="2023-06-21T09:21:00Z"/>
          <w:sz w:val="24"/>
          <w:szCs w:val="24"/>
          <w:lang w:val="en-US"/>
        </w:rPr>
      </w:pPr>
    </w:p>
    <w:p w14:paraId="73F112EE" w14:textId="2D72E20B" w:rsidR="002B04CD" w:rsidRPr="001529AC" w:rsidDel="006B57CD" w:rsidRDefault="002B04CD" w:rsidP="00ED0467">
      <w:pPr>
        <w:spacing w:line="480" w:lineRule="auto"/>
        <w:jc w:val="both"/>
        <w:rPr>
          <w:del w:id="638" w:author="Dayana Letshiya J." w:date="2023-06-21T09:21:00Z"/>
          <w:b/>
          <w:sz w:val="24"/>
          <w:szCs w:val="24"/>
          <w:lang w:val="en-US"/>
        </w:rPr>
      </w:pPr>
      <w:del w:id="639" w:author="Dayana Letshiya J." w:date="2023-06-21T09:21:00Z">
        <w:r w:rsidRPr="001529AC" w:rsidDel="006B57CD">
          <w:rPr>
            <w:b/>
            <w:sz w:val="24"/>
            <w:szCs w:val="24"/>
            <w:lang w:val="en-US"/>
          </w:rPr>
          <w:delText>Open Field</w:delText>
        </w:r>
      </w:del>
    </w:p>
    <w:p w14:paraId="02703BC9" w14:textId="57B81C09" w:rsidR="002B04CD" w:rsidDel="006B57CD" w:rsidRDefault="002B04CD" w:rsidP="00ED0467">
      <w:pPr>
        <w:spacing w:line="480" w:lineRule="auto"/>
        <w:ind w:firstLine="720"/>
        <w:jc w:val="both"/>
        <w:rPr>
          <w:del w:id="640" w:author="Dayana Letshiya J." w:date="2023-06-21T09:21:00Z"/>
          <w:sz w:val="24"/>
          <w:szCs w:val="24"/>
          <w:lang w:val="en-US"/>
        </w:rPr>
      </w:pPr>
      <w:del w:id="641" w:author="Dayana Letshiya J." w:date="2023-06-21T09:21:00Z">
        <w:r w:rsidRPr="00E15803" w:rsidDel="006B57CD">
          <w:rPr>
            <w:sz w:val="24"/>
            <w:szCs w:val="24"/>
            <w:lang w:val="en-US"/>
          </w:rPr>
          <w:delText>To assess activity and exploratory behavio</w:delText>
        </w:r>
        <w:r w:rsidDel="006B57CD">
          <w:rPr>
            <w:sz w:val="24"/>
            <w:szCs w:val="24"/>
            <w:lang w:val="en-US"/>
          </w:rPr>
          <w:delText>u</w:delText>
        </w:r>
        <w:r w:rsidRPr="00E15803" w:rsidDel="006B57CD">
          <w:rPr>
            <w:sz w:val="24"/>
            <w:szCs w:val="24"/>
            <w:lang w:val="en-US"/>
          </w:rPr>
          <w:delText>r, mice underwent the open field test. Mice were individually placed in the cent</w:delText>
        </w:r>
        <w:r w:rsidDel="006B57CD">
          <w:rPr>
            <w:sz w:val="24"/>
            <w:szCs w:val="24"/>
            <w:lang w:val="en-US"/>
          </w:rPr>
          <w:delText>er</w:delText>
        </w:r>
        <w:r w:rsidRPr="00E15803" w:rsidDel="006B57CD">
          <w:rPr>
            <w:sz w:val="24"/>
            <w:szCs w:val="24"/>
            <w:lang w:val="en-US"/>
          </w:rPr>
          <w:delText xml:space="preserve"> of a cubic arena (open field box 36 × 36 × 18 cm) made of grey Plexiglas and allowed to habituate for 10 min</w:delText>
        </w:r>
        <w:r w:rsidDel="006B57CD">
          <w:rPr>
            <w:sz w:val="24"/>
            <w:szCs w:val="24"/>
            <w:lang w:val="en-US"/>
          </w:rPr>
          <w:delText xml:space="preserve"> (novel field test)</w:delText>
        </w:r>
        <w:r w:rsidRPr="00E15803" w:rsidDel="006B57CD">
          <w:rPr>
            <w:sz w:val="24"/>
            <w:szCs w:val="24"/>
            <w:lang w:val="en-US"/>
          </w:rPr>
          <w:delText>. Directly after the habituation, the mice were placed again in the exact same arena and allowed to explore freely</w:delText>
        </w:r>
        <w:r w:rsidDel="006B57CD">
          <w:rPr>
            <w:sz w:val="24"/>
            <w:szCs w:val="24"/>
            <w:lang w:val="en-US"/>
          </w:rPr>
          <w:delText xml:space="preserve"> for 10 more minutes (familiar field test)</w:delText>
        </w:r>
        <w:r w:rsidRPr="00E15803" w:rsidDel="006B57CD">
          <w:rPr>
            <w:sz w:val="24"/>
            <w:szCs w:val="24"/>
            <w:lang w:val="en-US"/>
          </w:rPr>
          <w:delText xml:space="preserve">. After each trial, the arena </w:delText>
        </w:r>
        <w:r w:rsidDel="006B57CD">
          <w:rPr>
            <w:sz w:val="24"/>
            <w:szCs w:val="24"/>
            <w:lang w:val="en-US"/>
          </w:rPr>
          <w:delText>was</w:delText>
        </w:r>
        <w:r w:rsidRPr="00E15803" w:rsidDel="006B57CD">
          <w:rPr>
            <w:sz w:val="24"/>
            <w:szCs w:val="24"/>
            <w:lang w:val="en-US"/>
          </w:rPr>
          <w:delText xml:space="preserve"> wiped with 70% ethanol and let dry for 3 min</w:delText>
        </w:r>
        <w:r w:rsidDel="006B57CD">
          <w:rPr>
            <w:sz w:val="24"/>
            <w:szCs w:val="24"/>
            <w:lang w:val="en-US"/>
          </w:rPr>
          <w:delText>utes</w:delText>
        </w:r>
        <w:r w:rsidRPr="00E15803" w:rsidDel="006B57CD">
          <w:rPr>
            <w:sz w:val="24"/>
            <w:szCs w:val="24"/>
            <w:lang w:val="en-US"/>
          </w:rPr>
          <w:delText xml:space="preserve"> to avoid odorant cues from other mice or the researcher. After data acquisition, the total distance moved, average velocity</w:delText>
        </w:r>
        <w:r w:rsidDel="006B57CD">
          <w:rPr>
            <w:sz w:val="24"/>
            <w:szCs w:val="24"/>
            <w:lang w:val="en-US"/>
          </w:rPr>
          <w:delText xml:space="preserve"> </w:delText>
        </w:r>
        <w:r w:rsidRPr="00E15803" w:rsidDel="006B57CD">
          <w:rPr>
            <w:sz w:val="24"/>
            <w:szCs w:val="24"/>
            <w:lang w:val="en-US"/>
          </w:rPr>
          <w:delText>and corner</w:delText>
        </w:r>
        <w:r w:rsidDel="006B57CD">
          <w:rPr>
            <w:sz w:val="24"/>
            <w:szCs w:val="24"/>
            <w:lang w:val="en-US"/>
          </w:rPr>
          <w:delText>-to-</w:delText>
        </w:r>
        <w:r w:rsidRPr="00E15803" w:rsidDel="006B57CD">
          <w:rPr>
            <w:sz w:val="24"/>
            <w:szCs w:val="24"/>
            <w:lang w:val="en-US"/>
          </w:rPr>
          <w:delText xml:space="preserve">center ratio for each mouse were </w:delText>
        </w:r>
        <w:r w:rsidDel="006B57CD">
          <w:rPr>
            <w:sz w:val="24"/>
            <w:szCs w:val="24"/>
            <w:lang w:val="en-US"/>
          </w:rPr>
          <w:delText>calculated.</w:delText>
        </w:r>
      </w:del>
    </w:p>
    <w:p w14:paraId="26B2434C" w14:textId="4D1872D0" w:rsidR="002B04CD" w:rsidRPr="00E15803" w:rsidDel="006B57CD" w:rsidRDefault="002B04CD" w:rsidP="00ED0467">
      <w:pPr>
        <w:spacing w:line="480" w:lineRule="auto"/>
        <w:jc w:val="both"/>
        <w:rPr>
          <w:del w:id="642" w:author="Dayana Letshiya J." w:date="2023-06-21T09:21:00Z"/>
          <w:sz w:val="24"/>
          <w:szCs w:val="24"/>
          <w:lang w:val="en-US"/>
        </w:rPr>
      </w:pPr>
    </w:p>
    <w:p w14:paraId="1FCC73B6" w14:textId="2869AF1B" w:rsidR="002B04CD" w:rsidRPr="001529AC" w:rsidDel="006B57CD" w:rsidRDefault="002B04CD" w:rsidP="00ED0467">
      <w:pPr>
        <w:spacing w:line="480" w:lineRule="auto"/>
        <w:jc w:val="both"/>
        <w:rPr>
          <w:del w:id="643" w:author="Dayana Letshiya J." w:date="2023-06-21T09:21:00Z"/>
          <w:b/>
          <w:sz w:val="24"/>
          <w:szCs w:val="24"/>
          <w:lang w:val="en-US"/>
        </w:rPr>
      </w:pPr>
      <w:del w:id="644" w:author="Dayana Letshiya J." w:date="2023-06-21T09:21:00Z">
        <w:r w:rsidRPr="001529AC" w:rsidDel="006B57CD">
          <w:rPr>
            <w:b/>
            <w:sz w:val="24"/>
            <w:szCs w:val="24"/>
            <w:lang w:val="en-US"/>
          </w:rPr>
          <w:delText>Beam Walk</w:delText>
        </w:r>
      </w:del>
    </w:p>
    <w:p w14:paraId="017FC0F9" w14:textId="2C5E3A58" w:rsidR="002B04CD" w:rsidDel="006B57CD" w:rsidRDefault="002B04CD" w:rsidP="00ED0467">
      <w:pPr>
        <w:spacing w:line="480" w:lineRule="auto"/>
        <w:ind w:firstLine="720"/>
        <w:jc w:val="both"/>
        <w:rPr>
          <w:del w:id="645" w:author="Dayana Letshiya J." w:date="2023-06-21T09:21:00Z"/>
          <w:sz w:val="24"/>
          <w:szCs w:val="24"/>
          <w:lang w:val="en-US"/>
        </w:rPr>
      </w:pPr>
      <w:del w:id="646" w:author="Dayana Letshiya J." w:date="2023-06-21T09:21:00Z">
        <w:r w:rsidRPr="00E15803" w:rsidDel="006B57CD">
          <w:rPr>
            <w:sz w:val="24"/>
            <w:szCs w:val="24"/>
            <w:lang w:val="en-US"/>
          </w:rPr>
          <w:delText>To assess motor coordination and balance, we evaluated the ability of mice to traverse a narrow beam of 1 cm diameter to reach an enclosed safety platform. Beams were horizontal and 20 cm above the table. Mice were trained to traverse the beam for 2 days. The next day, 3 trials were performed, where the success or failure of each mouse to traverse the beam was recorded.</w:delText>
        </w:r>
      </w:del>
    </w:p>
    <w:p w14:paraId="1D1AB83F" w14:textId="35F11943" w:rsidR="00F01519" w:rsidDel="006B57CD" w:rsidRDefault="00F01519" w:rsidP="00ED0467">
      <w:pPr>
        <w:spacing w:line="480" w:lineRule="auto"/>
        <w:jc w:val="both"/>
        <w:rPr>
          <w:del w:id="647" w:author="Dayana Letshiya J." w:date="2023-06-21T09:21:00Z"/>
          <w:sz w:val="24"/>
          <w:szCs w:val="24"/>
          <w:lang w:val="en-US"/>
        </w:rPr>
      </w:pPr>
    </w:p>
    <w:p w14:paraId="251B0DAD" w14:textId="7D62EA44" w:rsidR="00A608E5" w:rsidRPr="00E15803" w:rsidDel="006B57CD" w:rsidRDefault="00A608E5" w:rsidP="00ED0467">
      <w:pPr>
        <w:spacing w:line="480" w:lineRule="auto"/>
        <w:jc w:val="both"/>
        <w:rPr>
          <w:del w:id="648" w:author="Dayana Letshiya J." w:date="2023-06-21T09:21:00Z"/>
          <w:sz w:val="24"/>
          <w:szCs w:val="24"/>
          <w:lang w:val="en-US"/>
        </w:rPr>
      </w:pPr>
    </w:p>
    <w:p w14:paraId="19E85B16" w14:textId="7116D7D2" w:rsidR="002B04CD" w:rsidRPr="00E15803" w:rsidDel="006B57CD" w:rsidRDefault="002B04CD" w:rsidP="00ED0467">
      <w:pPr>
        <w:spacing w:line="480" w:lineRule="auto"/>
        <w:jc w:val="both"/>
        <w:rPr>
          <w:del w:id="649" w:author="Dayana Letshiya J." w:date="2023-06-21T09:21:00Z"/>
          <w:b/>
          <w:sz w:val="28"/>
          <w:szCs w:val="24"/>
          <w:lang w:val="en-US"/>
        </w:rPr>
      </w:pPr>
      <w:del w:id="650" w:author="Dayana Letshiya J." w:date="2023-06-21T09:21:00Z">
        <w:r w:rsidRPr="001529AC" w:rsidDel="006B57CD">
          <w:rPr>
            <w:b/>
            <w:sz w:val="24"/>
            <w:szCs w:val="24"/>
            <w:lang w:val="en-US"/>
          </w:rPr>
          <w:delText>Grip Strength</w:delText>
        </w:r>
      </w:del>
    </w:p>
    <w:p w14:paraId="01FB23CA" w14:textId="45F0D001" w:rsidR="002B04CD" w:rsidDel="006B57CD" w:rsidRDefault="002B04CD" w:rsidP="00ED0467">
      <w:pPr>
        <w:spacing w:line="480" w:lineRule="auto"/>
        <w:ind w:firstLine="720"/>
        <w:jc w:val="both"/>
        <w:rPr>
          <w:del w:id="651" w:author="Dayana Letshiya J." w:date="2023-06-21T09:21:00Z"/>
          <w:sz w:val="24"/>
          <w:szCs w:val="24"/>
          <w:lang w:val="en-US"/>
        </w:rPr>
      </w:pPr>
      <w:del w:id="652" w:author="Dayana Letshiya J." w:date="2023-06-21T09:21:00Z">
        <w:r w:rsidRPr="002003A8" w:rsidDel="006B57CD">
          <w:rPr>
            <w:iCs/>
            <w:sz w:val="24"/>
            <w:szCs w:val="24"/>
            <w:lang w:val="en-US"/>
          </w:rPr>
          <w:delText>Mi</w:delText>
        </w:r>
        <w:r w:rsidRPr="00E15803" w:rsidDel="006B57CD">
          <w:rPr>
            <w:sz w:val="24"/>
            <w:szCs w:val="24"/>
            <w:lang w:val="en-US"/>
          </w:rPr>
          <w:delText>ce were subject</w:delText>
        </w:r>
        <w:r w:rsidDel="006B57CD">
          <w:rPr>
            <w:sz w:val="24"/>
            <w:szCs w:val="24"/>
            <w:lang w:val="en-US"/>
          </w:rPr>
          <w:delText>ed</w:delText>
        </w:r>
        <w:r w:rsidRPr="00E15803" w:rsidDel="006B57CD">
          <w:rPr>
            <w:sz w:val="24"/>
            <w:szCs w:val="24"/>
            <w:lang w:val="en-US"/>
          </w:rPr>
          <w:delText xml:space="preserve"> to quantitative grip-strength assessment using a commercial apparatus (BioSeb, #BIO-GS3). The mouse</w:delText>
        </w:r>
        <w:r w:rsidDel="006B57CD">
          <w:rPr>
            <w:color w:val="FF0000"/>
            <w:sz w:val="24"/>
            <w:szCs w:val="24"/>
            <w:lang w:val="en-US"/>
          </w:rPr>
          <w:delText xml:space="preserve"> </w:delText>
        </w:r>
        <w:r w:rsidRPr="00E15803" w:rsidDel="006B57CD">
          <w:rPr>
            <w:sz w:val="24"/>
            <w:szCs w:val="24"/>
            <w:lang w:val="en-US"/>
          </w:rPr>
          <w:delText>was held gently by the base of its tail over the top of the grid enabling both forelimbs and hindlimbs to grip the grid. With its torso in a horizontal position</w:delText>
        </w:r>
        <w:r w:rsidDel="006B57CD">
          <w:rPr>
            <w:sz w:val="24"/>
            <w:szCs w:val="24"/>
            <w:lang w:val="en-US"/>
          </w:rPr>
          <w:delText>,</w:delText>
        </w:r>
        <w:r w:rsidRPr="00E15803" w:rsidDel="006B57CD">
          <w:rPr>
            <w:sz w:val="24"/>
            <w:szCs w:val="24"/>
            <w:lang w:val="en-US"/>
          </w:rPr>
          <w:delText xml:space="preserve"> the mouse was pulled back steadily until the grip was released down the complete length of the grid. The peak tension was measured in grams. The mean of two trials was taken as an index of forelimb and hindlimb grip strength. Mice were given an inter-trial interval of about 60 s</w:delText>
        </w:r>
        <w:r w:rsidDel="006B57CD">
          <w:rPr>
            <w:sz w:val="24"/>
            <w:szCs w:val="24"/>
            <w:lang w:val="en-US"/>
          </w:rPr>
          <w:delText>econds</w:delText>
        </w:r>
        <w:r w:rsidRPr="00E15803" w:rsidDel="006B57CD">
          <w:rPr>
            <w:sz w:val="24"/>
            <w:szCs w:val="24"/>
            <w:lang w:val="en-US"/>
          </w:rPr>
          <w:delText>.</w:delText>
        </w:r>
      </w:del>
    </w:p>
    <w:p w14:paraId="1A98AE7A" w14:textId="42689B11" w:rsidR="002B04CD" w:rsidDel="006B57CD" w:rsidRDefault="002B04CD" w:rsidP="00ED0467">
      <w:pPr>
        <w:spacing w:line="480" w:lineRule="auto"/>
        <w:jc w:val="both"/>
        <w:rPr>
          <w:del w:id="653" w:author="Dayana Letshiya J." w:date="2023-06-21T09:21:00Z"/>
          <w:sz w:val="24"/>
          <w:szCs w:val="24"/>
          <w:lang w:val="en-US"/>
        </w:rPr>
      </w:pPr>
    </w:p>
    <w:p w14:paraId="6E6A2EFC" w14:textId="3D1223D9" w:rsidR="002B04CD" w:rsidRPr="00433D49" w:rsidDel="006B57CD" w:rsidRDefault="002B04CD" w:rsidP="00ED0467">
      <w:pPr>
        <w:spacing w:line="480" w:lineRule="auto"/>
        <w:jc w:val="both"/>
        <w:rPr>
          <w:del w:id="654" w:author="Dayana Letshiya J." w:date="2023-06-21T09:21:00Z"/>
          <w:b/>
          <w:sz w:val="26"/>
          <w:szCs w:val="26"/>
          <w:lang w:val="en-US"/>
        </w:rPr>
      </w:pPr>
      <w:del w:id="655" w:author="Dayana Letshiya J." w:date="2023-06-21T09:21:00Z">
        <w:r w:rsidRPr="00433D49" w:rsidDel="006B57CD">
          <w:rPr>
            <w:b/>
            <w:sz w:val="26"/>
            <w:szCs w:val="26"/>
            <w:lang w:val="en-US"/>
          </w:rPr>
          <w:delText>4.5</w:delText>
        </w:r>
        <w:r w:rsidRPr="00433D49" w:rsidDel="006B57CD">
          <w:rPr>
            <w:b/>
            <w:sz w:val="26"/>
            <w:szCs w:val="26"/>
            <w:lang w:val="en-US"/>
          </w:rPr>
          <w:tab/>
          <w:delText>Brain size quantification</w:delText>
        </w:r>
      </w:del>
    </w:p>
    <w:p w14:paraId="7A997CA1" w14:textId="6D866F00" w:rsidR="002B04CD" w:rsidRPr="00373682" w:rsidDel="006B57CD" w:rsidRDefault="002B04CD" w:rsidP="00ED0467">
      <w:pPr>
        <w:spacing w:line="480" w:lineRule="auto"/>
        <w:ind w:firstLine="720"/>
        <w:jc w:val="both"/>
        <w:rPr>
          <w:del w:id="656" w:author="Dayana Letshiya J." w:date="2023-06-21T09:21:00Z"/>
          <w:color w:val="000000" w:themeColor="text1"/>
          <w:sz w:val="24"/>
          <w:szCs w:val="24"/>
          <w:lang w:val="en-US"/>
        </w:rPr>
      </w:pPr>
      <w:del w:id="657" w:author="Dayana Letshiya J." w:date="2023-06-21T09:21:00Z">
        <w:r w:rsidRPr="00373682" w:rsidDel="006B57CD">
          <w:rPr>
            <w:color w:val="000000" w:themeColor="text1"/>
            <w:sz w:val="24"/>
            <w:szCs w:val="24"/>
            <w:lang w:val="en-US"/>
          </w:rPr>
          <w:delText>For brain size quantification, fresh brains were dissected and directly placed on a ruler and high-resolution pictures were acquired. For brain length, a line crossing the cerebrum and cerebellum was drawn and quantified. For cerebrum and cerebellum width, the largest vertical line to the brain length line was selected and measured. Quantification of the size was performed with ImageJ</w:delText>
        </w:r>
        <w:r w:rsidDel="006B57CD">
          <w:rPr>
            <w:color w:val="000000" w:themeColor="text1"/>
            <w:sz w:val="24"/>
            <w:szCs w:val="24"/>
            <w:lang w:val="en-US"/>
          </w:rPr>
          <w:delText xml:space="preserve"> </w:delText>
        </w:r>
        <w:r w:rsidRPr="00305E8B" w:rsidDel="006B57CD">
          <w:rPr>
            <w:sz w:val="24"/>
            <w:szCs w:val="24"/>
            <w:lang w:val="en-US"/>
          </w:rPr>
          <w:delText>(Rasband, W.S., ImageJ, U. S. National Institutes of Health, Bethesda, Maryland, USA)</w:delText>
        </w:r>
        <w:r w:rsidRPr="00373682" w:rsidDel="006B57CD">
          <w:rPr>
            <w:color w:val="000000" w:themeColor="text1"/>
            <w:sz w:val="24"/>
            <w:szCs w:val="24"/>
            <w:lang w:val="en-US"/>
          </w:rPr>
          <w:delText>.</w:delText>
        </w:r>
      </w:del>
    </w:p>
    <w:p w14:paraId="6D4F377A" w14:textId="595D4D0F" w:rsidR="002B04CD" w:rsidRPr="00E15803" w:rsidDel="006B57CD" w:rsidRDefault="002B04CD" w:rsidP="00ED0467">
      <w:pPr>
        <w:spacing w:line="480" w:lineRule="auto"/>
        <w:jc w:val="both"/>
        <w:rPr>
          <w:del w:id="658" w:author="Dayana Letshiya J." w:date="2023-06-21T09:21:00Z"/>
          <w:sz w:val="24"/>
          <w:szCs w:val="24"/>
          <w:lang w:val="en-US"/>
        </w:rPr>
      </w:pPr>
    </w:p>
    <w:p w14:paraId="1310416D" w14:textId="2BC9398A" w:rsidR="002B04CD" w:rsidRPr="00433D49" w:rsidDel="006B57CD" w:rsidRDefault="002B04CD" w:rsidP="00ED0467">
      <w:pPr>
        <w:spacing w:line="480" w:lineRule="auto"/>
        <w:jc w:val="both"/>
        <w:rPr>
          <w:del w:id="659" w:author="Dayana Letshiya J." w:date="2023-06-21T09:21:00Z"/>
          <w:b/>
          <w:sz w:val="26"/>
          <w:szCs w:val="26"/>
          <w:lang w:val="en-US"/>
        </w:rPr>
      </w:pPr>
      <w:del w:id="660" w:author="Dayana Letshiya J." w:date="2023-06-21T09:21:00Z">
        <w:r w:rsidRPr="00433D49" w:rsidDel="006B57CD">
          <w:rPr>
            <w:b/>
            <w:sz w:val="26"/>
            <w:szCs w:val="26"/>
            <w:lang w:val="en-US"/>
          </w:rPr>
          <w:delText>4.6</w:delText>
        </w:r>
        <w:r w:rsidRPr="00433D49" w:rsidDel="006B57CD">
          <w:rPr>
            <w:b/>
            <w:sz w:val="26"/>
            <w:szCs w:val="26"/>
            <w:lang w:val="en-US"/>
          </w:rPr>
          <w:tab/>
          <w:delText>Histology and immunofluorescence</w:delText>
        </w:r>
      </w:del>
    </w:p>
    <w:p w14:paraId="71AAC10B" w14:textId="23318251" w:rsidR="002B04CD" w:rsidDel="006B57CD" w:rsidRDefault="002B04CD" w:rsidP="00ED0467">
      <w:pPr>
        <w:spacing w:after="40" w:line="480" w:lineRule="auto"/>
        <w:ind w:firstLine="720"/>
        <w:jc w:val="both"/>
        <w:rPr>
          <w:del w:id="661" w:author="Dayana Letshiya J." w:date="2023-06-21T09:21:00Z"/>
          <w:sz w:val="24"/>
          <w:szCs w:val="24"/>
          <w:lang w:val="en-US"/>
        </w:rPr>
      </w:pPr>
      <w:del w:id="662" w:author="Dayana Letshiya J." w:date="2023-06-21T09:21:00Z">
        <w:r w:rsidDel="006B57CD">
          <w:rPr>
            <w:sz w:val="24"/>
            <w:szCs w:val="24"/>
            <w:lang w:val="en-US"/>
          </w:rPr>
          <w:delText>For paraffin sections, b</w:delText>
        </w:r>
        <w:r w:rsidRPr="00E15803" w:rsidDel="006B57CD">
          <w:rPr>
            <w:sz w:val="24"/>
            <w:szCs w:val="24"/>
            <w:lang w:val="en-US"/>
          </w:rPr>
          <w:delText>rains were</w:delText>
        </w:r>
        <w:r w:rsidDel="006B57CD">
          <w:rPr>
            <w:sz w:val="24"/>
            <w:szCs w:val="24"/>
            <w:lang w:val="en-US"/>
          </w:rPr>
          <w:delText xml:space="preserve"> dissected</w:delText>
        </w:r>
        <w:r w:rsidRPr="00E15803" w:rsidDel="006B57CD">
          <w:rPr>
            <w:sz w:val="24"/>
            <w:szCs w:val="24"/>
            <w:lang w:val="en-US"/>
          </w:rPr>
          <w:delText xml:space="preserve"> and fixed with 4% paraformaldehyde (overnight at 4°C) and then embedded in paraffin using a Tissue Processor (</w:delText>
        </w:r>
        <w:r w:rsidDel="006B57CD">
          <w:rPr>
            <w:sz w:val="24"/>
            <w:szCs w:val="24"/>
            <w:lang w:val="en-US"/>
          </w:rPr>
          <w:delText>Microm STP 120</w:delText>
        </w:r>
        <w:r w:rsidRPr="00E15803" w:rsidDel="006B57CD">
          <w:rPr>
            <w:sz w:val="24"/>
            <w:szCs w:val="24"/>
            <w:lang w:val="en-US"/>
          </w:rPr>
          <w:delText>,</w:delText>
        </w:r>
        <w:r w:rsidDel="006B57CD">
          <w:rPr>
            <w:sz w:val="24"/>
            <w:szCs w:val="24"/>
            <w:lang w:val="en-US"/>
          </w:rPr>
          <w:delText xml:space="preserve"> </w:delText>
        </w:r>
        <w:r w:rsidRPr="00AB7D33" w:rsidDel="006B57CD">
          <w:rPr>
            <w:sz w:val="24"/>
            <w:szCs w:val="24"/>
            <w:lang w:val="en-US"/>
          </w:rPr>
          <w:delText>Thermo Fisher Scientific</w:delText>
        </w:r>
        <w:r w:rsidDel="006B57CD">
          <w:rPr>
            <w:sz w:val="24"/>
            <w:szCs w:val="24"/>
            <w:lang w:val="en-US"/>
          </w:rPr>
          <w:delText>)</w:delText>
        </w:r>
        <w:r w:rsidRPr="00E15803" w:rsidDel="006B57CD">
          <w:rPr>
            <w:sz w:val="24"/>
            <w:szCs w:val="24"/>
            <w:lang w:val="en-US"/>
          </w:rPr>
          <w:delText xml:space="preserve">. 7 μm thick coronal sections were used for routine histology and other immunostainings. Heat-mediated antigen retrieval was performed with 10 mM sodium citrate buffer (pH 6). Sections were washed in PBS, blocked with 5% bovine serum albumin and </w:delText>
        </w:r>
        <w:r w:rsidDel="006B57CD">
          <w:rPr>
            <w:sz w:val="24"/>
            <w:szCs w:val="24"/>
            <w:lang w:val="en-US"/>
          </w:rPr>
          <w:delText>1</w:delText>
        </w:r>
        <w:r w:rsidRPr="00E15803" w:rsidDel="006B57CD">
          <w:rPr>
            <w:sz w:val="24"/>
            <w:szCs w:val="24"/>
            <w:lang w:val="en-US"/>
          </w:rPr>
          <w:delText xml:space="preserve">% </w:delText>
        </w:r>
        <w:r w:rsidDel="006B57CD">
          <w:rPr>
            <w:sz w:val="24"/>
            <w:szCs w:val="24"/>
            <w:lang w:val="en-US"/>
          </w:rPr>
          <w:delText>Fc block</w:delText>
        </w:r>
        <w:r w:rsidRPr="00E15803" w:rsidDel="006B57CD">
          <w:rPr>
            <w:sz w:val="24"/>
            <w:szCs w:val="24"/>
            <w:lang w:val="en-US"/>
          </w:rPr>
          <w:delText xml:space="preserve"> for 1 hour at room temperature, and then incubated with primary antibodies overnight at 4°C. </w:delText>
        </w:r>
      </w:del>
    </w:p>
    <w:p w14:paraId="3EBCCA04" w14:textId="5F22F0E6" w:rsidR="002B04CD" w:rsidDel="006B57CD" w:rsidRDefault="002B04CD" w:rsidP="00ED0467">
      <w:pPr>
        <w:spacing w:after="40" w:line="480" w:lineRule="auto"/>
        <w:ind w:firstLine="720"/>
        <w:jc w:val="both"/>
        <w:rPr>
          <w:del w:id="663" w:author="Dayana Letshiya J." w:date="2023-06-21T09:21:00Z"/>
          <w:sz w:val="24"/>
          <w:szCs w:val="24"/>
          <w:lang w:val="en-US"/>
        </w:rPr>
      </w:pPr>
      <w:del w:id="664" w:author="Dayana Letshiya J." w:date="2023-06-21T09:21:00Z">
        <w:r w:rsidRPr="00E15803" w:rsidDel="006B57CD">
          <w:rPr>
            <w:sz w:val="24"/>
            <w:szCs w:val="24"/>
            <w:lang w:val="en-US"/>
          </w:rPr>
          <w:delText>For free</w:delText>
        </w:r>
        <w:r w:rsidDel="006B57CD">
          <w:rPr>
            <w:sz w:val="24"/>
            <w:szCs w:val="24"/>
            <w:lang w:val="en-US"/>
          </w:rPr>
          <w:delText>-</w:delText>
        </w:r>
        <w:r w:rsidRPr="00E15803" w:rsidDel="006B57CD">
          <w:rPr>
            <w:sz w:val="24"/>
            <w:szCs w:val="24"/>
            <w:lang w:val="en-US"/>
          </w:rPr>
          <w:delText>floating (</w:delText>
        </w:r>
        <w:r w:rsidDel="006B57CD">
          <w:rPr>
            <w:sz w:val="24"/>
            <w:szCs w:val="24"/>
            <w:lang w:val="en-US"/>
          </w:rPr>
          <w:delText>b</w:delText>
        </w:r>
        <w:r w:rsidRPr="00E15803" w:rsidDel="006B57CD">
          <w:rPr>
            <w:sz w:val="24"/>
            <w:szCs w:val="24"/>
            <w:lang w:val="en-US"/>
          </w:rPr>
          <w:delText xml:space="preserve">rain and </w:delText>
        </w:r>
        <w:r w:rsidDel="006B57CD">
          <w:rPr>
            <w:sz w:val="24"/>
            <w:szCs w:val="24"/>
            <w:lang w:val="en-US"/>
          </w:rPr>
          <w:delText>s</w:delText>
        </w:r>
        <w:r w:rsidRPr="00E15803" w:rsidDel="006B57CD">
          <w:rPr>
            <w:sz w:val="24"/>
            <w:szCs w:val="24"/>
            <w:lang w:val="en-US"/>
          </w:rPr>
          <w:delText xml:space="preserve">pinal </w:delText>
        </w:r>
        <w:r w:rsidDel="006B57CD">
          <w:rPr>
            <w:sz w:val="24"/>
            <w:szCs w:val="24"/>
            <w:lang w:val="en-US"/>
          </w:rPr>
          <w:delText>c</w:delText>
        </w:r>
        <w:r w:rsidRPr="00E15803" w:rsidDel="006B57CD">
          <w:rPr>
            <w:sz w:val="24"/>
            <w:szCs w:val="24"/>
            <w:lang w:val="en-US"/>
          </w:rPr>
          <w:delText xml:space="preserve">ord) or </w:delText>
        </w:r>
        <w:r w:rsidDel="006B57CD">
          <w:rPr>
            <w:sz w:val="24"/>
            <w:szCs w:val="24"/>
            <w:lang w:val="en-US"/>
          </w:rPr>
          <w:delText>c</w:delText>
        </w:r>
        <w:r w:rsidRPr="00E15803" w:rsidDel="006B57CD">
          <w:rPr>
            <w:sz w:val="24"/>
            <w:szCs w:val="24"/>
            <w:lang w:val="en-US"/>
          </w:rPr>
          <w:delText>ryosections (</w:delText>
        </w:r>
        <w:r w:rsidDel="006B57CD">
          <w:rPr>
            <w:sz w:val="24"/>
            <w:szCs w:val="24"/>
            <w:lang w:val="en-US"/>
          </w:rPr>
          <w:delText>g</w:delText>
        </w:r>
        <w:r w:rsidRPr="00E15803" w:rsidDel="006B57CD">
          <w:rPr>
            <w:sz w:val="24"/>
            <w:szCs w:val="24"/>
            <w:lang w:val="en-US"/>
          </w:rPr>
          <w:delText>astrocnemius), animals were anesthetized with an intraperitoneal injection of a drug cocktail containing ketamine (100 mg/kg) and xylazine (10 mg/kg) diluted in a 0.9% NaCl solution. After anesthesia, transcardial perfusion was performed, pumping 25 ml of PBS, followed by 50 ml of 4% PFA in PBS as a fixative. Later, brains, spinal cords and gastrocnemius muscles were extracted and embedded in 4% PFA for 2 h</w:delText>
        </w:r>
        <w:r w:rsidDel="006B57CD">
          <w:rPr>
            <w:sz w:val="24"/>
            <w:szCs w:val="24"/>
            <w:lang w:val="en-US"/>
          </w:rPr>
          <w:delText>ours</w:delText>
        </w:r>
        <w:r w:rsidRPr="00E15803" w:rsidDel="006B57CD">
          <w:rPr>
            <w:sz w:val="24"/>
            <w:szCs w:val="24"/>
            <w:lang w:val="en-US"/>
          </w:rPr>
          <w:delText xml:space="preserve"> for post</w:delText>
        </w:r>
        <w:r w:rsidDel="006B57CD">
          <w:rPr>
            <w:sz w:val="24"/>
            <w:szCs w:val="24"/>
            <w:lang w:val="en-US"/>
          </w:rPr>
          <w:delText>-</w:delText>
        </w:r>
        <w:r w:rsidRPr="00E15803" w:rsidDel="006B57CD">
          <w:rPr>
            <w:sz w:val="24"/>
            <w:szCs w:val="24"/>
            <w:lang w:val="en-US"/>
          </w:rPr>
          <w:delText>fixation before they were incubated in 30% saccharose in PBS overnight at 4°C for cryoprotection. Free-floating (20 μm for brains, 40 μm for spinal cords thick</w:delText>
        </w:r>
        <w:r w:rsidDel="006B57CD">
          <w:rPr>
            <w:sz w:val="24"/>
            <w:szCs w:val="24"/>
            <w:lang w:val="en-US"/>
          </w:rPr>
          <w:delText>)</w:delText>
        </w:r>
        <w:r w:rsidRPr="00E15803" w:rsidDel="006B57CD">
          <w:rPr>
            <w:sz w:val="24"/>
            <w:szCs w:val="24"/>
            <w:lang w:val="en-US"/>
          </w:rPr>
          <w:delText xml:space="preserve"> </w:delText>
        </w:r>
        <w:r w:rsidDel="006B57CD">
          <w:rPr>
            <w:sz w:val="24"/>
            <w:szCs w:val="24"/>
            <w:lang w:val="en-US"/>
          </w:rPr>
          <w:delText xml:space="preserve">coronal </w:delText>
        </w:r>
        <w:r w:rsidRPr="00E15803" w:rsidDel="006B57CD">
          <w:rPr>
            <w:sz w:val="24"/>
            <w:szCs w:val="24"/>
            <w:lang w:val="en-US"/>
          </w:rPr>
          <w:delText xml:space="preserve">sections were prepared and </w:delText>
        </w:r>
        <w:r w:rsidDel="006B57CD">
          <w:rPr>
            <w:sz w:val="24"/>
            <w:szCs w:val="24"/>
            <w:lang w:val="en-US"/>
          </w:rPr>
          <w:delText>stored</w:delText>
        </w:r>
        <w:r w:rsidRPr="00E15803" w:rsidDel="006B57CD">
          <w:rPr>
            <w:sz w:val="24"/>
            <w:szCs w:val="24"/>
            <w:lang w:val="en-US"/>
          </w:rPr>
          <w:delText xml:space="preserve"> in PBS at 4°C</w:delText>
        </w:r>
        <w:r w:rsidDel="006B57CD">
          <w:rPr>
            <w:sz w:val="24"/>
            <w:szCs w:val="24"/>
            <w:lang w:val="en-US"/>
          </w:rPr>
          <w:delText xml:space="preserve"> </w:delText>
        </w:r>
        <w:r w:rsidRPr="00BD4F87" w:rsidDel="006B57CD">
          <w:rPr>
            <w:sz w:val="24"/>
            <w:szCs w:val="24"/>
            <w:lang w:val="en-US"/>
          </w:rPr>
          <w:delText>for 7 days or in 30% e</w:delText>
        </w:r>
        <w:r w:rsidDel="006B57CD">
          <w:rPr>
            <w:sz w:val="24"/>
            <w:szCs w:val="24"/>
            <w:lang w:val="en-US"/>
          </w:rPr>
          <w:delText>thylene</w:delText>
        </w:r>
        <w:r w:rsidRPr="00BD4F87" w:rsidDel="006B57CD">
          <w:rPr>
            <w:sz w:val="24"/>
            <w:szCs w:val="24"/>
            <w:lang w:val="en-US"/>
          </w:rPr>
          <w:delText xml:space="preserve"> glycol, 20% glycerol in 1xPBS at -20°C for longer periods</w:delText>
        </w:r>
        <w:r w:rsidRPr="00E15803" w:rsidDel="006B57CD">
          <w:rPr>
            <w:sz w:val="24"/>
            <w:szCs w:val="24"/>
            <w:lang w:val="en-US"/>
          </w:rPr>
          <w:delText xml:space="preserve">, while 30 μm </w:delText>
        </w:r>
        <w:r w:rsidDel="006B57CD">
          <w:rPr>
            <w:sz w:val="24"/>
            <w:szCs w:val="24"/>
            <w:lang w:val="en-US"/>
          </w:rPr>
          <w:delText>c</w:delText>
        </w:r>
        <w:r w:rsidRPr="00E15803" w:rsidDel="006B57CD">
          <w:rPr>
            <w:sz w:val="24"/>
            <w:szCs w:val="24"/>
            <w:lang w:val="en-US"/>
          </w:rPr>
          <w:delText xml:space="preserve">ryosections for gastrocnemius muscles were kept </w:delText>
        </w:r>
        <w:r w:rsidDel="006B57CD">
          <w:rPr>
            <w:sz w:val="24"/>
            <w:szCs w:val="24"/>
            <w:lang w:val="en-US"/>
          </w:rPr>
          <w:delText>at</w:delText>
        </w:r>
        <w:r w:rsidRPr="00E15803" w:rsidDel="006B57CD">
          <w:rPr>
            <w:sz w:val="24"/>
            <w:szCs w:val="24"/>
            <w:lang w:val="en-US"/>
          </w:rPr>
          <w:delText xml:space="preserve"> -80°C. For staining, slices were blocked and permeabilized in PBS</w:delText>
        </w:r>
        <w:r w:rsidDel="006B57CD">
          <w:rPr>
            <w:sz w:val="24"/>
            <w:szCs w:val="24"/>
            <w:lang w:val="en-US"/>
          </w:rPr>
          <w:delText>,</w:delText>
        </w:r>
        <w:r w:rsidRPr="00E15803" w:rsidDel="006B57CD">
          <w:rPr>
            <w:sz w:val="24"/>
            <w:szCs w:val="24"/>
            <w:lang w:val="en-US"/>
          </w:rPr>
          <w:delText xml:space="preserve"> 0.5% Triton-X™</w:delText>
        </w:r>
        <w:r w:rsidDel="006B57CD">
          <w:rPr>
            <w:sz w:val="24"/>
            <w:szCs w:val="24"/>
            <w:lang w:val="en-US"/>
          </w:rPr>
          <w:delText>,</w:delText>
        </w:r>
        <w:r w:rsidRPr="00E15803" w:rsidDel="006B57CD">
          <w:rPr>
            <w:sz w:val="24"/>
            <w:szCs w:val="24"/>
            <w:lang w:val="en-US"/>
          </w:rPr>
          <w:delText xml:space="preserve"> 10% goat serum and </w:delText>
        </w:r>
        <w:r w:rsidDel="006B57CD">
          <w:rPr>
            <w:sz w:val="24"/>
            <w:szCs w:val="24"/>
            <w:lang w:val="en-US"/>
          </w:rPr>
          <w:delText>1</w:delText>
        </w:r>
        <w:r w:rsidRPr="00E15803" w:rsidDel="006B57CD">
          <w:rPr>
            <w:sz w:val="24"/>
            <w:szCs w:val="24"/>
            <w:lang w:val="en-US"/>
          </w:rPr>
          <w:delText xml:space="preserve">% </w:delText>
        </w:r>
        <w:r w:rsidDel="006B57CD">
          <w:rPr>
            <w:sz w:val="24"/>
            <w:szCs w:val="24"/>
            <w:lang w:val="en-US"/>
          </w:rPr>
          <w:delText>Fc block</w:delText>
        </w:r>
        <w:r w:rsidRPr="00E15803" w:rsidDel="006B57CD">
          <w:rPr>
            <w:sz w:val="24"/>
            <w:szCs w:val="24"/>
            <w:lang w:val="en-US"/>
          </w:rPr>
          <w:delText xml:space="preserve"> for 1 h</w:delText>
        </w:r>
        <w:r w:rsidDel="006B57CD">
          <w:rPr>
            <w:sz w:val="24"/>
            <w:szCs w:val="24"/>
            <w:lang w:val="en-US"/>
          </w:rPr>
          <w:delText>our</w:delText>
        </w:r>
        <w:r w:rsidRPr="00E15803" w:rsidDel="006B57CD">
          <w:rPr>
            <w:sz w:val="24"/>
            <w:szCs w:val="24"/>
            <w:lang w:val="en-US"/>
          </w:rPr>
          <w:delText xml:space="preserve">. After washing with PBS, sections were incubated with primary antibodies overnight at 4°C. </w:delText>
        </w:r>
      </w:del>
    </w:p>
    <w:p w14:paraId="6B9EE194" w14:textId="3EBD4ABF" w:rsidR="002B04CD" w:rsidDel="006B57CD" w:rsidRDefault="002B04CD" w:rsidP="00ED0467">
      <w:pPr>
        <w:spacing w:after="40" w:line="480" w:lineRule="auto"/>
        <w:ind w:firstLine="720"/>
        <w:jc w:val="both"/>
        <w:rPr>
          <w:del w:id="665" w:author="Dayana Letshiya J." w:date="2023-06-21T09:21:00Z"/>
          <w:sz w:val="24"/>
          <w:szCs w:val="24"/>
          <w:lang w:val="en-US"/>
        </w:rPr>
      </w:pPr>
      <w:del w:id="666" w:author="Dayana Letshiya J." w:date="2023-06-21T09:21:00Z">
        <w:r w:rsidDel="006B57CD">
          <w:rPr>
            <w:sz w:val="24"/>
            <w:szCs w:val="24"/>
            <w:lang w:val="en-US"/>
          </w:rPr>
          <w:delText>For cell cultures, p</w:delText>
        </w:r>
        <w:r w:rsidRPr="002E022D" w:rsidDel="006B57CD">
          <w:rPr>
            <w:sz w:val="24"/>
            <w:szCs w:val="24"/>
            <w:lang w:val="en-US"/>
          </w:rPr>
          <w:delText>rimary astrocytes were seeded on laminin-coated (20 μg/mL; #10267092, Fisher Scientific, Göteborg, Sweden) glass coverslips (Carl Roth GmbH, Karlsruhe, Germany) and were incubated in conventional culture conditions for 5 days and further used for immunofluorescence analyses.</w:delText>
        </w:r>
      </w:del>
    </w:p>
    <w:p w14:paraId="4940DAB5" w14:textId="3085461D" w:rsidR="002B04CD" w:rsidDel="006B57CD" w:rsidRDefault="002B04CD" w:rsidP="00ED0467">
      <w:pPr>
        <w:spacing w:after="40" w:line="480" w:lineRule="auto"/>
        <w:ind w:firstLine="720"/>
        <w:jc w:val="both"/>
        <w:rPr>
          <w:del w:id="667" w:author="Dayana Letshiya J." w:date="2023-06-21T09:21:00Z"/>
          <w:sz w:val="24"/>
          <w:szCs w:val="24"/>
          <w:lang w:val="en-US"/>
        </w:rPr>
      </w:pPr>
      <w:del w:id="668" w:author="Dayana Letshiya J." w:date="2023-06-21T09:21:00Z">
        <w:r w:rsidRPr="00E15803" w:rsidDel="006B57CD">
          <w:rPr>
            <w:sz w:val="24"/>
            <w:szCs w:val="24"/>
            <w:lang w:val="en-US"/>
          </w:rPr>
          <w:delText>In either paraffin sections, free</w:delText>
        </w:r>
        <w:r w:rsidDel="006B57CD">
          <w:rPr>
            <w:sz w:val="24"/>
            <w:szCs w:val="24"/>
            <w:lang w:val="en-US"/>
          </w:rPr>
          <w:delText>-</w:delText>
        </w:r>
        <w:r w:rsidRPr="00E15803" w:rsidDel="006B57CD">
          <w:rPr>
            <w:sz w:val="24"/>
            <w:szCs w:val="24"/>
            <w:lang w:val="en-US"/>
          </w:rPr>
          <w:delText>floating section</w:delText>
        </w:r>
        <w:r w:rsidDel="006B57CD">
          <w:rPr>
            <w:sz w:val="24"/>
            <w:szCs w:val="24"/>
            <w:lang w:val="en-US"/>
          </w:rPr>
          <w:delText>s</w:delText>
        </w:r>
        <w:r w:rsidRPr="00E15803" w:rsidDel="006B57CD">
          <w:rPr>
            <w:sz w:val="24"/>
            <w:szCs w:val="24"/>
            <w:lang w:val="en-US"/>
          </w:rPr>
          <w:delText xml:space="preserve"> or </w:delText>
        </w:r>
        <w:r w:rsidDel="006B57CD">
          <w:rPr>
            <w:sz w:val="24"/>
            <w:szCs w:val="24"/>
            <w:lang w:val="en-US"/>
          </w:rPr>
          <w:delText>c</w:delText>
        </w:r>
        <w:r w:rsidRPr="00E15803" w:rsidDel="006B57CD">
          <w:rPr>
            <w:sz w:val="24"/>
            <w:szCs w:val="24"/>
            <w:lang w:val="en-US"/>
          </w:rPr>
          <w:delText xml:space="preserve">ryosections, slices were washed </w:delText>
        </w:r>
        <w:r w:rsidDel="006B57CD">
          <w:rPr>
            <w:sz w:val="24"/>
            <w:szCs w:val="24"/>
            <w:lang w:val="en-US"/>
          </w:rPr>
          <w:delText>with</w:delText>
        </w:r>
        <w:r w:rsidRPr="00E15803" w:rsidDel="006B57CD">
          <w:rPr>
            <w:sz w:val="24"/>
            <w:szCs w:val="24"/>
            <w:lang w:val="en-US"/>
          </w:rPr>
          <w:delText xml:space="preserve"> PBS and incubated with secondary antibodies for 1 h</w:delText>
        </w:r>
        <w:r w:rsidDel="006B57CD">
          <w:rPr>
            <w:sz w:val="24"/>
            <w:szCs w:val="24"/>
            <w:lang w:val="en-US"/>
          </w:rPr>
          <w:delText>our</w:delText>
        </w:r>
        <w:r w:rsidRPr="00E15803" w:rsidDel="006B57CD">
          <w:rPr>
            <w:sz w:val="24"/>
            <w:szCs w:val="24"/>
            <w:lang w:val="en-US"/>
          </w:rPr>
          <w:delText xml:space="preserve"> at room temperature on the following day</w:delText>
        </w:r>
        <w:r w:rsidDel="006B57CD">
          <w:rPr>
            <w:sz w:val="24"/>
            <w:szCs w:val="24"/>
            <w:lang w:val="en-US"/>
          </w:rPr>
          <w:delText xml:space="preserve"> after incubation with the primary antibody</w:delText>
        </w:r>
        <w:r w:rsidRPr="00E15803" w:rsidDel="006B57CD">
          <w:rPr>
            <w:sz w:val="24"/>
            <w:szCs w:val="24"/>
            <w:lang w:val="en-US"/>
          </w:rPr>
          <w:delText xml:space="preserve">. DAPI was applied for nuclear counterstaining. An antibody list is </w:delText>
        </w:r>
        <w:r w:rsidRPr="00815591" w:rsidDel="006B57CD">
          <w:rPr>
            <w:color w:val="000000" w:themeColor="text1"/>
            <w:sz w:val="24"/>
            <w:szCs w:val="24"/>
            <w:lang w:val="en-US"/>
          </w:rPr>
          <w:delText xml:space="preserve">provided in Table </w:delText>
        </w:r>
        <w:r w:rsidR="00E605EC" w:rsidDel="006B57CD">
          <w:rPr>
            <w:color w:val="000000" w:themeColor="text1"/>
            <w:sz w:val="24"/>
            <w:szCs w:val="24"/>
            <w:lang w:val="en-US"/>
          </w:rPr>
          <w:delText>S</w:delText>
        </w:r>
        <w:r w:rsidRPr="00815591" w:rsidDel="006B57CD">
          <w:rPr>
            <w:color w:val="000000" w:themeColor="text1"/>
            <w:sz w:val="24"/>
            <w:szCs w:val="24"/>
            <w:lang w:val="en-US"/>
          </w:rPr>
          <w:delText>3</w:delText>
        </w:r>
        <w:r w:rsidRPr="00E15803" w:rsidDel="006B57CD">
          <w:rPr>
            <w:sz w:val="24"/>
            <w:szCs w:val="24"/>
            <w:lang w:val="en-US"/>
          </w:rPr>
          <w:delText>.</w:delText>
        </w:r>
        <w:r w:rsidRPr="000F4F2C" w:rsidDel="006B57CD">
          <w:rPr>
            <w:sz w:val="24"/>
            <w:szCs w:val="24"/>
            <w:lang w:val="en-US"/>
          </w:rPr>
          <w:delText xml:space="preserve"> </w:delText>
        </w:r>
        <w:r w:rsidDel="006B57CD">
          <w:rPr>
            <w:sz w:val="24"/>
            <w:szCs w:val="24"/>
            <w:lang w:val="en-US"/>
          </w:rPr>
          <w:delText>Analysis of the images was performed with ImageJ software.</w:delText>
        </w:r>
      </w:del>
    </w:p>
    <w:p w14:paraId="581339FA" w14:textId="78995F48" w:rsidR="002B04CD" w:rsidDel="006B57CD" w:rsidRDefault="002B04CD" w:rsidP="00ED0467">
      <w:pPr>
        <w:spacing w:after="40" w:line="480" w:lineRule="auto"/>
        <w:ind w:firstLine="720"/>
        <w:jc w:val="both"/>
        <w:rPr>
          <w:del w:id="669" w:author="Dayana Letshiya J." w:date="2023-06-21T09:21:00Z"/>
          <w:color w:val="000000" w:themeColor="text1"/>
          <w:sz w:val="24"/>
          <w:szCs w:val="24"/>
          <w:lang w:val="en-US"/>
        </w:rPr>
      </w:pPr>
      <w:del w:id="670" w:author="Dayana Letshiya J." w:date="2023-06-21T09:21:00Z">
        <w:r w:rsidRPr="000C4120" w:rsidDel="006B57CD">
          <w:rPr>
            <w:color w:val="000000" w:themeColor="text1"/>
            <w:sz w:val="24"/>
            <w:szCs w:val="24"/>
            <w:lang w:val="en-US"/>
          </w:rPr>
          <w:delText xml:space="preserve">For </w:delText>
        </w:r>
        <w:r w:rsidDel="006B57CD">
          <w:rPr>
            <w:color w:val="000000" w:themeColor="text1"/>
            <w:sz w:val="24"/>
            <w:szCs w:val="24"/>
            <w:lang w:val="en-US"/>
          </w:rPr>
          <w:delText>caudoputamen</w:delText>
        </w:r>
        <w:r w:rsidRPr="000C4120" w:rsidDel="006B57CD">
          <w:rPr>
            <w:color w:val="000000" w:themeColor="text1"/>
            <w:sz w:val="24"/>
            <w:szCs w:val="24"/>
            <w:lang w:val="en-US"/>
          </w:rPr>
          <w:delText xml:space="preserve"> mediolateral size quantification,</w:delText>
        </w:r>
        <w:r w:rsidDel="006B57CD">
          <w:rPr>
            <w:color w:val="000000" w:themeColor="text1"/>
            <w:sz w:val="24"/>
            <w:szCs w:val="24"/>
            <w:lang w:val="en-US"/>
          </w:rPr>
          <w:delText xml:space="preserve"> caudoputamen slices from same area were selected.</w:delText>
        </w:r>
        <w:r w:rsidRPr="000C4120" w:rsidDel="006B57CD">
          <w:rPr>
            <w:color w:val="000000" w:themeColor="text1"/>
            <w:sz w:val="24"/>
            <w:szCs w:val="24"/>
            <w:lang w:val="en-US"/>
          </w:rPr>
          <w:delText xml:space="preserve"> </w:delText>
        </w:r>
        <w:r w:rsidDel="006B57CD">
          <w:rPr>
            <w:color w:val="000000" w:themeColor="text1"/>
            <w:sz w:val="24"/>
            <w:szCs w:val="24"/>
            <w:lang w:val="en-US"/>
          </w:rPr>
          <w:delText>A</w:delText>
        </w:r>
        <w:r w:rsidRPr="000C4120" w:rsidDel="006B57CD">
          <w:rPr>
            <w:color w:val="000000" w:themeColor="text1"/>
            <w:sz w:val="24"/>
            <w:szCs w:val="24"/>
            <w:lang w:val="en-US"/>
          </w:rPr>
          <w:delText xml:space="preserve"> line vertical to the lateral ventricle, starting from the middle of the lateral ventricle and extending to </w:delText>
        </w:r>
        <w:r w:rsidDel="006B57CD">
          <w:rPr>
            <w:color w:val="000000" w:themeColor="text1"/>
            <w:sz w:val="24"/>
            <w:szCs w:val="24"/>
            <w:lang w:val="en-US"/>
          </w:rPr>
          <w:delText xml:space="preserve">the </w:delText>
        </w:r>
        <w:r w:rsidRPr="000C4120" w:rsidDel="006B57CD">
          <w:rPr>
            <w:color w:val="000000" w:themeColor="text1"/>
            <w:sz w:val="24"/>
            <w:szCs w:val="24"/>
            <w:lang w:val="en-US"/>
          </w:rPr>
          <w:delText xml:space="preserve">corpus callosum was drawn and measured. </w:delText>
        </w:r>
      </w:del>
    </w:p>
    <w:p w14:paraId="74A41F0F" w14:textId="459AE7FE" w:rsidR="002B04CD" w:rsidRPr="002535D7" w:rsidDel="006B57CD" w:rsidRDefault="002B04CD" w:rsidP="00ED0467">
      <w:pPr>
        <w:spacing w:after="40" w:line="480" w:lineRule="auto"/>
        <w:ind w:firstLine="720"/>
        <w:jc w:val="both"/>
        <w:rPr>
          <w:del w:id="671" w:author="Dayana Letshiya J." w:date="2023-06-21T09:21:00Z"/>
          <w:color w:val="000000" w:themeColor="text1"/>
          <w:sz w:val="24"/>
          <w:szCs w:val="24"/>
          <w:lang w:val="en-US"/>
        </w:rPr>
      </w:pPr>
      <w:del w:id="672" w:author="Dayana Letshiya J." w:date="2023-06-21T09:21:00Z">
        <w:r w:rsidRPr="002535D7" w:rsidDel="006B57CD">
          <w:rPr>
            <w:color w:val="000000" w:themeColor="text1"/>
            <w:sz w:val="24"/>
            <w:szCs w:val="24"/>
            <w:lang w:val="en-US"/>
          </w:rPr>
          <w:delText>For size quantification of reactive astrocytes and neurons, brain slices were stained with antibodies against GFAP and N</w:delText>
        </w:r>
        <w:r w:rsidDel="006B57CD">
          <w:rPr>
            <w:color w:val="000000" w:themeColor="text1"/>
            <w:sz w:val="24"/>
            <w:szCs w:val="24"/>
            <w:lang w:val="en-US"/>
          </w:rPr>
          <w:delText>eu</w:delText>
        </w:r>
        <w:r w:rsidRPr="002535D7" w:rsidDel="006B57CD">
          <w:rPr>
            <w:color w:val="000000" w:themeColor="text1"/>
            <w:sz w:val="24"/>
            <w:szCs w:val="24"/>
            <w:lang w:val="en-US"/>
          </w:rPr>
          <w:delText xml:space="preserve">N respectively, and the corresponding area covered by each cell was quantified. </w:delText>
        </w:r>
      </w:del>
    </w:p>
    <w:p w14:paraId="57486A39" w14:textId="4758CC93" w:rsidR="002B04CD" w:rsidRPr="000C4120" w:rsidDel="006B57CD" w:rsidRDefault="002B04CD" w:rsidP="00ED0467">
      <w:pPr>
        <w:spacing w:after="40" w:line="480" w:lineRule="auto"/>
        <w:ind w:firstLine="720"/>
        <w:jc w:val="both"/>
        <w:rPr>
          <w:del w:id="673" w:author="Dayana Letshiya J." w:date="2023-06-21T09:21:00Z"/>
          <w:color w:val="000000" w:themeColor="text1"/>
          <w:sz w:val="24"/>
          <w:szCs w:val="24"/>
          <w:lang w:val="en-US"/>
        </w:rPr>
      </w:pPr>
      <w:del w:id="674" w:author="Dayana Letshiya J." w:date="2023-06-21T09:21:00Z">
        <w:r w:rsidRPr="000C4120" w:rsidDel="006B57CD">
          <w:rPr>
            <w:color w:val="000000" w:themeColor="text1"/>
            <w:sz w:val="24"/>
            <w:szCs w:val="24"/>
            <w:lang w:val="en-US"/>
          </w:rPr>
          <w:delText xml:space="preserve">For </w:delText>
        </w:r>
        <w:r w:rsidDel="006B57CD">
          <w:rPr>
            <w:color w:val="000000" w:themeColor="text1"/>
            <w:sz w:val="24"/>
            <w:szCs w:val="24"/>
            <w:lang w:val="en-US"/>
          </w:rPr>
          <w:delText xml:space="preserve">the </w:delText>
        </w:r>
        <w:r w:rsidRPr="000C4120" w:rsidDel="006B57CD">
          <w:rPr>
            <w:color w:val="000000" w:themeColor="text1"/>
            <w:sz w:val="24"/>
            <w:szCs w:val="24"/>
            <w:lang w:val="en-US"/>
          </w:rPr>
          <w:delText>quantification of motor neurons from the lumbar region of the spinal cord, the average number of VACHT</w:delText>
        </w:r>
        <w:r w:rsidRPr="000A20BF" w:rsidDel="006B57CD">
          <w:rPr>
            <w:color w:val="000000" w:themeColor="text1"/>
            <w:sz w:val="24"/>
            <w:szCs w:val="24"/>
            <w:vertAlign w:val="superscript"/>
            <w:lang w:val="en-US"/>
          </w:rPr>
          <w:delText>+</w:delText>
        </w:r>
        <w:r w:rsidRPr="000C4120" w:rsidDel="006B57CD">
          <w:rPr>
            <w:color w:val="000000" w:themeColor="text1"/>
            <w:sz w:val="24"/>
            <w:szCs w:val="24"/>
            <w:lang w:val="en-US"/>
          </w:rPr>
          <w:delText xml:space="preserve"> </w:delText>
        </w:r>
        <w:r w:rsidRPr="00C44B95" w:rsidDel="006B57CD">
          <w:rPr>
            <w:color w:val="000000" w:themeColor="text1"/>
            <w:sz w:val="24"/>
            <w:szCs w:val="24"/>
            <w:lang w:val="en-US"/>
          </w:rPr>
          <w:delText xml:space="preserve">cells between the left and the right side of </w:delText>
        </w:r>
        <w:r w:rsidRPr="000C4120" w:rsidDel="006B57CD">
          <w:rPr>
            <w:color w:val="000000" w:themeColor="text1"/>
            <w:sz w:val="24"/>
            <w:szCs w:val="24"/>
            <w:lang w:val="en-US"/>
          </w:rPr>
          <w:delText>every section was calculated.</w:delText>
        </w:r>
      </w:del>
    </w:p>
    <w:p w14:paraId="101FFC94" w14:textId="6CFD33DD" w:rsidR="002B04CD" w:rsidDel="006B57CD" w:rsidRDefault="002B04CD" w:rsidP="00ED0467">
      <w:pPr>
        <w:spacing w:after="40" w:line="480" w:lineRule="auto"/>
        <w:ind w:firstLine="720"/>
        <w:jc w:val="both"/>
        <w:rPr>
          <w:del w:id="675" w:author="Dayana Letshiya J." w:date="2023-06-21T09:21:00Z"/>
          <w:color w:val="000000" w:themeColor="text1"/>
          <w:sz w:val="24"/>
          <w:szCs w:val="24"/>
          <w:lang w:val="en-US"/>
        </w:rPr>
      </w:pPr>
      <w:del w:id="676" w:author="Dayana Letshiya J." w:date="2023-06-21T09:21:00Z">
        <w:r w:rsidRPr="000C4120" w:rsidDel="006B57CD">
          <w:rPr>
            <w:color w:val="000000" w:themeColor="text1"/>
            <w:sz w:val="24"/>
            <w:szCs w:val="24"/>
            <w:lang w:val="en-US"/>
          </w:rPr>
          <w:delText>For quantification of denervated neuromuscular junctions, junctions without any trace of synaptophysin colocalization with a-Bungarotoxin were considered as such.</w:delText>
        </w:r>
      </w:del>
    </w:p>
    <w:p w14:paraId="36297483" w14:textId="48BB95E7" w:rsidR="002B04CD" w:rsidRPr="00520868" w:rsidDel="006B57CD" w:rsidRDefault="002B04CD" w:rsidP="00ED0467">
      <w:pPr>
        <w:spacing w:after="40" w:line="480" w:lineRule="auto"/>
        <w:jc w:val="both"/>
        <w:rPr>
          <w:del w:id="677" w:author="Dayana Letshiya J." w:date="2023-06-21T09:21:00Z"/>
          <w:color w:val="000000" w:themeColor="text1"/>
          <w:sz w:val="24"/>
          <w:szCs w:val="24"/>
          <w:lang w:val="en-US"/>
        </w:rPr>
      </w:pPr>
    </w:p>
    <w:p w14:paraId="6F6788A6" w14:textId="4A669BA1" w:rsidR="002B04CD" w:rsidRPr="00433D49" w:rsidDel="006B57CD" w:rsidRDefault="002B04CD" w:rsidP="00ED0467">
      <w:pPr>
        <w:spacing w:line="480" w:lineRule="auto"/>
        <w:jc w:val="both"/>
        <w:rPr>
          <w:del w:id="678" w:author="Dayana Letshiya J." w:date="2023-06-21T09:21:00Z"/>
          <w:b/>
          <w:sz w:val="26"/>
          <w:szCs w:val="26"/>
          <w:lang w:val="en-US"/>
        </w:rPr>
      </w:pPr>
      <w:del w:id="679" w:author="Dayana Letshiya J." w:date="2023-06-21T09:21:00Z">
        <w:r w:rsidRPr="00433D49" w:rsidDel="006B57CD">
          <w:rPr>
            <w:b/>
            <w:sz w:val="26"/>
            <w:szCs w:val="26"/>
            <w:lang w:val="en-US"/>
          </w:rPr>
          <w:delText>4.7</w:delText>
        </w:r>
        <w:r w:rsidRPr="00433D49" w:rsidDel="006B57CD">
          <w:rPr>
            <w:b/>
            <w:sz w:val="26"/>
            <w:szCs w:val="26"/>
            <w:lang w:val="en-US"/>
          </w:rPr>
          <w:tab/>
          <w:delText>Image acquisition</w:delText>
        </w:r>
      </w:del>
    </w:p>
    <w:p w14:paraId="71F237F2" w14:textId="32FCA125" w:rsidR="002B04CD" w:rsidDel="006B57CD" w:rsidRDefault="002B04CD" w:rsidP="00ED0467">
      <w:pPr>
        <w:spacing w:line="480" w:lineRule="auto"/>
        <w:ind w:firstLine="720"/>
        <w:jc w:val="both"/>
        <w:rPr>
          <w:del w:id="680" w:author="Dayana Letshiya J." w:date="2023-06-21T09:21:00Z"/>
          <w:sz w:val="24"/>
          <w:szCs w:val="24"/>
          <w:lang w:val="en-US"/>
        </w:rPr>
      </w:pPr>
      <w:del w:id="681" w:author="Dayana Letshiya J." w:date="2023-06-21T09:21:00Z">
        <w:r w:rsidRPr="00806FA3" w:rsidDel="006B57CD">
          <w:rPr>
            <w:sz w:val="24"/>
            <w:szCs w:val="24"/>
            <w:lang w:val="en-US"/>
          </w:rPr>
          <w:delText xml:space="preserve">Images were </w:delText>
        </w:r>
        <w:r w:rsidDel="006B57CD">
          <w:rPr>
            <w:sz w:val="24"/>
            <w:szCs w:val="24"/>
            <w:lang w:val="en-US"/>
          </w:rPr>
          <w:delText>acquired</w:delText>
        </w:r>
        <w:r w:rsidRPr="00806FA3" w:rsidDel="006B57CD">
          <w:rPr>
            <w:sz w:val="24"/>
            <w:szCs w:val="24"/>
            <w:lang w:val="en-US"/>
          </w:rPr>
          <w:delText xml:space="preserve"> with an All-in-one</w:delText>
        </w:r>
        <w:r w:rsidDel="006B57CD">
          <w:rPr>
            <w:sz w:val="24"/>
            <w:szCs w:val="24"/>
            <w:lang w:val="en-US"/>
          </w:rPr>
          <w:delText xml:space="preserve"> f</w:delText>
        </w:r>
        <w:r w:rsidRPr="00890E36" w:rsidDel="006B57CD">
          <w:rPr>
            <w:sz w:val="24"/>
            <w:szCs w:val="24"/>
            <w:lang w:val="en-US"/>
          </w:rPr>
          <w:delText xml:space="preserve">luorescence </w:delText>
        </w:r>
        <w:r w:rsidRPr="000C4120" w:rsidDel="006B57CD">
          <w:rPr>
            <w:color w:val="000000" w:themeColor="text1"/>
            <w:sz w:val="24"/>
            <w:szCs w:val="24"/>
            <w:lang w:val="en-US"/>
          </w:rPr>
          <w:delText>microscope</w:delText>
        </w:r>
        <w:r w:rsidDel="006B57CD">
          <w:rPr>
            <w:sz w:val="24"/>
            <w:szCs w:val="24"/>
            <w:lang w:val="en-US"/>
          </w:rPr>
          <w:delText xml:space="preserve"> BZ-</w:delText>
        </w:r>
        <w:r w:rsidRPr="000C4120" w:rsidDel="006B57CD">
          <w:rPr>
            <w:color w:val="000000" w:themeColor="text1"/>
            <w:sz w:val="24"/>
            <w:szCs w:val="24"/>
            <w:lang w:val="en-US"/>
          </w:rPr>
          <w:delText>X810</w:delText>
        </w:r>
        <w:r w:rsidDel="006B57CD">
          <w:rPr>
            <w:color w:val="000000" w:themeColor="text1"/>
            <w:sz w:val="24"/>
            <w:szCs w:val="24"/>
            <w:lang w:val="en-US"/>
          </w:rPr>
          <w:delText xml:space="preserve"> from</w:delText>
        </w:r>
        <w:r w:rsidRPr="000C4120" w:rsidDel="006B57CD">
          <w:rPr>
            <w:color w:val="000000" w:themeColor="text1"/>
            <w:sz w:val="24"/>
            <w:szCs w:val="24"/>
            <w:lang w:val="en-US"/>
          </w:rPr>
          <w:delText xml:space="preserve"> </w:delText>
        </w:r>
        <w:r w:rsidDel="006B57CD">
          <w:rPr>
            <w:sz w:val="24"/>
            <w:szCs w:val="24"/>
            <w:lang w:val="en-US"/>
          </w:rPr>
          <w:delText xml:space="preserve">Keyence </w:delText>
        </w:r>
        <w:r w:rsidRPr="000C4120" w:rsidDel="006B57CD">
          <w:rPr>
            <w:color w:val="000000" w:themeColor="text1"/>
            <w:sz w:val="24"/>
            <w:szCs w:val="24"/>
            <w:lang w:val="en-US"/>
          </w:rPr>
          <w:delText>equipped with filters for DAPI, FITC, DsRed, Texas Red and Cy5. Software images were acquired with the BZ-</w:delText>
        </w:r>
        <w:r w:rsidDel="006B57CD">
          <w:rPr>
            <w:sz w:val="24"/>
            <w:szCs w:val="24"/>
            <w:lang w:val="en-US"/>
          </w:rPr>
          <w:delText xml:space="preserve">X800 </w:delText>
        </w:r>
        <w:r w:rsidRPr="00CF6EAA" w:rsidDel="006B57CD">
          <w:rPr>
            <w:sz w:val="24"/>
            <w:szCs w:val="24"/>
            <w:lang w:val="en-US"/>
          </w:rPr>
          <w:delText>software.</w:delText>
        </w:r>
        <w:r w:rsidRPr="00CF6EAA" w:rsidDel="006B57CD">
          <w:rPr>
            <w:rFonts w:eastAsiaTheme="minorEastAsia"/>
            <w:lang w:val="en-US" w:eastAsia="de-DE"/>
          </w:rPr>
          <w:delText xml:space="preserve"> </w:delText>
        </w:r>
        <w:r w:rsidRPr="00CF6EAA" w:rsidDel="006B57CD">
          <w:rPr>
            <w:sz w:val="24"/>
            <w:szCs w:val="24"/>
            <w:lang w:val="en-US"/>
          </w:rPr>
          <w:delText>Images of stained sections were captured with equal exposure times per channel and the same graphical pre-processing within one experiment.</w:delText>
        </w:r>
        <w:r w:rsidRPr="00890E36" w:rsidDel="006B57CD">
          <w:rPr>
            <w:sz w:val="24"/>
            <w:szCs w:val="24"/>
            <w:lang w:val="en-US"/>
          </w:rPr>
          <w:delText xml:space="preserve"> </w:delText>
        </w:r>
      </w:del>
    </w:p>
    <w:p w14:paraId="745931A0" w14:textId="20BECBCE" w:rsidR="002B04CD" w:rsidRPr="00E15803" w:rsidDel="006B57CD" w:rsidRDefault="002B04CD" w:rsidP="00ED0467">
      <w:pPr>
        <w:spacing w:line="480" w:lineRule="auto"/>
        <w:jc w:val="both"/>
        <w:rPr>
          <w:del w:id="682" w:author="Dayana Letshiya J." w:date="2023-06-21T09:21:00Z"/>
          <w:sz w:val="24"/>
          <w:szCs w:val="24"/>
          <w:lang w:val="en-US"/>
        </w:rPr>
      </w:pPr>
    </w:p>
    <w:p w14:paraId="1CD1CAED" w14:textId="79F74834" w:rsidR="002B04CD" w:rsidRPr="00433D49" w:rsidDel="006B57CD" w:rsidRDefault="002B04CD" w:rsidP="00ED0467">
      <w:pPr>
        <w:spacing w:line="480" w:lineRule="auto"/>
        <w:jc w:val="both"/>
        <w:rPr>
          <w:del w:id="683" w:author="Dayana Letshiya J." w:date="2023-06-21T09:21:00Z"/>
          <w:b/>
          <w:sz w:val="26"/>
          <w:szCs w:val="26"/>
          <w:lang w:val="en-US"/>
        </w:rPr>
      </w:pPr>
      <w:del w:id="684" w:author="Dayana Letshiya J." w:date="2023-06-21T09:21:00Z">
        <w:r w:rsidRPr="00433D49" w:rsidDel="006B57CD">
          <w:rPr>
            <w:b/>
            <w:sz w:val="26"/>
            <w:szCs w:val="26"/>
            <w:lang w:val="en-US"/>
          </w:rPr>
          <w:delText>4.8</w:delText>
        </w:r>
        <w:r w:rsidRPr="00433D49" w:rsidDel="006B57CD">
          <w:rPr>
            <w:b/>
            <w:sz w:val="26"/>
            <w:szCs w:val="26"/>
            <w:lang w:val="en-US"/>
          </w:rPr>
          <w:tab/>
          <w:delText>Immunomagnetic purification of astrocytes from the adult brain</w:delText>
        </w:r>
      </w:del>
    </w:p>
    <w:p w14:paraId="3762AD0E" w14:textId="550BEE79" w:rsidR="002B04CD" w:rsidRPr="00E15803" w:rsidDel="006B57CD" w:rsidRDefault="002B04CD" w:rsidP="00ED0467">
      <w:pPr>
        <w:spacing w:line="480" w:lineRule="auto"/>
        <w:ind w:firstLine="720"/>
        <w:jc w:val="both"/>
        <w:rPr>
          <w:del w:id="685" w:author="Dayana Letshiya J." w:date="2023-06-21T09:21:00Z"/>
          <w:sz w:val="24"/>
          <w:szCs w:val="24"/>
          <w:lang w:val="en-US"/>
        </w:rPr>
      </w:pPr>
      <w:del w:id="686" w:author="Dayana Letshiya J." w:date="2023-06-21T09:21:00Z">
        <w:r w:rsidRPr="00E15803" w:rsidDel="006B57CD">
          <w:rPr>
            <w:sz w:val="24"/>
            <w:szCs w:val="24"/>
            <w:lang w:val="en-US"/>
          </w:rPr>
          <w:delText>Mouse adult brain tissue was dissociated with an adult mouse brain dissociation kit (Miltenyi Biotec, #130-107-677). Dissociated cells, after removal of debris and red blood cells, were separated</w:delText>
        </w:r>
        <w:r w:rsidDel="006B57CD">
          <w:rPr>
            <w:sz w:val="24"/>
            <w:szCs w:val="24"/>
            <w:lang w:val="en-US"/>
          </w:rPr>
          <w:delText xml:space="preserve"> magnetically</w:delText>
        </w:r>
        <w:r w:rsidRPr="00E15803" w:rsidDel="006B57CD">
          <w:rPr>
            <w:sz w:val="24"/>
            <w:szCs w:val="24"/>
            <w:lang w:val="en-US"/>
          </w:rPr>
          <w:delText xml:space="preserve"> with an astrocyte-specific anti-ACSA-2 Microbead Kit (Miltenyi Biotec, #130-097-678)</w:delText>
        </w:r>
        <w:r w:rsidDel="006B57CD">
          <w:rPr>
            <w:sz w:val="24"/>
            <w:szCs w:val="24"/>
            <w:lang w:val="en-US"/>
          </w:rPr>
          <w:delText>.</w:delText>
        </w:r>
        <w:r w:rsidRPr="00E15803" w:rsidDel="006B57CD">
          <w:rPr>
            <w:sz w:val="24"/>
            <w:szCs w:val="24"/>
            <w:lang w:val="en-US"/>
          </w:rPr>
          <w:delText xml:space="preserve"> We confirmed the identity of the isolated fractions by flow cytometry against astrocytic</w:delText>
        </w:r>
        <w:r w:rsidDel="006B57CD">
          <w:rPr>
            <w:sz w:val="24"/>
            <w:szCs w:val="24"/>
            <w:lang w:val="en-US"/>
          </w:rPr>
          <w:delText>-</w:delText>
        </w:r>
        <w:r w:rsidRPr="00E15803" w:rsidDel="006B57CD">
          <w:rPr>
            <w:sz w:val="24"/>
            <w:szCs w:val="24"/>
            <w:lang w:val="en-US"/>
          </w:rPr>
          <w:delText>specific marker ACSA-2 (Miltenyi Biotec, #130-117-535). The flow cytometry was performed in BD FACS CANTO II flow cytometer (BD Biosciences). The software used for data acquisition was BD FACSDIVA and the software used for data analysis was FlowJo_v10.7.2.</w:delText>
        </w:r>
      </w:del>
    </w:p>
    <w:p w14:paraId="5F95CC73" w14:textId="45C8723F" w:rsidR="002B04CD" w:rsidRPr="00E15803" w:rsidDel="006B57CD" w:rsidRDefault="002B04CD" w:rsidP="00ED0467">
      <w:pPr>
        <w:spacing w:line="480" w:lineRule="auto"/>
        <w:jc w:val="both"/>
        <w:rPr>
          <w:del w:id="687" w:author="Dayana Letshiya J." w:date="2023-06-21T09:21:00Z"/>
          <w:sz w:val="24"/>
          <w:szCs w:val="24"/>
          <w:lang w:val="en-US"/>
        </w:rPr>
      </w:pPr>
    </w:p>
    <w:p w14:paraId="10D133DE" w14:textId="3AECB5CD" w:rsidR="002B04CD" w:rsidRPr="00433D49" w:rsidDel="006B57CD" w:rsidRDefault="002B04CD" w:rsidP="00ED0467">
      <w:pPr>
        <w:spacing w:line="480" w:lineRule="auto"/>
        <w:jc w:val="both"/>
        <w:rPr>
          <w:del w:id="688" w:author="Dayana Letshiya J." w:date="2023-06-21T09:21:00Z"/>
          <w:b/>
          <w:sz w:val="26"/>
          <w:szCs w:val="26"/>
          <w:lang w:val="en-US"/>
        </w:rPr>
      </w:pPr>
      <w:del w:id="689" w:author="Dayana Letshiya J." w:date="2023-06-21T09:21:00Z">
        <w:r w:rsidRPr="00433D49" w:rsidDel="006B57CD">
          <w:rPr>
            <w:b/>
            <w:sz w:val="26"/>
            <w:szCs w:val="26"/>
            <w:lang w:val="en-US"/>
          </w:rPr>
          <w:delText>4.9</w:delText>
        </w:r>
        <w:r w:rsidRPr="00433D49" w:rsidDel="006B57CD">
          <w:rPr>
            <w:b/>
            <w:sz w:val="26"/>
            <w:szCs w:val="26"/>
            <w:lang w:val="en-US"/>
          </w:rPr>
          <w:tab/>
          <w:delText>RNA sequencing</w:delText>
        </w:r>
      </w:del>
    </w:p>
    <w:p w14:paraId="44BF8831" w14:textId="1ED590D5" w:rsidR="002B04CD" w:rsidRPr="00E15803" w:rsidDel="006B57CD" w:rsidRDefault="002B04CD" w:rsidP="00ED0467">
      <w:pPr>
        <w:spacing w:line="480" w:lineRule="auto"/>
        <w:ind w:firstLine="720"/>
        <w:jc w:val="both"/>
        <w:rPr>
          <w:del w:id="690" w:author="Dayana Letshiya J." w:date="2023-06-21T09:21:00Z"/>
          <w:sz w:val="24"/>
          <w:szCs w:val="24"/>
          <w:lang w:val="en-US"/>
        </w:rPr>
      </w:pPr>
      <w:del w:id="691" w:author="Dayana Letshiya J." w:date="2023-06-21T09:21:00Z">
        <w:r w:rsidRPr="008655E0" w:rsidDel="006B57CD">
          <w:rPr>
            <w:sz w:val="24"/>
            <w:szCs w:val="24"/>
            <w:lang w:val="en-US"/>
          </w:rPr>
          <w:delText xml:space="preserve">Astrocytes were purified from </w:delText>
        </w:r>
        <w:r w:rsidRPr="00A8566E" w:rsidDel="006B57CD">
          <w:rPr>
            <w:color w:val="000000" w:themeColor="text1"/>
            <w:sz w:val="24"/>
            <w:szCs w:val="24"/>
            <w:lang w:val="en-US"/>
          </w:rPr>
          <w:delText xml:space="preserve">brains of elder </w:delText>
        </w:r>
        <w:r w:rsidRPr="008655E0" w:rsidDel="006B57CD">
          <w:rPr>
            <w:sz w:val="24"/>
            <w:szCs w:val="24"/>
            <w:lang w:val="en-US"/>
          </w:rPr>
          <w:delText>moribund</w:delText>
        </w:r>
        <w:r w:rsidDel="006B57CD">
          <w:rPr>
            <w:sz w:val="24"/>
            <w:szCs w:val="24"/>
            <w:lang w:val="en-US"/>
          </w:rPr>
          <w:delText xml:space="preserve"> SOD2</w:delText>
        </w:r>
        <w:r w:rsidRPr="00682E43" w:rsidDel="006B57CD">
          <w:rPr>
            <w:sz w:val="24"/>
            <w:szCs w:val="24"/>
            <w:vertAlign w:val="superscript"/>
            <w:lang w:val="en-US"/>
          </w:rPr>
          <w:delText>ako</w:delText>
        </w:r>
        <w:r w:rsidRPr="008655E0" w:rsidDel="006B57CD">
          <w:rPr>
            <w:sz w:val="24"/>
            <w:szCs w:val="24"/>
            <w:lang w:val="en-US"/>
          </w:rPr>
          <w:delText xml:space="preserve"> mice</w:delText>
        </w:r>
        <w:r w:rsidDel="006B57CD">
          <w:rPr>
            <w:sz w:val="24"/>
            <w:szCs w:val="24"/>
            <w:lang w:val="en-US"/>
          </w:rPr>
          <w:delText xml:space="preserve"> and their age-matched littermates</w:delText>
        </w:r>
        <w:r w:rsidRPr="008655E0" w:rsidDel="006B57CD">
          <w:rPr>
            <w:sz w:val="24"/>
            <w:szCs w:val="24"/>
            <w:lang w:val="en-US"/>
          </w:rPr>
          <w:delText xml:space="preserve"> via an immunomagnetic approach. Two brains were pooled for every sample. Subsequently, RNA was extracted using the </w:delText>
        </w:r>
        <w:r w:rsidRPr="00E15803" w:rsidDel="006B57CD">
          <w:rPr>
            <w:sz w:val="24"/>
            <w:szCs w:val="24"/>
            <w:lang w:val="en-US"/>
          </w:rPr>
          <w:delText>RNeasy mini kit (Qiagen</w:delText>
        </w:r>
        <w:r w:rsidRPr="008655E0" w:rsidDel="006B57CD">
          <w:rPr>
            <w:sz w:val="24"/>
            <w:szCs w:val="24"/>
            <w:lang w:val="en-US"/>
          </w:rPr>
          <w:delText xml:space="preserve">, #74104). </w:delText>
        </w:r>
        <w:r w:rsidRPr="00E15803" w:rsidDel="006B57CD">
          <w:rPr>
            <w:sz w:val="24"/>
            <w:szCs w:val="24"/>
            <w:lang w:val="en-US"/>
          </w:rPr>
          <w:delText xml:space="preserve">Integrity of RNA was checked with Agilent 2100 bioanalyzer (Agilent). cDNA library construction and sequencing were performed by the Novogene Co., Ltd. (Novogene, Beijing, China) with Illumina NovaSeq 6000 </w:delText>
        </w:r>
        <w:r w:rsidRPr="006F7E6A" w:rsidDel="006B57CD">
          <w:rPr>
            <w:sz w:val="24"/>
            <w:szCs w:val="24"/>
            <w:lang w:val="en-US"/>
          </w:rPr>
          <w:delText xml:space="preserve">Sequencing System. Mapping of reads to the </w:delText>
        </w:r>
        <w:r w:rsidRPr="006F7E6A" w:rsidDel="006B57CD">
          <w:rPr>
            <w:color w:val="000000" w:themeColor="text1"/>
            <w:sz w:val="24"/>
            <w:szCs w:val="24"/>
            <w:lang w:val="en-US"/>
          </w:rPr>
          <w:delText>reference genome mm10 was done with STAR v2.6.1d</w:delText>
        </w:r>
        <w:r w:rsidDel="006B57CD">
          <w:rPr>
            <w:color w:val="000000" w:themeColor="text1"/>
            <w:sz w:val="24"/>
            <w:szCs w:val="24"/>
            <w:lang w:val="en-US"/>
          </w:rPr>
          <w:delText xml:space="preserve"> </w:delText>
        </w:r>
        <w:r w:rsidDel="006B57CD">
          <w:rPr>
            <w:noProof/>
            <w:color w:val="000000" w:themeColor="text1"/>
            <w:sz w:val="24"/>
            <w:szCs w:val="24"/>
            <w:lang w:val="en-US"/>
          </w:rPr>
          <w:delText>(Dobin et al., 2013)</w:delText>
        </w:r>
        <w:r w:rsidRPr="006F7E6A" w:rsidDel="006B57CD">
          <w:rPr>
            <w:color w:val="000000" w:themeColor="text1"/>
            <w:sz w:val="24"/>
            <w:szCs w:val="24"/>
            <w:lang w:val="en-US"/>
          </w:rPr>
          <w:delText>. Differentially</w:delText>
        </w:r>
        <w:r w:rsidRPr="00A676F9" w:rsidDel="006B57CD">
          <w:rPr>
            <w:color w:val="000000" w:themeColor="text1"/>
            <w:sz w:val="24"/>
            <w:szCs w:val="24"/>
            <w:lang w:val="en-US"/>
          </w:rPr>
          <w:delText xml:space="preserve"> expressed genes were calculated and discovered with the NovoSmart software provided by Novogene Co., Ltd</w:delText>
        </w:r>
        <w:r w:rsidRPr="003B171A" w:rsidDel="006B57CD">
          <w:rPr>
            <w:color w:val="000000" w:themeColor="text1"/>
            <w:sz w:val="24"/>
            <w:szCs w:val="24"/>
            <w:lang w:val="en-US"/>
          </w:rPr>
          <w:delText>. Parameters for differential genes analysis were p&lt;0.05, q&lt;0.1 and fold change&gt;1.5. A</w:delText>
        </w:r>
        <w:r w:rsidRPr="00A676F9" w:rsidDel="006B57CD">
          <w:rPr>
            <w:color w:val="000000" w:themeColor="text1"/>
            <w:sz w:val="24"/>
            <w:szCs w:val="24"/>
            <w:lang w:val="en-US"/>
          </w:rPr>
          <w:delText xml:space="preserve">dditional analysis was performed with </w:delText>
        </w:r>
        <w:r w:rsidRPr="00E139EE" w:rsidDel="006B57CD">
          <w:rPr>
            <w:color w:val="000000" w:themeColor="text1"/>
            <w:sz w:val="24"/>
            <w:szCs w:val="24"/>
            <w:lang w:val="en-US"/>
          </w:rPr>
          <w:delText>GSEA (version 4.2.1) software</w:delText>
        </w:r>
        <w:r w:rsidDel="006B57CD">
          <w:rPr>
            <w:color w:val="000000" w:themeColor="text1"/>
            <w:sz w:val="24"/>
            <w:szCs w:val="24"/>
            <w:lang w:val="en-US"/>
          </w:rPr>
          <w:delText xml:space="preserve"> </w:delText>
        </w:r>
        <w:r w:rsidDel="006B57CD">
          <w:rPr>
            <w:noProof/>
            <w:color w:val="000000" w:themeColor="text1"/>
            <w:sz w:val="24"/>
            <w:szCs w:val="24"/>
            <w:lang w:val="en-US"/>
          </w:rPr>
          <w:delText>(Subramanian et al., 2005)</w:delText>
        </w:r>
        <w:r w:rsidRPr="00A676F9" w:rsidDel="006B57CD">
          <w:rPr>
            <w:color w:val="000000" w:themeColor="text1"/>
            <w:sz w:val="24"/>
            <w:szCs w:val="24"/>
            <w:lang w:val="en-US"/>
          </w:rPr>
          <w:delText>.</w:delText>
        </w:r>
        <w:r w:rsidDel="006B57CD">
          <w:rPr>
            <w:color w:val="000000" w:themeColor="text1"/>
            <w:sz w:val="24"/>
            <w:szCs w:val="24"/>
            <w:lang w:val="en-US"/>
          </w:rPr>
          <w:delText xml:space="preserve"> For the GSEA graphs, the false discovery rate (FDR) and the normalized enrichment score (NES) are also displayed.</w:delText>
        </w:r>
        <w:r w:rsidRPr="00A676F9" w:rsidDel="006B57CD">
          <w:rPr>
            <w:color w:val="000000" w:themeColor="text1"/>
            <w:sz w:val="24"/>
            <w:szCs w:val="24"/>
            <w:lang w:val="en-US"/>
          </w:rPr>
          <w:delText xml:space="preserve"> </w:delText>
        </w:r>
        <w:r w:rsidDel="006B57CD">
          <w:rPr>
            <w:color w:val="000000" w:themeColor="text1"/>
            <w:sz w:val="24"/>
            <w:szCs w:val="24"/>
            <w:lang w:val="en-US"/>
          </w:rPr>
          <w:delText>F</w:delText>
        </w:r>
        <w:r w:rsidRPr="00A676F9" w:rsidDel="006B57CD">
          <w:rPr>
            <w:color w:val="000000" w:themeColor="text1"/>
            <w:sz w:val="24"/>
            <w:szCs w:val="24"/>
            <w:lang w:val="en-US"/>
          </w:rPr>
          <w:delText>or the generation of the A1 reactive astrocytes geneset</w:delText>
        </w:r>
        <w:r w:rsidDel="006B57CD">
          <w:rPr>
            <w:color w:val="000000" w:themeColor="text1"/>
            <w:sz w:val="24"/>
            <w:szCs w:val="24"/>
            <w:lang w:val="en-US"/>
          </w:rPr>
          <w:delText>,</w:delText>
        </w:r>
        <w:r w:rsidRPr="00A676F9" w:rsidDel="006B57CD">
          <w:rPr>
            <w:color w:val="000000" w:themeColor="text1"/>
            <w:sz w:val="24"/>
            <w:szCs w:val="24"/>
            <w:lang w:val="en-US"/>
          </w:rPr>
          <w:delText xml:space="preserve"> 24 genes based on recent </w:delText>
        </w:r>
        <w:r w:rsidDel="006B57CD">
          <w:rPr>
            <w:color w:val="000000" w:themeColor="text1"/>
            <w:sz w:val="24"/>
            <w:szCs w:val="24"/>
            <w:lang w:val="en-US"/>
          </w:rPr>
          <w:delText>classification</w:delText>
        </w:r>
        <w:r w:rsidRPr="002003A8" w:rsidDel="006B57CD">
          <w:rPr>
            <w:color w:val="000000" w:themeColor="text1"/>
            <w:sz w:val="24"/>
            <w:szCs w:val="24"/>
            <w:lang w:val="en-US"/>
          </w:rPr>
          <w:delText xml:space="preserve"> </w:delText>
        </w:r>
        <w:r w:rsidRPr="00A676F9" w:rsidDel="006B57CD">
          <w:rPr>
            <w:color w:val="000000" w:themeColor="text1"/>
            <w:sz w:val="24"/>
            <w:szCs w:val="24"/>
            <w:lang w:val="en-US"/>
          </w:rPr>
          <w:delText>were selected</w:delText>
        </w:r>
        <w:r w:rsidDel="006B57CD">
          <w:rPr>
            <w:color w:val="000000" w:themeColor="text1"/>
            <w:sz w:val="24"/>
            <w:szCs w:val="24"/>
            <w:lang w:val="en-US"/>
          </w:rPr>
          <w:delText xml:space="preserve"> </w:delText>
        </w:r>
        <w:r w:rsidDel="006B57CD">
          <w:rPr>
            <w:noProof/>
            <w:color w:val="000000" w:themeColor="text1"/>
            <w:sz w:val="24"/>
            <w:szCs w:val="24"/>
            <w:lang w:val="en-US"/>
          </w:rPr>
          <w:delText>(Boisvert et al., 2018)</w:delText>
        </w:r>
        <w:r w:rsidRPr="00A676F9" w:rsidDel="006B57CD">
          <w:rPr>
            <w:color w:val="000000" w:themeColor="text1"/>
            <w:sz w:val="24"/>
            <w:szCs w:val="24"/>
            <w:lang w:val="en-US"/>
          </w:rPr>
          <w:delText xml:space="preserve">. The list is provided in </w:delText>
        </w:r>
        <w:r w:rsidDel="006B57CD">
          <w:rPr>
            <w:color w:val="000000" w:themeColor="text1"/>
            <w:sz w:val="24"/>
            <w:szCs w:val="24"/>
            <w:lang w:val="en-US"/>
          </w:rPr>
          <w:delText>T</w:delText>
        </w:r>
        <w:r w:rsidRPr="00A676F9" w:rsidDel="006B57CD">
          <w:rPr>
            <w:color w:val="000000" w:themeColor="text1"/>
            <w:sz w:val="24"/>
            <w:szCs w:val="24"/>
            <w:lang w:val="en-US"/>
          </w:rPr>
          <w:delText xml:space="preserve">able </w:delText>
        </w:r>
        <w:r w:rsidR="00E605EC" w:rsidDel="006B57CD">
          <w:rPr>
            <w:color w:val="000000" w:themeColor="text1"/>
            <w:sz w:val="24"/>
            <w:szCs w:val="24"/>
            <w:lang w:val="en-US"/>
          </w:rPr>
          <w:delText>S</w:delText>
        </w:r>
        <w:r w:rsidRPr="002535D7" w:rsidDel="006B57CD">
          <w:rPr>
            <w:color w:val="000000" w:themeColor="text1"/>
            <w:sz w:val="24"/>
            <w:szCs w:val="24"/>
            <w:lang w:val="en-US"/>
          </w:rPr>
          <w:delText>4</w:delText>
        </w:r>
        <w:r w:rsidDel="006B57CD">
          <w:rPr>
            <w:sz w:val="24"/>
            <w:szCs w:val="24"/>
            <w:lang w:val="en-US"/>
          </w:rPr>
          <w:delText xml:space="preserve">. </w:delText>
        </w:r>
        <w:r w:rsidRPr="00845BDA" w:rsidDel="006B57CD">
          <w:rPr>
            <w:color w:val="000000" w:themeColor="text1"/>
            <w:sz w:val="24"/>
            <w:szCs w:val="24"/>
            <w:lang w:val="en-US"/>
          </w:rPr>
          <w:delText>To generate heat maps and Principal Component Analysis (PCA), Rstudio and the libraries “gplots”, “ggplot2”</w:delText>
        </w:r>
        <w:r w:rsidDel="006B57CD">
          <w:rPr>
            <w:color w:val="000000" w:themeColor="text1"/>
            <w:sz w:val="24"/>
            <w:szCs w:val="24"/>
            <w:lang w:val="en-US"/>
          </w:rPr>
          <w:delText xml:space="preserve"> and</w:delText>
        </w:r>
        <w:r w:rsidRPr="00845BDA" w:rsidDel="006B57CD">
          <w:rPr>
            <w:color w:val="000000" w:themeColor="text1"/>
            <w:sz w:val="24"/>
            <w:szCs w:val="24"/>
            <w:lang w:val="en-US"/>
          </w:rPr>
          <w:delText xml:space="preserve"> “rgl” were used. </w:delText>
        </w:r>
        <w:r w:rsidRPr="008655E0" w:rsidDel="006B57CD">
          <w:rPr>
            <w:sz w:val="24"/>
            <w:szCs w:val="24"/>
            <w:lang w:val="en-US"/>
          </w:rPr>
          <w:delText>Four</w:delText>
        </w:r>
        <w:r w:rsidRPr="00E15803" w:rsidDel="006B57CD">
          <w:rPr>
            <w:sz w:val="24"/>
            <w:szCs w:val="24"/>
            <w:lang w:val="en-US"/>
          </w:rPr>
          <w:delText xml:space="preserve"> biological replicates per </w:delText>
        </w:r>
        <w:r w:rsidRPr="008655E0" w:rsidDel="006B57CD">
          <w:rPr>
            <w:sz w:val="24"/>
            <w:szCs w:val="24"/>
            <w:lang w:val="en-US"/>
          </w:rPr>
          <w:delText>genotype</w:delText>
        </w:r>
        <w:r w:rsidRPr="00E15803" w:rsidDel="006B57CD">
          <w:rPr>
            <w:sz w:val="24"/>
            <w:szCs w:val="24"/>
            <w:lang w:val="en-US"/>
          </w:rPr>
          <w:delText xml:space="preserve"> were analy</w:delText>
        </w:r>
        <w:r w:rsidDel="006B57CD">
          <w:rPr>
            <w:sz w:val="24"/>
            <w:szCs w:val="24"/>
            <w:lang w:val="en-US"/>
          </w:rPr>
          <w:delText>z</w:delText>
        </w:r>
        <w:r w:rsidRPr="00E15803" w:rsidDel="006B57CD">
          <w:rPr>
            <w:sz w:val="24"/>
            <w:szCs w:val="24"/>
            <w:lang w:val="en-US"/>
          </w:rPr>
          <w:delText>ed.</w:delText>
        </w:r>
      </w:del>
    </w:p>
    <w:p w14:paraId="02D890A7" w14:textId="02220710" w:rsidR="002B04CD" w:rsidRPr="00037ACD" w:rsidDel="006B57CD" w:rsidRDefault="002B04CD" w:rsidP="00ED0467">
      <w:pPr>
        <w:spacing w:line="480" w:lineRule="auto"/>
        <w:jc w:val="both"/>
        <w:rPr>
          <w:del w:id="692" w:author="Dayana Letshiya J." w:date="2023-06-21T09:21:00Z"/>
          <w:color w:val="FF0000"/>
          <w:sz w:val="24"/>
          <w:szCs w:val="24"/>
          <w:lang w:val="en-US"/>
        </w:rPr>
      </w:pPr>
    </w:p>
    <w:p w14:paraId="493209C5" w14:textId="2F0D6083" w:rsidR="002B04CD" w:rsidRPr="00433D49" w:rsidDel="006B57CD" w:rsidRDefault="002B04CD" w:rsidP="00ED0467">
      <w:pPr>
        <w:spacing w:line="480" w:lineRule="auto"/>
        <w:jc w:val="both"/>
        <w:rPr>
          <w:del w:id="693" w:author="Dayana Letshiya J." w:date="2023-06-21T09:21:00Z"/>
          <w:b/>
          <w:sz w:val="26"/>
          <w:szCs w:val="26"/>
          <w:lang w:val="en-US"/>
        </w:rPr>
      </w:pPr>
      <w:del w:id="694" w:author="Dayana Letshiya J." w:date="2023-06-21T09:21:00Z">
        <w:r w:rsidRPr="00433D49" w:rsidDel="006B57CD">
          <w:rPr>
            <w:b/>
            <w:sz w:val="26"/>
            <w:szCs w:val="26"/>
            <w:lang w:val="en-US"/>
          </w:rPr>
          <w:delText>4.10</w:delText>
        </w:r>
        <w:r w:rsidRPr="00433D49" w:rsidDel="006B57CD">
          <w:rPr>
            <w:b/>
            <w:sz w:val="26"/>
            <w:szCs w:val="26"/>
            <w:lang w:val="en-US"/>
          </w:rPr>
          <w:tab/>
          <w:delText>Primary cell cultures, cellular respiration and extracellular acidification</w:delText>
        </w:r>
      </w:del>
    </w:p>
    <w:p w14:paraId="1FAD9FC4" w14:textId="496DAFB1" w:rsidR="002B04CD" w:rsidRPr="002003A8" w:rsidDel="006B57CD" w:rsidRDefault="002B04CD" w:rsidP="00ED0467">
      <w:pPr>
        <w:spacing w:line="480" w:lineRule="auto"/>
        <w:ind w:firstLine="720"/>
        <w:jc w:val="both"/>
        <w:rPr>
          <w:del w:id="695" w:author="Dayana Letshiya J." w:date="2023-06-21T09:21:00Z"/>
          <w:sz w:val="24"/>
          <w:szCs w:val="24"/>
          <w:lang w:val="en-US"/>
        </w:rPr>
      </w:pPr>
      <w:del w:id="696" w:author="Dayana Letshiya J." w:date="2023-06-21T09:21:00Z">
        <w:r w:rsidRPr="00481E41" w:rsidDel="006B57CD">
          <w:rPr>
            <w:color w:val="000000" w:themeColor="text1"/>
            <w:sz w:val="24"/>
            <w:szCs w:val="24"/>
            <w:lang w:val="en-US"/>
          </w:rPr>
          <w:delText>Cell suspensions of acutely isolated astrocytes by immunomagnetic purification were seeded in 12-well plates</w:delText>
        </w:r>
        <w:r w:rsidDel="006B57CD">
          <w:rPr>
            <w:color w:val="000000" w:themeColor="text1"/>
            <w:sz w:val="24"/>
            <w:szCs w:val="24"/>
            <w:lang w:val="en-US"/>
          </w:rPr>
          <w:delText xml:space="preserve"> (Corning, #</w:delText>
        </w:r>
        <w:r w:rsidRPr="002003A8" w:rsidDel="006B57CD">
          <w:rPr>
            <w:color w:val="000000" w:themeColor="text1"/>
            <w:sz w:val="24"/>
            <w:szCs w:val="24"/>
            <w:lang w:val="en-US"/>
          </w:rPr>
          <w:delText>351143</w:delText>
        </w:r>
        <w:r w:rsidDel="006B57CD">
          <w:rPr>
            <w:color w:val="000000" w:themeColor="text1"/>
            <w:sz w:val="24"/>
            <w:szCs w:val="24"/>
            <w:lang w:val="en-US"/>
          </w:rPr>
          <w:delText>)</w:delText>
        </w:r>
        <w:r w:rsidRPr="00481E41" w:rsidDel="006B57CD">
          <w:rPr>
            <w:color w:val="000000" w:themeColor="text1"/>
            <w:sz w:val="24"/>
            <w:szCs w:val="24"/>
            <w:lang w:val="en-US"/>
          </w:rPr>
          <w:delText xml:space="preserve"> at a density of 130.000 cells/well in DMEM with glucose, GlutaMAX(TM) and pyruvate (Thermo</w:delText>
        </w:r>
        <w:r w:rsidDel="006B57CD">
          <w:rPr>
            <w:color w:val="000000" w:themeColor="text1"/>
            <w:sz w:val="24"/>
            <w:szCs w:val="24"/>
            <w:lang w:val="en-US"/>
          </w:rPr>
          <w:delText xml:space="preserve"> </w:delText>
        </w:r>
        <w:r w:rsidRPr="00481E41" w:rsidDel="006B57CD">
          <w:rPr>
            <w:color w:val="000000" w:themeColor="text1"/>
            <w:sz w:val="24"/>
            <w:szCs w:val="24"/>
            <w:lang w:val="en-US"/>
          </w:rPr>
          <w:delText>Fisher</w:delText>
        </w:r>
        <w:r w:rsidDel="006B57CD">
          <w:rPr>
            <w:color w:val="000000" w:themeColor="text1"/>
            <w:sz w:val="24"/>
            <w:szCs w:val="24"/>
            <w:lang w:val="en-US"/>
          </w:rPr>
          <w:delText xml:space="preserve"> </w:delText>
        </w:r>
        <w:r w:rsidRPr="002003A8" w:rsidDel="006B57CD">
          <w:rPr>
            <w:sz w:val="24"/>
            <w:szCs w:val="24"/>
            <w:lang w:val="en-US"/>
          </w:rPr>
          <w:delText>Scientific</w:delText>
        </w:r>
        <w:r w:rsidRPr="00481E41" w:rsidDel="006B57CD">
          <w:rPr>
            <w:color w:val="000000" w:themeColor="text1"/>
            <w:sz w:val="24"/>
            <w:szCs w:val="24"/>
            <w:lang w:val="en-US"/>
          </w:rPr>
          <w:delText xml:space="preserve">, #31966) supplemented with 10% fetal bovine serum and 1% penicillin-streptomycin. </w:delText>
        </w:r>
        <w:r w:rsidRPr="002003A8" w:rsidDel="006B57CD">
          <w:rPr>
            <w:sz w:val="24"/>
            <w:szCs w:val="24"/>
            <w:lang w:val="en-US"/>
          </w:rPr>
          <w:delText>The medium was exchanged every second</w:delText>
        </w:r>
        <w:r w:rsidDel="006B57CD">
          <w:rPr>
            <w:sz w:val="24"/>
            <w:szCs w:val="24"/>
            <w:lang w:val="en-US"/>
          </w:rPr>
          <w:delText xml:space="preserve"> day.</w:delText>
        </w:r>
        <w:r w:rsidRPr="00481E41" w:rsidDel="006B57CD">
          <w:rPr>
            <w:color w:val="000000" w:themeColor="text1"/>
            <w:sz w:val="24"/>
            <w:szCs w:val="24"/>
            <w:lang w:val="en-US"/>
          </w:rPr>
          <w:delText xml:space="preserve"> </w:delText>
        </w:r>
        <w:r w:rsidDel="006B57CD">
          <w:rPr>
            <w:color w:val="000000" w:themeColor="text1"/>
            <w:sz w:val="24"/>
            <w:szCs w:val="24"/>
            <w:lang w:val="en-US"/>
          </w:rPr>
          <w:delText>On</w:delText>
        </w:r>
        <w:r w:rsidDel="006B57CD">
          <w:rPr>
            <w:sz w:val="24"/>
            <w:szCs w:val="24"/>
            <w:lang w:val="en-US"/>
          </w:rPr>
          <w:delText xml:space="preserve"> day 10, the cells </w:delText>
        </w:r>
        <w:r w:rsidRPr="00A8566E" w:rsidDel="006B57CD">
          <w:rPr>
            <w:color w:val="000000" w:themeColor="text1"/>
            <w:sz w:val="24"/>
            <w:szCs w:val="24"/>
            <w:lang w:val="en-US"/>
          </w:rPr>
          <w:delText>were</w:delText>
        </w:r>
        <w:r w:rsidRPr="002003A8" w:rsidDel="006B57CD">
          <w:rPr>
            <w:color w:val="000000" w:themeColor="text1"/>
            <w:sz w:val="24"/>
            <w:szCs w:val="24"/>
            <w:lang w:val="en-US"/>
          </w:rPr>
          <w:delText xml:space="preserve"> </w:delText>
        </w:r>
        <w:r w:rsidRPr="00A8566E" w:rsidDel="006B57CD">
          <w:rPr>
            <w:color w:val="000000" w:themeColor="text1"/>
            <w:sz w:val="24"/>
            <w:szCs w:val="24"/>
            <w:lang w:val="en-US"/>
          </w:rPr>
          <w:delText>transferred</w:delText>
        </w:r>
        <w:r w:rsidRPr="002003A8" w:rsidDel="006B57CD">
          <w:rPr>
            <w:color w:val="000000" w:themeColor="text1"/>
            <w:sz w:val="24"/>
            <w:szCs w:val="24"/>
            <w:lang w:val="en-US"/>
          </w:rPr>
          <w:delText xml:space="preserve"> in XF96 </w:delText>
        </w:r>
        <w:r w:rsidRPr="002003A8" w:rsidDel="006B57CD">
          <w:rPr>
            <w:sz w:val="24"/>
            <w:szCs w:val="24"/>
            <w:lang w:val="en-US"/>
          </w:rPr>
          <w:delText xml:space="preserve">V3 PS cell culture Microplates (Agilent Technologies, Santa Clara, USA) coated with 0.01% Poly-D-Lysin (Thermo Fisher Scientific, Waltham, MA, USA) at a density of </w:delText>
        </w:r>
        <w:r w:rsidDel="006B57CD">
          <w:rPr>
            <w:sz w:val="24"/>
            <w:szCs w:val="24"/>
            <w:lang w:val="en-US"/>
          </w:rPr>
          <w:delText>4</w:delText>
        </w:r>
        <w:r w:rsidRPr="002003A8" w:rsidDel="006B57CD">
          <w:rPr>
            <w:sz w:val="24"/>
            <w:szCs w:val="24"/>
            <w:lang w:val="en-US"/>
          </w:rPr>
          <w:delText>0.000 cells/well</w:delText>
        </w:r>
        <w:r w:rsidDel="006B57CD">
          <w:rPr>
            <w:sz w:val="24"/>
            <w:szCs w:val="24"/>
            <w:lang w:val="en-US"/>
          </w:rPr>
          <w:delText xml:space="preserve"> </w:delText>
        </w:r>
        <w:r w:rsidRPr="002003A8" w:rsidDel="006B57CD">
          <w:rPr>
            <w:sz w:val="24"/>
            <w:szCs w:val="24"/>
            <w:lang w:val="en-US"/>
          </w:rPr>
          <w:delText xml:space="preserve">in </w:delText>
        </w:r>
        <w:r w:rsidDel="006B57CD">
          <w:rPr>
            <w:sz w:val="24"/>
            <w:szCs w:val="24"/>
            <w:lang w:val="en-US"/>
          </w:rPr>
          <w:delText>the same culture medium and the Seahorse assay took place 5 days later</w:delText>
        </w:r>
        <w:r w:rsidRPr="002003A8" w:rsidDel="006B57CD">
          <w:rPr>
            <w:sz w:val="24"/>
            <w:szCs w:val="24"/>
            <w:lang w:val="en-US"/>
          </w:rPr>
          <w:delText>. On the day of measurement, the cells were washed with XF assay medium (Agilent Technologies) containing 1 mM sodium pyruvate and 2 mM glutamine and incubated in fresh XF medium for 1h under CO</w:delText>
        </w:r>
        <w:r w:rsidRPr="002003A8" w:rsidDel="006B57CD">
          <w:rPr>
            <w:sz w:val="24"/>
            <w:szCs w:val="24"/>
            <w:vertAlign w:val="subscript"/>
            <w:lang w:val="en-US"/>
          </w:rPr>
          <w:delText>2</w:delText>
        </w:r>
        <w:r w:rsidDel="006B57CD">
          <w:rPr>
            <w:sz w:val="24"/>
            <w:szCs w:val="24"/>
            <w:lang w:val="en-US"/>
          </w:rPr>
          <w:delText>-</w:delText>
        </w:r>
        <w:r w:rsidRPr="002003A8" w:rsidDel="006B57CD">
          <w:rPr>
            <w:sz w:val="24"/>
            <w:szCs w:val="24"/>
            <w:lang w:val="en-US"/>
          </w:rPr>
          <w:delText xml:space="preserve">free conditions. Thereafter, oxygen consumption and extracellular acidification rates (OCR and ECAR) were measured simultaneously using a Seahorse XFe96 Flux Analyzer (Agilent Technologies). The following injections and final concentrations were used: glucose (1 </w:delText>
        </w:r>
        <w:r w:rsidRPr="006C50AF" w:rsidDel="006B57CD">
          <w:rPr>
            <w:sz w:val="24"/>
            <w:szCs w:val="24"/>
          </w:rPr>
          <w:delText>μ</w:delText>
        </w:r>
        <w:r w:rsidRPr="002003A8" w:rsidDel="006B57CD">
          <w:rPr>
            <w:sz w:val="24"/>
            <w:szCs w:val="24"/>
            <w:lang w:val="en-US"/>
          </w:rPr>
          <w:delText xml:space="preserve">M) oligomycin (2 </w:delText>
        </w:r>
        <w:r w:rsidRPr="006C50AF" w:rsidDel="006B57CD">
          <w:rPr>
            <w:sz w:val="24"/>
            <w:szCs w:val="24"/>
          </w:rPr>
          <w:delText>μ</w:delText>
        </w:r>
        <w:r w:rsidRPr="002003A8" w:rsidDel="006B57CD">
          <w:rPr>
            <w:sz w:val="24"/>
            <w:szCs w:val="24"/>
            <w:lang w:val="en-US"/>
          </w:rPr>
          <w:delText xml:space="preserve">M), FCCP (2 </w:delText>
        </w:r>
        <w:r w:rsidRPr="006C50AF" w:rsidDel="006B57CD">
          <w:rPr>
            <w:sz w:val="24"/>
            <w:szCs w:val="24"/>
          </w:rPr>
          <w:delText>μ</w:delText>
        </w:r>
        <w:r w:rsidRPr="002003A8" w:rsidDel="006B57CD">
          <w:rPr>
            <w:sz w:val="24"/>
            <w:szCs w:val="24"/>
            <w:lang w:val="en-US"/>
          </w:rPr>
          <w:delText xml:space="preserve">M) and antimycin A (0.5 </w:delText>
        </w:r>
        <w:r w:rsidRPr="006C50AF" w:rsidDel="006B57CD">
          <w:rPr>
            <w:sz w:val="24"/>
            <w:szCs w:val="24"/>
          </w:rPr>
          <w:delText>μ</w:delText>
        </w:r>
        <w:r w:rsidRPr="002003A8" w:rsidDel="006B57CD">
          <w:rPr>
            <w:sz w:val="24"/>
            <w:szCs w:val="24"/>
            <w:lang w:val="en-US"/>
          </w:rPr>
          <w:delText xml:space="preserve">M)/ rotenone (0.5 </w:delText>
        </w:r>
        <w:r w:rsidRPr="006C50AF" w:rsidDel="006B57CD">
          <w:rPr>
            <w:sz w:val="24"/>
            <w:szCs w:val="24"/>
          </w:rPr>
          <w:delText>μ</w:delText>
        </w:r>
        <w:r w:rsidRPr="002003A8" w:rsidDel="006B57CD">
          <w:rPr>
            <w:sz w:val="24"/>
            <w:szCs w:val="24"/>
            <w:lang w:val="en-US"/>
          </w:rPr>
          <w:delText xml:space="preserve">M). Data were normalized to </w:delText>
        </w:r>
        <w:r w:rsidDel="006B57CD">
          <w:rPr>
            <w:sz w:val="24"/>
            <w:szCs w:val="24"/>
            <w:lang w:val="en-US"/>
          </w:rPr>
          <w:delText xml:space="preserve">total DNA per well </w:delText>
        </w:r>
        <w:r w:rsidRPr="002003A8" w:rsidDel="006B57CD">
          <w:rPr>
            <w:sz w:val="24"/>
            <w:szCs w:val="24"/>
            <w:lang w:val="en-US"/>
          </w:rPr>
          <w:delText>as a surrogate for cell number per well.</w:delText>
        </w:r>
      </w:del>
    </w:p>
    <w:p w14:paraId="62D6DA79" w14:textId="0FF9F2EB" w:rsidR="00F01519" w:rsidRPr="00E15803" w:rsidDel="006B57CD" w:rsidRDefault="00F01519" w:rsidP="00ED0467">
      <w:pPr>
        <w:spacing w:line="480" w:lineRule="auto"/>
        <w:jc w:val="both"/>
        <w:rPr>
          <w:del w:id="697" w:author="Dayana Letshiya J." w:date="2023-06-21T09:21:00Z"/>
          <w:sz w:val="24"/>
          <w:szCs w:val="24"/>
          <w:lang w:val="en-US"/>
        </w:rPr>
      </w:pPr>
    </w:p>
    <w:p w14:paraId="67883D9B" w14:textId="3A9ECA78" w:rsidR="002B04CD" w:rsidRPr="00433D49" w:rsidDel="006B57CD" w:rsidRDefault="002B04CD" w:rsidP="00ED0467">
      <w:pPr>
        <w:spacing w:line="480" w:lineRule="auto"/>
        <w:jc w:val="both"/>
        <w:rPr>
          <w:del w:id="698" w:author="Dayana Letshiya J." w:date="2023-06-21T09:21:00Z"/>
          <w:b/>
          <w:sz w:val="26"/>
          <w:szCs w:val="26"/>
          <w:lang w:val="en-US"/>
        </w:rPr>
      </w:pPr>
      <w:del w:id="699" w:author="Dayana Letshiya J." w:date="2023-06-21T09:21:00Z">
        <w:r w:rsidRPr="00433D49" w:rsidDel="006B57CD">
          <w:rPr>
            <w:b/>
            <w:sz w:val="26"/>
            <w:szCs w:val="26"/>
            <w:lang w:val="en-US"/>
          </w:rPr>
          <w:delText>4.11</w:delText>
        </w:r>
        <w:r w:rsidRPr="00433D49" w:rsidDel="006B57CD">
          <w:rPr>
            <w:b/>
            <w:sz w:val="26"/>
            <w:szCs w:val="26"/>
            <w:lang w:val="en-US"/>
          </w:rPr>
          <w:tab/>
          <w:delText>Electron Microscopy</w:delText>
        </w:r>
      </w:del>
    </w:p>
    <w:p w14:paraId="70B0417E" w14:textId="552B3EB4" w:rsidR="002B04CD" w:rsidDel="006B57CD" w:rsidRDefault="002B04CD" w:rsidP="00ED0467">
      <w:pPr>
        <w:spacing w:line="480" w:lineRule="auto"/>
        <w:ind w:firstLine="720"/>
        <w:jc w:val="both"/>
        <w:rPr>
          <w:del w:id="700" w:author="Dayana Letshiya J." w:date="2023-06-21T09:21:00Z"/>
          <w:sz w:val="24"/>
          <w:szCs w:val="24"/>
          <w:lang w:val="en-US"/>
        </w:rPr>
      </w:pPr>
      <w:del w:id="701" w:author="Dayana Letshiya J." w:date="2023-06-21T09:21:00Z">
        <w:r w:rsidRPr="00E15803" w:rsidDel="006B57CD">
          <w:rPr>
            <w:sz w:val="24"/>
            <w:szCs w:val="24"/>
            <w:lang w:val="en-US"/>
          </w:rPr>
          <w:delText>Animals were anesthe</w:delText>
        </w:r>
        <w:r w:rsidDel="006B57CD">
          <w:rPr>
            <w:sz w:val="24"/>
            <w:szCs w:val="24"/>
            <w:lang w:val="en-US"/>
          </w:rPr>
          <w:delText>t</w:delText>
        </w:r>
        <w:r w:rsidRPr="00E15803" w:rsidDel="006B57CD">
          <w:rPr>
            <w:sz w:val="24"/>
            <w:szCs w:val="24"/>
            <w:lang w:val="en-US"/>
          </w:rPr>
          <w:delText xml:space="preserve">ized with an intraperitoneal injection of a drug cocktail containing ketamine (100 mg/kg) and xylazine (10 mg/kg) diluted in a 0.9% NaCl solution. After anesthesia, mice were sacrificed with decapitation. </w:delText>
        </w:r>
        <w:r w:rsidRPr="00D82BDD" w:rsidDel="006B57CD">
          <w:rPr>
            <w:sz w:val="24"/>
            <w:szCs w:val="24"/>
            <w:lang w:val="en-US"/>
          </w:rPr>
          <w:delText xml:space="preserve">Brains were quickly dissected and fixed in 0.1% Glutaraldehyde, 4% PFA, 2% Sucrose in 0.1 M Sorensen Phosphate Buffer for 24h. </w:delText>
        </w:r>
        <w:r w:rsidDel="006B57CD">
          <w:rPr>
            <w:sz w:val="24"/>
            <w:szCs w:val="24"/>
            <w:lang w:val="en-US"/>
          </w:rPr>
          <w:delText>The a</w:delText>
        </w:r>
        <w:r w:rsidRPr="00D82BDD" w:rsidDel="006B57CD">
          <w:rPr>
            <w:sz w:val="24"/>
            <w:szCs w:val="24"/>
            <w:lang w:val="en-US"/>
          </w:rPr>
          <w:delText xml:space="preserve">rea of interest, </w:delText>
        </w:r>
        <w:r w:rsidDel="006B57CD">
          <w:rPr>
            <w:sz w:val="24"/>
            <w:szCs w:val="24"/>
            <w:lang w:val="en-US"/>
          </w:rPr>
          <w:delText>caudoputamen</w:delText>
        </w:r>
        <w:r w:rsidRPr="00D82BDD" w:rsidDel="006B57CD">
          <w:rPr>
            <w:sz w:val="24"/>
            <w:szCs w:val="24"/>
            <w:lang w:val="en-US"/>
          </w:rPr>
          <w:delText>, was dissected and fixed again overnight in 2.5% Glutaraldehyde, 0.1% Sucrose in 0.1 M Sorensen Phosphate Buffer. Samples were then washed in PBS and post-fixed in 2% osmium tetroxide in PBS. After dehydrating the samples in a graded series of isopropanol, they were blockstained in 2% uranyl acetate in ethanol and embedded in Epon. Semi-thin (500 nm) sections were stained with toluidine blue and analyzed using light microscopy to find the area of interest. Ultra-thin sections (80 nm) were cut on a microtome using a diamond knife (Leica EM UC7, Wetzlar, Germany) and collected on carbon</w:delText>
        </w:r>
        <w:r w:rsidDel="006B57CD">
          <w:rPr>
            <w:sz w:val="24"/>
            <w:szCs w:val="24"/>
            <w:lang w:val="en-US"/>
          </w:rPr>
          <w:delText>-</w:delText>
        </w:r>
        <w:r w:rsidRPr="00D82BDD" w:rsidDel="006B57CD">
          <w:rPr>
            <w:sz w:val="24"/>
            <w:szCs w:val="24"/>
            <w:lang w:val="en-US"/>
          </w:rPr>
          <w:delText>coated formwar films on 200 mesh copper grids (Plano, Wetzlar, Germany) contrasted with 0.3% lead citrate for 1 min and imaged using a TEM 1400 (Jeol, Tokyo, Japan).</w:delText>
        </w:r>
        <w:r w:rsidDel="006B57CD">
          <w:rPr>
            <w:sz w:val="24"/>
            <w:szCs w:val="24"/>
            <w:lang w:val="en-US"/>
          </w:rPr>
          <w:delText xml:space="preserve"> For the experiments, only axons localized in axon fiber bundles passing through the caudoputamen were chosen. For the quantification of non-myelinated axons, only axons with caliber over 200 nm were chosen.</w:delText>
        </w:r>
        <w:r w:rsidRPr="004962D6" w:rsidDel="006B57CD">
          <w:rPr>
            <w:sz w:val="24"/>
            <w:szCs w:val="24"/>
            <w:lang w:val="en-US"/>
          </w:rPr>
          <w:delText xml:space="preserve"> </w:delText>
        </w:r>
        <w:r w:rsidDel="006B57CD">
          <w:rPr>
            <w:sz w:val="24"/>
            <w:szCs w:val="24"/>
            <w:lang w:val="en-US"/>
          </w:rPr>
          <w:delText>Analysis of the images was performed with ImageJ software.</w:delText>
        </w:r>
      </w:del>
    </w:p>
    <w:p w14:paraId="34CD64FA" w14:textId="77115674" w:rsidR="002B04CD" w:rsidRPr="001746E3" w:rsidDel="006B57CD" w:rsidRDefault="002B04CD" w:rsidP="00ED0467">
      <w:pPr>
        <w:spacing w:line="480" w:lineRule="auto"/>
        <w:jc w:val="both"/>
        <w:rPr>
          <w:del w:id="702" w:author="Dayana Letshiya J." w:date="2023-06-21T09:21:00Z"/>
          <w:sz w:val="24"/>
          <w:szCs w:val="24"/>
          <w:lang w:val="en-US"/>
        </w:rPr>
      </w:pPr>
    </w:p>
    <w:p w14:paraId="46A79B5E" w14:textId="6B2BDD51" w:rsidR="002B04CD" w:rsidRPr="00433D49" w:rsidDel="006B57CD" w:rsidRDefault="002B04CD" w:rsidP="00ED0467">
      <w:pPr>
        <w:spacing w:line="480" w:lineRule="auto"/>
        <w:jc w:val="both"/>
        <w:rPr>
          <w:del w:id="703" w:author="Dayana Letshiya J." w:date="2023-06-21T09:21:00Z"/>
          <w:b/>
          <w:sz w:val="26"/>
          <w:szCs w:val="26"/>
          <w:lang w:val="en-US"/>
        </w:rPr>
      </w:pPr>
      <w:del w:id="704" w:author="Dayana Letshiya J." w:date="2023-06-21T09:21:00Z">
        <w:r w:rsidRPr="00433D49" w:rsidDel="006B57CD">
          <w:rPr>
            <w:b/>
            <w:sz w:val="26"/>
            <w:szCs w:val="26"/>
            <w:lang w:val="en-US"/>
          </w:rPr>
          <w:delText>4.12</w:delText>
        </w:r>
        <w:r w:rsidRPr="00433D49" w:rsidDel="006B57CD">
          <w:rPr>
            <w:b/>
            <w:sz w:val="26"/>
            <w:szCs w:val="26"/>
            <w:lang w:val="en-US"/>
          </w:rPr>
          <w:tab/>
          <w:delText>Statistics</w:delText>
        </w:r>
      </w:del>
    </w:p>
    <w:p w14:paraId="2700491B" w14:textId="4BC68A76" w:rsidR="002B04CD" w:rsidRPr="002003A8" w:rsidDel="006B57CD" w:rsidRDefault="002B04CD" w:rsidP="00ED0467">
      <w:pPr>
        <w:pStyle w:val="p"/>
        <w:shd w:val="clear" w:color="auto" w:fill="FFFFFF"/>
        <w:spacing w:before="400" w:beforeAutospacing="0" w:after="400" w:afterAutospacing="0" w:line="480" w:lineRule="auto"/>
        <w:ind w:firstLine="720"/>
        <w:jc w:val="both"/>
        <w:rPr>
          <w:del w:id="705" w:author="Dayana Letshiya J." w:date="2023-06-21T09:21:00Z"/>
          <w:rFonts w:asciiTheme="minorHAnsi" w:hAnsiTheme="minorHAnsi" w:cstheme="minorHAnsi"/>
          <w:color w:val="000000" w:themeColor="text1"/>
          <w:lang w:val="en-US"/>
        </w:rPr>
      </w:pPr>
      <w:del w:id="706" w:author="Dayana Letshiya J." w:date="2023-06-21T09:21:00Z">
        <w:r w:rsidRPr="002003A8" w:rsidDel="006B57CD">
          <w:rPr>
            <w:rFonts w:asciiTheme="minorHAnsi" w:hAnsiTheme="minorHAnsi" w:cstheme="minorHAnsi"/>
            <w:color w:val="212121"/>
            <w:lang w:val="en-US"/>
          </w:rPr>
          <w:delText xml:space="preserve">Statistical analyses were performed with Graphpad Prism v.8.4.3. Diagrams show arithmetic means and standard deviations (SDs). </w:delText>
        </w:r>
        <w:r w:rsidDel="006B57CD">
          <w:rPr>
            <w:rFonts w:asciiTheme="minorHAnsi" w:hAnsiTheme="minorHAnsi" w:cstheme="minorHAnsi"/>
            <w:color w:val="212121"/>
            <w:lang w:val="en-US"/>
          </w:rPr>
          <w:delText>Two-tailed s</w:delText>
        </w:r>
        <w:r w:rsidRPr="002003A8" w:rsidDel="006B57CD">
          <w:rPr>
            <w:rFonts w:asciiTheme="minorHAnsi" w:hAnsiTheme="minorHAnsi" w:cstheme="minorHAnsi"/>
            <w:color w:val="212121"/>
            <w:lang w:val="en-US"/>
          </w:rPr>
          <w:delText>tudent’s </w:delText>
        </w:r>
        <w:r w:rsidRPr="002003A8" w:rsidDel="006B57CD">
          <w:rPr>
            <w:rStyle w:val="Emphasis"/>
            <w:rFonts w:asciiTheme="minorHAnsi" w:hAnsiTheme="minorHAnsi" w:cstheme="minorHAnsi"/>
            <w:color w:val="212121"/>
            <w:lang w:val="en-US"/>
          </w:rPr>
          <w:delText>t</w:delText>
        </w:r>
        <w:r w:rsidRPr="002003A8" w:rsidDel="006B57CD">
          <w:rPr>
            <w:rFonts w:asciiTheme="minorHAnsi" w:hAnsiTheme="minorHAnsi" w:cstheme="minorHAnsi"/>
            <w:color w:val="212121"/>
            <w:lang w:val="en-US"/>
          </w:rPr>
          <w:delText xml:space="preserve">-test </w:delText>
        </w:r>
        <w:r w:rsidDel="006B57CD">
          <w:rPr>
            <w:rFonts w:asciiTheme="minorHAnsi" w:hAnsiTheme="minorHAnsi" w:cstheme="minorHAnsi"/>
            <w:color w:val="212121"/>
            <w:lang w:val="en-US"/>
          </w:rPr>
          <w:delText xml:space="preserve">with Welch’s correction </w:delText>
        </w:r>
        <w:r w:rsidRPr="002003A8" w:rsidDel="006B57CD">
          <w:rPr>
            <w:rFonts w:asciiTheme="minorHAnsi" w:hAnsiTheme="minorHAnsi" w:cstheme="minorHAnsi"/>
            <w:color w:val="212121"/>
            <w:lang w:val="en-US"/>
          </w:rPr>
          <w:delText>was used for the comparison of 2</w:delText>
        </w:r>
        <w:r w:rsidDel="006B57CD">
          <w:rPr>
            <w:rFonts w:asciiTheme="minorHAnsi" w:hAnsiTheme="minorHAnsi" w:cstheme="minorHAnsi"/>
            <w:color w:val="212121"/>
            <w:lang w:val="en-US"/>
          </w:rPr>
          <w:delText xml:space="preserve"> age-matched</w:delText>
        </w:r>
        <w:r w:rsidRPr="002003A8" w:rsidDel="006B57CD">
          <w:rPr>
            <w:rFonts w:asciiTheme="minorHAnsi" w:hAnsiTheme="minorHAnsi" w:cstheme="minorHAnsi"/>
            <w:color w:val="212121"/>
            <w:lang w:val="en-US"/>
          </w:rPr>
          <w:delText xml:space="preserve"> </w:delText>
        </w:r>
        <w:r w:rsidDel="006B57CD">
          <w:rPr>
            <w:rFonts w:asciiTheme="minorHAnsi" w:hAnsiTheme="minorHAnsi" w:cstheme="minorHAnsi"/>
            <w:color w:val="212121"/>
            <w:lang w:val="en-US"/>
          </w:rPr>
          <w:delText xml:space="preserve">groups </w:delText>
        </w:r>
        <w:r w:rsidRPr="002003A8" w:rsidDel="006B57CD">
          <w:rPr>
            <w:rFonts w:asciiTheme="minorHAnsi" w:hAnsiTheme="minorHAnsi" w:cstheme="minorHAnsi"/>
            <w:color w:val="212121"/>
            <w:lang w:val="en-US"/>
          </w:rPr>
          <w:delText>(* </w:delText>
        </w:r>
        <w:r w:rsidRPr="002003A8" w:rsidDel="006B57CD">
          <w:rPr>
            <w:rStyle w:val="Emphasis"/>
            <w:rFonts w:asciiTheme="minorHAnsi" w:hAnsiTheme="minorHAnsi" w:cstheme="minorHAnsi"/>
            <w:color w:val="212121"/>
            <w:lang w:val="en-US"/>
          </w:rPr>
          <w:delText>p</w:delText>
        </w:r>
        <w:r w:rsidRPr="002003A8" w:rsidDel="006B57CD">
          <w:rPr>
            <w:rFonts w:asciiTheme="minorHAnsi" w:hAnsiTheme="minorHAnsi" w:cstheme="minorHAnsi"/>
            <w:color w:val="212121"/>
            <w:lang w:val="en-US"/>
          </w:rPr>
          <w:delText> &lt; 0.05, ** </w:delText>
        </w:r>
        <w:r w:rsidRPr="002003A8" w:rsidDel="006B57CD">
          <w:rPr>
            <w:rStyle w:val="Emphasis"/>
            <w:rFonts w:asciiTheme="minorHAnsi" w:hAnsiTheme="minorHAnsi" w:cstheme="minorHAnsi"/>
            <w:color w:val="212121"/>
            <w:lang w:val="en-US"/>
          </w:rPr>
          <w:delText>p</w:delText>
        </w:r>
        <w:r w:rsidRPr="002003A8" w:rsidDel="006B57CD">
          <w:rPr>
            <w:rFonts w:asciiTheme="minorHAnsi" w:hAnsiTheme="minorHAnsi" w:cstheme="minorHAnsi"/>
            <w:color w:val="212121"/>
            <w:lang w:val="en-US"/>
          </w:rPr>
          <w:delText> &lt; 0.01, *** </w:delText>
        </w:r>
        <w:r w:rsidRPr="002003A8" w:rsidDel="006B57CD">
          <w:rPr>
            <w:rStyle w:val="Emphasis"/>
            <w:rFonts w:asciiTheme="minorHAnsi" w:hAnsiTheme="minorHAnsi" w:cstheme="minorHAnsi"/>
            <w:color w:val="212121"/>
            <w:lang w:val="en-US"/>
          </w:rPr>
          <w:delText>p</w:delText>
        </w:r>
        <w:r w:rsidRPr="002003A8" w:rsidDel="006B57CD">
          <w:rPr>
            <w:rFonts w:asciiTheme="minorHAnsi" w:hAnsiTheme="minorHAnsi" w:cstheme="minorHAnsi"/>
            <w:color w:val="212121"/>
            <w:lang w:val="en-US"/>
          </w:rPr>
          <w:delText> &lt; 0.001</w:delText>
        </w:r>
        <w:r w:rsidDel="006B57CD">
          <w:rPr>
            <w:rFonts w:asciiTheme="minorHAnsi" w:hAnsiTheme="minorHAnsi" w:cstheme="minorHAnsi"/>
            <w:color w:val="212121"/>
            <w:lang w:val="en-US"/>
          </w:rPr>
          <w:delText>,</w:delText>
        </w:r>
        <w:r w:rsidRPr="002003A8" w:rsidDel="006B57CD">
          <w:rPr>
            <w:rFonts w:asciiTheme="minorHAnsi" w:hAnsiTheme="minorHAnsi" w:cstheme="minorHAnsi"/>
            <w:color w:val="212121"/>
            <w:lang w:val="en-US"/>
          </w:rPr>
          <w:delText xml:space="preserve"> **** </w:delText>
        </w:r>
        <w:r w:rsidRPr="002003A8" w:rsidDel="006B57CD">
          <w:rPr>
            <w:rStyle w:val="Emphasis"/>
            <w:rFonts w:asciiTheme="minorHAnsi" w:hAnsiTheme="minorHAnsi" w:cstheme="minorHAnsi"/>
            <w:color w:val="212121"/>
            <w:lang w:val="en-US"/>
          </w:rPr>
          <w:delText>p</w:delText>
        </w:r>
        <w:r w:rsidRPr="002003A8" w:rsidDel="006B57CD">
          <w:rPr>
            <w:rFonts w:asciiTheme="minorHAnsi" w:hAnsiTheme="minorHAnsi" w:cstheme="minorHAnsi"/>
            <w:color w:val="212121"/>
            <w:lang w:val="en-US"/>
          </w:rPr>
          <w:delText> &lt; 0.00</w:delText>
        </w:r>
        <w:r w:rsidDel="006B57CD">
          <w:rPr>
            <w:rFonts w:asciiTheme="minorHAnsi" w:hAnsiTheme="minorHAnsi" w:cstheme="minorHAnsi"/>
            <w:color w:val="212121"/>
            <w:lang w:val="en-US"/>
          </w:rPr>
          <w:delText>0</w:delText>
        </w:r>
        <w:r w:rsidRPr="002003A8" w:rsidDel="006B57CD">
          <w:rPr>
            <w:rFonts w:asciiTheme="minorHAnsi" w:hAnsiTheme="minorHAnsi" w:cstheme="minorHAnsi"/>
            <w:color w:val="212121"/>
            <w:lang w:val="en-US"/>
          </w:rPr>
          <w:delText xml:space="preserve">1). For survival analysis, each group was examined by Kaplan–Meier </w:delText>
        </w:r>
        <w:r w:rsidRPr="002003A8" w:rsidDel="006B57CD">
          <w:rPr>
            <w:rFonts w:asciiTheme="minorHAnsi" w:hAnsiTheme="minorHAnsi" w:cstheme="minorHAnsi"/>
            <w:color w:val="000000" w:themeColor="text1"/>
            <w:lang w:val="en-US"/>
          </w:rPr>
          <w:delText>survival estimators and the survival outcomes were compared using log-rank test</w:delText>
        </w:r>
        <w:r w:rsidDel="006B57CD">
          <w:rPr>
            <w:rFonts w:asciiTheme="minorHAnsi" w:hAnsiTheme="minorHAnsi" w:cstheme="minorHAnsi"/>
            <w:color w:val="000000" w:themeColor="text1"/>
            <w:lang w:val="en-US"/>
          </w:rPr>
          <w:delText>. For body weight comparison</w:delText>
        </w:r>
        <w:r w:rsidRPr="001D3A80" w:rsidDel="006B57CD">
          <w:rPr>
            <w:rFonts w:asciiTheme="minorHAnsi" w:hAnsiTheme="minorHAnsi" w:cstheme="minorHAnsi"/>
            <w:color w:val="000000" w:themeColor="text1"/>
            <w:lang w:val="en-US"/>
          </w:rPr>
          <w:delText xml:space="preserve">, </w:delText>
        </w:r>
        <w:bookmarkStart w:id="707" w:name="_Hlk113717889"/>
        <w:r w:rsidDel="006B57CD">
          <w:rPr>
            <w:rFonts w:asciiTheme="minorHAnsi" w:hAnsiTheme="minorHAnsi" w:cstheme="minorHAnsi"/>
            <w:color w:val="000000" w:themeColor="text1"/>
            <w:lang w:val="en-US"/>
          </w:rPr>
          <w:delText>two</w:delText>
        </w:r>
        <w:r w:rsidRPr="001D3A80" w:rsidDel="006B57CD">
          <w:rPr>
            <w:rFonts w:asciiTheme="minorHAnsi" w:hAnsiTheme="minorHAnsi" w:cstheme="minorHAnsi"/>
            <w:color w:val="000000" w:themeColor="text1"/>
            <w:lang w:val="en-US"/>
          </w:rPr>
          <w:delText>-way</w:delText>
        </w:r>
        <w:r w:rsidDel="006B57CD">
          <w:rPr>
            <w:rFonts w:asciiTheme="minorHAnsi" w:hAnsiTheme="minorHAnsi" w:cstheme="minorHAnsi"/>
            <w:color w:val="000000" w:themeColor="text1"/>
            <w:lang w:val="en-US"/>
          </w:rPr>
          <w:delText xml:space="preserve"> </w:delText>
        </w:r>
        <w:r w:rsidRPr="000033C8" w:rsidDel="006B57CD">
          <w:rPr>
            <w:rFonts w:asciiTheme="minorHAnsi" w:hAnsiTheme="minorHAnsi" w:cstheme="minorHAnsi"/>
            <w:color w:val="000000" w:themeColor="text1"/>
            <w:lang w:val="en-US"/>
          </w:rPr>
          <w:delText>analysis of variance</w:delText>
        </w:r>
        <w:r w:rsidRPr="001D3A80" w:rsidDel="006B57CD">
          <w:rPr>
            <w:rFonts w:asciiTheme="minorHAnsi" w:hAnsiTheme="minorHAnsi" w:cstheme="minorHAnsi"/>
            <w:color w:val="000000" w:themeColor="text1"/>
            <w:lang w:val="en-US"/>
          </w:rPr>
          <w:delText xml:space="preserve"> </w:delText>
        </w:r>
        <w:r w:rsidDel="006B57CD">
          <w:rPr>
            <w:rFonts w:asciiTheme="minorHAnsi" w:hAnsiTheme="minorHAnsi" w:cstheme="minorHAnsi"/>
            <w:color w:val="000000" w:themeColor="text1"/>
            <w:lang w:val="en-US"/>
          </w:rPr>
          <w:delText>(</w:delText>
        </w:r>
        <w:r w:rsidRPr="001D3A80" w:rsidDel="006B57CD">
          <w:rPr>
            <w:rFonts w:asciiTheme="minorHAnsi" w:hAnsiTheme="minorHAnsi" w:cstheme="minorHAnsi"/>
            <w:color w:val="000000" w:themeColor="text1"/>
            <w:lang w:val="en-US"/>
          </w:rPr>
          <w:delText>ANOVA</w:delText>
        </w:r>
        <w:r w:rsidDel="006B57CD">
          <w:rPr>
            <w:rFonts w:asciiTheme="minorHAnsi" w:hAnsiTheme="minorHAnsi" w:cstheme="minorHAnsi"/>
            <w:color w:val="000000" w:themeColor="text1"/>
            <w:lang w:val="en-US"/>
          </w:rPr>
          <w:delText>)</w:delText>
        </w:r>
        <w:r w:rsidRPr="001D3A80" w:rsidDel="006B57CD">
          <w:rPr>
            <w:rFonts w:asciiTheme="minorHAnsi" w:hAnsiTheme="minorHAnsi" w:cstheme="minorHAnsi"/>
            <w:color w:val="000000" w:themeColor="text1"/>
            <w:lang w:val="en-US"/>
          </w:rPr>
          <w:delText xml:space="preserve"> with Bonferroni correction and multiple comparisons between the age-matched groups</w:delText>
        </w:r>
        <w:bookmarkEnd w:id="707"/>
        <w:r w:rsidRPr="001D3A80" w:rsidDel="006B57CD">
          <w:rPr>
            <w:rFonts w:asciiTheme="minorHAnsi" w:hAnsiTheme="minorHAnsi" w:cstheme="minorHAnsi"/>
            <w:color w:val="000000" w:themeColor="text1"/>
            <w:lang w:val="en-US"/>
          </w:rPr>
          <w:delText xml:space="preserve"> was used for every sex</w:delText>
        </w:r>
        <w:r w:rsidDel="006B57CD">
          <w:rPr>
            <w:rFonts w:asciiTheme="minorHAnsi" w:hAnsiTheme="minorHAnsi" w:cstheme="minorHAnsi"/>
            <w:color w:val="000000" w:themeColor="text1"/>
            <w:lang w:val="en-US"/>
          </w:rPr>
          <w:delText xml:space="preserve"> </w:delText>
        </w:r>
        <w:r w:rsidDel="006B57CD">
          <w:rPr>
            <w:rFonts w:asciiTheme="minorHAnsi" w:hAnsiTheme="minorHAnsi" w:cstheme="minorHAnsi"/>
            <w:color w:val="212121"/>
            <w:lang w:val="en-US"/>
          </w:rPr>
          <w:delText>(</w:delText>
        </w:r>
        <w:r w:rsidRPr="002003A8" w:rsidDel="006B57CD">
          <w:rPr>
            <w:rFonts w:asciiTheme="minorHAnsi" w:hAnsiTheme="minorHAnsi" w:cstheme="minorHAnsi"/>
            <w:color w:val="212121"/>
            <w:lang w:val="en-US"/>
          </w:rPr>
          <w:delText>* </w:delText>
        </w:r>
        <w:r w:rsidRPr="002003A8" w:rsidDel="006B57CD">
          <w:rPr>
            <w:rStyle w:val="Emphasis"/>
            <w:rFonts w:asciiTheme="minorHAnsi" w:hAnsiTheme="minorHAnsi" w:cstheme="minorHAnsi"/>
            <w:color w:val="212121"/>
            <w:lang w:val="en-US"/>
          </w:rPr>
          <w:delText>p</w:delText>
        </w:r>
        <w:r w:rsidRPr="002003A8" w:rsidDel="006B57CD">
          <w:rPr>
            <w:rFonts w:asciiTheme="minorHAnsi" w:hAnsiTheme="minorHAnsi" w:cstheme="minorHAnsi"/>
            <w:color w:val="212121"/>
            <w:lang w:val="en-US"/>
          </w:rPr>
          <w:delText> &lt; 0.05</w:delText>
        </w:r>
        <w:r w:rsidDel="006B57CD">
          <w:rPr>
            <w:rFonts w:asciiTheme="minorHAnsi" w:hAnsiTheme="minorHAnsi" w:cstheme="minorHAnsi"/>
            <w:color w:val="212121"/>
            <w:lang w:val="en-US"/>
          </w:rPr>
          <w:delText>)</w:delText>
        </w:r>
        <w:r w:rsidRPr="001D3A80" w:rsidDel="006B57CD">
          <w:rPr>
            <w:rFonts w:asciiTheme="minorHAnsi" w:hAnsiTheme="minorHAnsi" w:cstheme="minorHAnsi"/>
            <w:color w:val="000000" w:themeColor="text1"/>
            <w:lang w:val="en-US"/>
          </w:rPr>
          <w:delText>.</w:delText>
        </w:r>
        <w:r w:rsidDel="006B57CD">
          <w:rPr>
            <w:rFonts w:asciiTheme="minorHAnsi" w:hAnsiTheme="minorHAnsi" w:cstheme="minorHAnsi"/>
            <w:color w:val="000000" w:themeColor="text1"/>
            <w:lang w:val="en-US"/>
          </w:rPr>
          <w:delText xml:space="preserve"> </w:delText>
        </w:r>
        <w:r w:rsidRPr="002003A8" w:rsidDel="006B57CD">
          <w:rPr>
            <w:rFonts w:asciiTheme="minorHAnsi" w:hAnsiTheme="minorHAnsi" w:cstheme="minorHAnsi"/>
            <w:color w:val="000000" w:themeColor="text1"/>
            <w:lang w:val="en-US"/>
          </w:rPr>
          <w:delText xml:space="preserve">One-way ANOVA with </w:delText>
        </w:r>
        <w:r w:rsidRPr="001D3A80" w:rsidDel="006B57CD">
          <w:rPr>
            <w:rFonts w:asciiTheme="minorHAnsi" w:hAnsiTheme="minorHAnsi" w:cstheme="minorHAnsi"/>
            <w:color w:val="000000" w:themeColor="text1"/>
            <w:lang w:val="en-US"/>
          </w:rPr>
          <w:delText>Bonferroni correction and multiple comparisons</w:delText>
        </w:r>
        <w:r w:rsidRPr="002003A8" w:rsidDel="006B57CD">
          <w:rPr>
            <w:rFonts w:asciiTheme="minorHAnsi" w:hAnsiTheme="minorHAnsi" w:cstheme="minorHAnsi"/>
            <w:color w:val="000000" w:themeColor="text1"/>
            <w:lang w:val="en-US"/>
          </w:rPr>
          <w:delText xml:space="preserve"> was used for the comparison of more than 2 groups</w:delText>
        </w:r>
        <w:r w:rsidDel="006B57CD">
          <w:rPr>
            <w:rFonts w:asciiTheme="minorHAnsi" w:hAnsiTheme="minorHAnsi" w:cstheme="minorHAnsi"/>
            <w:color w:val="000000" w:themeColor="text1"/>
            <w:lang w:val="en-US"/>
          </w:rPr>
          <w:delText xml:space="preserve"> </w:delText>
        </w:r>
        <w:r w:rsidRPr="002003A8" w:rsidDel="006B57CD">
          <w:rPr>
            <w:rFonts w:asciiTheme="minorHAnsi" w:hAnsiTheme="minorHAnsi" w:cstheme="minorHAnsi"/>
            <w:color w:val="212121"/>
            <w:lang w:val="en-US"/>
          </w:rPr>
          <w:delText>(* </w:delText>
        </w:r>
        <w:r w:rsidRPr="002003A8" w:rsidDel="006B57CD">
          <w:rPr>
            <w:rStyle w:val="Emphasis"/>
            <w:rFonts w:asciiTheme="minorHAnsi" w:hAnsiTheme="minorHAnsi" w:cstheme="minorHAnsi"/>
            <w:color w:val="212121"/>
            <w:lang w:val="en-US"/>
          </w:rPr>
          <w:delText>p</w:delText>
        </w:r>
        <w:r w:rsidRPr="002003A8" w:rsidDel="006B57CD">
          <w:rPr>
            <w:rFonts w:asciiTheme="minorHAnsi" w:hAnsiTheme="minorHAnsi" w:cstheme="minorHAnsi"/>
            <w:color w:val="212121"/>
            <w:lang w:val="en-US"/>
          </w:rPr>
          <w:delText> &lt; 0.05, ** </w:delText>
        </w:r>
        <w:r w:rsidRPr="002003A8" w:rsidDel="006B57CD">
          <w:rPr>
            <w:rStyle w:val="Emphasis"/>
            <w:rFonts w:asciiTheme="minorHAnsi" w:hAnsiTheme="minorHAnsi" w:cstheme="minorHAnsi"/>
            <w:color w:val="212121"/>
            <w:lang w:val="en-US"/>
          </w:rPr>
          <w:delText>p</w:delText>
        </w:r>
        <w:r w:rsidRPr="002003A8" w:rsidDel="006B57CD">
          <w:rPr>
            <w:rFonts w:asciiTheme="minorHAnsi" w:hAnsiTheme="minorHAnsi" w:cstheme="minorHAnsi"/>
            <w:color w:val="212121"/>
            <w:lang w:val="en-US"/>
          </w:rPr>
          <w:delText> &lt; 0.01, *** </w:delText>
        </w:r>
        <w:r w:rsidRPr="002003A8" w:rsidDel="006B57CD">
          <w:rPr>
            <w:rStyle w:val="Emphasis"/>
            <w:rFonts w:asciiTheme="minorHAnsi" w:hAnsiTheme="minorHAnsi" w:cstheme="minorHAnsi"/>
            <w:color w:val="212121"/>
            <w:lang w:val="en-US"/>
          </w:rPr>
          <w:delText>p</w:delText>
        </w:r>
        <w:r w:rsidRPr="002003A8" w:rsidDel="006B57CD">
          <w:rPr>
            <w:rFonts w:asciiTheme="minorHAnsi" w:hAnsiTheme="minorHAnsi" w:cstheme="minorHAnsi"/>
            <w:color w:val="212121"/>
            <w:lang w:val="en-US"/>
          </w:rPr>
          <w:delText> &lt; 0.001)</w:delText>
        </w:r>
        <w:r w:rsidDel="006B57CD">
          <w:rPr>
            <w:rFonts w:asciiTheme="minorHAnsi" w:hAnsiTheme="minorHAnsi" w:cstheme="minorHAnsi"/>
            <w:color w:val="000000" w:themeColor="text1"/>
            <w:lang w:val="en-US"/>
          </w:rPr>
          <w:delText>.</w:delText>
        </w:r>
      </w:del>
    </w:p>
    <w:p w14:paraId="5101501F" w14:textId="1ABAA637" w:rsidR="002B04CD" w:rsidDel="006B57CD" w:rsidRDefault="002B04CD" w:rsidP="00ED0467">
      <w:pPr>
        <w:spacing w:line="480" w:lineRule="auto"/>
        <w:jc w:val="both"/>
        <w:rPr>
          <w:del w:id="708" w:author="Dayana Letshiya J." w:date="2023-06-21T09:21:00Z"/>
          <w:sz w:val="20"/>
          <w:szCs w:val="24"/>
          <w:lang w:val="en-US"/>
        </w:rPr>
      </w:pPr>
    </w:p>
    <w:p w14:paraId="3A6BA1C2" w14:textId="2FF6648C" w:rsidR="002B04CD" w:rsidRPr="00DD469A" w:rsidDel="006B57CD" w:rsidRDefault="002B04CD" w:rsidP="00ED0467">
      <w:pPr>
        <w:spacing w:line="480" w:lineRule="auto"/>
        <w:jc w:val="both"/>
        <w:rPr>
          <w:del w:id="709" w:author="Dayana Letshiya J." w:date="2023-06-21T09:21:00Z"/>
          <w:b/>
          <w:sz w:val="24"/>
          <w:szCs w:val="24"/>
          <w:lang w:val="en-US"/>
        </w:rPr>
      </w:pPr>
      <w:del w:id="710" w:author="Dayana Letshiya J." w:date="2023-06-21T09:21:00Z">
        <w:r w:rsidDel="006B57CD">
          <w:rPr>
            <w:b/>
            <w:sz w:val="24"/>
            <w:szCs w:val="24"/>
            <w:lang w:val="en-US"/>
          </w:rPr>
          <w:delText>Data availability statement</w:delText>
        </w:r>
      </w:del>
    </w:p>
    <w:p w14:paraId="4E2969EA" w14:textId="35973C30" w:rsidR="002B04CD" w:rsidDel="006B57CD" w:rsidRDefault="002B04CD" w:rsidP="00ED0467">
      <w:pPr>
        <w:spacing w:line="480" w:lineRule="auto"/>
        <w:jc w:val="both"/>
        <w:rPr>
          <w:del w:id="711" w:author="Dayana Letshiya J." w:date="2023-06-21T09:21:00Z"/>
          <w:sz w:val="20"/>
          <w:szCs w:val="24"/>
          <w:lang w:val="en-US"/>
        </w:rPr>
      </w:pPr>
      <w:del w:id="712" w:author="Dayana Letshiya J." w:date="2023-06-21T09:21:00Z">
        <w:r w:rsidRPr="00726E21" w:rsidDel="006B57CD">
          <w:rPr>
            <w:sz w:val="20"/>
            <w:szCs w:val="24"/>
            <w:lang w:val="en-US"/>
          </w:rPr>
          <w:delText>All data generated in this study are included in this published article. Further RNA-Sequencing data will be made available to the public prior to publishing. All custom scripts are available from the corresponding authors upon reasonable request.</w:delText>
        </w:r>
      </w:del>
    </w:p>
    <w:p w14:paraId="25D11911" w14:textId="05ECBAA8" w:rsidR="002B04CD" w:rsidRPr="00726E21" w:rsidDel="006B57CD" w:rsidRDefault="002B04CD" w:rsidP="00ED0467">
      <w:pPr>
        <w:spacing w:line="480" w:lineRule="auto"/>
        <w:jc w:val="both"/>
        <w:rPr>
          <w:del w:id="713" w:author="Dayana Letshiya J." w:date="2023-06-21T09:21:00Z"/>
          <w:sz w:val="20"/>
          <w:szCs w:val="24"/>
          <w:lang w:val="en-US"/>
        </w:rPr>
      </w:pPr>
    </w:p>
    <w:p w14:paraId="61BB5998" w14:textId="53A23A87" w:rsidR="002B04CD" w:rsidRPr="00DD469A" w:rsidDel="006B57CD" w:rsidRDefault="002B04CD" w:rsidP="00ED0467">
      <w:pPr>
        <w:spacing w:line="480" w:lineRule="auto"/>
        <w:jc w:val="both"/>
        <w:rPr>
          <w:del w:id="714" w:author="Dayana Letshiya J." w:date="2023-06-21T09:21:00Z"/>
          <w:sz w:val="24"/>
          <w:szCs w:val="24"/>
          <w:lang w:val="en-US"/>
        </w:rPr>
      </w:pPr>
      <w:del w:id="715" w:author="Dayana Letshiya J." w:date="2023-06-21T09:21:00Z">
        <w:r w:rsidRPr="00DD469A" w:rsidDel="006B57CD">
          <w:rPr>
            <w:b/>
            <w:sz w:val="24"/>
            <w:szCs w:val="24"/>
            <w:lang w:val="en-US"/>
          </w:rPr>
          <w:delText>Acknowledgments</w:delText>
        </w:r>
        <w:r w:rsidRPr="00DD469A" w:rsidDel="006B57CD">
          <w:rPr>
            <w:sz w:val="24"/>
            <w:szCs w:val="24"/>
            <w:lang w:val="en-US"/>
          </w:rPr>
          <w:delText xml:space="preserve"> </w:delText>
        </w:r>
      </w:del>
    </w:p>
    <w:p w14:paraId="6B6913CD" w14:textId="4A70D746" w:rsidR="002B04CD" w:rsidDel="006B57CD" w:rsidRDefault="002B04CD" w:rsidP="00ED0467">
      <w:pPr>
        <w:spacing w:line="480" w:lineRule="auto"/>
        <w:jc w:val="both"/>
        <w:rPr>
          <w:del w:id="716" w:author="Dayana Letshiya J." w:date="2023-06-21T09:21:00Z"/>
          <w:sz w:val="20"/>
          <w:szCs w:val="24"/>
          <w:lang w:val="en-US"/>
        </w:rPr>
      </w:pPr>
      <w:del w:id="717" w:author="Dayana Letshiya J." w:date="2023-06-21T09:21:00Z">
        <w:r w:rsidRPr="0075079C" w:rsidDel="006B57CD">
          <w:rPr>
            <w:sz w:val="20"/>
            <w:szCs w:val="24"/>
            <w:lang w:val="en-US"/>
          </w:rPr>
          <w:delText>This research was part of the GRK 1789:  Cellular and Molecular Mechanisms in Aging (CEMMA) and was funded by the Deutsche Forschungsgemeinschaft (DFG) (project number: 194266605).</w:delText>
        </w:r>
        <w:r w:rsidDel="006B57CD">
          <w:rPr>
            <w:sz w:val="20"/>
            <w:szCs w:val="24"/>
            <w:lang w:val="en-US"/>
          </w:rPr>
          <w:delText xml:space="preserve"> </w:delText>
        </w:r>
        <w:r w:rsidRPr="0075079C" w:rsidDel="006B57CD">
          <w:rPr>
            <w:sz w:val="20"/>
            <w:szCs w:val="24"/>
            <w:lang w:val="en-US"/>
          </w:rPr>
          <w:delText>The authors would</w:delText>
        </w:r>
        <w:r w:rsidDel="006B57CD">
          <w:rPr>
            <w:sz w:val="20"/>
            <w:szCs w:val="24"/>
            <w:lang w:val="en-US"/>
          </w:rPr>
          <w:delText xml:space="preserve"> </w:delText>
        </w:r>
        <w:r w:rsidRPr="0075079C" w:rsidDel="006B57CD">
          <w:rPr>
            <w:sz w:val="20"/>
            <w:szCs w:val="24"/>
            <w:lang w:val="en-US"/>
          </w:rPr>
          <w:delText xml:space="preserve">like to </w:delText>
        </w:r>
        <w:r w:rsidDel="006B57CD">
          <w:rPr>
            <w:sz w:val="20"/>
            <w:szCs w:val="24"/>
            <w:lang w:val="en-US"/>
          </w:rPr>
          <w:delText>express their appreciation to Prof. Leda Dimou for her excellent guidance and support during the conduction of the study.</w:delText>
        </w:r>
        <w:r w:rsidRPr="0075079C" w:rsidDel="006B57CD">
          <w:rPr>
            <w:sz w:val="20"/>
            <w:szCs w:val="24"/>
            <w:lang w:val="en-US"/>
          </w:rPr>
          <w:delText xml:space="preserve"> The authors would</w:delText>
        </w:r>
        <w:r w:rsidDel="006B57CD">
          <w:rPr>
            <w:sz w:val="20"/>
            <w:szCs w:val="24"/>
            <w:lang w:val="en-US"/>
          </w:rPr>
          <w:delText xml:space="preserve"> also</w:delText>
        </w:r>
        <w:r w:rsidRPr="0075079C" w:rsidDel="006B57CD">
          <w:rPr>
            <w:sz w:val="20"/>
            <w:szCs w:val="24"/>
            <w:lang w:val="en-US"/>
          </w:rPr>
          <w:delText xml:space="preserve"> like to thank </w:delText>
        </w:r>
        <w:r w:rsidDel="006B57CD">
          <w:rPr>
            <w:sz w:val="20"/>
            <w:szCs w:val="24"/>
            <w:lang w:val="en-US"/>
          </w:rPr>
          <w:delText>Prof</w:delText>
        </w:r>
        <w:r w:rsidRPr="0075079C" w:rsidDel="006B57CD">
          <w:rPr>
            <w:sz w:val="20"/>
            <w:szCs w:val="24"/>
            <w:lang w:val="en-US"/>
          </w:rPr>
          <w:delText xml:space="preserve">. Paul Walther and the core facility electron microscopy of the university of Ulm for providing the transmission electron microscope as well as their support for the whole procedure. The authors would also like to thank Dr. Daniel Tews, </w:delText>
        </w:r>
        <w:r w:rsidDel="006B57CD">
          <w:rPr>
            <w:sz w:val="20"/>
            <w:szCs w:val="24"/>
            <w:lang w:val="en-US"/>
          </w:rPr>
          <w:delText>Prof</w:delText>
        </w:r>
        <w:r w:rsidRPr="0075079C" w:rsidDel="006B57CD">
          <w:rPr>
            <w:sz w:val="20"/>
            <w:szCs w:val="24"/>
            <w:lang w:val="en-US"/>
          </w:rPr>
          <w:delText>. Pamela Fischer-Posovszky and the core facility extracellular flux analyzer of the university of Ulm for providing the Seahorse XFe96 extracellular flux analyzer.</w:delText>
        </w:r>
      </w:del>
    </w:p>
    <w:p w14:paraId="39299BC8" w14:textId="65FF7257" w:rsidR="002B04CD" w:rsidDel="006B57CD" w:rsidRDefault="002B04CD" w:rsidP="00ED0467">
      <w:pPr>
        <w:spacing w:line="480" w:lineRule="auto"/>
        <w:jc w:val="both"/>
        <w:rPr>
          <w:del w:id="718" w:author="Dayana Letshiya J." w:date="2023-06-21T09:21:00Z"/>
          <w:sz w:val="20"/>
          <w:szCs w:val="24"/>
          <w:lang w:val="en-US"/>
        </w:rPr>
      </w:pPr>
    </w:p>
    <w:p w14:paraId="0C4A0853" w14:textId="539BAF26" w:rsidR="002B04CD" w:rsidRPr="00DD469A" w:rsidDel="006B57CD" w:rsidRDefault="002B04CD" w:rsidP="00ED0467">
      <w:pPr>
        <w:spacing w:line="480" w:lineRule="auto"/>
        <w:jc w:val="both"/>
        <w:rPr>
          <w:del w:id="719" w:author="Dayana Letshiya J." w:date="2023-06-21T09:21:00Z"/>
          <w:sz w:val="24"/>
          <w:szCs w:val="24"/>
          <w:lang w:val="en-US"/>
        </w:rPr>
      </w:pPr>
      <w:del w:id="720" w:author="Dayana Letshiya J." w:date="2023-06-21T09:21:00Z">
        <w:r w:rsidRPr="00DD469A" w:rsidDel="006B57CD">
          <w:rPr>
            <w:b/>
            <w:sz w:val="24"/>
            <w:szCs w:val="24"/>
            <w:lang w:val="en-US"/>
          </w:rPr>
          <w:delText>Author Contributions</w:delText>
        </w:r>
        <w:r w:rsidRPr="00DD469A" w:rsidDel="006B57CD">
          <w:rPr>
            <w:sz w:val="24"/>
            <w:szCs w:val="24"/>
            <w:lang w:val="en-US"/>
          </w:rPr>
          <w:delText xml:space="preserve"> </w:delText>
        </w:r>
      </w:del>
    </w:p>
    <w:p w14:paraId="0F2E0244" w14:textId="732A47F0" w:rsidR="002B04CD" w:rsidDel="006B57CD" w:rsidRDefault="002B04CD" w:rsidP="00ED0467">
      <w:pPr>
        <w:spacing w:line="480" w:lineRule="auto"/>
        <w:jc w:val="both"/>
        <w:rPr>
          <w:del w:id="721" w:author="Dayana Letshiya J." w:date="2023-06-21T09:21:00Z"/>
          <w:sz w:val="20"/>
          <w:szCs w:val="24"/>
          <w:lang w:val="en-US"/>
        </w:rPr>
      </w:pPr>
      <w:del w:id="722" w:author="Dayana Letshiya J." w:date="2023-06-21T09:21:00Z">
        <w:r w:rsidRPr="00592B52" w:rsidDel="006B57CD">
          <w:rPr>
            <w:b/>
            <w:sz w:val="20"/>
            <w:szCs w:val="24"/>
            <w:lang w:val="en-US"/>
          </w:rPr>
          <w:delText>Konstantinos Tsesmelis:</w:delText>
        </w:r>
        <w:r w:rsidRPr="00592B52" w:rsidDel="006B57CD">
          <w:rPr>
            <w:sz w:val="20"/>
            <w:szCs w:val="24"/>
            <w:lang w:val="en-US"/>
          </w:rPr>
          <w:delText xml:space="preserve"> </w:delText>
        </w:r>
        <w:r w:rsidRPr="0075079C" w:rsidDel="006B57CD">
          <w:rPr>
            <w:sz w:val="20"/>
            <w:szCs w:val="24"/>
            <w:lang w:val="en-US"/>
          </w:rPr>
          <w:delText>Methodology</w:delText>
        </w:r>
        <w:r w:rsidDel="006B57CD">
          <w:rPr>
            <w:sz w:val="20"/>
            <w:szCs w:val="24"/>
            <w:lang w:val="en-US"/>
          </w:rPr>
          <w:delText xml:space="preserve">; </w:delText>
        </w:r>
        <w:r w:rsidRPr="0075079C" w:rsidDel="006B57CD">
          <w:rPr>
            <w:sz w:val="20"/>
            <w:szCs w:val="24"/>
            <w:lang w:val="en-US"/>
          </w:rPr>
          <w:delText>Software</w:delText>
        </w:r>
        <w:r w:rsidDel="006B57CD">
          <w:rPr>
            <w:sz w:val="20"/>
            <w:szCs w:val="24"/>
            <w:lang w:val="en-US"/>
          </w:rPr>
          <w:delText xml:space="preserve">; </w:delText>
        </w:r>
        <w:r w:rsidRPr="0075079C" w:rsidDel="006B57CD">
          <w:rPr>
            <w:sz w:val="20"/>
            <w:szCs w:val="24"/>
            <w:lang w:val="en-US"/>
          </w:rPr>
          <w:delText>Validation</w:delText>
        </w:r>
        <w:r w:rsidDel="006B57CD">
          <w:rPr>
            <w:sz w:val="20"/>
            <w:szCs w:val="24"/>
            <w:lang w:val="en-US"/>
          </w:rPr>
          <w:delText xml:space="preserve">; </w:delText>
        </w:r>
        <w:r w:rsidRPr="0075079C" w:rsidDel="006B57CD">
          <w:rPr>
            <w:sz w:val="20"/>
            <w:szCs w:val="24"/>
            <w:lang w:val="en-US"/>
          </w:rPr>
          <w:delText>Formal analysis</w:delText>
        </w:r>
        <w:r w:rsidDel="006B57CD">
          <w:rPr>
            <w:sz w:val="20"/>
            <w:szCs w:val="24"/>
            <w:lang w:val="en-US"/>
          </w:rPr>
          <w:delText xml:space="preserve">; </w:delText>
        </w:r>
        <w:r w:rsidRPr="0075079C" w:rsidDel="006B57CD">
          <w:rPr>
            <w:sz w:val="20"/>
            <w:szCs w:val="24"/>
            <w:lang w:val="en-US"/>
          </w:rPr>
          <w:delText>Investigation</w:delText>
        </w:r>
        <w:r w:rsidDel="006B57CD">
          <w:rPr>
            <w:sz w:val="20"/>
            <w:szCs w:val="24"/>
            <w:lang w:val="en-US"/>
          </w:rPr>
          <w:delText xml:space="preserve">; </w:delText>
        </w:r>
        <w:r w:rsidRPr="0075079C" w:rsidDel="006B57CD">
          <w:rPr>
            <w:sz w:val="20"/>
            <w:szCs w:val="24"/>
            <w:lang w:val="en-US"/>
          </w:rPr>
          <w:delText>Writing – original draft</w:delText>
        </w:r>
        <w:r w:rsidDel="006B57CD">
          <w:rPr>
            <w:sz w:val="20"/>
            <w:szCs w:val="24"/>
            <w:lang w:val="en-US"/>
          </w:rPr>
          <w:delText>;</w:delText>
        </w:r>
        <w:r w:rsidRPr="00592B52" w:rsidDel="006B57CD">
          <w:rPr>
            <w:sz w:val="20"/>
            <w:szCs w:val="24"/>
            <w:lang w:val="en-US"/>
          </w:rPr>
          <w:delText xml:space="preserve"> </w:delText>
        </w:r>
        <w:r w:rsidRPr="0075079C" w:rsidDel="006B57CD">
          <w:rPr>
            <w:sz w:val="20"/>
            <w:szCs w:val="24"/>
            <w:lang w:val="en-US"/>
          </w:rPr>
          <w:delText>Visualization</w:delText>
        </w:r>
        <w:r w:rsidDel="006B57CD">
          <w:rPr>
            <w:sz w:val="20"/>
            <w:szCs w:val="24"/>
            <w:lang w:val="en-US"/>
          </w:rPr>
          <w:delText xml:space="preserve">; </w:delText>
        </w:r>
        <w:r w:rsidRPr="0075079C" w:rsidDel="006B57CD">
          <w:rPr>
            <w:sz w:val="20"/>
            <w:szCs w:val="24"/>
            <w:lang w:val="en-US"/>
          </w:rPr>
          <w:delText>Project administration</w:delText>
        </w:r>
        <w:r w:rsidDel="006B57CD">
          <w:rPr>
            <w:sz w:val="20"/>
            <w:szCs w:val="24"/>
            <w:lang w:val="en-US"/>
          </w:rPr>
          <w:delText>.</w:delText>
        </w:r>
        <w:r w:rsidRPr="00592B52" w:rsidDel="006B57CD">
          <w:rPr>
            <w:sz w:val="20"/>
            <w:szCs w:val="24"/>
            <w:lang w:val="en-US"/>
          </w:rPr>
          <w:delText xml:space="preserve"> </w:delText>
        </w:r>
        <w:r w:rsidRPr="00592B52" w:rsidDel="006B57CD">
          <w:rPr>
            <w:b/>
            <w:sz w:val="20"/>
            <w:szCs w:val="24"/>
            <w:lang w:val="en-US"/>
          </w:rPr>
          <w:delText>Gandhari Maity-Kumar:</w:delText>
        </w:r>
        <w:r w:rsidRPr="00592B52" w:rsidDel="006B57CD">
          <w:rPr>
            <w:sz w:val="20"/>
            <w:szCs w:val="24"/>
            <w:lang w:val="en-US"/>
          </w:rPr>
          <w:delText xml:space="preserve"> </w:delText>
        </w:r>
        <w:r w:rsidRPr="0075079C" w:rsidDel="006B57CD">
          <w:rPr>
            <w:sz w:val="20"/>
            <w:szCs w:val="24"/>
            <w:lang w:val="en-US"/>
          </w:rPr>
          <w:delText>Conceptualization</w:delText>
        </w:r>
        <w:r w:rsidDel="006B57CD">
          <w:rPr>
            <w:sz w:val="20"/>
            <w:szCs w:val="24"/>
            <w:lang w:val="en-US"/>
          </w:rPr>
          <w:delText xml:space="preserve">; </w:delText>
        </w:r>
        <w:r w:rsidRPr="0075079C" w:rsidDel="006B57CD">
          <w:rPr>
            <w:sz w:val="20"/>
            <w:szCs w:val="24"/>
            <w:lang w:val="en-US"/>
          </w:rPr>
          <w:delText>Methodology</w:delText>
        </w:r>
        <w:r w:rsidDel="006B57CD">
          <w:rPr>
            <w:sz w:val="20"/>
            <w:szCs w:val="24"/>
            <w:lang w:val="en-US"/>
          </w:rPr>
          <w:delText xml:space="preserve">; </w:delText>
        </w:r>
        <w:r w:rsidRPr="0075079C" w:rsidDel="006B57CD">
          <w:rPr>
            <w:sz w:val="20"/>
            <w:szCs w:val="24"/>
            <w:lang w:val="en-US"/>
          </w:rPr>
          <w:delText>Writing – review &amp; editing</w:delText>
        </w:r>
        <w:r w:rsidDel="006B57CD">
          <w:rPr>
            <w:sz w:val="20"/>
            <w:szCs w:val="24"/>
            <w:lang w:val="en-US"/>
          </w:rPr>
          <w:delText>;</w:delText>
        </w:r>
        <w:r w:rsidRPr="00592B52" w:rsidDel="006B57CD">
          <w:rPr>
            <w:sz w:val="20"/>
            <w:szCs w:val="24"/>
            <w:lang w:val="en-US"/>
          </w:rPr>
          <w:delText xml:space="preserve"> </w:delText>
        </w:r>
        <w:r w:rsidRPr="0075079C" w:rsidDel="006B57CD">
          <w:rPr>
            <w:sz w:val="20"/>
            <w:szCs w:val="24"/>
            <w:lang w:val="en-US"/>
          </w:rPr>
          <w:delText>Funding acquisition</w:delText>
        </w:r>
        <w:r w:rsidDel="006B57CD">
          <w:rPr>
            <w:sz w:val="20"/>
            <w:szCs w:val="24"/>
            <w:lang w:val="en-US"/>
          </w:rPr>
          <w:delText>.</w:delText>
        </w:r>
        <w:r w:rsidRPr="00592B52" w:rsidDel="006B57CD">
          <w:rPr>
            <w:b/>
            <w:sz w:val="20"/>
            <w:szCs w:val="24"/>
            <w:lang w:val="en-US"/>
          </w:rPr>
          <w:delText xml:space="preserve"> Dana Croner:</w:delText>
        </w:r>
        <w:r w:rsidRPr="00592B52" w:rsidDel="006B57CD">
          <w:rPr>
            <w:sz w:val="20"/>
            <w:szCs w:val="24"/>
            <w:lang w:val="en-US"/>
          </w:rPr>
          <w:delText xml:space="preserve"> </w:delText>
        </w:r>
        <w:r w:rsidRPr="0075079C" w:rsidDel="006B57CD">
          <w:rPr>
            <w:sz w:val="20"/>
            <w:szCs w:val="24"/>
            <w:lang w:val="en-US"/>
          </w:rPr>
          <w:delText>Investigation</w:delText>
        </w:r>
        <w:r w:rsidDel="006B57CD">
          <w:rPr>
            <w:sz w:val="20"/>
            <w:szCs w:val="24"/>
            <w:lang w:val="en-US"/>
          </w:rPr>
          <w:delText>.</w:delText>
        </w:r>
        <w:r w:rsidRPr="00592B52" w:rsidDel="006B57CD">
          <w:rPr>
            <w:b/>
            <w:sz w:val="20"/>
            <w:szCs w:val="24"/>
            <w:lang w:val="en-US"/>
          </w:rPr>
          <w:delText xml:space="preserve"> Jasmin Sprissler:</w:delText>
        </w:r>
        <w:r w:rsidRPr="00592B52" w:rsidDel="006B57CD">
          <w:rPr>
            <w:sz w:val="20"/>
            <w:szCs w:val="24"/>
            <w:lang w:val="en-US"/>
          </w:rPr>
          <w:delText xml:space="preserve"> </w:delText>
        </w:r>
        <w:r w:rsidRPr="0075079C" w:rsidDel="006B57CD">
          <w:rPr>
            <w:sz w:val="20"/>
            <w:szCs w:val="24"/>
            <w:lang w:val="en-US"/>
          </w:rPr>
          <w:delText>Investigation</w:delText>
        </w:r>
        <w:r w:rsidDel="006B57CD">
          <w:rPr>
            <w:sz w:val="20"/>
            <w:szCs w:val="24"/>
            <w:lang w:val="en-US"/>
          </w:rPr>
          <w:delText>.</w:delText>
        </w:r>
        <w:r w:rsidRPr="00592B52" w:rsidDel="006B57CD">
          <w:rPr>
            <w:b/>
            <w:sz w:val="20"/>
            <w:szCs w:val="24"/>
            <w:lang w:val="en-US"/>
          </w:rPr>
          <w:delText xml:space="preserve"> Miltiadis Tsesmelis:</w:delText>
        </w:r>
        <w:r w:rsidRPr="00592B52" w:rsidDel="006B57CD">
          <w:rPr>
            <w:sz w:val="20"/>
            <w:szCs w:val="24"/>
            <w:lang w:val="en-US"/>
          </w:rPr>
          <w:delText xml:space="preserve"> </w:delText>
        </w:r>
        <w:r w:rsidRPr="0075079C" w:rsidDel="006B57CD">
          <w:rPr>
            <w:sz w:val="20"/>
            <w:szCs w:val="24"/>
            <w:lang w:val="en-US"/>
          </w:rPr>
          <w:delText>Investigation</w:delText>
        </w:r>
        <w:r w:rsidDel="006B57CD">
          <w:rPr>
            <w:sz w:val="20"/>
            <w:szCs w:val="24"/>
            <w:lang w:val="en-US"/>
          </w:rPr>
          <w:delText>;</w:delText>
        </w:r>
        <w:r w:rsidRPr="0075079C" w:rsidDel="006B57CD">
          <w:rPr>
            <w:sz w:val="20"/>
            <w:szCs w:val="24"/>
            <w:lang w:val="en-US"/>
          </w:rPr>
          <w:delText xml:space="preserve"> Writing – review &amp; editing</w:delText>
        </w:r>
        <w:r w:rsidDel="006B57CD">
          <w:rPr>
            <w:sz w:val="20"/>
            <w:szCs w:val="24"/>
            <w:lang w:val="en-US"/>
          </w:rPr>
          <w:delText>.</w:delText>
        </w:r>
        <w:r w:rsidRPr="00592B52" w:rsidDel="006B57CD">
          <w:rPr>
            <w:sz w:val="20"/>
            <w:szCs w:val="24"/>
            <w:lang w:val="en-US"/>
          </w:rPr>
          <w:delText xml:space="preserve"> </w:delText>
        </w:r>
        <w:r w:rsidRPr="00592B52" w:rsidDel="006B57CD">
          <w:rPr>
            <w:b/>
            <w:sz w:val="20"/>
            <w:szCs w:val="24"/>
            <w:lang w:val="en-US"/>
          </w:rPr>
          <w:delText>Tabea Hein:</w:delText>
        </w:r>
        <w:r w:rsidRPr="00592B52" w:rsidDel="006B57CD">
          <w:rPr>
            <w:sz w:val="20"/>
            <w:szCs w:val="24"/>
            <w:lang w:val="en-US"/>
          </w:rPr>
          <w:delText xml:space="preserve"> </w:delText>
        </w:r>
        <w:r w:rsidRPr="0075079C" w:rsidDel="006B57CD">
          <w:rPr>
            <w:sz w:val="20"/>
            <w:szCs w:val="24"/>
            <w:lang w:val="en-US"/>
          </w:rPr>
          <w:delText>Investigation</w:delText>
        </w:r>
        <w:r w:rsidDel="006B57CD">
          <w:rPr>
            <w:sz w:val="20"/>
            <w:szCs w:val="24"/>
            <w:lang w:val="en-US"/>
          </w:rPr>
          <w:delText>.</w:delText>
        </w:r>
        <w:r w:rsidRPr="00592B52" w:rsidDel="006B57CD">
          <w:rPr>
            <w:b/>
            <w:sz w:val="20"/>
            <w:szCs w:val="24"/>
            <w:lang w:val="en-US"/>
          </w:rPr>
          <w:delText xml:space="preserve"> Bernd Baumann:</w:delText>
        </w:r>
        <w:r w:rsidRPr="00592B52" w:rsidDel="006B57CD">
          <w:rPr>
            <w:sz w:val="20"/>
            <w:szCs w:val="24"/>
            <w:lang w:val="en-US"/>
          </w:rPr>
          <w:delText xml:space="preserve"> </w:delText>
        </w:r>
        <w:r w:rsidRPr="0075079C" w:rsidDel="006B57CD">
          <w:rPr>
            <w:sz w:val="20"/>
            <w:szCs w:val="24"/>
            <w:lang w:val="en-US"/>
          </w:rPr>
          <w:delText>Writing – review &amp; editing</w:delText>
        </w:r>
        <w:r w:rsidDel="006B57CD">
          <w:rPr>
            <w:sz w:val="20"/>
            <w:szCs w:val="24"/>
            <w:lang w:val="en-US"/>
          </w:rPr>
          <w:delText xml:space="preserve">; </w:delText>
        </w:r>
        <w:r w:rsidRPr="0075079C" w:rsidDel="006B57CD">
          <w:rPr>
            <w:sz w:val="20"/>
            <w:szCs w:val="24"/>
            <w:lang w:val="en-US"/>
          </w:rPr>
          <w:delText>Supervision</w:delText>
        </w:r>
        <w:r w:rsidDel="006B57CD">
          <w:rPr>
            <w:sz w:val="20"/>
            <w:szCs w:val="24"/>
            <w:lang w:val="en-US"/>
          </w:rPr>
          <w:delText>.</w:delText>
        </w:r>
        <w:r w:rsidRPr="00592B52" w:rsidDel="006B57CD">
          <w:rPr>
            <w:sz w:val="20"/>
            <w:szCs w:val="24"/>
            <w:lang w:val="en-US"/>
          </w:rPr>
          <w:delText xml:space="preserve"> </w:delText>
        </w:r>
        <w:r w:rsidRPr="00592B52" w:rsidDel="006B57CD">
          <w:rPr>
            <w:b/>
            <w:sz w:val="20"/>
            <w:szCs w:val="24"/>
            <w:lang w:val="en-US"/>
          </w:rPr>
          <w:delText>Thomas Wirth:</w:delText>
        </w:r>
        <w:r w:rsidRPr="00592B52" w:rsidDel="006B57CD">
          <w:rPr>
            <w:sz w:val="20"/>
            <w:szCs w:val="24"/>
            <w:lang w:val="en-US"/>
          </w:rPr>
          <w:delText xml:space="preserve"> </w:delText>
        </w:r>
        <w:r w:rsidRPr="0075079C" w:rsidDel="006B57CD">
          <w:rPr>
            <w:sz w:val="20"/>
            <w:szCs w:val="24"/>
            <w:lang w:val="en-US"/>
          </w:rPr>
          <w:delText>Conceptualization</w:delText>
        </w:r>
        <w:r w:rsidDel="006B57CD">
          <w:rPr>
            <w:sz w:val="20"/>
            <w:szCs w:val="24"/>
            <w:lang w:val="en-US"/>
          </w:rPr>
          <w:delText xml:space="preserve">; </w:delText>
        </w:r>
        <w:r w:rsidRPr="0075079C" w:rsidDel="006B57CD">
          <w:rPr>
            <w:sz w:val="20"/>
            <w:szCs w:val="24"/>
            <w:lang w:val="en-US"/>
          </w:rPr>
          <w:delText>Methodology</w:delText>
        </w:r>
        <w:r w:rsidDel="006B57CD">
          <w:rPr>
            <w:sz w:val="20"/>
            <w:szCs w:val="24"/>
            <w:lang w:val="en-US"/>
          </w:rPr>
          <w:delText xml:space="preserve">; </w:delText>
        </w:r>
        <w:r w:rsidRPr="0075079C" w:rsidDel="006B57CD">
          <w:rPr>
            <w:sz w:val="20"/>
            <w:szCs w:val="24"/>
            <w:lang w:val="en-US"/>
          </w:rPr>
          <w:delText>Resources</w:delText>
        </w:r>
        <w:r w:rsidDel="006B57CD">
          <w:rPr>
            <w:sz w:val="20"/>
            <w:szCs w:val="24"/>
            <w:lang w:val="en-US"/>
          </w:rPr>
          <w:delText xml:space="preserve">; </w:delText>
        </w:r>
        <w:r w:rsidRPr="0075079C" w:rsidDel="006B57CD">
          <w:rPr>
            <w:sz w:val="20"/>
            <w:szCs w:val="24"/>
            <w:lang w:val="en-US"/>
          </w:rPr>
          <w:delText>Data curation</w:delText>
        </w:r>
        <w:r w:rsidDel="006B57CD">
          <w:rPr>
            <w:sz w:val="20"/>
            <w:szCs w:val="24"/>
            <w:lang w:val="en-US"/>
          </w:rPr>
          <w:delText xml:space="preserve">; </w:delText>
        </w:r>
        <w:r w:rsidRPr="0075079C" w:rsidDel="006B57CD">
          <w:rPr>
            <w:sz w:val="20"/>
            <w:szCs w:val="24"/>
            <w:lang w:val="en-US"/>
          </w:rPr>
          <w:delText>Writing – review &amp; editing</w:delText>
        </w:r>
        <w:r w:rsidDel="006B57CD">
          <w:rPr>
            <w:sz w:val="20"/>
            <w:szCs w:val="24"/>
            <w:lang w:val="en-US"/>
          </w:rPr>
          <w:delText xml:space="preserve">; </w:delText>
        </w:r>
        <w:r w:rsidRPr="0075079C" w:rsidDel="006B57CD">
          <w:rPr>
            <w:sz w:val="20"/>
            <w:szCs w:val="24"/>
            <w:lang w:val="en-US"/>
          </w:rPr>
          <w:delText>Supervision</w:delText>
        </w:r>
        <w:r w:rsidDel="006B57CD">
          <w:rPr>
            <w:sz w:val="20"/>
            <w:szCs w:val="24"/>
            <w:lang w:val="en-US"/>
          </w:rPr>
          <w:delText xml:space="preserve">; </w:delText>
        </w:r>
        <w:r w:rsidRPr="0075079C" w:rsidDel="006B57CD">
          <w:rPr>
            <w:sz w:val="20"/>
            <w:szCs w:val="24"/>
            <w:lang w:val="en-US"/>
          </w:rPr>
          <w:delText>Project administration</w:delText>
        </w:r>
        <w:r w:rsidDel="006B57CD">
          <w:rPr>
            <w:sz w:val="20"/>
            <w:szCs w:val="24"/>
            <w:lang w:val="en-US"/>
          </w:rPr>
          <w:delText xml:space="preserve">; </w:delText>
        </w:r>
        <w:r w:rsidRPr="0075079C" w:rsidDel="006B57CD">
          <w:rPr>
            <w:sz w:val="20"/>
            <w:szCs w:val="24"/>
            <w:lang w:val="en-US"/>
          </w:rPr>
          <w:delText>Funding acquisition</w:delText>
        </w:r>
        <w:r w:rsidDel="006B57CD">
          <w:rPr>
            <w:sz w:val="20"/>
            <w:szCs w:val="24"/>
            <w:lang w:val="en-US"/>
          </w:rPr>
          <w:delText>.</w:delText>
        </w:r>
      </w:del>
    </w:p>
    <w:p w14:paraId="7319A153" w14:textId="3816C324" w:rsidR="002B04CD" w:rsidDel="006B57CD" w:rsidRDefault="002B04CD" w:rsidP="00ED0467">
      <w:pPr>
        <w:spacing w:line="480" w:lineRule="auto"/>
        <w:jc w:val="both"/>
        <w:rPr>
          <w:del w:id="723" w:author="Dayana Letshiya J." w:date="2023-06-21T09:21:00Z"/>
          <w:sz w:val="20"/>
          <w:szCs w:val="24"/>
          <w:lang w:val="en-US"/>
        </w:rPr>
      </w:pPr>
    </w:p>
    <w:p w14:paraId="394ED6F4" w14:textId="7896042A" w:rsidR="002B04CD" w:rsidRPr="00E010DC" w:rsidDel="006B57CD" w:rsidRDefault="002B04CD" w:rsidP="00ED0467">
      <w:pPr>
        <w:pStyle w:val="MDPI62BackMatter"/>
        <w:spacing w:line="480" w:lineRule="auto"/>
        <w:ind w:left="0"/>
        <w:rPr>
          <w:del w:id="724" w:author="Dayana Letshiya J." w:date="2023-06-21T09:21:00Z"/>
          <w:rFonts w:asciiTheme="minorHAnsi" w:eastAsiaTheme="minorHAnsi" w:hAnsiTheme="minorHAnsi" w:cstheme="minorBidi"/>
          <w:b/>
          <w:snapToGrid/>
          <w:color w:val="auto"/>
          <w:sz w:val="24"/>
          <w:szCs w:val="24"/>
          <w:lang w:bidi="ar-SA"/>
        </w:rPr>
      </w:pPr>
      <w:del w:id="725" w:author="Dayana Letshiya J." w:date="2023-06-21T09:21:00Z">
        <w:r w:rsidDel="006B57CD">
          <w:rPr>
            <w:rFonts w:asciiTheme="minorHAnsi" w:eastAsiaTheme="minorHAnsi" w:hAnsiTheme="minorHAnsi" w:cstheme="minorBidi"/>
            <w:b/>
            <w:snapToGrid/>
            <w:color w:val="auto"/>
            <w:sz w:val="24"/>
            <w:szCs w:val="24"/>
            <w:lang w:bidi="ar-SA"/>
          </w:rPr>
          <w:delText>Conflict of interest</w:delText>
        </w:r>
      </w:del>
    </w:p>
    <w:p w14:paraId="20991467" w14:textId="3733F84F" w:rsidR="002B04CD" w:rsidRPr="00726E21" w:rsidDel="006B57CD" w:rsidRDefault="002B04CD" w:rsidP="00ED0467">
      <w:pPr>
        <w:pStyle w:val="MDPI62BackMatter"/>
        <w:spacing w:line="480" w:lineRule="auto"/>
        <w:ind w:left="0"/>
        <w:rPr>
          <w:del w:id="726" w:author="Dayana Letshiya J." w:date="2023-06-21T09:21:00Z"/>
          <w:rFonts w:asciiTheme="minorHAnsi" w:eastAsiaTheme="minorHAnsi" w:hAnsiTheme="minorHAnsi" w:cstheme="minorBidi"/>
          <w:snapToGrid/>
          <w:color w:val="auto"/>
          <w:sz w:val="20"/>
          <w:szCs w:val="24"/>
          <w:lang w:bidi="ar-SA"/>
        </w:rPr>
      </w:pPr>
      <w:del w:id="727" w:author="Dayana Letshiya J." w:date="2023-06-21T09:21:00Z">
        <w:r w:rsidRPr="00726E21" w:rsidDel="006B57CD">
          <w:rPr>
            <w:rFonts w:asciiTheme="minorHAnsi" w:eastAsiaTheme="minorHAnsi" w:hAnsiTheme="minorHAnsi" w:cstheme="minorBidi"/>
            <w:snapToGrid/>
            <w:color w:val="auto"/>
            <w:sz w:val="20"/>
            <w:szCs w:val="24"/>
            <w:lang w:bidi="ar-SA"/>
          </w:rPr>
          <w:delText xml:space="preserve">The authors declare no conflict of interest. </w:delText>
        </w:r>
      </w:del>
    </w:p>
    <w:p w14:paraId="2BB06B04" w14:textId="5FC9AFE3" w:rsidR="002B04CD" w:rsidRPr="0075079C" w:rsidDel="006B57CD" w:rsidRDefault="002B04CD" w:rsidP="00ED0467">
      <w:pPr>
        <w:jc w:val="both"/>
        <w:rPr>
          <w:del w:id="728" w:author="Dayana Letshiya J." w:date="2023-06-21T09:21:00Z"/>
          <w:sz w:val="20"/>
          <w:szCs w:val="24"/>
          <w:lang w:val="en-US"/>
        </w:rPr>
      </w:pPr>
    </w:p>
    <w:p w14:paraId="2A0649C1" w14:textId="1CC8CD33" w:rsidR="002B04CD" w:rsidDel="006B57CD" w:rsidRDefault="002B04CD" w:rsidP="00ED0467">
      <w:pPr>
        <w:spacing w:line="480" w:lineRule="auto"/>
        <w:rPr>
          <w:del w:id="729" w:author="Dayana Letshiya J." w:date="2023-06-21T09:21:00Z"/>
          <w:sz w:val="24"/>
          <w:szCs w:val="24"/>
          <w:lang w:val="en-US"/>
        </w:rPr>
      </w:pPr>
      <w:del w:id="730" w:author="Dayana Letshiya J." w:date="2023-06-21T09:21:00Z">
        <w:r w:rsidRPr="001D6405" w:rsidDel="006B57CD">
          <w:rPr>
            <w:b/>
            <w:sz w:val="28"/>
            <w:lang w:val="en-US"/>
          </w:rPr>
          <w:delText>References</w:delText>
        </w:r>
      </w:del>
    </w:p>
    <w:p w14:paraId="4E4827A9" w14:textId="4B7EFC31" w:rsidR="002B04CD" w:rsidRPr="000A0D21" w:rsidDel="006B57CD" w:rsidRDefault="002B04CD" w:rsidP="00ED0467">
      <w:pPr>
        <w:pStyle w:val="EndNoteBibliography"/>
        <w:spacing w:after="0"/>
        <w:ind w:left="720" w:hanging="720"/>
        <w:rPr>
          <w:del w:id="731" w:author="Dayana Letshiya J." w:date="2023-06-21T09:21:00Z"/>
        </w:rPr>
      </w:pPr>
      <w:del w:id="732" w:author="Dayana Letshiya J." w:date="2023-06-21T09:21:00Z">
        <w:r w:rsidRPr="000A0D21" w:rsidDel="006B57CD">
          <w:delText xml:space="preserve">Baier, M. P., Nagaraja, R. Y., Yarbrough, H. P., Owen, D. B., Masingale, A. M., Ranjit, R., Stiles, M. A., Murphy, A., Agbaga, M. P., Ahmad, M., Sherry, D. M., Kinter, M. T., Van Remmen, H., &amp; Logan, S. (2022). Selective Ablation of Sod2 in Astrocytes Induces Sex-Specific Effects on Cognitive Function, d-Serine Availability, and Astrogliosis. </w:delText>
        </w:r>
        <w:r w:rsidRPr="000A0D21" w:rsidDel="006B57CD">
          <w:rPr>
            <w:i/>
          </w:rPr>
          <w:delText>J Neurosci</w:delText>
        </w:r>
        <w:r w:rsidRPr="000A0D21" w:rsidDel="006B57CD">
          <w:delText>,</w:delText>
        </w:r>
        <w:r w:rsidRPr="000A0D21" w:rsidDel="006B57CD">
          <w:rPr>
            <w:i/>
          </w:rPr>
          <w:delText xml:space="preserve"> 42</w:delText>
        </w:r>
        <w:r w:rsidRPr="000A0D21" w:rsidDel="006B57CD">
          <w:delText xml:space="preserve">(31), 5992-6006. </w:delText>
        </w:r>
        <w:r w:rsidRPr="002B04CD" w:rsidDel="006B57CD">
          <w:delText>https://doi.org/10.1523/JNEUROSCI.2543-21.2022</w:delText>
        </w:r>
        <w:r w:rsidRPr="000A0D21" w:rsidDel="006B57CD">
          <w:delText xml:space="preserve"> </w:delText>
        </w:r>
      </w:del>
    </w:p>
    <w:p w14:paraId="4126613A" w14:textId="5BD85D30" w:rsidR="002B04CD" w:rsidRPr="000A0D21" w:rsidDel="006B57CD" w:rsidRDefault="002B04CD" w:rsidP="00ED0467">
      <w:pPr>
        <w:pStyle w:val="EndNoteBibliography"/>
        <w:spacing w:after="0"/>
        <w:ind w:left="720" w:hanging="720"/>
        <w:rPr>
          <w:del w:id="733" w:author="Dayana Letshiya J." w:date="2023-06-21T09:21:00Z"/>
        </w:rPr>
      </w:pPr>
      <w:del w:id="734" w:author="Dayana Letshiya J." w:date="2023-06-21T09:21:00Z">
        <w:r w:rsidRPr="000A0D21" w:rsidDel="006B57CD">
          <w:delText xml:space="preserve">Beard, E., Lengacher, S., Dias, S., Magistretti, P. J., &amp; Finsterwald, C. (2022). Astrocytes as Key Regulators of Brain Energy Metabolism: New Therapeutic Perspectives. </w:delText>
        </w:r>
        <w:r w:rsidRPr="000A0D21" w:rsidDel="006B57CD">
          <w:rPr>
            <w:i/>
          </w:rPr>
          <w:delText>Front Physiol</w:delText>
        </w:r>
        <w:r w:rsidRPr="000A0D21" w:rsidDel="006B57CD">
          <w:delText>,</w:delText>
        </w:r>
        <w:r w:rsidRPr="000A0D21" w:rsidDel="006B57CD">
          <w:rPr>
            <w:i/>
          </w:rPr>
          <w:delText xml:space="preserve"> 12</w:delText>
        </w:r>
        <w:r w:rsidRPr="000A0D21" w:rsidDel="006B57CD">
          <w:delText xml:space="preserve">, 825816. </w:delText>
        </w:r>
        <w:r w:rsidRPr="002B04CD" w:rsidDel="006B57CD">
          <w:delText>https://doi.org/10.3389/fphys.2021.825816</w:delText>
        </w:r>
        <w:r w:rsidRPr="000A0D21" w:rsidDel="006B57CD">
          <w:delText xml:space="preserve"> </w:delText>
        </w:r>
      </w:del>
    </w:p>
    <w:p w14:paraId="786CB7F2" w14:textId="7F09D185" w:rsidR="002B04CD" w:rsidRPr="000A0D21" w:rsidDel="006B57CD" w:rsidRDefault="002B04CD" w:rsidP="00ED0467">
      <w:pPr>
        <w:pStyle w:val="EndNoteBibliography"/>
        <w:spacing w:after="0"/>
        <w:ind w:left="720" w:hanging="720"/>
        <w:rPr>
          <w:del w:id="735" w:author="Dayana Letshiya J." w:date="2023-06-21T09:21:00Z"/>
        </w:rPr>
      </w:pPr>
      <w:del w:id="736" w:author="Dayana Letshiya J." w:date="2023-06-21T09:21:00Z">
        <w:r w:rsidRPr="000A0D21" w:rsidDel="006B57CD">
          <w:delText xml:space="preserve">Boisvert, M. M., Erikson, G. A., Shokhirev, M. N., &amp; Allen, N. J. (2018). The Aging Astrocyte Transcriptome from Multiple Regions of the Mouse Brain. </w:delText>
        </w:r>
        <w:r w:rsidRPr="000A0D21" w:rsidDel="006B57CD">
          <w:rPr>
            <w:i/>
          </w:rPr>
          <w:delText>Cell Rep</w:delText>
        </w:r>
        <w:r w:rsidRPr="000A0D21" w:rsidDel="006B57CD">
          <w:delText>,</w:delText>
        </w:r>
        <w:r w:rsidRPr="000A0D21" w:rsidDel="006B57CD">
          <w:rPr>
            <w:i/>
          </w:rPr>
          <w:delText xml:space="preserve"> 22</w:delText>
        </w:r>
        <w:r w:rsidRPr="000A0D21" w:rsidDel="006B57CD">
          <w:delText xml:space="preserve">(1), 269-285. </w:delText>
        </w:r>
        <w:r w:rsidRPr="002B04CD" w:rsidDel="006B57CD">
          <w:delText>https://doi.org/10.1016/j.celrep.2017.12.039</w:delText>
        </w:r>
        <w:r w:rsidRPr="000A0D21" w:rsidDel="006B57CD">
          <w:delText xml:space="preserve"> </w:delText>
        </w:r>
      </w:del>
    </w:p>
    <w:p w14:paraId="7DD9C2DC" w14:textId="02F480EA" w:rsidR="002B04CD" w:rsidRPr="000A0D21" w:rsidDel="006B57CD" w:rsidRDefault="002B04CD" w:rsidP="00ED0467">
      <w:pPr>
        <w:pStyle w:val="EndNoteBibliography"/>
        <w:spacing w:after="0"/>
        <w:ind w:left="720" w:hanging="720"/>
        <w:rPr>
          <w:del w:id="737" w:author="Dayana Letshiya J." w:date="2023-06-21T09:21:00Z"/>
        </w:rPr>
      </w:pPr>
      <w:del w:id="738" w:author="Dayana Letshiya J." w:date="2023-06-21T09:21:00Z">
        <w:r w:rsidRPr="000A0D21" w:rsidDel="006B57CD">
          <w:delText xml:space="preserve">Camargo, N., Goudriaan, A., van Deijk, A. F., Otte, W. M., Brouwers, J. F., Lodder, H., Gutmann, D. H., Nave, K. A., Dijkhuizen, R. M., Mansvelder, H. D., Chrast, R., Smit, A. B., &amp; Verheijen, M. H. G. (2017). Oligodendroglial myelination requires astrocyte-derived lipids. </w:delText>
        </w:r>
        <w:r w:rsidRPr="000A0D21" w:rsidDel="006B57CD">
          <w:rPr>
            <w:i/>
          </w:rPr>
          <w:delText>PLoS Biol</w:delText>
        </w:r>
        <w:r w:rsidRPr="000A0D21" w:rsidDel="006B57CD">
          <w:delText>,</w:delText>
        </w:r>
        <w:r w:rsidRPr="000A0D21" w:rsidDel="006B57CD">
          <w:rPr>
            <w:i/>
          </w:rPr>
          <w:delText xml:space="preserve"> 15</w:delText>
        </w:r>
        <w:r w:rsidRPr="000A0D21" w:rsidDel="006B57CD">
          <w:delText xml:space="preserve">(5), e1002605. </w:delText>
        </w:r>
        <w:r w:rsidRPr="002B04CD" w:rsidDel="006B57CD">
          <w:delText>https://doi.org/10.1371/journal.pbio.1002605</w:delText>
        </w:r>
        <w:r w:rsidRPr="000A0D21" w:rsidDel="006B57CD">
          <w:delText xml:space="preserve"> </w:delText>
        </w:r>
      </w:del>
    </w:p>
    <w:p w14:paraId="26156D2E" w14:textId="0C00B936" w:rsidR="002B04CD" w:rsidRPr="000A0D21" w:rsidDel="006B57CD" w:rsidRDefault="002B04CD" w:rsidP="00ED0467">
      <w:pPr>
        <w:pStyle w:val="EndNoteBibliography"/>
        <w:spacing w:after="0"/>
        <w:ind w:left="720" w:hanging="720"/>
        <w:rPr>
          <w:del w:id="739" w:author="Dayana Letshiya J." w:date="2023-06-21T09:21:00Z"/>
        </w:rPr>
      </w:pPr>
      <w:del w:id="740" w:author="Dayana Letshiya J." w:date="2023-06-21T09:21:00Z">
        <w:r w:rsidRPr="000A0D21" w:rsidDel="006B57CD">
          <w:delText xml:space="preserve">Cambron, M., D'Haeseleer, M., Laureys, G., Clinckers, R., Debruyne, J., &amp; De Keyser, J. (2012). White-matter astrocytes, axonal energy metabolism, and axonal degeneration in multiple sclerosis. </w:delText>
        </w:r>
        <w:r w:rsidRPr="000A0D21" w:rsidDel="006B57CD">
          <w:rPr>
            <w:i/>
          </w:rPr>
          <w:delText>J Cereb Blood Flow Metab</w:delText>
        </w:r>
        <w:r w:rsidRPr="000A0D21" w:rsidDel="006B57CD">
          <w:delText>,</w:delText>
        </w:r>
        <w:r w:rsidRPr="000A0D21" w:rsidDel="006B57CD">
          <w:rPr>
            <w:i/>
          </w:rPr>
          <w:delText xml:space="preserve"> 32</w:delText>
        </w:r>
        <w:r w:rsidRPr="000A0D21" w:rsidDel="006B57CD">
          <w:delText xml:space="preserve">(3), 413-424. </w:delText>
        </w:r>
        <w:r w:rsidRPr="002B04CD" w:rsidDel="006B57CD">
          <w:delText>https://doi.org/10.1038/jcbfm.2011.193</w:delText>
        </w:r>
        <w:r w:rsidRPr="000A0D21" w:rsidDel="006B57CD">
          <w:delText xml:space="preserve"> </w:delText>
        </w:r>
      </w:del>
    </w:p>
    <w:p w14:paraId="1F0A4FE9" w14:textId="1B2445CF" w:rsidR="002B04CD" w:rsidRPr="000A0D21" w:rsidDel="006B57CD" w:rsidRDefault="002B04CD" w:rsidP="00ED0467">
      <w:pPr>
        <w:pStyle w:val="EndNoteBibliography"/>
        <w:spacing w:after="0"/>
        <w:ind w:left="720" w:hanging="720"/>
        <w:rPr>
          <w:del w:id="741" w:author="Dayana Letshiya J." w:date="2023-06-21T09:21:00Z"/>
        </w:rPr>
      </w:pPr>
      <w:del w:id="742" w:author="Dayana Letshiya J." w:date="2023-06-21T09:21:00Z">
        <w:r w:rsidRPr="000A0D21" w:rsidDel="006B57CD">
          <w:delText xml:space="preserve">Chen, Q., Vazquez, E. J., Moghaddas, S., Hoppel, C. L., &amp; Lesnefsky, E. J. (2003). Production of reactive oxygen species by mitochondria: central role of complex III. </w:delText>
        </w:r>
        <w:r w:rsidRPr="000A0D21" w:rsidDel="006B57CD">
          <w:rPr>
            <w:i/>
          </w:rPr>
          <w:delText>J Biol Chem</w:delText>
        </w:r>
        <w:r w:rsidRPr="000A0D21" w:rsidDel="006B57CD">
          <w:delText>,</w:delText>
        </w:r>
        <w:r w:rsidRPr="000A0D21" w:rsidDel="006B57CD">
          <w:rPr>
            <w:i/>
          </w:rPr>
          <w:delText xml:space="preserve"> 278</w:delText>
        </w:r>
        <w:r w:rsidRPr="000A0D21" w:rsidDel="006B57CD">
          <w:delText xml:space="preserve">(38), 36027-36031. </w:delText>
        </w:r>
        <w:r w:rsidRPr="002B04CD" w:rsidDel="006B57CD">
          <w:delText>https://doi.org/10.1074/jbc.M304854200</w:delText>
        </w:r>
        <w:r w:rsidRPr="000A0D21" w:rsidDel="006B57CD">
          <w:delText xml:space="preserve"> </w:delText>
        </w:r>
      </w:del>
    </w:p>
    <w:p w14:paraId="69A85B15" w14:textId="2C0681C3" w:rsidR="002B04CD" w:rsidRPr="000A0D21" w:rsidDel="006B57CD" w:rsidRDefault="002B04CD" w:rsidP="00ED0467">
      <w:pPr>
        <w:pStyle w:val="EndNoteBibliography"/>
        <w:spacing w:after="0"/>
        <w:ind w:left="720" w:hanging="720"/>
        <w:rPr>
          <w:del w:id="743" w:author="Dayana Letshiya J." w:date="2023-06-21T09:21:00Z"/>
        </w:rPr>
      </w:pPr>
      <w:del w:id="744" w:author="Dayana Letshiya J." w:date="2023-06-21T09:21:00Z">
        <w:r w:rsidRPr="000A0D21" w:rsidDel="006B57CD">
          <w:delText xml:space="preserve">Clarke, L. E., Liddelow, S. A., Chakraborty, C., Munch, A. E., Heiman, M., &amp; Barres, B. A. (2018). Normal aging induces A1-like astrocyte reactivity. </w:delText>
        </w:r>
        <w:r w:rsidRPr="000A0D21" w:rsidDel="006B57CD">
          <w:rPr>
            <w:i/>
          </w:rPr>
          <w:delText>Proc Natl Acad Sci U S A</w:delText>
        </w:r>
        <w:r w:rsidRPr="000A0D21" w:rsidDel="006B57CD">
          <w:delText>,</w:delText>
        </w:r>
        <w:r w:rsidRPr="000A0D21" w:rsidDel="006B57CD">
          <w:rPr>
            <w:i/>
          </w:rPr>
          <w:delText xml:space="preserve"> 115</w:delText>
        </w:r>
        <w:r w:rsidRPr="000A0D21" w:rsidDel="006B57CD">
          <w:delText xml:space="preserve">(8), E1896-E1905. </w:delText>
        </w:r>
        <w:r w:rsidRPr="002B04CD" w:rsidDel="006B57CD">
          <w:delText>https://doi.org/10.1073/pnas.1800165115</w:delText>
        </w:r>
        <w:r w:rsidRPr="000A0D21" w:rsidDel="006B57CD">
          <w:delText xml:space="preserve"> </w:delText>
        </w:r>
      </w:del>
    </w:p>
    <w:p w14:paraId="7ABB32BB" w14:textId="615F0770" w:rsidR="002B04CD" w:rsidRPr="000A0D21" w:rsidDel="006B57CD" w:rsidRDefault="002B04CD" w:rsidP="00ED0467">
      <w:pPr>
        <w:pStyle w:val="EndNoteBibliography"/>
        <w:spacing w:after="0"/>
        <w:ind w:left="720" w:hanging="720"/>
        <w:rPr>
          <w:del w:id="745" w:author="Dayana Letshiya J." w:date="2023-06-21T09:21:00Z"/>
        </w:rPr>
      </w:pPr>
      <w:del w:id="746" w:author="Dayana Letshiya J." w:date="2023-06-21T09:21:00Z">
        <w:r w:rsidRPr="000A0D21" w:rsidDel="006B57CD">
          <w:delText xml:space="preserve">Colombo, E., &amp; Farina, C. (2016). Astrocytes: Key Regulators of Neuroinflammation. </w:delText>
        </w:r>
        <w:r w:rsidRPr="000A0D21" w:rsidDel="006B57CD">
          <w:rPr>
            <w:i/>
          </w:rPr>
          <w:delText>Trends Immunol</w:delText>
        </w:r>
        <w:r w:rsidRPr="000A0D21" w:rsidDel="006B57CD">
          <w:delText>,</w:delText>
        </w:r>
        <w:r w:rsidRPr="000A0D21" w:rsidDel="006B57CD">
          <w:rPr>
            <w:i/>
          </w:rPr>
          <w:delText xml:space="preserve"> 37</w:delText>
        </w:r>
        <w:r w:rsidRPr="000A0D21" w:rsidDel="006B57CD">
          <w:delText xml:space="preserve">(9), 608-620. </w:delText>
        </w:r>
        <w:r w:rsidRPr="002B04CD" w:rsidDel="006B57CD">
          <w:delText>https://doi.org/10.1016/j.it.2016.06.006</w:delText>
        </w:r>
        <w:r w:rsidRPr="000A0D21" w:rsidDel="006B57CD">
          <w:delText xml:space="preserve"> </w:delText>
        </w:r>
      </w:del>
    </w:p>
    <w:p w14:paraId="7A9624AB" w14:textId="6199F091" w:rsidR="002B04CD" w:rsidRPr="000A0D21" w:rsidDel="006B57CD" w:rsidRDefault="002B04CD" w:rsidP="00ED0467">
      <w:pPr>
        <w:pStyle w:val="EndNoteBibliography"/>
        <w:spacing w:after="0"/>
        <w:ind w:left="720" w:hanging="720"/>
        <w:rPr>
          <w:del w:id="747" w:author="Dayana Letshiya J." w:date="2023-06-21T09:21:00Z"/>
        </w:rPr>
      </w:pPr>
      <w:del w:id="748" w:author="Dayana Letshiya J." w:date="2023-06-21T09:21:00Z">
        <w:r w:rsidRPr="000A0D21" w:rsidDel="006B57CD">
          <w:delText xml:space="preserve">Courtois-Cox, S., Jones, S. L., &amp; Cichowski, K. (2008). Many roads lead to oncogene-induced senescence. </w:delText>
        </w:r>
        <w:r w:rsidRPr="000A0D21" w:rsidDel="006B57CD">
          <w:rPr>
            <w:i/>
          </w:rPr>
          <w:delText>Oncogene</w:delText>
        </w:r>
        <w:r w:rsidRPr="000A0D21" w:rsidDel="006B57CD">
          <w:delText>,</w:delText>
        </w:r>
        <w:r w:rsidRPr="000A0D21" w:rsidDel="006B57CD">
          <w:rPr>
            <w:i/>
          </w:rPr>
          <w:delText xml:space="preserve"> 27</w:delText>
        </w:r>
        <w:r w:rsidRPr="000A0D21" w:rsidDel="006B57CD">
          <w:delText xml:space="preserve">(20), 2801-2809. </w:delText>
        </w:r>
        <w:r w:rsidRPr="002B04CD" w:rsidDel="006B57CD">
          <w:delText>https://doi.org/10.1038/sj.onc.1210950</w:delText>
        </w:r>
        <w:r w:rsidRPr="000A0D21" w:rsidDel="006B57CD">
          <w:delText xml:space="preserve"> </w:delText>
        </w:r>
      </w:del>
    </w:p>
    <w:p w14:paraId="6D09B452" w14:textId="488A3C5F" w:rsidR="002B04CD" w:rsidRPr="000A0D21" w:rsidDel="006B57CD" w:rsidRDefault="002B04CD" w:rsidP="00ED0467">
      <w:pPr>
        <w:pStyle w:val="EndNoteBibliography"/>
        <w:spacing w:after="0"/>
        <w:ind w:left="720" w:hanging="720"/>
        <w:rPr>
          <w:del w:id="749" w:author="Dayana Letshiya J." w:date="2023-06-21T09:21:00Z"/>
        </w:rPr>
      </w:pPr>
      <w:del w:id="750" w:author="Dayana Letshiya J." w:date="2023-06-21T09:21:00Z">
        <w:r w:rsidRPr="000A0D21" w:rsidDel="006B57CD">
          <w:delText xml:space="preserve">Cyr, A. R., Brown, K. E., McCormick, M. L., Coleman, M. C., Case, A. J., Watts, G. S., Futscher, B. W., Spitz, D. R., &amp; Domann, F. E. (2013). Maintenance of mitochondrial genomic integrity in the absence of manganese superoxide dismutase in mouse liver hepatocytes. </w:delText>
        </w:r>
        <w:r w:rsidRPr="000A0D21" w:rsidDel="006B57CD">
          <w:rPr>
            <w:i/>
          </w:rPr>
          <w:delText>Redox Biol</w:delText>
        </w:r>
        <w:r w:rsidRPr="000A0D21" w:rsidDel="006B57CD">
          <w:delText>,</w:delText>
        </w:r>
        <w:r w:rsidRPr="000A0D21" w:rsidDel="006B57CD">
          <w:rPr>
            <w:i/>
          </w:rPr>
          <w:delText xml:space="preserve"> 1</w:delText>
        </w:r>
        <w:r w:rsidRPr="000A0D21" w:rsidDel="006B57CD">
          <w:delText xml:space="preserve">(1), 172-177. </w:delText>
        </w:r>
        <w:r w:rsidRPr="002B04CD" w:rsidDel="006B57CD">
          <w:delText>https://doi.org/10.1016/j.redox.2013.01.001</w:delText>
        </w:r>
        <w:r w:rsidRPr="000A0D21" w:rsidDel="006B57CD">
          <w:delText xml:space="preserve"> </w:delText>
        </w:r>
      </w:del>
    </w:p>
    <w:p w14:paraId="2857A5E7" w14:textId="457B2B5C" w:rsidR="002B04CD" w:rsidRPr="000A0D21" w:rsidDel="006B57CD" w:rsidRDefault="002B04CD" w:rsidP="00ED0467">
      <w:pPr>
        <w:pStyle w:val="EndNoteBibliography"/>
        <w:spacing w:after="0"/>
        <w:ind w:left="720" w:hanging="720"/>
        <w:rPr>
          <w:del w:id="751" w:author="Dayana Letshiya J." w:date="2023-06-21T09:21:00Z"/>
        </w:rPr>
      </w:pPr>
      <w:del w:id="752" w:author="Dayana Letshiya J." w:date="2023-06-21T09:21:00Z">
        <w:r w:rsidRPr="000A0D21" w:rsidDel="006B57CD">
          <w:delText xml:space="preserve">Dawson, G. (1999). </w:delText>
        </w:r>
        <w:r w:rsidRPr="000A0D21" w:rsidDel="006B57CD">
          <w:rPr>
            <w:i/>
          </w:rPr>
          <w:delText>Basic Neurochemistry</w:delText>
        </w:r>
        <w:r w:rsidRPr="000A0D21" w:rsidDel="006B57CD">
          <w:delText xml:space="preserve"> (6th ed.). Lippincott-Raven. </w:delText>
        </w:r>
        <w:r w:rsidRPr="002B04CD" w:rsidDel="006B57CD">
          <w:delText>https://doi.org/10.1002/(SICI)1097-4547(19990901)57:5</w:delText>
        </w:r>
        <w:r w:rsidRPr="000A0D21" w:rsidDel="006B57CD">
          <w:delText>&lt;753::AID</w:delText>
        </w:r>
        <w:r w:rsidR="00AE7805" w:rsidDel="006B57CD">
          <w:delText>-</w:delText>
        </w:r>
        <w:r w:rsidRPr="000A0D21" w:rsidDel="006B57CD">
          <w:delText xml:space="preserve">JNR17&gt;3.0.CO;2-Q </w:delText>
        </w:r>
      </w:del>
    </w:p>
    <w:p w14:paraId="458448FD" w14:textId="717D6BE7" w:rsidR="002B04CD" w:rsidRPr="000A0D21" w:rsidDel="006B57CD" w:rsidRDefault="002B04CD" w:rsidP="00ED0467">
      <w:pPr>
        <w:pStyle w:val="EndNoteBibliography"/>
        <w:spacing w:after="0"/>
        <w:ind w:left="720" w:hanging="720"/>
        <w:rPr>
          <w:del w:id="753" w:author="Dayana Letshiya J." w:date="2023-06-21T09:21:00Z"/>
        </w:rPr>
      </w:pPr>
      <w:del w:id="754" w:author="Dayana Letshiya J." w:date="2023-06-21T09:21:00Z">
        <w:r w:rsidRPr="00C12FB4" w:rsidDel="006B57CD">
          <w:rPr>
            <w:lang w:val="de-DE"/>
          </w:rPr>
          <w:delText xml:space="preserve">Ding, Z. B., Song, L. J., Wang, Q., Kumar, G., Yan, Y. Q., &amp; Ma, C. G. (2021). </w:delText>
        </w:r>
        <w:r w:rsidRPr="000A0D21" w:rsidDel="006B57CD">
          <w:delText xml:space="preserve">Astrocytes: a double-edged sword in neurodegenerative diseases. </w:delText>
        </w:r>
        <w:r w:rsidRPr="000A0D21" w:rsidDel="006B57CD">
          <w:rPr>
            <w:i/>
          </w:rPr>
          <w:delText>Neural Regen Res</w:delText>
        </w:r>
        <w:r w:rsidRPr="000A0D21" w:rsidDel="006B57CD">
          <w:delText>,</w:delText>
        </w:r>
        <w:r w:rsidRPr="000A0D21" w:rsidDel="006B57CD">
          <w:rPr>
            <w:i/>
          </w:rPr>
          <w:delText xml:space="preserve"> 16</w:delText>
        </w:r>
        <w:r w:rsidRPr="000A0D21" w:rsidDel="006B57CD">
          <w:delText xml:space="preserve">(9), 1702-1710. </w:delText>
        </w:r>
        <w:r w:rsidRPr="002B04CD" w:rsidDel="006B57CD">
          <w:delText>https://doi.org/10.4103/1673-5374.306064</w:delText>
        </w:r>
        <w:r w:rsidRPr="000A0D21" w:rsidDel="006B57CD">
          <w:delText xml:space="preserve"> </w:delText>
        </w:r>
      </w:del>
    </w:p>
    <w:p w14:paraId="7EF0E2FB" w14:textId="06E87F0D" w:rsidR="002B04CD" w:rsidRPr="00E605EC" w:rsidDel="006B57CD" w:rsidRDefault="002B04CD" w:rsidP="00ED0467">
      <w:pPr>
        <w:pStyle w:val="EndNoteBibliography"/>
        <w:spacing w:after="0"/>
        <w:ind w:left="720" w:hanging="720"/>
        <w:rPr>
          <w:del w:id="755" w:author="Dayana Letshiya J." w:date="2023-06-21T09:21:00Z"/>
          <w:lang w:val="de-DE"/>
        </w:rPr>
      </w:pPr>
      <w:del w:id="756" w:author="Dayana Letshiya J." w:date="2023-06-21T09:21:00Z">
        <w:r w:rsidRPr="000A0D21" w:rsidDel="006B57CD">
          <w:delText xml:space="preserve">Dobin, A., Davis, C. A., Schlesinger, F., Drenkow, J., Zaleski, C., Jha, S., Batut, P., Chaisson, M., &amp; Gingeras, T. R. (2013). </w:delText>
        </w:r>
        <w:r w:rsidRPr="00E605EC" w:rsidDel="006B57CD">
          <w:rPr>
            <w:lang w:val="de-DE"/>
          </w:rPr>
          <w:delText xml:space="preserve">STAR: ultrafast universal RNA-seq aligner. </w:delText>
        </w:r>
        <w:r w:rsidRPr="00E605EC" w:rsidDel="006B57CD">
          <w:rPr>
            <w:i/>
            <w:lang w:val="de-DE"/>
          </w:rPr>
          <w:delText>Bioinformatics</w:delText>
        </w:r>
        <w:r w:rsidRPr="00E605EC" w:rsidDel="006B57CD">
          <w:rPr>
            <w:lang w:val="de-DE"/>
          </w:rPr>
          <w:delText>,</w:delText>
        </w:r>
        <w:r w:rsidRPr="00E605EC" w:rsidDel="006B57CD">
          <w:rPr>
            <w:i/>
            <w:lang w:val="de-DE"/>
          </w:rPr>
          <w:delText xml:space="preserve"> 29</w:delText>
        </w:r>
        <w:r w:rsidRPr="00E605EC" w:rsidDel="006B57CD">
          <w:rPr>
            <w:lang w:val="de-DE"/>
          </w:rPr>
          <w:delText xml:space="preserve">(1), 15-21. https://doi.org/10.1093/bioinformatics/bts635 </w:delText>
        </w:r>
      </w:del>
    </w:p>
    <w:p w14:paraId="7A40A58D" w14:textId="2198B2FA" w:rsidR="002B04CD" w:rsidRPr="000A0D21" w:rsidDel="006B57CD" w:rsidRDefault="002B04CD" w:rsidP="00ED0467">
      <w:pPr>
        <w:pStyle w:val="EndNoteBibliography"/>
        <w:spacing w:after="0"/>
        <w:ind w:left="720" w:hanging="720"/>
        <w:rPr>
          <w:del w:id="757" w:author="Dayana Letshiya J." w:date="2023-06-21T09:21:00Z"/>
        </w:rPr>
      </w:pPr>
      <w:del w:id="758" w:author="Dayana Letshiya J." w:date="2023-06-21T09:21:00Z">
        <w:r w:rsidRPr="00433D49" w:rsidDel="006B57CD">
          <w:rPr>
            <w:lang w:val="de-DE"/>
          </w:rPr>
          <w:delText xml:space="preserve">Fiebig, C., Keiner, S., Ebert, B., Schaffner, I., Jagasia, R., Lie, D. C., &amp; Beckervordersandforth, R. (2019). </w:delText>
        </w:r>
        <w:r w:rsidRPr="000A0D21" w:rsidDel="006B57CD">
          <w:delText xml:space="preserve">Mitochondrial Dysfunction in Astrocytes Impairs the Generation of Reactive Astrocytes and Enhances Neuronal Cell Death in the Cortex Upon Photothrombotic Lesion. </w:delText>
        </w:r>
        <w:r w:rsidRPr="000A0D21" w:rsidDel="006B57CD">
          <w:rPr>
            <w:i/>
          </w:rPr>
          <w:delText>Front Mol Neurosci</w:delText>
        </w:r>
        <w:r w:rsidRPr="000A0D21" w:rsidDel="006B57CD">
          <w:delText>,</w:delText>
        </w:r>
        <w:r w:rsidRPr="000A0D21" w:rsidDel="006B57CD">
          <w:rPr>
            <w:i/>
          </w:rPr>
          <w:delText xml:space="preserve"> 12</w:delText>
        </w:r>
        <w:r w:rsidRPr="000A0D21" w:rsidDel="006B57CD">
          <w:delText xml:space="preserve">, 40. </w:delText>
        </w:r>
        <w:r w:rsidRPr="002B04CD" w:rsidDel="006B57CD">
          <w:delText>https://doi.org/10.3389/fnmol.2019.00040</w:delText>
        </w:r>
        <w:r w:rsidRPr="000A0D21" w:rsidDel="006B57CD">
          <w:delText xml:space="preserve"> </w:delText>
        </w:r>
      </w:del>
    </w:p>
    <w:p w14:paraId="1D1C017E" w14:textId="0C000423" w:rsidR="002B04CD" w:rsidRPr="000A0D21" w:rsidDel="006B57CD" w:rsidRDefault="002B04CD" w:rsidP="00ED0467">
      <w:pPr>
        <w:pStyle w:val="EndNoteBibliography"/>
        <w:spacing w:after="0"/>
        <w:ind w:left="720" w:hanging="720"/>
        <w:rPr>
          <w:del w:id="759" w:author="Dayana Letshiya J." w:date="2023-06-21T09:21:00Z"/>
        </w:rPr>
      </w:pPr>
      <w:del w:id="760" w:author="Dayana Letshiya J." w:date="2023-06-21T09:21:00Z">
        <w:r w:rsidRPr="000A0D21" w:rsidDel="006B57CD">
          <w:delText xml:space="preserve">Harman, D. (1994). Aging - Prospects for further increases in the functional life-span. </w:delText>
        </w:r>
        <w:r w:rsidRPr="000A0D21" w:rsidDel="006B57CD">
          <w:rPr>
            <w:i/>
          </w:rPr>
          <w:delText>AGE</w:delText>
        </w:r>
        <w:r w:rsidRPr="000A0D21" w:rsidDel="006B57CD">
          <w:delText>,</w:delText>
        </w:r>
        <w:r w:rsidRPr="000A0D21" w:rsidDel="006B57CD">
          <w:rPr>
            <w:i/>
          </w:rPr>
          <w:delText xml:space="preserve"> 17</w:delText>
        </w:r>
        <w:r w:rsidRPr="000A0D21" w:rsidDel="006B57CD">
          <w:delText xml:space="preserve">(4), 119-146. </w:delText>
        </w:r>
        <w:r w:rsidRPr="002B04CD" w:rsidDel="006B57CD">
          <w:delText>https://doi.org/10.1007/Bf02435819</w:delText>
        </w:r>
        <w:r w:rsidRPr="000A0D21" w:rsidDel="006B57CD">
          <w:delText xml:space="preserve"> </w:delText>
        </w:r>
      </w:del>
    </w:p>
    <w:p w14:paraId="56720E92" w14:textId="38790567" w:rsidR="002B04CD" w:rsidRPr="000A0D21" w:rsidDel="006B57CD" w:rsidRDefault="002B04CD" w:rsidP="00ED0467">
      <w:pPr>
        <w:pStyle w:val="EndNoteBibliography"/>
        <w:spacing w:after="0"/>
        <w:ind w:left="720" w:hanging="720"/>
        <w:rPr>
          <w:del w:id="761" w:author="Dayana Letshiya J." w:date="2023-06-21T09:21:00Z"/>
        </w:rPr>
      </w:pPr>
      <w:del w:id="762" w:author="Dayana Letshiya J." w:date="2023-06-21T09:21:00Z">
        <w:r w:rsidRPr="000A0D21" w:rsidDel="006B57CD">
          <w:delText xml:space="preserve">Harman, D. (1998). Aging: phenomena and theories. </w:delText>
        </w:r>
        <w:r w:rsidRPr="000A0D21" w:rsidDel="006B57CD">
          <w:rPr>
            <w:i/>
          </w:rPr>
          <w:delText>Ann N Y Acad Sci</w:delText>
        </w:r>
        <w:r w:rsidRPr="000A0D21" w:rsidDel="006B57CD">
          <w:delText>,</w:delText>
        </w:r>
        <w:r w:rsidRPr="000A0D21" w:rsidDel="006B57CD">
          <w:rPr>
            <w:i/>
          </w:rPr>
          <w:delText xml:space="preserve"> 854</w:delText>
        </w:r>
        <w:r w:rsidRPr="000A0D21" w:rsidDel="006B57CD">
          <w:delText xml:space="preserve">, 1-7. </w:delText>
        </w:r>
        <w:r w:rsidRPr="002B04CD" w:rsidDel="006B57CD">
          <w:delText>https://doi.org/10.1111/j.1749-6632.1998.tb09886.x</w:delText>
        </w:r>
        <w:r w:rsidRPr="000A0D21" w:rsidDel="006B57CD">
          <w:delText xml:space="preserve"> </w:delText>
        </w:r>
      </w:del>
    </w:p>
    <w:p w14:paraId="70A5E209" w14:textId="3D7D36DB" w:rsidR="002B04CD" w:rsidRPr="000A0D21" w:rsidDel="006B57CD" w:rsidRDefault="002B04CD" w:rsidP="00ED0467">
      <w:pPr>
        <w:pStyle w:val="EndNoteBibliography"/>
        <w:spacing w:after="0"/>
        <w:ind w:left="720" w:hanging="720"/>
        <w:rPr>
          <w:del w:id="763" w:author="Dayana Letshiya J." w:date="2023-06-21T09:21:00Z"/>
        </w:rPr>
      </w:pPr>
      <w:del w:id="764" w:author="Dayana Letshiya J." w:date="2023-06-21T09:21:00Z">
        <w:r w:rsidRPr="00433D49" w:rsidDel="006B57CD">
          <w:rPr>
            <w:lang w:val="de-DE"/>
          </w:rPr>
          <w:delText xml:space="preserve">Hertz, L., Peng, L., &amp; Dienel, G. A. (2007). </w:delText>
        </w:r>
        <w:r w:rsidRPr="000A0D21" w:rsidDel="006B57CD">
          <w:delText xml:space="preserve">Energy metabolism in astrocytes: high rate of oxidative metabolism and spatiotemporal dependence on glycolysis/glycogenolysis. </w:delText>
        </w:r>
        <w:r w:rsidRPr="000A0D21" w:rsidDel="006B57CD">
          <w:rPr>
            <w:i/>
          </w:rPr>
          <w:delText>J Cereb Blood Flow Metab</w:delText>
        </w:r>
        <w:r w:rsidRPr="000A0D21" w:rsidDel="006B57CD">
          <w:delText>,</w:delText>
        </w:r>
        <w:r w:rsidRPr="000A0D21" w:rsidDel="006B57CD">
          <w:rPr>
            <w:i/>
          </w:rPr>
          <w:delText xml:space="preserve"> 27</w:delText>
        </w:r>
        <w:r w:rsidRPr="000A0D21" w:rsidDel="006B57CD">
          <w:delText xml:space="preserve">(2), 219-249. </w:delText>
        </w:r>
        <w:r w:rsidRPr="002B04CD" w:rsidDel="006B57CD">
          <w:delText>https://doi.org/10.1038/sj.jcbfm.9600343</w:delText>
        </w:r>
        <w:r w:rsidRPr="000A0D21" w:rsidDel="006B57CD">
          <w:delText xml:space="preserve"> </w:delText>
        </w:r>
      </w:del>
    </w:p>
    <w:p w14:paraId="26DD5BCC" w14:textId="2EFB9562" w:rsidR="002B04CD" w:rsidRPr="000A0D21" w:rsidDel="006B57CD" w:rsidRDefault="002B04CD" w:rsidP="00ED0467">
      <w:pPr>
        <w:pStyle w:val="EndNoteBibliography"/>
        <w:spacing w:after="0"/>
        <w:ind w:left="720" w:hanging="720"/>
        <w:rPr>
          <w:del w:id="765" w:author="Dayana Letshiya J." w:date="2023-06-21T09:21:00Z"/>
        </w:rPr>
      </w:pPr>
      <w:del w:id="766" w:author="Dayana Letshiya J." w:date="2023-06-21T09:21:00Z">
        <w:r w:rsidRPr="000A0D21" w:rsidDel="006B57CD">
          <w:delText xml:space="preserve">Izuo, N., Nojiri, H., Uchiyama, S., Noda, Y., Kawakami, S., Kojima, S., Sasaki, T., Shirasawa, T., &amp; Shimizu, T. (2015). Brain-Specific Superoxide Dismutase 2 Deficiency Causes Perinatal Death with Spongiform Encephalopathy in Mice. </w:delText>
        </w:r>
        <w:r w:rsidRPr="000A0D21" w:rsidDel="006B57CD">
          <w:rPr>
            <w:i/>
          </w:rPr>
          <w:delText>Oxid Med Cell Longev</w:delText>
        </w:r>
        <w:r w:rsidRPr="000A0D21" w:rsidDel="006B57CD">
          <w:delText>,</w:delText>
        </w:r>
        <w:r w:rsidRPr="000A0D21" w:rsidDel="006B57CD">
          <w:rPr>
            <w:i/>
          </w:rPr>
          <w:delText xml:space="preserve"> 2015</w:delText>
        </w:r>
        <w:r w:rsidRPr="000A0D21" w:rsidDel="006B57CD">
          <w:delText xml:space="preserve">, 238914. </w:delText>
        </w:r>
        <w:r w:rsidRPr="002B04CD" w:rsidDel="006B57CD">
          <w:delText>https://doi.org/10.1155/2015/238914</w:delText>
        </w:r>
        <w:r w:rsidRPr="000A0D21" w:rsidDel="006B57CD">
          <w:delText xml:space="preserve"> </w:delText>
        </w:r>
      </w:del>
    </w:p>
    <w:p w14:paraId="15176393" w14:textId="1155EB5E" w:rsidR="002B04CD" w:rsidRPr="000A0D21" w:rsidDel="006B57CD" w:rsidRDefault="002B04CD" w:rsidP="00ED0467">
      <w:pPr>
        <w:pStyle w:val="EndNoteBibliography"/>
        <w:spacing w:after="0"/>
        <w:ind w:left="720" w:hanging="720"/>
        <w:rPr>
          <w:del w:id="767" w:author="Dayana Letshiya J." w:date="2023-06-21T09:21:00Z"/>
        </w:rPr>
      </w:pPr>
      <w:del w:id="768" w:author="Dayana Letshiya J." w:date="2023-06-21T09:21:00Z">
        <w:r w:rsidRPr="000A0D21" w:rsidDel="006B57CD">
          <w:delText xml:space="preserve">Jastroch, M., Divakaruni, A. S., Mookerjee, S., Treberg, J. R., &amp; Brand, M. D. (2010). Mitochondrial proton and electron leaks. </w:delText>
        </w:r>
        <w:r w:rsidRPr="000A0D21" w:rsidDel="006B57CD">
          <w:rPr>
            <w:i/>
          </w:rPr>
          <w:delText>Essays Biochem</w:delText>
        </w:r>
        <w:r w:rsidRPr="000A0D21" w:rsidDel="006B57CD">
          <w:delText>,</w:delText>
        </w:r>
        <w:r w:rsidRPr="000A0D21" w:rsidDel="006B57CD">
          <w:rPr>
            <w:i/>
          </w:rPr>
          <w:delText xml:space="preserve"> 47</w:delText>
        </w:r>
        <w:r w:rsidRPr="000A0D21" w:rsidDel="006B57CD">
          <w:delText xml:space="preserve">, 53-67. </w:delText>
        </w:r>
        <w:r w:rsidRPr="002B04CD" w:rsidDel="006B57CD">
          <w:delText>https://doi.org/10.1042/bse0470053</w:delText>
        </w:r>
        <w:r w:rsidRPr="000A0D21" w:rsidDel="006B57CD">
          <w:delText xml:space="preserve"> </w:delText>
        </w:r>
      </w:del>
    </w:p>
    <w:p w14:paraId="3D53B64D" w14:textId="02323127" w:rsidR="002B04CD" w:rsidRPr="000A0D21" w:rsidDel="006B57CD" w:rsidRDefault="002B04CD" w:rsidP="00ED0467">
      <w:pPr>
        <w:pStyle w:val="EndNoteBibliography"/>
        <w:spacing w:after="0"/>
        <w:ind w:left="720" w:hanging="720"/>
        <w:rPr>
          <w:del w:id="769" w:author="Dayana Letshiya J." w:date="2023-06-21T09:21:00Z"/>
        </w:rPr>
      </w:pPr>
      <w:del w:id="770" w:author="Dayana Letshiya J." w:date="2023-06-21T09:21:00Z">
        <w:r w:rsidRPr="000A0D21" w:rsidDel="006B57CD">
          <w:delText xml:space="preserve">Jha, M. K., Jo, M., Kim, J. H., &amp; Suk, K. (2019). Microglia-Astrocyte Crosstalk: An Intimate Molecular Conversation. </w:delText>
        </w:r>
        <w:r w:rsidRPr="000A0D21" w:rsidDel="006B57CD">
          <w:rPr>
            <w:i/>
          </w:rPr>
          <w:delText>Neuroscientist</w:delText>
        </w:r>
        <w:r w:rsidRPr="000A0D21" w:rsidDel="006B57CD">
          <w:delText>,</w:delText>
        </w:r>
        <w:r w:rsidRPr="000A0D21" w:rsidDel="006B57CD">
          <w:rPr>
            <w:i/>
          </w:rPr>
          <w:delText xml:space="preserve"> 25</w:delText>
        </w:r>
        <w:r w:rsidRPr="000A0D21" w:rsidDel="006B57CD">
          <w:delText xml:space="preserve">(3), 227-240. </w:delText>
        </w:r>
        <w:r w:rsidRPr="002B04CD" w:rsidDel="006B57CD">
          <w:delText>https://doi.org/10.1177/1073858418783959</w:delText>
        </w:r>
        <w:r w:rsidRPr="000A0D21" w:rsidDel="006B57CD">
          <w:delText xml:space="preserve"> </w:delText>
        </w:r>
      </w:del>
    </w:p>
    <w:p w14:paraId="4F856EC7" w14:textId="43E6EDA7" w:rsidR="002B04CD" w:rsidRPr="000A0D21" w:rsidDel="006B57CD" w:rsidRDefault="002B04CD" w:rsidP="00ED0467">
      <w:pPr>
        <w:pStyle w:val="EndNoteBibliography"/>
        <w:spacing w:after="0"/>
        <w:ind w:left="720" w:hanging="720"/>
        <w:rPr>
          <w:del w:id="771" w:author="Dayana Letshiya J." w:date="2023-06-21T09:21:00Z"/>
        </w:rPr>
      </w:pPr>
      <w:del w:id="772" w:author="Dayana Letshiya J." w:date="2023-06-21T09:21:00Z">
        <w:r w:rsidRPr="000A0D21" w:rsidDel="006B57CD">
          <w:delText xml:space="preserve">Lebovitz, R. M., Zhang, H., Vogel, H., Cartwright, J., Jr., Dionne, L., Lu, N., Huang, S., &amp; Matzuk, M. M. (1996). Neurodegeneration, myocardial injury, and perinatal death in mitochondrial superoxide dismutase-deficient mice. </w:delText>
        </w:r>
        <w:r w:rsidRPr="000A0D21" w:rsidDel="006B57CD">
          <w:rPr>
            <w:i/>
          </w:rPr>
          <w:delText>Proc Natl Acad Sci U S A</w:delText>
        </w:r>
        <w:r w:rsidRPr="000A0D21" w:rsidDel="006B57CD">
          <w:delText>,</w:delText>
        </w:r>
        <w:r w:rsidRPr="000A0D21" w:rsidDel="006B57CD">
          <w:rPr>
            <w:i/>
          </w:rPr>
          <w:delText xml:space="preserve"> 93</w:delText>
        </w:r>
        <w:r w:rsidRPr="000A0D21" w:rsidDel="006B57CD">
          <w:delText xml:space="preserve">(18), 9782-9787. </w:delText>
        </w:r>
        <w:r w:rsidRPr="002B04CD" w:rsidDel="006B57CD">
          <w:delText>https://doi.org/10.1073/pnas.93.18.9782</w:delText>
        </w:r>
        <w:r w:rsidRPr="000A0D21" w:rsidDel="006B57CD">
          <w:delText xml:space="preserve"> </w:delText>
        </w:r>
      </w:del>
    </w:p>
    <w:p w14:paraId="4CF7BB15" w14:textId="3C4DBF0D" w:rsidR="002B04CD" w:rsidRPr="00433D49" w:rsidDel="006B57CD" w:rsidRDefault="002B04CD" w:rsidP="00ED0467">
      <w:pPr>
        <w:pStyle w:val="EndNoteBibliography"/>
        <w:spacing w:after="0"/>
        <w:ind w:left="720" w:hanging="720"/>
        <w:rPr>
          <w:del w:id="773" w:author="Dayana Letshiya J." w:date="2023-06-21T09:21:00Z"/>
          <w:lang w:val="de-DE"/>
        </w:rPr>
      </w:pPr>
      <w:del w:id="774" w:author="Dayana Letshiya J." w:date="2023-06-21T09:21:00Z">
        <w:r w:rsidRPr="000A0D21" w:rsidDel="006B57CD">
          <w:delText xml:space="preserve">Li, Y., Huang, T. T., Carlson, E. J., Melov, S., Ursell, P. C., Olson, J. L., Noble, L. J., Yoshimura, M. P., Berger, C., Chan, P. H., Wallace, D. C., &amp; Epstein, C. J. (1995). Dilated cardiomyopathy and neonatal lethality in mutant mice lacking manganese superoxide dismutase. </w:delText>
        </w:r>
        <w:r w:rsidRPr="00433D49" w:rsidDel="006B57CD">
          <w:rPr>
            <w:i/>
            <w:lang w:val="de-DE"/>
          </w:rPr>
          <w:delText>Nat Genet</w:delText>
        </w:r>
        <w:r w:rsidRPr="00433D49" w:rsidDel="006B57CD">
          <w:rPr>
            <w:lang w:val="de-DE"/>
          </w:rPr>
          <w:delText>,</w:delText>
        </w:r>
        <w:r w:rsidRPr="00433D49" w:rsidDel="006B57CD">
          <w:rPr>
            <w:i/>
            <w:lang w:val="de-DE"/>
          </w:rPr>
          <w:delText xml:space="preserve"> 11</w:delText>
        </w:r>
        <w:r w:rsidRPr="00433D49" w:rsidDel="006B57CD">
          <w:rPr>
            <w:lang w:val="de-DE"/>
          </w:rPr>
          <w:delText xml:space="preserve">(4), 376-381. </w:delText>
        </w:r>
        <w:r w:rsidRPr="00C12FB4" w:rsidDel="006B57CD">
          <w:rPr>
            <w:lang w:val="de-DE"/>
          </w:rPr>
          <w:delText>https://doi.org/10.1038/ng1295-376</w:delText>
        </w:r>
        <w:r w:rsidRPr="00433D49" w:rsidDel="006B57CD">
          <w:rPr>
            <w:lang w:val="de-DE"/>
          </w:rPr>
          <w:delText xml:space="preserve"> </w:delText>
        </w:r>
      </w:del>
    </w:p>
    <w:p w14:paraId="56D0F8F5" w14:textId="59D708AC" w:rsidR="002B04CD" w:rsidRPr="000A0D21" w:rsidDel="006B57CD" w:rsidRDefault="002B04CD" w:rsidP="00ED0467">
      <w:pPr>
        <w:pStyle w:val="EndNoteBibliography"/>
        <w:spacing w:after="0"/>
        <w:ind w:left="720" w:hanging="720"/>
        <w:rPr>
          <w:del w:id="775" w:author="Dayana Letshiya J." w:date="2023-06-21T09:21:00Z"/>
        </w:rPr>
      </w:pPr>
      <w:del w:id="776" w:author="Dayana Letshiya J." w:date="2023-06-21T09:21:00Z">
        <w:r w:rsidRPr="00433D49" w:rsidDel="006B57CD">
          <w:rPr>
            <w:lang w:val="de-DE"/>
          </w:rPr>
          <w:delText xml:space="preserve">Liddelow, S. A., Guttenplan, K. A., Clarke, L. E., Bennett, F. C., Bohlen, C. J., Schirmer, L., Bennett, M. L., Munch, A. E., Chung, W. S., Peterson, T. C., Wilton, D. K., Frouin, A., Napier, B. A., Panicker, N., Kumar, M., Buckwalter, M. S., Rowitch, D. H., Dawson, V. L., Dawson, T. M., Stevens, B., &amp; Barres, B. A. (2017). </w:delText>
        </w:r>
        <w:r w:rsidRPr="000A0D21" w:rsidDel="006B57CD">
          <w:delText xml:space="preserve">Neurotoxic reactive astrocytes are induced by activated microglia. </w:delText>
        </w:r>
        <w:r w:rsidRPr="000A0D21" w:rsidDel="006B57CD">
          <w:rPr>
            <w:i/>
          </w:rPr>
          <w:delText>Nature</w:delText>
        </w:r>
        <w:r w:rsidRPr="000A0D21" w:rsidDel="006B57CD">
          <w:delText>,</w:delText>
        </w:r>
        <w:r w:rsidRPr="000A0D21" w:rsidDel="006B57CD">
          <w:rPr>
            <w:i/>
          </w:rPr>
          <w:delText xml:space="preserve"> 541</w:delText>
        </w:r>
        <w:r w:rsidRPr="000A0D21" w:rsidDel="006B57CD">
          <w:delText xml:space="preserve">(7638), 481-487. </w:delText>
        </w:r>
        <w:r w:rsidRPr="002B04CD" w:rsidDel="006B57CD">
          <w:delText>https://doi.org/10.1038/nature21029</w:delText>
        </w:r>
        <w:r w:rsidRPr="000A0D21" w:rsidDel="006B57CD">
          <w:delText xml:space="preserve"> </w:delText>
        </w:r>
      </w:del>
    </w:p>
    <w:p w14:paraId="29EBB129" w14:textId="1BEC94A2" w:rsidR="002B04CD" w:rsidRPr="000A0D21" w:rsidDel="006B57CD" w:rsidRDefault="002B04CD" w:rsidP="00ED0467">
      <w:pPr>
        <w:pStyle w:val="EndNoteBibliography"/>
        <w:spacing w:after="0"/>
        <w:ind w:left="720" w:hanging="720"/>
        <w:rPr>
          <w:del w:id="777" w:author="Dayana Letshiya J." w:date="2023-06-21T09:21:00Z"/>
        </w:rPr>
      </w:pPr>
      <w:del w:id="778" w:author="Dayana Letshiya J." w:date="2023-06-21T09:21:00Z">
        <w:r w:rsidRPr="00C12FB4" w:rsidDel="006B57CD">
          <w:rPr>
            <w:lang w:val="de-DE"/>
          </w:rPr>
          <w:delText xml:space="preserve">Liu, H., Yang, Y., Xia, Y., Zhu, W., Leak, R. K., Wei, Z., Wang, J., &amp; Hu, X. (2017). </w:delText>
        </w:r>
        <w:r w:rsidRPr="000A0D21" w:rsidDel="006B57CD">
          <w:delText xml:space="preserve">Aging of cerebral white matter. </w:delText>
        </w:r>
        <w:r w:rsidRPr="000A0D21" w:rsidDel="006B57CD">
          <w:rPr>
            <w:i/>
          </w:rPr>
          <w:delText>Ageing Res Rev</w:delText>
        </w:r>
        <w:r w:rsidRPr="000A0D21" w:rsidDel="006B57CD">
          <w:delText>,</w:delText>
        </w:r>
        <w:r w:rsidRPr="000A0D21" w:rsidDel="006B57CD">
          <w:rPr>
            <w:i/>
          </w:rPr>
          <w:delText xml:space="preserve"> 34</w:delText>
        </w:r>
        <w:r w:rsidRPr="000A0D21" w:rsidDel="006B57CD">
          <w:delText xml:space="preserve">, 64-76. </w:delText>
        </w:r>
        <w:r w:rsidRPr="002B04CD" w:rsidDel="006B57CD">
          <w:delText>https://doi.org/10.1016/j.arr.2016.11.006</w:delText>
        </w:r>
        <w:r w:rsidRPr="000A0D21" w:rsidDel="006B57CD">
          <w:delText xml:space="preserve"> </w:delText>
        </w:r>
      </w:del>
    </w:p>
    <w:p w14:paraId="51F849C9" w14:textId="6B813FB1" w:rsidR="002B04CD" w:rsidRPr="00842086" w:rsidDel="006B57CD" w:rsidRDefault="002B04CD" w:rsidP="00842086">
      <w:pPr>
        <w:pStyle w:val="EndNoteBibliography"/>
        <w:spacing w:after="0"/>
        <w:ind w:left="720" w:hanging="720"/>
        <w:rPr>
          <w:del w:id="779" w:author="Dayana Letshiya J." w:date="2023-06-21T09:21:00Z"/>
        </w:rPr>
      </w:pPr>
      <w:del w:id="780" w:author="Dayana Letshiya J." w:date="2023-06-21T09:21:00Z">
        <w:r w:rsidRPr="000A0D21" w:rsidDel="006B57CD">
          <w:delText xml:space="preserve">Magistretti, P. J., &amp; Pellerin, L. (1999). Astrocytes Couple Synaptic Activity to Glucose Utilization in the Brain. </w:delText>
        </w:r>
        <w:r w:rsidRPr="000A0D21" w:rsidDel="006B57CD">
          <w:rPr>
            <w:i/>
          </w:rPr>
          <w:delText>News Physiol Sci</w:delText>
        </w:r>
        <w:r w:rsidRPr="000A0D21" w:rsidDel="006B57CD">
          <w:delText>,</w:delText>
        </w:r>
        <w:r w:rsidRPr="000A0D21" w:rsidDel="006B57CD">
          <w:rPr>
            <w:i/>
          </w:rPr>
          <w:delText xml:space="preserve"> 14</w:delText>
        </w:r>
        <w:r w:rsidRPr="000A0D21" w:rsidDel="006B57CD">
          <w:delText xml:space="preserve">, 177-182. </w:delText>
        </w:r>
        <w:r w:rsidRPr="002B04CD" w:rsidDel="006B57CD">
          <w:delText>https://doi.org/10.1152/physiologyonline.1999.14.5.177</w:delText>
        </w:r>
        <w:r w:rsidRPr="000A0D21" w:rsidDel="006B57CD">
          <w:delText xml:space="preserve"> </w:delText>
        </w:r>
      </w:del>
    </w:p>
    <w:p w14:paraId="3D338055" w14:textId="47ADA016" w:rsidR="002B04CD" w:rsidRPr="000A0D21" w:rsidDel="006B57CD" w:rsidRDefault="002B04CD" w:rsidP="00ED0467">
      <w:pPr>
        <w:pStyle w:val="EndNoteBibliography"/>
        <w:spacing w:after="0"/>
        <w:ind w:left="720" w:hanging="720"/>
        <w:rPr>
          <w:del w:id="781" w:author="Dayana Letshiya J." w:date="2023-06-21T09:21:00Z"/>
        </w:rPr>
      </w:pPr>
      <w:del w:id="782" w:author="Dayana Letshiya J." w:date="2023-06-21T09:21:00Z">
        <w:r w:rsidRPr="00E605EC" w:rsidDel="006B57CD">
          <w:delText xml:space="preserve">Maity-Kumar, G., Thal, D. R., Baumann, B., Scharffetter-Kochanek, K., &amp; Wirth, T. (2015). </w:delText>
        </w:r>
        <w:r w:rsidRPr="000A0D21" w:rsidDel="006B57CD">
          <w:delText xml:space="preserve">Neuronal redox imbalance results in altered energy homeostasis and early postnatal lethality. </w:delText>
        </w:r>
        <w:r w:rsidRPr="000A0D21" w:rsidDel="006B57CD">
          <w:rPr>
            <w:i/>
          </w:rPr>
          <w:delText>Faseb j</w:delText>
        </w:r>
        <w:r w:rsidRPr="000A0D21" w:rsidDel="006B57CD">
          <w:delText>,</w:delText>
        </w:r>
        <w:r w:rsidRPr="000A0D21" w:rsidDel="006B57CD">
          <w:rPr>
            <w:i/>
          </w:rPr>
          <w:delText xml:space="preserve"> 29</w:delText>
        </w:r>
        <w:r w:rsidRPr="000A0D21" w:rsidDel="006B57CD">
          <w:delText xml:space="preserve">(7), 2843-2858. </w:delText>
        </w:r>
        <w:r w:rsidRPr="002B04CD" w:rsidDel="006B57CD">
          <w:delText>https://doi.org/10.1096/fj.14-265157</w:delText>
        </w:r>
        <w:r w:rsidRPr="000A0D21" w:rsidDel="006B57CD">
          <w:delText xml:space="preserve"> </w:delText>
        </w:r>
      </w:del>
    </w:p>
    <w:p w14:paraId="7BCF0E53" w14:textId="72588C28" w:rsidR="002B04CD" w:rsidRPr="000A0D21" w:rsidDel="006B57CD" w:rsidRDefault="002B04CD" w:rsidP="00ED0467">
      <w:pPr>
        <w:pStyle w:val="EndNoteBibliography"/>
        <w:spacing w:after="0"/>
        <w:ind w:left="720" w:hanging="720"/>
        <w:rPr>
          <w:del w:id="783" w:author="Dayana Letshiya J." w:date="2023-06-21T09:21:00Z"/>
        </w:rPr>
      </w:pPr>
      <w:del w:id="784" w:author="Dayana Letshiya J." w:date="2023-06-21T09:21:00Z">
        <w:r w:rsidRPr="000A0D21" w:rsidDel="006B57CD">
          <w:delText xml:space="preserve">Marazziti, D., Di Pietro, C., Golini, E., Mandillo, S., La Sala, G., Matteoni, R., &amp; Tocchini-Valentini, G. P. (2013). Precocious cerebellum development and improved motor functions in mice lacking the astrocyte cilium-, patched 1-associated Gpr37l1 receptor. </w:delText>
        </w:r>
        <w:r w:rsidRPr="000A0D21" w:rsidDel="006B57CD">
          <w:rPr>
            <w:i/>
          </w:rPr>
          <w:delText>Proc Natl Acad Sci U S A</w:delText>
        </w:r>
        <w:r w:rsidRPr="000A0D21" w:rsidDel="006B57CD">
          <w:delText>,</w:delText>
        </w:r>
        <w:r w:rsidRPr="000A0D21" w:rsidDel="006B57CD">
          <w:rPr>
            <w:i/>
          </w:rPr>
          <w:delText xml:space="preserve"> 110</w:delText>
        </w:r>
        <w:r w:rsidRPr="000A0D21" w:rsidDel="006B57CD">
          <w:delText xml:space="preserve">(41), 16486-16491. </w:delText>
        </w:r>
        <w:r w:rsidRPr="002B04CD" w:rsidDel="006B57CD">
          <w:delText>https://doi.org/10.1073/pnas.1314819110</w:delText>
        </w:r>
        <w:r w:rsidRPr="000A0D21" w:rsidDel="006B57CD">
          <w:delText xml:space="preserve"> </w:delText>
        </w:r>
      </w:del>
    </w:p>
    <w:p w14:paraId="51657100" w14:textId="1DEF5EA5" w:rsidR="002B04CD" w:rsidRPr="000A0D21" w:rsidDel="006B57CD" w:rsidRDefault="002B04CD" w:rsidP="00ED0467">
      <w:pPr>
        <w:pStyle w:val="EndNoteBibliography"/>
        <w:spacing w:after="0"/>
        <w:ind w:left="720" w:hanging="720"/>
        <w:rPr>
          <w:del w:id="785" w:author="Dayana Letshiya J." w:date="2023-06-21T09:21:00Z"/>
        </w:rPr>
      </w:pPr>
      <w:del w:id="786" w:author="Dayana Letshiya J." w:date="2023-06-21T09:21:00Z">
        <w:r w:rsidRPr="00C12FB4" w:rsidDel="006B57CD">
          <w:rPr>
            <w:lang w:val="de-DE"/>
          </w:rPr>
          <w:delText xml:space="preserve">Mulica, P., Grunewald, A., &amp; Pereira, S. L. (2021). </w:delText>
        </w:r>
        <w:r w:rsidRPr="000A0D21" w:rsidDel="006B57CD">
          <w:delText xml:space="preserve">Astrocyte-Neuron Metabolic Crosstalk in Neurodegeneration: A Mitochondrial Perspective. </w:delText>
        </w:r>
        <w:r w:rsidRPr="000A0D21" w:rsidDel="006B57CD">
          <w:rPr>
            <w:i/>
          </w:rPr>
          <w:delText>Front Endocrinol (Lausanne)</w:delText>
        </w:r>
        <w:r w:rsidRPr="000A0D21" w:rsidDel="006B57CD">
          <w:delText>,</w:delText>
        </w:r>
        <w:r w:rsidRPr="000A0D21" w:rsidDel="006B57CD">
          <w:rPr>
            <w:i/>
          </w:rPr>
          <w:delText xml:space="preserve"> 12</w:delText>
        </w:r>
        <w:r w:rsidRPr="000A0D21" w:rsidDel="006B57CD">
          <w:delText xml:space="preserve">, 668517. </w:delText>
        </w:r>
        <w:r w:rsidRPr="002B04CD" w:rsidDel="006B57CD">
          <w:delText>https://doi.org/10.3389/fendo.2021.668517</w:delText>
        </w:r>
        <w:r w:rsidRPr="000A0D21" w:rsidDel="006B57CD">
          <w:delText xml:space="preserve"> </w:delText>
        </w:r>
      </w:del>
    </w:p>
    <w:p w14:paraId="3BACE7BD" w14:textId="705E07D5" w:rsidR="002B04CD" w:rsidRPr="000A0D21" w:rsidDel="006B57CD" w:rsidRDefault="002B04CD" w:rsidP="00ED0467">
      <w:pPr>
        <w:pStyle w:val="EndNoteBibliography"/>
        <w:spacing w:after="0"/>
        <w:ind w:left="720" w:hanging="720"/>
        <w:rPr>
          <w:del w:id="787" w:author="Dayana Letshiya J." w:date="2023-06-21T09:21:00Z"/>
        </w:rPr>
      </w:pPr>
      <w:del w:id="788" w:author="Dayana Letshiya J." w:date="2023-06-21T09:21:00Z">
        <w:r w:rsidRPr="000A0D21" w:rsidDel="006B57CD">
          <w:delText xml:space="preserve">Palmer, A. L., &amp; Ousman, S. S. (2018). Astrocytes and Aging. </w:delText>
        </w:r>
        <w:r w:rsidRPr="000A0D21" w:rsidDel="006B57CD">
          <w:rPr>
            <w:i/>
          </w:rPr>
          <w:delText>Front Aging Neurosci</w:delText>
        </w:r>
        <w:r w:rsidRPr="000A0D21" w:rsidDel="006B57CD">
          <w:delText>,</w:delText>
        </w:r>
        <w:r w:rsidRPr="000A0D21" w:rsidDel="006B57CD">
          <w:rPr>
            <w:i/>
          </w:rPr>
          <w:delText xml:space="preserve"> 10</w:delText>
        </w:r>
        <w:r w:rsidRPr="000A0D21" w:rsidDel="006B57CD">
          <w:delText xml:space="preserve">, 337. </w:delText>
        </w:r>
        <w:r w:rsidRPr="002B04CD" w:rsidDel="006B57CD">
          <w:delText>https://doi.org/10.3389/fnagi.2018.00337</w:delText>
        </w:r>
        <w:r w:rsidRPr="000A0D21" w:rsidDel="006B57CD">
          <w:delText xml:space="preserve"> </w:delText>
        </w:r>
      </w:del>
    </w:p>
    <w:p w14:paraId="73431639" w14:textId="1953EDC4" w:rsidR="002B04CD" w:rsidRPr="000A0D21" w:rsidDel="006B57CD" w:rsidRDefault="002B04CD" w:rsidP="00ED0467">
      <w:pPr>
        <w:pStyle w:val="EndNoteBibliography"/>
        <w:spacing w:after="0"/>
        <w:ind w:left="720" w:hanging="720"/>
        <w:rPr>
          <w:del w:id="789" w:author="Dayana Letshiya J." w:date="2023-06-21T09:21:00Z"/>
        </w:rPr>
      </w:pPr>
      <w:del w:id="790" w:author="Dayana Letshiya J." w:date="2023-06-21T09:21:00Z">
        <w:r w:rsidRPr="000A0D21" w:rsidDel="006B57CD">
          <w:delText xml:space="preserve">Pellerin, L., &amp; Magistretti, P. J. (1994). Glutamate uptake into astrocytes stimulates aerobic glycolysis: a mechanism coupling neuronal activity to glucose utilization. </w:delText>
        </w:r>
        <w:r w:rsidRPr="000A0D21" w:rsidDel="006B57CD">
          <w:rPr>
            <w:i/>
          </w:rPr>
          <w:delText>Proc Natl Acad Sci U S A</w:delText>
        </w:r>
        <w:r w:rsidRPr="000A0D21" w:rsidDel="006B57CD">
          <w:delText>,</w:delText>
        </w:r>
        <w:r w:rsidRPr="000A0D21" w:rsidDel="006B57CD">
          <w:rPr>
            <w:i/>
          </w:rPr>
          <w:delText xml:space="preserve"> 91</w:delText>
        </w:r>
        <w:r w:rsidRPr="000A0D21" w:rsidDel="006B57CD">
          <w:delText xml:space="preserve">(22), 10625-10629. </w:delText>
        </w:r>
        <w:r w:rsidRPr="002B04CD" w:rsidDel="006B57CD">
          <w:delText>https://doi.org/10.1073/pnas.91.22.10625</w:delText>
        </w:r>
        <w:r w:rsidRPr="000A0D21" w:rsidDel="006B57CD">
          <w:delText xml:space="preserve"> </w:delText>
        </w:r>
      </w:del>
    </w:p>
    <w:p w14:paraId="6FB87D5E" w14:textId="71E7B10F" w:rsidR="002B04CD" w:rsidRPr="000A0D21" w:rsidDel="006B57CD" w:rsidRDefault="002B04CD" w:rsidP="00ED0467">
      <w:pPr>
        <w:pStyle w:val="EndNoteBibliography"/>
        <w:spacing w:after="0"/>
        <w:ind w:left="720" w:hanging="720"/>
        <w:rPr>
          <w:del w:id="791" w:author="Dayana Letshiya J." w:date="2023-06-21T09:21:00Z"/>
        </w:rPr>
      </w:pPr>
      <w:del w:id="792" w:author="Dayana Letshiya J." w:date="2023-06-21T09:21:00Z">
        <w:r w:rsidRPr="000A0D21" w:rsidDel="006B57CD">
          <w:delText xml:space="preserve">Pellerin, L., Pellegri, G., Bittar, P. G., Charnay, Y., Bouras, C., Martin, J. L., Stella, N., &amp; Magistretti, P. J. (1998). Evidence supporting the existence of an activity-dependent astrocyte-neuron lactate shuttle. </w:delText>
        </w:r>
        <w:r w:rsidRPr="000A0D21" w:rsidDel="006B57CD">
          <w:rPr>
            <w:i/>
          </w:rPr>
          <w:delText>Dev Neurosci</w:delText>
        </w:r>
        <w:r w:rsidRPr="000A0D21" w:rsidDel="006B57CD">
          <w:delText>,</w:delText>
        </w:r>
        <w:r w:rsidRPr="000A0D21" w:rsidDel="006B57CD">
          <w:rPr>
            <w:i/>
          </w:rPr>
          <w:delText xml:space="preserve"> 20</w:delText>
        </w:r>
        <w:r w:rsidRPr="000A0D21" w:rsidDel="006B57CD">
          <w:delText xml:space="preserve">(4-5), 291-299. </w:delText>
        </w:r>
        <w:r w:rsidRPr="002B04CD" w:rsidDel="006B57CD">
          <w:delText>https://doi.org/10.1159/000017324</w:delText>
        </w:r>
        <w:r w:rsidRPr="000A0D21" w:rsidDel="006B57CD">
          <w:delText xml:space="preserve"> </w:delText>
        </w:r>
      </w:del>
    </w:p>
    <w:p w14:paraId="13AE784F" w14:textId="70E56F06" w:rsidR="002B04CD" w:rsidRPr="000A0D21" w:rsidDel="006B57CD" w:rsidRDefault="002B04CD" w:rsidP="00ED0467">
      <w:pPr>
        <w:pStyle w:val="EndNoteBibliography"/>
        <w:spacing w:after="0"/>
        <w:ind w:left="720" w:hanging="720"/>
        <w:rPr>
          <w:del w:id="793" w:author="Dayana Letshiya J." w:date="2023-06-21T09:21:00Z"/>
        </w:rPr>
      </w:pPr>
      <w:del w:id="794" w:author="Dayana Letshiya J." w:date="2023-06-21T09:21:00Z">
        <w:r w:rsidRPr="000A0D21" w:rsidDel="006B57CD">
          <w:delText xml:space="preserve">Peters, R. (2006). Ageing and the brain. </w:delText>
        </w:r>
        <w:r w:rsidRPr="000A0D21" w:rsidDel="006B57CD">
          <w:rPr>
            <w:i/>
          </w:rPr>
          <w:delText>Postgrad Med J</w:delText>
        </w:r>
        <w:r w:rsidRPr="000A0D21" w:rsidDel="006B57CD">
          <w:delText>,</w:delText>
        </w:r>
        <w:r w:rsidRPr="000A0D21" w:rsidDel="006B57CD">
          <w:rPr>
            <w:i/>
          </w:rPr>
          <w:delText xml:space="preserve"> 82</w:delText>
        </w:r>
        <w:r w:rsidRPr="000A0D21" w:rsidDel="006B57CD">
          <w:delText xml:space="preserve">(964), 84-88. </w:delText>
        </w:r>
        <w:r w:rsidRPr="002B04CD" w:rsidDel="006B57CD">
          <w:delText>https://doi.org/10.1136/pgmj.2005.036665</w:delText>
        </w:r>
        <w:r w:rsidRPr="000A0D21" w:rsidDel="006B57CD">
          <w:delText xml:space="preserve"> </w:delText>
        </w:r>
      </w:del>
    </w:p>
    <w:p w14:paraId="274A3D9A" w14:textId="2B3899C8" w:rsidR="002B04CD" w:rsidRPr="000A0D21" w:rsidDel="006B57CD" w:rsidRDefault="002B04CD" w:rsidP="00ED0467">
      <w:pPr>
        <w:pStyle w:val="EndNoteBibliography"/>
        <w:spacing w:after="0"/>
        <w:ind w:left="720" w:hanging="720"/>
        <w:rPr>
          <w:del w:id="795" w:author="Dayana Letshiya J." w:date="2023-06-21T09:21:00Z"/>
        </w:rPr>
      </w:pPr>
      <w:del w:id="796" w:author="Dayana Letshiya J." w:date="2023-06-21T09:21:00Z">
        <w:r w:rsidRPr="000A0D21" w:rsidDel="006B57CD">
          <w:delText xml:space="preserve">Pini, L., Pievani, M., Bocchetta, M., Altomare, D., Bosco, P., Cavedo, E., Galluzzi, S., Marizzoni, M., &amp; Frisoni, G. B. (2016). Brain atrophy in Alzheimer's Disease and aging. </w:delText>
        </w:r>
        <w:r w:rsidRPr="000A0D21" w:rsidDel="006B57CD">
          <w:rPr>
            <w:i/>
          </w:rPr>
          <w:delText>Ageing Res Rev</w:delText>
        </w:r>
        <w:r w:rsidRPr="000A0D21" w:rsidDel="006B57CD">
          <w:delText>,</w:delText>
        </w:r>
        <w:r w:rsidRPr="000A0D21" w:rsidDel="006B57CD">
          <w:rPr>
            <w:i/>
          </w:rPr>
          <w:delText xml:space="preserve"> 30</w:delText>
        </w:r>
        <w:r w:rsidRPr="000A0D21" w:rsidDel="006B57CD">
          <w:delText xml:space="preserve">, 25-48. </w:delText>
        </w:r>
        <w:r w:rsidRPr="002B04CD" w:rsidDel="006B57CD">
          <w:delText>https://doi.org/10.1016/j.arr.2016.01.002</w:delText>
        </w:r>
        <w:r w:rsidRPr="000A0D21" w:rsidDel="006B57CD">
          <w:delText xml:space="preserve"> </w:delText>
        </w:r>
      </w:del>
    </w:p>
    <w:p w14:paraId="6629FAAF" w14:textId="0B9CCC21" w:rsidR="002B04CD" w:rsidRPr="000A0D21" w:rsidDel="006B57CD" w:rsidRDefault="002B04CD" w:rsidP="00ED0467">
      <w:pPr>
        <w:pStyle w:val="EndNoteBibliography"/>
        <w:spacing w:after="0"/>
        <w:ind w:left="720" w:hanging="720"/>
        <w:rPr>
          <w:del w:id="797" w:author="Dayana Letshiya J." w:date="2023-06-21T09:21:00Z"/>
        </w:rPr>
      </w:pPr>
      <w:del w:id="798" w:author="Dayana Letshiya J." w:date="2023-06-21T09:21:00Z">
        <w:r w:rsidRPr="000A0D21" w:rsidDel="006B57CD">
          <w:delText xml:space="preserve">Saab, A. S., Tzvetanova, I. D., &amp; Nave, K. A. (2013). The role of myelin and oligodendrocytes in axonal energy metabolism. </w:delText>
        </w:r>
        <w:r w:rsidRPr="000A0D21" w:rsidDel="006B57CD">
          <w:rPr>
            <w:i/>
          </w:rPr>
          <w:delText>Curr Opin Neurobiol</w:delText>
        </w:r>
        <w:r w:rsidRPr="000A0D21" w:rsidDel="006B57CD">
          <w:delText>,</w:delText>
        </w:r>
        <w:r w:rsidRPr="000A0D21" w:rsidDel="006B57CD">
          <w:rPr>
            <w:i/>
          </w:rPr>
          <w:delText xml:space="preserve"> 23</w:delText>
        </w:r>
        <w:r w:rsidRPr="000A0D21" w:rsidDel="006B57CD">
          <w:delText xml:space="preserve">(6), 1065-1072. </w:delText>
        </w:r>
        <w:r w:rsidRPr="002B04CD" w:rsidDel="006B57CD">
          <w:delText>https://doi.org/10.1016/j.conb.2013.09.008</w:delText>
        </w:r>
        <w:r w:rsidRPr="000A0D21" w:rsidDel="006B57CD">
          <w:delText xml:space="preserve"> </w:delText>
        </w:r>
      </w:del>
    </w:p>
    <w:p w14:paraId="7382FF30" w14:textId="60D6839B" w:rsidR="002B04CD" w:rsidRPr="000A0D21" w:rsidDel="006B57CD" w:rsidRDefault="002B04CD" w:rsidP="00ED0467">
      <w:pPr>
        <w:pStyle w:val="EndNoteBibliography"/>
        <w:spacing w:after="0"/>
        <w:ind w:left="720" w:hanging="720"/>
        <w:rPr>
          <w:del w:id="799" w:author="Dayana Letshiya J." w:date="2023-06-21T09:21:00Z"/>
        </w:rPr>
      </w:pPr>
      <w:del w:id="800" w:author="Dayana Letshiya J." w:date="2023-06-21T09:21:00Z">
        <w:r w:rsidRPr="000A0D21" w:rsidDel="006B57CD">
          <w:delText xml:space="preserve">Sofroniew, M. V., &amp; Vinters, H. V. (2010). Astrocytes: biology and pathology. </w:delText>
        </w:r>
        <w:r w:rsidRPr="000A0D21" w:rsidDel="006B57CD">
          <w:rPr>
            <w:i/>
          </w:rPr>
          <w:delText>Acta Neuropathol</w:delText>
        </w:r>
        <w:r w:rsidRPr="000A0D21" w:rsidDel="006B57CD">
          <w:delText>,</w:delText>
        </w:r>
        <w:r w:rsidRPr="000A0D21" w:rsidDel="006B57CD">
          <w:rPr>
            <w:i/>
          </w:rPr>
          <w:delText xml:space="preserve"> 119</w:delText>
        </w:r>
        <w:r w:rsidRPr="000A0D21" w:rsidDel="006B57CD">
          <w:delText xml:space="preserve">(1), 7-35. </w:delText>
        </w:r>
        <w:r w:rsidRPr="002B04CD" w:rsidDel="006B57CD">
          <w:delText>https://doi.org/10.1007/s00401-009-0619-8</w:delText>
        </w:r>
        <w:r w:rsidRPr="000A0D21" w:rsidDel="006B57CD">
          <w:delText xml:space="preserve"> </w:delText>
        </w:r>
      </w:del>
    </w:p>
    <w:p w14:paraId="0384B8B2" w14:textId="3B7775F2" w:rsidR="002B04CD" w:rsidRPr="000A0D21" w:rsidDel="006B57CD" w:rsidRDefault="002B04CD" w:rsidP="00ED0467">
      <w:pPr>
        <w:pStyle w:val="EndNoteBibliography"/>
        <w:spacing w:after="0"/>
        <w:ind w:left="720" w:hanging="720"/>
        <w:rPr>
          <w:del w:id="801" w:author="Dayana Letshiya J." w:date="2023-06-21T09:21:00Z"/>
        </w:rPr>
      </w:pPr>
      <w:del w:id="802" w:author="Dayana Letshiya J." w:date="2023-06-21T09:21:00Z">
        <w:r w:rsidRPr="00433D49" w:rsidDel="006B57CD">
          <w:rPr>
            <w:lang w:val="de-DE"/>
          </w:rPr>
          <w:delText xml:space="preserve">Strassburger, M., Bloch, W., Sulyok, S., Schuller, J., Keist, A. F., Schmidt, A., Wenk, J., Peters, T., Wlaschek, M., Lenart, J., Krieg, T., Hafner, M., Kumin, A., Werner, S., Muller, W., &amp; Scharffetter-Kochanek, K. (2005). </w:delText>
        </w:r>
        <w:r w:rsidRPr="000A0D21" w:rsidDel="006B57CD">
          <w:delText xml:space="preserve">Heterozygous deficiency of manganese superoxide dismutase results in severe lipid peroxidation and spontaneous apoptosis in murine myocardium in vivo. </w:delText>
        </w:r>
        <w:r w:rsidRPr="000A0D21" w:rsidDel="006B57CD">
          <w:rPr>
            <w:i/>
          </w:rPr>
          <w:delText>Free Radic Biol Med</w:delText>
        </w:r>
        <w:r w:rsidRPr="000A0D21" w:rsidDel="006B57CD">
          <w:delText>,</w:delText>
        </w:r>
        <w:r w:rsidRPr="000A0D21" w:rsidDel="006B57CD">
          <w:rPr>
            <w:i/>
          </w:rPr>
          <w:delText xml:space="preserve"> 38</w:delText>
        </w:r>
        <w:r w:rsidRPr="000A0D21" w:rsidDel="006B57CD">
          <w:delText xml:space="preserve">(11), 1458-1470. </w:delText>
        </w:r>
        <w:r w:rsidRPr="002B04CD" w:rsidDel="006B57CD">
          <w:delText>https://doi.org/10.1016/j.freeradbiomed.2005.02.009</w:delText>
        </w:r>
        <w:r w:rsidRPr="000A0D21" w:rsidDel="006B57CD">
          <w:delText xml:space="preserve"> </w:delText>
        </w:r>
      </w:del>
    </w:p>
    <w:p w14:paraId="15AE39A4" w14:textId="1DCF2CB6" w:rsidR="002B04CD" w:rsidRPr="000A0D21" w:rsidDel="006B57CD" w:rsidRDefault="002B04CD" w:rsidP="00ED0467">
      <w:pPr>
        <w:pStyle w:val="EndNoteBibliography"/>
        <w:spacing w:after="0"/>
        <w:ind w:left="720" w:hanging="720"/>
        <w:rPr>
          <w:del w:id="803" w:author="Dayana Letshiya J." w:date="2023-06-21T09:21:00Z"/>
        </w:rPr>
      </w:pPr>
      <w:del w:id="804" w:author="Dayana Letshiya J." w:date="2023-06-21T09:21:00Z">
        <w:r w:rsidRPr="000A0D21" w:rsidDel="006B57CD">
          <w:delText xml:space="preserve">Subramanian, A., Tamayo, P., Mootha, V. K., Mukherjee, S., Ebert, B. L., Gillette, M. A., Paulovich, A., Pomeroy, S. L., Golub, T. R., Lander, E. S., &amp; Mesirov, J. P. (2005). Gene set enrichment analysis: a knowledge-based approach for interpreting genome-wide expression profiles. </w:delText>
        </w:r>
        <w:r w:rsidRPr="000A0D21" w:rsidDel="006B57CD">
          <w:rPr>
            <w:i/>
          </w:rPr>
          <w:delText>Proc Natl Acad Sci U S A</w:delText>
        </w:r>
        <w:r w:rsidRPr="000A0D21" w:rsidDel="006B57CD">
          <w:delText>,</w:delText>
        </w:r>
        <w:r w:rsidRPr="000A0D21" w:rsidDel="006B57CD">
          <w:rPr>
            <w:i/>
          </w:rPr>
          <w:delText xml:space="preserve"> 102</w:delText>
        </w:r>
        <w:r w:rsidRPr="000A0D21" w:rsidDel="006B57CD">
          <w:delText xml:space="preserve">(43), 15545-15550. </w:delText>
        </w:r>
        <w:r w:rsidRPr="002B04CD" w:rsidDel="006B57CD">
          <w:delText>https://doi.org/10.1073/pnas.0506580102</w:delText>
        </w:r>
        <w:r w:rsidRPr="000A0D21" w:rsidDel="006B57CD">
          <w:delText xml:space="preserve"> </w:delText>
        </w:r>
      </w:del>
    </w:p>
    <w:p w14:paraId="57E60C2A" w14:textId="52149C66" w:rsidR="002B04CD" w:rsidRPr="000A0D21" w:rsidDel="006B57CD" w:rsidRDefault="002B04CD" w:rsidP="00ED0467">
      <w:pPr>
        <w:pStyle w:val="EndNoteBibliography"/>
        <w:spacing w:after="0"/>
        <w:ind w:left="720" w:hanging="720"/>
        <w:rPr>
          <w:del w:id="805" w:author="Dayana Letshiya J." w:date="2023-06-21T09:21:00Z"/>
        </w:rPr>
      </w:pPr>
      <w:del w:id="806" w:author="Dayana Letshiya J." w:date="2023-06-21T09:21:00Z">
        <w:r w:rsidRPr="000A0D21" w:rsidDel="006B57CD">
          <w:delText xml:space="preserve">Sun, J., Folk, D., Bradley, T. J., &amp; Tower, J. (2002). Induced overexpression of mitochondrial Mn-superoxide dismutase extends the life span of adult Drosophila melanogaster. </w:delText>
        </w:r>
        <w:r w:rsidRPr="000A0D21" w:rsidDel="006B57CD">
          <w:rPr>
            <w:i/>
          </w:rPr>
          <w:delText>Genetics</w:delText>
        </w:r>
        <w:r w:rsidRPr="000A0D21" w:rsidDel="006B57CD">
          <w:delText>,</w:delText>
        </w:r>
        <w:r w:rsidRPr="000A0D21" w:rsidDel="006B57CD">
          <w:rPr>
            <w:i/>
          </w:rPr>
          <w:delText xml:space="preserve"> 161</w:delText>
        </w:r>
        <w:r w:rsidRPr="000A0D21" w:rsidDel="006B57CD">
          <w:delText xml:space="preserve">(2), 661-672. </w:delText>
        </w:r>
        <w:r w:rsidRPr="002B04CD" w:rsidDel="006B57CD">
          <w:delText>https://doi.org/10.1093/genetics/161.2.661</w:delText>
        </w:r>
        <w:r w:rsidRPr="000A0D21" w:rsidDel="006B57CD">
          <w:delText xml:space="preserve"> </w:delText>
        </w:r>
      </w:del>
    </w:p>
    <w:p w14:paraId="2F6D7AF4" w14:textId="40DCABD3" w:rsidR="002B04CD" w:rsidRPr="000A0D21" w:rsidDel="006B57CD" w:rsidRDefault="002B04CD" w:rsidP="00ED0467">
      <w:pPr>
        <w:pStyle w:val="EndNoteBibliography"/>
        <w:spacing w:after="0"/>
        <w:ind w:left="720" w:hanging="720"/>
        <w:rPr>
          <w:del w:id="807" w:author="Dayana Letshiya J." w:date="2023-06-21T09:21:00Z"/>
        </w:rPr>
      </w:pPr>
      <w:del w:id="808" w:author="Dayana Letshiya J." w:date="2023-06-21T09:21:00Z">
        <w:r w:rsidRPr="000A0D21" w:rsidDel="006B57CD">
          <w:delText xml:space="preserve">Supplie, L. M., Duking, T., Campbell, G., Diaz, F., Moraes, C. T., Gotz, M., Hamprecht, B., Boretius, S., Mahad, D., &amp; Nave, K. A. (2017). Respiration-Deficient Astrocytes Survive As Glycolytic Cells In Vivo. </w:delText>
        </w:r>
        <w:r w:rsidRPr="000A0D21" w:rsidDel="006B57CD">
          <w:rPr>
            <w:i/>
          </w:rPr>
          <w:delText>J Neurosci</w:delText>
        </w:r>
        <w:r w:rsidRPr="000A0D21" w:rsidDel="006B57CD">
          <w:delText>,</w:delText>
        </w:r>
        <w:r w:rsidRPr="000A0D21" w:rsidDel="006B57CD">
          <w:rPr>
            <w:i/>
          </w:rPr>
          <w:delText xml:space="preserve"> 37</w:delText>
        </w:r>
        <w:r w:rsidRPr="000A0D21" w:rsidDel="006B57CD">
          <w:delText xml:space="preserve">(16), 4231-4242. </w:delText>
        </w:r>
        <w:r w:rsidRPr="002B04CD" w:rsidDel="006B57CD">
          <w:delText>https://doi.org/10.1523/JNEUROSCI.0756-16.2017</w:delText>
        </w:r>
        <w:r w:rsidRPr="000A0D21" w:rsidDel="006B57CD">
          <w:delText xml:space="preserve"> </w:delText>
        </w:r>
      </w:del>
    </w:p>
    <w:p w14:paraId="1612B85D" w14:textId="4280D373" w:rsidR="002B04CD" w:rsidRPr="000A0D21" w:rsidDel="006B57CD" w:rsidRDefault="002B04CD" w:rsidP="00ED0467">
      <w:pPr>
        <w:pStyle w:val="EndNoteBibliography"/>
        <w:spacing w:after="0"/>
        <w:ind w:left="720" w:hanging="720"/>
        <w:rPr>
          <w:del w:id="809" w:author="Dayana Letshiya J." w:date="2023-06-21T09:21:00Z"/>
        </w:rPr>
      </w:pPr>
      <w:del w:id="810" w:author="Dayana Letshiya J." w:date="2023-06-21T09:21:00Z">
        <w:r w:rsidRPr="000A0D21" w:rsidDel="006B57CD">
          <w:delText xml:space="preserve">Thulborn, K. R., Lui, E., Guntin, J., Jamil, S., Sun, Z., Claiborne, T., &amp; Atkinson, I. C. (2016). Quantitative Sodium MR Imaging of the Human Brain at 9.4 Tesla provides Assessment of Tissue Sodium Concentration and Cell Volume Fraction during Normal Ageing. </w:delText>
        </w:r>
        <w:r w:rsidRPr="000A0D21" w:rsidDel="006B57CD">
          <w:rPr>
            <w:i/>
          </w:rPr>
          <w:delText>NMR in biomedicine</w:delText>
        </w:r>
        <w:r w:rsidRPr="000A0D21" w:rsidDel="006B57CD">
          <w:delText>,</w:delText>
        </w:r>
        <w:r w:rsidRPr="000A0D21" w:rsidDel="006B57CD">
          <w:rPr>
            <w:i/>
          </w:rPr>
          <w:delText xml:space="preserve"> 29</w:delText>
        </w:r>
        <w:r w:rsidRPr="000A0D21" w:rsidDel="006B57CD">
          <w:delText xml:space="preserve">(2), 137-143. </w:delText>
        </w:r>
        <w:r w:rsidRPr="002B04CD" w:rsidDel="006B57CD">
          <w:delText>https://doi.org/10.1002/nbm.3312</w:delText>
        </w:r>
        <w:r w:rsidRPr="000A0D21" w:rsidDel="006B57CD">
          <w:delText xml:space="preserve"> </w:delText>
        </w:r>
      </w:del>
    </w:p>
    <w:p w14:paraId="67377377" w14:textId="7F116585" w:rsidR="002B04CD" w:rsidRPr="000A0D21" w:rsidDel="006B57CD" w:rsidRDefault="002B04CD" w:rsidP="00ED0467">
      <w:pPr>
        <w:pStyle w:val="EndNoteBibliography"/>
        <w:spacing w:after="0"/>
        <w:ind w:left="720" w:hanging="720"/>
        <w:rPr>
          <w:del w:id="811" w:author="Dayana Letshiya J." w:date="2023-06-21T09:21:00Z"/>
        </w:rPr>
      </w:pPr>
      <w:del w:id="812" w:author="Dayana Letshiya J." w:date="2023-06-21T09:21:00Z">
        <w:r w:rsidRPr="000A0D21" w:rsidDel="006B57CD">
          <w:delText xml:space="preserve">Treiber, N., Maity, P., Singh, K., Kohn, M., Keist, A. F., Ferchiu, F., Sante, L., Frese, S., Bloch, W., Kreppel, F., Kochanek, S., Sindrilaru, A., Iben, S., Högel, J., Ohnmacht, M., Claes, L. E., Ignatius, A., Chung, J. H., Lee, M. J., Kamenisch, Y., Berneburg, M., Nikolaus, T., Braunstein, K., Sperfeld, A.-D., Ludolph, A. C., Briviba, K., Wlaschek, M., Florin, L., Angel, P., &amp; Scharffetter-Kochanek, K. (2011). Accelerated aging phenotype in mice with conditional deficiency for mitochondrial superoxide dismutase in the connective tissue. </w:delText>
        </w:r>
        <w:r w:rsidRPr="000A0D21" w:rsidDel="006B57CD">
          <w:rPr>
            <w:i/>
          </w:rPr>
          <w:delText>Aging Cell</w:delText>
        </w:r>
        <w:r w:rsidRPr="000A0D21" w:rsidDel="006B57CD">
          <w:delText>,</w:delText>
        </w:r>
        <w:r w:rsidRPr="000A0D21" w:rsidDel="006B57CD">
          <w:rPr>
            <w:i/>
          </w:rPr>
          <w:delText xml:space="preserve"> 10</w:delText>
        </w:r>
        <w:r w:rsidRPr="000A0D21" w:rsidDel="006B57CD">
          <w:delText xml:space="preserve">(2), 239-254. </w:delText>
        </w:r>
        <w:r w:rsidRPr="002B04CD" w:rsidDel="006B57CD">
          <w:delText>https://doi.org/10.1111/j.1474-9726.2010.00658.x</w:delText>
        </w:r>
        <w:r w:rsidRPr="000A0D21" w:rsidDel="006B57CD">
          <w:delText xml:space="preserve"> </w:delText>
        </w:r>
      </w:del>
    </w:p>
    <w:p w14:paraId="55559876" w14:textId="359F3783" w:rsidR="002B04CD" w:rsidRPr="000A0D21" w:rsidDel="006B57CD" w:rsidRDefault="002B04CD" w:rsidP="00ED0467">
      <w:pPr>
        <w:pStyle w:val="EndNoteBibliography"/>
        <w:spacing w:after="0"/>
        <w:ind w:left="720" w:hanging="720"/>
        <w:rPr>
          <w:del w:id="813" w:author="Dayana Letshiya J." w:date="2023-06-21T09:21:00Z"/>
        </w:rPr>
      </w:pPr>
      <w:del w:id="814" w:author="Dayana Letshiya J." w:date="2023-06-21T09:21:00Z">
        <w:r w:rsidRPr="000A0D21" w:rsidDel="006B57CD">
          <w:delText xml:space="preserve">Valko, M., Leibfritz, D., Moncol, J., Cronin, M. T., Mazur, M., &amp; Telser, J. (2007). Free radicals and antioxidants in normal physiological functions and human disease. </w:delText>
        </w:r>
        <w:r w:rsidRPr="000A0D21" w:rsidDel="006B57CD">
          <w:rPr>
            <w:i/>
          </w:rPr>
          <w:delText>Int J Biochem Cell Biol</w:delText>
        </w:r>
        <w:r w:rsidRPr="000A0D21" w:rsidDel="006B57CD">
          <w:delText>,</w:delText>
        </w:r>
        <w:r w:rsidRPr="000A0D21" w:rsidDel="006B57CD">
          <w:rPr>
            <w:i/>
          </w:rPr>
          <w:delText xml:space="preserve"> 39</w:delText>
        </w:r>
        <w:r w:rsidRPr="000A0D21" w:rsidDel="006B57CD">
          <w:delText xml:space="preserve">(1), 44-84. </w:delText>
        </w:r>
        <w:r w:rsidRPr="002B04CD" w:rsidDel="006B57CD">
          <w:delText>https://doi.org/10.1016/j.biocel.2006.07.001</w:delText>
        </w:r>
        <w:r w:rsidRPr="000A0D21" w:rsidDel="006B57CD">
          <w:delText xml:space="preserve"> </w:delText>
        </w:r>
      </w:del>
    </w:p>
    <w:p w14:paraId="4FC6C6DA" w14:textId="78BD45D1" w:rsidR="002B04CD" w:rsidRPr="000A0D21" w:rsidDel="006B57CD" w:rsidRDefault="002B04CD" w:rsidP="00ED0467">
      <w:pPr>
        <w:pStyle w:val="EndNoteBibliography"/>
        <w:spacing w:after="0"/>
        <w:ind w:left="720" w:hanging="720"/>
        <w:rPr>
          <w:del w:id="815" w:author="Dayana Letshiya J." w:date="2023-06-21T09:21:00Z"/>
        </w:rPr>
      </w:pPr>
      <w:del w:id="816" w:author="Dayana Letshiya J." w:date="2023-06-21T09:21:00Z">
        <w:r w:rsidRPr="000A0D21" w:rsidDel="006B57CD">
          <w:delText xml:space="preserve">Vicente-Gutierrez, C., Bonora, N., Bobo-Jimenez, V., Jimenez-Blasco, D., Lopez-Fabuel, I., Fernandez, E., Josephine, C., Bonvento, G., Enriquez, J. A., Almeida, A., &amp; Bolanos, J. P. (2019). Astrocytic mitochondrial ROS modulate brain metabolism and mouse behaviour. </w:delText>
        </w:r>
        <w:r w:rsidRPr="000A0D21" w:rsidDel="006B57CD">
          <w:rPr>
            <w:i/>
          </w:rPr>
          <w:delText>Nat Metab</w:delText>
        </w:r>
        <w:r w:rsidRPr="000A0D21" w:rsidDel="006B57CD">
          <w:delText>,</w:delText>
        </w:r>
        <w:r w:rsidRPr="000A0D21" w:rsidDel="006B57CD">
          <w:rPr>
            <w:i/>
          </w:rPr>
          <w:delText xml:space="preserve"> 1</w:delText>
        </w:r>
        <w:r w:rsidRPr="000A0D21" w:rsidDel="006B57CD">
          <w:delText xml:space="preserve">(2), 201-211. </w:delText>
        </w:r>
        <w:r w:rsidRPr="002B04CD" w:rsidDel="006B57CD">
          <w:delText>https://doi.org/10.1038/s42255-018-0031-6</w:delText>
        </w:r>
        <w:r w:rsidRPr="000A0D21" w:rsidDel="006B57CD">
          <w:delText xml:space="preserve"> </w:delText>
        </w:r>
      </w:del>
    </w:p>
    <w:p w14:paraId="17C766D3" w14:textId="321AAF0D" w:rsidR="002B04CD" w:rsidRPr="000A0D21" w:rsidDel="006B57CD" w:rsidRDefault="002B04CD" w:rsidP="00ED0467">
      <w:pPr>
        <w:pStyle w:val="EndNoteBibliography"/>
        <w:spacing w:after="0"/>
        <w:ind w:left="720" w:hanging="720"/>
        <w:rPr>
          <w:del w:id="817" w:author="Dayana Letshiya J." w:date="2023-06-21T09:21:00Z"/>
        </w:rPr>
      </w:pPr>
      <w:del w:id="818" w:author="Dayana Letshiya J." w:date="2023-06-21T09:21:00Z">
        <w:r w:rsidRPr="00433D49" w:rsidDel="006B57CD">
          <w:rPr>
            <w:lang w:val="de-DE"/>
          </w:rPr>
          <w:delText xml:space="preserve">Wang, Y., Branicky, R., Noe, A., &amp; Hekimi, S. (2018). </w:delText>
        </w:r>
        <w:r w:rsidRPr="000A0D21" w:rsidDel="006B57CD">
          <w:delText xml:space="preserve">Superoxide dismutases: Dual roles in controlling ROS damage and regulating ROS signaling. </w:delText>
        </w:r>
        <w:r w:rsidRPr="000A0D21" w:rsidDel="006B57CD">
          <w:rPr>
            <w:i/>
          </w:rPr>
          <w:delText>J Cell Biol</w:delText>
        </w:r>
        <w:r w:rsidRPr="000A0D21" w:rsidDel="006B57CD">
          <w:delText>,</w:delText>
        </w:r>
        <w:r w:rsidRPr="000A0D21" w:rsidDel="006B57CD">
          <w:rPr>
            <w:i/>
          </w:rPr>
          <w:delText xml:space="preserve"> 217</w:delText>
        </w:r>
        <w:r w:rsidRPr="000A0D21" w:rsidDel="006B57CD">
          <w:delText xml:space="preserve">(6), 1915-1928. </w:delText>
        </w:r>
        <w:r w:rsidRPr="002B04CD" w:rsidDel="006B57CD">
          <w:delText>https://doi.org/10.1083/jcb.201708007</w:delText>
        </w:r>
        <w:r w:rsidRPr="000A0D21" w:rsidDel="006B57CD">
          <w:delText xml:space="preserve"> </w:delText>
        </w:r>
      </w:del>
    </w:p>
    <w:p w14:paraId="57C06705" w14:textId="670D42D0" w:rsidR="002B04CD" w:rsidRPr="000A0D21" w:rsidDel="006B57CD" w:rsidRDefault="002B04CD" w:rsidP="00ED0467">
      <w:pPr>
        <w:pStyle w:val="EndNoteBibliography"/>
        <w:ind w:left="720" w:hanging="720"/>
        <w:rPr>
          <w:del w:id="819" w:author="Dayana Letshiya J." w:date="2023-06-21T09:21:00Z"/>
        </w:rPr>
      </w:pPr>
      <w:del w:id="820" w:author="Dayana Letshiya J." w:date="2023-06-21T09:21:00Z">
        <w:r w:rsidRPr="000A0D21" w:rsidDel="006B57CD">
          <w:delText xml:space="preserve">Zhuo, L., Theis, M., Alvarez-Maya, I., Brenner, M., Willecke, K., &amp; Messing, A. (2001). hGFAP-cre transgenic mice for manipulation of glial and neuronal function in vivo. </w:delText>
        </w:r>
        <w:r w:rsidRPr="000A0D21" w:rsidDel="006B57CD">
          <w:rPr>
            <w:i/>
          </w:rPr>
          <w:delText>Genesis</w:delText>
        </w:r>
        <w:r w:rsidRPr="000A0D21" w:rsidDel="006B57CD">
          <w:delText>,</w:delText>
        </w:r>
        <w:r w:rsidRPr="000A0D21" w:rsidDel="006B57CD">
          <w:rPr>
            <w:i/>
          </w:rPr>
          <w:delText xml:space="preserve"> 31</w:delText>
        </w:r>
        <w:r w:rsidRPr="000A0D21" w:rsidDel="006B57CD">
          <w:delText xml:space="preserve">(2), 85-94. </w:delText>
        </w:r>
        <w:r w:rsidRPr="002B04CD" w:rsidDel="006B57CD">
          <w:delText>https://doi.org/10.1002/gene.10008</w:delText>
        </w:r>
        <w:r w:rsidRPr="000A0D21" w:rsidDel="006B57CD">
          <w:delText xml:space="preserve"> </w:delText>
        </w:r>
      </w:del>
    </w:p>
    <w:p w14:paraId="0B3D17C4" w14:textId="02C91057" w:rsidR="002B04CD" w:rsidDel="006B57CD" w:rsidRDefault="002B04CD" w:rsidP="00ED0467">
      <w:pPr>
        <w:rPr>
          <w:del w:id="821" w:author="Dayana Letshiya J." w:date="2023-06-21T09:21:00Z"/>
          <w:sz w:val="24"/>
          <w:szCs w:val="24"/>
          <w:lang w:val="en-US"/>
        </w:rPr>
      </w:pPr>
    </w:p>
    <w:p w14:paraId="41C571BA" w14:textId="768486DC" w:rsidR="002B04CD" w:rsidDel="006B57CD" w:rsidRDefault="002B04CD" w:rsidP="00ED0467">
      <w:pPr>
        <w:rPr>
          <w:del w:id="822" w:author="Dayana Letshiya J." w:date="2023-06-21T09:21:00Z"/>
          <w:sz w:val="24"/>
          <w:szCs w:val="24"/>
          <w:lang w:val="en-US"/>
        </w:rPr>
      </w:pPr>
    </w:p>
    <w:p w14:paraId="4EA8B6E6" w14:textId="55369B09" w:rsidR="002B04CD" w:rsidDel="006B57CD" w:rsidRDefault="002B04CD" w:rsidP="00ED0467">
      <w:pPr>
        <w:rPr>
          <w:del w:id="823" w:author="Dayana Letshiya J." w:date="2023-06-21T09:21:00Z"/>
          <w:sz w:val="24"/>
          <w:szCs w:val="24"/>
          <w:lang w:val="en-US"/>
        </w:rPr>
      </w:pPr>
    </w:p>
    <w:p w14:paraId="397D7696" w14:textId="2AE69571" w:rsidR="00A608E5" w:rsidDel="006B57CD" w:rsidRDefault="00A608E5" w:rsidP="00ED0467">
      <w:pPr>
        <w:rPr>
          <w:del w:id="824" w:author="Dayana Letshiya J." w:date="2023-06-21T09:21:00Z"/>
          <w:sz w:val="24"/>
          <w:szCs w:val="24"/>
          <w:lang w:val="en-US"/>
        </w:rPr>
      </w:pPr>
    </w:p>
    <w:p w14:paraId="1D3B3AF3" w14:textId="6AFFDC7A" w:rsidR="00A608E5" w:rsidDel="006B57CD" w:rsidRDefault="00A608E5" w:rsidP="00ED0467">
      <w:pPr>
        <w:rPr>
          <w:del w:id="825" w:author="Dayana Letshiya J." w:date="2023-06-21T09:21:00Z"/>
          <w:sz w:val="24"/>
          <w:szCs w:val="24"/>
          <w:lang w:val="en-US"/>
        </w:rPr>
      </w:pPr>
    </w:p>
    <w:p w14:paraId="045149AF" w14:textId="74BA18A5" w:rsidR="00A608E5" w:rsidDel="006B57CD" w:rsidRDefault="00A608E5" w:rsidP="00ED0467">
      <w:pPr>
        <w:rPr>
          <w:del w:id="826" w:author="Dayana Letshiya J." w:date="2023-06-21T09:21:00Z"/>
          <w:sz w:val="24"/>
          <w:szCs w:val="24"/>
          <w:lang w:val="en-US"/>
        </w:rPr>
      </w:pPr>
    </w:p>
    <w:p w14:paraId="3D84640A" w14:textId="22507A8A" w:rsidR="00A608E5" w:rsidDel="006B57CD" w:rsidRDefault="00A608E5" w:rsidP="00ED0467">
      <w:pPr>
        <w:rPr>
          <w:del w:id="827" w:author="Dayana Letshiya J." w:date="2023-06-21T09:21:00Z"/>
          <w:sz w:val="24"/>
          <w:szCs w:val="24"/>
          <w:lang w:val="en-US"/>
        </w:rPr>
      </w:pPr>
    </w:p>
    <w:p w14:paraId="1AFEA695" w14:textId="0479B8B5" w:rsidR="00A608E5" w:rsidDel="006B57CD" w:rsidRDefault="00A608E5" w:rsidP="00ED0467">
      <w:pPr>
        <w:rPr>
          <w:del w:id="828" w:author="Dayana Letshiya J." w:date="2023-06-21T09:21:00Z"/>
          <w:sz w:val="24"/>
          <w:szCs w:val="24"/>
          <w:lang w:val="en-US"/>
        </w:rPr>
      </w:pPr>
    </w:p>
    <w:p w14:paraId="36495887" w14:textId="4CAFB08D" w:rsidR="00A608E5" w:rsidDel="006B57CD" w:rsidRDefault="00A608E5" w:rsidP="00ED0467">
      <w:pPr>
        <w:rPr>
          <w:del w:id="829" w:author="Dayana Letshiya J." w:date="2023-06-21T09:21:00Z"/>
          <w:sz w:val="24"/>
          <w:szCs w:val="24"/>
          <w:lang w:val="en-US"/>
        </w:rPr>
      </w:pPr>
    </w:p>
    <w:p w14:paraId="36D607F0" w14:textId="0B14DEED" w:rsidR="00032629" w:rsidDel="006B57CD" w:rsidRDefault="00032629" w:rsidP="00ED0467">
      <w:pPr>
        <w:rPr>
          <w:del w:id="830" w:author="Dayana Letshiya J." w:date="2023-06-21T09:21:00Z"/>
          <w:sz w:val="24"/>
          <w:szCs w:val="24"/>
          <w:lang w:val="en-US"/>
        </w:rPr>
      </w:pPr>
    </w:p>
    <w:p w14:paraId="4BFB544F" w14:textId="3AB8EB70" w:rsidR="00032629" w:rsidDel="006B57CD" w:rsidRDefault="00032629" w:rsidP="00ED0467">
      <w:pPr>
        <w:rPr>
          <w:del w:id="831" w:author="Dayana Letshiya J." w:date="2023-06-21T09:21:00Z"/>
          <w:sz w:val="24"/>
          <w:szCs w:val="24"/>
          <w:lang w:val="en-US"/>
        </w:rPr>
      </w:pPr>
    </w:p>
    <w:p w14:paraId="1C0BC295" w14:textId="632CEA26" w:rsidR="001E0352" w:rsidDel="006B57CD" w:rsidRDefault="001E0352" w:rsidP="00ED0467">
      <w:pPr>
        <w:rPr>
          <w:del w:id="832" w:author="Dayana Letshiya J." w:date="2023-06-21T09:21:00Z"/>
          <w:sz w:val="24"/>
          <w:szCs w:val="24"/>
          <w:lang w:val="en-US"/>
        </w:rPr>
      </w:pPr>
    </w:p>
    <w:p w14:paraId="72E2895E" w14:textId="4D1F9210" w:rsidR="001E0352" w:rsidDel="006B57CD" w:rsidRDefault="001E0352" w:rsidP="00ED0467">
      <w:pPr>
        <w:rPr>
          <w:del w:id="833" w:author="Dayana Letshiya J." w:date="2023-06-21T09:21:00Z"/>
          <w:sz w:val="24"/>
          <w:szCs w:val="24"/>
          <w:lang w:val="en-US"/>
        </w:rPr>
      </w:pPr>
    </w:p>
    <w:p w14:paraId="0FD5E8AB" w14:textId="4F335CFB" w:rsidR="001E0352" w:rsidDel="006B57CD" w:rsidRDefault="001E0352" w:rsidP="00ED0467">
      <w:pPr>
        <w:rPr>
          <w:del w:id="834" w:author="Dayana Letshiya J." w:date="2023-06-21T09:21:00Z"/>
          <w:sz w:val="24"/>
          <w:szCs w:val="24"/>
          <w:lang w:val="en-US"/>
        </w:rPr>
      </w:pPr>
    </w:p>
    <w:p w14:paraId="216AD05B" w14:textId="0082FBFA" w:rsidR="001E0352" w:rsidDel="006B57CD" w:rsidRDefault="001E0352" w:rsidP="00ED0467">
      <w:pPr>
        <w:rPr>
          <w:del w:id="835" w:author="Dayana Letshiya J." w:date="2023-06-21T09:21:00Z"/>
          <w:sz w:val="24"/>
          <w:szCs w:val="24"/>
          <w:lang w:val="en-US"/>
        </w:rPr>
      </w:pPr>
    </w:p>
    <w:p w14:paraId="4AD4CE82" w14:textId="3C0963C9" w:rsidR="001E0352" w:rsidDel="006B57CD" w:rsidRDefault="001E0352" w:rsidP="00ED0467">
      <w:pPr>
        <w:rPr>
          <w:del w:id="836" w:author="Dayana Letshiya J." w:date="2023-06-21T09:21:00Z"/>
          <w:sz w:val="24"/>
          <w:szCs w:val="24"/>
          <w:lang w:val="en-US"/>
        </w:rPr>
      </w:pPr>
    </w:p>
    <w:p w14:paraId="785E3EAC" w14:textId="4F45F82D" w:rsidR="001E0352" w:rsidDel="006B57CD" w:rsidRDefault="001E0352" w:rsidP="00ED0467">
      <w:pPr>
        <w:rPr>
          <w:del w:id="837" w:author="Dayana Letshiya J." w:date="2023-06-21T09:21:00Z"/>
          <w:sz w:val="24"/>
          <w:szCs w:val="24"/>
          <w:lang w:val="en-US"/>
        </w:rPr>
      </w:pPr>
    </w:p>
    <w:p w14:paraId="25C69F01" w14:textId="4A4EB9B4" w:rsidR="001E0352" w:rsidDel="006B57CD" w:rsidRDefault="001E0352" w:rsidP="00ED0467">
      <w:pPr>
        <w:rPr>
          <w:del w:id="838" w:author="Dayana Letshiya J." w:date="2023-06-21T09:21:00Z"/>
          <w:sz w:val="24"/>
          <w:szCs w:val="24"/>
          <w:lang w:val="en-US"/>
        </w:rPr>
      </w:pPr>
    </w:p>
    <w:p w14:paraId="1D817061" w14:textId="493702AF" w:rsidR="001E0352" w:rsidDel="006B57CD" w:rsidRDefault="001E0352" w:rsidP="00ED0467">
      <w:pPr>
        <w:rPr>
          <w:del w:id="839" w:author="Dayana Letshiya J." w:date="2023-06-21T09:21:00Z"/>
          <w:sz w:val="24"/>
          <w:szCs w:val="24"/>
          <w:lang w:val="en-US"/>
        </w:rPr>
      </w:pPr>
    </w:p>
    <w:p w14:paraId="5AE32686" w14:textId="5E6EDAAD" w:rsidR="001E0352" w:rsidDel="006B57CD" w:rsidRDefault="001E0352" w:rsidP="00ED0467">
      <w:pPr>
        <w:rPr>
          <w:del w:id="840" w:author="Dayana Letshiya J." w:date="2023-06-21T09:21:00Z"/>
          <w:sz w:val="24"/>
          <w:szCs w:val="24"/>
          <w:lang w:val="en-US"/>
        </w:rPr>
      </w:pPr>
    </w:p>
    <w:p w14:paraId="43BF0BA1" w14:textId="5DC7F64A" w:rsidR="001E0352" w:rsidDel="006B57CD" w:rsidRDefault="001E0352" w:rsidP="00ED0467">
      <w:pPr>
        <w:rPr>
          <w:del w:id="841" w:author="Dayana Letshiya J." w:date="2023-06-21T09:21:00Z"/>
          <w:sz w:val="24"/>
          <w:szCs w:val="24"/>
          <w:lang w:val="en-US"/>
        </w:rPr>
      </w:pPr>
    </w:p>
    <w:p w14:paraId="72B47AC9" w14:textId="5B404DBF" w:rsidR="001E0352" w:rsidDel="006B57CD" w:rsidRDefault="001E0352" w:rsidP="00ED0467">
      <w:pPr>
        <w:rPr>
          <w:del w:id="842" w:author="Dayana Letshiya J." w:date="2023-06-21T09:21:00Z"/>
          <w:sz w:val="24"/>
          <w:szCs w:val="24"/>
          <w:lang w:val="en-US"/>
        </w:rPr>
      </w:pPr>
    </w:p>
    <w:p w14:paraId="6E25FEDC" w14:textId="4CF3828F" w:rsidR="001E0352" w:rsidDel="006B57CD" w:rsidRDefault="001E0352" w:rsidP="00ED0467">
      <w:pPr>
        <w:rPr>
          <w:del w:id="843" w:author="Dayana Letshiya J." w:date="2023-06-21T09:21:00Z"/>
          <w:sz w:val="24"/>
          <w:szCs w:val="24"/>
          <w:lang w:val="en-US"/>
        </w:rPr>
      </w:pPr>
    </w:p>
    <w:p w14:paraId="03DE378A" w14:textId="3F8A3A94" w:rsidR="002B04CD" w:rsidDel="006B57CD" w:rsidRDefault="002B04CD" w:rsidP="00ED0467">
      <w:pPr>
        <w:spacing w:line="480" w:lineRule="auto"/>
        <w:rPr>
          <w:del w:id="844" w:author="Dayana Letshiya J." w:date="2023-06-21T09:21:00Z"/>
          <w:b/>
          <w:sz w:val="28"/>
          <w:lang w:val="en-US"/>
        </w:rPr>
      </w:pPr>
      <w:del w:id="845" w:author="Dayana Letshiya J." w:date="2023-06-21T09:21:00Z">
        <w:r w:rsidDel="006B57CD">
          <w:rPr>
            <w:b/>
            <w:sz w:val="28"/>
            <w:lang w:val="en-US"/>
          </w:rPr>
          <w:delText>Figure Legends</w:delText>
        </w:r>
      </w:del>
    </w:p>
    <w:p w14:paraId="7F055EA1" w14:textId="36CC3AD4" w:rsidR="002B04CD" w:rsidRPr="001C423A" w:rsidDel="006B57CD" w:rsidRDefault="002B04CD" w:rsidP="00ED0467">
      <w:pPr>
        <w:spacing w:line="480" w:lineRule="auto"/>
        <w:jc w:val="both"/>
        <w:rPr>
          <w:del w:id="846" w:author="Dayana Letshiya J." w:date="2023-06-21T09:21:00Z"/>
          <w:sz w:val="24"/>
          <w:szCs w:val="24"/>
          <w:lang w:val="en-US"/>
        </w:rPr>
      </w:pPr>
      <w:del w:id="847" w:author="Dayana Letshiya J." w:date="2023-06-21T09:21:00Z">
        <w:r w:rsidRPr="001C423A" w:rsidDel="006B57CD">
          <w:rPr>
            <w:b/>
            <w:bCs/>
            <w:sz w:val="24"/>
            <w:szCs w:val="24"/>
            <w:lang w:val="en-US"/>
          </w:rPr>
          <w:delText>Figure 1</w:delText>
        </w:r>
        <w:r w:rsidDel="006B57CD">
          <w:rPr>
            <w:sz w:val="24"/>
            <w:szCs w:val="24"/>
            <w:lang w:val="en-US"/>
          </w:rPr>
          <w:delText xml:space="preserve">: </w:delText>
        </w:r>
        <w:r w:rsidRPr="001C423A" w:rsidDel="006B57CD">
          <w:rPr>
            <w:sz w:val="24"/>
            <w:szCs w:val="24"/>
            <w:lang w:val="en-US"/>
          </w:rPr>
          <w:delText>SOD2</w:delText>
        </w:r>
        <w:r w:rsidRPr="001C423A" w:rsidDel="006B57CD">
          <w:rPr>
            <w:sz w:val="24"/>
            <w:szCs w:val="24"/>
            <w:vertAlign w:val="superscript"/>
            <w:lang w:val="en-US"/>
          </w:rPr>
          <w:delText>ako</w:delText>
        </w:r>
        <w:r w:rsidRPr="001C423A" w:rsidDel="006B57CD">
          <w:rPr>
            <w:sz w:val="24"/>
            <w:szCs w:val="24"/>
            <w:lang w:val="en-US"/>
          </w:rPr>
          <w:delText xml:space="preserve"> mice show progressive weight loss and reduced lifespan.</w:delText>
        </w:r>
      </w:del>
    </w:p>
    <w:p w14:paraId="0C0C3ADB" w14:textId="3AA2C0CE" w:rsidR="002B04CD" w:rsidRPr="001C423A" w:rsidDel="006B57CD" w:rsidRDefault="002B04CD" w:rsidP="00ED0467">
      <w:pPr>
        <w:spacing w:line="480" w:lineRule="auto"/>
        <w:jc w:val="both"/>
        <w:rPr>
          <w:del w:id="848" w:author="Dayana Letshiya J." w:date="2023-06-21T09:21:00Z"/>
          <w:sz w:val="24"/>
          <w:szCs w:val="24"/>
          <w:lang w:val="en-US"/>
        </w:rPr>
      </w:pPr>
      <w:del w:id="849" w:author="Dayana Letshiya J." w:date="2023-06-21T09:21:00Z">
        <w:r w:rsidRPr="001C423A" w:rsidDel="006B57CD">
          <w:rPr>
            <w:b/>
            <w:bCs/>
            <w:sz w:val="24"/>
            <w:szCs w:val="24"/>
            <w:lang w:val="en-US"/>
          </w:rPr>
          <w:delText>(</w:delText>
        </w:r>
        <w:r w:rsidDel="006B57CD">
          <w:rPr>
            <w:b/>
            <w:bCs/>
            <w:sz w:val="24"/>
            <w:szCs w:val="24"/>
            <w:lang w:val="en-US"/>
          </w:rPr>
          <w:delText>A</w:delText>
        </w:r>
        <w:r w:rsidRPr="001C423A" w:rsidDel="006B57CD">
          <w:rPr>
            <w:b/>
            <w:bCs/>
            <w:sz w:val="24"/>
            <w:szCs w:val="24"/>
            <w:lang w:val="en-US"/>
          </w:rPr>
          <w:delText xml:space="preserve">) </w:delText>
        </w:r>
        <w:r w:rsidRPr="001C423A" w:rsidDel="006B57CD">
          <w:rPr>
            <w:sz w:val="24"/>
            <w:szCs w:val="24"/>
            <w:lang w:val="en-US"/>
          </w:rPr>
          <w:delText>Validation of the model in vivo. Immunostaining against SOD2 and GFAP at cerebellum of WT and SOD2</w:delText>
        </w:r>
        <w:r w:rsidRPr="001C423A" w:rsidDel="006B57CD">
          <w:rPr>
            <w:sz w:val="24"/>
            <w:szCs w:val="24"/>
            <w:vertAlign w:val="superscript"/>
            <w:lang w:val="en-US"/>
          </w:rPr>
          <w:delText>ako</w:delText>
        </w:r>
        <w:r w:rsidRPr="001C423A" w:rsidDel="006B57CD">
          <w:rPr>
            <w:sz w:val="24"/>
            <w:szCs w:val="24"/>
            <w:lang w:val="en-US"/>
          </w:rPr>
          <w:delText xml:space="preserve"> mice. (anti-SOD2: magenta; anti-GFAP: yellow, DAPI: blue). Scale bar: 200 μm. </w:delText>
        </w:r>
        <w:r w:rsidRPr="001C423A" w:rsidDel="006B57CD">
          <w:rPr>
            <w:b/>
            <w:sz w:val="24"/>
            <w:szCs w:val="24"/>
            <w:lang w:val="en-US"/>
          </w:rPr>
          <w:delText>(</w:delText>
        </w:r>
        <w:r w:rsidDel="006B57CD">
          <w:rPr>
            <w:b/>
            <w:sz w:val="24"/>
            <w:szCs w:val="24"/>
            <w:lang w:val="en-US"/>
          </w:rPr>
          <w:delText>B</w:delText>
        </w:r>
        <w:r w:rsidRPr="001C423A" w:rsidDel="006B57CD">
          <w:rPr>
            <w:b/>
            <w:sz w:val="24"/>
            <w:szCs w:val="24"/>
            <w:lang w:val="en-US"/>
          </w:rPr>
          <w:delText>)</w:delText>
        </w:r>
        <w:r w:rsidRPr="001C423A" w:rsidDel="006B57CD">
          <w:rPr>
            <w:sz w:val="24"/>
            <w:szCs w:val="24"/>
            <w:lang w:val="en-US"/>
          </w:rPr>
          <w:delText xml:space="preserve"> Immunostaining of WT and SOD2</w:delText>
        </w:r>
        <w:r w:rsidRPr="001C423A" w:rsidDel="006B57CD">
          <w:rPr>
            <w:sz w:val="24"/>
            <w:szCs w:val="24"/>
            <w:vertAlign w:val="superscript"/>
            <w:lang w:val="en-US"/>
          </w:rPr>
          <w:delText>ako</w:delText>
        </w:r>
        <w:r w:rsidRPr="001C423A" w:rsidDel="006B57CD">
          <w:rPr>
            <w:sz w:val="24"/>
            <w:szCs w:val="24"/>
            <w:lang w:val="en-US"/>
          </w:rPr>
          <w:delText xml:space="preserve"> cell cultures against SOD2 and GFAP (anti-SOD2: magenta; anti-GFAP: yellow, DAPI: blue). Scale bar: 20 μm.</w:delText>
        </w:r>
        <w:r w:rsidRPr="001C423A" w:rsidDel="006B57CD">
          <w:rPr>
            <w:b/>
            <w:sz w:val="24"/>
            <w:szCs w:val="24"/>
            <w:lang w:val="en-US"/>
          </w:rPr>
          <w:delText xml:space="preserve"> (</w:delText>
        </w:r>
        <w:r w:rsidDel="006B57CD">
          <w:rPr>
            <w:b/>
            <w:sz w:val="24"/>
            <w:szCs w:val="24"/>
            <w:lang w:val="en-US"/>
          </w:rPr>
          <w:delText>C</w:delText>
        </w:r>
        <w:r w:rsidRPr="001C423A" w:rsidDel="006B57CD">
          <w:rPr>
            <w:b/>
            <w:sz w:val="24"/>
            <w:szCs w:val="24"/>
            <w:lang w:val="en-US"/>
          </w:rPr>
          <w:delText xml:space="preserve">) </w:delText>
        </w:r>
        <w:r w:rsidRPr="001C423A" w:rsidDel="006B57CD">
          <w:rPr>
            <w:sz w:val="24"/>
            <w:szCs w:val="24"/>
            <w:lang w:val="en-US"/>
          </w:rPr>
          <w:delText>Immunostaining against NRF2 and GFAP at cerebellum of WT and SOD2</w:delText>
        </w:r>
        <w:r w:rsidRPr="001C423A" w:rsidDel="006B57CD">
          <w:rPr>
            <w:sz w:val="24"/>
            <w:szCs w:val="24"/>
            <w:vertAlign w:val="superscript"/>
            <w:lang w:val="en-US"/>
          </w:rPr>
          <w:delText>ako</w:delText>
        </w:r>
        <w:r w:rsidRPr="001C423A" w:rsidDel="006B57CD">
          <w:rPr>
            <w:sz w:val="24"/>
            <w:szCs w:val="24"/>
            <w:lang w:val="en-US"/>
          </w:rPr>
          <w:delText xml:space="preserve"> mice. (anti-NRF2: magenta; anti-GFAP: yellow, DAPI: blue). Scale bar: 200 μm.</w:delText>
        </w:r>
        <w:r w:rsidRPr="001C423A" w:rsidDel="006B57CD">
          <w:rPr>
            <w:b/>
            <w:sz w:val="24"/>
            <w:szCs w:val="24"/>
            <w:lang w:val="en-US"/>
          </w:rPr>
          <w:delText xml:space="preserve"> (</w:delText>
        </w:r>
        <w:r w:rsidDel="006B57CD">
          <w:rPr>
            <w:b/>
            <w:sz w:val="24"/>
            <w:szCs w:val="24"/>
            <w:lang w:val="en-US"/>
          </w:rPr>
          <w:delText>D</w:delText>
        </w:r>
        <w:r w:rsidRPr="001C423A" w:rsidDel="006B57CD">
          <w:rPr>
            <w:b/>
            <w:sz w:val="24"/>
            <w:szCs w:val="24"/>
            <w:lang w:val="en-US"/>
          </w:rPr>
          <w:delText>)</w:delText>
        </w:r>
        <w:r w:rsidRPr="001C423A" w:rsidDel="006B57CD">
          <w:rPr>
            <w:sz w:val="24"/>
            <w:szCs w:val="24"/>
            <w:lang w:val="en-US"/>
          </w:rPr>
          <w:delText xml:space="preserve"> Western blot analysis of cerebral (Left) and spinal cord (Right) protein lysates against NRF2. </w:delText>
        </w:r>
        <w:r w:rsidRPr="001C423A" w:rsidDel="006B57CD">
          <w:rPr>
            <w:sz w:val="24"/>
            <w:szCs w:val="24"/>
            <w:lang w:val="el-GR"/>
          </w:rPr>
          <w:delText>β</w:delText>
        </w:r>
        <w:r w:rsidRPr="001C423A" w:rsidDel="006B57CD">
          <w:rPr>
            <w:sz w:val="24"/>
            <w:szCs w:val="24"/>
            <w:lang w:val="en-US"/>
          </w:rPr>
          <w:delText>-Actin was used as a loading control. Data shown as mean ± SD; n</w:delText>
        </w:r>
        <w:r w:rsidRPr="001C423A" w:rsidDel="006B57CD">
          <w:rPr>
            <w:sz w:val="24"/>
            <w:szCs w:val="24"/>
            <w:vertAlign w:val="subscript"/>
            <w:lang w:val="en-US"/>
          </w:rPr>
          <w:delText xml:space="preserve"> </w:delText>
        </w:r>
        <w:r w:rsidRPr="001C423A" w:rsidDel="006B57CD">
          <w:rPr>
            <w:sz w:val="24"/>
            <w:szCs w:val="24"/>
            <w:lang w:val="en-US"/>
          </w:rPr>
          <w:delText xml:space="preserve">= 3 mice/group; student’s t-test: * p &lt; 0.05. </w:delText>
        </w:r>
        <w:r w:rsidRPr="001C423A" w:rsidDel="006B57CD">
          <w:rPr>
            <w:b/>
            <w:sz w:val="24"/>
            <w:szCs w:val="24"/>
            <w:lang w:val="en-US"/>
          </w:rPr>
          <w:delText>(</w:delText>
        </w:r>
        <w:r w:rsidDel="006B57CD">
          <w:rPr>
            <w:b/>
            <w:sz w:val="24"/>
            <w:szCs w:val="24"/>
            <w:lang w:val="en-US"/>
          </w:rPr>
          <w:delText>E</w:delText>
        </w:r>
        <w:r w:rsidRPr="001C423A" w:rsidDel="006B57CD">
          <w:rPr>
            <w:b/>
            <w:sz w:val="24"/>
            <w:szCs w:val="24"/>
            <w:lang w:val="en-US"/>
          </w:rPr>
          <w:delText>)</w:delText>
        </w:r>
        <w:r w:rsidRPr="001C423A" w:rsidDel="006B57CD">
          <w:rPr>
            <w:sz w:val="24"/>
            <w:szCs w:val="24"/>
            <w:lang w:val="en-US"/>
          </w:rPr>
          <w:delText xml:space="preserve"> Comparison of the body weight of WT and SOD2</w:delText>
        </w:r>
        <w:r w:rsidRPr="001C423A" w:rsidDel="006B57CD">
          <w:rPr>
            <w:sz w:val="24"/>
            <w:szCs w:val="24"/>
            <w:vertAlign w:val="superscript"/>
            <w:lang w:val="en-US"/>
          </w:rPr>
          <w:delText>ako</w:delText>
        </w:r>
        <w:r w:rsidRPr="001C423A" w:rsidDel="006B57CD">
          <w:rPr>
            <w:sz w:val="24"/>
            <w:szCs w:val="24"/>
            <w:lang w:val="en-US"/>
          </w:rPr>
          <w:delText xml:space="preserve"> mice throughout their lifespan. Data shown as mean ± SD; n</w:delText>
        </w:r>
        <w:r w:rsidRPr="001C423A" w:rsidDel="006B57CD">
          <w:rPr>
            <w:sz w:val="24"/>
            <w:szCs w:val="24"/>
            <w:vertAlign w:val="subscript"/>
            <w:lang w:val="en-US"/>
          </w:rPr>
          <w:delText xml:space="preserve"> </w:delText>
        </w:r>
        <w:r w:rsidRPr="001C423A" w:rsidDel="006B57CD">
          <w:rPr>
            <w:sz w:val="24"/>
            <w:szCs w:val="24"/>
            <w:lang w:val="en-US"/>
          </w:rPr>
          <w:delText>≥ 4 mice/group;</w:delText>
        </w:r>
        <w:r w:rsidRPr="001C423A" w:rsidDel="006B57CD">
          <w:rPr>
            <w:rFonts w:cstheme="minorHAnsi"/>
            <w:color w:val="000000" w:themeColor="text1"/>
            <w:sz w:val="24"/>
            <w:szCs w:val="24"/>
            <w:lang w:val="en-US"/>
          </w:rPr>
          <w:delText xml:space="preserve"> </w:delText>
        </w:r>
        <w:r w:rsidRPr="001C423A" w:rsidDel="006B57CD">
          <w:rPr>
            <w:sz w:val="24"/>
            <w:szCs w:val="24"/>
            <w:lang w:val="en-US"/>
          </w:rPr>
          <w:delText xml:space="preserve">2-way ANOVA with Bonferroni correction and multiple comparisons between the age-matched groups: </w:delText>
        </w:r>
        <w:r w:rsidRPr="001C423A" w:rsidDel="006B57CD">
          <w:rPr>
            <w:b/>
            <w:color w:val="00D2D2"/>
            <w:sz w:val="24"/>
            <w:szCs w:val="24"/>
            <w:lang w:val="en-US"/>
          </w:rPr>
          <w:delText>*</w:delText>
        </w:r>
        <w:r w:rsidRPr="001C423A" w:rsidDel="006B57CD">
          <w:rPr>
            <w:sz w:val="24"/>
            <w:szCs w:val="24"/>
            <w:lang w:val="en-US"/>
          </w:rPr>
          <w:delText xml:space="preserve"> p &lt; 0.05 between males, </w:delText>
        </w:r>
        <w:r w:rsidRPr="001C423A" w:rsidDel="006B57CD">
          <w:rPr>
            <w:b/>
            <w:color w:val="C800C8"/>
            <w:sz w:val="24"/>
            <w:szCs w:val="24"/>
            <w:lang w:val="en-US"/>
          </w:rPr>
          <w:delText>*</w:delText>
        </w:r>
        <w:r w:rsidRPr="001C423A" w:rsidDel="006B57CD">
          <w:rPr>
            <w:sz w:val="24"/>
            <w:szCs w:val="24"/>
            <w:lang w:val="en-US"/>
          </w:rPr>
          <w:delText xml:space="preserve"> p &lt; 0.05 between females. </w:delText>
        </w:r>
        <w:r w:rsidRPr="001C423A" w:rsidDel="006B57CD">
          <w:rPr>
            <w:b/>
            <w:sz w:val="24"/>
            <w:szCs w:val="24"/>
            <w:lang w:val="en-US"/>
          </w:rPr>
          <w:delText>(</w:delText>
        </w:r>
        <w:r w:rsidDel="006B57CD">
          <w:rPr>
            <w:b/>
            <w:sz w:val="24"/>
            <w:szCs w:val="24"/>
            <w:lang w:val="en-US"/>
          </w:rPr>
          <w:delText>F</w:delText>
        </w:r>
        <w:r w:rsidRPr="001C423A" w:rsidDel="006B57CD">
          <w:rPr>
            <w:b/>
            <w:sz w:val="24"/>
            <w:szCs w:val="24"/>
            <w:lang w:val="en-US"/>
          </w:rPr>
          <w:delText>)</w:delText>
        </w:r>
        <w:r w:rsidRPr="001C423A" w:rsidDel="006B57CD">
          <w:rPr>
            <w:sz w:val="24"/>
            <w:szCs w:val="24"/>
            <w:lang w:val="en-US"/>
          </w:rPr>
          <w:delText xml:space="preserve"> Representative picture of mice at 70 weeks. The SOD2</w:delText>
        </w:r>
        <w:r w:rsidRPr="001C423A" w:rsidDel="006B57CD">
          <w:rPr>
            <w:sz w:val="24"/>
            <w:szCs w:val="24"/>
            <w:vertAlign w:val="superscript"/>
            <w:lang w:val="en-US"/>
          </w:rPr>
          <w:delText>ako</w:delText>
        </w:r>
        <w:r w:rsidRPr="001C423A" w:rsidDel="006B57CD">
          <w:rPr>
            <w:sz w:val="24"/>
            <w:szCs w:val="24"/>
            <w:lang w:val="en-US"/>
          </w:rPr>
          <w:delText xml:space="preserve"> mice developed piloerection and kyphosis by that age. </w:delText>
        </w:r>
        <w:r w:rsidRPr="001C423A" w:rsidDel="006B57CD">
          <w:rPr>
            <w:b/>
            <w:sz w:val="24"/>
            <w:szCs w:val="24"/>
            <w:lang w:val="en-US"/>
          </w:rPr>
          <w:delText>(</w:delText>
        </w:r>
        <w:r w:rsidDel="006B57CD">
          <w:rPr>
            <w:b/>
            <w:sz w:val="24"/>
            <w:szCs w:val="24"/>
            <w:lang w:val="en-US"/>
          </w:rPr>
          <w:delText>G</w:delText>
        </w:r>
        <w:r w:rsidRPr="001C423A" w:rsidDel="006B57CD">
          <w:rPr>
            <w:b/>
            <w:sz w:val="24"/>
            <w:szCs w:val="24"/>
            <w:lang w:val="en-US"/>
          </w:rPr>
          <w:delText>)</w:delText>
        </w:r>
        <w:r w:rsidRPr="001C423A" w:rsidDel="006B57CD">
          <w:rPr>
            <w:sz w:val="24"/>
            <w:szCs w:val="24"/>
            <w:lang w:val="en-US"/>
          </w:rPr>
          <w:delText xml:space="preserve"> Kaplan-Meier survival curve for WT (black line) and SOD2</w:delText>
        </w:r>
        <w:r w:rsidRPr="001C423A" w:rsidDel="006B57CD">
          <w:rPr>
            <w:sz w:val="24"/>
            <w:szCs w:val="24"/>
            <w:vertAlign w:val="superscript"/>
            <w:lang w:val="en-US"/>
          </w:rPr>
          <w:delText>ako</w:delText>
        </w:r>
        <w:r w:rsidRPr="001C423A" w:rsidDel="006B57CD">
          <w:rPr>
            <w:sz w:val="24"/>
            <w:szCs w:val="24"/>
            <w:lang w:val="en-US"/>
          </w:rPr>
          <w:delText xml:space="preserve"> (yellow line) mice. n</w:delText>
        </w:r>
        <w:r w:rsidRPr="001C423A" w:rsidDel="006B57CD">
          <w:rPr>
            <w:sz w:val="24"/>
            <w:szCs w:val="24"/>
            <w:vertAlign w:val="subscript"/>
            <w:lang w:val="en-US"/>
          </w:rPr>
          <w:delText xml:space="preserve">WT </w:delText>
        </w:r>
        <w:r w:rsidRPr="001C423A" w:rsidDel="006B57CD">
          <w:rPr>
            <w:sz w:val="24"/>
            <w:szCs w:val="24"/>
            <w:lang w:val="en-US"/>
          </w:rPr>
          <w:delText>= 20 mice, n</w:delText>
        </w:r>
        <w:r w:rsidRPr="001C423A" w:rsidDel="006B57CD">
          <w:rPr>
            <w:sz w:val="24"/>
            <w:szCs w:val="24"/>
            <w:vertAlign w:val="subscript"/>
            <w:lang w:val="en-US"/>
          </w:rPr>
          <w:delText>SOD2ako</w:delText>
        </w:r>
        <w:r w:rsidRPr="001C423A" w:rsidDel="006B57CD">
          <w:rPr>
            <w:sz w:val="24"/>
            <w:szCs w:val="24"/>
            <w:lang w:val="en-US"/>
          </w:rPr>
          <w:delText xml:space="preserve"> = 18 mice; log-rank test: **** </w:delText>
        </w:r>
        <w:r w:rsidRPr="001C423A" w:rsidDel="006B57CD">
          <w:rPr>
            <w:i/>
            <w:iCs/>
            <w:sz w:val="24"/>
            <w:szCs w:val="24"/>
            <w:lang w:val="en-US"/>
          </w:rPr>
          <w:delText>p</w:delText>
        </w:r>
        <w:r w:rsidRPr="001C423A" w:rsidDel="006B57CD">
          <w:rPr>
            <w:sz w:val="24"/>
            <w:szCs w:val="24"/>
            <w:lang w:val="en-US"/>
          </w:rPr>
          <w:delText xml:space="preserve"> &lt; 0.0001. </w:delText>
        </w:r>
        <w:r w:rsidRPr="001C423A" w:rsidDel="006B57CD">
          <w:rPr>
            <w:b/>
            <w:sz w:val="24"/>
            <w:szCs w:val="24"/>
            <w:lang w:val="en-US"/>
          </w:rPr>
          <w:delText>(</w:delText>
        </w:r>
        <w:r w:rsidDel="006B57CD">
          <w:rPr>
            <w:b/>
            <w:sz w:val="24"/>
            <w:szCs w:val="24"/>
            <w:lang w:val="en-US"/>
          </w:rPr>
          <w:delText>H</w:delText>
        </w:r>
        <w:r w:rsidRPr="001C423A" w:rsidDel="006B57CD">
          <w:rPr>
            <w:b/>
            <w:sz w:val="24"/>
            <w:szCs w:val="24"/>
            <w:lang w:val="en-US"/>
          </w:rPr>
          <w:delText>)</w:delText>
        </w:r>
        <w:r w:rsidRPr="001C423A" w:rsidDel="006B57CD">
          <w:rPr>
            <w:sz w:val="24"/>
            <w:szCs w:val="24"/>
            <w:lang w:val="en-US"/>
          </w:rPr>
          <w:delText xml:space="preserve"> Mice were categorized into 3 age groups for analysis with regard to the biological aging of the mutants.</w:delText>
        </w:r>
      </w:del>
    </w:p>
    <w:p w14:paraId="4C3A9A7B" w14:textId="10CB62CD" w:rsidR="002B04CD" w:rsidDel="006B57CD" w:rsidRDefault="002B04CD" w:rsidP="00ED0467">
      <w:pPr>
        <w:spacing w:line="480" w:lineRule="auto"/>
        <w:rPr>
          <w:del w:id="850" w:author="Dayana Letshiya J." w:date="2023-06-21T09:21:00Z"/>
          <w:sz w:val="24"/>
          <w:szCs w:val="24"/>
          <w:lang w:val="en-US"/>
        </w:rPr>
      </w:pPr>
    </w:p>
    <w:p w14:paraId="7F453FFD" w14:textId="6599FC48" w:rsidR="002B04CD" w:rsidDel="006B57CD" w:rsidRDefault="002B04CD" w:rsidP="00ED0467">
      <w:pPr>
        <w:spacing w:line="480" w:lineRule="auto"/>
        <w:rPr>
          <w:del w:id="851" w:author="Dayana Letshiya J." w:date="2023-06-21T09:21:00Z"/>
          <w:sz w:val="24"/>
          <w:szCs w:val="24"/>
          <w:lang w:val="en-US"/>
        </w:rPr>
      </w:pPr>
    </w:p>
    <w:p w14:paraId="1EB4CEEA" w14:textId="5F703DA1" w:rsidR="00A608E5" w:rsidDel="006B57CD" w:rsidRDefault="00A608E5" w:rsidP="00ED0467">
      <w:pPr>
        <w:spacing w:line="480" w:lineRule="auto"/>
        <w:rPr>
          <w:del w:id="852" w:author="Dayana Letshiya J." w:date="2023-06-21T09:21:00Z"/>
          <w:sz w:val="24"/>
          <w:szCs w:val="24"/>
          <w:lang w:val="en-US"/>
        </w:rPr>
      </w:pPr>
    </w:p>
    <w:p w14:paraId="1972A02E" w14:textId="6FF943C5" w:rsidR="00A608E5" w:rsidDel="006B57CD" w:rsidRDefault="00A608E5" w:rsidP="00ED0467">
      <w:pPr>
        <w:spacing w:line="480" w:lineRule="auto"/>
        <w:rPr>
          <w:del w:id="853" w:author="Dayana Letshiya J." w:date="2023-06-21T09:21:00Z"/>
          <w:sz w:val="24"/>
          <w:szCs w:val="24"/>
          <w:lang w:val="en-US"/>
        </w:rPr>
      </w:pPr>
    </w:p>
    <w:p w14:paraId="5D77CEE3" w14:textId="48A9C730" w:rsidR="00A608E5" w:rsidRPr="001C423A" w:rsidDel="006B57CD" w:rsidRDefault="00A608E5" w:rsidP="00ED0467">
      <w:pPr>
        <w:spacing w:line="480" w:lineRule="auto"/>
        <w:rPr>
          <w:del w:id="854" w:author="Dayana Letshiya J." w:date="2023-06-21T09:21:00Z"/>
          <w:sz w:val="24"/>
          <w:szCs w:val="24"/>
          <w:lang w:val="en-US"/>
        </w:rPr>
      </w:pPr>
    </w:p>
    <w:p w14:paraId="5848D3EC" w14:textId="4730BDE8" w:rsidR="002B04CD" w:rsidRPr="001C423A" w:rsidDel="006B57CD" w:rsidRDefault="002B04CD" w:rsidP="00ED0467">
      <w:pPr>
        <w:spacing w:line="480" w:lineRule="auto"/>
        <w:jc w:val="both"/>
        <w:rPr>
          <w:del w:id="855" w:author="Dayana Letshiya J." w:date="2023-06-21T09:21:00Z"/>
          <w:b/>
          <w:sz w:val="24"/>
          <w:szCs w:val="24"/>
          <w:lang w:val="en-US"/>
        </w:rPr>
      </w:pPr>
      <w:del w:id="856" w:author="Dayana Letshiya J." w:date="2023-06-21T09:21:00Z">
        <w:r w:rsidRPr="001C423A" w:rsidDel="006B57CD">
          <w:rPr>
            <w:b/>
            <w:sz w:val="24"/>
            <w:szCs w:val="24"/>
            <w:lang w:val="en-US"/>
          </w:rPr>
          <w:delText>Figure 2</w:delText>
        </w:r>
        <w:r w:rsidDel="006B57CD">
          <w:rPr>
            <w:b/>
            <w:sz w:val="24"/>
            <w:szCs w:val="24"/>
            <w:lang w:val="en-US"/>
          </w:rPr>
          <w:delText xml:space="preserve">: </w:delText>
        </w:r>
        <w:r w:rsidRPr="001C423A" w:rsidDel="006B57CD">
          <w:rPr>
            <w:sz w:val="24"/>
            <w:szCs w:val="24"/>
            <w:lang w:val="en-US"/>
          </w:rPr>
          <w:delText>Motor-behavioural assessment revealed motoric alterations in SOD2</w:delText>
        </w:r>
        <w:r w:rsidRPr="001C423A" w:rsidDel="006B57CD">
          <w:rPr>
            <w:sz w:val="24"/>
            <w:szCs w:val="24"/>
            <w:vertAlign w:val="superscript"/>
            <w:lang w:val="en-US"/>
          </w:rPr>
          <w:delText>ako</w:delText>
        </w:r>
        <w:r w:rsidRPr="001C423A" w:rsidDel="006B57CD">
          <w:rPr>
            <w:sz w:val="24"/>
            <w:szCs w:val="24"/>
            <w:lang w:val="en-US"/>
          </w:rPr>
          <w:delText xml:space="preserve"> mice.</w:delText>
        </w:r>
      </w:del>
    </w:p>
    <w:p w14:paraId="7CF6EF6E" w14:textId="4471565C" w:rsidR="002B04CD" w:rsidDel="006B57CD" w:rsidRDefault="002B04CD" w:rsidP="00ED0467">
      <w:pPr>
        <w:spacing w:line="480" w:lineRule="auto"/>
        <w:jc w:val="both"/>
        <w:rPr>
          <w:del w:id="857" w:author="Dayana Letshiya J." w:date="2023-06-21T09:21:00Z"/>
          <w:sz w:val="24"/>
          <w:szCs w:val="24"/>
          <w:lang w:val="en-US"/>
        </w:rPr>
      </w:pPr>
      <w:del w:id="858" w:author="Dayana Letshiya J." w:date="2023-06-21T09:21:00Z">
        <w:r w:rsidRPr="001C423A" w:rsidDel="006B57CD">
          <w:rPr>
            <w:b/>
            <w:sz w:val="24"/>
            <w:szCs w:val="24"/>
            <w:lang w:val="en-US"/>
          </w:rPr>
          <w:delText>(</w:delText>
        </w:r>
        <w:r w:rsidDel="006B57CD">
          <w:rPr>
            <w:b/>
            <w:sz w:val="24"/>
            <w:szCs w:val="24"/>
            <w:lang w:val="en-US"/>
          </w:rPr>
          <w:delText>A</w:delText>
        </w:r>
        <w:r w:rsidRPr="001C423A" w:rsidDel="006B57CD">
          <w:rPr>
            <w:b/>
            <w:sz w:val="24"/>
            <w:szCs w:val="24"/>
            <w:lang w:val="en-US"/>
          </w:rPr>
          <w:delText>)</w:delText>
        </w:r>
        <w:r w:rsidRPr="001C423A" w:rsidDel="006B57CD">
          <w:rPr>
            <w:sz w:val="24"/>
            <w:szCs w:val="24"/>
            <w:lang w:val="en-US"/>
          </w:rPr>
          <w:delText xml:space="preserve"> Latency to fall in a Rotarod test. </w:delText>
        </w:r>
        <w:r w:rsidRPr="001C423A" w:rsidDel="006B57CD">
          <w:rPr>
            <w:b/>
            <w:sz w:val="24"/>
            <w:szCs w:val="24"/>
            <w:lang w:val="en-US"/>
          </w:rPr>
          <w:delText>(</w:delText>
        </w:r>
        <w:r w:rsidDel="006B57CD">
          <w:rPr>
            <w:b/>
            <w:sz w:val="24"/>
            <w:szCs w:val="24"/>
            <w:lang w:val="en-US"/>
          </w:rPr>
          <w:delText>B</w:delText>
        </w:r>
        <w:r w:rsidRPr="001C423A" w:rsidDel="006B57CD">
          <w:rPr>
            <w:sz w:val="24"/>
            <w:szCs w:val="24"/>
            <w:lang w:val="en-US"/>
          </w:rPr>
          <w:delText>,</w:delText>
        </w:r>
        <w:r w:rsidDel="006B57CD">
          <w:rPr>
            <w:b/>
            <w:sz w:val="24"/>
            <w:szCs w:val="24"/>
            <w:lang w:val="en-US"/>
          </w:rPr>
          <w:delText>C</w:delText>
        </w:r>
        <w:r w:rsidRPr="001C423A" w:rsidDel="006B57CD">
          <w:rPr>
            <w:b/>
            <w:sz w:val="24"/>
            <w:szCs w:val="24"/>
            <w:lang w:val="en-US"/>
          </w:rPr>
          <w:delText>)</w:delText>
        </w:r>
        <w:r w:rsidRPr="001C423A" w:rsidDel="006B57CD">
          <w:rPr>
            <w:sz w:val="24"/>
            <w:szCs w:val="24"/>
            <w:lang w:val="en-US"/>
          </w:rPr>
          <w:delText xml:space="preserve"> Total distance travelled in </w:delText>
        </w:r>
        <w:r w:rsidRPr="001C423A" w:rsidDel="006B57CD">
          <w:rPr>
            <w:b/>
            <w:sz w:val="24"/>
            <w:szCs w:val="24"/>
            <w:lang w:val="en-US"/>
          </w:rPr>
          <w:delText>(</w:delText>
        </w:r>
        <w:r w:rsidDel="006B57CD">
          <w:rPr>
            <w:b/>
            <w:sz w:val="24"/>
            <w:szCs w:val="24"/>
            <w:lang w:val="en-US"/>
          </w:rPr>
          <w:delText>B</w:delText>
        </w:r>
        <w:r w:rsidRPr="001C423A" w:rsidDel="006B57CD">
          <w:rPr>
            <w:b/>
            <w:sz w:val="24"/>
            <w:szCs w:val="24"/>
            <w:lang w:val="en-US"/>
          </w:rPr>
          <w:delText>)</w:delText>
        </w:r>
        <w:r w:rsidRPr="001C423A" w:rsidDel="006B57CD">
          <w:rPr>
            <w:sz w:val="24"/>
            <w:szCs w:val="24"/>
            <w:lang w:val="en-US"/>
          </w:rPr>
          <w:delText xml:space="preserve"> a novel and in </w:delText>
        </w:r>
        <w:r w:rsidRPr="001C423A" w:rsidDel="006B57CD">
          <w:rPr>
            <w:b/>
            <w:sz w:val="24"/>
            <w:szCs w:val="24"/>
            <w:lang w:val="en-US"/>
          </w:rPr>
          <w:delText>(</w:delText>
        </w:r>
        <w:r w:rsidDel="006B57CD">
          <w:rPr>
            <w:b/>
            <w:sz w:val="24"/>
            <w:szCs w:val="24"/>
            <w:lang w:val="en-US"/>
          </w:rPr>
          <w:delText>C</w:delText>
        </w:r>
        <w:r w:rsidRPr="001C423A" w:rsidDel="006B57CD">
          <w:rPr>
            <w:b/>
            <w:sz w:val="24"/>
            <w:szCs w:val="24"/>
            <w:lang w:val="en-US"/>
          </w:rPr>
          <w:delText xml:space="preserve">) </w:delText>
        </w:r>
        <w:r w:rsidRPr="001C423A" w:rsidDel="006B57CD">
          <w:rPr>
            <w:sz w:val="24"/>
            <w:szCs w:val="24"/>
            <w:lang w:val="en-US"/>
          </w:rPr>
          <w:delText xml:space="preserve">a familiar field. </w:delText>
        </w:r>
        <w:r w:rsidRPr="001C423A" w:rsidDel="006B57CD">
          <w:rPr>
            <w:b/>
            <w:sz w:val="24"/>
            <w:szCs w:val="24"/>
            <w:lang w:val="en-US"/>
          </w:rPr>
          <w:delText>(</w:delText>
        </w:r>
        <w:r w:rsidDel="006B57CD">
          <w:rPr>
            <w:b/>
            <w:sz w:val="24"/>
            <w:szCs w:val="24"/>
            <w:lang w:val="en-US"/>
          </w:rPr>
          <w:delText>D</w:delText>
        </w:r>
        <w:r w:rsidRPr="001C423A" w:rsidDel="006B57CD">
          <w:rPr>
            <w:b/>
            <w:sz w:val="24"/>
            <w:szCs w:val="24"/>
            <w:lang w:val="en-US"/>
          </w:rPr>
          <w:delText>)</w:delText>
        </w:r>
        <w:r w:rsidRPr="001C423A" w:rsidDel="006B57CD">
          <w:rPr>
            <w:sz w:val="24"/>
            <w:szCs w:val="24"/>
            <w:lang w:val="en-US"/>
          </w:rPr>
          <w:delText xml:space="preserve"> Failed attempts to successfully cross a beam in a beam walk test.</w:delText>
        </w:r>
        <w:r w:rsidRPr="001C423A" w:rsidDel="006B57CD">
          <w:rPr>
            <w:b/>
            <w:sz w:val="24"/>
            <w:szCs w:val="24"/>
            <w:lang w:val="en-US"/>
          </w:rPr>
          <w:delText xml:space="preserve"> (</w:delText>
        </w:r>
        <w:r w:rsidDel="006B57CD">
          <w:rPr>
            <w:b/>
            <w:sz w:val="24"/>
            <w:szCs w:val="24"/>
            <w:lang w:val="en-US"/>
          </w:rPr>
          <w:delText>E</w:delText>
        </w:r>
        <w:r w:rsidRPr="001C423A" w:rsidDel="006B57CD">
          <w:rPr>
            <w:b/>
            <w:sz w:val="24"/>
            <w:szCs w:val="24"/>
            <w:lang w:val="en-US"/>
          </w:rPr>
          <w:delText>)</w:delText>
        </w:r>
        <w:r w:rsidRPr="001C423A" w:rsidDel="006B57CD">
          <w:rPr>
            <w:sz w:val="24"/>
            <w:szCs w:val="24"/>
            <w:lang w:val="en-US"/>
          </w:rPr>
          <w:delText xml:space="preserve"> Muscular strength (all limbs) assessed in a grip strength analysis. Data in this figure shown as mean ± SD; </w:delText>
        </w:r>
        <w:bookmarkStart w:id="859" w:name="_Hlk113549503"/>
        <w:r w:rsidRPr="001C423A" w:rsidDel="006B57CD">
          <w:rPr>
            <w:sz w:val="24"/>
            <w:szCs w:val="24"/>
            <w:lang w:val="en-US"/>
          </w:rPr>
          <w:delText>n</w:delText>
        </w:r>
        <w:r w:rsidRPr="001C423A" w:rsidDel="006B57CD">
          <w:rPr>
            <w:sz w:val="24"/>
            <w:szCs w:val="24"/>
            <w:vertAlign w:val="subscript"/>
            <w:lang w:val="en-US"/>
          </w:rPr>
          <w:delText xml:space="preserve"> </w:delText>
        </w:r>
        <w:r w:rsidRPr="001C423A" w:rsidDel="006B57CD">
          <w:rPr>
            <w:sz w:val="24"/>
            <w:szCs w:val="24"/>
            <w:lang w:val="en-US"/>
          </w:rPr>
          <w:delText>= 4-6</w:delText>
        </w:r>
      </w:del>
      <w:ins w:id="860" w:author="Tsesmelis Konstantinos" w:date="2023-05-08T12:05:00Z">
        <w:del w:id="861" w:author="Dayana Letshiya J." w:date="2023-06-21T09:21:00Z">
          <w:r w:rsidR="007720A3" w:rsidDel="006B57CD">
            <w:rPr>
              <w:sz w:val="24"/>
              <w:szCs w:val="24"/>
              <w:lang w:val="en-US"/>
            </w:rPr>
            <w:delText>8</w:delText>
          </w:r>
        </w:del>
      </w:ins>
      <w:del w:id="862" w:author="Dayana Letshiya J." w:date="2023-06-21T09:21:00Z">
        <w:r w:rsidRPr="001C423A" w:rsidDel="006B57CD">
          <w:rPr>
            <w:sz w:val="24"/>
            <w:szCs w:val="24"/>
            <w:lang w:val="en-US"/>
          </w:rPr>
          <w:delText xml:space="preserve"> mice/group</w:delText>
        </w:r>
        <w:bookmarkEnd w:id="859"/>
        <w:r w:rsidRPr="001C423A" w:rsidDel="006B57CD">
          <w:rPr>
            <w:sz w:val="24"/>
            <w:szCs w:val="24"/>
            <w:lang w:val="en-US"/>
          </w:rPr>
          <w:delText>; student’s t-test: * p &lt; 0.05, ** p &lt; 0.01</w:delText>
        </w:r>
      </w:del>
      <w:ins w:id="863" w:author="Tsesmelis Konstantinos" w:date="2023-05-08T12:05:00Z">
        <w:del w:id="864" w:author="Dayana Letshiya J." w:date="2023-06-21T09:21:00Z">
          <w:r w:rsidR="004A3865" w:rsidDel="006B57CD">
            <w:rPr>
              <w:sz w:val="24"/>
              <w:szCs w:val="24"/>
              <w:lang w:val="en-US"/>
            </w:rPr>
            <w:delText xml:space="preserve">, </w:delText>
          </w:r>
          <w:r w:rsidR="004A3865" w:rsidRPr="001C423A" w:rsidDel="006B57CD">
            <w:rPr>
              <w:sz w:val="24"/>
              <w:szCs w:val="24"/>
              <w:lang w:val="en-US"/>
            </w:rPr>
            <w:delText>*** p &lt; 0.001</w:delText>
          </w:r>
        </w:del>
      </w:ins>
      <w:del w:id="865" w:author="Dayana Letshiya J." w:date="2023-06-21T09:21:00Z">
        <w:r w:rsidRPr="001C423A" w:rsidDel="006B57CD">
          <w:rPr>
            <w:sz w:val="24"/>
            <w:szCs w:val="24"/>
            <w:lang w:val="en-US"/>
          </w:rPr>
          <w:delText>.</w:delText>
        </w:r>
      </w:del>
    </w:p>
    <w:p w14:paraId="284C41FA" w14:textId="4B0ACE87" w:rsidR="002B04CD" w:rsidRPr="001C423A" w:rsidDel="006B57CD" w:rsidRDefault="002B04CD" w:rsidP="00ED0467">
      <w:pPr>
        <w:spacing w:line="480" w:lineRule="auto"/>
        <w:jc w:val="both"/>
        <w:rPr>
          <w:del w:id="866" w:author="Dayana Letshiya J." w:date="2023-06-21T09:21:00Z"/>
          <w:sz w:val="24"/>
          <w:szCs w:val="24"/>
          <w:lang w:val="en-US"/>
        </w:rPr>
      </w:pPr>
    </w:p>
    <w:p w14:paraId="108BE6C5" w14:textId="78A1F957" w:rsidR="002B04CD" w:rsidDel="006B57CD" w:rsidRDefault="002B04CD" w:rsidP="00ED0467">
      <w:pPr>
        <w:spacing w:line="480" w:lineRule="auto"/>
        <w:jc w:val="both"/>
        <w:rPr>
          <w:del w:id="867" w:author="Dayana Letshiya J." w:date="2023-06-21T09:21:00Z"/>
          <w:b/>
          <w:sz w:val="24"/>
          <w:szCs w:val="24"/>
          <w:lang w:val="en-US"/>
        </w:rPr>
      </w:pPr>
    </w:p>
    <w:p w14:paraId="6220C9F6" w14:textId="78E778CF" w:rsidR="00A608E5" w:rsidDel="006B57CD" w:rsidRDefault="00A608E5" w:rsidP="00ED0467">
      <w:pPr>
        <w:spacing w:line="480" w:lineRule="auto"/>
        <w:jc w:val="both"/>
        <w:rPr>
          <w:del w:id="868" w:author="Dayana Letshiya J." w:date="2023-06-21T09:21:00Z"/>
          <w:b/>
          <w:sz w:val="24"/>
          <w:szCs w:val="24"/>
          <w:lang w:val="en-US"/>
        </w:rPr>
      </w:pPr>
    </w:p>
    <w:p w14:paraId="1EF0DDA0" w14:textId="6312A74A" w:rsidR="00A608E5" w:rsidDel="006B57CD" w:rsidRDefault="00A608E5" w:rsidP="00ED0467">
      <w:pPr>
        <w:spacing w:line="480" w:lineRule="auto"/>
        <w:jc w:val="both"/>
        <w:rPr>
          <w:del w:id="869" w:author="Dayana Letshiya J." w:date="2023-06-21T09:21:00Z"/>
          <w:b/>
          <w:sz w:val="24"/>
          <w:szCs w:val="24"/>
          <w:lang w:val="en-US"/>
        </w:rPr>
      </w:pPr>
    </w:p>
    <w:p w14:paraId="19731540" w14:textId="5DA8B918" w:rsidR="00A608E5" w:rsidDel="006B57CD" w:rsidRDefault="00A608E5" w:rsidP="00ED0467">
      <w:pPr>
        <w:spacing w:line="480" w:lineRule="auto"/>
        <w:jc w:val="both"/>
        <w:rPr>
          <w:del w:id="870" w:author="Dayana Letshiya J." w:date="2023-06-21T09:21:00Z"/>
          <w:b/>
          <w:sz w:val="24"/>
          <w:szCs w:val="24"/>
          <w:lang w:val="en-US"/>
        </w:rPr>
      </w:pPr>
    </w:p>
    <w:p w14:paraId="6F02EEB8" w14:textId="2CD1A72F" w:rsidR="00A608E5" w:rsidDel="006B57CD" w:rsidRDefault="00A608E5" w:rsidP="00ED0467">
      <w:pPr>
        <w:spacing w:line="480" w:lineRule="auto"/>
        <w:jc w:val="both"/>
        <w:rPr>
          <w:del w:id="871" w:author="Dayana Letshiya J." w:date="2023-06-21T09:21:00Z"/>
          <w:b/>
          <w:sz w:val="24"/>
          <w:szCs w:val="24"/>
          <w:lang w:val="en-US"/>
        </w:rPr>
      </w:pPr>
    </w:p>
    <w:p w14:paraId="5E8D0B11" w14:textId="02078B46" w:rsidR="00A608E5" w:rsidDel="006B57CD" w:rsidRDefault="00A608E5" w:rsidP="00ED0467">
      <w:pPr>
        <w:spacing w:line="480" w:lineRule="auto"/>
        <w:jc w:val="both"/>
        <w:rPr>
          <w:del w:id="872" w:author="Dayana Letshiya J." w:date="2023-06-21T09:21:00Z"/>
          <w:b/>
          <w:sz w:val="24"/>
          <w:szCs w:val="24"/>
          <w:lang w:val="en-US"/>
        </w:rPr>
      </w:pPr>
    </w:p>
    <w:p w14:paraId="63EE7FB0" w14:textId="76769DB2" w:rsidR="00A608E5" w:rsidDel="006B57CD" w:rsidRDefault="00A608E5" w:rsidP="00ED0467">
      <w:pPr>
        <w:spacing w:line="480" w:lineRule="auto"/>
        <w:jc w:val="both"/>
        <w:rPr>
          <w:del w:id="873" w:author="Dayana Letshiya J." w:date="2023-06-21T09:21:00Z"/>
          <w:b/>
          <w:sz w:val="24"/>
          <w:szCs w:val="24"/>
          <w:lang w:val="en-US"/>
        </w:rPr>
      </w:pPr>
    </w:p>
    <w:p w14:paraId="4FA56E16" w14:textId="3F8CA862" w:rsidR="00A608E5" w:rsidDel="006B57CD" w:rsidRDefault="00A608E5" w:rsidP="00ED0467">
      <w:pPr>
        <w:spacing w:line="480" w:lineRule="auto"/>
        <w:jc w:val="both"/>
        <w:rPr>
          <w:del w:id="874" w:author="Dayana Letshiya J." w:date="2023-06-21T09:21:00Z"/>
          <w:b/>
          <w:sz w:val="24"/>
          <w:szCs w:val="24"/>
          <w:lang w:val="en-US"/>
        </w:rPr>
      </w:pPr>
    </w:p>
    <w:p w14:paraId="187D1218" w14:textId="1224859B" w:rsidR="00A608E5" w:rsidDel="006B57CD" w:rsidRDefault="00A608E5" w:rsidP="00ED0467">
      <w:pPr>
        <w:spacing w:line="480" w:lineRule="auto"/>
        <w:jc w:val="both"/>
        <w:rPr>
          <w:del w:id="875" w:author="Dayana Letshiya J." w:date="2023-06-21T09:21:00Z"/>
          <w:b/>
          <w:sz w:val="24"/>
          <w:szCs w:val="24"/>
          <w:lang w:val="en-US"/>
        </w:rPr>
      </w:pPr>
    </w:p>
    <w:p w14:paraId="112BDCDE" w14:textId="1E264229" w:rsidR="00A608E5" w:rsidDel="006B57CD" w:rsidRDefault="00A608E5" w:rsidP="00ED0467">
      <w:pPr>
        <w:spacing w:line="480" w:lineRule="auto"/>
        <w:jc w:val="both"/>
        <w:rPr>
          <w:del w:id="876" w:author="Dayana Letshiya J." w:date="2023-06-21T09:21:00Z"/>
          <w:b/>
          <w:sz w:val="24"/>
          <w:szCs w:val="24"/>
          <w:lang w:val="en-US"/>
        </w:rPr>
      </w:pPr>
    </w:p>
    <w:p w14:paraId="5AC4E253" w14:textId="3CC4D0DF" w:rsidR="00A608E5" w:rsidDel="006B57CD" w:rsidRDefault="00A608E5" w:rsidP="00ED0467">
      <w:pPr>
        <w:spacing w:line="480" w:lineRule="auto"/>
        <w:jc w:val="both"/>
        <w:rPr>
          <w:del w:id="877" w:author="Dayana Letshiya J." w:date="2023-06-21T09:21:00Z"/>
          <w:b/>
          <w:sz w:val="24"/>
          <w:szCs w:val="24"/>
          <w:lang w:val="en-US"/>
        </w:rPr>
      </w:pPr>
    </w:p>
    <w:p w14:paraId="4E2B7466" w14:textId="658DDAC5" w:rsidR="00A608E5" w:rsidDel="006B57CD" w:rsidRDefault="00A608E5" w:rsidP="00ED0467">
      <w:pPr>
        <w:spacing w:line="480" w:lineRule="auto"/>
        <w:jc w:val="both"/>
        <w:rPr>
          <w:del w:id="878" w:author="Dayana Letshiya J." w:date="2023-06-21T09:21:00Z"/>
          <w:b/>
          <w:sz w:val="24"/>
          <w:szCs w:val="24"/>
          <w:lang w:val="en-US"/>
        </w:rPr>
      </w:pPr>
    </w:p>
    <w:p w14:paraId="741D5C9F" w14:textId="0E0E96A7" w:rsidR="00A608E5" w:rsidDel="006B57CD" w:rsidRDefault="00A608E5" w:rsidP="00ED0467">
      <w:pPr>
        <w:spacing w:line="480" w:lineRule="auto"/>
        <w:jc w:val="both"/>
        <w:rPr>
          <w:del w:id="879" w:author="Dayana Letshiya J." w:date="2023-06-21T09:21:00Z"/>
          <w:b/>
          <w:sz w:val="24"/>
          <w:szCs w:val="24"/>
          <w:lang w:val="en-US"/>
        </w:rPr>
      </w:pPr>
    </w:p>
    <w:p w14:paraId="25772B5C" w14:textId="74184636" w:rsidR="002B04CD" w:rsidRPr="001C423A" w:rsidDel="006B57CD" w:rsidRDefault="002B04CD" w:rsidP="00ED0467">
      <w:pPr>
        <w:spacing w:line="480" w:lineRule="auto"/>
        <w:jc w:val="both"/>
        <w:rPr>
          <w:del w:id="880" w:author="Dayana Letshiya J." w:date="2023-06-21T09:21:00Z"/>
          <w:b/>
          <w:sz w:val="24"/>
          <w:szCs w:val="24"/>
          <w:lang w:val="en-US"/>
        </w:rPr>
      </w:pPr>
      <w:del w:id="881" w:author="Dayana Letshiya J." w:date="2023-06-21T09:21:00Z">
        <w:r w:rsidRPr="001C423A" w:rsidDel="006B57CD">
          <w:rPr>
            <w:b/>
            <w:sz w:val="24"/>
            <w:szCs w:val="24"/>
            <w:lang w:val="en-US"/>
          </w:rPr>
          <w:delText>Figure 3</w:delText>
        </w:r>
        <w:r w:rsidDel="006B57CD">
          <w:rPr>
            <w:b/>
            <w:sz w:val="24"/>
            <w:szCs w:val="24"/>
            <w:lang w:val="en-US"/>
          </w:rPr>
          <w:delText xml:space="preserve">: </w:delText>
        </w:r>
        <w:r w:rsidRPr="001C423A" w:rsidDel="006B57CD">
          <w:rPr>
            <w:sz w:val="24"/>
            <w:szCs w:val="24"/>
            <w:lang w:val="en-US"/>
          </w:rPr>
          <w:delText>SOD2</w:delText>
        </w:r>
        <w:r w:rsidRPr="001C423A" w:rsidDel="006B57CD">
          <w:rPr>
            <w:sz w:val="24"/>
            <w:szCs w:val="24"/>
            <w:vertAlign w:val="superscript"/>
            <w:lang w:val="en-US"/>
          </w:rPr>
          <w:delText>ako</w:delText>
        </w:r>
        <w:r w:rsidRPr="001C423A" w:rsidDel="006B57CD">
          <w:rPr>
            <w:sz w:val="24"/>
            <w:szCs w:val="24"/>
            <w:lang w:val="en-US"/>
          </w:rPr>
          <w:delText xml:space="preserve"> mice exhibit astrogliosis and microgliosis.</w:delText>
        </w:r>
      </w:del>
    </w:p>
    <w:p w14:paraId="67C73BF7" w14:textId="25788869" w:rsidR="002B04CD" w:rsidRPr="001C423A" w:rsidDel="006B57CD" w:rsidRDefault="002B04CD" w:rsidP="00ED0467">
      <w:pPr>
        <w:spacing w:line="480" w:lineRule="auto"/>
        <w:jc w:val="both"/>
        <w:rPr>
          <w:del w:id="882" w:author="Dayana Letshiya J." w:date="2023-06-21T09:21:00Z"/>
          <w:sz w:val="24"/>
          <w:szCs w:val="24"/>
          <w:lang w:val="en-US"/>
        </w:rPr>
      </w:pPr>
      <w:del w:id="883" w:author="Dayana Letshiya J." w:date="2023-06-21T09:21:00Z">
        <w:r w:rsidRPr="001C423A" w:rsidDel="006B57CD">
          <w:rPr>
            <w:b/>
            <w:sz w:val="24"/>
            <w:szCs w:val="24"/>
            <w:lang w:val="en-US"/>
          </w:rPr>
          <w:delText>(</w:delText>
        </w:r>
        <w:r w:rsidDel="006B57CD">
          <w:rPr>
            <w:b/>
            <w:sz w:val="24"/>
            <w:szCs w:val="24"/>
            <w:lang w:val="en-US"/>
          </w:rPr>
          <w:delText>A</w:delText>
        </w:r>
        <w:r w:rsidRPr="001C423A" w:rsidDel="006B57CD">
          <w:rPr>
            <w:b/>
            <w:sz w:val="24"/>
            <w:szCs w:val="24"/>
            <w:lang w:val="en-US"/>
          </w:rPr>
          <w:delText>)</w:delText>
        </w:r>
        <w:r w:rsidRPr="001C423A" w:rsidDel="006B57CD">
          <w:rPr>
            <w:sz w:val="24"/>
            <w:szCs w:val="24"/>
            <w:lang w:val="en-US"/>
          </w:rPr>
          <w:delText xml:space="preserve"> Immunostaining against GFAP and S100</w:delText>
        </w:r>
        <w:r w:rsidRPr="001C423A" w:rsidDel="006B57CD">
          <w:rPr>
            <w:sz w:val="24"/>
            <w:szCs w:val="24"/>
            <w:lang w:val="el-GR"/>
          </w:rPr>
          <w:delText>β</w:delText>
        </w:r>
        <w:r w:rsidRPr="001C423A" w:rsidDel="006B57CD">
          <w:rPr>
            <w:sz w:val="24"/>
            <w:szCs w:val="24"/>
            <w:lang w:val="en-US"/>
          </w:rPr>
          <w:delText xml:space="preserve"> at the caudoputamen of elder mice (anti-S100B: magenta; anti-GFAP: yellow, DAPI: blue). Full image scale bar: 500 μm, inset scale bar: 50 μm. </w:delText>
        </w:r>
        <w:r w:rsidRPr="001C423A" w:rsidDel="006B57CD">
          <w:rPr>
            <w:b/>
            <w:sz w:val="24"/>
            <w:szCs w:val="24"/>
            <w:lang w:val="en-US"/>
          </w:rPr>
          <w:delText>(</w:delText>
        </w:r>
        <w:r w:rsidDel="006B57CD">
          <w:rPr>
            <w:b/>
            <w:sz w:val="24"/>
            <w:szCs w:val="24"/>
            <w:lang w:val="en-US"/>
          </w:rPr>
          <w:delText>B</w:delText>
        </w:r>
        <w:r w:rsidRPr="001C423A" w:rsidDel="006B57CD">
          <w:rPr>
            <w:b/>
            <w:sz w:val="24"/>
            <w:szCs w:val="24"/>
            <w:lang w:val="en-US"/>
          </w:rPr>
          <w:delText>)</w:delText>
        </w:r>
        <w:r w:rsidRPr="001C423A" w:rsidDel="006B57CD">
          <w:rPr>
            <w:sz w:val="24"/>
            <w:szCs w:val="24"/>
            <w:lang w:val="en-US"/>
          </w:rPr>
          <w:delText xml:space="preserve"> Quantification of caudoputamen mediolateral size between elder WT and SOD2</w:delText>
        </w:r>
        <w:r w:rsidRPr="001C423A" w:rsidDel="006B57CD">
          <w:rPr>
            <w:sz w:val="24"/>
            <w:szCs w:val="24"/>
            <w:vertAlign w:val="superscript"/>
            <w:lang w:val="en-US"/>
          </w:rPr>
          <w:delText>ako</w:delText>
        </w:r>
        <w:r w:rsidRPr="001C423A" w:rsidDel="006B57CD">
          <w:rPr>
            <w:sz w:val="24"/>
            <w:szCs w:val="24"/>
            <w:lang w:val="en-US"/>
          </w:rPr>
          <w:delText xml:space="preserve"> mice. </w:delText>
        </w:r>
        <w:r w:rsidRPr="001C423A" w:rsidDel="006B57CD">
          <w:rPr>
            <w:b/>
            <w:sz w:val="24"/>
            <w:szCs w:val="24"/>
            <w:lang w:val="en-US"/>
          </w:rPr>
          <w:delText>(</w:delText>
        </w:r>
        <w:r w:rsidDel="006B57CD">
          <w:rPr>
            <w:b/>
            <w:sz w:val="24"/>
            <w:szCs w:val="24"/>
            <w:lang w:val="en-US"/>
          </w:rPr>
          <w:delText>C</w:delText>
        </w:r>
        <w:r w:rsidRPr="001C423A" w:rsidDel="006B57CD">
          <w:rPr>
            <w:b/>
            <w:sz w:val="24"/>
            <w:szCs w:val="24"/>
            <w:lang w:val="en-US"/>
          </w:rPr>
          <w:delText>)</w:delText>
        </w:r>
        <w:r w:rsidRPr="001C423A" w:rsidDel="006B57CD">
          <w:rPr>
            <w:sz w:val="24"/>
            <w:szCs w:val="24"/>
            <w:lang w:val="en-US"/>
          </w:rPr>
          <w:delText xml:space="preserve"> Quantification of GFAP</w:delText>
        </w:r>
        <w:r w:rsidRPr="001C423A" w:rsidDel="006B57CD">
          <w:rPr>
            <w:sz w:val="24"/>
            <w:szCs w:val="24"/>
            <w:vertAlign w:val="superscript"/>
            <w:lang w:val="en-US"/>
          </w:rPr>
          <w:delText>+</w:delText>
        </w:r>
        <w:r w:rsidRPr="001C423A" w:rsidDel="006B57CD">
          <w:rPr>
            <w:sz w:val="24"/>
            <w:szCs w:val="24"/>
            <w:lang w:val="en-US"/>
          </w:rPr>
          <w:delText xml:space="preserve"> cells at the caudoputamen throughout aging. </w:delText>
        </w:r>
        <w:r w:rsidRPr="001C423A" w:rsidDel="006B57CD">
          <w:rPr>
            <w:b/>
            <w:sz w:val="24"/>
            <w:szCs w:val="24"/>
            <w:lang w:val="en-US"/>
          </w:rPr>
          <w:delText>(</w:delText>
        </w:r>
        <w:r w:rsidDel="006B57CD">
          <w:rPr>
            <w:b/>
            <w:sz w:val="24"/>
            <w:szCs w:val="24"/>
            <w:lang w:val="en-US"/>
          </w:rPr>
          <w:delText>D</w:delText>
        </w:r>
        <w:r w:rsidRPr="001C423A" w:rsidDel="006B57CD">
          <w:rPr>
            <w:b/>
            <w:sz w:val="24"/>
            <w:szCs w:val="24"/>
            <w:lang w:val="en-US"/>
          </w:rPr>
          <w:delText>)</w:delText>
        </w:r>
        <w:r w:rsidRPr="001C423A" w:rsidDel="006B57CD">
          <w:rPr>
            <w:sz w:val="24"/>
            <w:szCs w:val="24"/>
            <w:lang w:val="en-US"/>
          </w:rPr>
          <w:delText xml:space="preserve"> Quantification of S100</w:delText>
        </w:r>
        <w:r w:rsidRPr="001C423A" w:rsidDel="006B57CD">
          <w:rPr>
            <w:sz w:val="24"/>
            <w:szCs w:val="24"/>
            <w:lang w:val="el-GR"/>
          </w:rPr>
          <w:delText>β</w:delText>
        </w:r>
        <w:r w:rsidRPr="001C423A" w:rsidDel="006B57CD">
          <w:rPr>
            <w:sz w:val="24"/>
            <w:szCs w:val="24"/>
            <w:vertAlign w:val="superscript"/>
            <w:lang w:val="en-US"/>
          </w:rPr>
          <w:delText>+</w:delText>
        </w:r>
        <w:r w:rsidRPr="001C423A" w:rsidDel="006B57CD">
          <w:rPr>
            <w:sz w:val="24"/>
            <w:szCs w:val="24"/>
            <w:lang w:val="en-US"/>
          </w:rPr>
          <w:delText xml:space="preserve"> cells at the caudoputamen throughout aging. </w:delText>
        </w:r>
        <w:r w:rsidRPr="001C423A" w:rsidDel="006B57CD">
          <w:rPr>
            <w:b/>
            <w:sz w:val="24"/>
            <w:szCs w:val="24"/>
            <w:lang w:val="en-US"/>
          </w:rPr>
          <w:delText>(</w:delText>
        </w:r>
        <w:r w:rsidDel="006B57CD">
          <w:rPr>
            <w:b/>
            <w:sz w:val="24"/>
            <w:szCs w:val="24"/>
            <w:lang w:val="en-US"/>
          </w:rPr>
          <w:delText>E</w:delText>
        </w:r>
        <w:r w:rsidRPr="001C423A" w:rsidDel="006B57CD">
          <w:rPr>
            <w:b/>
            <w:sz w:val="24"/>
            <w:szCs w:val="24"/>
            <w:lang w:val="en-US"/>
          </w:rPr>
          <w:delText>)</w:delText>
        </w:r>
        <w:r w:rsidRPr="001C423A" w:rsidDel="006B57CD">
          <w:rPr>
            <w:sz w:val="24"/>
            <w:szCs w:val="24"/>
            <w:lang w:val="en-US"/>
          </w:rPr>
          <w:delText xml:space="preserve"> Immunostaining against IBA1 at the caudoputamen of elder mice (anti-IBA1: yellow; DAPI: blue). Scale bar: 50 μm. </w:delText>
        </w:r>
        <w:r w:rsidRPr="001C423A" w:rsidDel="006B57CD">
          <w:rPr>
            <w:b/>
            <w:sz w:val="24"/>
            <w:szCs w:val="24"/>
            <w:lang w:val="en-US"/>
          </w:rPr>
          <w:delText>(</w:delText>
        </w:r>
        <w:r w:rsidDel="006B57CD">
          <w:rPr>
            <w:b/>
            <w:sz w:val="24"/>
            <w:szCs w:val="24"/>
            <w:lang w:val="en-US"/>
          </w:rPr>
          <w:delText>F</w:delText>
        </w:r>
        <w:r w:rsidRPr="001C423A" w:rsidDel="006B57CD">
          <w:rPr>
            <w:b/>
            <w:sz w:val="24"/>
            <w:szCs w:val="24"/>
            <w:lang w:val="en-US"/>
          </w:rPr>
          <w:delText>)</w:delText>
        </w:r>
        <w:r w:rsidRPr="001C423A" w:rsidDel="006B57CD">
          <w:rPr>
            <w:sz w:val="24"/>
            <w:szCs w:val="24"/>
            <w:lang w:val="en-US"/>
          </w:rPr>
          <w:delText xml:space="preserve"> Quantification of IBA1</w:delText>
        </w:r>
        <w:r w:rsidRPr="001C423A" w:rsidDel="006B57CD">
          <w:rPr>
            <w:sz w:val="24"/>
            <w:szCs w:val="24"/>
            <w:vertAlign w:val="superscript"/>
            <w:lang w:val="en-US"/>
          </w:rPr>
          <w:delText>+</w:delText>
        </w:r>
        <w:r w:rsidRPr="001C423A" w:rsidDel="006B57CD">
          <w:rPr>
            <w:sz w:val="24"/>
            <w:szCs w:val="24"/>
            <w:lang w:val="en-US"/>
          </w:rPr>
          <w:delText xml:space="preserve"> cells at the caudoputamen throughout aging. </w:delText>
        </w:r>
        <w:r w:rsidRPr="001C423A" w:rsidDel="006B57CD">
          <w:rPr>
            <w:b/>
            <w:sz w:val="24"/>
            <w:szCs w:val="24"/>
            <w:lang w:val="en-US"/>
          </w:rPr>
          <w:delText>(</w:delText>
        </w:r>
        <w:r w:rsidDel="006B57CD">
          <w:rPr>
            <w:b/>
            <w:sz w:val="24"/>
            <w:szCs w:val="24"/>
            <w:lang w:val="en-US"/>
          </w:rPr>
          <w:delText>G</w:delText>
        </w:r>
        <w:r w:rsidRPr="001C423A" w:rsidDel="006B57CD">
          <w:rPr>
            <w:b/>
            <w:sz w:val="24"/>
            <w:szCs w:val="24"/>
            <w:lang w:val="en-US"/>
          </w:rPr>
          <w:delText>)</w:delText>
        </w:r>
        <w:r w:rsidRPr="001C423A" w:rsidDel="006B57CD">
          <w:rPr>
            <w:sz w:val="24"/>
            <w:szCs w:val="24"/>
            <w:lang w:val="en-US"/>
          </w:rPr>
          <w:delText xml:space="preserve"> Immunostaining against OLIG2 at the caudoputamen of elder mice (anti-OLIG2: yellow; DAPI: blue). Scale bar: 50 μm.</w:delText>
        </w:r>
        <w:r w:rsidRPr="001C423A" w:rsidDel="006B57CD">
          <w:rPr>
            <w:b/>
            <w:sz w:val="24"/>
            <w:szCs w:val="24"/>
            <w:lang w:val="en-US"/>
          </w:rPr>
          <w:delText xml:space="preserve"> (</w:delText>
        </w:r>
        <w:r w:rsidDel="006B57CD">
          <w:rPr>
            <w:b/>
            <w:sz w:val="24"/>
            <w:szCs w:val="24"/>
            <w:lang w:val="en-US"/>
          </w:rPr>
          <w:delText>H</w:delText>
        </w:r>
        <w:r w:rsidRPr="001C423A" w:rsidDel="006B57CD">
          <w:rPr>
            <w:b/>
            <w:sz w:val="24"/>
            <w:szCs w:val="24"/>
            <w:lang w:val="en-US"/>
          </w:rPr>
          <w:delText>)</w:delText>
        </w:r>
        <w:r w:rsidRPr="001C423A" w:rsidDel="006B57CD">
          <w:rPr>
            <w:sz w:val="24"/>
            <w:szCs w:val="24"/>
            <w:lang w:val="en-US"/>
          </w:rPr>
          <w:delText xml:space="preserve"> Quantification of OLIG2</w:delText>
        </w:r>
        <w:r w:rsidRPr="001C423A" w:rsidDel="006B57CD">
          <w:rPr>
            <w:sz w:val="24"/>
            <w:szCs w:val="24"/>
            <w:vertAlign w:val="superscript"/>
            <w:lang w:val="en-US"/>
          </w:rPr>
          <w:delText>+</w:delText>
        </w:r>
        <w:r w:rsidRPr="001C423A" w:rsidDel="006B57CD">
          <w:rPr>
            <w:sz w:val="24"/>
            <w:szCs w:val="24"/>
            <w:lang w:val="en-US"/>
          </w:rPr>
          <w:delText xml:space="preserve"> cells at the caudoputamen throughout aging. Data in this figure shown as mean ± SD; n</w:delText>
        </w:r>
        <w:r w:rsidRPr="001C423A" w:rsidDel="006B57CD">
          <w:rPr>
            <w:sz w:val="24"/>
            <w:szCs w:val="24"/>
            <w:vertAlign w:val="subscript"/>
            <w:lang w:val="en-US"/>
          </w:rPr>
          <w:delText>WT-mature</w:delText>
        </w:r>
        <w:r w:rsidRPr="001C423A" w:rsidDel="006B57CD">
          <w:rPr>
            <w:sz w:val="24"/>
            <w:szCs w:val="24"/>
            <w:lang w:val="en-US"/>
          </w:rPr>
          <w:delText xml:space="preserve"> = 3 mice, n</w:delText>
        </w:r>
        <w:r w:rsidRPr="001C423A" w:rsidDel="006B57CD">
          <w:rPr>
            <w:sz w:val="24"/>
            <w:szCs w:val="24"/>
            <w:vertAlign w:val="subscript"/>
            <w:lang w:val="en-US"/>
          </w:rPr>
          <w:delText>SOD2ako-mature</w:delText>
        </w:r>
        <w:r w:rsidRPr="001C423A" w:rsidDel="006B57CD">
          <w:rPr>
            <w:sz w:val="24"/>
            <w:szCs w:val="24"/>
            <w:lang w:val="en-US"/>
          </w:rPr>
          <w:delText xml:space="preserve"> = 3 mice, n</w:delText>
        </w:r>
        <w:r w:rsidRPr="001C423A" w:rsidDel="006B57CD">
          <w:rPr>
            <w:sz w:val="24"/>
            <w:szCs w:val="24"/>
            <w:vertAlign w:val="subscript"/>
            <w:lang w:val="en-US"/>
          </w:rPr>
          <w:delText>WT-middle-age</w:delText>
        </w:r>
        <w:r w:rsidRPr="001C423A" w:rsidDel="006B57CD">
          <w:rPr>
            <w:sz w:val="24"/>
            <w:szCs w:val="24"/>
            <w:lang w:val="en-US"/>
          </w:rPr>
          <w:delText xml:space="preserve"> = 5 mice, n</w:delText>
        </w:r>
        <w:r w:rsidRPr="001C423A" w:rsidDel="006B57CD">
          <w:rPr>
            <w:sz w:val="24"/>
            <w:szCs w:val="24"/>
            <w:vertAlign w:val="subscript"/>
            <w:lang w:val="en-US"/>
          </w:rPr>
          <w:delText>SOD2ako-middle-age</w:delText>
        </w:r>
        <w:r w:rsidRPr="001C423A" w:rsidDel="006B57CD">
          <w:rPr>
            <w:sz w:val="24"/>
            <w:szCs w:val="24"/>
            <w:lang w:val="en-US"/>
          </w:rPr>
          <w:delText xml:space="preserve"> = 5 mice, n</w:delText>
        </w:r>
        <w:r w:rsidRPr="001C423A" w:rsidDel="006B57CD">
          <w:rPr>
            <w:sz w:val="24"/>
            <w:szCs w:val="24"/>
            <w:vertAlign w:val="subscript"/>
            <w:lang w:val="en-US"/>
          </w:rPr>
          <w:delText>WT-elder</w:delText>
        </w:r>
        <w:r w:rsidRPr="001C423A" w:rsidDel="006B57CD">
          <w:rPr>
            <w:sz w:val="24"/>
            <w:szCs w:val="24"/>
            <w:lang w:val="en-US"/>
          </w:rPr>
          <w:delText xml:space="preserve"> = 3 mice, n</w:delText>
        </w:r>
        <w:r w:rsidRPr="001C423A" w:rsidDel="006B57CD">
          <w:rPr>
            <w:sz w:val="24"/>
            <w:szCs w:val="24"/>
            <w:vertAlign w:val="subscript"/>
            <w:lang w:val="en-US"/>
          </w:rPr>
          <w:delText>SOD2ako-elder</w:delText>
        </w:r>
        <w:r w:rsidRPr="001C423A" w:rsidDel="006B57CD">
          <w:rPr>
            <w:sz w:val="24"/>
            <w:szCs w:val="24"/>
            <w:lang w:val="en-US"/>
          </w:rPr>
          <w:delText xml:space="preserve"> = 4 mice; student’s t-test: * p &lt; 0.05 * p &lt; 0.05, ** p &lt; 0.01, *** p &lt; 0.001.</w:delText>
        </w:r>
      </w:del>
    </w:p>
    <w:p w14:paraId="615460E0" w14:textId="1C15E1E3" w:rsidR="002B04CD" w:rsidDel="006B57CD" w:rsidRDefault="002B04CD" w:rsidP="00ED0467">
      <w:pPr>
        <w:spacing w:line="480" w:lineRule="auto"/>
        <w:rPr>
          <w:del w:id="884" w:author="Dayana Letshiya J." w:date="2023-06-21T09:21:00Z"/>
          <w:sz w:val="24"/>
          <w:szCs w:val="24"/>
          <w:lang w:val="en-US"/>
        </w:rPr>
      </w:pPr>
    </w:p>
    <w:p w14:paraId="7D154BA9" w14:textId="0E878EB8" w:rsidR="002B04CD" w:rsidDel="006B57CD" w:rsidRDefault="002B04CD" w:rsidP="00ED0467">
      <w:pPr>
        <w:spacing w:line="480" w:lineRule="auto"/>
        <w:rPr>
          <w:del w:id="885" w:author="Dayana Letshiya J." w:date="2023-06-21T09:21:00Z"/>
          <w:sz w:val="24"/>
          <w:szCs w:val="24"/>
          <w:lang w:val="en-US"/>
        </w:rPr>
      </w:pPr>
    </w:p>
    <w:p w14:paraId="35048DE1" w14:textId="017AE6BD" w:rsidR="002B04CD" w:rsidDel="006B57CD" w:rsidRDefault="002B04CD" w:rsidP="00ED0467">
      <w:pPr>
        <w:spacing w:line="480" w:lineRule="auto"/>
        <w:rPr>
          <w:del w:id="886" w:author="Dayana Letshiya J." w:date="2023-06-21T09:21:00Z"/>
          <w:sz w:val="24"/>
          <w:szCs w:val="24"/>
          <w:lang w:val="en-US"/>
        </w:rPr>
      </w:pPr>
    </w:p>
    <w:p w14:paraId="0AC3B168" w14:textId="62F2957C" w:rsidR="002B04CD" w:rsidDel="006B57CD" w:rsidRDefault="002B04CD" w:rsidP="00ED0467">
      <w:pPr>
        <w:spacing w:line="480" w:lineRule="auto"/>
        <w:rPr>
          <w:del w:id="887" w:author="Dayana Letshiya J." w:date="2023-06-21T09:21:00Z"/>
          <w:sz w:val="24"/>
          <w:szCs w:val="24"/>
          <w:lang w:val="en-US"/>
        </w:rPr>
      </w:pPr>
    </w:p>
    <w:p w14:paraId="10798CE5" w14:textId="0F5D9210" w:rsidR="002B04CD" w:rsidDel="006B57CD" w:rsidRDefault="002B04CD" w:rsidP="00ED0467">
      <w:pPr>
        <w:spacing w:line="480" w:lineRule="auto"/>
        <w:rPr>
          <w:del w:id="888" w:author="Dayana Letshiya J." w:date="2023-06-21T09:21:00Z"/>
          <w:sz w:val="24"/>
          <w:szCs w:val="24"/>
          <w:lang w:val="en-US"/>
        </w:rPr>
      </w:pPr>
    </w:p>
    <w:p w14:paraId="221EE3D1" w14:textId="13B930DA" w:rsidR="002B04CD" w:rsidDel="006B57CD" w:rsidRDefault="002B04CD" w:rsidP="00ED0467">
      <w:pPr>
        <w:spacing w:line="480" w:lineRule="auto"/>
        <w:rPr>
          <w:del w:id="889" w:author="Dayana Letshiya J." w:date="2023-06-21T09:21:00Z"/>
          <w:sz w:val="24"/>
          <w:szCs w:val="24"/>
          <w:lang w:val="en-US"/>
        </w:rPr>
      </w:pPr>
    </w:p>
    <w:p w14:paraId="16168C5D" w14:textId="4293E826" w:rsidR="002B04CD" w:rsidDel="006B57CD" w:rsidRDefault="002B04CD" w:rsidP="00ED0467">
      <w:pPr>
        <w:spacing w:line="480" w:lineRule="auto"/>
        <w:rPr>
          <w:del w:id="890" w:author="Dayana Letshiya J." w:date="2023-06-21T09:21:00Z"/>
          <w:sz w:val="24"/>
          <w:szCs w:val="24"/>
          <w:lang w:val="en-US"/>
        </w:rPr>
      </w:pPr>
    </w:p>
    <w:p w14:paraId="7A13918A" w14:textId="3F3DC230" w:rsidR="002B04CD" w:rsidRPr="001C423A" w:rsidDel="006B57CD" w:rsidRDefault="002B04CD" w:rsidP="00ED0467">
      <w:pPr>
        <w:spacing w:line="480" w:lineRule="auto"/>
        <w:rPr>
          <w:del w:id="891" w:author="Dayana Letshiya J." w:date="2023-06-21T09:21:00Z"/>
          <w:sz w:val="24"/>
          <w:szCs w:val="24"/>
          <w:lang w:val="en-US"/>
        </w:rPr>
      </w:pPr>
    </w:p>
    <w:p w14:paraId="5BC35F74" w14:textId="7FA8DF5E" w:rsidR="002B04CD" w:rsidRPr="001C423A" w:rsidDel="006B57CD" w:rsidRDefault="002B04CD" w:rsidP="00ED0467">
      <w:pPr>
        <w:spacing w:line="480" w:lineRule="auto"/>
        <w:jc w:val="both"/>
        <w:rPr>
          <w:del w:id="892" w:author="Dayana Letshiya J." w:date="2023-06-21T09:21:00Z"/>
          <w:b/>
          <w:sz w:val="24"/>
          <w:szCs w:val="24"/>
          <w:lang w:val="en-US"/>
        </w:rPr>
      </w:pPr>
      <w:del w:id="893" w:author="Dayana Letshiya J." w:date="2023-06-21T09:21:00Z">
        <w:r w:rsidRPr="001C423A" w:rsidDel="006B57CD">
          <w:rPr>
            <w:b/>
            <w:sz w:val="24"/>
            <w:szCs w:val="24"/>
            <w:lang w:val="en-US"/>
          </w:rPr>
          <w:delText>Figure 4</w:delText>
        </w:r>
        <w:r w:rsidDel="006B57CD">
          <w:rPr>
            <w:b/>
            <w:sz w:val="24"/>
            <w:szCs w:val="24"/>
            <w:lang w:val="en-US"/>
          </w:rPr>
          <w:delText xml:space="preserve">: </w:delText>
        </w:r>
        <w:r w:rsidRPr="001C423A" w:rsidDel="006B57CD">
          <w:rPr>
            <w:sz w:val="24"/>
            <w:szCs w:val="24"/>
            <w:lang w:val="en-US"/>
          </w:rPr>
          <w:delText>Elder SOD2</w:delText>
        </w:r>
        <w:r w:rsidRPr="001C423A" w:rsidDel="006B57CD">
          <w:rPr>
            <w:sz w:val="24"/>
            <w:szCs w:val="24"/>
            <w:vertAlign w:val="superscript"/>
            <w:lang w:val="en-US"/>
          </w:rPr>
          <w:delText>ako</w:delText>
        </w:r>
        <w:r w:rsidRPr="001C423A" w:rsidDel="006B57CD">
          <w:rPr>
            <w:sz w:val="24"/>
            <w:szCs w:val="24"/>
            <w:lang w:val="en-US"/>
          </w:rPr>
          <w:delText xml:space="preserve"> mice show neuronal insults and myelin impairment at the CNS.</w:delText>
        </w:r>
      </w:del>
    </w:p>
    <w:p w14:paraId="7131DCF3" w14:textId="2CEF65F6" w:rsidR="002B04CD" w:rsidRPr="001C423A" w:rsidDel="006B57CD" w:rsidRDefault="002B04CD" w:rsidP="00ED0467">
      <w:pPr>
        <w:spacing w:line="480" w:lineRule="auto"/>
        <w:jc w:val="both"/>
        <w:rPr>
          <w:del w:id="894" w:author="Dayana Letshiya J." w:date="2023-06-21T09:21:00Z"/>
          <w:sz w:val="24"/>
          <w:szCs w:val="24"/>
          <w:lang w:val="en-US"/>
        </w:rPr>
      </w:pPr>
      <w:del w:id="895" w:author="Dayana Letshiya J." w:date="2023-06-21T09:21:00Z">
        <w:r w:rsidRPr="001C423A" w:rsidDel="006B57CD">
          <w:rPr>
            <w:b/>
            <w:sz w:val="24"/>
            <w:szCs w:val="24"/>
            <w:lang w:val="en-US"/>
          </w:rPr>
          <w:delText>(</w:delText>
        </w:r>
        <w:r w:rsidDel="006B57CD">
          <w:rPr>
            <w:b/>
            <w:sz w:val="24"/>
            <w:szCs w:val="24"/>
            <w:lang w:val="en-US"/>
          </w:rPr>
          <w:delText>A</w:delText>
        </w:r>
        <w:r w:rsidRPr="001C423A" w:rsidDel="006B57CD">
          <w:rPr>
            <w:b/>
            <w:sz w:val="24"/>
            <w:szCs w:val="24"/>
            <w:lang w:val="en-US"/>
          </w:rPr>
          <w:delText xml:space="preserve">) </w:delText>
        </w:r>
        <w:r w:rsidRPr="001C423A" w:rsidDel="006B57CD">
          <w:rPr>
            <w:sz w:val="24"/>
            <w:szCs w:val="24"/>
            <w:lang w:val="en-US"/>
          </w:rPr>
          <w:delText>Representative electron microscopy picture from axon fiber bundles at the caudoputamen of elder mice. Scale bar: 250 nm.</w:delText>
        </w:r>
        <w:r w:rsidRPr="001C423A" w:rsidDel="006B57CD">
          <w:rPr>
            <w:b/>
            <w:sz w:val="24"/>
            <w:szCs w:val="24"/>
            <w:lang w:val="en-US"/>
          </w:rPr>
          <w:delText xml:space="preserve"> (</w:delText>
        </w:r>
        <w:r w:rsidDel="006B57CD">
          <w:rPr>
            <w:b/>
            <w:sz w:val="24"/>
            <w:szCs w:val="24"/>
            <w:lang w:val="en-US"/>
          </w:rPr>
          <w:delText>B</w:delText>
        </w:r>
        <w:r w:rsidRPr="001C423A" w:rsidDel="006B57CD">
          <w:rPr>
            <w:b/>
            <w:sz w:val="24"/>
            <w:szCs w:val="24"/>
            <w:lang w:val="en-US"/>
          </w:rPr>
          <w:delText>)</w:delText>
        </w:r>
        <w:r w:rsidRPr="001C423A" w:rsidDel="006B57CD">
          <w:rPr>
            <w:sz w:val="24"/>
            <w:szCs w:val="24"/>
            <w:lang w:val="en-US"/>
          </w:rPr>
          <w:delText xml:space="preserve"> Quantification of g-ratio from axon fiber bundles at the caudoputamen of elder mice. Data shown as mean ± SD; </w:delText>
        </w:r>
        <w:bookmarkStart w:id="896" w:name="OLE_LINK5"/>
        <w:r w:rsidRPr="001C423A" w:rsidDel="006B57CD">
          <w:rPr>
            <w:sz w:val="24"/>
            <w:szCs w:val="24"/>
            <w:lang w:val="en-US"/>
          </w:rPr>
          <w:delText>n</w:delText>
        </w:r>
        <w:r w:rsidRPr="001C423A" w:rsidDel="006B57CD">
          <w:rPr>
            <w:sz w:val="24"/>
            <w:szCs w:val="24"/>
            <w:vertAlign w:val="subscript"/>
            <w:lang w:val="en-US"/>
          </w:rPr>
          <w:delText xml:space="preserve">WT </w:delText>
        </w:r>
        <w:r w:rsidRPr="001C423A" w:rsidDel="006B57CD">
          <w:rPr>
            <w:sz w:val="24"/>
            <w:szCs w:val="24"/>
            <w:lang w:val="en-US"/>
          </w:rPr>
          <w:delText>= 3 mice, n</w:delText>
        </w:r>
        <w:r w:rsidRPr="001C423A" w:rsidDel="006B57CD">
          <w:rPr>
            <w:sz w:val="24"/>
            <w:szCs w:val="24"/>
            <w:vertAlign w:val="subscript"/>
            <w:lang w:val="en-US"/>
          </w:rPr>
          <w:delText>SOD2ako</w:delText>
        </w:r>
        <w:r w:rsidRPr="001C423A" w:rsidDel="006B57CD">
          <w:rPr>
            <w:sz w:val="24"/>
            <w:szCs w:val="24"/>
            <w:lang w:val="en-US"/>
          </w:rPr>
          <w:delText xml:space="preserve"> = 4 mice; student’s t-test: * p &lt; 0.05</w:delText>
        </w:r>
        <w:bookmarkEnd w:id="896"/>
        <w:r w:rsidRPr="001C423A" w:rsidDel="006B57CD">
          <w:rPr>
            <w:sz w:val="24"/>
            <w:szCs w:val="24"/>
            <w:lang w:val="en-US"/>
          </w:rPr>
          <w:delText xml:space="preserve">. </w:delText>
        </w:r>
        <w:r w:rsidRPr="001C423A" w:rsidDel="006B57CD">
          <w:rPr>
            <w:b/>
            <w:sz w:val="24"/>
            <w:szCs w:val="24"/>
            <w:lang w:val="en-US"/>
          </w:rPr>
          <w:delText>(</w:delText>
        </w:r>
        <w:r w:rsidDel="006B57CD">
          <w:rPr>
            <w:b/>
            <w:sz w:val="24"/>
            <w:szCs w:val="24"/>
            <w:lang w:val="en-US"/>
          </w:rPr>
          <w:delText>C</w:delText>
        </w:r>
        <w:r w:rsidRPr="001C423A" w:rsidDel="006B57CD">
          <w:rPr>
            <w:b/>
            <w:sz w:val="24"/>
            <w:szCs w:val="24"/>
            <w:lang w:val="en-US"/>
          </w:rPr>
          <w:delText>)</w:delText>
        </w:r>
        <w:r w:rsidRPr="001C423A" w:rsidDel="006B57CD">
          <w:rPr>
            <w:sz w:val="24"/>
            <w:szCs w:val="24"/>
            <w:lang w:val="en-US"/>
          </w:rPr>
          <w:delText xml:space="preserve"> Scatter plot graph displays g-ratio (y-axis) in relation to axon diameter (x-axis) from axon fiber bundles at the caudoputamen of elder mice. n</w:delText>
        </w:r>
        <w:r w:rsidRPr="001C423A" w:rsidDel="006B57CD">
          <w:rPr>
            <w:sz w:val="24"/>
            <w:szCs w:val="24"/>
            <w:vertAlign w:val="subscript"/>
            <w:lang w:val="en-US"/>
          </w:rPr>
          <w:delText xml:space="preserve">WT </w:delText>
        </w:r>
        <w:r w:rsidRPr="001C423A" w:rsidDel="006B57CD">
          <w:rPr>
            <w:sz w:val="24"/>
            <w:szCs w:val="24"/>
            <w:lang w:val="en-US"/>
          </w:rPr>
          <w:delText>= 329 axons, n</w:delText>
        </w:r>
        <w:r w:rsidRPr="001C423A" w:rsidDel="006B57CD">
          <w:rPr>
            <w:sz w:val="24"/>
            <w:szCs w:val="24"/>
            <w:vertAlign w:val="subscript"/>
            <w:lang w:val="en-US"/>
          </w:rPr>
          <w:delText>SOD2ako</w:delText>
        </w:r>
        <w:r w:rsidRPr="001C423A" w:rsidDel="006B57CD">
          <w:rPr>
            <w:sz w:val="24"/>
            <w:szCs w:val="24"/>
            <w:lang w:val="en-US"/>
          </w:rPr>
          <w:delText xml:space="preserve"> = 374 axons. </w:delText>
        </w:r>
        <w:r w:rsidRPr="001C423A" w:rsidDel="006B57CD">
          <w:rPr>
            <w:b/>
            <w:sz w:val="24"/>
            <w:szCs w:val="24"/>
            <w:lang w:val="en-US"/>
          </w:rPr>
          <w:delText>(</w:delText>
        </w:r>
        <w:r w:rsidDel="006B57CD">
          <w:rPr>
            <w:b/>
            <w:sz w:val="24"/>
            <w:szCs w:val="24"/>
            <w:lang w:val="en-US"/>
          </w:rPr>
          <w:delText>D</w:delText>
        </w:r>
        <w:r w:rsidRPr="001C423A" w:rsidDel="006B57CD">
          <w:rPr>
            <w:b/>
            <w:sz w:val="24"/>
            <w:szCs w:val="24"/>
            <w:lang w:val="en-US"/>
          </w:rPr>
          <w:delText>)</w:delText>
        </w:r>
        <w:r w:rsidRPr="001C423A" w:rsidDel="006B57CD">
          <w:rPr>
            <w:sz w:val="24"/>
            <w:szCs w:val="24"/>
            <w:lang w:val="en-US"/>
          </w:rPr>
          <w:delText xml:space="preserve"> Quantification of myelinated and non-myelinated axons from the caudoputamen of elder mice (categorized in groups based on their caliber). Data shown as mean ± SD; n</w:delText>
        </w:r>
        <w:r w:rsidRPr="001C423A" w:rsidDel="006B57CD">
          <w:rPr>
            <w:sz w:val="24"/>
            <w:szCs w:val="24"/>
            <w:vertAlign w:val="subscript"/>
            <w:lang w:val="en-US"/>
          </w:rPr>
          <w:delText xml:space="preserve">WT </w:delText>
        </w:r>
        <w:r w:rsidRPr="001C423A" w:rsidDel="006B57CD">
          <w:rPr>
            <w:sz w:val="24"/>
            <w:szCs w:val="24"/>
            <w:lang w:val="en-US"/>
          </w:rPr>
          <w:delText>= 3 mice, n</w:delText>
        </w:r>
        <w:r w:rsidRPr="001C423A" w:rsidDel="006B57CD">
          <w:rPr>
            <w:sz w:val="24"/>
            <w:szCs w:val="24"/>
            <w:vertAlign w:val="subscript"/>
            <w:lang w:val="en-US"/>
          </w:rPr>
          <w:delText>SOD2ako</w:delText>
        </w:r>
        <w:r w:rsidRPr="001C423A" w:rsidDel="006B57CD">
          <w:rPr>
            <w:sz w:val="24"/>
            <w:szCs w:val="24"/>
            <w:lang w:val="en-US"/>
          </w:rPr>
          <w:delText xml:space="preserve"> = 4 mice. </w:delText>
        </w:r>
        <w:r w:rsidRPr="001C423A" w:rsidDel="006B57CD">
          <w:rPr>
            <w:b/>
            <w:sz w:val="24"/>
            <w:szCs w:val="24"/>
            <w:lang w:val="en-US"/>
          </w:rPr>
          <w:delText>(</w:delText>
        </w:r>
        <w:r w:rsidDel="006B57CD">
          <w:rPr>
            <w:b/>
            <w:sz w:val="24"/>
            <w:szCs w:val="24"/>
            <w:lang w:val="en-US"/>
          </w:rPr>
          <w:delText>E</w:delText>
        </w:r>
        <w:r w:rsidRPr="001C423A" w:rsidDel="006B57CD">
          <w:rPr>
            <w:b/>
            <w:sz w:val="24"/>
            <w:szCs w:val="24"/>
            <w:lang w:val="en-US"/>
          </w:rPr>
          <w:delText>)</w:delText>
        </w:r>
        <w:r w:rsidRPr="001C423A" w:rsidDel="006B57CD">
          <w:rPr>
            <w:sz w:val="24"/>
            <w:szCs w:val="24"/>
            <w:lang w:val="en-US"/>
          </w:rPr>
          <w:delText xml:space="preserve"> Immunostaining against NeuN at the caudoputamen of elder mice (anti-NeuN: yellow). Scale bar: 50 μm.</w:delText>
        </w:r>
        <w:r w:rsidRPr="001C423A" w:rsidDel="006B57CD">
          <w:rPr>
            <w:b/>
            <w:sz w:val="24"/>
            <w:szCs w:val="24"/>
            <w:lang w:val="en-US"/>
          </w:rPr>
          <w:delText xml:space="preserve"> (</w:delText>
        </w:r>
        <w:r w:rsidDel="006B57CD">
          <w:rPr>
            <w:b/>
            <w:sz w:val="24"/>
            <w:szCs w:val="24"/>
            <w:lang w:val="en-US"/>
          </w:rPr>
          <w:delText>F</w:delText>
        </w:r>
        <w:r w:rsidRPr="001C423A" w:rsidDel="006B57CD">
          <w:rPr>
            <w:b/>
            <w:sz w:val="24"/>
            <w:szCs w:val="24"/>
            <w:lang w:val="en-US"/>
          </w:rPr>
          <w:delText>)</w:delText>
        </w:r>
        <w:r w:rsidRPr="001C423A" w:rsidDel="006B57CD">
          <w:rPr>
            <w:sz w:val="24"/>
            <w:szCs w:val="24"/>
            <w:lang w:val="en-US"/>
          </w:rPr>
          <w:delText xml:space="preserve"> Quantification of NeuN</w:delText>
        </w:r>
        <w:r w:rsidRPr="001C423A" w:rsidDel="006B57CD">
          <w:rPr>
            <w:sz w:val="24"/>
            <w:szCs w:val="24"/>
            <w:vertAlign w:val="superscript"/>
            <w:lang w:val="en-US"/>
          </w:rPr>
          <w:delText>+</w:delText>
        </w:r>
        <w:r w:rsidRPr="001C423A" w:rsidDel="006B57CD">
          <w:rPr>
            <w:sz w:val="24"/>
            <w:szCs w:val="24"/>
            <w:lang w:val="en-US"/>
          </w:rPr>
          <w:delText xml:space="preserve"> cells at the caudoputamen throughout aging. Data shown as mean ± SD; n</w:delText>
        </w:r>
        <w:r w:rsidRPr="001C423A" w:rsidDel="006B57CD">
          <w:rPr>
            <w:sz w:val="24"/>
            <w:szCs w:val="24"/>
            <w:vertAlign w:val="subscript"/>
            <w:lang w:val="en-US"/>
          </w:rPr>
          <w:delText>WT-mature</w:delText>
        </w:r>
        <w:r w:rsidRPr="001C423A" w:rsidDel="006B57CD">
          <w:rPr>
            <w:sz w:val="24"/>
            <w:szCs w:val="24"/>
            <w:lang w:val="en-US"/>
          </w:rPr>
          <w:delText xml:space="preserve"> = 3 mice, n</w:delText>
        </w:r>
        <w:r w:rsidRPr="001C423A" w:rsidDel="006B57CD">
          <w:rPr>
            <w:sz w:val="24"/>
            <w:szCs w:val="24"/>
            <w:vertAlign w:val="subscript"/>
            <w:lang w:val="en-US"/>
          </w:rPr>
          <w:delText>SOD2ako-mature</w:delText>
        </w:r>
        <w:r w:rsidRPr="001C423A" w:rsidDel="006B57CD">
          <w:rPr>
            <w:sz w:val="24"/>
            <w:szCs w:val="24"/>
            <w:lang w:val="en-US"/>
          </w:rPr>
          <w:delText xml:space="preserve"> = 3 mice, n</w:delText>
        </w:r>
        <w:r w:rsidRPr="001C423A" w:rsidDel="006B57CD">
          <w:rPr>
            <w:sz w:val="24"/>
            <w:szCs w:val="24"/>
            <w:vertAlign w:val="subscript"/>
            <w:lang w:val="en-US"/>
          </w:rPr>
          <w:delText>WT-middle-age</w:delText>
        </w:r>
        <w:r w:rsidRPr="001C423A" w:rsidDel="006B57CD">
          <w:rPr>
            <w:sz w:val="24"/>
            <w:szCs w:val="24"/>
            <w:lang w:val="en-US"/>
          </w:rPr>
          <w:delText xml:space="preserve"> = 5 mice, n</w:delText>
        </w:r>
        <w:r w:rsidRPr="001C423A" w:rsidDel="006B57CD">
          <w:rPr>
            <w:sz w:val="24"/>
            <w:szCs w:val="24"/>
            <w:vertAlign w:val="subscript"/>
            <w:lang w:val="en-US"/>
          </w:rPr>
          <w:delText>SOD2ako-middle-age</w:delText>
        </w:r>
        <w:r w:rsidRPr="001C423A" w:rsidDel="006B57CD">
          <w:rPr>
            <w:sz w:val="24"/>
            <w:szCs w:val="24"/>
            <w:lang w:val="en-US"/>
          </w:rPr>
          <w:delText xml:space="preserve"> = 8 mice, n</w:delText>
        </w:r>
        <w:r w:rsidRPr="001C423A" w:rsidDel="006B57CD">
          <w:rPr>
            <w:sz w:val="24"/>
            <w:szCs w:val="24"/>
            <w:vertAlign w:val="subscript"/>
            <w:lang w:val="en-US"/>
          </w:rPr>
          <w:delText>WT-elder</w:delText>
        </w:r>
        <w:r w:rsidRPr="001C423A" w:rsidDel="006B57CD">
          <w:rPr>
            <w:sz w:val="24"/>
            <w:szCs w:val="24"/>
            <w:lang w:val="en-US"/>
          </w:rPr>
          <w:delText xml:space="preserve"> = 3 mice, n</w:delText>
        </w:r>
        <w:r w:rsidRPr="001C423A" w:rsidDel="006B57CD">
          <w:rPr>
            <w:sz w:val="24"/>
            <w:szCs w:val="24"/>
            <w:vertAlign w:val="subscript"/>
            <w:lang w:val="en-US"/>
          </w:rPr>
          <w:delText>SOD2ako-elder</w:delText>
        </w:r>
        <w:r w:rsidRPr="001C423A" w:rsidDel="006B57CD">
          <w:rPr>
            <w:sz w:val="24"/>
            <w:szCs w:val="24"/>
            <w:lang w:val="en-US"/>
          </w:rPr>
          <w:delText xml:space="preserve"> = 4 mice; student’s t-test </w:delText>
        </w:r>
        <w:r w:rsidRPr="001C423A" w:rsidDel="006B57CD">
          <w:rPr>
            <w:b/>
            <w:sz w:val="24"/>
            <w:szCs w:val="24"/>
            <w:lang w:val="en-US"/>
          </w:rPr>
          <w:delText>(</w:delText>
        </w:r>
        <w:r w:rsidDel="006B57CD">
          <w:rPr>
            <w:b/>
            <w:sz w:val="24"/>
            <w:szCs w:val="24"/>
            <w:lang w:val="en-US"/>
          </w:rPr>
          <w:delText>G</w:delText>
        </w:r>
        <w:r w:rsidRPr="001C423A" w:rsidDel="006B57CD">
          <w:rPr>
            <w:b/>
            <w:sz w:val="24"/>
            <w:szCs w:val="24"/>
            <w:lang w:val="en-US"/>
          </w:rPr>
          <w:delText xml:space="preserve">) </w:delText>
        </w:r>
        <w:r w:rsidRPr="001C423A" w:rsidDel="006B57CD">
          <w:rPr>
            <w:sz w:val="24"/>
            <w:szCs w:val="24"/>
            <w:lang w:val="en-US"/>
          </w:rPr>
          <w:delText>Gaussian distribution of neuronal soma size at the caudoputamen throughout aging. n = 222-400 neurons/group; student’s t-test between age-matched groups: * p &lt; 0.05,</w:delText>
        </w:r>
        <w:r w:rsidRPr="001C423A" w:rsidDel="006B57CD">
          <w:rPr>
            <w:rFonts w:cstheme="minorHAnsi"/>
            <w:color w:val="212121"/>
            <w:sz w:val="24"/>
            <w:szCs w:val="24"/>
            <w:lang w:val="en-US"/>
          </w:rPr>
          <w:delText xml:space="preserve"> </w:delText>
        </w:r>
        <w:r w:rsidRPr="001C423A" w:rsidDel="006B57CD">
          <w:rPr>
            <w:sz w:val="24"/>
            <w:szCs w:val="24"/>
            <w:lang w:val="en-US"/>
          </w:rPr>
          <w:delText xml:space="preserve">*** p &lt; 0.001. </w:delText>
        </w:r>
        <w:r w:rsidRPr="001C423A" w:rsidDel="006B57CD">
          <w:rPr>
            <w:b/>
            <w:sz w:val="24"/>
            <w:szCs w:val="24"/>
            <w:lang w:val="en-US"/>
          </w:rPr>
          <w:delText>(</w:delText>
        </w:r>
        <w:r w:rsidDel="006B57CD">
          <w:rPr>
            <w:b/>
            <w:sz w:val="24"/>
            <w:szCs w:val="24"/>
            <w:lang w:val="en-US"/>
          </w:rPr>
          <w:delText>H</w:delText>
        </w:r>
        <w:r w:rsidRPr="001C423A" w:rsidDel="006B57CD">
          <w:rPr>
            <w:b/>
            <w:sz w:val="24"/>
            <w:szCs w:val="24"/>
            <w:lang w:val="en-US"/>
          </w:rPr>
          <w:delText>)</w:delText>
        </w:r>
        <w:r w:rsidRPr="001C423A" w:rsidDel="006B57CD">
          <w:rPr>
            <w:sz w:val="24"/>
            <w:szCs w:val="24"/>
            <w:lang w:val="en-US"/>
          </w:rPr>
          <w:delText xml:space="preserve"> Immunostaining against γH2AX and NeuN at the caudoputamen of elder mice (anti-γH2AX: magenta, anti-NeuN: yellow). Scale bar: 20 μm. </w:delText>
        </w:r>
        <w:r w:rsidRPr="001C423A" w:rsidDel="006B57CD">
          <w:rPr>
            <w:b/>
            <w:sz w:val="24"/>
            <w:szCs w:val="24"/>
            <w:lang w:val="en-US"/>
          </w:rPr>
          <w:delText>(</w:delText>
        </w:r>
        <w:r w:rsidDel="006B57CD">
          <w:rPr>
            <w:b/>
            <w:sz w:val="24"/>
            <w:szCs w:val="24"/>
            <w:lang w:val="en-US"/>
          </w:rPr>
          <w:delText>I</w:delText>
        </w:r>
        <w:r w:rsidRPr="001C423A" w:rsidDel="006B57CD">
          <w:rPr>
            <w:b/>
            <w:sz w:val="24"/>
            <w:szCs w:val="24"/>
            <w:lang w:val="en-US"/>
          </w:rPr>
          <w:delText xml:space="preserve">) </w:delText>
        </w:r>
        <w:r w:rsidRPr="001C423A" w:rsidDel="006B57CD">
          <w:rPr>
            <w:sz w:val="24"/>
            <w:szCs w:val="24"/>
            <w:lang w:val="en-US"/>
          </w:rPr>
          <w:delText>Quantification of γH2AX</w:delText>
        </w:r>
        <w:r w:rsidRPr="001C423A" w:rsidDel="006B57CD">
          <w:rPr>
            <w:sz w:val="24"/>
            <w:szCs w:val="24"/>
            <w:vertAlign w:val="superscript"/>
            <w:lang w:val="en-US"/>
          </w:rPr>
          <w:delText>+</w:delText>
        </w:r>
        <w:r w:rsidRPr="001C423A" w:rsidDel="006B57CD">
          <w:rPr>
            <w:sz w:val="24"/>
            <w:szCs w:val="24"/>
            <w:lang w:val="en-US"/>
          </w:rPr>
          <w:delText>/NeuN</w:delText>
        </w:r>
        <w:r w:rsidRPr="001C423A" w:rsidDel="006B57CD">
          <w:rPr>
            <w:sz w:val="24"/>
            <w:szCs w:val="24"/>
            <w:vertAlign w:val="superscript"/>
            <w:lang w:val="en-US"/>
          </w:rPr>
          <w:delText>+</w:delText>
        </w:r>
        <w:r w:rsidRPr="001C423A" w:rsidDel="006B57CD">
          <w:rPr>
            <w:sz w:val="24"/>
            <w:szCs w:val="24"/>
            <w:lang w:val="en-US"/>
          </w:rPr>
          <w:delText xml:space="preserve"> cells at the caudoputamen throughout aging. Data shown as mean ± SD; n</w:delText>
        </w:r>
        <w:r w:rsidRPr="001C423A" w:rsidDel="006B57CD">
          <w:rPr>
            <w:sz w:val="24"/>
            <w:szCs w:val="24"/>
            <w:vertAlign w:val="subscript"/>
            <w:lang w:val="en-US"/>
          </w:rPr>
          <w:delText>WT-mature</w:delText>
        </w:r>
        <w:r w:rsidRPr="001C423A" w:rsidDel="006B57CD">
          <w:rPr>
            <w:sz w:val="24"/>
            <w:szCs w:val="24"/>
            <w:lang w:val="en-US"/>
          </w:rPr>
          <w:delText xml:space="preserve"> = 4 mice, n</w:delText>
        </w:r>
        <w:r w:rsidRPr="001C423A" w:rsidDel="006B57CD">
          <w:rPr>
            <w:sz w:val="24"/>
            <w:szCs w:val="24"/>
            <w:vertAlign w:val="subscript"/>
            <w:lang w:val="en-US"/>
          </w:rPr>
          <w:delText>SOD2ako-mature</w:delText>
        </w:r>
        <w:r w:rsidRPr="001C423A" w:rsidDel="006B57CD">
          <w:rPr>
            <w:sz w:val="24"/>
            <w:szCs w:val="24"/>
            <w:lang w:val="en-US"/>
          </w:rPr>
          <w:delText xml:space="preserve"> = 6 mice, n</w:delText>
        </w:r>
        <w:r w:rsidRPr="001C423A" w:rsidDel="006B57CD">
          <w:rPr>
            <w:sz w:val="24"/>
            <w:szCs w:val="24"/>
            <w:vertAlign w:val="subscript"/>
            <w:lang w:val="en-US"/>
          </w:rPr>
          <w:delText>WT-middle-age</w:delText>
        </w:r>
        <w:r w:rsidRPr="001C423A" w:rsidDel="006B57CD">
          <w:rPr>
            <w:sz w:val="24"/>
            <w:szCs w:val="24"/>
            <w:lang w:val="en-US"/>
          </w:rPr>
          <w:delText xml:space="preserve"> = 5 mice, n</w:delText>
        </w:r>
        <w:r w:rsidRPr="001C423A" w:rsidDel="006B57CD">
          <w:rPr>
            <w:sz w:val="24"/>
            <w:szCs w:val="24"/>
            <w:vertAlign w:val="subscript"/>
            <w:lang w:val="en-US"/>
          </w:rPr>
          <w:delText>SOD2ako-middle-age</w:delText>
        </w:r>
        <w:r w:rsidRPr="001C423A" w:rsidDel="006B57CD">
          <w:rPr>
            <w:sz w:val="24"/>
            <w:szCs w:val="24"/>
            <w:lang w:val="en-US"/>
          </w:rPr>
          <w:delText xml:space="preserve"> = 7 mice, n</w:delText>
        </w:r>
        <w:r w:rsidRPr="001C423A" w:rsidDel="006B57CD">
          <w:rPr>
            <w:sz w:val="24"/>
            <w:szCs w:val="24"/>
            <w:vertAlign w:val="subscript"/>
            <w:lang w:val="en-US"/>
          </w:rPr>
          <w:delText>WT-elder</w:delText>
        </w:r>
        <w:r w:rsidRPr="001C423A" w:rsidDel="006B57CD">
          <w:rPr>
            <w:sz w:val="24"/>
            <w:szCs w:val="24"/>
            <w:lang w:val="en-US"/>
          </w:rPr>
          <w:delText xml:space="preserve"> = 3 mice, n</w:delText>
        </w:r>
        <w:r w:rsidRPr="001C423A" w:rsidDel="006B57CD">
          <w:rPr>
            <w:sz w:val="24"/>
            <w:szCs w:val="24"/>
            <w:vertAlign w:val="subscript"/>
            <w:lang w:val="en-US"/>
          </w:rPr>
          <w:delText>SOD2ako-elder</w:delText>
        </w:r>
        <w:r w:rsidRPr="001C423A" w:rsidDel="006B57CD">
          <w:rPr>
            <w:sz w:val="24"/>
            <w:szCs w:val="24"/>
            <w:lang w:val="en-US"/>
          </w:rPr>
          <w:delText xml:space="preserve"> = 4 mice; student’s t-test: * p &lt; 0.05. </w:delText>
        </w:r>
        <w:r w:rsidRPr="001C423A" w:rsidDel="006B57CD">
          <w:rPr>
            <w:b/>
            <w:sz w:val="24"/>
            <w:szCs w:val="24"/>
            <w:lang w:val="en-US"/>
          </w:rPr>
          <w:delText>(</w:delText>
        </w:r>
        <w:r w:rsidDel="006B57CD">
          <w:rPr>
            <w:b/>
            <w:sz w:val="24"/>
            <w:szCs w:val="24"/>
            <w:lang w:val="en-US"/>
          </w:rPr>
          <w:delText>J</w:delText>
        </w:r>
        <w:r w:rsidRPr="001C423A" w:rsidDel="006B57CD">
          <w:rPr>
            <w:b/>
            <w:sz w:val="24"/>
            <w:szCs w:val="24"/>
            <w:lang w:val="en-US"/>
          </w:rPr>
          <w:delText>)</w:delText>
        </w:r>
        <w:r w:rsidRPr="001C423A" w:rsidDel="006B57CD">
          <w:rPr>
            <w:sz w:val="24"/>
            <w:szCs w:val="24"/>
            <w:lang w:val="en-US"/>
          </w:rPr>
          <w:delText xml:space="preserve"> Immunostaining against VACHT and NeuN at the ventral horn of the lumbar region of the spinal cord in elder mice (anti-NeuN: yellow, anti-VACHT: magenta). Scale bar: 200 μm. </w:delText>
        </w:r>
        <w:r w:rsidRPr="001C423A" w:rsidDel="006B57CD">
          <w:rPr>
            <w:b/>
            <w:sz w:val="24"/>
            <w:szCs w:val="24"/>
            <w:lang w:val="en-US"/>
          </w:rPr>
          <w:delText>(</w:delText>
        </w:r>
        <w:r w:rsidDel="006B57CD">
          <w:rPr>
            <w:b/>
            <w:sz w:val="24"/>
            <w:szCs w:val="24"/>
            <w:lang w:val="en-US"/>
          </w:rPr>
          <w:delText>K</w:delText>
        </w:r>
        <w:r w:rsidRPr="001C423A" w:rsidDel="006B57CD">
          <w:rPr>
            <w:b/>
            <w:sz w:val="24"/>
            <w:szCs w:val="24"/>
            <w:lang w:val="en-US"/>
          </w:rPr>
          <w:delText>)</w:delText>
        </w:r>
        <w:r w:rsidRPr="001C423A" w:rsidDel="006B57CD">
          <w:rPr>
            <w:sz w:val="24"/>
            <w:szCs w:val="24"/>
            <w:lang w:val="en-US"/>
          </w:rPr>
          <w:delText xml:space="preserve"> Quantification of VACHT</w:delText>
        </w:r>
        <w:r w:rsidRPr="001C423A" w:rsidDel="006B57CD">
          <w:rPr>
            <w:sz w:val="24"/>
            <w:szCs w:val="24"/>
            <w:vertAlign w:val="superscript"/>
            <w:lang w:val="en-US"/>
          </w:rPr>
          <w:delText>+</w:delText>
        </w:r>
        <w:r w:rsidRPr="001C423A" w:rsidDel="006B57CD">
          <w:rPr>
            <w:sz w:val="24"/>
            <w:szCs w:val="24"/>
            <w:lang w:val="en-US"/>
          </w:rPr>
          <w:delText xml:space="preserve"> cells at the ventral horn of the lumbar region of the spinal cord throughout aging. Data shown as mean ± SD; n</w:delText>
        </w:r>
        <w:r w:rsidRPr="001C423A" w:rsidDel="006B57CD">
          <w:rPr>
            <w:sz w:val="24"/>
            <w:szCs w:val="24"/>
            <w:vertAlign w:val="subscript"/>
            <w:lang w:val="en-US"/>
          </w:rPr>
          <w:delText xml:space="preserve"> </w:delText>
        </w:r>
        <w:r w:rsidRPr="001C423A" w:rsidDel="006B57CD">
          <w:rPr>
            <w:sz w:val="24"/>
            <w:szCs w:val="24"/>
            <w:lang w:val="en-US"/>
          </w:rPr>
          <w:delText>= 3-4 mice/group; student’s t-test: * p &lt; 0.05.</w:delText>
        </w:r>
        <w:r w:rsidRPr="001C423A" w:rsidDel="006B57CD">
          <w:rPr>
            <w:b/>
            <w:sz w:val="24"/>
            <w:szCs w:val="24"/>
            <w:lang w:val="en-US"/>
          </w:rPr>
          <w:delText xml:space="preserve"> (</w:delText>
        </w:r>
        <w:r w:rsidDel="006B57CD">
          <w:rPr>
            <w:b/>
            <w:sz w:val="24"/>
            <w:szCs w:val="24"/>
            <w:lang w:val="en-US"/>
          </w:rPr>
          <w:delText>L</w:delText>
        </w:r>
        <w:r w:rsidRPr="001C423A" w:rsidDel="006B57CD">
          <w:rPr>
            <w:b/>
            <w:sz w:val="24"/>
            <w:szCs w:val="24"/>
            <w:lang w:val="en-US"/>
          </w:rPr>
          <w:delText>)</w:delText>
        </w:r>
        <w:r w:rsidRPr="001C423A" w:rsidDel="006B57CD">
          <w:rPr>
            <w:sz w:val="24"/>
            <w:szCs w:val="24"/>
            <w:lang w:val="en-US"/>
          </w:rPr>
          <w:delText xml:space="preserve"> Immunostaining against GFAP and IBA1 at the lumbar region of the spinal cord (anti-GFAP: yellow, anti-IBA1: magenta). Scale bar: 100 μm.</w:delText>
        </w:r>
        <w:r w:rsidRPr="001C423A" w:rsidDel="006B57CD">
          <w:rPr>
            <w:b/>
            <w:sz w:val="24"/>
            <w:szCs w:val="24"/>
            <w:lang w:val="en-US"/>
          </w:rPr>
          <w:delText xml:space="preserve"> (</w:delText>
        </w:r>
        <w:r w:rsidDel="006B57CD">
          <w:rPr>
            <w:b/>
            <w:sz w:val="24"/>
            <w:szCs w:val="24"/>
            <w:lang w:val="en-US"/>
          </w:rPr>
          <w:delText>M</w:delText>
        </w:r>
        <w:r w:rsidRPr="001C423A" w:rsidDel="006B57CD">
          <w:rPr>
            <w:b/>
            <w:sz w:val="24"/>
            <w:szCs w:val="24"/>
            <w:lang w:val="en-US"/>
          </w:rPr>
          <w:delText>)</w:delText>
        </w:r>
        <w:r w:rsidRPr="001C423A" w:rsidDel="006B57CD">
          <w:rPr>
            <w:sz w:val="24"/>
            <w:szCs w:val="24"/>
            <w:lang w:val="en-US"/>
          </w:rPr>
          <w:delText xml:space="preserve"> Quantification of GFAP</w:delText>
        </w:r>
        <w:r w:rsidRPr="001C423A" w:rsidDel="006B57CD">
          <w:rPr>
            <w:sz w:val="24"/>
            <w:szCs w:val="24"/>
            <w:vertAlign w:val="superscript"/>
            <w:lang w:val="en-US"/>
          </w:rPr>
          <w:delText>+</w:delText>
        </w:r>
        <w:r w:rsidRPr="001C423A" w:rsidDel="006B57CD">
          <w:rPr>
            <w:sz w:val="24"/>
            <w:szCs w:val="24"/>
            <w:lang w:val="en-US"/>
          </w:rPr>
          <w:delText xml:space="preserve"> cells at the grey matter of the lumbar region of the spinal cord throughout aging. Data shown as mean ± SD; n</w:delText>
        </w:r>
        <w:r w:rsidRPr="001C423A" w:rsidDel="006B57CD">
          <w:rPr>
            <w:sz w:val="24"/>
            <w:szCs w:val="24"/>
            <w:vertAlign w:val="subscript"/>
            <w:lang w:val="en-US"/>
          </w:rPr>
          <w:delText xml:space="preserve"> </w:delText>
        </w:r>
        <w:r w:rsidRPr="001C423A" w:rsidDel="006B57CD">
          <w:rPr>
            <w:sz w:val="24"/>
            <w:szCs w:val="24"/>
            <w:lang w:val="en-US"/>
          </w:rPr>
          <w:delText>= 3-4 mice/group; student’s t-test: * p &lt; 0.05, ** p &lt; 0.01.</w:delText>
        </w:r>
        <w:r w:rsidRPr="001C423A" w:rsidDel="006B57CD">
          <w:rPr>
            <w:b/>
            <w:sz w:val="24"/>
            <w:szCs w:val="24"/>
            <w:lang w:val="en-US"/>
          </w:rPr>
          <w:delText xml:space="preserve"> (</w:delText>
        </w:r>
        <w:r w:rsidDel="006B57CD">
          <w:rPr>
            <w:b/>
            <w:sz w:val="24"/>
            <w:szCs w:val="24"/>
            <w:lang w:val="en-US"/>
          </w:rPr>
          <w:delText>N</w:delText>
        </w:r>
        <w:r w:rsidRPr="001C423A" w:rsidDel="006B57CD">
          <w:rPr>
            <w:b/>
            <w:sz w:val="24"/>
            <w:szCs w:val="24"/>
            <w:lang w:val="en-US"/>
          </w:rPr>
          <w:delText>)</w:delText>
        </w:r>
        <w:r w:rsidRPr="001C423A" w:rsidDel="006B57CD">
          <w:rPr>
            <w:sz w:val="24"/>
            <w:szCs w:val="24"/>
            <w:lang w:val="en-US"/>
          </w:rPr>
          <w:delText xml:space="preserve"> Quantification of IBA1</w:delText>
        </w:r>
        <w:r w:rsidRPr="001C423A" w:rsidDel="006B57CD">
          <w:rPr>
            <w:sz w:val="24"/>
            <w:szCs w:val="24"/>
            <w:vertAlign w:val="superscript"/>
            <w:lang w:val="en-US"/>
          </w:rPr>
          <w:delText>+</w:delText>
        </w:r>
        <w:r w:rsidRPr="001C423A" w:rsidDel="006B57CD">
          <w:rPr>
            <w:sz w:val="24"/>
            <w:szCs w:val="24"/>
            <w:lang w:val="en-US"/>
          </w:rPr>
          <w:delText xml:space="preserve"> cells at the grey matter of the lumbar region of the spinal cord throughout aging. Data shown as mean ± SD; n</w:delText>
        </w:r>
        <w:r w:rsidRPr="001C423A" w:rsidDel="006B57CD">
          <w:rPr>
            <w:sz w:val="24"/>
            <w:szCs w:val="24"/>
            <w:vertAlign w:val="subscript"/>
            <w:lang w:val="en-US"/>
          </w:rPr>
          <w:delText xml:space="preserve"> </w:delText>
        </w:r>
        <w:r w:rsidRPr="001C423A" w:rsidDel="006B57CD">
          <w:rPr>
            <w:sz w:val="24"/>
            <w:szCs w:val="24"/>
            <w:lang w:val="en-US"/>
          </w:rPr>
          <w:delText>= 3-4 mice/group; student’s t-test: * p &lt; 0.05, *** p &lt; 0.001.</w:delText>
        </w:r>
        <w:r w:rsidRPr="001C423A" w:rsidDel="006B57CD">
          <w:rPr>
            <w:b/>
            <w:sz w:val="24"/>
            <w:szCs w:val="24"/>
            <w:lang w:val="en-US"/>
          </w:rPr>
          <w:delText xml:space="preserve"> (</w:delText>
        </w:r>
        <w:r w:rsidDel="006B57CD">
          <w:rPr>
            <w:b/>
            <w:sz w:val="24"/>
            <w:szCs w:val="24"/>
            <w:lang w:val="en-US"/>
          </w:rPr>
          <w:delText>O</w:delText>
        </w:r>
        <w:r w:rsidRPr="001C423A" w:rsidDel="006B57CD">
          <w:rPr>
            <w:b/>
            <w:sz w:val="24"/>
            <w:szCs w:val="24"/>
            <w:lang w:val="en-US"/>
          </w:rPr>
          <w:delText xml:space="preserve">) </w:delText>
        </w:r>
        <w:r w:rsidRPr="001C423A" w:rsidDel="006B57CD">
          <w:rPr>
            <w:sz w:val="24"/>
            <w:szCs w:val="24"/>
            <w:lang w:val="en-US"/>
          </w:rPr>
          <w:delText xml:space="preserve">Immunostaining against SYN with the addition of aBTX at the gastrocnemius muscle (a-Btx: magenta, anti-SYN: yellow). Scale bar: 30 μm. </w:delText>
        </w:r>
        <w:r w:rsidRPr="001C423A" w:rsidDel="006B57CD">
          <w:rPr>
            <w:b/>
            <w:sz w:val="24"/>
            <w:szCs w:val="24"/>
            <w:lang w:val="en-US"/>
          </w:rPr>
          <w:delText>(</w:delText>
        </w:r>
        <w:r w:rsidDel="006B57CD">
          <w:rPr>
            <w:b/>
            <w:sz w:val="24"/>
            <w:szCs w:val="24"/>
            <w:lang w:val="en-US"/>
          </w:rPr>
          <w:delText>P</w:delText>
        </w:r>
        <w:r w:rsidRPr="001C423A" w:rsidDel="006B57CD">
          <w:rPr>
            <w:b/>
            <w:sz w:val="24"/>
            <w:szCs w:val="24"/>
            <w:lang w:val="en-US"/>
          </w:rPr>
          <w:delText>)</w:delText>
        </w:r>
        <w:r w:rsidRPr="001C423A" w:rsidDel="006B57CD">
          <w:rPr>
            <w:sz w:val="24"/>
            <w:szCs w:val="24"/>
            <w:lang w:val="en-US"/>
          </w:rPr>
          <w:delText xml:space="preserve"> Quantification of denervated neuromuscular junctions at the gastrocnemius muscle throughout aging. Data shown as mean ± SD; n</w:delText>
        </w:r>
        <w:r w:rsidRPr="001C423A" w:rsidDel="006B57CD">
          <w:rPr>
            <w:sz w:val="24"/>
            <w:szCs w:val="24"/>
            <w:vertAlign w:val="subscript"/>
            <w:lang w:val="en-US"/>
          </w:rPr>
          <w:delText xml:space="preserve"> </w:delText>
        </w:r>
        <w:r w:rsidRPr="001C423A" w:rsidDel="006B57CD">
          <w:rPr>
            <w:sz w:val="24"/>
            <w:szCs w:val="24"/>
            <w:lang w:val="en-US"/>
          </w:rPr>
          <w:delText>= 3-4 mice/group; student’s t-test: * p &lt; 0.05.</w:delText>
        </w:r>
      </w:del>
    </w:p>
    <w:p w14:paraId="20F64121" w14:textId="772749DB" w:rsidR="002B04CD" w:rsidDel="006B57CD" w:rsidRDefault="002B04CD" w:rsidP="00ED0467">
      <w:pPr>
        <w:spacing w:line="480" w:lineRule="auto"/>
        <w:rPr>
          <w:del w:id="897" w:author="Dayana Letshiya J." w:date="2023-06-21T09:21:00Z"/>
          <w:sz w:val="24"/>
          <w:szCs w:val="24"/>
          <w:lang w:val="en-US"/>
        </w:rPr>
      </w:pPr>
    </w:p>
    <w:p w14:paraId="222D435E" w14:textId="39495F4E" w:rsidR="002B04CD" w:rsidDel="006B57CD" w:rsidRDefault="002B04CD" w:rsidP="00ED0467">
      <w:pPr>
        <w:spacing w:line="480" w:lineRule="auto"/>
        <w:rPr>
          <w:del w:id="898" w:author="Dayana Letshiya J." w:date="2023-06-21T09:21:00Z"/>
          <w:sz w:val="24"/>
          <w:szCs w:val="24"/>
          <w:lang w:val="en-US"/>
        </w:rPr>
      </w:pPr>
    </w:p>
    <w:p w14:paraId="3D7E1F5A" w14:textId="4ED9F9D8" w:rsidR="00A608E5" w:rsidDel="006B57CD" w:rsidRDefault="00A608E5" w:rsidP="00ED0467">
      <w:pPr>
        <w:spacing w:line="480" w:lineRule="auto"/>
        <w:rPr>
          <w:del w:id="899" w:author="Dayana Letshiya J." w:date="2023-06-21T09:21:00Z"/>
          <w:sz w:val="24"/>
          <w:szCs w:val="24"/>
          <w:lang w:val="en-US"/>
        </w:rPr>
      </w:pPr>
    </w:p>
    <w:p w14:paraId="2A858DFF" w14:textId="1B52AA63" w:rsidR="00A608E5" w:rsidDel="006B57CD" w:rsidRDefault="00A608E5" w:rsidP="00ED0467">
      <w:pPr>
        <w:spacing w:line="480" w:lineRule="auto"/>
        <w:rPr>
          <w:del w:id="900" w:author="Dayana Letshiya J." w:date="2023-06-21T09:21:00Z"/>
          <w:sz w:val="24"/>
          <w:szCs w:val="24"/>
          <w:lang w:val="en-US"/>
        </w:rPr>
      </w:pPr>
    </w:p>
    <w:p w14:paraId="60A5425B" w14:textId="4D5F666A" w:rsidR="00A608E5" w:rsidDel="006B57CD" w:rsidRDefault="00A608E5" w:rsidP="00ED0467">
      <w:pPr>
        <w:spacing w:line="480" w:lineRule="auto"/>
        <w:rPr>
          <w:del w:id="901" w:author="Dayana Letshiya J." w:date="2023-06-21T09:21:00Z"/>
          <w:sz w:val="24"/>
          <w:szCs w:val="24"/>
          <w:lang w:val="en-US"/>
        </w:rPr>
      </w:pPr>
    </w:p>
    <w:p w14:paraId="3EEF8B47" w14:textId="5FE8D12A" w:rsidR="00A608E5" w:rsidDel="006B57CD" w:rsidRDefault="00A608E5" w:rsidP="00ED0467">
      <w:pPr>
        <w:spacing w:line="480" w:lineRule="auto"/>
        <w:rPr>
          <w:del w:id="902" w:author="Dayana Letshiya J." w:date="2023-06-21T09:21:00Z"/>
          <w:sz w:val="24"/>
          <w:szCs w:val="24"/>
          <w:lang w:val="en-US"/>
        </w:rPr>
      </w:pPr>
    </w:p>
    <w:p w14:paraId="06BF040E" w14:textId="01AD1E3D" w:rsidR="00A608E5" w:rsidDel="006B57CD" w:rsidRDefault="00A608E5" w:rsidP="00ED0467">
      <w:pPr>
        <w:spacing w:line="480" w:lineRule="auto"/>
        <w:rPr>
          <w:del w:id="903" w:author="Dayana Letshiya J." w:date="2023-06-21T09:21:00Z"/>
          <w:sz w:val="24"/>
          <w:szCs w:val="24"/>
          <w:lang w:val="en-US"/>
        </w:rPr>
      </w:pPr>
    </w:p>
    <w:p w14:paraId="690B37B8" w14:textId="696DC5CD" w:rsidR="00A608E5" w:rsidDel="006B57CD" w:rsidRDefault="00A608E5" w:rsidP="00ED0467">
      <w:pPr>
        <w:spacing w:line="480" w:lineRule="auto"/>
        <w:rPr>
          <w:del w:id="904" w:author="Dayana Letshiya J." w:date="2023-06-21T09:21:00Z"/>
          <w:sz w:val="24"/>
          <w:szCs w:val="24"/>
          <w:lang w:val="en-US"/>
        </w:rPr>
      </w:pPr>
    </w:p>
    <w:p w14:paraId="6E65753E" w14:textId="334A39CB" w:rsidR="00A608E5" w:rsidDel="006B57CD" w:rsidRDefault="00A608E5" w:rsidP="00ED0467">
      <w:pPr>
        <w:spacing w:line="480" w:lineRule="auto"/>
        <w:rPr>
          <w:del w:id="905" w:author="Dayana Letshiya J." w:date="2023-06-21T09:21:00Z"/>
          <w:sz w:val="24"/>
          <w:szCs w:val="24"/>
          <w:lang w:val="en-US"/>
        </w:rPr>
      </w:pPr>
    </w:p>
    <w:p w14:paraId="454FBED7" w14:textId="4197F5F1" w:rsidR="00A608E5" w:rsidDel="006B57CD" w:rsidRDefault="00A608E5" w:rsidP="00ED0467">
      <w:pPr>
        <w:spacing w:line="480" w:lineRule="auto"/>
        <w:rPr>
          <w:del w:id="906" w:author="Dayana Letshiya J." w:date="2023-06-21T09:21:00Z"/>
          <w:sz w:val="24"/>
          <w:szCs w:val="24"/>
          <w:lang w:val="en-US"/>
        </w:rPr>
      </w:pPr>
    </w:p>
    <w:p w14:paraId="1F590690" w14:textId="7DC2E62E" w:rsidR="00A608E5" w:rsidRPr="001C423A" w:rsidDel="006B57CD" w:rsidRDefault="00A608E5" w:rsidP="00ED0467">
      <w:pPr>
        <w:spacing w:line="480" w:lineRule="auto"/>
        <w:rPr>
          <w:del w:id="907" w:author="Dayana Letshiya J." w:date="2023-06-21T09:21:00Z"/>
          <w:sz w:val="24"/>
          <w:szCs w:val="24"/>
          <w:lang w:val="en-US"/>
        </w:rPr>
      </w:pPr>
    </w:p>
    <w:p w14:paraId="355D8E97" w14:textId="4B90FBD9" w:rsidR="002B04CD" w:rsidRPr="001C423A" w:rsidDel="006B57CD" w:rsidRDefault="002B04CD" w:rsidP="00ED0467">
      <w:pPr>
        <w:spacing w:line="480" w:lineRule="auto"/>
        <w:jc w:val="both"/>
        <w:rPr>
          <w:del w:id="908" w:author="Dayana Letshiya J." w:date="2023-06-21T09:21:00Z"/>
          <w:b/>
          <w:sz w:val="24"/>
          <w:szCs w:val="24"/>
          <w:lang w:val="en-US"/>
        </w:rPr>
      </w:pPr>
      <w:del w:id="909" w:author="Dayana Letshiya J." w:date="2023-06-21T09:21:00Z">
        <w:r w:rsidRPr="001C423A" w:rsidDel="006B57CD">
          <w:rPr>
            <w:b/>
            <w:sz w:val="24"/>
            <w:szCs w:val="24"/>
            <w:lang w:val="en-US"/>
          </w:rPr>
          <w:delText>Figure 5</w:delText>
        </w:r>
        <w:r w:rsidDel="006B57CD">
          <w:rPr>
            <w:b/>
            <w:sz w:val="24"/>
            <w:szCs w:val="24"/>
            <w:lang w:val="en-US"/>
          </w:rPr>
          <w:delText xml:space="preserve">: </w:delText>
        </w:r>
        <w:r w:rsidRPr="001C423A" w:rsidDel="006B57CD">
          <w:rPr>
            <w:sz w:val="24"/>
            <w:szCs w:val="24"/>
            <w:lang w:val="en-US"/>
          </w:rPr>
          <w:delText>RNAseq analysis revealed metabolic alterations and polarization towards the A1 phenotype in elder SOD2</w:delText>
        </w:r>
        <w:r w:rsidRPr="001C423A" w:rsidDel="006B57CD">
          <w:rPr>
            <w:sz w:val="24"/>
            <w:szCs w:val="24"/>
            <w:vertAlign w:val="superscript"/>
            <w:lang w:val="en-US"/>
          </w:rPr>
          <w:delText>ako</w:delText>
        </w:r>
        <w:r w:rsidRPr="001C423A" w:rsidDel="006B57CD">
          <w:rPr>
            <w:sz w:val="24"/>
            <w:szCs w:val="24"/>
            <w:lang w:val="en-US"/>
          </w:rPr>
          <w:delText xml:space="preserve"> astrocytes.</w:delText>
        </w:r>
      </w:del>
    </w:p>
    <w:p w14:paraId="61340D3F" w14:textId="40B2823B" w:rsidR="002B04CD" w:rsidRPr="001C423A" w:rsidDel="006B57CD" w:rsidRDefault="002B04CD" w:rsidP="00ED0467">
      <w:pPr>
        <w:spacing w:line="480" w:lineRule="auto"/>
        <w:jc w:val="both"/>
        <w:rPr>
          <w:del w:id="910" w:author="Dayana Letshiya J." w:date="2023-06-21T09:21:00Z"/>
          <w:sz w:val="24"/>
          <w:szCs w:val="24"/>
          <w:lang w:val="en-US"/>
        </w:rPr>
      </w:pPr>
      <w:del w:id="911" w:author="Dayana Letshiya J." w:date="2023-06-21T09:21:00Z">
        <w:r w:rsidRPr="001C423A" w:rsidDel="006B57CD">
          <w:rPr>
            <w:b/>
            <w:sz w:val="24"/>
            <w:szCs w:val="24"/>
            <w:lang w:val="en-US"/>
          </w:rPr>
          <w:delText>(</w:delText>
        </w:r>
        <w:r w:rsidDel="006B57CD">
          <w:rPr>
            <w:b/>
            <w:sz w:val="24"/>
            <w:szCs w:val="24"/>
            <w:lang w:val="en-US"/>
          </w:rPr>
          <w:delText>A</w:delText>
        </w:r>
        <w:r w:rsidRPr="001C423A" w:rsidDel="006B57CD">
          <w:rPr>
            <w:b/>
            <w:sz w:val="24"/>
            <w:szCs w:val="24"/>
            <w:lang w:val="en-US"/>
          </w:rPr>
          <w:delText>)</w:delText>
        </w:r>
        <w:r w:rsidRPr="001C423A" w:rsidDel="006B57CD">
          <w:rPr>
            <w:sz w:val="24"/>
            <w:szCs w:val="24"/>
            <w:lang w:val="en-US"/>
          </w:rPr>
          <w:delText xml:space="preserve"> Immunomagnetic approach for isolation of astrocytes (ACSA-2</w:delText>
        </w:r>
        <w:r w:rsidRPr="001C423A" w:rsidDel="006B57CD">
          <w:rPr>
            <w:sz w:val="24"/>
            <w:szCs w:val="24"/>
            <w:vertAlign w:val="superscript"/>
            <w:lang w:val="en-US"/>
          </w:rPr>
          <w:delText>+</w:delText>
        </w:r>
        <w:r w:rsidRPr="001C423A" w:rsidDel="006B57CD">
          <w:rPr>
            <w:sz w:val="24"/>
            <w:szCs w:val="24"/>
            <w:lang w:val="en-US"/>
          </w:rPr>
          <w:delText xml:space="preserve"> fraction) from dissociated brain lysate.</w:delText>
        </w:r>
        <w:r w:rsidRPr="001C423A" w:rsidDel="006B57CD">
          <w:rPr>
            <w:b/>
            <w:sz w:val="24"/>
            <w:szCs w:val="24"/>
            <w:lang w:val="en-US"/>
          </w:rPr>
          <w:delText xml:space="preserve"> (</w:delText>
        </w:r>
        <w:r w:rsidDel="006B57CD">
          <w:rPr>
            <w:b/>
            <w:sz w:val="24"/>
            <w:szCs w:val="24"/>
            <w:lang w:val="en-US"/>
          </w:rPr>
          <w:delText>B</w:delText>
        </w:r>
        <w:r w:rsidRPr="001C423A" w:rsidDel="006B57CD">
          <w:rPr>
            <w:b/>
            <w:sz w:val="24"/>
            <w:szCs w:val="24"/>
            <w:lang w:val="en-US"/>
          </w:rPr>
          <w:delText xml:space="preserve">) </w:delText>
        </w:r>
        <w:r w:rsidRPr="001C423A" w:rsidDel="006B57CD">
          <w:rPr>
            <w:sz w:val="24"/>
            <w:szCs w:val="24"/>
            <w:lang w:val="en-US"/>
          </w:rPr>
          <w:delText xml:space="preserve">Representative </w:delText>
        </w:r>
        <w:r w:rsidDel="006B57CD">
          <w:rPr>
            <w:sz w:val="24"/>
            <w:szCs w:val="24"/>
            <w:lang w:val="en-US"/>
          </w:rPr>
          <w:delText>flow cytometry</w:delText>
        </w:r>
        <w:r w:rsidRPr="001C423A" w:rsidDel="006B57CD">
          <w:rPr>
            <w:sz w:val="24"/>
            <w:szCs w:val="24"/>
            <w:lang w:val="en-US"/>
          </w:rPr>
          <w:delText xml:space="preserve"> measurement to validate the efficiency of acutely isolated astrocytes (anti-ACSA-2 conjugated to APC). </w:delText>
        </w:r>
        <w:r w:rsidRPr="001C423A" w:rsidDel="006B57CD">
          <w:rPr>
            <w:b/>
            <w:sz w:val="24"/>
            <w:szCs w:val="24"/>
            <w:lang w:val="en-US"/>
          </w:rPr>
          <w:delText>(</w:delText>
        </w:r>
        <w:r w:rsidDel="006B57CD">
          <w:rPr>
            <w:b/>
            <w:sz w:val="24"/>
            <w:szCs w:val="24"/>
            <w:lang w:val="en-US"/>
          </w:rPr>
          <w:delText>C</w:delText>
        </w:r>
        <w:r w:rsidRPr="001C423A" w:rsidDel="006B57CD">
          <w:rPr>
            <w:b/>
            <w:sz w:val="24"/>
            <w:szCs w:val="24"/>
            <w:lang w:val="en-US"/>
          </w:rPr>
          <w:delText>)</w:delText>
        </w:r>
        <w:r w:rsidRPr="001C423A" w:rsidDel="006B57CD">
          <w:rPr>
            <w:sz w:val="24"/>
            <w:szCs w:val="24"/>
            <w:lang w:val="en-US"/>
          </w:rPr>
          <w:delText xml:space="preserve"> 3D PCA plot of the samples used for RNAseq analysis. (PCA1: 65.1%, PCA2: 16.7%, PCA3: 10.4%). </w:delText>
        </w:r>
        <w:r w:rsidRPr="001C423A" w:rsidDel="006B57CD">
          <w:rPr>
            <w:b/>
            <w:sz w:val="24"/>
            <w:szCs w:val="24"/>
            <w:lang w:val="en-US"/>
          </w:rPr>
          <w:delText>(</w:delText>
        </w:r>
        <w:r w:rsidDel="006B57CD">
          <w:rPr>
            <w:b/>
            <w:sz w:val="24"/>
            <w:szCs w:val="24"/>
            <w:lang w:val="en-US"/>
          </w:rPr>
          <w:delText>D</w:delText>
        </w:r>
        <w:r w:rsidRPr="001C423A" w:rsidDel="006B57CD">
          <w:rPr>
            <w:b/>
            <w:sz w:val="24"/>
            <w:szCs w:val="24"/>
            <w:lang w:val="en-US"/>
          </w:rPr>
          <w:delText>)</w:delText>
        </w:r>
        <w:r w:rsidRPr="001C423A" w:rsidDel="006B57CD">
          <w:rPr>
            <w:sz w:val="24"/>
            <w:szCs w:val="24"/>
            <w:lang w:val="en-US"/>
          </w:rPr>
          <w:delText xml:space="preserve"> Heatmap of the top 30 regulated genes from GO:BP Oxidative Phosphorylation geneset. n</w:delText>
        </w:r>
        <w:r w:rsidRPr="001C423A" w:rsidDel="006B57CD">
          <w:rPr>
            <w:sz w:val="24"/>
            <w:szCs w:val="24"/>
            <w:vertAlign w:val="subscript"/>
            <w:lang w:val="en-US"/>
          </w:rPr>
          <w:delText xml:space="preserve"> </w:delText>
        </w:r>
        <w:r w:rsidRPr="001C423A" w:rsidDel="006B57CD">
          <w:rPr>
            <w:sz w:val="24"/>
            <w:szCs w:val="24"/>
            <w:lang w:val="en-US"/>
          </w:rPr>
          <w:delText xml:space="preserve">= 4 samples/group. </w:delText>
        </w:r>
        <w:r w:rsidRPr="001C423A" w:rsidDel="006B57CD">
          <w:rPr>
            <w:b/>
            <w:sz w:val="24"/>
            <w:szCs w:val="24"/>
            <w:lang w:val="en-US"/>
          </w:rPr>
          <w:delText>(</w:delText>
        </w:r>
        <w:r w:rsidDel="006B57CD">
          <w:rPr>
            <w:b/>
            <w:sz w:val="24"/>
            <w:szCs w:val="24"/>
            <w:lang w:val="en-US"/>
          </w:rPr>
          <w:delText>E</w:delText>
        </w:r>
        <w:r w:rsidRPr="001C423A" w:rsidDel="006B57CD">
          <w:rPr>
            <w:b/>
            <w:sz w:val="24"/>
            <w:szCs w:val="24"/>
            <w:lang w:val="en-US"/>
          </w:rPr>
          <w:delText>)</w:delText>
        </w:r>
        <w:r w:rsidRPr="001C423A" w:rsidDel="006B57CD">
          <w:rPr>
            <w:sz w:val="24"/>
            <w:szCs w:val="24"/>
            <w:lang w:val="en-US"/>
          </w:rPr>
          <w:delText xml:space="preserve"> GSEA analysis of the aerobic respiration (left) and the cholesterol biosynthetic process (right) from astrocytes of elder mice. </w:delText>
        </w:r>
        <w:bookmarkStart w:id="912" w:name="OLE_LINK3"/>
        <w:r w:rsidRPr="001C423A" w:rsidDel="006B57CD">
          <w:rPr>
            <w:sz w:val="24"/>
            <w:szCs w:val="24"/>
            <w:lang w:val="en-US"/>
          </w:rPr>
          <w:delText>n</w:delText>
        </w:r>
        <w:r w:rsidRPr="001C423A" w:rsidDel="006B57CD">
          <w:rPr>
            <w:sz w:val="24"/>
            <w:szCs w:val="24"/>
            <w:vertAlign w:val="subscript"/>
            <w:lang w:val="en-US"/>
          </w:rPr>
          <w:delText xml:space="preserve"> </w:delText>
        </w:r>
        <w:r w:rsidRPr="001C423A" w:rsidDel="006B57CD">
          <w:rPr>
            <w:sz w:val="24"/>
            <w:szCs w:val="24"/>
            <w:lang w:val="en-US"/>
          </w:rPr>
          <w:delText xml:space="preserve">= 4 mice/group; GOBP Aerobic respiration: FDR = 0.001, NES = -2.912. GOBP Regulation </w:delText>
        </w:r>
        <w:bookmarkEnd w:id="912"/>
        <w:r w:rsidRPr="001C423A" w:rsidDel="006B57CD">
          <w:rPr>
            <w:sz w:val="24"/>
            <w:szCs w:val="24"/>
            <w:lang w:val="en-US"/>
          </w:rPr>
          <w:delText xml:space="preserve">of cholesterol biosynthetic process: FDR = 0.001, NES = -2.143. </w:delText>
        </w:r>
        <w:r w:rsidRPr="001C423A" w:rsidDel="006B57CD">
          <w:rPr>
            <w:b/>
            <w:sz w:val="24"/>
            <w:szCs w:val="24"/>
            <w:lang w:val="en-US"/>
          </w:rPr>
          <w:delText>(</w:delText>
        </w:r>
        <w:r w:rsidDel="006B57CD">
          <w:rPr>
            <w:b/>
            <w:sz w:val="24"/>
            <w:szCs w:val="24"/>
            <w:lang w:val="en-US"/>
          </w:rPr>
          <w:delText>F</w:delText>
        </w:r>
        <w:r w:rsidRPr="001C423A" w:rsidDel="006B57CD">
          <w:rPr>
            <w:b/>
            <w:sz w:val="24"/>
            <w:szCs w:val="24"/>
            <w:lang w:val="en-US"/>
          </w:rPr>
          <w:delText xml:space="preserve">) </w:delText>
        </w:r>
        <w:r w:rsidRPr="001C423A" w:rsidDel="006B57CD">
          <w:rPr>
            <w:sz w:val="24"/>
            <w:szCs w:val="24"/>
            <w:lang w:val="en-US"/>
          </w:rPr>
          <w:delText>GSEA analysis of A1 reactive phenotype from astrocytes of elder mice. n</w:delText>
        </w:r>
        <w:r w:rsidRPr="001C423A" w:rsidDel="006B57CD">
          <w:rPr>
            <w:sz w:val="24"/>
            <w:szCs w:val="24"/>
            <w:vertAlign w:val="subscript"/>
            <w:lang w:val="en-US"/>
          </w:rPr>
          <w:delText xml:space="preserve"> </w:delText>
        </w:r>
        <w:r w:rsidRPr="001C423A" w:rsidDel="006B57CD">
          <w:rPr>
            <w:sz w:val="24"/>
            <w:szCs w:val="24"/>
            <w:lang w:val="en-US"/>
          </w:rPr>
          <w:delText>= 4 samples/group.</w:delText>
        </w:r>
        <w:r w:rsidRPr="001C423A" w:rsidDel="006B57CD">
          <w:rPr>
            <w:b/>
            <w:sz w:val="24"/>
            <w:szCs w:val="24"/>
            <w:lang w:val="en-US"/>
          </w:rPr>
          <w:delText xml:space="preserve"> </w:delText>
        </w:r>
        <w:r w:rsidRPr="001C423A" w:rsidDel="006B57CD">
          <w:rPr>
            <w:sz w:val="24"/>
            <w:szCs w:val="24"/>
            <w:lang w:val="en-US"/>
          </w:rPr>
          <w:delText>Reactive astrocytes - A1 polarization: FDR = 0.01, NES = 1.644.</w:delText>
        </w:r>
        <w:r w:rsidRPr="001C423A" w:rsidDel="006B57CD">
          <w:rPr>
            <w:b/>
            <w:sz w:val="24"/>
            <w:szCs w:val="24"/>
            <w:lang w:val="en-US"/>
          </w:rPr>
          <w:delText xml:space="preserve"> (</w:delText>
        </w:r>
        <w:r w:rsidDel="006B57CD">
          <w:rPr>
            <w:b/>
            <w:sz w:val="24"/>
            <w:szCs w:val="24"/>
            <w:lang w:val="en-US"/>
          </w:rPr>
          <w:delText>G</w:delText>
        </w:r>
        <w:r w:rsidRPr="001C423A" w:rsidDel="006B57CD">
          <w:rPr>
            <w:b/>
            <w:sz w:val="24"/>
            <w:szCs w:val="24"/>
            <w:lang w:val="en-US"/>
          </w:rPr>
          <w:delText>)</w:delText>
        </w:r>
        <w:r w:rsidRPr="001C423A" w:rsidDel="006B57CD">
          <w:rPr>
            <w:sz w:val="24"/>
            <w:szCs w:val="24"/>
            <w:lang w:val="en-US"/>
          </w:rPr>
          <w:delText xml:space="preserve"> Western blot analysis of acutely isolated astrocyte protein lysates against C3 and SERPINA3N in the brains of SOD2</w:delText>
        </w:r>
        <w:r w:rsidRPr="001C423A" w:rsidDel="006B57CD">
          <w:rPr>
            <w:sz w:val="24"/>
            <w:szCs w:val="24"/>
            <w:vertAlign w:val="superscript"/>
            <w:lang w:val="en-US"/>
          </w:rPr>
          <w:delText>ako</w:delText>
        </w:r>
        <w:r w:rsidRPr="001C423A" w:rsidDel="006B57CD">
          <w:rPr>
            <w:sz w:val="24"/>
            <w:szCs w:val="24"/>
            <w:lang w:val="en-US"/>
          </w:rPr>
          <w:delText xml:space="preserve"> mice. β-Actin was used as a loading control. * p &lt; 0.05, ** p &lt; 0.01, *** p &lt; 0.001, **** p &lt; 0.0001.</w:delText>
        </w:r>
        <w:r w:rsidR="00C231D4" w:rsidRPr="006F75F1" w:rsidDel="006B57CD">
          <w:rPr>
            <w:b/>
            <w:sz w:val="24"/>
            <w:lang w:val="en-US"/>
          </w:rPr>
          <w:delText xml:space="preserve"> </w:delText>
        </w:r>
        <w:r w:rsidRPr="001C423A" w:rsidDel="006B57CD">
          <w:rPr>
            <w:b/>
            <w:sz w:val="24"/>
            <w:szCs w:val="24"/>
            <w:lang w:val="en-US"/>
          </w:rPr>
          <w:delText>(</w:delText>
        </w:r>
        <w:r w:rsidDel="006B57CD">
          <w:rPr>
            <w:b/>
            <w:sz w:val="24"/>
            <w:szCs w:val="24"/>
            <w:lang w:val="en-US"/>
          </w:rPr>
          <w:delText>H</w:delText>
        </w:r>
      </w:del>
      <w:ins w:id="913" w:author="Tsesmelis Konstantinos" w:date="2023-05-08T12:05:00Z">
        <w:del w:id="914" w:author="Dayana Letshiya J." w:date="2023-06-21T09:21:00Z">
          <w:r w:rsidR="00C231D4" w:rsidRPr="001C423A" w:rsidDel="006B57CD">
            <w:rPr>
              <w:b/>
              <w:sz w:val="24"/>
              <w:szCs w:val="24"/>
              <w:lang w:val="en-US"/>
            </w:rPr>
            <w:delText>(</w:delText>
          </w:r>
          <w:r w:rsidR="00C231D4" w:rsidDel="006B57CD">
            <w:rPr>
              <w:b/>
              <w:sz w:val="24"/>
              <w:szCs w:val="24"/>
              <w:lang w:val="en-US"/>
            </w:rPr>
            <w:delText>H</w:delText>
          </w:r>
          <w:r w:rsidR="00C231D4" w:rsidRPr="001C423A" w:rsidDel="006B57CD">
            <w:rPr>
              <w:b/>
              <w:sz w:val="24"/>
              <w:szCs w:val="24"/>
              <w:lang w:val="en-US"/>
            </w:rPr>
            <w:delText xml:space="preserve">) </w:delText>
          </w:r>
          <w:r w:rsidR="00C231D4" w:rsidRPr="001C423A" w:rsidDel="006B57CD">
            <w:rPr>
              <w:sz w:val="24"/>
              <w:szCs w:val="24"/>
              <w:lang w:val="en-US"/>
            </w:rPr>
            <w:delText xml:space="preserve">GSEA analysis of </w:delText>
          </w:r>
          <w:r w:rsidR="00C231D4" w:rsidDel="006B57CD">
            <w:rPr>
              <w:sz w:val="24"/>
              <w:szCs w:val="24"/>
              <w:lang w:val="en-US"/>
            </w:rPr>
            <w:delText>replicative senescence</w:delText>
          </w:r>
          <w:r w:rsidR="00C231D4" w:rsidRPr="001C423A" w:rsidDel="006B57CD">
            <w:rPr>
              <w:sz w:val="24"/>
              <w:szCs w:val="24"/>
              <w:lang w:val="en-US"/>
            </w:rPr>
            <w:delText xml:space="preserve"> from astrocytes of elder mice. n</w:delText>
          </w:r>
          <w:r w:rsidR="00C231D4" w:rsidRPr="001C423A" w:rsidDel="006B57CD">
            <w:rPr>
              <w:sz w:val="24"/>
              <w:szCs w:val="24"/>
              <w:vertAlign w:val="subscript"/>
              <w:lang w:val="en-US"/>
            </w:rPr>
            <w:delText xml:space="preserve"> </w:delText>
          </w:r>
          <w:r w:rsidR="00C231D4" w:rsidRPr="001C423A" w:rsidDel="006B57CD">
            <w:rPr>
              <w:sz w:val="24"/>
              <w:szCs w:val="24"/>
              <w:lang w:val="en-US"/>
            </w:rPr>
            <w:delText>= 4 samples/group.</w:delText>
          </w:r>
          <w:r w:rsidR="00C231D4" w:rsidRPr="001C423A" w:rsidDel="006B57CD">
            <w:rPr>
              <w:b/>
              <w:sz w:val="24"/>
              <w:szCs w:val="24"/>
              <w:lang w:val="en-US"/>
            </w:rPr>
            <w:delText xml:space="preserve"> </w:delText>
          </w:r>
          <w:r w:rsidR="00C231D4" w:rsidDel="006B57CD">
            <w:rPr>
              <w:sz w:val="24"/>
              <w:szCs w:val="24"/>
              <w:lang w:val="en-US"/>
            </w:rPr>
            <w:delText>Replicative senescence</w:delText>
          </w:r>
          <w:r w:rsidR="00C231D4" w:rsidRPr="001C423A" w:rsidDel="006B57CD">
            <w:rPr>
              <w:sz w:val="24"/>
              <w:szCs w:val="24"/>
              <w:lang w:val="en-US"/>
            </w:rPr>
            <w:delText>: FDR = 0.0</w:delText>
          </w:r>
          <w:r w:rsidR="00C231D4" w:rsidDel="006B57CD">
            <w:rPr>
              <w:sz w:val="24"/>
              <w:szCs w:val="24"/>
              <w:lang w:val="en-US"/>
            </w:rPr>
            <w:delText>6</w:delText>
          </w:r>
          <w:r w:rsidR="00C231D4" w:rsidRPr="001C423A" w:rsidDel="006B57CD">
            <w:rPr>
              <w:sz w:val="24"/>
              <w:szCs w:val="24"/>
              <w:lang w:val="en-US"/>
            </w:rPr>
            <w:delText>, NES = 1.</w:delText>
          </w:r>
          <w:r w:rsidR="00C231D4" w:rsidDel="006B57CD">
            <w:rPr>
              <w:sz w:val="24"/>
              <w:szCs w:val="24"/>
              <w:lang w:val="en-US"/>
            </w:rPr>
            <w:delText>752</w:delText>
          </w:r>
          <w:r w:rsidR="00C231D4" w:rsidRPr="001C423A" w:rsidDel="006B57CD">
            <w:rPr>
              <w:sz w:val="24"/>
              <w:szCs w:val="24"/>
              <w:lang w:val="en-US"/>
            </w:rPr>
            <w:delText>.</w:delText>
          </w:r>
          <w:r w:rsidR="00814446" w:rsidDel="006B57CD">
            <w:rPr>
              <w:sz w:val="24"/>
              <w:szCs w:val="24"/>
              <w:lang w:val="en-US"/>
            </w:rPr>
            <w:delText xml:space="preserve"> </w:delText>
          </w:r>
          <w:r w:rsidR="00814446" w:rsidRPr="001C423A" w:rsidDel="006B57CD">
            <w:rPr>
              <w:b/>
              <w:sz w:val="24"/>
              <w:szCs w:val="24"/>
              <w:lang w:val="en-US"/>
            </w:rPr>
            <w:delText>(</w:delText>
          </w:r>
          <w:r w:rsidR="00814446" w:rsidDel="006B57CD">
            <w:rPr>
              <w:b/>
              <w:sz w:val="24"/>
              <w:szCs w:val="24"/>
              <w:lang w:val="en-US"/>
            </w:rPr>
            <w:delText>I</w:delText>
          </w:r>
          <w:r w:rsidR="00814446" w:rsidRPr="001C423A" w:rsidDel="006B57CD">
            <w:rPr>
              <w:b/>
              <w:sz w:val="24"/>
              <w:szCs w:val="24"/>
              <w:lang w:val="en-US"/>
            </w:rPr>
            <w:delText>)</w:delText>
          </w:r>
          <w:r w:rsidR="00814446" w:rsidRPr="001C423A" w:rsidDel="006B57CD">
            <w:rPr>
              <w:sz w:val="24"/>
              <w:szCs w:val="24"/>
              <w:lang w:val="en-US"/>
            </w:rPr>
            <w:delText xml:space="preserve"> Immunostaining against </w:delText>
          </w:r>
          <w:r w:rsidR="00F377FB" w:rsidDel="006B57CD">
            <w:rPr>
              <w:sz w:val="24"/>
              <w:szCs w:val="24"/>
              <w:lang w:val="en-US"/>
            </w:rPr>
            <w:delText>p19</w:delText>
          </w:r>
          <w:r w:rsidR="00814446" w:rsidRPr="001C423A" w:rsidDel="006B57CD">
            <w:rPr>
              <w:sz w:val="24"/>
              <w:szCs w:val="24"/>
              <w:lang w:val="en-US"/>
            </w:rPr>
            <w:delText xml:space="preserve"> and S100</w:delText>
          </w:r>
          <w:r w:rsidR="00814446" w:rsidRPr="001C423A" w:rsidDel="006B57CD">
            <w:rPr>
              <w:sz w:val="24"/>
              <w:szCs w:val="24"/>
              <w:lang w:val="el-GR"/>
            </w:rPr>
            <w:delText>β</w:delText>
          </w:r>
          <w:r w:rsidR="00814446" w:rsidRPr="001C423A" w:rsidDel="006B57CD">
            <w:rPr>
              <w:sz w:val="24"/>
              <w:szCs w:val="24"/>
              <w:lang w:val="en-US"/>
            </w:rPr>
            <w:delText xml:space="preserve"> at the caudoputamen of elder mice (anti-S100B: magenta; anti-</w:delText>
          </w:r>
          <w:r w:rsidR="00F377FB" w:rsidDel="006B57CD">
            <w:rPr>
              <w:sz w:val="24"/>
              <w:szCs w:val="24"/>
              <w:lang w:val="en-US"/>
            </w:rPr>
            <w:delText>p19</w:delText>
          </w:r>
          <w:r w:rsidR="00814446" w:rsidRPr="001C423A" w:rsidDel="006B57CD">
            <w:rPr>
              <w:sz w:val="24"/>
              <w:szCs w:val="24"/>
              <w:lang w:val="en-US"/>
            </w:rPr>
            <w:delText xml:space="preserve">: yellow, DAPI: blue). </w:delText>
          </w:r>
          <w:r w:rsidR="00F377FB" w:rsidDel="006B57CD">
            <w:rPr>
              <w:sz w:val="24"/>
              <w:szCs w:val="24"/>
              <w:lang w:val="en-US"/>
            </w:rPr>
            <w:delText>S</w:delText>
          </w:r>
          <w:r w:rsidR="00814446" w:rsidRPr="001C423A" w:rsidDel="006B57CD">
            <w:rPr>
              <w:sz w:val="24"/>
              <w:szCs w:val="24"/>
              <w:lang w:val="en-US"/>
            </w:rPr>
            <w:delText xml:space="preserve">cale bar: </w:delText>
          </w:r>
          <w:r w:rsidR="00F377FB" w:rsidDel="006B57CD">
            <w:rPr>
              <w:sz w:val="24"/>
              <w:szCs w:val="24"/>
              <w:lang w:val="en-US"/>
            </w:rPr>
            <w:delText>3</w:delText>
          </w:r>
          <w:r w:rsidR="00814446" w:rsidRPr="001C423A" w:rsidDel="006B57CD">
            <w:rPr>
              <w:sz w:val="24"/>
              <w:szCs w:val="24"/>
              <w:lang w:val="en-US"/>
            </w:rPr>
            <w:delText>0 μm.</w:delText>
          </w:r>
          <w:r w:rsidR="007C6C09" w:rsidDel="006B57CD">
            <w:rPr>
              <w:sz w:val="24"/>
              <w:szCs w:val="24"/>
              <w:lang w:val="en-US"/>
            </w:rPr>
            <w:delText xml:space="preserve"> </w:delText>
          </w:r>
          <w:r w:rsidR="007C6C09" w:rsidRPr="001C423A" w:rsidDel="006B57CD">
            <w:rPr>
              <w:b/>
              <w:sz w:val="24"/>
              <w:szCs w:val="24"/>
              <w:lang w:val="en-US"/>
            </w:rPr>
            <w:delText>(</w:delText>
          </w:r>
          <w:r w:rsidR="007C6C09" w:rsidDel="006B57CD">
            <w:rPr>
              <w:b/>
              <w:sz w:val="24"/>
              <w:szCs w:val="24"/>
              <w:lang w:val="en-US"/>
            </w:rPr>
            <w:delText>J</w:delText>
          </w:r>
          <w:r w:rsidR="007C6C09" w:rsidRPr="001C423A" w:rsidDel="006B57CD">
            <w:rPr>
              <w:b/>
              <w:sz w:val="24"/>
              <w:szCs w:val="24"/>
              <w:lang w:val="en-US"/>
            </w:rPr>
            <w:delText>)</w:delText>
          </w:r>
          <w:r w:rsidR="007C6C09" w:rsidRPr="001C423A" w:rsidDel="006B57CD">
            <w:rPr>
              <w:sz w:val="24"/>
              <w:szCs w:val="24"/>
              <w:lang w:val="en-US"/>
            </w:rPr>
            <w:delText xml:space="preserve"> Quantification of </w:delText>
          </w:r>
          <w:r w:rsidR="007C6C09" w:rsidDel="006B57CD">
            <w:rPr>
              <w:sz w:val="24"/>
              <w:szCs w:val="24"/>
              <w:lang w:val="en-US"/>
            </w:rPr>
            <w:delText>p19</w:delText>
          </w:r>
          <w:bookmarkStart w:id="915" w:name="OLE_LINK1"/>
          <w:r w:rsidR="007C6C09" w:rsidRPr="001C423A" w:rsidDel="006B57CD">
            <w:rPr>
              <w:sz w:val="24"/>
              <w:szCs w:val="24"/>
              <w:vertAlign w:val="superscript"/>
              <w:lang w:val="en-US"/>
            </w:rPr>
            <w:delText>+</w:delText>
          </w:r>
          <w:bookmarkEnd w:id="915"/>
          <w:r w:rsidR="007C6C09" w:rsidDel="006B57CD">
            <w:rPr>
              <w:sz w:val="24"/>
              <w:szCs w:val="24"/>
              <w:lang w:val="en-US"/>
            </w:rPr>
            <w:delText>/</w:delText>
          </w:r>
          <w:r w:rsidR="007C6C09" w:rsidRPr="001C423A" w:rsidDel="006B57CD">
            <w:rPr>
              <w:sz w:val="24"/>
              <w:szCs w:val="24"/>
              <w:lang w:val="en-US"/>
            </w:rPr>
            <w:delText>S</w:delText>
          </w:r>
          <w:r w:rsidR="007C6C09" w:rsidDel="006B57CD">
            <w:rPr>
              <w:sz w:val="24"/>
              <w:szCs w:val="24"/>
              <w:lang w:val="en-US"/>
            </w:rPr>
            <w:delText>100b</w:delText>
          </w:r>
          <w:r w:rsidR="00A400E1" w:rsidRPr="001C423A" w:rsidDel="006B57CD">
            <w:rPr>
              <w:sz w:val="24"/>
              <w:szCs w:val="24"/>
              <w:vertAlign w:val="superscript"/>
              <w:lang w:val="en-US"/>
            </w:rPr>
            <w:delText>+</w:delText>
          </w:r>
          <w:r w:rsidR="007C6C09" w:rsidDel="006B57CD">
            <w:rPr>
              <w:sz w:val="24"/>
              <w:szCs w:val="24"/>
              <w:lang w:val="en-US"/>
            </w:rPr>
            <w:delText xml:space="preserve"> </w:delText>
          </w:r>
          <w:r w:rsidR="007C6C09" w:rsidRPr="001C423A" w:rsidDel="006B57CD">
            <w:rPr>
              <w:sz w:val="24"/>
              <w:szCs w:val="24"/>
              <w:lang w:val="en-US"/>
            </w:rPr>
            <w:delText>cells at the caudoputamen</w:delText>
          </w:r>
          <w:r w:rsidR="00E7380E" w:rsidDel="006B57CD">
            <w:rPr>
              <w:sz w:val="24"/>
              <w:szCs w:val="24"/>
              <w:lang w:val="en-US"/>
            </w:rPr>
            <w:delText xml:space="preserve"> of elder mice</w:delText>
          </w:r>
          <w:r w:rsidR="007C6C09" w:rsidRPr="001C423A" w:rsidDel="006B57CD">
            <w:rPr>
              <w:sz w:val="24"/>
              <w:szCs w:val="24"/>
              <w:lang w:val="en-US"/>
            </w:rPr>
            <w:delText xml:space="preserve">. </w:delText>
          </w:r>
          <w:r w:rsidR="00E7380E" w:rsidRPr="001C423A" w:rsidDel="006B57CD">
            <w:rPr>
              <w:b/>
              <w:sz w:val="24"/>
              <w:szCs w:val="24"/>
              <w:lang w:val="en-US"/>
            </w:rPr>
            <w:delText>(</w:delText>
          </w:r>
          <w:r w:rsidR="00E7380E" w:rsidDel="006B57CD">
            <w:rPr>
              <w:b/>
              <w:sz w:val="24"/>
              <w:szCs w:val="24"/>
              <w:lang w:val="en-US"/>
            </w:rPr>
            <w:delText>K</w:delText>
          </w:r>
          <w:r w:rsidR="00E7380E" w:rsidRPr="001C423A" w:rsidDel="006B57CD">
            <w:rPr>
              <w:b/>
              <w:sz w:val="24"/>
              <w:szCs w:val="24"/>
              <w:lang w:val="en-US"/>
            </w:rPr>
            <w:delText>)</w:delText>
          </w:r>
          <w:r w:rsidR="00E7380E" w:rsidRPr="001C423A" w:rsidDel="006B57CD">
            <w:rPr>
              <w:sz w:val="24"/>
              <w:szCs w:val="24"/>
              <w:lang w:val="en-US"/>
            </w:rPr>
            <w:delText xml:space="preserve"> </w:delText>
          </w:r>
          <w:r w:rsidR="00A400E1" w:rsidDel="006B57CD">
            <w:rPr>
              <w:sz w:val="24"/>
              <w:szCs w:val="24"/>
              <w:lang w:val="en-US"/>
            </w:rPr>
            <w:delText>Percentage</w:delText>
          </w:r>
          <w:r w:rsidR="00E7380E" w:rsidRPr="001C423A" w:rsidDel="006B57CD">
            <w:rPr>
              <w:sz w:val="24"/>
              <w:szCs w:val="24"/>
              <w:lang w:val="en-US"/>
            </w:rPr>
            <w:delText xml:space="preserve"> </w:delText>
          </w:r>
          <w:r w:rsidR="00E7380E" w:rsidDel="006B57CD">
            <w:rPr>
              <w:sz w:val="24"/>
              <w:szCs w:val="24"/>
              <w:lang w:val="en-US"/>
            </w:rPr>
            <w:delText>of</w:delText>
          </w:r>
          <w:r w:rsidR="00E7380E" w:rsidRPr="001C423A" w:rsidDel="006B57CD">
            <w:rPr>
              <w:sz w:val="24"/>
              <w:szCs w:val="24"/>
              <w:lang w:val="en-US"/>
            </w:rPr>
            <w:delText xml:space="preserve"> </w:delText>
          </w:r>
          <w:r w:rsidR="00E7380E" w:rsidDel="006B57CD">
            <w:rPr>
              <w:sz w:val="24"/>
              <w:szCs w:val="24"/>
              <w:lang w:val="en-US"/>
            </w:rPr>
            <w:delText>p19</w:delText>
          </w:r>
          <w:r w:rsidR="00E7380E" w:rsidRPr="001C423A" w:rsidDel="006B57CD">
            <w:rPr>
              <w:sz w:val="24"/>
              <w:szCs w:val="24"/>
              <w:vertAlign w:val="superscript"/>
              <w:lang w:val="en-US"/>
            </w:rPr>
            <w:delText>+</w:delText>
          </w:r>
          <w:r w:rsidR="00E7380E" w:rsidDel="006B57CD">
            <w:rPr>
              <w:sz w:val="24"/>
              <w:szCs w:val="24"/>
              <w:vertAlign w:val="superscript"/>
              <w:lang w:val="en-US"/>
            </w:rPr>
            <w:delText xml:space="preserve"> </w:delText>
          </w:r>
          <w:r w:rsidR="00E7380E" w:rsidDel="006B57CD">
            <w:rPr>
              <w:sz w:val="24"/>
              <w:szCs w:val="24"/>
              <w:lang w:val="en-US"/>
            </w:rPr>
            <w:delText>astrocytes</w:delText>
          </w:r>
          <w:r w:rsidR="00E7380E" w:rsidRPr="001C423A" w:rsidDel="006B57CD">
            <w:rPr>
              <w:sz w:val="24"/>
              <w:szCs w:val="24"/>
              <w:lang w:val="en-US"/>
            </w:rPr>
            <w:delText xml:space="preserve"> at the caudoputamen </w:delText>
          </w:r>
          <w:r w:rsidR="00E7380E" w:rsidDel="006B57CD">
            <w:rPr>
              <w:sz w:val="24"/>
              <w:szCs w:val="24"/>
              <w:lang w:val="en-US"/>
            </w:rPr>
            <w:delText>of elder mice</w:delText>
          </w:r>
          <w:r w:rsidR="00E7380E" w:rsidRPr="001C423A" w:rsidDel="006B57CD">
            <w:rPr>
              <w:sz w:val="24"/>
              <w:szCs w:val="24"/>
              <w:lang w:val="en-US"/>
            </w:rPr>
            <w:delText>.</w:delText>
          </w:r>
          <w:r w:rsidRPr="001C423A" w:rsidDel="006B57CD">
            <w:rPr>
              <w:b/>
              <w:sz w:val="24"/>
              <w:szCs w:val="24"/>
              <w:lang w:val="en-US"/>
            </w:rPr>
            <w:delText xml:space="preserve"> (</w:delText>
          </w:r>
          <w:r w:rsidR="005F2005" w:rsidDel="006B57CD">
            <w:rPr>
              <w:b/>
              <w:sz w:val="24"/>
              <w:szCs w:val="24"/>
              <w:lang w:val="en-US"/>
            </w:rPr>
            <w:delText>L</w:delText>
          </w:r>
        </w:del>
      </w:ins>
      <w:del w:id="916" w:author="Dayana Letshiya J." w:date="2023-06-21T09:21:00Z">
        <w:r w:rsidRPr="001C423A" w:rsidDel="006B57CD">
          <w:rPr>
            <w:b/>
            <w:color w:val="000000" w:themeColor="text1"/>
            <w:sz w:val="24"/>
            <w:szCs w:val="24"/>
            <w:lang w:val="en-US"/>
          </w:rPr>
          <w:delText xml:space="preserve">) </w:delText>
        </w:r>
        <w:r w:rsidRPr="001C423A" w:rsidDel="006B57CD">
          <w:rPr>
            <w:color w:val="000000" w:themeColor="text1"/>
            <w:sz w:val="24"/>
            <w:szCs w:val="24"/>
            <w:lang w:val="en-US"/>
          </w:rPr>
          <w:delText>Mitochondrial respiration assessment of astrocytes in vitro from 2 WT and 2 SOD2</w:delText>
        </w:r>
        <w:r w:rsidRPr="001C423A" w:rsidDel="006B57CD">
          <w:rPr>
            <w:color w:val="000000" w:themeColor="text1"/>
            <w:sz w:val="24"/>
            <w:szCs w:val="24"/>
            <w:vertAlign w:val="superscript"/>
            <w:lang w:val="en-US"/>
          </w:rPr>
          <w:delText>ako</w:delText>
        </w:r>
        <w:r w:rsidRPr="001C423A" w:rsidDel="006B57CD">
          <w:rPr>
            <w:color w:val="000000" w:themeColor="text1"/>
            <w:sz w:val="24"/>
            <w:szCs w:val="24"/>
            <w:lang w:val="en-US"/>
          </w:rPr>
          <w:delText xml:space="preserve"> mice through a Seahorse assay. Injections with glucose, oligomycin, FCCP, rotenone/antimycin-A were used in order to calculate basal, maximal and ATP-linked respiration and spare capacity. </w:delText>
        </w:r>
        <w:r w:rsidRPr="001C423A" w:rsidDel="006B57CD">
          <w:rPr>
            <w:sz w:val="24"/>
            <w:szCs w:val="24"/>
            <w:lang w:val="en-US"/>
          </w:rPr>
          <w:delText>Data shown as mean ± SD;</w:delText>
        </w:r>
        <w:r w:rsidRPr="001C423A" w:rsidDel="006B57CD">
          <w:rPr>
            <w:color w:val="000000" w:themeColor="text1"/>
            <w:sz w:val="24"/>
            <w:szCs w:val="24"/>
            <w:lang w:val="en-US"/>
          </w:rPr>
          <w:delText xml:space="preserve"> </w:delText>
        </w:r>
        <w:r w:rsidRPr="001C423A" w:rsidDel="006B57CD">
          <w:rPr>
            <w:sz w:val="24"/>
            <w:szCs w:val="24"/>
            <w:lang w:val="en-US"/>
          </w:rPr>
          <w:delText>n</w:delText>
        </w:r>
        <w:r w:rsidRPr="001C423A" w:rsidDel="006B57CD">
          <w:rPr>
            <w:sz w:val="24"/>
            <w:szCs w:val="24"/>
            <w:vertAlign w:val="subscript"/>
            <w:lang w:val="en-US"/>
          </w:rPr>
          <w:delText xml:space="preserve"> </w:delText>
        </w:r>
        <w:r w:rsidRPr="001C423A" w:rsidDel="006B57CD">
          <w:rPr>
            <w:sz w:val="24"/>
            <w:szCs w:val="24"/>
            <w:lang w:val="en-US"/>
          </w:rPr>
          <w:delText>= 6/group.</w:delText>
        </w:r>
        <w:r w:rsidRPr="001C423A" w:rsidDel="006B57CD">
          <w:rPr>
            <w:b/>
            <w:color w:val="000000" w:themeColor="text1"/>
            <w:sz w:val="24"/>
            <w:szCs w:val="24"/>
            <w:lang w:val="en-US"/>
          </w:rPr>
          <w:delText xml:space="preserve"> (</w:delText>
        </w:r>
        <w:r w:rsidDel="006B57CD">
          <w:rPr>
            <w:b/>
            <w:color w:val="000000" w:themeColor="text1"/>
            <w:sz w:val="24"/>
            <w:szCs w:val="24"/>
            <w:lang w:val="en-US"/>
          </w:rPr>
          <w:delText>I</w:delText>
        </w:r>
        <w:r w:rsidRPr="001C423A" w:rsidDel="006B57CD">
          <w:rPr>
            <w:b/>
            <w:color w:val="000000" w:themeColor="text1"/>
            <w:sz w:val="24"/>
            <w:szCs w:val="24"/>
            <w:lang w:val="en-US"/>
          </w:rPr>
          <w:delText>,</w:delText>
        </w:r>
        <w:r w:rsidDel="006B57CD">
          <w:rPr>
            <w:b/>
            <w:color w:val="000000" w:themeColor="text1"/>
            <w:sz w:val="24"/>
            <w:szCs w:val="24"/>
            <w:lang w:val="en-US"/>
          </w:rPr>
          <w:delText>J</w:delText>
        </w:r>
      </w:del>
      <w:ins w:id="917" w:author="Tsesmelis Konstantinos" w:date="2023-05-08T12:05:00Z">
        <w:del w:id="918" w:author="Dayana Letshiya J." w:date="2023-06-21T09:21:00Z">
          <w:r w:rsidR="005F2005" w:rsidDel="006B57CD">
            <w:rPr>
              <w:b/>
              <w:color w:val="000000" w:themeColor="text1"/>
              <w:sz w:val="24"/>
              <w:szCs w:val="24"/>
              <w:lang w:val="en-US"/>
            </w:rPr>
            <w:delText>M</w:delText>
          </w:r>
          <w:r w:rsidRPr="001C423A" w:rsidDel="006B57CD">
            <w:rPr>
              <w:b/>
              <w:color w:val="000000" w:themeColor="text1"/>
              <w:sz w:val="24"/>
              <w:szCs w:val="24"/>
              <w:lang w:val="en-US"/>
            </w:rPr>
            <w:delText>,</w:delText>
          </w:r>
          <w:r w:rsidR="005F2005" w:rsidDel="006B57CD">
            <w:rPr>
              <w:b/>
              <w:color w:val="000000" w:themeColor="text1"/>
              <w:sz w:val="24"/>
              <w:szCs w:val="24"/>
              <w:lang w:val="en-US"/>
            </w:rPr>
            <w:delText>N</w:delText>
          </w:r>
        </w:del>
      </w:ins>
      <w:del w:id="919" w:author="Dayana Letshiya J." w:date="2023-06-21T09:21:00Z">
        <w:r w:rsidRPr="001C423A" w:rsidDel="006B57CD">
          <w:rPr>
            <w:b/>
            <w:color w:val="000000" w:themeColor="text1"/>
            <w:sz w:val="24"/>
            <w:szCs w:val="24"/>
            <w:lang w:val="en-US"/>
          </w:rPr>
          <w:delText xml:space="preserve">) </w:delText>
        </w:r>
        <w:r w:rsidRPr="001C423A" w:rsidDel="006B57CD">
          <w:rPr>
            <w:color w:val="000000" w:themeColor="text1"/>
            <w:sz w:val="24"/>
            <w:szCs w:val="24"/>
            <w:lang w:val="en-US"/>
          </w:rPr>
          <w:delText xml:space="preserve">Quantification of </w:delText>
        </w:r>
        <w:r w:rsidRPr="001C423A" w:rsidDel="006B57CD">
          <w:rPr>
            <w:b/>
            <w:color w:val="000000" w:themeColor="text1"/>
            <w:sz w:val="24"/>
            <w:szCs w:val="24"/>
            <w:lang w:val="en-US"/>
          </w:rPr>
          <w:delText>(</w:delText>
        </w:r>
        <w:r w:rsidDel="006B57CD">
          <w:rPr>
            <w:b/>
            <w:color w:val="000000" w:themeColor="text1"/>
            <w:sz w:val="24"/>
            <w:szCs w:val="24"/>
            <w:lang w:val="en-US"/>
          </w:rPr>
          <w:delText>I</w:delText>
        </w:r>
      </w:del>
      <w:ins w:id="920" w:author="Tsesmelis Konstantinos" w:date="2023-05-08T12:05:00Z">
        <w:del w:id="921" w:author="Dayana Letshiya J." w:date="2023-06-21T09:21:00Z">
          <w:r w:rsidR="005F2005" w:rsidDel="006B57CD">
            <w:rPr>
              <w:b/>
              <w:color w:val="000000" w:themeColor="text1"/>
              <w:sz w:val="24"/>
              <w:szCs w:val="24"/>
              <w:lang w:val="en-US"/>
            </w:rPr>
            <w:delText>M</w:delText>
          </w:r>
        </w:del>
      </w:ins>
      <w:del w:id="922" w:author="Dayana Letshiya J." w:date="2023-06-21T09:21:00Z">
        <w:r w:rsidRPr="001C423A" w:rsidDel="006B57CD">
          <w:rPr>
            <w:b/>
            <w:color w:val="000000" w:themeColor="text1"/>
            <w:sz w:val="24"/>
            <w:szCs w:val="24"/>
            <w:lang w:val="en-US"/>
          </w:rPr>
          <w:delText xml:space="preserve">) </w:delText>
        </w:r>
        <w:r w:rsidRPr="001C423A" w:rsidDel="006B57CD">
          <w:rPr>
            <w:color w:val="000000" w:themeColor="text1"/>
            <w:sz w:val="24"/>
            <w:szCs w:val="24"/>
            <w:lang w:val="en-US"/>
          </w:rPr>
          <w:delText xml:space="preserve">ATP-linked and </w:delText>
        </w:r>
        <w:r w:rsidRPr="001C423A" w:rsidDel="006B57CD">
          <w:rPr>
            <w:b/>
            <w:color w:val="000000" w:themeColor="text1"/>
            <w:sz w:val="24"/>
            <w:szCs w:val="24"/>
            <w:lang w:val="en-US"/>
          </w:rPr>
          <w:delText>(</w:delText>
        </w:r>
        <w:r w:rsidDel="006B57CD">
          <w:rPr>
            <w:b/>
            <w:color w:val="000000" w:themeColor="text1"/>
            <w:sz w:val="24"/>
            <w:szCs w:val="24"/>
            <w:lang w:val="en-US"/>
          </w:rPr>
          <w:delText>J</w:delText>
        </w:r>
      </w:del>
      <w:ins w:id="923" w:author="Tsesmelis Konstantinos" w:date="2023-05-08T12:05:00Z">
        <w:del w:id="924" w:author="Dayana Letshiya J." w:date="2023-06-21T09:21:00Z">
          <w:r w:rsidR="005F2005" w:rsidDel="006B57CD">
            <w:rPr>
              <w:b/>
              <w:color w:val="000000" w:themeColor="text1"/>
              <w:sz w:val="24"/>
              <w:szCs w:val="24"/>
              <w:lang w:val="en-US"/>
            </w:rPr>
            <w:delText>N</w:delText>
          </w:r>
        </w:del>
      </w:ins>
      <w:del w:id="925" w:author="Dayana Letshiya J." w:date="2023-06-21T09:21:00Z">
        <w:r w:rsidRPr="001C423A" w:rsidDel="006B57CD">
          <w:rPr>
            <w:b/>
            <w:color w:val="000000" w:themeColor="text1"/>
            <w:sz w:val="24"/>
            <w:szCs w:val="24"/>
            <w:lang w:val="en-US"/>
          </w:rPr>
          <w:delText xml:space="preserve">) </w:delText>
        </w:r>
        <w:r w:rsidRPr="001C423A" w:rsidDel="006B57CD">
          <w:rPr>
            <w:color w:val="000000" w:themeColor="text1"/>
            <w:sz w:val="24"/>
            <w:szCs w:val="24"/>
            <w:lang w:val="en-US"/>
          </w:rPr>
          <w:delText xml:space="preserve">maximal respiration from a Seahorse assay. </w:delText>
        </w:r>
        <w:r w:rsidRPr="001C423A" w:rsidDel="006B57CD">
          <w:rPr>
            <w:sz w:val="24"/>
            <w:szCs w:val="24"/>
            <w:lang w:val="en-US"/>
          </w:rPr>
          <w:delText>Data shown as mean ± SD;</w:delText>
        </w:r>
        <w:r w:rsidRPr="001C423A" w:rsidDel="006B57CD">
          <w:rPr>
            <w:color w:val="000000" w:themeColor="text1"/>
            <w:sz w:val="24"/>
            <w:szCs w:val="24"/>
            <w:lang w:val="en-US"/>
          </w:rPr>
          <w:delText xml:space="preserve"> </w:delText>
        </w:r>
        <w:r w:rsidRPr="001C423A" w:rsidDel="006B57CD">
          <w:rPr>
            <w:sz w:val="24"/>
            <w:szCs w:val="24"/>
            <w:lang w:val="en-US"/>
          </w:rPr>
          <w:delText>n</w:delText>
        </w:r>
        <w:r w:rsidRPr="001C423A" w:rsidDel="006B57CD">
          <w:rPr>
            <w:sz w:val="24"/>
            <w:szCs w:val="24"/>
            <w:vertAlign w:val="subscript"/>
            <w:lang w:val="en-US"/>
          </w:rPr>
          <w:delText xml:space="preserve"> </w:delText>
        </w:r>
        <w:r w:rsidRPr="001C423A" w:rsidDel="006B57CD">
          <w:rPr>
            <w:sz w:val="24"/>
            <w:szCs w:val="24"/>
            <w:lang w:val="en-US"/>
          </w:rPr>
          <w:delText>= 3/group;</w:delText>
        </w:r>
        <w:r w:rsidRPr="001C423A" w:rsidDel="006B57CD">
          <w:rPr>
            <w:rFonts w:cstheme="minorHAnsi"/>
            <w:color w:val="000000" w:themeColor="text1"/>
            <w:sz w:val="24"/>
            <w:szCs w:val="24"/>
            <w:lang w:val="en-US"/>
          </w:rPr>
          <w:delText xml:space="preserve"> </w:delText>
        </w:r>
        <w:r w:rsidRPr="001C423A" w:rsidDel="006B57CD">
          <w:rPr>
            <w:sz w:val="24"/>
            <w:szCs w:val="24"/>
            <w:lang w:val="en-US"/>
          </w:rPr>
          <w:delText>1-way ANOVA with Bonferroni correction and multiple comparisons between the WT and SOD2</w:delText>
        </w:r>
        <w:r w:rsidRPr="001C423A" w:rsidDel="006B57CD">
          <w:rPr>
            <w:sz w:val="24"/>
            <w:szCs w:val="24"/>
            <w:vertAlign w:val="superscript"/>
            <w:lang w:val="en-US"/>
          </w:rPr>
          <w:delText>ako</w:delText>
        </w:r>
        <w:r w:rsidRPr="001C423A" w:rsidDel="006B57CD">
          <w:rPr>
            <w:sz w:val="24"/>
            <w:szCs w:val="24"/>
            <w:lang w:val="en-US"/>
          </w:rPr>
          <w:delText xml:space="preserve"> groups: * p &lt; 0.05, ** p &lt; 0.01, *** p &lt; 0.001</w:delText>
        </w:r>
        <w:r w:rsidRPr="001C423A" w:rsidDel="006B57CD">
          <w:rPr>
            <w:b/>
            <w:sz w:val="24"/>
            <w:szCs w:val="24"/>
            <w:lang w:val="en-US"/>
          </w:rPr>
          <w:delText xml:space="preserve">. </w:delText>
        </w:r>
      </w:del>
    </w:p>
    <w:p w14:paraId="24ED1449" w14:textId="77777777" w:rsidR="002B04CD" w:rsidRDefault="002B04CD" w:rsidP="00ED0467">
      <w:pPr>
        <w:spacing w:line="480" w:lineRule="auto"/>
        <w:rPr>
          <w:b/>
          <w:sz w:val="24"/>
          <w:szCs w:val="24"/>
          <w:lang w:val="en-US"/>
        </w:rPr>
      </w:pPr>
      <w:bookmarkStart w:id="926" w:name="_GoBack"/>
      <w:bookmarkEnd w:id="926"/>
    </w:p>
    <w:p w14:paraId="36300BA9" w14:textId="77777777" w:rsidR="00A608E5" w:rsidRDefault="00A608E5" w:rsidP="00ED0467">
      <w:pPr>
        <w:spacing w:line="480" w:lineRule="auto"/>
        <w:rPr>
          <w:b/>
          <w:sz w:val="24"/>
          <w:szCs w:val="24"/>
          <w:lang w:val="en-US"/>
        </w:rPr>
      </w:pPr>
    </w:p>
    <w:p w14:paraId="6C3C35BF" w14:textId="77777777" w:rsidR="002B04CD" w:rsidRPr="001C423A" w:rsidRDefault="002B04CD" w:rsidP="00ED0467">
      <w:pPr>
        <w:spacing w:line="480" w:lineRule="auto"/>
        <w:jc w:val="both"/>
        <w:rPr>
          <w:sz w:val="24"/>
          <w:szCs w:val="24"/>
          <w:lang w:val="en-US"/>
        </w:rPr>
      </w:pPr>
      <w:r w:rsidRPr="001C423A">
        <w:rPr>
          <w:b/>
          <w:sz w:val="24"/>
          <w:szCs w:val="24"/>
          <w:lang w:val="en-US"/>
        </w:rPr>
        <w:t>Video 1</w:t>
      </w:r>
      <w:r>
        <w:rPr>
          <w:b/>
          <w:sz w:val="24"/>
          <w:szCs w:val="24"/>
          <w:lang w:val="en-US"/>
        </w:rPr>
        <w:t>:</w:t>
      </w:r>
      <w:r w:rsidRPr="001C423A">
        <w:rPr>
          <w:sz w:val="24"/>
          <w:szCs w:val="24"/>
          <w:lang w:val="en-US"/>
        </w:rPr>
        <w:t xml:space="preserve"> SOD2</w:t>
      </w:r>
      <w:r w:rsidRPr="001C423A">
        <w:rPr>
          <w:sz w:val="24"/>
          <w:szCs w:val="24"/>
          <w:vertAlign w:val="superscript"/>
          <w:lang w:val="en-US"/>
        </w:rPr>
        <w:t>ako</w:t>
      </w:r>
      <w:r w:rsidRPr="001C423A">
        <w:rPr>
          <w:sz w:val="24"/>
          <w:szCs w:val="24"/>
          <w:lang w:val="en-US"/>
        </w:rPr>
        <w:t xml:space="preserve"> mice displayed psychotic moments.</w:t>
      </w:r>
    </w:p>
    <w:p w14:paraId="5CE6DB0B" w14:textId="77777777" w:rsidR="002B04CD" w:rsidRPr="001C423A" w:rsidRDefault="002B04CD" w:rsidP="00ED0467">
      <w:pPr>
        <w:spacing w:line="480" w:lineRule="auto"/>
        <w:jc w:val="both"/>
        <w:rPr>
          <w:sz w:val="24"/>
          <w:szCs w:val="24"/>
          <w:lang w:val="en-US"/>
        </w:rPr>
      </w:pPr>
      <w:r w:rsidRPr="001C423A">
        <w:rPr>
          <w:sz w:val="24"/>
          <w:szCs w:val="24"/>
          <w:lang w:val="en-US"/>
        </w:rPr>
        <w:t>In this 25-second interval of the captured psychotic moment, the SOD2</w:t>
      </w:r>
      <w:r w:rsidRPr="001C423A">
        <w:rPr>
          <w:sz w:val="24"/>
          <w:szCs w:val="24"/>
          <w:vertAlign w:val="superscript"/>
          <w:lang w:val="en-US"/>
        </w:rPr>
        <w:t>ako</w:t>
      </w:r>
      <w:r w:rsidRPr="001C423A">
        <w:rPr>
          <w:sz w:val="24"/>
          <w:szCs w:val="24"/>
          <w:lang w:val="en-US"/>
        </w:rPr>
        <w:t xml:space="preserve"> mouse reached a 5-fold higher velocity than its average velocity and a 3-fold higher velocity than the average of the age-matched WT littermate. Left: SOD2</w:t>
      </w:r>
      <w:r w:rsidRPr="001C423A">
        <w:rPr>
          <w:sz w:val="24"/>
          <w:szCs w:val="24"/>
          <w:vertAlign w:val="superscript"/>
          <w:lang w:val="en-US"/>
        </w:rPr>
        <w:t>ako</w:t>
      </w:r>
      <w:r w:rsidRPr="001C423A">
        <w:rPr>
          <w:sz w:val="24"/>
          <w:szCs w:val="24"/>
          <w:lang w:val="en-US"/>
        </w:rPr>
        <w:t xml:space="preserve">, Right: WT. </w:t>
      </w:r>
    </w:p>
    <w:p w14:paraId="1F6E1C2D" w14:textId="77777777" w:rsidR="00A608E5" w:rsidRDefault="00A608E5" w:rsidP="00ED0467">
      <w:pPr>
        <w:spacing w:line="480" w:lineRule="auto"/>
        <w:rPr>
          <w:b/>
          <w:sz w:val="24"/>
          <w:szCs w:val="24"/>
          <w:lang w:val="en-US"/>
        </w:rPr>
      </w:pPr>
    </w:p>
    <w:p w14:paraId="5E3BA264" w14:textId="77777777" w:rsidR="002B04CD" w:rsidRPr="001C423A" w:rsidRDefault="002B04CD" w:rsidP="00ED0467">
      <w:pPr>
        <w:spacing w:line="480" w:lineRule="auto"/>
        <w:jc w:val="both"/>
        <w:rPr>
          <w:b/>
          <w:sz w:val="24"/>
          <w:szCs w:val="24"/>
          <w:lang w:val="en-US"/>
        </w:rPr>
      </w:pPr>
      <w:r w:rsidRPr="001C423A">
        <w:rPr>
          <w:b/>
          <w:sz w:val="24"/>
          <w:szCs w:val="24"/>
          <w:lang w:val="en-US"/>
        </w:rPr>
        <w:t xml:space="preserve">Figure </w:t>
      </w:r>
      <w:r w:rsidR="00FD2A2F">
        <w:rPr>
          <w:b/>
          <w:sz w:val="24"/>
          <w:szCs w:val="24"/>
          <w:lang w:val="en-US"/>
        </w:rPr>
        <w:t>S</w:t>
      </w:r>
      <w:r w:rsidRPr="001C423A">
        <w:rPr>
          <w:b/>
          <w:sz w:val="24"/>
          <w:szCs w:val="24"/>
          <w:lang w:val="en-US"/>
        </w:rPr>
        <w:t>1</w:t>
      </w:r>
      <w:r>
        <w:rPr>
          <w:b/>
          <w:sz w:val="24"/>
          <w:szCs w:val="24"/>
          <w:lang w:val="en-US"/>
        </w:rPr>
        <w:t xml:space="preserve">: </w:t>
      </w:r>
      <w:r w:rsidRPr="001C423A">
        <w:rPr>
          <w:sz w:val="24"/>
          <w:szCs w:val="24"/>
          <w:lang w:val="en-US"/>
        </w:rPr>
        <w:t>Model validation.</w:t>
      </w:r>
    </w:p>
    <w:p w14:paraId="30D1D170" w14:textId="71BD7EA5" w:rsidR="002B04CD" w:rsidRPr="001C423A" w:rsidRDefault="002B04CD" w:rsidP="00ED0467">
      <w:pPr>
        <w:spacing w:line="480" w:lineRule="auto"/>
        <w:jc w:val="both"/>
        <w:rPr>
          <w:sz w:val="24"/>
          <w:szCs w:val="24"/>
          <w:lang w:val="en-US"/>
        </w:rPr>
      </w:pPr>
      <w:r w:rsidRPr="001C423A">
        <w:rPr>
          <w:b/>
          <w:sz w:val="24"/>
          <w:szCs w:val="24"/>
          <w:lang w:val="en-US"/>
        </w:rPr>
        <w:t>(</w:t>
      </w:r>
      <w:r>
        <w:rPr>
          <w:b/>
          <w:sz w:val="24"/>
          <w:szCs w:val="24"/>
          <w:lang w:val="en-US"/>
        </w:rPr>
        <w:t>A</w:t>
      </w:r>
      <w:r w:rsidRPr="001C423A">
        <w:rPr>
          <w:b/>
          <w:sz w:val="24"/>
          <w:szCs w:val="24"/>
          <w:lang w:val="en-US"/>
        </w:rPr>
        <w:t>)</w:t>
      </w:r>
      <w:r w:rsidRPr="001C423A">
        <w:rPr>
          <w:sz w:val="24"/>
          <w:szCs w:val="24"/>
          <w:lang w:val="en-US"/>
        </w:rPr>
        <w:t xml:space="preserve"> PCR analysis from tail, cerebral, cerebellar and spinal cord genomic DNA. T: tail, CR: Cerebrum, CB: Cerebellum, SC: Spinal cord. </w:t>
      </w:r>
      <w:r w:rsidRPr="001C423A">
        <w:rPr>
          <w:b/>
          <w:sz w:val="24"/>
          <w:szCs w:val="24"/>
          <w:lang w:val="en-US"/>
        </w:rPr>
        <w:t>(</w:t>
      </w:r>
      <w:r>
        <w:rPr>
          <w:b/>
          <w:sz w:val="24"/>
          <w:szCs w:val="24"/>
          <w:lang w:val="en-US"/>
        </w:rPr>
        <w:t>B</w:t>
      </w:r>
      <w:r w:rsidRPr="001C423A">
        <w:rPr>
          <w:b/>
          <w:sz w:val="24"/>
          <w:szCs w:val="24"/>
          <w:lang w:val="en-US"/>
        </w:rPr>
        <w:t>)</w:t>
      </w:r>
      <w:r w:rsidRPr="001C423A">
        <w:rPr>
          <w:sz w:val="24"/>
          <w:szCs w:val="24"/>
          <w:lang w:val="en-US"/>
        </w:rPr>
        <w:t xml:space="preserve"> Western blot analysis of primary astrocytes against SOD2. β-Actin was used as a loading control.</w:t>
      </w:r>
      <w:ins w:id="927" w:author="Tsesmelis Konstantinos" w:date="2023-05-08T12:05:00Z">
        <w:r w:rsidR="00EC67C6">
          <w:rPr>
            <w:sz w:val="24"/>
            <w:szCs w:val="24"/>
            <w:lang w:val="en-US"/>
          </w:rPr>
          <w:t xml:space="preserve"> </w:t>
        </w:r>
        <w:r w:rsidR="00EC67C6" w:rsidRPr="001C423A">
          <w:rPr>
            <w:b/>
            <w:sz w:val="24"/>
            <w:szCs w:val="24"/>
            <w:lang w:val="en-US"/>
          </w:rPr>
          <w:t>(</w:t>
        </w:r>
        <w:r w:rsidR="00EC67C6">
          <w:rPr>
            <w:b/>
            <w:sz w:val="24"/>
            <w:szCs w:val="24"/>
            <w:lang w:val="en-US"/>
          </w:rPr>
          <w:t>C</w:t>
        </w:r>
        <w:r w:rsidR="00EC67C6" w:rsidRPr="001C423A">
          <w:rPr>
            <w:b/>
            <w:sz w:val="24"/>
            <w:szCs w:val="24"/>
            <w:lang w:val="en-US"/>
          </w:rPr>
          <w:t>)</w:t>
        </w:r>
        <w:r w:rsidR="00EC67C6">
          <w:rPr>
            <w:b/>
            <w:sz w:val="24"/>
            <w:szCs w:val="24"/>
            <w:lang w:val="en-US"/>
          </w:rPr>
          <w:t xml:space="preserve"> </w:t>
        </w:r>
        <w:r w:rsidR="00EC67C6" w:rsidRPr="001C423A">
          <w:rPr>
            <w:sz w:val="24"/>
            <w:szCs w:val="24"/>
            <w:lang w:val="en-US"/>
          </w:rPr>
          <w:t>Western blot analysis of cerebral protein lysate</w:t>
        </w:r>
        <w:r w:rsidR="00EC67C6">
          <w:rPr>
            <w:sz w:val="24"/>
            <w:szCs w:val="24"/>
            <w:lang w:val="en-US"/>
          </w:rPr>
          <w:t>s</w:t>
        </w:r>
        <w:r w:rsidR="00EC67C6" w:rsidRPr="001C423A">
          <w:rPr>
            <w:sz w:val="24"/>
            <w:szCs w:val="24"/>
            <w:lang w:val="en-US"/>
          </w:rPr>
          <w:t xml:space="preserve"> against </w:t>
        </w:r>
        <w:r w:rsidR="00EC67C6">
          <w:rPr>
            <w:sz w:val="24"/>
            <w:szCs w:val="24"/>
            <w:lang w:val="en-US"/>
          </w:rPr>
          <w:t>HO-1</w:t>
        </w:r>
        <w:r w:rsidR="00EC67C6" w:rsidRPr="001C423A">
          <w:rPr>
            <w:sz w:val="24"/>
            <w:szCs w:val="24"/>
            <w:lang w:val="en-US"/>
          </w:rPr>
          <w:t xml:space="preserve">. </w:t>
        </w:r>
        <w:r w:rsidR="00EC67C6" w:rsidRPr="001C423A">
          <w:rPr>
            <w:sz w:val="24"/>
            <w:szCs w:val="24"/>
            <w:lang w:val="el-GR"/>
          </w:rPr>
          <w:t>β</w:t>
        </w:r>
        <w:r w:rsidR="00EC67C6" w:rsidRPr="001C423A">
          <w:rPr>
            <w:sz w:val="24"/>
            <w:szCs w:val="24"/>
            <w:lang w:val="en-US"/>
          </w:rPr>
          <w:t>-Actin was used as a loading control. Data shown as mean ± SD; n</w:t>
        </w:r>
        <w:r w:rsidR="00EC67C6" w:rsidRPr="001C423A">
          <w:rPr>
            <w:sz w:val="24"/>
            <w:szCs w:val="24"/>
            <w:vertAlign w:val="subscript"/>
            <w:lang w:val="en-US"/>
          </w:rPr>
          <w:t xml:space="preserve"> </w:t>
        </w:r>
        <w:r w:rsidR="00EC67C6" w:rsidRPr="001C423A">
          <w:rPr>
            <w:sz w:val="24"/>
            <w:szCs w:val="24"/>
            <w:lang w:val="en-US"/>
          </w:rPr>
          <w:t>= 3 mice/group; student’s t-test: *** p &lt; 0.001.</w:t>
        </w:r>
      </w:ins>
    </w:p>
    <w:p w14:paraId="7C5C79DE" w14:textId="77777777" w:rsidR="002B04CD" w:rsidRPr="001C423A" w:rsidRDefault="002B04CD" w:rsidP="00ED0467">
      <w:pPr>
        <w:spacing w:line="480" w:lineRule="auto"/>
        <w:rPr>
          <w:sz w:val="24"/>
          <w:szCs w:val="24"/>
          <w:lang w:val="en-US"/>
        </w:rPr>
      </w:pPr>
    </w:p>
    <w:p w14:paraId="02BC4518" w14:textId="77777777" w:rsidR="002B04CD" w:rsidRPr="001C423A" w:rsidRDefault="002B04CD" w:rsidP="00ED0467">
      <w:pPr>
        <w:spacing w:line="480" w:lineRule="auto"/>
        <w:jc w:val="both"/>
        <w:rPr>
          <w:b/>
          <w:sz w:val="24"/>
          <w:szCs w:val="24"/>
          <w:lang w:val="en-US"/>
        </w:rPr>
      </w:pPr>
      <w:r w:rsidRPr="001C423A">
        <w:rPr>
          <w:b/>
          <w:sz w:val="24"/>
          <w:szCs w:val="24"/>
          <w:lang w:val="en-US"/>
        </w:rPr>
        <w:t xml:space="preserve">Figure </w:t>
      </w:r>
      <w:r w:rsidR="00AD68E3">
        <w:rPr>
          <w:b/>
          <w:sz w:val="24"/>
          <w:szCs w:val="24"/>
          <w:lang w:val="en-US"/>
        </w:rPr>
        <w:t>S</w:t>
      </w:r>
      <w:r w:rsidRPr="001C423A">
        <w:rPr>
          <w:b/>
          <w:sz w:val="24"/>
          <w:szCs w:val="24"/>
          <w:lang w:val="en-US"/>
        </w:rPr>
        <w:t>2</w:t>
      </w:r>
      <w:r>
        <w:rPr>
          <w:b/>
          <w:sz w:val="24"/>
          <w:szCs w:val="24"/>
          <w:lang w:val="en-US"/>
        </w:rPr>
        <w:t xml:space="preserve">: </w:t>
      </w:r>
      <w:r w:rsidRPr="001C423A">
        <w:rPr>
          <w:sz w:val="24"/>
          <w:szCs w:val="24"/>
          <w:lang w:val="en-US"/>
        </w:rPr>
        <w:t>SOD2</w:t>
      </w:r>
      <w:r w:rsidRPr="001C423A">
        <w:rPr>
          <w:sz w:val="24"/>
          <w:szCs w:val="24"/>
          <w:vertAlign w:val="superscript"/>
          <w:lang w:val="en-US"/>
        </w:rPr>
        <w:t>ako</w:t>
      </w:r>
      <w:r w:rsidRPr="001C423A">
        <w:rPr>
          <w:sz w:val="24"/>
          <w:szCs w:val="24"/>
          <w:lang w:val="en-US"/>
        </w:rPr>
        <w:t xml:space="preserve"> mice develop astrogliosis and microgliosis in motoric brain regions.</w:t>
      </w:r>
    </w:p>
    <w:p w14:paraId="0BB35E8C" w14:textId="77777777" w:rsidR="002B04CD" w:rsidRPr="001C423A" w:rsidRDefault="002B04CD" w:rsidP="00ED0467">
      <w:pPr>
        <w:spacing w:line="480" w:lineRule="auto"/>
        <w:jc w:val="both"/>
        <w:rPr>
          <w:sz w:val="24"/>
          <w:szCs w:val="24"/>
          <w:lang w:val="en-US"/>
        </w:rPr>
      </w:pPr>
      <w:r w:rsidRPr="001C423A">
        <w:rPr>
          <w:b/>
          <w:sz w:val="24"/>
          <w:szCs w:val="24"/>
          <w:lang w:val="en-US"/>
        </w:rPr>
        <w:t>(</w:t>
      </w:r>
      <w:r>
        <w:rPr>
          <w:b/>
          <w:sz w:val="24"/>
          <w:szCs w:val="24"/>
          <w:lang w:val="en-US"/>
        </w:rPr>
        <w:t>A</w:t>
      </w:r>
      <w:r w:rsidRPr="001C423A">
        <w:rPr>
          <w:b/>
          <w:sz w:val="24"/>
          <w:szCs w:val="24"/>
          <w:lang w:val="en-US"/>
        </w:rPr>
        <w:t>),</w:t>
      </w:r>
      <w:r w:rsidRPr="001C423A">
        <w:rPr>
          <w:sz w:val="24"/>
          <w:szCs w:val="24"/>
          <w:lang w:val="en-US"/>
        </w:rPr>
        <w:t xml:space="preserve"> </w:t>
      </w:r>
      <w:r w:rsidRPr="001C423A">
        <w:rPr>
          <w:b/>
          <w:sz w:val="24"/>
          <w:szCs w:val="24"/>
          <w:lang w:val="en-US"/>
        </w:rPr>
        <w:t>(</w:t>
      </w:r>
      <w:r>
        <w:rPr>
          <w:b/>
          <w:sz w:val="24"/>
          <w:szCs w:val="24"/>
          <w:lang w:val="en-US"/>
        </w:rPr>
        <w:t>B</w:t>
      </w:r>
      <w:r w:rsidRPr="001C423A">
        <w:rPr>
          <w:b/>
          <w:sz w:val="24"/>
          <w:szCs w:val="24"/>
          <w:lang w:val="en-US"/>
        </w:rPr>
        <w:t>)</w:t>
      </w:r>
      <w:r w:rsidRPr="001C423A">
        <w:rPr>
          <w:sz w:val="24"/>
          <w:szCs w:val="24"/>
          <w:lang w:val="en-US"/>
        </w:rPr>
        <w:t xml:space="preserve"> Quantification of brain size (length and width respectively) of elder mice. Data shown as mean ± SD; </w:t>
      </w:r>
      <w:proofErr w:type="spellStart"/>
      <w:r w:rsidRPr="001C423A">
        <w:rPr>
          <w:sz w:val="24"/>
          <w:szCs w:val="24"/>
          <w:lang w:val="en-US"/>
        </w:rPr>
        <w:t>n</w:t>
      </w:r>
      <w:r w:rsidRPr="001C423A">
        <w:rPr>
          <w:sz w:val="24"/>
          <w:szCs w:val="24"/>
          <w:vertAlign w:val="subscript"/>
          <w:lang w:val="en-US"/>
        </w:rPr>
        <w:t>WT</w:t>
      </w:r>
      <w:proofErr w:type="spellEnd"/>
      <w:r w:rsidRPr="001C423A">
        <w:rPr>
          <w:sz w:val="24"/>
          <w:szCs w:val="24"/>
          <w:vertAlign w:val="subscript"/>
          <w:lang w:val="en-US"/>
        </w:rPr>
        <w:t xml:space="preserve">-males </w:t>
      </w:r>
      <w:r w:rsidRPr="001C423A">
        <w:rPr>
          <w:sz w:val="24"/>
          <w:szCs w:val="24"/>
          <w:lang w:val="en-US"/>
        </w:rPr>
        <w:t>= 9 mice, n</w:t>
      </w:r>
      <w:r w:rsidRPr="001C423A">
        <w:rPr>
          <w:sz w:val="24"/>
          <w:szCs w:val="24"/>
          <w:vertAlign w:val="subscript"/>
          <w:lang w:val="en-US"/>
        </w:rPr>
        <w:t xml:space="preserve">SOD2ako-males </w:t>
      </w:r>
      <w:r w:rsidRPr="001C423A">
        <w:rPr>
          <w:sz w:val="24"/>
          <w:szCs w:val="24"/>
          <w:lang w:val="en-US"/>
        </w:rPr>
        <w:t xml:space="preserve">= 5 mice, </w:t>
      </w:r>
      <w:proofErr w:type="spellStart"/>
      <w:r w:rsidRPr="001C423A">
        <w:rPr>
          <w:sz w:val="24"/>
          <w:szCs w:val="24"/>
          <w:lang w:val="en-US"/>
        </w:rPr>
        <w:t>n</w:t>
      </w:r>
      <w:r w:rsidRPr="001C423A">
        <w:rPr>
          <w:sz w:val="24"/>
          <w:szCs w:val="24"/>
          <w:vertAlign w:val="subscript"/>
          <w:lang w:val="en-US"/>
        </w:rPr>
        <w:t>WT</w:t>
      </w:r>
      <w:proofErr w:type="spellEnd"/>
      <w:r w:rsidRPr="001C423A">
        <w:rPr>
          <w:sz w:val="24"/>
          <w:szCs w:val="24"/>
          <w:vertAlign w:val="subscript"/>
          <w:lang w:val="en-US"/>
        </w:rPr>
        <w:t xml:space="preserve">-females </w:t>
      </w:r>
      <w:r w:rsidRPr="001C423A">
        <w:rPr>
          <w:sz w:val="24"/>
          <w:szCs w:val="24"/>
          <w:lang w:val="en-US"/>
        </w:rPr>
        <w:t>= 9 mice, n</w:t>
      </w:r>
      <w:r w:rsidRPr="001C423A">
        <w:rPr>
          <w:sz w:val="24"/>
          <w:szCs w:val="24"/>
          <w:vertAlign w:val="subscript"/>
          <w:lang w:val="en-US"/>
        </w:rPr>
        <w:t xml:space="preserve">SOD2ako-females </w:t>
      </w:r>
      <w:r w:rsidRPr="001C423A">
        <w:rPr>
          <w:sz w:val="24"/>
          <w:szCs w:val="24"/>
          <w:lang w:val="en-US"/>
        </w:rPr>
        <w:t xml:space="preserve">= 6 mice; student’s t-test: * p &lt; 0.05, ** p &lt; 0.01. </w:t>
      </w:r>
      <w:r w:rsidRPr="001C423A">
        <w:rPr>
          <w:b/>
          <w:sz w:val="24"/>
          <w:szCs w:val="24"/>
          <w:lang w:val="en-US"/>
        </w:rPr>
        <w:t>(</w:t>
      </w:r>
      <w:r>
        <w:rPr>
          <w:b/>
          <w:sz w:val="24"/>
          <w:szCs w:val="24"/>
          <w:lang w:val="en-US"/>
        </w:rPr>
        <w:t>C</w:t>
      </w:r>
      <w:r w:rsidRPr="001C423A">
        <w:rPr>
          <w:b/>
          <w:sz w:val="24"/>
          <w:szCs w:val="24"/>
          <w:lang w:val="en-US"/>
        </w:rPr>
        <w:t>)</w:t>
      </w:r>
      <w:r w:rsidRPr="001C423A">
        <w:rPr>
          <w:sz w:val="24"/>
          <w:szCs w:val="24"/>
          <w:lang w:val="en-US"/>
        </w:rPr>
        <w:t xml:space="preserve"> Immunostaining against GFAP at the caudoputamen of mature mice (anti-S100</w:t>
      </w:r>
      <w:r w:rsidRPr="001C423A">
        <w:rPr>
          <w:sz w:val="24"/>
          <w:szCs w:val="24"/>
          <w:lang w:val="el-GR"/>
        </w:rPr>
        <w:t>β</w:t>
      </w:r>
      <w:r w:rsidRPr="001C423A">
        <w:rPr>
          <w:sz w:val="24"/>
          <w:szCs w:val="24"/>
          <w:lang w:val="en-US"/>
        </w:rPr>
        <w:t xml:space="preserve">: red; anti-GFAP: green, DAPI: blue). Full image scale bar: 200 μm, inset scale bar: 100 μm. </w:t>
      </w:r>
      <w:r w:rsidRPr="001C423A">
        <w:rPr>
          <w:b/>
          <w:sz w:val="24"/>
          <w:szCs w:val="24"/>
          <w:lang w:val="en-US"/>
        </w:rPr>
        <w:t>(</w:t>
      </w:r>
      <w:r>
        <w:rPr>
          <w:b/>
          <w:sz w:val="24"/>
          <w:szCs w:val="24"/>
          <w:lang w:val="en-US"/>
        </w:rPr>
        <w:t>D</w:t>
      </w:r>
      <w:r w:rsidRPr="001C423A">
        <w:rPr>
          <w:b/>
          <w:sz w:val="24"/>
          <w:szCs w:val="24"/>
          <w:lang w:val="en-US"/>
        </w:rPr>
        <w:t>)</w:t>
      </w:r>
      <w:r w:rsidRPr="001C423A">
        <w:rPr>
          <w:sz w:val="24"/>
          <w:szCs w:val="24"/>
          <w:lang w:val="en-US"/>
        </w:rPr>
        <w:t xml:space="preserve"> Western blot of middle-age cerebellar protein lysates against GFAP. β-Actin was used as a loading control.</w:t>
      </w:r>
      <w:r w:rsidRPr="001C423A">
        <w:rPr>
          <w:b/>
          <w:sz w:val="24"/>
          <w:szCs w:val="24"/>
          <w:lang w:val="en-US"/>
        </w:rPr>
        <w:t xml:space="preserve"> (</w:t>
      </w:r>
      <w:r>
        <w:rPr>
          <w:b/>
          <w:sz w:val="24"/>
          <w:szCs w:val="24"/>
          <w:lang w:val="en-US"/>
        </w:rPr>
        <w:t>E</w:t>
      </w:r>
      <w:r w:rsidRPr="001C423A">
        <w:rPr>
          <w:b/>
          <w:sz w:val="24"/>
          <w:szCs w:val="24"/>
          <w:lang w:val="en-US"/>
        </w:rPr>
        <w:t>)</w:t>
      </w:r>
      <w:r w:rsidRPr="001C423A">
        <w:rPr>
          <w:sz w:val="24"/>
          <w:szCs w:val="24"/>
          <w:lang w:val="en-US"/>
        </w:rPr>
        <w:t xml:space="preserve"> Immunostaining against GFAP </w:t>
      </w:r>
      <w:r w:rsidRPr="001C423A">
        <w:rPr>
          <w:sz w:val="24"/>
          <w:szCs w:val="24"/>
          <w:lang w:val="en-US"/>
        </w:rPr>
        <w:lastRenderedPageBreak/>
        <w:t>and S100</w:t>
      </w:r>
      <w:r w:rsidRPr="001C423A">
        <w:rPr>
          <w:sz w:val="24"/>
          <w:szCs w:val="24"/>
          <w:lang w:val="el-GR"/>
        </w:rPr>
        <w:t>β</w:t>
      </w:r>
      <w:r w:rsidRPr="001C423A">
        <w:rPr>
          <w:sz w:val="24"/>
          <w:szCs w:val="24"/>
          <w:lang w:val="en-US"/>
        </w:rPr>
        <w:t xml:space="preserve"> at the motor cortex of elder mice (anti-S100B: red; anti-GFAP: green, DAPI: blue). Full image scale bar: 20 μm.</w:t>
      </w:r>
      <w:r w:rsidRPr="001C423A">
        <w:rPr>
          <w:b/>
          <w:sz w:val="24"/>
          <w:szCs w:val="24"/>
          <w:lang w:val="en-US"/>
        </w:rPr>
        <w:t xml:space="preserve"> (</w:t>
      </w:r>
      <w:r>
        <w:rPr>
          <w:b/>
          <w:sz w:val="24"/>
          <w:szCs w:val="24"/>
          <w:lang w:val="en-US"/>
        </w:rPr>
        <w:t>F</w:t>
      </w:r>
      <w:r w:rsidRPr="001C423A">
        <w:rPr>
          <w:b/>
          <w:sz w:val="24"/>
          <w:szCs w:val="24"/>
          <w:lang w:val="en-US"/>
        </w:rPr>
        <w:t xml:space="preserve">) </w:t>
      </w:r>
      <w:r w:rsidRPr="001C423A">
        <w:rPr>
          <w:sz w:val="24"/>
          <w:szCs w:val="24"/>
          <w:lang w:val="en-US"/>
        </w:rPr>
        <w:t>Quantification of S100</w:t>
      </w:r>
      <w:r w:rsidRPr="001C423A">
        <w:rPr>
          <w:sz w:val="24"/>
          <w:szCs w:val="24"/>
          <w:lang w:val="el-GR"/>
        </w:rPr>
        <w:t>β</w:t>
      </w:r>
      <w:r w:rsidRPr="001C423A">
        <w:rPr>
          <w:sz w:val="24"/>
          <w:szCs w:val="24"/>
          <w:vertAlign w:val="superscript"/>
          <w:lang w:val="en-US"/>
        </w:rPr>
        <w:t>+</w:t>
      </w:r>
      <w:r w:rsidRPr="001C423A">
        <w:rPr>
          <w:sz w:val="24"/>
          <w:szCs w:val="24"/>
          <w:lang w:val="en-US"/>
        </w:rPr>
        <w:t xml:space="preserve"> cells at the motor cortex of elder mice. Data shown as mean ± SD; </w:t>
      </w:r>
      <w:proofErr w:type="spellStart"/>
      <w:r w:rsidRPr="001C423A">
        <w:rPr>
          <w:sz w:val="24"/>
          <w:szCs w:val="24"/>
          <w:lang w:val="en-US"/>
        </w:rPr>
        <w:t>n</w:t>
      </w:r>
      <w:r w:rsidRPr="001C423A">
        <w:rPr>
          <w:sz w:val="24"/>
          <w:szCs w:val="24"/>
          <w:vertAlign w:val="subscript"/>
          <w:lang w:val="en-US"/>
        </w:rPr>
        <w:t>WT</w:t>
      </w:r>
      <w:proofErr w:type="spellEnd"/>
      <w:r w:rsidRPr="001C423A">
        <w:rPr>
          <w:sz w:val="24"/>
          <w:szCs w:val="24"/>
          <w:vertAlign w:val="subscript"/>
          <w:lang w:val="en-US"/>
        </w:rPr>
        <w:t xml:space="preserve"> </w:t>
      </w:r>
      <w:r w:rsidRPr="001C423A">
        <w:rPr>
          <w:sz w:val="24"/>
          <w:szCs w:val="24"/>
          <w:lang w:val="en-US"/>
        </w:rPr>
        <w:t>= 3 mice, n</w:t>
      </w:r>
      <w:r w:rsidRPr="001C423A">
        <w:rPr>
          <w:sz w:val="24"/>
          <w:szCs w:val="24"/>
          <w:vertAlign w:val="subscript"/>
          <w:lang w:val="en-US"/>
        </w:rPr>
        <w:t>SOD2ako</w:t>
      </w:r>
      <w:r w:rsidRPr="001C423A">
        <w:rPr>
          <w:sz w:val="24"/>
          <w:szCs w:val="24"/>
          <w:lang w:val="en-US"/>
        </w:rPr>
        <w:t xml:space="preserve"> = 4 mice; student’s t-test: ** p &lt; 0.01. </w:t>
      </w:r>
      <w:r w:rsidRPr="001C423A">
        <w:rPr>
          <w:b/>
          <w:sz w:val="24"/>
          <w:szCs w:val="24"/>
          <w:lang w:val="en-US"/>
        </w:rPr>
        <w:t>(</w:t>
      </w:r>
      <w:r>
        <w:rPr>
          <w:b/>
          <w:sz w:val="24"/>
          <w:szCs w:val="24"/>
          <w:lang w:val="en-US"/>
        </w:rPr>
        <w:t>G</w:t>
      </w:r>
      <w:r w:rsidRPr="001C423A">
        <w:rPr>
          <w:b/>
          <w:sz w:val="24"/>
          <w:szCs w:val="24"/>
          <w:lang w:val="en-US"/>
        </w:rPr>
        <w:t xml:space="preserve">) </w:t>
      </w:r>
      <w:r w:rsidRPr="001C423A">
        <w:rPr>
          <w:sz w:val="24"/>
          <w:szCs w:val="24"/>
          <w:lang w:val="en-US"/>
        </w:rPr>
        <w:t>Quantification of GFAP</w:t>
      </w:r>
      <w:r w:rsidRPr="001C423A">
        <w:rPr>
          <w:sz w:val="24"/>
          <w:szCs w:val="24"/>
          <w:vertAlign w:val="superscript"/>
          <w:lang w:val="en-US"/>
        </w:rPr>
        <w:t>+</w:t>
      </w:r>
      <w:r w:rsidRPr="001C423A">
        <w:rPr>
          <w:sz w:val="24"/>
          <w:szCs w:val="24"/>
          <w:lang w:val="en-US"/>
        </w:rPr>
        <w:t xml:space="preserve"> cells at the motor cortex of elder mice. Data shown as mean ± SD; </w:t>
      </w:r>
      <w:proofErr w:type="spellStart"/>
      <w:r w:rsidRPr="001C423A">
        <w:rPr>
          <w:sz w:val="24"/>
          <w:szCs w:val="24"/>
          <w:lang w:val="en-US"/>
        </w:rPr>
        <w:t>n</w:t>
      </w:r>
      <w:r w:rsidRPr="001C423A">
        <w:rPr>
          <w:sz w:val="24"/>
          <w:szCs w:val="24"/>
          <w:vertAlign w:val="subscript"/>
          <w:lang w:val="en-US"/>
        </w:rPr>
        <w:t>WT</w:t>
      </w:r>
      <w:proofErr w:type="spellEnd"/>
      <w:r w:rsidRPr="001C423A">
        <w:rPr>
          <w:sz w:val="24"/>
          <w:szCs w:val="24"/>
          <w:vertAlign w:val="subscript"/>
          <w:lang w:val="en-US"/>
        </w:rPr>
        <w:t xml:space="preserve"> </w:t>
      </w:r>
      <w:r w:rsidRPr="001C423A">
        <w:rPr>
          <w:sz w:val="24"/>
          <w:szCs w:val="24"/>
          <w:lang w:val="en-US"/>
        </w:rPr>
        <w:t>= 3 mice, n</w:t>
      </w:r>
      <w:r w:rsidRPr="001C423A">
        <w:rPr>
          <w:sz w:val="24"/>
          <w:szCs w:val="24"/>
          <w:vertAlign w:val="subscript"/>
          <w:lang w:val="en-US"/>
        </w:rPr>
        <w:t>SOD2ako</w:t>
      </w:r>
      <w:r w:rsidRPr="001C423A">
        <w:rPr>
          <w:sz w:val="24"/>
          <w:szCs w:val="24"/>
          <w:lang w:val="en-US"/>
        </w:rPr>
        <w:t xml:space="preserve"> = 4 mice; student’s t-test: ** p &lt; 0.01. </w:t>
      </w:r>
      <w:r w:rsidRPr="001C423A">
        <w:rPr>
          <w:b/>
          <w:sz w:val="24"/>
          <w:szCs w:val="24"/>
          <w:lang w:val="en-US"/>
        </w:rPr>
        <w:t>(</w:t>
      </w:r>
      <w:r>
        <w:rPr>
          <w:b/>
          <w:sz w:val="24"/>
          <w:szCs w:val="24"/>
          <w:lang w:val="en-US"/>
        </w:rPr>
        <w:t>H</w:t>
      </w:r>
      <w:r w:rsidRPr="001C423A">
        <w:rPr>
          <w:b/>
          <w:sz w:val="24"/>
          <w:szCs w:val="24"/>
          <w:lang w:val="en-US"/>
        </w:rPr>
        <w:t xml:space="preserve">) </w:t>
      </w:r>
      <w:r w:rsidRPr="001C423A">
        <w:rPr>
          <w:sz w:val="24"/>
          <w:szCs w:val="24"/>
          <w:lang w:val="en-US"/>
        </w:rPr>
        <w:t xml:space="preserve">Immunostaining against GFAP at the substantia nigra of elder mice (anti-TH: red; anti-GFAP: green, DAPI: blue). Full image scale bar: 100 μm. </w:t>
      </w:r>
      <w:r w:rsidRPr="001C423A">
        <w:rPr>
          <w:b/>
          <w:sz w:val="24"/>
          <w:szCs w:val="24"/>
          <w:lang w:val="en-US"/>
        </w:rPr>
        <w:t>(</w:t>
      </w:r>
      <w:r>
        <w:rPr>
          <w:b/>
          <w:sz w:val="24"/>
          <w:szCs w:val="24"/>
          <w:lang w:val="en-US"/>
        </w:rPr>
        <w:t>I</w:t>
      </w:r>
      <w:r w:rsidRPr="001C423A">
        <w:rPr>
          <w:b/>
          <w:sz w:val="24"/>
          <w:szCs w:val="24"/>
          <w:lang w:val="en-US"/>
        </w:rPr>
        <w:t xml:space="preserve">) </w:t>
      </w:r>
      <w:r w:rsidRPr="001C423A">
        <w:rPr>
          <w:sz w:val="24"/>
          <w:szCs w:val="24"/>
          <w:lang w:val="en-US"/>
        </w:rPr>
        <w:t>Quantification of GFAP</w:t>
      </w:r>
      <w:r w:rsidRPr="001C423A">
        <w:rPr>
          <w:sz w:val="24"/>
          <w:szCs w:val="24"/>
          <w:vertAlign w:val="superscript"/>
          <w:lang w:val="en-US"/>
        </w:rPr>
        <w:t>+</w:t>
      </w:r>
      <w:r w:rsidRPr="001C423A">
        <w:rPr>
          <w:sz w:val="24"/>
          <w:szCs w:val="24"/>
          <w:lang w:val="en-US"/>
        </w:rPr>
        <w:t xml:space="preserve"> cells at the Ventral Tegmental Area (VTA), Substantia nigra pars compacta (</w:t>
      </w:r>
      <w:proofErr w:type="spellStart"/>
      <w:r w:rsidRPr="001C423A">
        <w:rPr>
          <w:sz w:val="24"/>
          <w:szCs w:val="24"/>
          <w:lang w:val="en-US"/>
        </w:rPr>
        <w:t>SNc</w:t>
      </w:r>
      <w:proofErr w:type="spellEnd"/>
      <w:r w:rsidRPr="001C423A">
        <w:rPr>
          <w:sz w:val="24"/>
          <w:szCs w:val="24"/>
          <w:lang w:val="en-US"/>
        </w:rPr>
        <w:t xml:space="preserve">), Substantia </w:t>
      </w:r>
      <w:proofErr w:type="spellStart"/>
      <w:r w:rsidRPr="001C423A">
        <w:rPr>
          <w:sz w:val="24"/>
          <w:szCs w:val="24"/>
          <w:lang w:val="en-US"/>
        </w:rPr>
        <w:t>nigra</w:t>
      </w:r>
      <w:proofErr w:type="spellEnd"/>
      <w:r w:rsidRPr="001C423A">
        <w:rPr>
          <w:sz w:val="24"/>
          <w:szCs w:val="24"/>
          <w:lang w:val="en-US"/>
        </w:rPr>
        <w:t xml:space="preserve"> pars </w:t>
      </w:r>
      <w:proofErr w:type="spellStart"/>
      <w:r w:rsidRPr="001C423A">
        <w:rPr>
          <w:sz w:val="24"/>
          <w:szCs w:val="24"/>
          <w:lang w:val="en-US"/>
        </w:rPr>
        <w:t>reticulata</w:t>
      </w:r>
      <w:proofErr w:type="spellEnd"/>
      <w:r w:rsidRPr="001C423A">
        <w:rPr>
          <w:sz w:val="24"/>
          <w:szCs w:val="24"/>
          <w:lang w:val="en-US"/>
        </w:rPr>
        <w:t xml:space="preserve"> (</w:t>
      </w:r>
      <w:proofErr w:type="spellStart"/>
      <w:r w:rsidRPr="001C423A">
        <w:rPr>
          <w:sz w:val="24"/>
          <w:szCs w:val="24"/>
          <w:lang w:val="en-US"/>
        </w:rPr>
        <w:t>SNr</w:t>
      </w:r>
      <w:proofErr w:type="spellEnd"/>
      <w:r w:rsidRPr="001C423A">
        <w:rPr>
          <w:sz w:val="24"/>
          <w:szCs w:val="24"/>
          <w:lang w:val="en-US"/>
        </w:rPr>
        <w:t xml:space="preserve">). Data shown as mean ± SD; n = 4 mice/group; student’s t-test: * p &lt; 0.05, ** p &lt; 0.01. </w:t>
      </w:r>
      <w:r w:rsidRPr="001C423A">
        <w:rPr>
          <w:b/>
          <w:sz w:val="24"/>
          <w:szCs w:val="24"/>
          <w:lang w:val="en-US"/>
        </w:rPr>
        <w:t>(</w:t>
      </w:r>
      <w:r>
        <w:rPr>
          <w:b/>
          <w:sz w:val="24"/>
          <w:szCs w:val="24"/>
          <w:lang w:val="en-US"/>
        </w:rPr>
        <w:t>J</w:t>
      </w:r>
      <w:r w:rsidRPr="001C423A">
        <w:rPr>
          <w:b/>
          <w:sz w:val="24"/>
          <w:szCs w:val="24"/>
          <w:lang w:val="en-US"/>
        </w:rPr>
        <w:t>)</w:t>
      </w:r>
      <w:r w:rsidRPr="001C423A">
        <w:rPr>
          <w:sz w:val="24"/>
          <w:szCs w:val="24"/>
          <w:lang w:val="en-US"/>
        </w:rPr>
        <w:t xml:space="preserve"> Quantification of GFAP</w:t>
      </w:r>
      <w:r w:rsidRPr="001C423A">
        <w:rPr>
          <w:sz w:val="24"/>
          <w:szCs w:val="24"/>
          <w:vertAlign w:val="superscript"/>
          <w:lang w:val="en-US"/>
        </w:rPr>
        <w:t>+</w:t>
      </w:r>
      <w:r w:rsidRPr="001C423A">
        <w:rPr>
          <w:sz w:val="24"/>
          <w:szCs w:val="24"/>
          <w:lang w:val="en-US"/>
        </w:rPr>
        <w:t xml:space="preserve"> cell size at the caudoputamen throughout aging. Data shown as mean ± SD; n = 3-4 mice/group; student’s t-test: * p &lt; 0.05. </w:t>
      </w:r>
      <w:r w:rsidRPr="001C423A">
        <w:rPr>
          <w:b/>
          <w:sz w:val="24"/>
          <w:szCs w:val="24"/>
          <w:lang w:val="en-US"/>
        </w:rPr>
        <w:t>(</w:t>
      </w:r>
      <w:r>
        <w:rPr>
          <w:b/>
          <w:sz w:val="24"/>
          <w:szCs w:val="24"/>
          <w:lang w:val="en-US"/>
        </w:rPr>
        <w:t>K</w:t>
      </w:r>
      <w:r w:rsidRPr="001C423A">
        <w:rPr>
          <w:b/>
          <w:sz w:val="24"/>
          <w:szCs w:val="24"/>
          <w:lang w:val="en-US"/>
        </w:rPr>
        <w:t>)</w:t>
      </w:r>
      <w:r w:rsidRPr="001C423A">
        <w:rPr>
          <w:sz w:val="24"/>
          <w:szCs w:val="24"/>
          <w:lang w:val="en-US"/>
        </w:rPr>
        <w:t xml:space="preserve"> Immunostaining against IBA1</w:t>
      </w:r>
      <w:r w:rsidRPr="001C423A">
        <w:rPr>
          <w:sz w:val="24"/>
          <w:szCs w:val="24"/>
          <w:vertAlign w:val="superscript"/>
          <w:lang w:val="en-US"/>
        </w:rPr>
        <w:t xml:space="preserve"> </w:t>
      </w:r>
      <w:r w:rsidRPr="001C423A">
        <w:rPr>
          <w:sz w:val="24"/>
          <w:szCs w:val="24"/>
          <w:lang w:val="en-US"/>
        </w:rPr>
        <w:t xml:space="preserve">at the substantia nigra of elder mice (anti-IBA1: red, DAPI: blue). Full image scale bar: 20 μm. </w:t>
      </w:r>
      <w:r w:rsidRPr="001C423A">
        <w:rPr>
          <w:b/>
          <w:sz w:val="24"/>
          <w:szCs w:val="24"/>
          <w:lang w:val="en-US"/>
        </w:rPr>
        <w:t>(</w:t>
      </w:r>
      <w:r>
        <w:rPr>
          <w:b/>
          <w:sz w:val="24"/>
          <w:szCs w:val="24"/>
          <w:lang w:val="en-US"/>
        </w:rPr>
        <w:t>L</w:t>
      </w:r>
      <w:r w:rsidRPr="001C423A">
        <w:rPr>
          <w:b/>
          <w:sz w:val="24"/>
          <w:szCs w:val="24"/>
          <w:lang w:val="en-US"/>
        </w:rPr>
        <w:t>)</w:t>
      </w:r>
      <w:r w:rsidRPr="001C423A">
        <w:rPr>
          <w:sz w:val="24"/>
          <w:szCs w:val="24"/>
          <w:lang w:val="en-US"/>
        </w:rPr>
        <w:t xml:space="preserve"> Quantification of IBA1</w:t>
      </w:r>
      <w:r w:rsidRPr="001C423A">
        <w:rPr>
          <w:sz w:val="24"/>
          <w:szCs w:val="24"/>
          <w:vertAlign w:val="superscript"/>
          <w:lang w:val="en-US"/>
        </w:rPr>
        <w:t>+</w:t>
      </w:r>
      <w:r w:rsidRPr="001C423A">
        <w:rPr>
          <w:sz w:val="24"/>
          <w:szCs w:val="24"/>
          <w:lang w:val="en-US"/>
        </w:rPr>
        <w:t xml:space="preserve"> cells at the </w:t>
      </w:r>
      <w:proofErr w:type="spellStart"/>
      <w:r w:rsidRPr="001C423A">
        <w:rPr>
          <w:sz w:val="24"/>
          <w:szCs w:val="24"/>
          <w:lang w:val="en-US"/>
        </w:rPr>
        <w:t>VTA</w:t>
      </w:r>
      <w:proofErr w:type="spellEnd"/>
      <w:r w:rsidRPr="001C423A">
        <w:rPr>
          <w:sz w:val="24"/>
          <w:szCs w:val="24"/>
          <w:lang w:val="en-US"/>
        </w:rPr>
        <w:t xml:space="preserve">, </w:t>
      </w:r>
      <w:proofErr w:type="spellStart"/>
      <w:r w:rsidRPr="001C423A">
        <w:rPr>
          <w:sz w:val="24"/>
          <w:szCs w:val="24"/>
          <w:lang w:val="en-US"/>
        </w:rPr>
        <w:t>SNc</w:t>
      </w:r>
      <w:proofErr w:type="spellEnd"/>
      <w:r w:rsidRPr="001C423A">
        <w:rPr>
          <w:sz w:val="24"/>
          <w:szCs w:val="24"/>
          <w:lang w:val="en-US"/>
        </w:rPr>
        <w:t xml:space="preserve">, </w:t>
      </w:r>
      <w:proofErr w:type="spellStart"/>
      <w:r w:rsidRPr="001C423A">
        <w:rPr>
          <w:sz w:val="24"/>
          <w:szCs w:val="24"/>
          <w:lang w:val="en-US"/>
        </w:rPr>
        <w:t>SNr</w:t>
      </w:r>
      <w:proofErr w:type="spellEnd"/>
      <w:r w:rsidRPr="001C423A">
        <w:rPr>
          <w:sz w:val="24"/>
          <w:szCs w:val="24"/>
          <w:lang w:val="en-US"/>
        </w:rPr>
        <w:t xml:space="preserve"> of elder mice. Data shown as mean ± SD; n = 4 mice/group; student’s t-test: * p &lt; 0.05, ** p &lt; 0.01, *** p &lt; 0.001.</w:t>
      </w:r>
    </w:p>
    <w:p w14:paraId="7B3ED682" w14:textId="77777777" w:rsidR="002B04CD" w:rsidRPr="001C423A" w:rsidRDefault="002B04CD" w:rsidP="00ED0467">
      <w:pPr>
        <w:spacing w:line="480" w:lineRule="auto"/>
        <w:jc w:val="both"/>
        <w:rPr>
          <w:sz w:val="24"/>
          <w:szCs w:val="24"/>
          <w:lang w:val="en-US"/>
        </w:rPr>
      </w:pPr>
    </w:p>
    <w:p w14:paraId="34B82C29" w14:textId="77777777" w:rsidR="002B04CD" w:rsidRPr="001C423A" w:rsidRDefault="002B04CD" w:rsidP="00ED0467">
      <w:pPr>
        <w:spacing w:line="480" w:lineRule="auto"/>
        <w:jc w:val="both"/>
        <w:rPr>
          <w:b/>
          <w:sz w:val="24"/>
          <w:szCs w:val="24"/>
          <w:lang w:val="en-US"/>
        </w:rPr>
      </w:pPr>
      <w:r w:rsidRPr="001C423A">
        <w:rPr>
          <w:b/>
          <w:sz w:val="24"/>
          <w:szCs w:val="24"/>
          <w:lang w:val="en-US"/>
        </w:rPr>
        <w:t xml:space="preserve">Figure </w:t>
      </w:r>
      <w:r w:rsidR="00AD68E3">
        <w:rPr>
          <w:b/>
          <w:sz w:val="24"/>
          <w:szCs w:val="24"/>
          <w:lang w:val="en-US"/>
        </w:rPr>
        <w:t>S</w:t>
      </w:r>
      <w:r w:rsidRPr="001C423A">
        <w:rPr>
          <w:b/>
          <w:sz w:val="24"/>
          <w:szCs w:val="24"/>
          <w:lang w:val="en-US"/>
        </w:rPr>
        <w:t>3</w:t>
      </w:r>
      <w:r>
        <w:rPr>
          <w:b/>
          <w:sz w:val="24"/>
          <w:szCs w:val="24"/>
          <w:lang w:val="en-US"/>
        </w:rPr>
        <w:t xml:space="preserve">: </w:t>
      </w:r>
      <w:r w:rsidRPr="001C423A">
        <w:rPr>
          <w:sz w:val="24"/>
          <w:szCs w:val="24"/>
          <w:lang w:val="en-US"/>
        </w:rPr>
        <w:t>Elder SOD2</w:t>
      </w:r>
      <w:r w:rsidRPr="001C423A">
        <w:rPr>
          <w:sz w:val="24"/>
          <w:szCs w:val="24"/>
          <w:vertAlign w:val="superscript"/>
          <w:lang w:val="en-US"/>
        </w:rPr>
        <w:t>ako</w:t>
      </w:r>
      <w:r w:rsidRPr="001C423A">
        <w:rPr>
          <w:sz w:val="24"/>
          <w:szCs w:val="24"/>
          <w:lang w:val="en-US"/>
        </w:rPr>
        <w:t xml:space="preserve"> mice have shrunk neurons and an increased number of non-myelinated axons.</w:t>
      </w:r>
    </w:p>
    <w:p w14:paraId="1882DDAA" w14:textId="77777777" w:rsidR="002B04CD" w:rsidRPr="001C423A" w:rsidRDefault="002B04CD" w:rsidP="00ED0467">
      <w:pPr>
        <w:spacing w:line="480" w:lineRule="auto"/>
        <w:jc w:val="both"/>
        <w:rPr>
          <w:sz w:val="24"/>
          <w:szCs w:val="24"/>
          <w:lang w:val="en-US"/>
        </w:rPr>
      </w:pPr>
      <w:r w:rsidRPr="001C423A">
        <w:rPr>
          <w:b/>
          <w:sz w:val="24"/>
          <w:szCs w:val="24"/>
          <w:lang w:val="en-US"/>
        </w:rPr>
        <w:t>(</w:t>
      </w:r>
      <w:r>
        <w:rPr>
          <w:b/>
          <w:sz w:val="24"/>
          <w:szCs w:val="24"/>
          <w:lang w:val="en-US"/>
        </w:rPr>
        <w:t>A</w:t>
      </w:r>
      <w:r w:rsidRPr="001C423A">
        <w:rPr>
          <w:b/>
          <w:sz w:val="24"/>
          <w:szCs w:val="24"/>
          <w:lang w:val="en-US"/>
        </w:rPr>
        <w:t>)</w:t>
      </w:r>
      <w:r w:rsidRPr="001C423A">
        <w:rPr>
          <w:sz w:val="24"/>
          <w:szCs w:val="24"/>
          <w:lang w:val="en-US"/>
        </w:rPr>
        <w:t xml:space="preserve"> Electron microscopy analysis revealed the presence of some irregular formation at axon fiber bundles of the caudoputamen of elder SOD2</w:t>
      </w:r>
      <w:r w:rsidRPr="001C423A">
        <w:rPr>
          <w:sz w:val="24"/>
          <w:szCs w:val="24"/>
          <w:vertAlign w:val="superscript"/>
          <w:lang w:val="en-US"/>
        </w:rPr>
        <w:t>ako</w:t>
      </w:r>
      <w:r w:rsidRPr="001C423A">
        <w:rPr>
          <w:sz w:val="24"/>
          <w:szCs w:val="24"/>
          <w:lang w:val="en-US"/>
        </w:rPr>
        <w:t xml:space="preserve"> mice. A cell, probably phagocytosing microglia, is present in this SOD2</w:t>
      </w:r>
      <w:r w:rsidRPr="001C423A">
        <w:rPr>
          <w:sz w:val="24"/>
          <w:szCs w:val="24"/>
          <w:vertAlign w:val="superscript"/>
          <w:lang w:val="en-US"/>
        </w:rPr>
        <w:t>ako</w:t>
      </w:r>
      <w:r w:rsidRPr="001C423A">
        <w:rPr>
          <w:sz w:val="24"/>
          <w:szCs w:val="24"/>
          <w:lang w:val="en-US"/>
        </w:rPr>
        <w:t xml:space="preserve"> axon fiber. Scale bar: 2 μm. </w:t>
      </w:r>
      <w:r w:rsidRPr="001C423A">
        <w:rPr>
          <w:b/>
          <w:sz w:val="24"/>
          <w:szCs w:val="24"/>
          <w:lang w:val="en-US"/>
        </w:rPr>
        <w:t>(</w:t>
      </w:r>
      <w:r>
        <w:rPr>
          <w:b/>
          <w:sz w:val="24"/>
          <w:szCs w:val="24"/>
          <w:lang w:val="en-US"/>
        </w:rPr>
        <w:t>B</w:t>
      </w:r>
      <w:r w:rsidRPr="001C423A">
        <w:rPr>
          <w:b/>
          <w:sz w:val="24"/>
          <w:szCs w:val="24"/>
          <w:lang w:val="en-US"/>
        </w:rPr>
        <w:t>)</w:t>
      </w:r>
      <w:r w:rsidRPr="001C423A">
        <w:rPr>
          <w:sz w:val="24"/>
          <w:szCs w:val="24"/>
          <w:lang w:val="en-US"/>
        </w:rPr>
        <w:t xml:space="preserve"> Gaussian distribution of axonal diameter at the caudoputamen of elder mice. </w:t>
      </w:r>
      <w:proofErr w:type="spellStart"/>
      <w:r w:rsidRPr="001C423A">
        <w:rPr>
          <w:sz w:val="24"/>
          <w:szCs w:val="24"/>
          <w:lang w:val="en-US"/>
        </w:rPr>
        <w:t>n</w:t>
      </w:r>
      <w:r w:rsidRPr="001C423A">
        <w:rPr>
          <w:sz w:val="24"/>
          <w:szCs w:val="24"/>
          <w:vertAlign w:val="subscript"/>
          <w:lang w:val="en-US"/>
        </w:rPr>
        <w:t>WT</w:t>
      </w:r>
      <w:proofErr w:type="spellEnd"/>
      <w:r w:rsidRPr="001C423A">
        <w:rPr>
          <w:sz w:val="24"/>
          <w:szCs w:val="24"/>
          <w:vertAlign w:val="subscript"/>
          <w:lang w:val="en-US"/>
        </w:rPr>
        <w:t xml:space="preserve"> </w:t>
      </w:r>
      <w:r w:rsidRPr="001C423A">
        <w:rPr>
          <w:sz w:val="24"/>
          <w:szCs w:val="24"/>
          <w:lang w:val="en-US"/>
        </w:rPr>
        <w:t>= 784 axons, n</w:t>
      </w:r>
      <w:r w:rsidRPr="001C423A">
        <w:rPr>
          <w:sz w:val="24"/>
          <w:szCs w:val="24"/>
          <w:vertAlign w:val="subscript"/>
          <w:lang w:val="en-US"/>
        </w:rPr>
        <w:t>SOD2ako</w:t>
      </w:r>
      <w:r w:rsidRPr="001C423A">
        <w:rPr>
          <w:sz w:val="24"/>
          <w:szCs w:val="24"/>
          <w:lang w:val="en-US"/>
        </w:rPr>
        <w:t xml:space="preserve"> = 621 axons.</w:t>
      </w:r>
      <w:r w:rsidRPr="001C423A">
        <w:rPr>
          <w:b/>
          <w:sz w:val="24"/>
          <w:szCs w:val="24"/>
          <w:lang w:val="en-US"/>
        </w:rPr>
        <w:t xml:space="preserve"> (</w:t>
      </w:r>
      <w:r>
        <w:rPr>
          <w:b/>
          <w:sz w:val="24"/>
          <w:szCs w:val="24"/>
          <w:lang w:val="en-US"/>
        </w:rPr>
        <w:t>C</w:t>
      </w:r>
      <w:r w:rsidRPr="001C423A">
        <w:rPr>
          <w:b/>
          <w:sz w:val="24"/>
          <w:szCs w:val="24"/>
          <w:lang w:val="en-US"/>
        </w:rPr>
        <w:t>)</w:t>
      </w:r>
      <w:r w:rsidRPr="001C423A">
        <w:rPr>
          <w:sz w:val="24"/>
          <w:szCs w:val="24"/>
          <w:lang w:val="en-US"/>
        </w:rPr>
        <w:t xml:space="preserve"> Quantification of non-myelinated axons at the caudoputamen of elder mice. Data shown as mean ± SD; </w:t>
      </w:r>
      <w:proofErr w:type="spellStart"/>
      <w:r w:rsidRPr="001C423A">
        <w:rPr>
          <w:sz w:val="24"/>
          <w:szCs w:val="24"/>
          <w:lang w:val="en-US"/>
        </w:rPr>
        <w:t>n</w:t>
      </w:r>
      <w:r w:rsidRPr="001C423A">
        <w:rPr>
          <w:sz w:val="24"/>
          <w:szCs w:val="24"/>
          <w:vertAlign w:val="subscript"/>
          <w:lang w:val="en-US"/>
        </w:rPr>
        <w:t>WT</w:t>
      </w:r>
      <w:proofErr w:type="spellEnd"/>
      <w:r w:rsidRPr="001C423A">
        <w:rPr>
          <w:sz w:val="24"/>
          <w:szCs w:val="24"/>
          <w:vertAlign w:val="subscript"/>
          <w:lang w:val="en-US"/>
        </w:rPr>
        <w:t xml:space="preserve"> </w:t>
      </w:r>
      <w:r w:rsidRPr="001C423A">
        <w:rPr>
          <w:sz w:val="24"/>
          <w:szCs w:val="24"/>
          <w:lang w:val="en-US"/>
        </w:rPr>
        <w:t>= 3 mice, n</w:t>
      </w:r>
      <w:r w:rsidRPr="001C423A">
        <w:rPr>
          <w:sz w:val="24"/>
          <w:szCs w:val="24"/>
          <w:vertAlign w:val="subscript"/>
          <w:lang w:val="en-US"/>
        </w:rPr>
        <w:t>SOD2ako</w:t>
      </w:r>
      <w:r w:rsidRPr="001C423A">
        <w:rPr>
          <w:sz w:val="24"/>
          <w:szCs w:val="24"/>
          <w:lang w:val="en-US"/>
        </w:rPr>
        <w:t xml:space="preserve"> = 4 mice; student’s t-test: * p &lt; 0.05.</w:t>
      </w:r>
      <w:r w:rsidRPr="001C423A">
        <w:rPr>
          <w:b/>
          <w:sz w:val="24"/>
          <w:szCs w:val="24"/>
          <w:lang w:val="en-US"/>
        </w:rPr>
        <w:t xml:space="preserve"> (</w:t>
      </w:r>
      <w:r>
        <w:rPr>
          <w:b/>
          <w:sz w:val="24"/>
          <w:szCs w:val="24"/>
          <w:lang w:val="en-US"/>
        </w:rPr>
        <w:t>D</w:t>
      </w:r>
      <w:r w:rsidRPr="001C423A">
        <w:rPr>
          <w:b/>
          <w:sz w:val="24"/>
          <w:szCs w:val="24"/>
          <w:lang w:val="en-US"/>
        </w:rPr>
        <w:t>)</w:t>
      </w:r>
      <w:r w:rsidRPr="001C423A">
        <w:rPr>
          <w:sz w:val="24"/>
          <w:szCs w:val="24"/>
          <w:lang w:val="en-US"/>
        </w:rPr>
        <w:t xml:space="preserve"> Quantification </w:t>
      </w:r>
      <w:r w:rsidRPr="001C423A">
        <w:rPr>
          <w:sz w:val="24"/>
          <w:szCs w:val="24"/>
          <w:lang w:val="en-US"/>
        </w:rPr>
        <w:lastRenderedPageBreak/>
        <w:t xml:space="preserve">of neuronal soma size at the caudoputamen throughout aging. Data shown as mean ± SD; n = 3-4 mice/group; student’s t-test: * p &lt; 0.05, *** p &lt; 0.001. </w:t>
      </w:r>
    </w:p>
    <w:p w14:paraId="6F7E8225" w14:textId="77777777" w:rsidR="002B04CD" w:rsidRDefault="002B04CD" w:rsidP="00ED0467">
      <w:pPr>
        <w:spacing w:line="480" w:lineRule="auto"/>
        <w:jc w:val="both"/>
        <w:rPr>
          <w:sz w:val="24"/>
          <w:szCs w:val="24"/>
          <w:lang w:val="en-US"/>
        </w:rPr>
      </w:pPr>
    </w:p>
    <w:p w14:paraId="6353B8E7" w14:textId="77777777" w:rsidR="00032629" w:rsidRPr="001C423A" w:rsidRDefault="00032629" w:rsidP="00ED0467">
      <w:pPr>
        <w:spacing w:line="480" w:lineRule="auto"/>
        <w:jc w:val="both"/>
        <w:rPr>
          <w:sz w:val="24"/>
          <w:szCs w:val="24"/>
          <w:lang w:val="en-US"/>
        </w:rPr>
      </w:pPr>
    </w:p>
    <w:p w14:paraId="1DE972AD" w14:textId="77777777" w:rsidR="002B04CD" w:rsidRPr="001C423A" w:rsidRDefault="002B04CD" w:rsidP="00ED0467">
      <w:pPr>
        <w:spacing w:line="480" w:lineRule="auto"/>
        <w:jc w:val="both"/>
        <w:rPr>
          <w:b/>
          <w:sz w:val="24"/>
          <w:szCs w:val="24"/>
          <w:lang w:val="en-US"/>
        </w:rPr>
      </w:pPr>
      <w:r w:rsidRPr="001C423A">
        <w:rPr>
          <w:b/>
          <w:sz w:val="24"/>
          <w:szCs w:val="24"/>
          <w:lang w:val="en-US"/>
        </w:rPr>
        <w:t xml:space="preserve">Figure </w:t>
      </w:r>
      <w:r w:rsidR="00AD68E3">
        <w:rPr>
          <w:b/>
          <w:sz w:val="24"/>
          <w:szCs w:val="24"/>
          <w:lang w:val="en-US"/>
        </w:rPr>
        <w:t>S</w:t>
      </w:r>
      <w:r w:rsidRPr="001C423A">
        <w:rPr>
          <w:b/>
          <w:sz w:val="24"/>
          <w:szCs w:val="24"/>
          <w:lang w:val="en-US"/>
        </w:rPr>
        <w:t>4</w:t>
      </w:r>
      <w:r>
        <w:rPr>
          <w:b/>
          <w:sz w:val="24"/>
          <w:szCs w:val="24"/>
          <w:lang w:val="en-US"/>
        </w:rPr>
        <w:t xml:space="preserve">: </w:t>
      </w:r>
      <w:r w:rsidRPr="001C423A">
        <w:rPr>
          <w:sz w:val="24"/>
          <w:szCs w:val="24"/>
          <w:lang w:val="en-US"/>
        </w:rPr>
        <w:t>SOD2</w:t>
      </w:r>
      <w:r w:rsidRPr="001C423A">
        <w:rPr>
          <w:sz w:val="24"/>
          <w:szCs w:val="24"/>
          <w:vertAlign w:val="superscript"/>
          <w:lang w:val="en-US"/>
        </w:rPr>
        <w:t>ako</w:t>
      </w:r>
      <w:r w:rsidRPr="001C423A">
        <w:rPr>
          <w:sz w:val="24"/>
          <w:szCs w:val="24"/>
          <w:lang w:val="en-US"/>
        </w:rPr>
        <w:t xml:space="preserve"> astrocytes are in a hypometabolic state.</w:t>
      </w:r>
    </w:p>
    <w:p w14:paraId="7627FEBA" w14:textId="5EB32DB5" w:rsidR="009E69B3" w:rsidRPr="00E605EC" w:rsidRDefault="002B04CD" w:rsidP="00E605EC">
      <w:pPr>
        <w:spacing w:line="480" w:lineRule="auto"/>
        <w:jc w:val="both"/>
        <w:rPr>
          <w:sz w:val="24"/>
          <w:szCs w:val="24"/>
          <w:lang w:val="en-US"/>
        </w:rPr>
      </w:pPr>
      <w:r w:rsidRPr="001C423A">
        <w:rPr>
          <w:b/>
          <w:sz w:val="24"/>
          <w:szCs w:val="24"/>
          <w:lang w:val="en-US"/>
        </w:rPr>
        <w:t>(</w:t>
      </w:r>
      <w:r>
        <w:rPr>
          <w:b/>
          <w:sz w:val="24"/>
          <w:szCs w:val="24"/>
          <w:lang w:val="en-US"/>
        </w:rPr>
        <w:t>A</w:t>
      </w:r>
      <w:r w:rsidRPr="001C423A">
        <w:rPr>
          <w:b/>
          <w:sz w:val="24"/>
          <w:szCs w:val="24"/>
          <w:lang w:val="en-US"/>
        </w:rPr>
        <w:t>)</w:t>
      </w:r>
      <w:r w:rsidRPr="001C423A">
        <w:rPr>
          <w:sz w:val="24"/>
          <w:szCs w:val="24"/>
          <w:lang w:val="en-US"/>
        </w:rPr>
        <w:t xml:space="preserve"> GSEA of the pentose phosphate pathway from astrocytes of elder mice. n</w:t>
      </w:r>
      <w:r w:rsidRPr="001C423A">
        <w:rPr>
          <w:sz w:val="24"/>
          <w:szCs w:val="24"/>
          <w:vertAlign w:val="subscript"/>
          <w:lang w:val="en-US"/>
        </w:rPr>
        <w:t xml:space="preserve"> </w:t>
      </w:r>
      <w:r w:rsidRPr="001C423A">
        <w:rPr>
          <w:sz w:val="24"/>
          <w:szCs w:val="24"/>
          <w:lang w:val="en-US"/>
        </w:rPr>
        <w:t xml:space="preserve">= 4 mice/group. KEGG Pentose Phosphate Pathway: FDR = 0.001, NES = -2.235. </w:t>
      </w:r>
      <w:r w:rsidRPr="001C423A">
        <w:rPr>
          <w:b/>
          <w:sz w:val="24"/>
          <w:szCs w:val="24"/>
          <w:lang w:val="en-US"/>
        </w:rPr>
        <w:t>(</w:t>
      </w:r>
      <w:r>
        <w:rPr>
          <w:b/>
          <w:sz w:val="24"/>
          <w:szCs w:val="24"/>
          <w:lang w:val="en-US"/>
        </w:rPr>
        <w:t>B</w:t>
      </w:r>
      <w:r w:rsidRPr="001C423A">
        <w:rPr>
          <w:b/>
          <w:sz w:val="24"/>
          <w:szCs w:val="24"/>
          <w:lang w:val="en-US"/>
        </w:rPr>
        <w:t>)</w:t>
      </w:r>
      <w:r w:rsidRPr="001C423A">
        <w:rPr>
          <w:sz w:val="24"/>
          <w:szCs w:val="24"/>
          <w:lang w:val="en-US"/>
        </w:rPr>
        <w:t xml:space="preserve"> Schematic approach for the calculation of basal respiration, ATP-linked respiration, maximal respiration and spare capacity based on the oxygen consumption rate results from a Seahorse assay. </w:t>
      </w:r>
      <w:r w:rsidRPr="001C423A">
        <w:rPr>
          <w:b/>
          <w:sz w:val="24"/>
          <w:szCs w:val="24"/>
          <w:lang w:val="en-US"/>
        </w:rPr>
        <w:t>(</w:t>
      </w:r>
      <w:r>
        <w:rPr>
          <w:b/>
          <w:sz w:val="24"/>
          <w:szCs w:val="24"/>
          <w:lang w:val="en-US"/>
        </w:rPr>
        <w:t>C</w:t>
      </w:r>
      <w:r w:rsidRPr="001C423A">
        <w:rPr>
          <w:b/>
          <w:sz w:val="24"/>
          <w:szCs w:val="24"/>
          <w:lang w:val="en-US"/>
        </w:rPr>
        <w:t>)</w:t>
      </w:r>
      <w:r w:rsidRPr="001C423A">
        <w:rPr>
          <w:sz w:val="24"/>
          <w:szCs w:val="24"/>
          <w:lang w:val="en-US"/>
        </w:rPr>
        <w:t xml:space="preserve"> </w:t>
      </w:r>
      <w:r w:rsidRPr="001C423A">
        <w:rPr>
          <w:color w:val="000000" w:themeColor="text1"/>
          <w:sz w:val="24"/>
          <w:szCs w:val="24"/>
          <w:lang w:val="en-US"/>
        </w:rPr>
        <w:t>Quantification of the glycolytic rate from a Seahorse assay</w:t>
      </w:r>
      <w:r w:rsidRPr="001C423A">
        <w:rPr>
          <w:sz w:val="24"/>
          <w:szCs w:val="24"/>
          <w:lang w:val="en-US"/>
        </w:rPr>
        <w:t>. Data shown as mean ± SD;</w:t>
      </w:r>
      <w:r w:rsidRPr="001C423A">
        <w:rPr>
          <w:color w:val="000000" w:themeColor="text1"/>
          <w:sz w:val="24"/>
          <w:szCs w:val="24"/>
          <w:lang w:val="en-US"/>
        </w:rPr>
        <w:t xml:space="preserve"> </w:t>
      </w:r>
      <w:r w:rsidRPr="001C423A">
        <w:rPr>
          <w:sz w:val="24"/>
          <w:szCs w:val="24"/>
          <w:lang w:val="en-US"/>
        </w:rPr>
        <w:t>n</w:t>
      </w:r>
      <w:r w:rsidRPr="001C423A">
        <w:rPr>
          <w:sz w:val="24"/>
          <w:szCs w:val="24"/>
          <w:vertAlign w:val="subscript"/>
          <w:lang w:val="en-US"/>
        </w:rPr>
        <w:t xml:space="preserve"> </w:t>
      </w:r>
      <w:r w:rsidRPr="001C423A">
        <w:rPr>
          <w:sz w:val="24"/>
          <w:szCs w:val="24"/>
          <w:lang w:val="en-US"/>
        </w:rPr>
        <w:t>= 3/group; 1-way ANOVA with Bonferroni correction and multiple comparisons between the WT and SOD2</w:t>
      </w:r>
      <w:r w:rsidRPr="001C423A">
        <w:rPr>
          <w:sz w:val="24"/>
          <w:szCs w:val="24"/>
          <w:vertAlign w:val="superscript"/>
          <w:lang w:val="en-US"/>
        </w:rPr>
        <w:t>ako</w:t>
      </w:r>
      <w:r w:rsidRPr="001C423A">
        <w:rPr>
          <w:sz w:val="24"/>
          <w:szCs w:val="24"/>
          <w:lang w:val="en-US"/>
        </w:rPr>
        <w:t xml:space="preserve"> groups.</w:t>
      </w:r>
    </w:p>
    <w:sectPr w:rsidR="009E69B3" w:rsidRPr="00E605EC" w:rsidSect="00A608E5">
      <w:headerReference w:type="default" r:id="rId7"/>
      <w:footerReference w:type="default" r:id="rId8"/>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D49BE21" w14:textId="77777777" w:rsidR="00533EB6" w:rsidRDefault="00533EB6">
      <w:pPr>
        <w:spacing w:after="0" w:line="240" w:lineRule="auto"/>
      </w:pPr>
      <w:r>
        <w:separator/>
      </w:r>
    </w:p>
  </w:endnote>
  <w:endnote w:type="continuationSeparator" w:id="0">
    <w:p w14:paraId="06FFE30B" w14:textId="77777777" w:rsidR="00533EB6" w:rsidRDefault="00533EB6">
      <w:pPr>
        <w:spacing w:after="0" w:line="240" w:lineRule="auto"/>
      </w:pPr>
      <w:r>
        <w:continuationSeparator/>
      </w:r>
    </w:p>
  </w:endnote>
  <w:endnote w:type="continuationNotice" w:id="1">
    <w:p w14:paraId="59A665A0" w14:textId="77777777" w:rsidR="00533EB6" w:rsidRDefault="00533EB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10022FF" w:usb1="C000E47F" w:usb2="00000029" w:usb3="00000000" w:csb0="000001D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42093471"/>
      <w:docPartObj>
        <w:docPartGallery w:val="Page Numbers (Bottom of Page)"/>
        <w:docPartUnique/>
      </w:docPartObj>
    </w:sdtPr>
    <w:sdtEndPr>
      <w:rPr>
        <w:noProof/>
      </w:rPr>
    </w:sdtEndPr>
    <w:sdtContent>
      <w:p w14:paraId="19D1273F" w14:textId="79FC0A14" w:rsidR="00ED0467" w:rsidRDefault="00ED0467">
        <w:pPr>
          <w:pStyle w:val="Footer"/>
          <w:jc w:val="right"/>
        </w:pPr>
        <w:r>
          <w:fldChar w:fldCharType="begin"/>
        </w:r>
        <w:r>
          <w:instrText xml:space="preserve"> PAGE   \* MERGEFORMAT </w:instrText>
        </w:r>
        <w:r>
          <w:fldChar w:fldCharType="separate"/>
        </w:r>
        <w:r w:rsidR="006B57CD">
          <w:rPr>
            <w:noProof/>
          </w:rPr>
          <w:t>3</w:t>
        </w:r>
        <w:r>
          <w:rPr>
            <w:noProof/>
          </w:rPr>
          <w:fldChar w:fldCharType="end"/>
        </w:r>
      </w:p>
    </w:sdtContent>
  </w:sdt>
  <w:p w14:paraId="07DB58E2" w14:textId="77777777" w:rsidR="00ED0467" w:rsidRDefault="00ED0467">
    <w:pPr>
      <w:pStyle w:val="BodyText"/>
      <w:spacing w:line="14" w:lineRule="auto"/>
      <w:jc w:val="lef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4EBA601" w14:textId="77777777" w:rsidR="00533EB6" w:rsidRDefault="00533EB6">
      <w:pPr>
        <w:spacing w:after="0" w:line="240" w:lineRule="auto"/>
      </w:pPr>
      <w:r>
        <w:separator/>
      </w:r>
    </w:p>
  </w:footnote>
  <w:footnote w:type="continuationSeparator" w:id="0">
    <w:p w14:paraId="16E65D30" w14:textId="77777777" w:rsidR="00533EB6" w:rsidRDefault="00533EB6">
      <w:pPr>
        <w:spacing w:after="0" w:line="240" w:lineRule="auto"/>
      </w:pPr>
      <w:r>
        <w:continuationSeparator/>
      </w:r>
    </w:p>
  </w:footnote>
  <w:footnote w:type="continuationNotice" w:id="1">
    <w:p w14:paraId="559E9D9E" w14:textId="77777777" w:rsidR="00533EB6" w:rsidRDefault="00533EB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C2723D" w14:textId="77777777" w:rsidR="00D9380A" w:rsidRDefault="00D9380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2687BBA"/>
    <w:multiLevelType w:val="multilevel"/>
    <w:tmpl w:val="A0B02A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7AA2363"/>
    <w:multiLevelType w:val="hybridMultilevel"/>
    <w:tmpl w:val="85269736"/>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440656E2"/>
    <w:multiLevelType w:val="hybridMultilevel"/>
    <w:tmpl w:val="EEB8A0B6"/>
    <w:lvl w:ilvl="0" w:tplc="DDB067F8">
      <w:start w:val="1"/>
      <w:numFmt w:val="decimal"/>
      <w:lvlText w:val="[%1]"/>
      <w:lvlJc w:val="left"/>
      <w:pPr>
        <w:ind w:left="309" w:hanging="311"/>
        <w:jc w:val="right"/>
      </w:pPr>
      <w:rPr>
        <w:rFonts w:ascii="Georgia" w:eastAsia="Georgia" w:hAnsi="Georgia" w:cs="Georgia" w:hint="default"/>
        <w:w w:val="89"/>
        <w:sz w:val="20"/>
        <w:szCs w:val="20"/>
      </w:rPr>
    </w:lvl>
    <w:lvl w:ilvl="1" w:tplc="13724CCC">
      <w:numFmt w:val="bullet"/>
      <w:lvlText w:val="•"/>
      <w:lvlJc w:val="left"/>
      <w:pPr>
        <w:ind w:left="1019" w:hanging="311"/>
      </w:pPr>
      <w:rPr>
        <w:rFonts w:hint="default"/>
      </w:rPr>
    </w:lvl>
    <w:lvl w:ilvl="2" w:tplc="B238A32A">
      <w:numFmt w:val="bullet"/>
      <w:lvlText w:val="•"/>
      <w:lvlJc w:val="left"/>
      <w:pPr>
        <w:ind w:left="1734" w:hanging="311"/>
      </w:pPr>
      <w:rPr>
        <w:rFonts w:hint="default"/>
      </w:rPr>
    </w:lvl>
    <w:lvl w:ilvl="3" w:tplc="1206F344">
      <w:numFmt w:val="bullet"/>
      <w:lvlText w:val="•"/>
      <w:lvlJc w:val="left"/>
      <w:pPr>
        <w:ind w:left="2448" w:hanging="311"/>
      </w:pPr>
      <w:rPr>
        <w:rFonts w:hint="default"/>
      </w:rPr>
    </w:lvl>
    <w:lvl w:ilvl="4" w:tplc="04B4E2CA">
      <w:numFmt w:val="bullet"/>
      <w:lvlText w:val="•"/>
      <w:lvlJc w:val="left"/>
      <w:pPr>
        <w:ind w:left="3163" w:hanging="311"/>
      </w:pPr>
      <w:rPr>
        <w:rFonts w:hint="default"/>
      </w:rPr>
    </w:lvl>
    <w:lvl w:ilvl="5" w:tplc="F1060C36">
      <w:numFmt w:val="bullet"/>
      <w:lvlText w:val="•"/>
      <w:lvlJc w:val="left"/>
      <w:pPr>
        <w:ind w:left="3877" w:hanging="311"/>
      </w:pPr>
      <w:rPr>
        <w:rFonts w:hint="default"/>
      </w:rPr>
    </w:lvl>
    <w:lvl w:ilvl="6" w:tplc="C5BEC2D8">
      <w:numFmt w:val="bullet"/>
      <w:lvlText w:val="•"/>
      <w:lvlJc w:val="left"/>
      <w:pPr>
        <w:ind w:left="4592" w:hanging="311"/>
      </w:pPr>
      <w:rPr>
        <w:rFonts w:hint="default"/>
      </w:rPr>
    </w:lvl>
    <w:lvl w:ilvl="7" w:tplc="5D5CF774">
      <w:numFmt w:val="bullet"/>
      <w:lvlText w:val="•"/>
      <w:lvlJc w:val="left"/>
      <w:pPr>
        <w:ind w:left="5306" w:hanging="311"/>
      </w:pPr>
      <w:rPr>
        <w:rFonts w:hint="default"/>
      </w:rPr>
    </w:lvl>
    <w:lvl w:ilvl="8" w:tplc="AB06AB3A">
      <w:numFmt w:val="bullet"/>
      <w:lvlText w:val="•"/>
      <w:lvlJc w:val="left"/>
      <w:pPr>
        <w:ind w:left="6021" w:hanging="311"/>
      </w:pPr>
      <w:rPr>
        <w:rFonts w:hint="default"/>
      </w:rPr>
    </w:lvl>
  </w:abstractNum>
  <w:abstractNum w:abstractNumId="3" w15:restartNumberingAfterBreak="0">
    <w:nsid w:val="4893041E"/>
    <w:multiLevelType w:val="hybridMultilevel"/>
    <w:tmpl w:val="50344444"/>
    <w:lvl w:ilvl="0" w:tplc="20000013">
      <w:start w:val="1"/>
      <w:numFmt w:val="upperRoman"/>
      <w:lvlText w:val="%1."/>
      <w:lvlJc w:val="righ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5C492535"/>
    <w:multiLevelType w:val="hybridMultilevel"/>
    <w:tmpl w:val="3B86E7C0"/>
    <w:lvl w:ilvl="0" w:tplc="3FBC8722">
      <w:start w:val="1"/>
      <w:numFmt w:val="decimal"/>
      <w:lvlText w:val="[%1]"/>
      <w:lvlJc w:val="left"/>
      <w:pPr>
        <w:ind w:left="1404" w:hanging="311"/>
        <w:jc w:val="right"/>
      </w:pPr>
      <w:rPr>
        <w:rFonts w:ascii="Georgia" w:eastAsia="Georgia" w:hAnsi="Georgia" w:cs="Georgia" w:hint="default"/>
        <w:w w:val="89"/>
        <w:sz w:val="20"/>
        <w:szCs w:val="20"/>
      </w:rPr>
    </w:lvl>
    <w:lvl w:ilvl="1" w:tplc="AEACB2C8">
      <w:numFmt w:val="bullet"/>
      <w:lvlText w:val="•"/>
      <w:lvlJc w:val="left"/>
      <w:pPr>
        <w:ind w:left="2114" w:hanging="311"/>
      </w:pPr>
      <w:rPr>
        <w:rFonts w:hint="default"/>
      </w:rPr>
    </w:lvl>
    <w:lvl w:ilvl="2" w:tplc="5AF27EA4">
      <w:numFmt w:val="bullet"/>
      <w:lvlText w:val="•"/>
      <w:lvlJc w:val="left"/>
      <w:pPr>
        <w:ind w:left="2829" w:hanging="311"/>
      </w:pPr>
      <w:rPr>
        <w:rFonts w:hint="default"/>
      </w:rPr>
    </w:lvl>
    <w:lvl w:ilvl="3" w:tplc="C1045626">
      <w:numFmt w:val="bullet"/>
      <w:lvlText w:val="•"/>
      <w:lvlJc w:val="left"/>
      <w:pPr>
        <w:ind w:left="3543" w:hanging="311"/>
      </w:pPr>
      <w:rPr>
        <w:rFonts w:hint="default"/>
      </w:rPr>
    </w:lvl>
    <w:lvl w:ilvl="4" w:tplc="821E2772">
      <w:numFmt w:val="bullet"/>
      <w:lvlText w:val="•"/>
      <w:lvlJc w:val="left"/>
      <w:pPr>
        <w:ind w:left="4258" w:hanging="311"/>
      </w:pPr>
      <w:rPr>
        <w:rFonts w:hint="default"/>
      </w:rPr>
    </w:lvl>
    <w:lvl w:ilvl="5" w:tplc="B386BF0A">
      <w:numFmt w:val="bullet"/>
      <w:lvlText w:val="•"/>
      <w:lvlJc w:val="left"/>
      <w:pPr>
        <w:ind w:left="4972" w:hanging="311"/>
      </w:pPr>
      <w:rPr>
        <w:rFonts w:hint="default"/>
      </w:rPr>
    </w:lvl>
    <w:lvl w:ilvl="6" w:tplc="641C1268">
      <w:numFmt w:val="bullet"/>
      <w:lvlText w:val="•"/>
      <w:lvlJc w:val="left"/>
      <w:pPr>
        <w:ind w:left="5687" w:hanging="311"/>
      </w:pPr>
      <w:rPr>
        <w:rFonts w:hint="default"/>
      </w:rPr>
    </w:lvl>
    <w:lvl w:ilvl="7" w:tplc="61300536">
      <w:numFmt w:val="bullet"/>
      <w:lvlText w:val="•"/>
      <w:lvlJc w:val="left"/>
      <w:pPr>
        <w:ind w:left="6401" w:hanging="311"/>
      </w:pPr>
      <w:rPr>
        <w:rFonts w:hint="default"/>
      </w:rPr>
    </w:lvl>
    <w:lvl w:ilvl="8" w:tplc="48C06CD4">
      <w:numFmt w:val="bullet"/>
      <w:lvlText w:val="•"/>
      <w:lvlJc w:val="left"/>
      <w:pPr>
        <w:ind w:left="7116" w:hanging="311"/>
      </w:pPr>
      <w:rPr>
        <w:rFonts w:hint="default"/>
      </w:rPr>
    </w:lvl>
  </w:abstractNum>
  <w:abstractNum w:abstractNumId="5" w15:restartNumberingAfterBreak="0">
    <w:nsid w:val="60101C5E"/>
    <w:multiLevelType w:val="hybridMultilevel"/>
    <w:tmpl w:val="E2F67950"/>
    <w:lvl w:ilvl="0" w:tplc="77DE0128">
      <w:start w:val="1"/>
      <w:numFmt w:val="decimal"/>
      <w:lvlText w:val="[%1]"/>
      <w:lvlJc w:val="left"/>
      <w:pPr>
        <w:ind w:left="1404" w:hanging="311"/>
        <w:jc w:val="right"/>
      </w:pPr>
      <w:rPr>
        <w:rFonts w:ascii="Georgia" w:eastAsia="Georgia" w:hAnsi="Georgia" w:cs="Georgia" w:hint="default"/>
        <w:w w:val="89"/>
        <w:sz w:val="20"/>
        <w:szCs w:val="20"/>
      </w:rPr>
    </w:lvl>
    <w:lvl w:ilvl="1" w:tplc="A9968064">
      <w:numFmt w:val="bullet"/>
      <w:lvlText w:val="•"/>
      <w:lvlJc w:val="left"/>
      <w:pPr>
        <w:ind w:left="2114" w:hanging="311"/>
      </w:pPr>
      <w:rPr>
        <w:rFonts w:hint="default"/>
      </w:rPr>
    </w:lvl>
    <w:lvl w:ilvl="2" w:tplc="03A66E94">
      <w:numFmt w:val="bullet"/>
      <w:lvlText w:val="•"/>
      <w:lvlJc w:val="left"/>
      <w:pPr>
        <w:ind w:left="2829" w:hanging="311"/>
      </w:pPr>
      <w:rPr>
        <w:rFonts w:hint="default"/>
      </w:rPr>
    </w:lvl>
    <w:lvl w:ilvl="3" w:tplc="AC4A1624">
      <w:numFmt w:val="bullet"/>
      <w:lvlText w:val="•"/>
      <w:lvlJc w:val="left"/>
      <w:pPr>
        <w:ind w:left="3543" w:hanging="311"/>
      </w:pPr>
      <w:rPr>
        <w:rFonts w:hint="default"/>
      </w:rPr>
    </w:lvl>
    <w:lvl w:ilvl="4" w:tplc="D9BA3F86">
      <w:numFmt w:val="bullet"/>
      <w:lvlText w:val="•"/>
      <w:lvlJc w:val="left"/>
      <w:pPr>
        <w:ind w:left="4258" w:hanging="311"/>
      </w:pPr>
      <w:rPr>
        <w:rFonts w:hint="default"/>
      </w:rPr>
    </w:lvl>
    <w:lvl w:ilvl="5" w:tplc="567EB8A4">
      <w:numFmt w:val="bullet"/>
      <w:lvlText w:val="•"/>
      <w:lvlJc w:val="left"/>
      <w:pPr>
        <w:ind w:left="4972" w:hanging="311"/>
      </w:pPr>
      <w:rPr>
        <w:rFonts w:hint="default"/>
      </w:rPr>
    </w:lvl>
    <w:lvl w:ilvl="6" w:tplc="D9A2C0E8">
      <w:numFmt w:val="bullet"/>
      <w:lvlText w:val="•"/>
      <w:lvlJc w:val="left"/>
      <w:pPr>
        <w:ind w:left="5687" w:hanging="311"/>
      </w:pPr>
      <w:rPr>
        <w:rFonts w:hint="default"/>
      </w:rPr>
    </w:lvl>
    <w:lvl w:ilvl="7" w:tplc="F6DC0250">
      <w:numFmt w:val="bullet"/>
      <w:lvlText w:val="•"/>
      <w:lvlJc w:val="left"/>
      <w:pPr>
        <w:ind w:left="6401" w:hanging="311"/>
      </w:pPr>
      <w:rPr>
        <w:rFonts w:hint="default"/>
      </w:rPr>
    </w:lvl>
    <w:lvl w:ilvl="8" w:tplc="EEDAE976">
      <w:numFmt w:val="bullet"/>
      <w:lvlText w:val="•"/>
      <w:lvlJc w:val="left"/>
      <w:pPr>
        <w:ind w:left="7116" w:hanging="311"/>
      </w:pPr>
      <w:rPr>
        <w:rFonts w:hint="default"/>
      </w:rPr>
    </w:lvl>
  </w:abstractNum>
  <w:abstractNum w:abstractNumId="6" w15:restartNumberingAfterBreak="0">
    <w:nsid w:val="6C2B08E6"/>
    <w:multiLevelType w:val="hybridMultilevel"/>
    <w:tmpl w:val="3C40F568"/>
    <w:lvl w:ilvl="0" w:tplc="4510DD5A">
      <w:start w:val="1"/>
      <w:numFmt w:val="decimal"/>
      <w:lvlText w:val="[%1]"/>
      <w:lvlJc w:val="left"/>
      <w:pPr>
        <w:ind w:left="1404" w:hanging="311"/>
        <w:jc w:val="right"/>
      </w:pPr>
      <w:rPr>
        <w:rFonts w:ascii="Georgia" w:eastAsia="Georgia" w:hAnsi="Georgia" w:cs="Georgia" w:hint="default"/>
        <w:w w:val="89"/>
        <w:sz w:val="20"/>
        <w:szCs w:val="20"/>
      </w:rPr>
    </w:lvl>
    <w:lvl w:ilvl="1" w:tplc="84ECDCC4">
      <w:numFmt w:val="bullet"/>
      <w:lvlText w:val="•"/>
      <w:lvlJc w:val="left"/>
      <w:pPr>
        <w:ind w:left="2114" w:hanging="311"/>
      </w:pPr>
      <w:rPr>
        <w:rFonts w:hint="default"/>
      </w:rPr>
    </w:lvl>
    <w:lvl w:ilvl="2" w:tplc="ED463714">
      <w:numFmt w:val="bullet"/>
      <w:lvlText w:val="•"/>
      <w:lvlJc w:val="left"/>
      <w:pPr>
        <w:ind w:left="2829" w:hanging="311"/>
      </w:pPr>
      <w:rPr>
        <w:rFonts w:hint="default"/>
      </w:rPr>
    </w:lvl>
    <w:lvl w:ilvl="3" w:tplc="83B4F59C">
      <w:numFmt w:val="bullet"/>
      <w:lvlText w:val="•"/>
      <w:lvlJc w:val="left"/>
      <w:pPr>
        <w:ind w:left="3543" w:hanging="311"/>
      </w:pPr>
      <w:rPr>
        <w:rFonts w:hint="default"/>
      </w:rPr>
    </w:lvl>
    <w:lvl w:ilvl="4" w:tplc="2686693E">
      <w:numFmt w:val="bullet"/>
      <w:lvlText w:val="•"/>
      <w:lvlJc w:val="left"/>
      <w:pPr>
        <w:ind w:left="4258" w:hanging="311"/>
      </w:pPr>
      <w:rPr>
        <w:rFonts w:hint="default"/>
      </w:rPr>
    </w:lvl>
    <w:lvl w:ilvl="5" w:tplc="D8C46856">
      <w:numFmt w:val="bullet"/>
      <w:lvlText w:val="•"/>
      <w:lvlJc w:val="left"/>
      <w:pPr>
        <w:ind w:left="4972" w:hanging="311"/>
      </w:pPr>
      <w:rPr>
        <w:rFonts w:hint="default"/>
      </w:rPr>
    </w:lvl>
    <w:lvl w:ilvl="6" w:tplc="0D6EAA44">
      <w:numFmt w:val="bullet"/>
      <w:lvlText w:val="•"/>
      <w:lvlJc w:val="left"/>
      <w:pPr>
        <w:ind w:left="5687" w:hanging="311"/>
      </w:pPr>
      <w:rPr>
        <w:rFonts w:hint="default"/>
      </w:rPr>
    </w:lvl>
    <w:lvl w:ilvl="7" w:tplc="94286D4C">
      <w:numFmt w:val="bullet"/>
      <w:lvlText w:val="•"/>
      <w:lvlJc w:val="left"/>
      <w:pPr>
        <w:ind w:left="6401" w:hanging="311"/>
      </w:pPr>
      <w:rPr>
        <w:rFonts w:hint="default"/>
      </w:rPr>
    </w:lvl>
    <w:lvl w:ilvl="8" w:tplc="72E677FE">
      <w:numFmt w:val="bullet"/>
      <w:lvlText w:val="•"/>
      <w:lvlJc w:val="left"/>
      <w:pPr>
        <w:ind w:left="7116" w:hanging="311"/>
      </w:pPr>
      <w:rPr>
        <w:rFonts w:hint="default"/>
      </w:rPr>
    </w:lvl>
  </w:abstractNum>
  <w:num w:numId="1">
    <w:abstractNumId w:val="2"/>
  </w:num>
  <w:num w:numId="2">
    <w:abstractNumId w:val="6"/>
  </w:num>
  <w:num w:numId="3">
    <w:abstractNumId w:val="0"/>
  </w:num>
  <w:num w:numId="4">
    <w:abstractNumId w:val="5"/>
  </w:num>
  <w:num w:numId="5">
    <w:abstractNumId w:val="4"/>
  </w:num>
  <w:num w:numId="6">
    <w:abstractNumId w:val="1"/>
  </w:num>
  <w:num w:numId="7">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ayana Letshiya J.">
    <w15:presenceInfo w15:providerId="AD" w15:userId="S-1-5-21-1593274027-555185524-310601177-45295"/>
  </w15:person>
  <w15:person w15:author="Kostas">
    <w15:presenceInfo w15:providerId="None" w15:userId="Kosta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Lc0MjY3MDY2MjcyNTZW0lEKTi0uzszPAykwMqsFAGyspMQtAAAA"/>
    <w:docVar w:name="EN.InstantFormat" w:val="&lt;ENInstantFormat&gt;&lt;Enabled&gt;1&lt;/Enabled&gt;&lt;ScanUnformatted&gt;1&lt;/ScanUnformatted&gt;&lt;ScanChanges&gt;1&lt;/ScanChanges&gt;&lt;Suspended&gt;1&lt;/Suspended&gt;&lt;/ENInstantFormat&gt;"/>
    <w:docVar w:name="Total_Editing_Time" w:val="0"/>
  </w:docVars>
  <w:rsids>
    <w:rsidRoot w:val="002B04CD"/>
    <w:rsid w:val="00032629"/>
    <w:rsid w:val="00032715"/>
    <w:rsid w:val="00035AD7"/>
    <w:rsid w:val="00073F3E"/>
    <w:rsid w:val="00076FA5"/>
    <w:rsid w:val="000834DD"/>
    <w:rsid w:val="000924B5"/>
    <w:rsid w:val="00095F0A"/>
    <w:rsid w:val="000B2BE8"/>
    <w:rsid w:val="000C31BB"/>
    <w:rsid w:val="000D2CC1"/>
    <w:rsid w:val="000D7392"/>
    <w:rsid w:val="000F6908"/>
    <w:rsid w:val="000F71A7"/>
    <w:rsid w:val="00122219"/>
    <w:rsid w:val="001541EE"/>
    <w:rsid w:val="00176214"/>
    <w:rsid w:val="001A5187"/>
    <w:rsid w:val="001E0352"/>
    <w:rsid w:val="002437F7"/>
    <w:rsid w:val="002764E9"/>
    <w:rsid w:val="00280D74"/>
    <w:rsid w:val="00291731"/>
    <w:rsid w:val="00292D37"/>
    <w:rsid w:val="002B04CD"/>
    <w:rsid w:val="002D0529"/>
    <w:rsid w:val="003041D9"/>
    <w:rsid w:val="00381C22"/>
    <w:rsid w:val="003A7CC2"/>
    <w:rsid w:val="003F0B8F"/>
    <w:rsid w:val="003F2885"/>
    <w:rsid w:val="00401C27"/>
    <w:rsid w:val="00414C4C"/>
    <w:rsid w:val="0043038F"/>
    <w:rsid w:val="00434541"/>
    <w:rsid w:val="00452592"/>
    <w:rsid w:val="004777C9"/>
    <w:rsid w:val="004A3865"/>
    <w:rsid w:val="004D2E78"/>
    <w:rsid w:val="00524E4F"/>
    <w:rsid w:val="00533EB6"/>
    <w:rsid w:val="00547761"/>
    <w:rsid w:val="00557CB1"/>
    <w:rsid w:val="0059316D"/>
    <w:rsid w:val="005D6F3C"/>
    <w:rsid w:val="005E51B7"/>
    <w:rsid w:val="005F2005"/>
    <w:rsid w:val="00677D18"/>
    <w:rsid w:val="00694CF8"/>
    <w:rsid w:val="006B57CD"/>
    <w:rsid w:val="006C0A76"/>
    <w:rsid w:val="006E0DCE"/>
    <w:rsid w:val="006E252B"/>
    <w:rsid w:val="006F75F1"/>
    <w:rsid w:val="007372C0"/>
    <w:rsid w:val="00743515"/>
    <w:rsid w:val="00761A02"/>
    <w:rsid w:val="007720A3"/>
    <w:rsid w:val="007C5828"/>
    <w:rsid w:val="007C6C09"/>
    <w:rsid w:val="007D31BF"/>
    <w:rsid w:val="00814446"/>
    <w:rsid w:val="00842086"/>
    <w:rsid w:val="00846BAF"/>
    <w:rsid w:val="00852BE9"/>
    <w:rsid w:val="008630E6"/>
    <w:rsid w:val="008630EF"/>
    <w:rsid w:val="00874D00"/>
    <w:rsid w:val="00896704"/>
    <w:rsid w:val="008B4E62"/>
    <w:rsid w:val="009128FF"/>
    <w:rsid w:val="00925FDC"/>
    <w:rsid w:val="009438DE"/>
    <w:rsid w:val="00973E64"/>
    <w:rsid w:val="009A694A"/>
    <w:rsid w:val="009D13FB"/>
    <w:rsid w:val="009E69B3"/>
    <w:rsid w:val="00A16D8D"/>
    <w:rsid w:val="00A26A6B"/>
    <w:rsid w:val="00A400E1"/>
    <w:rsid w:val="00A51E3A"/>
    <w:rsid w:val="00A56330"/>
    <w:rsid w:val="00A608E5"/>
    <w:rsid w:val="00A71939"/>
    <w:rsid w:val="00A87934"/>
    <w:rsid w:val="00A90EDE"/>
    <w:rsid w:val="00A90FDF"/>
    <w:rsid w:val="00AA107B"/>
    <w:rsid w:val="00AB3AAE"/>
    <w:rsid w:val="00AC140A"/>
    <w:rsid w:val="00AD68E3"/>
    <w:rsid w:val="00AE7805"/>
    <w:rsid w:val="00B34185"/>
    <w:rsid w:val="00B47978"/>
    <w:rsid w:val="00B52F3D"/>
    <w:rsid w:val="00B54CDD"/>
    <w:rsid w:val="00B64377"/>
    <w:rsid w:val="00B820C7"/>
    <w:rsid w:val="00B84CD8"/>
    <w:rsid w:val="00C12FB4"/>
    <w:rsid w:val="00C231D4"/>
    <w:rsid w:val="00C5157D"/>
    <w:rsid w:val="00C871C3"/>
    <w:rsid w:val="00CC32D3"/>
    <w:rsid w:val="00CE4660"/>
    <w:rsid w:val="00D27FC2"/>
    <w:rsid w:val="00D3225D"/>
    <w:rsid w:val="00D43270"/>
    <w:rsid w:val="00D466C0"/>
    <w:rsid w:val="00D52DD7"/>
    <w:rsid w:val="00D73894"/>
    <w:rsid w:val="00D9380A"/>
    <w:rsid w:val="00D93D1F"/>
    <w:rsid w:val="00DA096F"/>
    <w:rsid w:val="00DA0F82"/>
    <w:rsid w:val="00DD36D6"/>
    <w:rsid w:val="00DF4393"/>
    <w:rsid w:val="00E239A4"/>
    <w:rsid w:val="00E41111"/>
    <w:rsid w:val="00E605EC"/>
    <w:rsid w:val="00E60ADC"/>
    <w:rsid w:val="00E70828"/>
    <w:rsid w:val="00E7380E"/>
    <w:rsid w:val="00EC1E0B"/>
    <w:rsid w:val="00EC67C6"/>
    <w:rsid w:val="00ED0467"/>
    <w:rsid w:val="00F01519"/>
    <w:rsid w:val="00F377FB"/>
    <w:rsid w:val="00F615D6"/>
    <w:rsid w:val="00F918B1"/>
    <w:rsid w:val="00FA6778"/>
    <w:rsid w:val="00FD2A2F"/>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D5490F"/>
  <w15:chartTrackingRefBased/>
  <w15:docId w15:val="{86E3FB31-AD60-4E36-873D-05B3B86EF6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04CD"/>
    <w:rPr>
      <w:lang w:val="de-DE"/>
    </w:rPr>
  </w:style>
  <w:style w:type="paragraph" w:styleId="Heading1">
    <w:name w:val="heading 1"/>
    <w:basedOn w:val="Normal"/>
    <w:next w:val="Normal"/>
    <w:link w:val="Heading1Char"/>
    <w:uiPriority w:val="9"/>
    <w:qFormat/>
    <w:rsid w:val="002B04C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2B04C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2B04CD"/>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04CD"/>
    <w:rPr>
      <w:rFonts w:asciiTheme="majorHAnsi" w:eastAsiaTheme="majorEastAsia" w:hAnsiTheme="majorHAnsi" w:cstheme="majorBidi"/>
      <w:color w:val="2F5496" w:themeColor="accent1" w:themeShade="BF"/>
      <w:sz w:val="32"/>
      <w:szCs w:val="32"/>
      <w:lang w:val="de-DE"/>
    </w:rPr>
  </w:style>
  <w:style w:type="character" w:customStyle="1" w:styleId="Heading2Char">
    <w:name w:val="Heading 2 Char"/>
    <w:basedOn w:val="DefaultParagraphFont"/>
    <w:link w:val="Heading2"/>
    <w:uiPriority w:val="9"/>
    <w:semiHidden/>
    <w:rsid w:val="002B04CD"/>
    <w:rPr>
      <w:rFonts w:asciiTheme="majorHAnsi" w:eastAsiaTheme="majorEastAsia" w:hAnsiTheme="majorHAnsi" w:cstheme="majorBidi"/>
      <w:color w:val="2F5496" w:themeColor="accent1" w:themeShade="BF"/>
      <w:sz w:val="26"/>
      <w:szCs w:val="26"/>
      <w:lang w:val="de-DE"/>
    </w:rPr>
  </w:style>
  <w:style w:type="character" w:customStyle="1" w:styleId="Heading3Char">
    <w:name w:val="Heading 3 Char"/>
    <w:basedOn w:val="DefaultParagraphFont"/>
    <w:link w:val="Heading3"/>
    <w:uiPriority w:val="9"/>
    <w:rsid w:val="002B04CD"/>
    <w:rPr>
      <w:rFonts w:ascii="Times New Roman" w:eastAsia="Times New Roman" w:hAnsi="Times New Roman" w:cs="Times New Roman"/>
      <w:b/>
      <w:bCs/>
      <w:sz w:val="27"/>
      <w:szCs w:val="27"/>
      <w:lang w:val="de-DE"/>
    </w:rPr>
  </w:style>
  <w:style w:type="character" w:styleId="Hyperlink">
    <w:name w:val="Hyperlink"/>
    <w:basedOn w:val="DefaultParagraphFont"/>
    <w:uiPriority w:val="99"/>
    <w:unhideWhenUsed/>
    <w:rsid w:val="002B04CD"/>
    <w:rPr>
      <w:color w:val="0000FF"/>
      <w:u w:val="single"/>
    </w:rPr>
  </w:style>
  <w:style w:type="character" w:styleId="Emphasis">
    <w:name w:val="Emphasis"/>
    <w:basedOn w:val="DefaultParagraphFont"/>
    <w:uiPriority w:val="20"/>
    <w:qFormat/>
    <w:rsid w:val="002B04CD"/>
    <w:rPr>
      <w:i/>
      <w:iCs/>
    </w:rPr>
  </w:style>
  <w:style w:type="paragraph" w:customStyle="1" w:styleId="mb15">
    <w:name w:val="mb15"/>
    <w:basedOn w:val="Normal"/>
    <w:rsid w:val="002B04C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b0">
    <w:name w:val="mb0"/>
    <w:basedOn w:val="Normal"/>
    <w:rsid w:val="002B04CD"/>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2B04CD"/>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able-captionlabel">
    <w:name w:val="table-caption__label"/>
    <w:basedOn w:val="DefaultParagraphFont"/>
    <w:rsid w:val="002B04CD"/>
  </w:style>
  <w:style w:type="paragraph" w:customStyle="1" w:styleId="p">
    <w:name w:val="p"/>
    <w:basedOn w:val="Normal"/>
    <w:rsid w:val="002B04CD"/>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link w:val="NormalWebChar"/>
    <w:uiPriority w:val="99"/>
    <w:unhideWhenUsed/>
    <w:rsid w:val="002B04CD"/>
    <w:pPr>
      <w:spacing w:before="100" w:beforeAutospacing="1" w:after="100" w:afterAutospacing="1" w:line="240" w:lineRule="auto"/>
    </w:pPr>
    <w:rPr>
      <w:rFonts w:ascii="Times New Roman" w:eastAsia="Times New Roman" w:hAnsi="Times New Roman" w:cs="Times New Roman"/>
      <w:sz w:val="24"/>
      <w:szCs w:val="24"/>
    </w:rPr>
  </w:style>
  <w:style w:type="paragraph" w:styleId="BodyText">
    <w:name w:val="Body Text"/>
    <w:basedOn w:val="Normal"/>
    <w:link w:val="BodyTextChar"/>
    <w:uiPriority w:val="1"/>
    <w:qFormat/>
    <w:rsid w:val="002B04CD"/>
    <w:pPr>
      <w:widowControl w:val="0"/>
      <w:autoSpaceDE w:val="0"/>
      <w:autoSpaceDN w:val="0"/>
      <w:spacing w:after="0" w:line="240" w:lineRule="auto"/>
      <w:jc w:val="both"/>
    </w:pPr>
    <w:rPr>
      <w:rFonts w:ascii="Georgia" w:eastAsia="Georgia" w:hAnsi="Georgia" w:cs="Georgia"/>
      <w:sz w:val="20"/>
      <w:szCs w:val="20"/>
      <w:lang w:val="en-US"/>
    </w:rPr>
  </w:style>
  <w:style w:type="character" w:customStyle="1" w:styleId="BodyTextChar">
    <w:name w:val="Body Text Char"/>
    <w:basedOn w:val="DefaultParagraphFont"/>
    <w:link w:val="BodyText"/>
    <w:uiPriority w:val="1"/>
    <w:rsid w:val="002B04CD"/>
    <w:rPr>
      <w:rFonts w:ascii="Georgia" w:eastAsia="Georgia" w:hAnsi="Georgia" w:cs="Georgia"/>
      <w:sz w:val="20"/>
      <w:szCs w:val="20"/>
      <w:lang w:val="en-US"/>
    </w:rPr>
  </w:style>
  <w:style w:type="paragraph" w:styleId="ListParagraph">
    <w:name w:val="List Paragraph"/>
    <w:basedOn w:val="Normal"/>
    <w:uiPriority w:val="1"/>
    <w:qFormat/>
    <w:rsid w:val="002B04CD"/>
    <w:pPr>
      <w:widowControl w:val="0"/>
      <w:autoSpaceDE w:val="0"/>
      <w:autoSpaceDN w:val="0"/>
      <w:spacing w:before="160" w:after="0" w:line="240" w:lineRule="auto"/>
      <w:ind w:left="1404" w:right="674" w:hanging="409"/>
      <w:jc w:val="both"/>
    </w:pPr>
    <w:rPr>
      <w:rFonts w:ascii="Georgia" w:eastAsia="Georgia" w:hAnsi="Georgia" w:cs="Georgia"/>
      <w:lang w:val="en-US"/>
    </w:rPr>
  </w:style>
  <w:style w:type="paragraph" w:customStyle="1" w:styleId="TableParagraph">
    <w:name w:val="Table Paragraph"/>
    <w:basedOn w:val="Normal"/>
    <w:uiPriority w:val="1"/>
    <w:qFormat/>
    <w:rsid w:val="002B04CD"/>
    <w:pPr>
      <w:widowControl w:val="0"/>
      <w:autoSpaceDE w:val="0"/>
      <w:autoSpaceDN w:val="0"/>
      <w:spacing w:after="0" w:line="240" w:lineRule="auto"/>
    </w:pPr>
    <w:rPr>
      <w:rFonts w:ascii="Georgia" w:eastAsia="Georgia" w:hAnsi="Georgia" w:cs="Georgia"/>
      <w:lang w:val="en-US"/>
    </w:rPr>
  </w:style>
  <w:style w:type="paragraph" w:styleId="BalloonText">
    <w:name w:val="Balloon Text"/>
    <w:basedOn w:val="Normal"/>
    <w:link w:val="BalloonTextChar"/>
    <w:uiPriority w:val="99"/>
    <w:semiHidden/>
    <w:unhideWhenUsed/>
    <w:rsid w:val="002B04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04CD"/>
    <w:rPr>
      <w:rFonts w:ascii="Segoe UI" w:hAnsi="Segoe UI" w:cs="Segoe UI"/>
      <w:sz w:val="18"/>
      <w:szCs w:val="18"/>
      <w:lang w:val="de-DE"/>
    </w:rPr>
  </w:style>
  <w:style w:type="character" w:styleId="CommentReference">
    <w:name w:val="annotation reference"/>
    <w:basedOn w:val="DefaultParagraphFont"/>
    <w:uiPriority w:val="99"/>
    <w:semiHidden/>
    <w:unhideWhenUsed/>
    <w:rsid w:val="002B04CD"/>
    <w:rPr>
      <w:sz w:val="16"/>
      <w:szCs w:val="16"/>
    </w:rPr>
  </w:style>
  <w:style w:type="paragraph" w:styleId="CommentText">
    <w:name w:val="annotation text"/>
    <w:basedOn w:val="Normal"/>
    <w:link w:val="CommentTextChar"/>
    <w:uiPriority w:val="99"/>
    <w:unhideWhenUsed/>
    <w:rsid w:val="002B04CD"/>
    <w:pPr>
      <w:spacing w:line="240" w:lineRule="auto"/>
    </w:pPr>
    <w:rPr>
      <w:sz w:val="20"/>
      <w:szCs w:val="20"/>
    </w:rPr>
  </w:style>
  <w:style w:type="character" w:customStyle="1" w:styleId="CommentTextChar">
    <w:name w:val="Comment Text Char"/>
    <w:basedOn w:val="DefaultParagraphFont"/>
    <w:link w:val="CommentText"/>
    <w:uiPriority w:val="99"/>
    <w:rsid w:val="002B04CD"/>
    <w:rPr>
      <w:sz w:val="20"/>
      <w:szCs w:val="20"/>
      <w:lang w:val="de-DE"/>
    </w:rPr>
  </w:style>
  <w:style w:type="paragraph" w:styleId="CommentSubject">
    <w:name w:val="annotation subject"/>
    <w:basedOn w:val="CommentText"/>
    <w:next w:val="CommentText"/>
    <w:link w:val="CommentSubjectChar"/>
    <w:uiPriority w:val="99"/>
    <w:semiHidden/>
    <w:unhideWhenUsed/>
    <w:rsid w:val="002B04CD"/>
    <w:rPr>
      <w:b/>
      <w:bCs/>
    </w:rPr>
  </w:style>
  <w:style w:type="character" w:customStyle="1" w:styleId="CommentSubjectChar">
    <w:name w:val="Comment Subject Char"/>
    <w:basedOn w:val="CommentTextChar"/>
    <w:link w:val="CommentSubject"/>
    <w:uiPriority w:val="99"/>
    <w:semiHidden/>
    <w:rsid w:val="002B04CD"/>
    <w:rPr>
      <w:b/>
      <w:bCs/>
      <w:sz w:val="20"/>
      <w:szCs w:val="20"/>
      <w:lang w:val="de-DE"/>
    </w:rPr>
  </w:style>
  <w:style w:type="paragraph" w:styleId="Revision">
    <w:name w:val="Revision"/>
    <w:hidden/>
    <w:uiPriority w:val="99"/>
    <w:semiHidden/>
    <w:rsid w:val="002B04CD"/>
    <w:pPr>
      <w:spacing w:after="0" w:line="240" w:lineRule="auto"/>
    </w:pPr>
    <w:rPr>
      <w:lang w:val="de-DE"/>
    </w:rPr>
  </w:style>
  <w:style w:type="paragraph" w:styleId="Header">
    <w:name w:val="header"/>
    <w:basedOn w:val="Normal"/>
    <w:link w:val="HeaderChar"/>
    <w:uiPriority w:val="99"/>
    <w:unhideWhenUsed/>
    <w:rsid w:val="002B04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2B04CD"/>
    <w:rPr>
      <w:lang w:val="de-DE"/>
    </w:rPr>
  </w:style>
  <w:style w:type="paragraph" w:styleId="Footer">
    <w:name w:val="footer"/>
    <w:basedOn w:val="Normal"/>
    <w:link w:val="FooterChar"/>
    <w:uiPriority w:val="99"/>
    <w:unhideWhenUsed/>
    <w:rsid w:val="002B04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2B04CD"/>
    <w:rPr>
      <w:lang w:val="de-DE"/>
    </w:rPr>
  </w:style>
  <w:style w:type="character" w:styleId="LineNumber">
    <w:name w:val="line number"/>
    <w:basedOn w:val="DefaultParagraphFont"/>
    <w:uiPriority w:val="99"/>
    <w:semiHidden/>
    <w:unhideWhenUsed/>
    <w:rsid w:val="002B04CD"/>
  </w:style>
  <w:style w:type="character" w:customStyle="1" w:styleId="NormalWebChar">
    <w:name w:val="Normal (Web) Char"/>
    <w:basedOn w:val="DefaultParagraphFont"/>
    <w:link w:val="NormalWeb"/>
    <w:uiPriority w:val="99"/>
    <w:rsid w:val="002B04CD"/>
    <w:rPr>
      <w:rFonts w:ascii="Times New Roman" w:eastAsia="Times New Roman" w:hAnsi="Times New Roman" w:cs="Times New Roman"/>
      <w:sz w:val="24"/>
      <w:szCs w:val="24"/>
      <w:lang w:val="de-DE"/>
    </w:rPr>
  </w:style>
  <w:style w:type="paragraph" w:customStyle="1" w:styleId="MDPI62BackMatter">
    <w:name w:val="MDPI_6.2_BackMatter"/>
    <w:qFormat/>
    <w:rsid w:val="002B04CD"/>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val="en-US" w:bidi="en-US"/>
    </w:rPr>
  </w:style>
  <w:style w:type="paragraph" w:customStyle="1" w:styleId="MDPI13authornames">
    <w:name w:val="MDPI_1.3_authornames"/>
    <w:next w:val="Normal"/>
    <w:qFormat/>
    <w:rsid w:val="002B04CD"/>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 w:type="paragraph" w:customStyle="1" w:styleId="MDPI16affiliation">
    <w:name w:val="MDPI_1.6_affiliation"/>
    <w:qFormat/>
    <w:rsid w:val="002B04CD"/>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character" w:customStyle="1" w:styleId="UnresolvedMention">
    <w:name w:val="Unresolved Mention"/>
    <w:basedOn w:val="DefaultParagraphFont"/>
    <w:uiPriority w:val="99"/>
    <w:semiHidden/>
    <w:unhideWhenUsed/>
    <w:rsid w:val="002B04CD"/>
    <w:rPr>
      <w:color w:val="605E5C"/>
      <w:shd w:val="clear" w:color="auto" w:fill="E1DFDD"/>
    </w:rPr>
  </w:style>
  <w:style w:type="paragraph" w:customStyle="1" w:styleId="MDPI18keywords">
    <w:name w:val="MDPI_1.8_keywords"/>
    <w:next w:val="Normal"/>
    <w:qFormat/>
    <w:rsid w:val="002B04CD"/>
    <w:pPr>
      <w:adjustRightInd w:val="0"/>
      <w:snapToGrid w:val="0"/>
      <w:spacing w:before="240" w:after="0" w:line="260" w:lineRule="atLeast"/>
      <w:ind w:left="2608"/>
      <w:jc w:val="both"/>
    </w:pPr>
    <w:rPr>
      <w:rFonts w:ascii="Palatino Linotype" w:eastAsia="Times New Roman" w:hAnsi="Palatino Linotype" w:cs="Times New Roman"/>
      <w:snapToGrid w:val="0"/>
      <w:color w:val="000000"/>
      <w:sz w:val="18"/>
      <w:lang w:val="en-US" w:eastAsia="de-DE" w:bidi="en-US"/>
    </w:rPr>
  </w:style>
  <w:style w:type="paragraph" w:customStyle="1" w:styleId="EndNoteBibliographyTitle">
    <w:name w:val="EndNote Bibliography Title"/>
    <w:basedOn w:val="Normal"/>
    <w:link w:val="EndNoteBibliographyTitleChar"/>
    <w:rsid w:val="002B04C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B04CD"/>
    <w:rPr>
      <w:rFonts w:ascii="Calibri" w:hAnsi="Calibri" w:cs="Calibri"/>
      <w:noProof/>
      <w:lang w:val="en-US"/>
    </w:rPr>
  </w:style>
  <w:style w:type="paragraph" w:customStyle="1" w:styleId="EndNoteBibliography">
    <w:name w:val="EndNote Bibliography"/>
    <w:basedOn w:val="Normal"/>
    <w:link w:val="EndNoteBibliographyChar"/>
    <w:rsid w:val="002B04CD"/>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2B04CD"/>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081</Words>
  <Characters>69227</Characters>
  <Application>Microsoft Office Word</Application>
  <DocSecurity>0</DocSecurity>
  <Lines>1236</Lines>
  <Paragraphs>283</Paragraphs>
  <ScaleCrop>false</ScaleCrop>
  <HeadingPairs>
    <vt:vector size="2" baseType="variant">
      <vt:variant>
        <vt:lpstr>Title</vt:lpstr>
      </vt:variant>
      <vt:variant>
        <vt:i4>1</vt:i4>
      </vt:variant>
    </vt:vector>
  </HeadingPairs>
  <TitlesOfParts>
    <vt:vector size="1" baseType="lpstr">
      <vt:lpstr/>
    </vt:vector>
  </TitlesOfParts>
  <Company>Ulm University</Company>
  <LinksUpToDate>false</LinksUpToDate>
  <CharactersWithSpaces>81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stas</dc:creator>
  <cp:keywords/>
  <dc:description/>
  <cp:lastModifiedBy>Dayana Letshiya J.</cp:lastModifiedBy>
  <cp:revision>10</cp:revision>
  <dcterms:created xsi:type="dcterms:W3CDTF">2023-05-04T15:05:00Z</dcterms:created>
  <dcterms:modified xsi:type="dcterms:W3CDTF">2023-06-21T0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7652c73-a1ba-4bb8-b02e-aea9cebb03c4</vt:lpwstr>
  </property>
</Properties>
</file>